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F0720B" w14:textId="3A9A150D" w:rsidR="0021418B" w:rsidRDefault="00DA54AB" w:rsidP="00914F9D">
      <w:pPr>
        <w:pStyle w:val="Heading1"/>
      </w:pPr>
      <w:bookmarkStart w:id="0" w:name="_Hlk144196257"/>
      <w:bookmarkStart w:id="1" w:name="_Hlk124339669"/>
      <w:bookmarkStart w:id="2" w:name="_GoBack"/>
      <w:bookmarkEnd w:id="2"/>
      <w:r>
        <w:t>Additional File 1</w:t>
      </w:r>
    </w:p>
    <w:p w14:paraId="61C17ABC" w14:textId="77777777" w:rsidR="001A4352" w:rsidRPr="001A4352" w:rsidRDefault="001A4352" w:rsidP="001A4352">
      <w:pPr>
        <w:rPr>
          <w:lang w:eastAsia="zh-CN"/>
        </w:rPr>
      </w:pPr>
    </w:p>
    <w:bookmarkEnd w:id="0"/>
    <w:p w14:paraId="0E6CE6F3" w14:textId="32CA4825" w:rsidR="00830C47" w:rsidRDefault="00830C47" w:rsidP="00830C47">
      <w:pPr>
        <w:pStyle w:val="Heading2"/>
      </w:pPr>
      <w:r>
        <w:t>S1 Figure</w:t>
      </w:r>
    </w:p>
    <w:p w14:paraId="037416D6" w14:textId="2606D224" w:rsidR="00830C47" w:rsidRDefault="00830C47" w:rsidP="00830C47">
      <w:pPr>
        <w:rPr>
          <w:lang w:eastAsia="zh-CN"/>
        </w:rPr>
      </w:pPr>
      <w:r>
        <w:rPr>
          <w:lang w:eastAsia="zh-CN"/>
        </w:rPr>
        <w:t xml:space="preserve">Flowchart of </w:t>
      </w:r>
      <w:r w:rsidR="008D6B58">
        <w:rPr>
          <w:lang w:eastAsia="zh-CN"/>
        </w:rPr>
        <w:t xml:space="preserve">study </w:t>
      </w:r>
      <w:r w:rsidR="00CE2294">
        <w:rPr>
          <w:lang w:eastAsia="zh-CN"/>
        </w:rPr>
        <w:t>participants</w:t>
      </w:r>
      <w:r>
        <w:rPr>
          <w:lang w:eastAsia="zh-CN"/>
        </w:rPr>
        <w:t xml:space="preserve"> </w:t>
      </w:r>
      <w:r w:rsidR="008D6B58">
        <w:rPr>
          <w:lang w:eastAsia="zh-CN"/>
        </w:rPr>
        <w:t>(% total UK Biobank)</w:t>
      </w:r>
    </w:p>
    <w:p w14:paraId="5A5E0418" w14:textId="7BC33375" w:rsidR="006C316D" w:rsidRPr="00145688" w:rsidRDefault="00A71F75" w:rsidP="00145688">
      <w:pPr>
        <w:rPr>
          <w:lang w:eastAsia="zh-CN"/>
        </w:rPr>
      </w:pP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595B371F" wp14:editId="0A9A1089">
                <wp:simplePos x="0" y="0"/>
                <wp:positionH relativeFrom="column">
                  <wp:posOffset>1390650</wp:posOffset>
                </wp:positionH>
                <wp:positionV relativeFrom="paragraph">
                  <wp:posOffset>48260</wp:posOffset>
                </wp:positionV>
                <wp:extent cx="3837940" cy="4223385"/>
                <wp:effectExtent l="0" t="0" r="10160" b="24765"/>
                <wp:wrapSquare wrapText="bothSides"/>
                <wp:docPr id="24" name="Group 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37940" cy="4223385"/>
                          <a:chOff x="0" y="0"/>
                          <a:chExt cx="3840386" cy="4223442"/>
                        </a:xfrm>
                      </wpg:grpSpPr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45660" y="0"/>
                            <a:ext cx="1191895" cy="5702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8FBF400" w14:textId="470BEFB5" w:rsidR="006C316D" w:rsidRDefault="006C316D" w:rsidP="006C316D">
                              <w:pPr>
                                <w:jc w:val="center"/>
                              </w:pPr>
                              <w:r>
                                <w:t>UK Biobank total</w:t>
                              </w:r>
                            </w:p>
                            <w:p w14:paraId="260E35B4" w14:textId="41F48FC2" w:rsidR="006C316D" w:rsidRDefault="006C316D" w:rsidP="006C316D">
                              <w:pPr>
                                <w:jc w:val="center"/>
                              </w:pPr>
                              <w:r>
                                <w:t>N=502,53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025554" y="286603"/>
                            <a:ext cx="1796176" cy="73850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4C6AEB7" w14:textId="5C1ECADC" w:rsidR="006C316D" w:rsidRDefault="006C316D" w:rsidP="006C316D">
                              <w:pPr>
                                <w:jc w:val="center"/>
                              </w:pPr>
                              <w:r>
                                <w:t>Exclude those with missing data</w:t>
                              </w:r>
                            </w:p>
                            <w:p w14:paraId="24595422" w14:textId="5CB5F85C" w:rsidR="006C316D" w:rsidRDefault="006C316D" w:rsidP="006C316D">
                              <w:pPr>
                                <w:jc w:val="center"/>
                              </w:pPr>
                              <w:r>
                                <w:t>N=44,390</w:t>
                              </w:r>
                              <w:r w:rsidR="005279BF">
                                <w:t xml:space="preserve"> (8.8)</w:t>
                              </w:r>
                            </w:p>
                            <w:p w14:paraId="15297B46" w14:textId="77777777" w:rsidR="006C316D" w:rsidRDefault="006C316D" w:rsidP="006C316D">
                              <w:r>
                                <w:t>N = 502,53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0471" y="846162"/>
                            <a:ext cx="1675130" cy="72961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9DA9137" w14:textId="68A6FD9A" w:rsidR="006C316D" w:rsidRPr="008D6B58" w:rsidRDefault="006C316D" w:rsidP="006C316D">
                              <w:pPr>
                                <w:jc w:val="center"/>
                                <w:rPr>
                                  <w:b/>
                                  <w:bCs/>
                                </w:rPr>
                              </w:pPr>
                              <w:r w:rsidRPr="008D6B58">
                                <w:rPr>
                                  <w:b/>
                                  <w:bCs/>
                                </w:rPr>
                                <w:t>Participants included in main analyses</w:t>
                              </w:r>
                            </w:p>
                            <w:p w14:paraId="1101C50C" w14:textId="11448FD9" w:rsidR="006C316D" w:rsidRPr="008D6B58" w:rsidRDefault="006C316D" w:rsidP="006C316D">
                              <w:pPr>
                                <w:jc w:val="center"/>
                                <w:rPr>
                                  <w:b/>
                                  <w:bCs/>
                                </w:rPr>
                              </w:pPr>
                              <w:r w:rsidRPr="008D6B58">
                                <w:rPr>
                                  <w:b/>
                                  <w:bCs/>
                                </w:rPr>
                                <w:t>N=458,146</w:t>
                              </w:r>
                              <w:r w:rsidR="008D6B58">
                                <w:rPr>
                                  <w:b/>
                                  <w:bCs/>
                                </w:rPr>
                                <w:t xml:space="preserve"> (91.2)</w:t>
                              </w:r>
                            </w:p>
                            <w:p w14:paraId="0BF11D94" w14:textId="77777777" w:rsidR="006C316D" w:rsidRDefault="006C316D" w:rsidP="006C316D">
                              <w:r>
                                <w:t>N = 502,53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025556" y="1327478"/>
                            <a:ext cx="1814830" cy="73768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9B3B705" w14:textId="4F58436E" w:rsidR="006C316D" w:rsidRDefault="006C316D" w:rsidP="006C316D">
                              <w:pPr>
                                <w:jc w:val="center"/>
                              </w:pPr>
                              <w:r>
                                <w:t>Exclude those who report</w:t>
                              </w:r>
                              <w:r w:rsidR="005279BF">
                                <w:t xml:space="preserve">ed </w:t>
                              </w:r>
                              <w:r>
                                <w:t>CVD at baseline</w:t>
                              </w:r>
                            </w:p>
                            <w:p w14:paraId="5E812C8E" w14:textId="3387CBD3" w:rsidR="006C316D" w:rsidRDefault="006C316D" w:rsidP="006C316D">
                              <w:pPr>
                                <w:jc w:val="center"/>
                              </w:pPr>
                              <w:r>
                                <w:t>N=141</w:t>
                              </w:r>
                              <w:r w:rsidR="003908B4">
                                <w:t>,</w:t>
                              </w:r>
                              <w:r>
                                <w:t>306</w:t>
                              </w:r>
                              <w:r w:rsidR="005279BF">
                                <w:t xml:space="preserve"> (28.1)</w:t>
                              </w:r>
                            </w:p>
                            <w:p w14:paraId="1C973973" w14:textId="77777777" w:rsidR="006C316D" w:rsidRDefault="006C316D" w:rsidP="006C316D">
                              <w:r>
                                <w:t>N = 502,53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026692" y="2160420"/>
                            <a:ext cx="1807845" cy="73850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4AEBE5C" w14:textId="4C7C0AE2" w:rsidR="006C316D" w:rsidRDefault="006C316D" w:rsidP="006C316D">
                              <w:pPr>
                                <w:jc w:val="center"/>
                              </w:pPr>
                              <w:r>
                                <w:t>Exclude those who report</w:t>
                              </w:r>
                              <w:r w:rsidR="005279BF">
                                <w:t>ed</w:t>
                              </w:r>
                              <w:r>
                                <w:t xml:space="preserve"> cancer at baseline</w:t>
                              </w:r>
                            </w:p>
                            <w:p w14:paraId="021A8DB4" w14:textId="22650D10" w:rsidR="006C316D" w:rsidRDefault="006C316D" w:rsidP="006C316D">
                              <w:pPr>
                                <w:jc w:val="center"/>
                              </w:pPr>
                              <w:r>
                                <w:t>N=</w:t>
                              </w:r>
                              <w:r w:rsidR="00F81B33">
                                <w:t>23,676</w:t>
                              </w:r>
                              <w:r w:rsidR="005279BF">
                                <w:t xml:space="preserve"> (4.7)</w:t>
                              </w:r>
                            </w:p>
                            <w:p w14:paraId="4FBAE0FF" w14:textId="77777777" w:rsidR="006C316D" w:rsidRDefault="006C316D" w:rsidP="006C316D">
                              <w:r>
                                <w:t>N = 502,53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032379" y="2988761"/>
                            <a:ext cx="1807845" cy="73850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96FD221" w14:textId="091C8690" w:rsidR="006C316D" w:rsidRDefault="006C316D" w:rsidP="006C316D">
                              <w:pPr>
                                <w:jc w:val="center"/>
                              </w:pPr>
                              <w:r>
                                <w:t>Exclude those who died with 2 years of recruitment</w:t>
                              </w:r>
                            </w:p>
                            <w:p w14:paraId="61DD153A" w14:textId="34D1D380" w:rsidR="006C316D" w:rsidRDefault="006C316D" w:rsidP="006C316D">
                              <w:pPr>
                                <w:jc w:val="center"/>
                              </w:pPr>
                              <w:r>
                                <w:t>N=648</w:t>
                              </w:r>
                              <w:r w:rsidR="005279BF">
                                <w:t xml:space="preserve"> (0.1)</w:t>
                              </w:r>
                            </w:p>
                            <w:p w14:paraId="798438B8" w14:textId="77777777" w:rsidR="006C316D" w:rsidRDefault="006C316D" w:rsidP="006C316D">
                              <w:r>
                                <w:t>N = 502,53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9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856096"/>
                            <a:ext cx="1675130" cy="538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113A865" w14:textId="6DB0F8B7" w:rsidR="006C316D" w:rsidRDefault="006C316D" w:rsidP="006C316D">
                              <w:pPr>
                                <w:jc w:val="center"/>
                              </w:pPr>
                              <w:r>
                                <w:t>Participants remaining</w:t>
                              </w:r>
                            </w:p>
                            <w:p w14:paraId="11978B26" w14:textId="0C1470CE" w:rsidR="006C316D" w:rsidRDefault="006C316D" w:rsidP="006C316D">
                              <w:pPr>
                                <w:jc w:val="center"/>
                              </w:pPr>
                              <w:r>
                                <w:t>N=316,840</w:t>
                              </w:r>
                              <w:r w:rsidR="005279BF">
                                <w:t xml:space="preserve"> (63.0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0" name="Text Box 10"/>
                        <wps:cNvSpPr txBox="1">
                          <a:spLocks noChangeArrowheads="1"/>
                        </wps:cNvSpPr>
                        <wps:spPr bwMode="auto">
                          <a:xfrm>
                            <a:off x="6824" y="2668138"/>
                            <a:ext cx="1675130" cy="5524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559BBC9" w14:textId="66685A6D" w:rsidR="006C316D" w:rsidRDefault="006C316D" w:rsidP="006C316D">
                              <w:pPr>
                                <w:jc w:val="center"/>
                              </w:pPr>
                              <w:r>
                                <w:t>Participants remaining</w:t>
                              </w:r>
                            </w:p>
                            <w:p w14:paraId="6D76AA22" w14:textId="7EA5AAE5" w:rsidR="006C316D" w:rsidRDefault="006C316D" w:rsidP="006C316D">
                              <w:pPr>
                                <w:jc w:val="center"/>
                              </w:pPr>
                              <w:r>
                                <w:t>N=293,164</w:t>
                              </w:r>
                              <w:r w:rsidR="005279BF">
                                <w:t xml:space="preserve"> (58.3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1" name="Text 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20471" y="3493827"/>
                            <a:ext cx="1675130" cy="72961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EF5E56E" w14:textId="53D221E3" w:rsidR="006C316D" w:rsidRPr="008D6B58" w:rsidRDefault="006C316D" w:rsidP="006C316D">
                              <w:pPr>
                                <w:jc w:val="center"/>
                                <w:rPr>
                                  <w:b/>
                                  <w:bCs/>
                                </w:rPr>
                              </w:pPr>
                              <w:r w:rsidRPr="008D6B58">
                                <w:rPr>
                                  <w:b/>
                                  <w:bCs/>
                                </w:rPr>
                                <w:t>Participants included in sensitivity analyses</w:t>
                              </w:r>
                            </w:p>
                            <w:p w14:paraId="230C1E3A" w14:textId="429C38AD" w:rsidR="006C316D" w:rsidRPr="008D6B58" w:rsidRDefault="006C316D" w:rsidP="006C316D">
                              <w:pPr>
                                <w:jc w:val="center"/>
                                <w:rPr>
                                  <w:b/>
                                  <w:bCs/>
                                </w:rPr>
                              </w:pPr>
                              <w:r w:rsidRPr="008D6B58">
                                <w:rPr>
                                  <w:b/>
                                  <w:bCs/>
                                </w:rPr>
                                <w:t>N=292,516</w:t>
                              </w:r>
                              <w:r w:rsidR="005279BF">
                                <w:rPr>
                                  <w:b/>
                                  <w:bCs/>
                                </w:rPr>
                                <w:t xml:space="preserve"> (58.2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2" name="Straight Arrow Connector 12"/>
                        <wps:cNvCnPr/>
                        <wps:spPr>
                          <a:xfrm>
                            <a:off x="834590" y="570230"/>
                            <a:ext cx="0" cy="27593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Straight Arrow Connector 13"/>
                        <wps:cNvCnPr/>
                        <wps:spPr>
                          <a:xfrm>
                            <a:off x="833651" y="1583141"/>
                            <a:ext cx="0" cy="27593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Straight Arrow Connector 14"/>
                        <wps:cNvCnPr/>
                        <wps:spPr>
                          <a:xfrm>
                            <a:off x="847298" y="2395182"/>
                            <a:ext cx="0" cy="27593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Straight Arrow Connector 15"/>
                        <wps:cNvCnPr/>
                        <wps:spPr>
                          <a:xfrm>
                            <a:off x="854122" y="3220872"/>
                            <a:ext cx="0" cy="27593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Straight Arrow Connector 18"/>
                        <wps:cNvCnPr/>
                        <wps:spPr>
                          <a:xfrm>
                            <a:off x="832513" y="1707108"/>
                            <a:ext cx="1193041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Straight Arrow Connector 22"/>
                        <wps:cNvCnPr/>
                        <wps:spPr>
                          <a:xfrm>
                            <a:off x="846161" y="2519150"/>
                            <a:ext cx="1179394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Straight Arrow Connector 23"/>
                        <wps:cNvCnPr/>
                        <wps:spPr>
                          <a:xfrm>
                            <a:off x="852985" y="3331191"/>
                            <a:ext cx="1179394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95B371F" id="Group 24" o:spid="_x0000_s1026" style="position:absolute;margin-left:109.5pt;margin-top:3.8pt;width:302.2pt;height:332.55pt;z-index:251658240;mso-width-relative:margin" coordsize="38403,4223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2456;width:11919;height:57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">
                  <v:textbox>
                    <w:txbxContent>
                      <w:p w14:paraId="08FBF400" w14:textId="470BEFB5" w:rsidR="006C316D" w:rsidRDefault="006C316D" w:rsidP="006C316D">
                        <w:pPr>
                          <w:jc w:val="center"/>
                        </w:pPr>
                        <w:r>
                          <w:t>UK Biobank total</w:t>
                        </w:r>
                      </w:p>
                      <w:p w14:paraId="260E35B4" w14:textId="41F48FC2" w:rsidR="006C316D" w:rsidRDefault="006C316D" w:rsidP="006C316D">
                        <w:pPr>
                          <w:jc w:val="center"/>
                        </w:pPr>
                        <w:r>
                          <w:t>N=502,536</w:t>
                        </w:r>
                      </w:p>
                    </w:txbxContent>
                  </v:textbox>
                </v:shape>
                <v:shape id="Text Box 2" o:spid="_x0000_s1028" type="#_x0000_t202" style="position:absolute;left:20255;top:2866;width:17962;height:73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">
                  <v:textbox>
                    <w:txbxContent>
                      <w:p w14:paraId="44C6AEB7" w14:textId="5C1ECADC" w:rsidR="006C316D" w:rsidRDefault="006C316D" w:rsidP="006C316D">
                        <w:pPr>
                          <w:jc w:val="center"/>
                        </w:pPr>
                        <w:r>
                          <w:t xml:space="preserve">Exclude those with missing </w:t>
                        </w:r>
                        <w:proofErr w:type="gramStart"/>
                        <w:r>
                          <w:t>data</w:t>
                        </w:r>
                        <w:proofErr w:type="gramEnd"/>
                      </w:p>
                      <w:p w14:paraId="24595422" w14:textId="5CB5F85C" w:rsidR="006C316D" w:rsidRDefault="006C316D" w:rsidP="006C316D">
                        <w:pPr>
                          <w:jc w:val="center"/>
                        </w:pPr>
                        <w:r>
                          <w:t>N=44,390</w:t>
                        </w:r>
                        <w:r w:rsidR="005279BF">
                          <w:t xml:space="preserve"> (8.8)</w:t>
                        </w:r>
                      </w:p>
                      <w:p w14:paraId="15297B46" w14:textId="77777777" w:rsidR="006C316D" w:rsidRDefault="006C316D" w:rsidP="006C316D">
                        <w:r>
                          <w:t>N = 502,536</w:t>
                        </w:r>
                      </w:p>
                    </w:txbxContent>
                  </v:textbox>
                </v:shape>
                <v:shape id="Text Box 2" o:spid="_x0000_s1029" type="#_x0000_t202" style="position:absolute;left:204;top:8461;width:16752;height:72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">
                  <v:textbox>
                    <w:txbxContent>
                      <w:p w14:paraId="39DA9137" w14:textId="68A6FD9A" w:rsidR="006C316D" w:rsidRPr="008D6B58" w:rsidRDefault="006C316D" w:rsidP="006C316D">
                        <w:pPr>
                          <w:jc w:val="center"/>
                          <w:rPr>
                            <w:b/>
                            <w:bCs/>
                          </w:rPr>
                        </w:pPr>
                        <w:r w:rsidRPr="008D6B58">
                          <w:rPr>
                            <w:b/>
                            <w:bCs/>
                          </w:rPr>
                          <w:t xml:space="preserve">Participants included in main </w:t>
                        </w:r>
                        <w:proofErr w:type="gramStart"/>
                        <w:r w:rsidRPr="008D6B58">
                          <w:rPr>
                            <w:b/>
                            <w:bCs/>
                          </w:rPr>
                          <w:t>analyses</w:t>
                        </w:r>
                        <w:proofErr w:type="gramEnd"/>
                      </w:p>
                      <w:p w14:paraId="1101C50C" w14:textId="11448FD9" w:rsidR="006C316D" w:rsidRPr="008D6B58" w:rsidRDefault="006C316D" w:rsidP="006C316D">
                        <w:pPr>
                          <w:jc w:val="center"/>
                          <w:rPr>
                            <w:b/>
                            <w:bCs/>
                          </w:rPr>
                        </w:pPr>
                        <w:r w:rsidRPr="008D6B58">
                          <w:rPr>
                            <w:b/>
                            <w:bCs/>
                          </w:rPr>
                          <w:t>N=458,146</w:t>
                        </w:r>
                        <w:r w:rsidR="008D6B58">
                          <w:rPr>
                            <w:b/>
                            <w:bCs/>
                          </w:rPr>
                          <w:t xml:space="preserve"> (91.2)</w:t>
                        </w:r>
                      </w:p>
                      <w:p w14:paraId="0BF11D94" w14:textId="77777777" w:rsidR="006C316D" w:rsidRDefault="006C316D" w:rsidP="006C316D">
                        <w:r>
                          <w:t>N = 502,536</w:t>
                        </w:r>
                      </w:p>
                    </w:txbxContent>
                  </v:textbox>
                </v:shape>
                <v:shape id="Text Box 2" o:spid="_x0000_s1030" type="#_x0000_t202" style="position:absolute;left:20255;top:13274;width:18148;height:73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">
                  <v:textbox>
                    <w:txbxContent>
                      <w:p w14:paraId="59B3B705" w14:textId="4F58436E" w:rsidR="006C316D" w:rsidRDefault="006C316D" w:rsidP="006C316D">
                        <w:pPr>
                          <w:jc w:val="center"/>
                        </w:pPr>
                        <w:r>
                          <w:t>Exclude those who report</w:t>
                        </w:r>
                        <w:r w:rsidR="005279BF">
                          <w:t xml:space="preserve">ed </w:t>
                        </w:r>
                        <w:r>
                          <w:t xml:space="preserve">CVD at </w:t>
                        </w:r>
                        <w:proofErr w:type="gramStart"/>
                        <w:r>
                          <w:t>baseline</w:t>
                        </w:r>
                        <w:proofErr w:type="gramEnd"/>
                      </w:p>
                      <w:p w14:paraId="5E812C8E" w14:textId="3387CBD3" w:rsidR="006C316D" w:rsidRDefault="006C316D" w:rsidP="006C316D">
                        <w:pPr>
                          <w:jc w:val="center"/>
                        </w:pPr>
                        <w:r>
                          <w:t>N=141</w:t>
                        </w:r>
                        <w:r w:rsidR="003908B4">
                          <w:t>,</w:t>
                        </w:r>
                        <w:r>
                          <w:t>306</w:t>
                        </w:r>
                        <w:r w:rsidR="005279BF">
                          <w:t xml:space="preserve"> (28.1)</w:t>
                        </w:r>
                      </w:p>
                      <w:p w14:paraId="1C973973" w14:textId="77777777" w:rsidR="006C316D" w:rsidRDefault="006C316D" w:rsidP="006C316D">
                        <w:r>
                          <w:t>N = 502,536</w:t>
                        </w:r>
                      </w:p>
                    </w:txbxContent>
                  </v:textbox>
                </v:shape>
                <v:shape id="Text Box 2" o:spid="_x0000_s1031" type="#_x0000_t202" style="position:absolute;left:20266;top:21604;width:18079;height:73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">
                  <v:textbox>
                    <w:txbxContent>
                      <w:p w14:paraId="44AEBE5C" w14:textId="4C7C0AE2" w:rsidR="006C316D" w:rsidRDefault="006C316D" w:rsidP="006C316D">
                        <w:pPr>
                          <w:jc w:val="center"/>
                        </w:pPr>
                        <w:r>
                          <w:t>Exclude those who report</w:t>
                        </w:r>
                        <w:r w:rsidR="005279BF">
                          <w:t>ed</w:t>
                        </w:r>
                        <w:r>
                          <w:t xml:space="preserve"> cancer at </w:t>
                        </w:r>
                        <w:proofErr w:type="gramStart"/>
                        <w:r>
                          <w:t>baseline</w:t>
                        </w:r>
                        <w:proofErr w:type="gramEnd"/>
                      </w:p>
                      <w:p w14:paraId="021A8DB4" w14:textId="22650D10" w:rsidR="006C316D" w:rsidRDefault="006C316D" w:rsidP="006C316D">
                        <w:pPr>
                          <w:jc w:val="center"/>
                        </w:pPr>
                        <w:r>
                          <w:t>N=</w:t>
                        </w:r>
                        <w:r w:rsidR="00F81B33">
                          <w:t>23,676</w:t>
                        </w:r>
                        <w:r w:rsidR="005279BF">
                          <w:t xml:space="preserve"> (4.7)</w:t>
                        </w:r>
                      </w:p>
                      <w:p w14:paraId="4FBAE0FF" w14:textId="77777777" w:rsidR="006C316D" w:rsidRDefault="006C316D" w:rsidP="006C316D">
                        <w:r>
                          <w:t>N = 502,536</w:t>
                        </w:r>
                      </w:p>
                    </w:txbxContent>
                  </v:textbox>
                </v:shape>
                <v:shape id="Text Box 2" o:spid="_x0000_s1032" type="#_x0000_t202" style="position:absolute;left:20323;top:29887;width:18079;height:73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">
                  <v:textbox>
                    <w:txbxContent>
                      <w:p w14:paraId="496FD221" w14:textId="091C8690" w:rsidR="006C316D" w:rsidRDefault="006C316D" w:rsidP="006C316D">
                        <w:pPr>
                          <w:jc w:val="center"/>
                        </w:pPr>
                        <w:r>
                          <w:t xml:space="preserve">Exclude those who died with 2 years of </w:t>
                        </w:r>
                        <w:proofErr w:type="gramStart"/>
                        <w:r>
                          <w:t>recruitment</w:t>
                        </w:r>
                        <w:proofErr w:type="gramEnd"/>
                      </w:p>
                      <w:p w14:paraId="61DD153A" w14:textId="34D1D380" w:rsidR="006C316D" w:rsidRDefault="006C316D" w:rsidP="006C316D">
                        <w:pPr>
                          <w:jc w:val="center"/>
                        </w:pPr>
                        <w:r>
                          <w:t>N=648</w:t>
                        </w:r>
                        <w:r w:rsidR="005279BF">
                          <w:t xml:space="preserve"> (0.1)</w:t>
                        </w:r>
                      </w:p>
                      <w:p w14:paraId="798438B8" w14:textId="77777777" w:rsidR="006C316D" w:rsidRDefault="006C316D" w:rsidP="006C316D">
                        <w:r>
                          <w:t>N = 502,536</w:t>
                        </w:r>
                      </w:p>
                    </w:txbxContent>
                  </v:textbox>
                </v:shape>
                <v:shape id="Text Box 9" o:spid="_x0000_s1033" type="#_x0000_t202" style="position:absolute;top:18560;width:16751;height:53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">
                  <v:textbox>
                    <w:txbxContent>
                      <w:p w14:paraId="4113A865" w14:textId="6DB0F8B7" w:rsidR="006C316D" w:rsidRDefault="006C316D" w:rsidP="006C316D">
                        <w:pPr>
                          <w:jc w:val="center"/>
                        </w:pPr>
                        <w:r>
                          <w:t>Participants remaining</w:t>
                        </w:r>
                      </w:p>
                      <w:p w14:paraId="11978B26" w14:textId="0C1470CE" w:rsidR="006C316D" w:rsidRDefault="006C316D" w:rsidP="006C316D">
                        <w:pPr>
                          <w:jc w:val="center"/>
                        </w:pPr>
                        <w:r>
                          <w:t>N=316,840</w:t>
                        </w:r>
                        <w:r w:rsidR="005279BF">
                          <w:t xml:space="preserve"> (63.0)</w:t>
                        </w:r>
                      </w:p>
                    </w:txbxContent>
                  </v:textbox>
                </v:shape>
                <v:shape id="Text Box 10" o:spid="_x0000_s1034" type="#_x0000_t202" style="position:absolute;left:68;top:26681;width:16751;height:5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">
                  <v:textbox>
                    <w:txbxContent>
                      <w:p w14:paraId="2559BBC9" w14:textId="66685A6D" w:rsidR="006C316D" w:rsidRDefault="006C316D" w:rsidP="006C316D">
                        <w:pPr>
                          <w:jc w:val="center"/>
                        </w:pPr>
                        <w:r>
                          <w:t>Participants remaining</w:t>
                        </w:r>
                      </w:p>
                      <w:p w14:paraId="6D76AA22" w14:textId="7EA5AAE5" w:rsidR="006C316D" w:rsidRDefault="006C316D" w:rsidP="006C316D">
                        <w:pPr>
                          <w:jc w:val="center"/>
                        </w:pPr>
                        <w:r>
                          <w:t>N=293,164</w:t>
                        </w:r>
                        <w:r w:rsidR="005279BF">
                          <w:t xml:space="preserve"> (58.3)</w:t>
                        </w:r>
                      </w:p>
                    </w:txbxContent>
                  </v:textbox>
                </v:shape>
                <v:shape id="Text Box 11" o:spid="_x0000_s1035" type="#_x0000_t202" style="position:absolute;left:204;top:34938;width:16752;height:72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">
                  <v:textbox>
                    <w:txbxContent>
                      <w:p w14:paraId="3EF5E56E" w14:textId="53D221E3" w:rsidR="006C316D" w:rsidRPr="008D6B58" w:rsidRDefault="006C316D" w:rsidP="006C316D">
                        <w:pPr>
                          <w:jc w:val="center"/>
                          <w:rPr>
                            <w:b/>
                            <w:bCs/>
                          </w:rPr>
                        </w:pPr>
                        <w:r w:rsidRPr="008D6B58">
                          <w:rPr>
                            <w:b/>
                            <w:bCs/>
                          </w:rPr>
                          <w:t xml:space="preserve">Participants included in sensitivity </w:t>
                        </w:r>
                        <w:proofErr w:type="gramStart"/>
                        <w:r w:rsidRPr="008D6B58">
                          <w:rPr>
                            <w:b/>
                            <w:bCs/>
                          </w:rPr>
                          <w:t>analyses</w:t>
                        </w:r>
                        <w:proofErr w:type="gramEnd"/>
                      </w:p>
                      <w:p w14:paraId="230C1E3A" w14:textId="429C38AD" w:rsidR="006C316D" w:rsidRPr="008D6B58" w:rsidRDefault="006C316D" w:rsidP="006C316D">
                        <w:pPr>
                          <w:jc w:val="center"/>
                          <w:rPr>
                            <w:b/>
                            <w:bCs/>
                          </w:rPr>
                        </w:pPr>
                        <w:r w:rsidRPr="008D6B58">
                          <w:rPr>
                            <w:b/>
                            <w:bCs/>
                          </w:rPr>
                          <w:t>N=292,516</w:t>
                        </w:r>
                        <w:r w:rsidR="005279BF">
                          <w:rPr>
                            <w:b/>
                            <w:bCs/>
                          </w:rPr>
                          <w:t xml:space="preserve"> (58.2)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2" o:spid="_x0000_s1036" type="#_x0000_t32" style="position:absolute;left:8345;top:5702;width:0;height:275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" strokecolor="black [3200]" strokeweight=".5pt">
                  <v:stroke endarrow="block" joinstyle="miter"/>
                </v:shape>
                <v:shape id="Straight Arrow Connector 13" o:spid="_x0000_s1037" type="#_x0000_t32" style="position:absolute;left:8336;top:15831;width:0;height:275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" strokecolor="black [3200]" strokeweight=".5pt">
                  <v:stroke endarrow="block" joinstyle="miter"/>
                </v:shape>
                <v:shape id="Straight Arrow Connector 14" o:spid="_x0000_s1038" type="#_x0000_t32" style="position:absolute;left:8472;top:23951;width:0;height:27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" strokecolor="black [3200]" strokeweight=".5pt">
                  <v:stroke endarrow="block" joinstyle="miter"/>
                </v:shape>
                <v:shape id="Straight Arrow Connector 15" o:spid="_x0000_s1039" type="#_x0000_t32" style="position:absolute;left:8541;top:32208;width:0;height:27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" strokecolor="black [3200]" strokeweight=".5pt">
                  <v:stroke endarrow="block" joinstyle="miter"/>
                </v:shape>
                <v:shape id="Straight Arrow Connector 18" o:spid="_x0000_s1040" type="#_x0000_t32" style="position:absolute;left:8325;top:17071;width:1193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" strokecolor="black [3200]" strokeweight=".5pt">
                  <v:stroke endarrow="block" joinstyle="miter"/>
                </v:shape>
                <v:shape id="Straight Arrow Connector 22" o:spid="_x0000_s1041" type="#_x0000_t32" style="position:absolute;left:8461;top:25191;width:1179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" strokecolor="black [3200]" strokeweight=".5pt">
                  <v:stroke endarrow="block" joinstyle="miter"/>
                </v:shape>
                <v:shape id="Straight Arrow Connector 23" o:spid="_x0000_s1042" type="#_x0000_t32" style="position:absolute;left:8529;top:33311;width:1179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" strokecolor="black [3200]" strokeweight=".5pt">
                  <v:stroke endarrow="block" joinstyle="miter"/>
                </v:shape>
                <w10:wrap type="square"/>
              </v:group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576290B" wp14:editId="5D8DC263">
                <wp:simplePos x="0" y="0"/>
                <wp:positionH relativeFrom="column">
                  <wp:posOffset>2223268</wp:posOffset>
                </wp:positionH>
                <wp:positionV relativeFrom="paragraph">
                  <wp:posOffset>727710</wp:posOffset>
                </wp:positionV>
                <wp:extent cx="1192281" cy="0"/>
                <wp:effectExtent l="0" t="0" r="0" b="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92281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4CFAD62" id="Straight Arrow Connector 5" o:spid="_x0000_s1026" type="#_x0000_t32" style="position:absolute;margin-left:175.05pt;margin-top:57.3pt;width:93.9pt;height:0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  <w:bookmarkEnd w:id="1"/>
    </w:p>
    <w:p w14:paraId="0FADB4E2" w14:textId="77777777" w:rsidR="006C316D" w:rsidRDefault="006C316D" w:rsidP="002A05F2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eastAsia="zh-CN"/>
        </w:rPr>
        <w:sectPr w:rsidR="006C316D" w:rsidSect="00401D00">
          <w:footerReference w:type="default" r:id="rId8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41266B84" w14:textId="2968F496" w:rsidR="002A05F2" w:rsidRDefault="00984059" w:rsidP="002A05F2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eastAsia="zh-CN"/>
        </w:rPr>
      </w:pPr>
      <w: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eastAsia="zh-CN"/>
        </w:rPr>
        <w:lastRenderedPageBreak/>
        <w:t>S</w:t>
      </w:r>
      <w:r w:rsidRPr="00984059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eastAsia="zh-CN"/>
        </w:rPr>
        <w:t>1</w:t>
      </w:r>
      <w: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eastAsia="zh-CN"/>
        </w:rPr>
        <w:t xml:space="preserve"> Tab</w:t>
      </w:r>
      <w:r w:rsidR="002A05F2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eastAsia="zh-CN"/>
        </w:rPr>
        <w:t>le</w:t>
      </w:r>
    </w:p>
    <w:p w14:paraId="3A7BE321" w14:textId="03E4E037" w:rsidR="009C4576" w:rsidRPr="002A05F2" w:rsidRDefault="009C4576" w:rsidP="009C4576">
      <w:pPr>
        <w:rPr>
          <w:lang w:eastAsia="zh-CN"/>
        </w:rPr>
      </w:pPr>
      <w:r>
        <w:rPr>
          <w:lang w:eastAsia="zh-CN"/>
        </w:rPr>
        <w:t>Table of analyses</w:t>
      </w:r>
    </w:p>
    <w:tbl>
      <w:tblPr>
        <w:tblStyle w:val="TableGrid"/>
        <w:tblW w:w="10569" w:type="dxa"/>
        <w:tblLook w:val="04A0" w:firstRow="1" w:lastRow="0" w:firstColumn="1" w:lastColumn="0" w:noHBand="0" w:noVBand="1"/>
      </w:tblPr>
      <w:tblGrid>
        <w:gridCol w:w="551"/>
        <w:gridCol w:w="8463"/>
        <w:gridCol w:w="1555"/>
      </w:tblGrid>
      <w:tr w:rsidR="00074C19" w:rsidRPr="002A05F2" w14:paraId="37F02164" w14:textId="0046CE9E" w:rsidTr="00C5055F">
        <w:tc>
          <w:tcPr>
            <w:tcW w:w="551" w:type="dxa"/>
          </w:tcPr>
          <w:p w14:paraId="79F79133" w14:textId="77777777" w:rsidR="00074C19" w:rsidRPr="00983177" w:rsidRDefault="00074C19" w:rsidP="00983177">
            <w:pPr>
              <w:jc w:val="right"/>
              <w:rPr>
                <w:b/>
                <w:bCs/>
              </w:rPr>
            </w:pPr>
          </w:p>
        </w:tc>
        <w:tc>
          <w:tcPr>
            <w:tcW w:w="8463" w:type="dxa"/>
            <w:vAlign w:val="bottom"/>
          </w:tcPr>
          <w:p w14:paraId="298A4119" w14:textId="1614E97D" w:rsidR="00074C19" w:rsidRPr="002A05F2" w:rsidRDefault="00074C19" w:rsidP="00986000">
            <w:pPr>
              <w:rPr>
                <w:b/>
                <w:bCs/>
              </w:rPr>
            </w:pPr>
            <w:r w:rsidRPr="002A05F2">
              <w:rPr>
                <w:b/>
                <w:bCs/>
              </w:rPr>
              <w:t>Analys</w:t>
            </w:r>
            <w:r>
              <w:rPr>
                <w:b/>
                <w:bCs/>
              </w:rPr>
              <w:t>i</w:t>
            </w:r>
            <w:r w:rsidRPr="002A05F2">
              <w:rPr>
                <w:b/>
                <w:bCs/>
              </w:rPr>
              <w:t>s of association between adverse health outcomes and:</w:t>
            </w:r>
          </w:p>
        </w:tc>
        <w:tc>
          <w:tcPr>
            <w:tcW w:w="1555" w:type="dxa"/>
          </w:tcPr>
          <w:p w14:paraId="37712F02" w14:textId="368A2486" w:rsidR="00074C19" w:rsidRPr="002A05F2" w:rsidRDefault="00986000" w:rsidP="002A05F2">
            <w:pPr>
              <w:rPr>
                <w:b/>
                <w:bCs/>
              </w:rPr>
            </w:pPr>
            <w:r>
              <w:rPr>
                <w:b/>
                <w:bCs/>
              </w:rPr>
              <w:t>Corresponding</w:t>
            </w:r>
            <w:r w:rsidR="00074C19">
              <w:rPr>
                <w:b/>
                <w:bCs/>
              </w:rPr>
              <w:t xml:space="preserve"> research question</w:t>
            </w:r>
          </w:p>
        </w:tc>
      </w:tr>
      <w:tr w:rsidR="00074C19" w:rsidRPr="002A05F2" w14:paraId="11D4D1A8" w14:textId="0C252EA2" w:rsidTr="00C5055F">
        <w:tc>
          <w:tcPr>
            <w:tcW w:w="551" w:type="dxa"/>
          </w:tcPr>
          <w:p w14:paraId="123DD3D8" w14:textId="6E882B89" w:rsidR="00074C19" w:rsidRPr="00983177" w:rsidRDefault="00074C19" w:rsidP="00983177">
            <w:pPr>
              <w:jc w:val="right"/>
              <w:rPr>
                <w:b/>
                <w:bCs/>
              </w:rPr>
            </w:pPr>
            <w:r w:rsidRPr="00983177">
              <w:rPr>
                <w:b/>
                <w:bCs/>
              </w:rPr>
              <w:t>1</w:t>
            </w:r>
          </w:p>
        </w:tc>
        <w:tc>
          <w:tcPr>
            <w:tcW w:w="8463" w:type="dxa"/>
          </w:tcPr>
          <w:p w14:paraId="68F4C920" w14:textId="77777777" w:rsidR="00074C19" w:rsidRPr="002A05F2" w:rsidRDefault="00074C19" w:rsidP="00983177">
            <w:r w:rsidRPr="002A05F2">
              <w:t>Frequency of ability to confide in someone close</w:t>
            </w:r>
          </w:p>
        </w:tc>
        <w:tc>
          <w:tcPr>
            <w:tcW w:w="1555" w:type="dxa"/>
          </w:tcPr>
          <w:p w14:paraId="097AA29E" w14:textId="76CA8906" w:rsidR="00074C19" w:rsidRPr="002A05F2" w:rsidRDefault="000A4ECD" w:rsidP="00983177">
            <w:r>
              <w:t>RQ</w:t>
            </w:r>
            <w:r w:rsidR="00986000">
              <w:t>1</w:t>
            </w:r>
          </w:p>
        </w:tc>
      </w:tr>
      <w:tr w:rsidR="00074C19" w:rsidRPr="002A05F2" w14:paraId="257E61F9" w14:textId="40BD4FDB" w:rsidTr="00C5055F">
        <w:tc>
          <w:tcPr>
            <w:tcW w:w="551" w:type="dxa"/>
          </w:tcPr>
          <w:p w14:paraId="2C7BC544" w14:textId="5224DD78" w:rsidR="00074C19" w:rsidRPr="00983177" w:rsidRDefault="00074C19" w:rsidP="00983177">
            <w:pPr>
              <w:jc w:val="right"/>
              <w:rPr>
                <w:b/>
                <w:bCs/>
              </w:rPr>
            </w:pPr>
            <w:r w:rsidRPr="00983177">
              <w:rPr>
                <w:b/>
                <w:bCs/>
              </w:rPr>
              <w:t>2</w:t>
            </w:r>
          </w:p>
        </w:tc>
        <w:tc>
          <w:tcPr>
            <w:tcW w:w="8463" w:type="dxa"/>
          </w:tcPr>
          <w:p w14:paraId="234B9420" w14:textId="77777777" w:rsidR="00074C19" w:rsidRPr="002A05F2" w:rsidRDefault="00074C19" w:rsidP="00983177">
            <w:r w:rsidRPr="002A05F2">
              <w:t xml:space="preserve">Often feeling lonely </w:t>
            </w:r>
          </w:p>
        </w:tc>
        <w:tc>
          <w:tcPr>
            <w:tcW w:w="1555" w:type="dxa"/>
          </w:tcPr>
          <w:p w14:paraId="39AD50D6" w14:textId="4F57520F" w:rsidR="00074C19" w:rsidRPr="002A05F2" w:rsidRDefault="000A4ECD" w:rsidP="00983177">
            <w:r>
              <w:t>RQ1</w:t>
            </w:r>
          </w:p>
        </w:tc>
      </w:tr>
      <w:tr w:rsidR="00074C19" w:rsidRPr="002A05F2" w14:paraId="18E045A0" w14:textId="4902F822" w:rsidTr="00C5055F">
        <w:tc>
          <w:tcPr>
            <w:tcW w:w="551" w:type="dxa"/>
          </w:tcPr>
          <w:p w14:paraId="148608D3" w14:textId="20B62942" w:rsidR="00074C19" w:rsidRPr="00983177" w:rsidRDefault="00074C19" w:rsidP="00983177">
            <w:pPr>
              <w:jc w:val="right"/>
              <w:rPr>
                <w:b/>
                <w:bCs/>
              </w:rPr>
            </w:pPr>
            <w:r w:rsidRPr="00983177">
              <w:rPr>
                <w:b/>
                <w:bCs/>
              </w:rPr>
              <w:t>3</w:t>
            </w:r>
          </w:p>
        </w:tc>
        <w:tc>
          <w:tcPr>
            <w:tcW w:w="8463" w:type="dxa"/>
          </w:tcPr>
          <w:p w14:paraId="750D436B" w14:textId="287571DA" w:rsidR="00074C19" w:rsidRPr="002A05F2" w:rsidRDefault="00074C19" w:rsidP="00983177">
            <w:r w:rsidRPr="002A05F2">
              <w:t xml:space="preserve">Frequency of ability to confide in someone close </w:t>
            </w:r>
            <w:r>
              <w:t>and</w:t>
            </w:r>
            <w:r w:rsidRPr="002A05F2">
              <w:t xml:space="preserve"> often feeling lonely combined </w:t>
            </w:r>
            <w:r w:rsidR="00E86360">
              <w:t>(and their interaction)</w:t>
            </w:r>
          </w:p>
        </w:tc>
        <w:tc>
          <w:tcPr>
            <w:tcW w:w="1555" w:type="dxa"/>
          </w:tcPr>
          <w:p w14:paraId="11F61AC1" w14:textId="21B08500" w:rsidR="00074C19" w:rsidRPr="002A05F2" w:rsidRDefault="000A4ECD" w:rsidP="00983177">
            <w:r>
              <w:t>RQ1</w:t>
            </w:r>
          </w:p>
        </w:tc>
      </w:tr>
      <w:tr w:rsidR="00074C19" w:rsidRPr="002A05F2" w14:paraId="34306FB9" w14:textId="7335F35E" w:rsidTr="00C5055F">
        <w:tc>
          <w:tcPr>
            <w:tcW w:w="551" w:type="dxa"/>
          </w:tcPr>
          <w:p w14:paraId="0CFC1677" w14:textId="46D74F0F" w:rsidR="00074C19" w:rsidRPr="00983177" w:rsidRDefault="000F557E" w:rsidP="00983177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8463" w:type="dxa"/>
          </w:tcPr>
          <w:p w14:paraId="3DF67D44" w14:textId="6D0CE8F2" w:rsidR="00074C19" w:rsidRPr="002A05F2" w:rsidRDefault="00F648BB" w:rsidP="00983177">
            <w:r>
              <w:t>Functional isolation</w:t>
            </w:r>
            <w:r w:rsidR="00074C19">
              <w:t xml:space="preserve"> (</w:t>
            </w:r>
            <w:r w:rsidR="00074C19" w:rsidRPr="00E840A1">
              <w:t xml:space="preserve">never able to confide </w:t>
            </w:r>
            <w:r w:rsidR="00074C19">
              <w:t>OR</w:t>
            </w:r>
            <w:r w:rsidR="00074C19" w:rsidRPr="00E840A1">
              <w:t xml:space="preserve"> often feeling lonely</w:t>
            </w:r>
            <w:r w:rsidR="00074C19">
              <w:t>)</w:t>
            </w:r>
          </w:p>
        </w:tc>
        <w:tc>
          <w:tcPr>
            <w:tcW w:w="1555" w:type="dxa"/>
          </w:tcPr>
          <w:p w14:paraId="77C6443F" w14:textId="5339E0EE" w:rsidR="00074C19" w:rsidRDefault="000A4ECD" w:rsidP="00983177">
            <w:r>
              <w:t>RQ1</w:t>
            </w:r>
          </w:p>
        </w:tc>
      </w:tr>
      <w:tr w:rsidR="00074C19" w:rsidRPr="002A05F2" w14:paraId="58E548B2" w14:textId="0C3522B2" w:rsidTr="00C5055F">
        <w:tc>
          <w:tcPr>
            <w:tcW w:w="551" w:type="dxa"/>
          </w:tcPr>
          <w:p w14:paraId="6CDFCA1A" w14:textId="33C5E78B" w:rsidR="00074C19" w:rsidRPr="00983177" w:rsidRDefault="000F557E" w:rsidP="00983177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8463" w:type="dxa"/>
          </w:tcPr>
          <w:p w14:paraId="60593223" w14:textId="77777777" w:rsidR="00074C19" w:rsidRPr="002A05F2" w:rsidRDefault="00074C19" w:rsidP="00983177">
            <w:r w:rsidRPr="002A05F2">
              <w:t>Frequency of friends and family visits</w:t>
            </w:r>
          </w:p>
        </w:tc>
        <w:tc>
          <w:tcPr>
            <w:tcW w:w="1555" w:type="dxa"/>
          </w:tcPr>
          <w:p w14:paraId="6D80B93D" w14:textId="62ED4676" w:rsidR="00074C19" w:rsidRPr="002A05F2" w:rsidRDefault="000A4ECD" w:rsidP="00983177">
            <w:r>
              <w:t>RQ</w:t>
            </w:r>
            <w:r w:rsidR="00986000">
              <w:t>2</w:t>
            </w:r>
          </w:p>
        </w:tc>
      </w:tr>
      <w:tr w:rsidR="00074C19" w:rsidRPr="002A05F2" w14:paraId="40222913" w14:textId="7E4F4A4C" w:rsidTr="00C5055F">
        <w:tc>
          <w:tcPr>
            <w:tcW w:w="551" w:type="dxa"/>
          </w:tcPr>
          <w:p w14:paraId="6F22C8A7" w14:textId="0E9646C2" w:rsidR="00074C19" w:rsidRPr="00983177" w:rsidRDefault="000F557E" w:rsidP="00983177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8463" w:type="dxa"/>
          </w:tcPr>
          <w:p w14:paraId="24788F67" w14:textId="77777777" w:rsidR="00074C19" w:rsidRPr="002A05F2" w:rsidRDefault="00074C19" w:rsidP="00983177">
            <w:r w:rsidRPr="002A05F2">
              <w:t>Weekly group activity</w:t>
            </w:r>
          </w:p>
        </w:tc>
        <w:tc>
          <w:tcPr>
            <w:tcW w:w="1555" w:type="dxa"/>
          </w:tcPr>
          <w:p w14:paraId="42E2509A" w14:textId="4214BADA" w:rsidR="00074C19" w:rsidRPr="002A05F2" w:rsidRDefault="000A4ECD" w:rsidP="00983177">
            <w:r>
              <w:t>RQ2</w:t>
            </w:r>
          </w:p>
        </w:tc>
      </w:tr>
      <w:tr w:rsidR="00074C19" w:rsidRPr="002A05F2" w14:paraId="4C01C50E" w14:textId="7F3AFBAF" w:rsidTr="00C5055F">
        <w:tc>
          <w:tcPr>
            <w:tcW w:w="551" w:type="dxa"/>
          </w:tcPr>
          <w:p w14:paraId="798EA2C1" w14:textId="4BF38D10" w:rsidR="00074C19" w:rsidRPr="00983177" w:rsidRDefault="000F557E" w:rsidP="00983177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  <w:tc>
          <w:tcPr>
            <w:tcW w:w="8463" w:type="dxa"/>
          </w:tcPr>
          <w:p w14:paraId="7006B2AF" w14:textId="77777777" w:rsidR="00074C19" w:rsidRPr="002A05F2" w:rsidRDefault="00074C19" w:rsidP="00983177">
            <w:r w:rsidRPr="002A05F2">
              <w:t>Living alone</w:t>
            </w:r>
          </w:p>
        </w:tc>
        <w:tc>
          <w:tcPr>
            <w:tcW w:w="1555" w:type="dxa"/>
          </w:tcPr>
          <w:p w14:paraId="14D65D51" w14:textId="2F63E32C" w:rsidR="00074C19" w:rsidRPr="002A05F2" w:rsidRDefault="000A4ECD" w:rsidP="00983177">
            <w:r>
              <w:t>RQ2</w:t>
            </w:r>
          </w:p>
        </w:tc>
      </w:tr>
      <w:tr w:rsidR="00F11C04" w:rsidRPr="002A05F2" w14:paraId="34A19143" w14:textId="7EC69FE6" w:rsidTr="00C5055F">
        <w:tc>
          <w:tcPr>
            <w:tcW w:w="551" w:type="dxa"/>
          </w:tcPr>
          <w:p w14:paraId="5A97B813" w14:textId="4451F621" w:rsidR="00F11C04" w:rsidRPr="00983177" w:rsidRDefault="008E2061" w:rsidP="00F11C04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</w:p>
        </w:tc>
        <w:tc>
          <w:tcPr>
            <w:tcW w:w="8463" w:type="dxa"/>
          </w:tcPr>
          <w:p w14:paraId="097DA7F8" w14:textId="2CB25117" w:rsidR="00F11C04" w:rsidRPr="002A05F2" w:rsidRDefault="00F11C04" w:rsidP="00F11C04">
            <w:r w:rsidRPr="002A05F2">
              <w:t xml:space="preserve">Frequency of friends and family visits and weekly group activity combined </w:t>
            </w:r>
            <w:r w:rsidR="00E86360">
              <w:t>(and their interaction)</w:t>
            </w:r>
          </w:p>
        </w:tc>
        <w:tc>
          <w:tcPr>
            <w:tcW w:w="1555" w:type="dxa"/>
          </w:tcPr>
          <w:p w14:paraId="24F13298" w14:textId="20CDE8F4" w:rsidR="00F11C04" w:rsidRPr="002A05F2" w:rsidRDefault="000A4ECD" w:rsidP="00F11C04">
            <w:r>
              <w:t>RQ2</w:t>
            </w:r>
          </w:p>
        </w:tc>
      </w:tr>
      <w:tr w:rsidR="00F11C04" w:rsidRPr="002A05F2" w14:paraId="3AA10643" w14:textId="7FBF9F11" w:rsidTr="00C5055F">
        <w:tc>
          <w:tcPr>
            <w:tcW w:w="551" w:type="dxa"/>
          </w:tcPr>
          <w:p w14:paraId="20B63481" w14:textId="6F938310" w:rsidR="00F11C04" w:rsidRPr="00983177" w:rsidRDefault="008E2061" w:rsidP="00DA54AB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9</w:t>
            </w:r>
          </w:p>
        </w:tc>
        <w:tc>
          <w:tcPr>
            <w:tcW w:w="8463" w:type="dxa"/>
          </w:tcPr>
          <w:p w14:paraId="090908BE" w14:textId="171FD2FB" w:rsidR="00F11C04" w:rsidRPr="002A05F2" w:rsidRDefault="00F11C04" w:rsidP="00F11C04">
            <w:r w:rsidRPr="002A05F2">
              <w:t xml:space="preserve">Frequency of friends and family visits and living alone combined </w:t>
            </w:r>
            <w:r w:rsidR="00E86360">
              <w:t>(and their interaction)</w:t>
            </w:r>
          </w:p>
        </w:tc>
        <w:tc>
          <w:tcPr>
            <w:tcW w:w="1555" w:type="dxa"/>
          </w:tcPr>
          <w:p w14:paraId="75464243" w14:textId="2C2FD37C" w:rsidR="00F11C04" w:rsidRPr="002A05F2" w:rsidRDefault="000A4ECD" w:rsidP="00F11C04">
            <w:r>
              <w:t>RQ2</w:t>
            </w:r>
          </w:p>
        </w:tc>
      </w:tr>
      <w:tr w:rsidR="00F11C04" w:rsidRPr="002A05F2" w14:paraId="697209A8" w14:textId="465B9CE2" w:rsidTr="00C5055F">
        <w:tc>
          <w:tcPr>
            <w:tcW w:w="551" w:type="dxa"/>
          </w:tcPr>
          <w:p w14:paraId="45D5AE8D" w14:textId="769D67DB" w:rsidR="00F11C04" w:rsidRPr="00983177" w:rsidRDefault="00F11C04" w:rsidP="00C5055F">
            <w:pPr>
              <w:jc w:val="right"/>
              <w:rPr>
                <w:b/>
                <w:bCs/>
              </w:rPr>
            </w:pPr>
            <w:r w:rsidRPr="00983177">
              <w:rPr>
                <w:b/>
                <w:bCs/>
              </w:rPr>
              <w:t>1</w:t>
            </w:r>
            <w:r w:rsidR="008E2061">
              <w:rPr>
                <w:b/>
                <w:bCs/>
              </w:rPr>
              <w:t>0</w:t>
            </w:r>
          </w:p>
        </w:tc>
        <w:tc>
          <w:tcPr>
            <w:tcW w:w="8463" w:type="dxa"/>
          </w:tcPr>
          <w:p w14:paraId="31962E11" w14:textId="36523796" w:rsidR="00F11C04" w:rsidRPr="002A05F2" w:rsidRDefault="00F11C04" w:rsidP="00F11C04">
            <w:r w:rsidRPr="002A05F2">
              <w:t>Frequency of friends and family visits stratified by living alone</w:t>
            </w:r>
          </w:p>
        </w:tc>
        <w:tc>
          <w:tcPr>
            <w:tcW w:w="1555" w:type="dxa"/>
          </w:tcPr>
          <w:p w14:paraId="439E5435" w14:textId="085C2F87" w:rsidR="00F11C04" w:rsidRPr="002A05F2" w:rsidRDefault="000A4ECD" w:rsidP="00F11C04">
            <w:r>
              <w:t>RQ2</w:t>
            </w:r>
          </w:p>
        </w:tc>
      </w:tr>
      <w:tr w:rsidR="00C5055F" w:rsidRPr="002A05F2" w14:paraId="7D3049D6" w14:textId="77777777" w:rsidTr="00C5055F">
        <w:tc>
          <w:tcPr>
            <w:tcW w:w="551" w:type="dxa"/>
          </w:tcPr>
          <w:p w14:paraId="257584F9" w14:textId="776CC45D" w:rsidR="00C5055F" w:rsidRPr="00983177" w:rsidRDefault="00C5055F" w:rsidP="00C5055F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11</w:t>
            </w:r>
          </w:p>
        </w:tc>
        <w:tc>
          <w:tcPr>
            <w:tcW w:w="8463" w:type="dxa"/>
          </w:tcPr>
          <w:p w14:paraId="287B17EE" w14:textId="43C8B283" w:rsidR="00C5055F" w:rsidRPr="002A05F2" w:rsidRDefault="00C5055F" w:rsidP="00C5055F">
            <w:r>
              <w:t xml:space="preserve">Weekly group activity and living alone </w:t>
            </w:r>
            <w:r w:rsidRPr="002A05F2">
              <w:t xml:space="preserve">combined </w:t>
            </w:r>
            <w:r>
              <w:t>(and their interaction)</w:t>
            </w:r>
          </w:p>
        </w:tc>
        <w:tc>
          <w:tcPr>
            <w:tcW w:w="1555" w:type="dxa"/>
          </w:tcPr>
          <w:p w14:paraId="1551C647" w14:textId="6D10F5DB" w:rsidR="00C5055F" w:rsidRDefault="00C5055F" w:rsidP="00C5055F">
            <w:r>
              <w:t>RQ2</w:t>
            </w:r>
          </w:p>
        </w:tc>
      </w:tr>
      <w:tr w:rsidR="00C5055F" w:rsidRPr="002A05F2" w14:paraId="15A9C7D0" w14:textId="77777777" w:rsidTr="00C5055F">
        <w:tc>
          <w:tcPr>
            <w:tcW w:w="551" w:type="dxa"/>
          </w:tcPr>
          <w:p w14:paraId="022459D3" w14:textId="08D73052" w:rsidR="00C5055F" w:rsidRDefault="00C5055F" w:rsidP="00C5055F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12</w:t>
            </w:r>
          </w:p>
        </w:tc>
        <w:tc>
          <w:tcPr>
            <w:tcW w:w="8463" w:type="dxa"/>
          </w:tcPr>
          <w:p w14:paraId="4796954C" w14:textId="2CB382B6" w:rsidR="00C5055F" w:rsidRDefault="00C5055F" w:rsidP="00C5055F">
            <w:r>
              <w:t xml:space="preserve">Weekly group activity </w:t>
            </w:r>
            <w:r w:rsidRPr="002A05F2">
              <w:t>stratified by living alone</w:t>
            </w:r>
          </w:p>
        </w:tc>
        <w:tc>
          <w:tcPr>
            <w:tcW w:w="1555" w:type="dxa"/>
          </w:tcPr>
          <w:p w14:paraId="76EA4D70" w14:textId="1EFC6A55" w:rsidR="00C5055F" w:rsidRDefault="00C5055F" w:rsidP="00C5055F">
            <w:r>
              <w:t>RQ2</w:t>
            </w:r>
          </w:p>
        </w:tc>
      </w:tr>
      <w:tr w:rsidR="00C5055F" w:rsidRPr="002A05F2" w14:paraId="3512D7D2" w14:textId="77777777" w:rsidTr="00C5055F">
        <w:tc>
          <w:tcPr>
            <w:tcW w:w="551" w:type="dxa"/>
          </w:tcPr>
          <w:p w14:paraId="18EA7AB0" w14:textId="56A7FFE8" w:rsidR="00C5055F" w:rsidRPr="00983177" w:rsidRDefault="00C5055F" w:rsidP="00C5055F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13</w:t>
            </w:r>
          </w:p>
        </w:tc>
        <w:tc>
          <w:tcPr>
            <w:tcW w:w="8463" w:type="dxa"/>
          </w:tcPr>
          <w:p w14:paraId="767167A8" w14:textId="345DA223" w:rsidR="00C5055F" w:rsidRPr="002A05F2" w:rsidRDefault="00C5055F" w:rsidP="00C5055F">
            <w:r>
              <w:t>S</w:t>
            </w:r>
            <w:r w:rsidRPr="0092778E">
              <w:t xml:space="preserve">tructural </w:t>
            </w:r>
            <w:r>
              <w:t>isolation</w:t>
            </w:r>
            <w:r w:rsidRPr="0092778E">
              <w:t xml:space="preserve"> (friends and family visits &lt;monthly OR no weekly group activity OR living alone)</w:t>
            </w:r>
          </w:p>
        </w:tc>
        <w:tc>
          <w:tcPr>
            <w:tcW w:w="1555" w:type="dxa"/>
          </w:tcPr>
          <w:p w14:paraId="77A2A14C" w14:textId="3FD6678B" w:rsidR="00C5055F" w:rsidRDefault="00C5055F" w:rsidP="00C5055F">
            <w:r>
              <w:t>RQ2</w:t>
            </w:r>
          </w:p>
        </w:tc>
      </w:tr>
      <w:tr w:rsidR="00C5055F" w:rsidRPr="002A05F2" w14:paraId="013C4D4D" w14:textId="77777777" w:rsidTr="00C5055F">
        <w:tc>
          <w:tcPr>
            <w:tcW w:w="551" w:type="dxa"/>
          </w:tcPr>
          <w:p w14:paraId="5B1B4E77" w14:textId="061150A2" w:rsidR="00C5055F" w:rsidRPr="00983177" w:rsidRDefault="00C5055F" w:rsidP="00C5055F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14</w:t>
            </w:r>
          </w:p>
        </w:tc>
        <w:tc>
          <w:tcPr>
            <w:tcW w:w="8463" w:type="dxa"/>
          </w:tcPr>
          <w:p w14:paraId="419E1601" w14:textId="2A635E9D" w:rsidR="00C5055F" w:rsidRPr="002A05F2" w:rsidRDefault="00C5055F" w:rsidP="00C5055F">
            <w:r w:rsidRPr="002A05F2">
              <w:t xml:space="preserve">Frequency of </w:t>
            </w:r>
            <w:r>
              <w:t xml:space="preserve">ability confide, often feeling lonely, </w:t>
            </w:r>
            <w:r w:rsidRPr="002A05F2">
              <w:t xml:space="preserve">and </w:t>
            </w:r>
            <w:r>
              <w:t>structural isolation</w:t>
            </w:r>
            <w:r w:rsidRPr="002A05F2">
              <w:t xml:space="preserve"> combined</w:t>
            </w:r>
          </w:p>
        </w:tc>
        <w:tc>
          <w:tcPr>
            <w:tcW w:w="1555" w:type="dxa"/>
          </w:tcPr>
          <w:p w14:paraId="68BEF7FB" w14:textId="0D1FF8F4" w:rsidR="00C5055F" w:rsidRDefault="00C5055F" w:rsidP="00C5055F">
            <w:r>
              <w:t>RQ3</w:t>
            </w:r>
          </w:p>
        </w:tc>
      </w:tr>
      <w:tr w:rsidR="00C5055F" w:rsidRPr="002A05F2" w14:paraId="6AF701BF" w14:textId="77777777" w:rsidTr="00C5055F">
        <w:tc>
          <w:tcPr>
            <w:tcW w:w="551" w:type="dxa"/>
          </w:tcPr>
          <w:p w14:paraId="1F434089" w14:textId="614F1929" w:rsidR="00C5055F" w:rsidRPr="00983177" w:rsidRDefault="00C5055F" w:rsidP="00C5055F">
            <w:pPr>
              <w:jc w:val="right"/>
              <w:rPr>
                <w:b/>
                <w:bCs/>
              </w:rPr>
            </w:pPr>
            <w:r w:rsidRPr="00983177">
              <w:rPr>
                <w:b/>
                <w:bCs/>
              </w:rPr>
              <w:t>1</w:t>
            </w:r>
            <w:r>
              <w:rPr>
                <w:b/>
                <w:bCs/>
              </w:rPr>
              <w:t>5</w:t>
            </w:r>
          </w:p>
        </w:tc>
        <w:tc>
          <w:tcPr>
            <w:tcW w:w="8463" w:type="dxa"/>
          </w:tcPr>
          <w:p w14:paraId="720F8967" w14:textId="5927AD79" w:rsidR="00C5055F" w:rsidRPr="002A05F2" w:rsidRDefault="00C5055F" w:rsidP="00C5055F">
            <w:r w:rsidRPr="002A05F2">
              <w:t xml:space="preserve">Frequency of friends and family visits, weekly group activity, </w:t>
            </w:r>
            <w:r>
              <w:t xml:space="preserve">living alone, </w:t>
            </w:r>
            <w:r w:rsidRPr="002A05F2">
              <w:t xml:space="preserve">and </w:t>
            </w:r>
            <w:r>
              <w:t>functional isolation</w:t>
            </w:r>
            <w:r w:rsidRPr="002A05F2">
              <w:t xml:space="preserve"> combined </w:t>
            </w:r>
          </w:p>
        </w:tc>
        <w:tc>
          <w:tcPr>
            <w:tcW w:w="1555" w:type="dxa"/>
          </w:tcPr>
          <w:p w14:paraId="5917391D" w14:textId="49DD8D3D" w:rsidR="00C5055F" w:rsidRPr="002A05F2" w:rsidRDefault="00C5055F" w:rsidP="00C5055F">
            <w:r>
              <w:t>RQ3</w:t>
            </w:r>
          </w:p>
        </w:tc>
      </w:tr>
      <w:tr w:rsidR="00C5055F" w:rsidRPr="002A05F2" w14:paraId="1D84E08D" w14:textId="77777777" w:rsidTr="00C5055F">
        <w:tc>
          <w:tcPr>
            <w:tcW w:w="551" w:type="dxa"/>
          </w:tcPr>
          <w:p w14:paraId="200573CF" w14:textId="32853095" w:rsidR="00C5055F" w:rsidRPr="00983177" w:rsidRDefault="00C5055F" w:rsidP="00C5055F">
            <w:pPr>
              <w:jc w:val="right"/>
              <w:rPr>
                <w:b/>
                <w:bCs/>
              </w:rPr>
            </w:pPr>
            <w:r w:rsidRPr="00983177">
              <w:rPr>
                <w:b/>
                <w:bCs/>
              </w:rPr>
              <w:t>1</w:t>
            </w:r>
            <w:r>
              <w:rPr>
                <w:b/>
                <w:bCs/>
              </w:rPr>
              <w:t>6</w:t>
            </w:r>
          </w:p>
        </w:tc>
        <w:tc>
          <w:tcPr>
            <w:tcW w:w="8463" w:type="dxa"/>
          </w:tcPr>
          <w:p w14:paraId="0C3899D4" w14:textId="77777777" w:rsidR="00C5055F" w:rsidRPr="002A05F2" w:rsidRDefault="00C5055F" w:rsidP="00C5055F">
            <w:r>
              <w:t>Functional and structural</w:t>
            </w:r>
            <w:r w:rsidRPr="002A05F2">
              <w:t xml:space="preserve"> </w:t>
            </w:r>
            <w:r>
              <w:t>isolation (and their interaction)</w:t>
            </w:r>
          </w:p>
        </w:tc>
        <w:tc>
          <w:tcPr>
            <w:tcW w:w="1555" w:type="dxa"/>
          </w:tcPr>
          <w:p w14:paraId="72721462" w14:textId="766F27D4" w:rsidR="00C5055F" w:rsidRPr="002A05F2" w:rsidRDefault="00C5055F" w:rsidP="00C5055F">
            <w:r>
              <w:t>RQ4</w:t>
            </w:r>
          </w:p>
        </w:tc>
      </w:tr>
      <w:tr w:rsidR="00C5055F" w:rsidRPr="002A05F2" w14:paraId="36FCBD54" w14:textId="4569E553" w:rsidTr="00C5055F">
        <w:tc>
          <w:tcPr>
            <w:tcW w:w="551" w:type="dxa"/>
          </w:tcPr>
          <w:p w14:paraId="272B594D" w14:textId="3AA5932E" w:rsidR="00C5055F" w:rsidRPr="00983177" w:rsidRDefault="00C5055F" w:rsidP="00C5055F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17</w:t>
            </w:r>
          </w:p>
        </w:tc>
        <w:tc>
          <w:tcPr>
            <w:tcW w:w="8463" w:type="dxa"/>
          </w:tcPr>
          <w:p w14:paraId="450DA195" w14:textId="7D0C1763" w:rsidR="00C5055F" w:rsidRPr="002A05F2" w:rsidRDefault="00C5055F" w:rsidP="00C5055F">
            <w:r>
              <w:t>Sensitivity analyses: analyses 1-1</w:t>
            </w:r>
            <w:r w:rsidR="00FA5B2E">
              <w:t>6</w:t>
            </w:r>
            <w:r>
              <w:t xml:space="preserve"> repeated with participants with baseline self-reported CVD or cancer and those who died within two years of recruitment excluded</w:t>
            </w:r>
          </w:p>
        </w:tc>
        <w:tc>
          <w:tcPr>
            <w:tcW w:w="1555" w:type="dxa"/>
          </w:tcPr>
          <w:p w14:paraId="0A8F8C87" w14:textId="430C8418" w:rsidR="00C5055F" w:rsidRDefault="00C5055F" w:rsidP="00C5055F">
            <w:r>
              <w:t>RQ1-4</w:t>
            </w:r>
          </w:p>
        </w:tc>
      </w:tr>
    </w:tbl>
    <w:p w14:paraId="41AAC9D1" w14:textId="77777777" w:rsidR="00E52133" w:rsidRPr="00E52133" w:rsidRDefault="00E52133" w:rsidP="00E52133">
      <w:pPr>
        <w:rPr>
          <w:lang w:eastAsia="zh-CN"/>
        </w:rPr>
      </w:pPr>
    </w:p>
    <w:p w14:paraId="1D598018" w14:textId="33FBE64C" w:rsidR="002A05F2" w:rsidRPr="009D7276" w:rsidRDefault="00E8661D" w:rsidP="00E8661D">
      <w:pPr>
        <w:pStyle w:val="Heading2"/>
      </w:pPr>
      <w:r w:rsidRPr="009D7276">
        <w:t>S2 Table</w:t>
      </w:r>
    </w:p>
    <w:p w14:paraId="79ED7B08" w14:textId="3F78EE44" w:rsidR="00984059" w:rsidRDefault="00984059" w:rsidP="00470D98">
      <w:pPr>
        <w:rPr>
          <w:lang w:eastAsia="zh-CN"/>
        </w:rPr>
      </w:pPr>
      <w:r w:rsidRPr="00984059">
        <w:rPr>
          <w:lang w:eastAsia="zh-CN"/>
        </w:rPr>
        <w:t>Comparison of characteristics of participants with missing and complete data</w:t>
      </w:r>
      <w:r w:rsidR="003D4D51">
        <w:rPr>
          <w:lang w:eastAsia="zh-CN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37"/>
        <w:gridCol w:w="1614"/>
        <w:gridCol w:w="1726"/>
      </w:tblGrid>
      <w:tr w:rsidR="003D4D51" w:rsidRPr="0063141C" w14:paraId="459F132D" w14:textId="77777777" w:rsidTr="00EF673B">
        <w:trPr>
          <w:jc w:val="center"/>
        </w:trPr>
        <w:tc>
          <w:tcPr>
            <w:tcW w:w="2437" w:type="dxa"/>
          </w:tcPr>
          <w:p w14:paraId="1CE484E7" w14:textId="77777777" w:rsidR="003D4D51" w:rsidRPr="0063141C" w:rsidRDefault="003D4D51" w:rsidP="003D4D51">
            <w:pPr>
              <w:rPr>
                <w:b/>
                <w:bCs/>
              </w:rPr>
            </w:pPr>
          </w:p>
        </w:tc>
        <w:tc>
          <w:tcPr>
            <w:tcW w:w="1614" w:type="dxa"/>
            <w:vAlign w:val="center"/>
          </w:tcPr>
          <w:p w14:paraId="05CB4A31" w14:textId="0F5D3931" w:rsidR="003D4D51" w:rsidRPr="0063141C" w:rsidRDefault="003D4D51" w:rsidP="003D4D51">
            <w:pPr>
              <w:jc w:val="center"/>
              <w:rPr>
                <w:b/>
                <w:bCs/>
              </w:rPr>
            </w:pPr>
            <w:r w:rsidRPr="0063141C">
              <w:rPr>
                <w:b/>
                <w:bCs/>
              </w:rPr>
              <w:t>Missing</w:t>
            </w:r>
          </w:p>
        </w:tc>
        <w:tc>
          <w:tcPr>
            <w:tcW w:w="1726" w:type="dxa"/>
            <w:vAlign w:val="center"/>
          </w:tcPr>
          <w:p w14:paraId="62E9FD16" w14:textId="0667BAF6" w:rsidR="003D4D51" w:rsidRPr="0063141C" w:rsidRDefault="003D4D51" w:rsidP="003D4D51">
            <w:pPr>
              <w:jc w:val="center"/>
              <w:rPr>
                <w:b/>
                <w:bCs/>
              </w:rPr>
            </w:pPr>
            <w:r w:rsidRPr="0063141C">
              <w:rPr>
                <w:b/>
                <w:bCs/>
              </w:rPr>
              <w:t>Complete data</w:t>
            </w:r>
          </w:p>
        </w:tc>
      </w:tr>
      <w:tr w:rsidR="003D4D51" w14:paraId="33B80000" w14:textId="77777777" w:rsidTr="00EF673B">
        <w:trPr>
          <w:jc w:val="center"/>
        </w:trPr>
        <w:tc>
          <w:tcPr>
            <w:tcW w:w="2437" w:type="dxa"/>
          </w:tcPr>
          <w:p w14:paraId="02AF8B8E" w14:textId="7AB31677" w:rsidR="003D4D51" w:rsidRPr="000412B2" w:rsidRDefault="000412B2" w:rsidP="003D4D51">
            <w:pPr>
              <w:rPr>
                <w:b/>
                <w:bCs/>
              </w:rPr>
            </w:pPr>
            <w:r w:rsidRPr="000412B2">
              <w:rPr>
                <w:b/>
                <w:bCs/>
              </w:rPr>
              <w:t>N</w:t>
            </w:r>
          </w:p>
        </w:tc>
        <w:tc>
          <w:tcPr>
            <w:tcW w:w="1614" w:type="dxa"/>
            <w:vAlign w:val="center"/>
          </w:tcPr>
          <w:p w14:paraId="238970C6" w14:textId="1DA8C527" w:rsidR="003D4D51" w:rsidRDefault="003D4D51" w:rsidP="003D4D51">
            <w:pPr>
              <w:jc w:val="center"/>
            </w:pPr>
            <w:r w:rsidRPr="007539E0">
              <w:t>44</w:t>
            </w:r>
            <w:r>
              <w:t>,</w:t>
            </w:r>
            <w:r w:rsidRPr="007539E0">
              <w:t>390</w:t>
            </w:r>
          </w:p>
        </w:tc>
        <w:tc>
          <w:tcPr>
            <w:tcW w:w="1726" w:type="dxa"/>
            <w:vAlign w:val="center"/>
          </w:tcPr>
          <w:p w14:paraId="6AB81985" w14:textId="6EA02495" w:rsidR="003D4D51" w:rsidRDefault="003D4D51" w:rsidP="003D4D51">
            <w:pPr>
              <w:jc w:val="center"/>
            </w:pPr>
            <w:r w:rsidRPr="007539E0">
              <w:t>458</w:t>
            </w:r>
            <w:r>
              <w:t>,</w:t>
            </w:r>
            <w:r w:rsidRPr="007539E0">
              <w:t>146</w:t>
            </w:r>
          </w:p>
        </w:tc>
      </w:tr>
      <w:tr w:rsidR="003D4D51" w14:paraId="12EC02A6" w14:textId="77777777" w:rsidTr="00EF673B">
        <w:trPr>
          <w:jc w:val="center"/>
        </w:trPr>
        <w:tc>
          <w:tcPr>
            <w:tcW w:w="2437" w:type="dxa"/>
          </w:tcPr>
          <w:p w14:paraId="3FEC9A88" w14:textId="17291E77" w:rsidR="003D4D51" w:rsidRPr="000412B2" w:rsidRDefault="003D4D51" w:rsidP="003D4D51">
            <w:pPr>
              <w:rPr>
                <w:b/>
                <w:bCs/>
              </w:rPr>
            </w:pPr>
            <w:r w:rsidRPr="000412B2">
              <w:rPr>
                <w:b/>
                <w:bCs/>
              </w:rPr>
              <w:t>Female</w:t>
            </w:r>
          </w:p>
        </w:tc>
        <w:tc>
          <w:tcPr>
            <w:tcW w:w="1614" w:type="dxa"/>
            <w:vAlign w:val="center"/>
          </w:tcPr>
          <w:p w14:paraId="72F128F9" w14:textId="059FD414" w:rsidR="003D4D51" w:rsidRDefault="003D4D51" w:rsidP="003D4D51">
            <w:pPr>
              <w:jc w:val="center"/>
            </w:pPr>
            <w:r w:rsidRPr="007539E0">
              <w:t>22</w:t>
            </w:r>
            <w:r>
              <w:t>,</w:t>
            </w:r>
            <w:r w:rsidRPr="007539E0">
              <w:t>641 (51.0%)</w:t>
            </w:r>
          </w:p>
        </w:tc>
        <w:tc>
          <w:tcPr>
            <w:tcW w:w="1726" w:type="dxa"/>
            <w:vAlign w:val="center"/>
          </w:tcPr>
          <w:p w14:paraId="28BDC2EF" w14:textId="10A869E8" w:rsidR="003D4D51" w:rsidRDefault="003D4D51" w:rsidP="003D4D51">
            <w:pPr>
              <w:jc w:val="center"/>
            </w:pPr>
            <w:r w:rsidRPr="007539E0">
              <w:t>250</w:t>
            </w:r>
            <w:r>
              <w:t>,</w:t>
            </w:r>
            <w:r w:rsidRPr="007539E0">
              <w:t>761 (54.7%)</w:t>
            </w:r>
          </w:p>
        </w:tc>
      </w:tr>
      <w:tr w:rsidR="003D4D51" w14:paraId="4D7C5DFF" w14:textId="77777777" w:rsidTr="00EF673B">
        <w:trPr>
          <w:jc w:val="center"/>
        </w:trPr>
        <w:tc>
          <w:tcPr>
            <w:tcW w:w="2437" w:type="dxa"/>
          </w:tcPr>
          <w:p w14:paraId="4A8C9456" w14:textId="5376A088" w:rsidR="003D4D51" w:rsidRPr="000412B2" w:rsidRDefault="003D4D51" w:rsidP="003D4D51">
            <w:pPr>
              <w:rPr>
                <w:b/>
                <w:bCs/>
              </w:rPr>
            </w:pPr>
            <w:r w:rsidRPr="000412B2">
              <w:rPr>
                <w:b/>
                <w:bCs/>
              </w:rPr>
              <w:t>Mean age (SD)</w:t>
            </w:r>
          </w:p>
        </w:tc>
        <w:tc>
          <w:tcPr>
            <w:tcW w:w="1614" w:type="dxa"/>
            <w:vAlign w:val="center"/>
          </w:tcPr>
          <w:p w14:paraId="0E239278" w14:textId="2A2D7253" w:rsidR="003D4D51" w:rsidRDefault="003D4D51" w:rsidP="003D4D51">
            <w:pPr>
              <w:jc w:val="center"/>
            </w:pPr>
            <w:r w:rsidRPr="007539E0">
              <w:t>56.8 (8.27)</w:t>
            </w:r>
          </w:p>
        </w:tc>
        <w:tc>
          <w:tcPr>
            <w:tcW w:w="1726" w:type="dxa"/>
            <w:vAlign w:val="center"/>
          </w:tcPr>
          <w:p w14:paraId="05B6B64D" w14:textId="2C8796D9" w:rsidR="003D4D51" w:rsidRDefault="003D4D51" w:rsidP="003D4D51">
            <w:pPr>
              <w:jc w:val="center"/>
            </w:pPr>
            <w:r w:rsidRPr="007539E0">
              <w:t>56.5 (8.08)</w:t>
            </w:r>
          </w:p>
        </w:tc>
      </w:tr>
      <w:tr w:rsidR="003D4D51" w14:paraId="0ABAD4E1" w14:textId="77777777" w:rsidTr="00EF673B">
        <w:trPr>
          <w:jc w:val="center"/>
        </w:trPr>
        <w:tc>
          <w:tcPr>
            <w:tcW w:w="2437" w:type="dxa"/>
          </w:tcPr>
          <w:p w14:paraId="6563F549" w14:textId="279182FF" w:rsidR="003D4D51" w:rsidRPr="000412B2" w:rsidRDefault="003D4D51" w:rsidP="003D4D51">
            <w:pPr>
              <w:rPr>
                <w:b/>
                <w:bCs/>
              </w:rPr>
            </w:pPr>
            <w:r w:rsidRPr="000412B2">
              <w:rPr>
                <w:b/>
                <w:bCs/>
              </w:rPr>
              <w:t>Ethnicity</w:t>
            </w:r>
          </w:p>
        </w:tc>
        <w:tc>
          <w:tcPr>
            <w:tcW w:w="1614" w:type="dxa"/>
            <w:vAlign w:val="center"/>
          </w:tcPr>
          <w:p w14:paraId="46C5EBBA" w14:textId="77777777" w:rsidR="003D4D51" w:rsidRDefault="003D4D51" w:rsidP="003D4D51">
            <w:pPr>
              <w:jc w:val="center"/>
            </w:pPr>
          </w:p>
        </w:tc>
        <w:tc>
          <w:tcPr>
            <w:tcW w:w="1726" w:type="dxa"/>
            <w:vAlign w:val="center"/>
          </w:tcPr>
          <w:p w14:paraId="31F1223A" w14:textId="77777777" w:rsidR="003D4D51" w:rsidRDefault="003D4D51" w:rsidP="003D4D51">
            <w:pPr>
              <w:jc w:val="center"/>
            </w:pPr>
          </w:p>
        </w:tc>
      </w:tr>
      <w:tr w:rsidR="003D4D51" w14:paraId="742EE6F4" w14:textId="77777777" w:rsidTr="00EF673B">
        <w:trPr>
          <w:jc w:val="center"/>
        </w:trPr>
        <w:tc>
          <w:tcPr>
            <w:tcW w:w="2437" w:type="dxa"/>
          </w:tcPr>
          <w:p w14:paraId="3C856BFE" w14:textId="106C74B3" w:rsidR="003D4D51" w:rsidRDefault="003D4D51" w:rsidP="003D4D51">
            <w:pPr>
              <w:ind w:left="227"/>
            </w:pPr>
            <w:r w:rsidRPr="007539E0">
              <w:t>White</w:t>
            </w:r>
          </w:p>
        </w:tc>
        <w:tc>
          <w:tcPr>
            <w:tcW w:w="1614" w:type="dxa"/>
            <w:vAlign w:val="center"/>
          </w:tcPr>
          <w:p w14:paraId="658CC836" w14:textId="6255836D" w:rsidR="003D4D51" w:rsidRDefault="003D4D51" w:rsidP="003D4D51">
            <w:pPr>
              <w:jc w:val="center"/>
            </w:pPr>
            <w:r w:rsidRPr="007539E0">
              <w:t>35</w:t>
            </w:r>
            <w:r>
              <w:t>,</w:t>
            </w:r>
            <w:r w:rsidRPr="007539E0">
              <w:t>263 (79.4%)</w:t>
            </w:r>
          </w:p>
        </w:tc>
        <w:tc>
          <w:tcPr>
            <w:tcW w:w="1726" w:type="dxa"/>
            <w:vAlign w:val="center"/>
          </w:tcPr>
          <w:p w14:paraId="64E9B0C2" w14:textId="27F3B3D6" w:rsidR="003D4D51" w:rsidRDefault="003D4D51" w:rsidP="003D4D51">
            <w:pPr>
              <w:jc w:val="center"/>
            </w:pPr>
            <w:r w:rsidRPr="007539E0">
              <w:t>437</w:t>
            </w:r>
            <w:r>
              <w:t>,</w:t>
            </w:r>
            <w:r w:rsidRPr="007539E0">
              <w:t>462 (95.5%)</w:t>
            </w:r>
          </w:p>
        </w:tc>
      </w:tr>
      <w:tr w:rsidR="003D4D51" w14:paraId="4D123A39" w14:textId="77777777" w:rsidTr="00EF673B">
        <w:trPr>
          <w:jc w:val="center"/>
        </w:trPr>
        <w:tc>
          <w:tcPr>
            <w:tcW w:w="2437" w:type="dxa"/>
          </w:tcPr>
          <w:p w14:paraId="465F0EBC" w14:textId="45FEB837" w:rsidR="003D4D51" w:rsidRDefault="003D4D51" w:rsidP="003D4D51">
            <w:pPr>
              <w:ind w:left="227"/>
            </w:pPr>
            <w:r w:rsidRPr="007539E0">
              <w:t>Mixed</w:t>
            </w:r>
          </w:p>
        </w:tc>
        <w:tc>
          <w:tcPr>
            <w:tcW w:w="1614" w:type="dxa"/>
            <w:vAlign w:val="center"/>
          </w:tcPr>
          <w:p w14:paraId="47C511F2" w14:textId="57EE0180" w:rsidR="003D4D51" w:rsidRDefault="003D4D51" w:rsidP="003D4D51">
            <w:pPr>
              <w:jc w:val="center"/>
            </w:pPr>
            <w:r w:rsidRPr="007539E0">
              <w:t>312 (0.7%)</w:t>
            </w:r>
          </w:p>
        </w:tc>
        <w:tc>
          <w:tcPr>
            <w:tcW w:w="1726" w:type="dxa"/>
            <w:vAlign w:val="center"/>
          </w:tcPr>
          <w:p w14:paraId="6E4E4DF9" w14:textId="29E70BCB" w:rsidR="003D4D51" w:rsidRDefault="003D4D51" w:rsidP="003D4D51">
            <w:pPr>
              <w:jc w:val="center"/>
            </w:pPr>
            <w:r w:rsidRPr="007539E0">
              <w:t>2</w:t>
            </w:r>
            <w:r>
              <w:t>,</w:t>
            </w:r>
            <w:r w:rsidRPr="007539E0">
              <w:t>646 (0.6%)</w:t>
            </w:r>
          </w:p>
        </w:tc>
      </w:tr>
      <w:tr w:rsidR="003D4D51" w14:paraId="776472DB" w14:textId="77777777" w:rsidTr="00EF673B">
        <w:trPr>
          <w:jc w:val="center"/>
        </w:trPr>
        <w:tc>
          <w:tcPr>
            <w:tcW w:w="2437" w:type="dxa"/>
          </w:tcPr>
          <w:p w14:paraId="4F5084C8" w14:textId="3A4B80F4" w:rsidR="003D4D51" w:rsidRDefault="003D4D51" w:rsidP="003D4D51">
            <w:pPr>
              <w:ind w:left="227"/>
            </w:pPr>
            <w:r w:rsidRPr="007539E0">
              <w:t>Asian or Asian British</w:t>
            </w:r>
          </w:p>
        </w:tc>
        <w:tc>
          <w:tcPr>
            <w:tcW w:w="1614" w:type="dxa"/>
            <w:vAlign w:val="center"/>
          </w:tcPr>
          <w:p w14:paraId="5F02D1F5" w14:textId="1A73AA35" w:rsidR="003D4D51" w:rsidRDefault="003D4D51" w:rsidP="003D4D51">
            <w:pPr>
              <w:jc w:val="center"/>
            </w:pPr>
            <w:r w:rsidRPr="007539E0">
              <w:t>2</w:t>
            </w:r>
            <w:r>
              <w:t>,</w:t>
            </w:r>
            <w:r w:rsidRPr="007539E0">
              <w:t>951 (6.6%)</w:t>
            </w:r>
          </w:p>
        </w:tc>
        <w:tc>
          <w:tcPr>
            <w:tcW w:w="1726" w:type="dxa"/>
            <w:vAlign w:val="center"/>
          </w:tcPr>
          <w:p w14:paraId="0A3D9406" w14:textId="1FBC26C4" w:rsidR="003D4D51" w:rsidRDefault="003D4D51" w:rsidP="003D4D51">
            <w:pPr>
              <w:jc w:val="center"/>
            </w:pPr>
            <w:r w:rsidRPr="007539E0">
              <w:t>6</w:t>
            </w:r>
            <w:r>
              <w:t>,</w:t>
            </w:r>
            <w:r w:rsidRPr="007539E0">
              <w:t>931 (1.5%)</w:t>
            </w:r>
          </w:p>
        </w:tc>
      </w:tr>
      <w:tr w:rsidR="003D4D51" w14:paraId="0607DC2D" w14:textId="77777777" w:rsidTr="00EF673B">
        <w:trPr>
          <w:jc w:val="center"/>
        </w:trPr>
        <w:tc>
          <w:tcPr>
            <w:tcW w:w="2437" w:type="dxa"/>
          </w:tcPr>
          <w:p w14:paraId="6397431A" w14:textId="11C2E06B" w:rsidR="003D4D51" w:rsidRDefault="003D4D51" w:rsidP="003D4D51">
            <w:pPr>
              <w:ind w:left="227"/>
            </w:pPr>
            <w:r w:rsidRPr="007539E0">
              <w:t>Black or Black British</w:t>
            </w:r>
          </w:p>
        </w:tc>
        <w:tc>
          <w:tcPr>
            <w:tcW w:w="1614" w:type="dxa"/>
            <w:vAlign w:val="center"/>
          </w:tcPr>
          <w:p w14:paraId="3CF62CEA" w14:textId="0C9DBD4B" w:rsidR="003D4D51" w:rsidRDefault="003D4D51" w:rsidP="003D4D51">
            <w:pPr>
              <w:jc w:val="center"/>
            </w:pPr>
            <w:r w:rsidRPr="007539E0">
              <w:t>1</w:t>
            </w:r>
            <w:r>
              <w:t>,</w:t>
            </w:r>
            <w:r w:rsidRPr="007539E0">
              <w:t>562 (3.5%)</w:t>
            </w:r>
          </w:p>
        </w:tc>
        <w:tc>
          <w:tcPr>
            <w:tcW w:w="1726" w:type="dxa"/>
            <w:vAlign w:val="center"/>
          </w:tcPr>
          <w:p w14:paraId="4B25D922" w14:textId="1027F3A4" w:rsidR="003D4D51" w:rsidRDefault="003D4D51" w:rsidP="003D4D51">
            <w:pPr>
              <w:jc w:val="center"/>
            </w:pPr>
            <w:r w:rsidRPr="007539E0">
              <w:t>6</w:t>
            </w:r>
            <w:r>
              <w:t>,</w:t>
            </w:r>
            <w:r w:rsidRPr="007539E0">
              <w:t>499 (1.4%)</w:t>
            </w:r>
          </w:p>
        </w:tc>
      </w:tr>
      <w:tr w:rsidR="003D4D51" w14:paraId="046113F8" w14:textId="77777777" w:rsidTr="00EF673B">
        <w:trPr>
          <w:jc w:val="center"/>
        </w:trPr>
        <w:tc>
          <w:tcPr>
            <w:tcW w:w="2437" w:type="dxa"/>
          </w:tcPr>
          <w:p w14:paraId="76965042" w14:textId="43F9F00F" w:rsidR="003D4D51" w:rsidRDefault="003D4D51" w:rsidP="003D4D51">
            <w:pPr>
              <w:ind w:left="227"/>
            </w:pPr>
            <w:r w:rsidRPr="007539E0">
              <w:t>Chinese</w:t>
            </w:r>
          </w:p>
        </w:tc>
        <w:tc>
          <w:tcPr>
            <w:tcW w:w="1614" w:type="dxa"/>
            <w:vAlign w:val="center"/>
          </w:tcPr>
          <w:p w14:paraId="7F91F0BB" w14:textId="667B55A6" w:rsidR="003D4D51" w:rsidRDefault="003D4D51" w:rsidP="003D4D51">
            <w:pPr>
              <w:jc w:val="center"/>
            </w:pPr>
            <w:r w:rsidRPr="007539E0">
              <w:t>426 (1.0%)</w:t>
            </w:r>
          </w:p>
        </w:tc>
        <w:tc>
          <w:tcPr>
            <w:tcW w:w="1726" w:type="dxa"/>
            <w:vAlign w:val="center"/>
          </w:tcPr>
          <w:p w14:paraId="1CCD2069" w14:textId="67BA8429" w:rsidR="003D4D51" w:rsidRDefault="003D4D51" w:rsidP="003D4D51">
            <w:pPr>
              <w:jc w:val="center"/>
            </w:pPr>
            <w:r w:rsidRPr="007539E0">
              <w:t>1</w:t>
            </w:r>
            <w:r>
              <w:t>,</w:t>
            </w:r>
            <w:r w:rsidRPr="007539E0">
              <w:t>148 (0.3%)</w:t>
            </w:r>
          </w:p>
        </w:tc>
      </w:tr>
      <w:tr w:rsidR="003D4D51" w14:paraId="6CABD3E8" w14:textId="77777777" w:rsidTr="00EF673B">
        <w:trPr>
          <w:jc w:val="center"/>
        </w:trPr>
        <w:tc>
          <w:tcPr>
            <w:tcW w:w="2437" w:type="dxa"/>
          </w:tcPr>
          <w:p w14:paraId="1B47D0EF" w14:textId="0554F9F0" w:rsidR="003D4D51" w:rsidRDefault="003D4D51" w:rsidP="003D4D51">
            <w:pPr>
              <w:ind w:left="227"/>
            </w:pPr>
            <w:r w:rsidRPr="007539E0">
              <w:t>Other ethnic group</w:t>
            </w:r>
          </w:p>
        </w:tc>
        <w:tc>
          <w:tcPr>
            <w:tcW w:w="1614" w:type="dxa"/>
            <w:vAlign w:val="center"/>
          </w:tcPr>
          <w:p w14:paraId="2D273160" w14:textId="25FD972F" w:rsidR="003D4D51" w:rsidRDefault="003D4D51" w:rsidP="003D4D51">
            <w:pPr>
              <w:jc w:val="center"/>
            </w:pPr>
            <w:r w:rsidRPr="007539E0">
              <w:t>1</w:t>
            </w:r>
            <w:r>
              <w:t>,</w:t>
            </w:r>
            <w:r w:rsidRPr="007539E0">
              <w:t>099 (2.5%)</w:t>
            </w:r>
          </w:p>
        </w:tc>
        <w:tc>
          <w:tcPr>
            <w:tcW w:w="1726" w:type="dxa"/>
            <w:vAlign w:val="center"/>
          </w:tcPr>
          <w:p w14:paraId="539DED77" w14:textId="796D11D3" w:rsidR="003D4D51" w:rsidRDefault="003D4D51" w:rsidP="003D4D51">
            <w:pPr>
              <w:jc w:val="center"/>
            </w:pPr>
            <w:r w:rsidRPr="007539E0">
              <w:t>3</w:t>
            </w:r>
            <w:r>
              <w:t>,</w:t>
            </w:r>
            <w:r w:rsidRPr="007539E0">
              <w:t>460 (0.8%)</w:t>
            </w:r>
          </w:p>
        </w:tc>
      </w:tr>
      <w:tr w:rsidR="003D4D51" w14:paraId="4896CFB2" w14:textId="77777777" w:rsidTr="00EF673B">
        <w:trPr>
          <w:jc w:val="center"/>
        </w:trPr>
        <w:tc>
          <w:tcPr>
            <w:tcW w:w="2437" w:type="dxa"/>
          </w:tcPr>
          <w:p w14:paraId="16ED57C8" w14:textId="0B864614" w:rsidR="003D4D51" w:rsidRDefault="003D4D51" w:rsidP="003D4D51">
            <w:pPr>
              <w:ind w:left="227"/>
            </w:pPr>
            <w:r w:rsidRPr="007539E0">
              <w:t>Missing</w:t>
            </w:r>
          </w:p>
        </w:tc>
        <w:tc>
          <w:tcPr>
            <w:tcW w:w="1614" w:type="dxa"/>
            <w:vAlign w:val="center"/>
          </w:tcPr>
          <w:p w14:paraId="2A4D47BC" w14:textId="6851D24C" w:rsidR="003D4D51" w:rsidRDefault="003D4D51" w:rsidP="003D4D51">
            <w:pPr>
              <w:jc w:val="center"/>
            </w:pPr>
            <w:r w:rsidRPr="007539E0">
              <w:t>2</w:t>
            </w:r>
            <w:r>
              <w:t>,</w:t>
            </w:r>
            <w:r w:rsidRPr="007539E0">
              <w:t>777 (6.3%)</w:t>
            </w:r>
          </w:p>
        </w:tc>
        <w:tc>
          <w:tcPr>
            <w:tcW w:w="1726" w:type="dxa"/>
            <w:vAlign w:val="center"/>
          </w:tcPr>
          <w:p w14:paraId="71C5B3FC" w14:textId="77777777" w:rsidR="003D4D51" w:rsidRDefault="003D4D51" w:rsidP="003D4D51">
            <w:pPr>
              <w:jc w:val="center"/>
            </w:pPr>
          </w:p>
        </w:tc>
      </w:tr>
      <w:tr w:rsidR="003D4D51" w14:paraId="7FC6EC00" w14:textId="77777777" w:rsidTr="00EF673B">
        <w:trPr>
          <w:jc w:val="center"/>
        </w:trPr>
        <w:tc>
          <w:tcPr>
            <w:tcW w:w="2437" w:type="dxa"/>
          </w:tcPr>
          <w:p w14:paraId="5CAAB0F6" w14:textId="07C2889B" w:rsidR="003D4D51" w:rsidRPr="000412B2" w:rsidRDefault="003D4D51" w:rsidP="003D4D51">
            <w:pPr>
              <w:rPr>
                <w:b/>
                <w:bCs/>
              </w:rPr>
            </w:pPr>
            <w:r w:rsidRPr="000412B2">
              <w:rPr>
                <w:b/>
                <w:bCs/>
              </w:rPr>
              <w:t>Month of assessment</w:t>
            </w:r>
          </w:p>
        </w:tc>
        <w:tc>
          <w:tcPr>
            <w:tcW w:w="1614" w:type="dxa"/>
            <w:vAlign w:val="center"/>
          </w:tcPr>
          <w:p w14:paraId="1B53AA48" w14:textId="77777777" w:rsidR="003D4D51" w:rsidRDefault="003D4D51" w:rsidP="003D4D51">
            <w:pPr>
              <w:jc w:val="center"/>
            </w:pPr>
          </w:p>
        </w:tc>
        <w:tc>
          <w:tcPr>
            <w:tcW w:w="1726" w:type="dxa"/>
            <w:vAlign w:val="center"/>
          </w:tcPr>
          <w:p w14:paraId="73B8489F" w14:textId="77777777" w:rsidR="003D4D51" w:rsidRDefault="003D4D51" w:rsidP="003D4D51">
            <w:pPr>
              <w:jc w:val="center"/>
            </w:pPr>
          </w:p>
        </w:tc>
      </w:tr>
      <w:tr w:rsidR="003D4D51" w14:paraId="14943D0E" w14:textId="77777777" w:rsidTr="00EF673B">
        <w:trPr>
          <w:jc w:val="center"/>
        </w:trPr>
        <w:tc>
          <w:tcPr>
            <w:tcW w:w="2437" w:type="dxa"/>
          </w:tcPr>
          <w:p w14:paraId="0D58C01A" w14:textId="0C04689C" w:rsidR="003D4D51" w:rsidRDefault="003D4D51" w:rsidP="003D4D51">
            <w:pPr>
              <w:ind w:left="227"/>
            </w:pPr>
            <w:r w:rsidRPr="007539E0">
              <w:t>Jan</w:t>
            </w:r>
          </w:p>
        </w:tc>
        <w:tc>
          <w:tcPr>
            <w:tcW w:w="1614" w:type="dxa"/>
            <w:vAlign w:val="center"/>
          </w:tcPr>
          <w:p w14:paraId="20CE61EA" w14:textId="5F97B0D2" w:rsidR="003D4D51" w:rsidRDefault="003D4D51" w:rsidP="003D4D51">
            <w:pPr>
              <w:jc w:val="center"/>
            </w:pPr>
            <w:r w:rsidRPr="007539E0">
              <w:t>2</w:t>
            </w:r>
            <w:r>
              <w:t>,</w:t>
            </w:r>
            <w:r w:rsidRPr="007539E0">
              <w:t>875 (6.5%)</w:t>
            </w:r>
          </w:p>
        </w:tc>
        <w:tc>
          <w:tcPr>
            <w:tcW w:w="1726" w:type="dxa"/>
            <w:vAlign w:val="center"/>
          </w:tcPr>
          <w:p w14:paraId="288F17E4" w14:textId="1E1509D8" w:rsidR="003D4D51" w:rsidRDefault="003D4D51" w:rsidP="003D4D51">
            <w:pPr>
              <w:jc w:val="center"/>
            </w:pPr>
            <w:r w:rsidRPr="007539E0">
              <w:t>32</w:t>
            </w:r>
            <w:r>
              <w:t>,</w:t>
            </w:r>
            <w:r w:rsidRPr="007539E0">
              <w:t>468 (7.1%)</w:t>
            </w:r>
          </w:p>
        </w:tc>
      </w:tr>
      <w:tr w:rsidR="003D4D51" w14:paraId="7C8F89D3" w14:textId="77777777" w:rsidTr="00EF673B">
        <w:trPr>
          <w:jc w:val="center"/>
        </w:trPr>
        <w:tc>
          <w:tcPr>
            <w:tcW w:w="2437" w:type="dxa"/>
          </w:tcPr>
          <w:p w14:paraId="15F6F08B" w14:textId="0D6AF266" w:rsidR="003D4D51" w:rsidRDefault="003D4D51" w:rsidP="003D4D51">
            <w:pPr>
              <w:ind w:left="227"/>
            </w:pPr>
            <w:r w:rsidRPr="007539E0">
              <w:t>Feb</w:t>
            </w:r>
          </w:p>
        </w:tc>
        <w:tc>
          <w:tcPr>
            <w:tcW w:w="1614" w:type="dxa"/>
            <w:vAlign w:val="center"/>
          </w:tcPr>
          <w:p w14:paraId="3D76CFA6" w14:textId="596752E9" w:rsidR="003D4D51" w:rsidRDefault="003D4D51" w:rsidP="003D4D51">
            <w:pPr>
              <w:jc w:val="center"/>
            </w:pPr>
            <w:r w:rsidRPr="007539E0">
              <w:t>3</w:t>
            </w:r>
            <w:r>
              <w:t>,</w:t>
            </w:r>
            <w:r w:rsidRPr="007539E0">
              <w:t>185 (7.2%)</w:t>
            </w:r>
          </w:p>
        </w:tc>
        <w:tc>
          <w:tcPr>
            <w:tcW w:w="1726" w:type="dxa"/>
            <w:vAlign w:val="center"/>
          </w:tcPr>
          <w:p w14:paraId="1208F444" w14:textId="01F13899" w:rsidR="003D4D51" w:rsidRDefault="003D4D51" w:rsidP="003D4D51">
            <w:pPr>
              <w:jc w:val="center"/>
            </w:pPr>
            <w:r w:rsidRPr="007539E0">
              <w:t>37</w:t>
            </w:r>
            <w:r>
              <w:t>,</w:t>
            </w:r>
            <w:r w:rsidRPr="007539E0">
              <w:t>992 (8.3%)</w:t>
            </w:r>
          </w:p>
        </w:tc>
      </w:tr>
      <w:tr w:rsidR="003D4D51" w14:paraId="0FDF8060" w14:textId="77777777" w:rsidTr="00EF673B">
        <w:trPr>
          <w:jc w:val="center"/>
        </w:trPr>
        <w:tc>
          <w:tcPr>
            <w:tcW w:w="2437" w:type="dxa"/>
          </w:tcPr>
          <w:p w14:paraId="29A75B8A" w14:textId="688B150C" w:rsidR="003D4D51" w:rsidRDefault="003D4D51" w:rsidP="003D4D51">
            <w:pPr>
              <w:ind w:left="227"/>
            </w:pPr>
            <w:r w:rsidRPr="007539E0">
              <w:t>Mar</w:t>
            </w:r>
          </w:p>
        </w:tc>
        <w:tc>
          <w:tcPr>
            <w:tcW w:w="1614" w:type="dxa"/>
            <w:vAlign w:val="center"/>
          </w:tcPr>
          <w:p w14:paraId="146F8897" w14:textId="6BE4A0B0" w:rsidR="003D4D51" w:rsidRDefault="003D4D51" w:rsidP="003D4D51">
            <w:pPr>
              <w:jc w:val="center"/>
            </w:pPr>
            <w:r w:rsidRPr="007539E0">
              <w:t>4</w:t>
            </w:r>
            <w:r>
              <w:t>,</w:t>
            </w:r>
            <w:r w:rsidRPr="007539E0">
              <w:t>298 (9.7%)</w:t>
            </w:r>
          </w:p>
        </w:tc>
        <w:tc>
          <w:tcPr>
            <w:tcW w:w="1726" w:type="dxa"/>
            <w:vAlign w:val="center"/>
          </w:tcPr>
          <w:p w14:paraId="15D7B8F6" w14:textId="368AB291" w:rsidR="003D4D51" w:rsidRDefault="003D4D51" w:rsidP="003D4D51">
            <w:pPr>
              <w:jc w:val="center"/>
            </w:pPr>
            <w:r w:rsidRPr="007539E0">
              <w:t>45</w:t>
            </w:r>
            <w:r>
              <w:t>,</w:t>
            </w:r>
            <w:r w:rsidRPr="007539E0">
              <w:t>314 (9.9%)</w:t>
            </w:r>
          </w:p>
        </w:tc>
      </w:tr>
      <w:tr w:rsidR="003D4D51" w14:paraId="612FF90E" w14:textId="77777777" w:rsidTr="00EF673B">
        <w:trPr>
          <w:jc w:val="center"/>
        </w:trPr>
        <w:tc>
          <w:tcPr>
            <w:tcW w:w="2437" w:type="dxa"/>
          </w:tcPr>
          <w:p w14:paraId="0C4C8F89" w14:textId="0CF99AD7" w:rsidR="003D4D51" w:rsidRDefault="003D4D51" w:rsidP="003D4D51">
            <w:pPr>
              <w:ind w:left="227"/>
            </w:pPr>
            <w:r w:rsidRPr="007539E0">
              <w:t>Apr</w:t>
            </w:r>
          </w:p>
        </w:tc>
        <w:tc>
          <w:tcPr>
            <w:tcW w:w="1614" w:type="dxa"/>
            <w:vAlign w:val="center"/>
          </w:tcPr>
          <w:p w14:paraId="702B3822" w14:textId="3CF57D4B" w:rsidR="003D4D51" w:rsidRDefault="003D4D51" w:rsidP="003D4D51">
            <w:pPr>
              <w:jc w:val="center"/>
            </w:pPr>
            <w:r w:rsidRPr="007539E0">
              <w:t>4</w:t>
            </w:r>
            <w:r>
              <w:t>,</w:t>
            </w:r>
            <w:r w:rsidRPr="007539E0">
              <w:t>428 (10.0%)</w:t>
            </w:r>
          </w:p>
        </w:tc>
        <w:tc>
          <w:tcPr>
            <w:tcW w:w="1726" w:type="dxa"/>
            <w:vAlign w:val="center"/>
          </w:tcPr>
          <w:p w14:paraId="4515677D" w14:textId="5BED3803" w:rsidR="003D4D51" w:rsidRDefault="003D4D51" w:rsidP="003D4D51">
            <w:pPr>
              <w:jc w:val="center"/>
            </w:pPr>
            <w:r w:rsidRPr="007539E0">
              <w:t>39</w:t>
            </w:r>
            <w:r>
              <w:t>,</w:t>
            </w:r>
            <w:r w:rsidRPr="007539E0">
              <w:t>690 (8.7%)</w:t>
            </w:r>
          </w:p>
        </w:tc>
      </w:tr>
      <w:tr w:rsidR="003D4D51" w14:paraId="744D7F85" w14:textId="77777777" w:rsidTr="00EF673B">
        <w:trPr>
          <w:jc w:val="center"/>
        </w:trPr>
        <w:tc>
          <w:tcPr>
            <w:tcW w:w="2437" w:type="dxa"/>
          </w:tcPr>
          <w:p w14:paraId="08727557" w14:textId="091A9259" w:rsidR="003D4D51" w:rsidRDefault="003D4D51" w:rsidP="003D4D51">
            <w:pPr>
              <w:ind w:left="227"/>
            </w:pPr>
            <w:r w:rsidRPr="007539E0">
              <w:t>May</w:t>
            </w:r>
          </w:p>
        </w:tc>
        <w:tc>
          <w:tcPr>
            <w:tcW w:w="1614" w:type="dxa"/>
            <w:vAlign w:val="center"/>
          </w:tcPr>
          <w:p w14:paraId="2A0C499F" w14:textId="30D47BBE" w:rsidR="003D4D51" w:rsidRDefault="003D4D51" w:rsidP="003D4D51">
            <w:pPr>
              <w:jc w:val="center"/>
            </w:pPr>
            <w:r w:rsidRPr="007539E0">
              <w:t>5</w:t>
            </w:r>
            <w:r>
              <w:t>,</w:t>
            </w:r>
            <w:r w:rsidRPr="007539E0">
              <w:t>895 (13.3%)</w:t>
            </w:r>
          </w:p>
        </w:tc>
        <w:tc>
          <w:tcPr>
            <w:tcW w:w="1726" w:type="dxa"/>
            <w:vAlign w:val="center"/>
          </w:tcPr>
          <w:p w14:paraId="34712963" w14:textId="495EFBC3" w:rsidR="003D4D51" w:rsidRDefault="003D4D51" w:rsidP="003D4D51">
            <w:pPr>
              <w:jc w:val="center"/>
            </w:pPr>
            <w:r w:rsidRPr="007539E0">
              <w:t>46</w:t>
            </w:r>
            <w:r>
              <w:t>,</w:t>
            </w:r>
            <w:r w:rsidRPr="007539E0">
              <w:t>858 (10.2%)</w:t>
            </w:r>
          </w:p>
        </w:tc>
      </w:tr>
      <w:tr w:rsidR="003D4D51" w14:paraId="1D6793DE" w14:textId="77777777" w:rsidTr="00EF673B">
        <w:trPr>
          <w:jc w:val="center"/>
        </w:trPr>
        <w:tc>
          <w:tcPr>
            <w:tcW w:w="2437" w:type="dxa"/>
          </w:tcPr>
          <w:p w14:paraId="5C22193C" w14:textId="741208E4" w:rsidR="003D4D51" w:rsidRDefault="003D4D51" w:rsidP="003D4D51">
            <w:pPr>
              <w:ind w:left="227"/>
            </w:pPr>
            <w:r w:rsidRPr="007539E0">
              <w:t>Jun</w:t>
            </w:r>
          </w:p>
        </w:tc>
        <w:tc>
          <w:tcPr>
            <w:tcW w:w="1614" w:type="dxa"/>
            <w:vAlign w:val="center"/>
          </w:tcPr>
          <w:p w14:paraId="232EFFD2" w14:textId="629BE52A" w:rsidR="003D4D51" w:rsidRDefault="003D4D51" w:rsidP="003D4D51">
            <w:pPr>
              <w:jc w:val="center"/>
            </w:pPr>
            <w:r w:rsidRPr="007539E0">
              <w:t>5</w:t>
            </w:r>
            <w:r>
              <w:t>,</w:t>
            </w:r>
            <w:r w:rsidRPr="007539E0">
              <w:t>328 (12.0%)</w:t>
            </w:r>
          </w:p>
        </w:tc>
        <w:tc>
          <w:tcPr>
            <w:tcW w:w="1726" w:type="dxa"/>
            <w:vAlign w:val="center"/>
          </w:tcPr>
          <w:p w14:paraId="5D18D9C7" w14:textId="629D58A7" w:rsidR="003D4D51" w:rsidRDefault="003D4D51" w:rsidP="003D4D51">
            <w:pPr>
              <w:jc w:val="center"/>
            </w:pPr>
            <w:r w:rsidRPr="007539E0">
              <w:t>46</w:t>
            </w:r>
            <w:r>
              <w:t>,</w:t>
            </w:r>
            <w:r w:rsidRPr="007539E0">
              <w:t>677 (10.2%)</w:t>
            </w:r>
          </w:p>
        </w:tc>
      </w:tr>
      <w:tr w:rsidR="003D4D51" w14:paraId="251BBBB5" w14:textId="77777777" w:rsidTr="00EF673B">
        <w:trPr>
          <w:jc w:val="center"/>
        </w:trPr>
        <w:tc>
          <w:tcPr>
            <w:tcW w:w="2437" w:type="dxa"/>
          </w:tcPr>
          <w:p w14:paraId="29A066B2" w14:textId="561AE468" w:rsidR="003D4D51" w:rsidRDefault="003D4D51" w:rsidP="003D4D51">
            <w:pPr>
              <w:ind w:left="227"/>
            </w:pPr>
            <w:r w:rsidRPr="007539E0">
              <w:t>Jul</w:t>
            </w:r>
          </w:p>
        </w:tc>
        <w:tc>
          <w:tcPr>
            <w:tcW w:w="1614" w:type="dxa"/>
            <w:vAlign w:val="center"/>
          </w:tcPr>
          <w:p w14:paraId="0990733D" w14:textId="11B35E7E" w:rsidR="003D4D51" w:rsidRDefault="003D4D51" w:rsidP="003D4D51">
            <w:pPr>
              <w:jc w:val="center"/>
            </w:pPr>
            <w:r w:rsidRPr="007539E0">
              <w:t>3</w:t>
            </w:r>
            <w:r>
              <w:t>,</w:t>
            </w:r>
            <w:r w:rsidRPr="007539E0">
              <w:t>578 (8.1%)</w:t>
            </w:r>
          </w:p>
        </w:tc>
        <w:tc>
          <w:tcPr>
            <w:tcW w:w="1726" w:type="dxa"/>
            <w:vAlign w:val="center"/>
          </w:tcPr>
          <w:p w14:paraId="05A1A3F6" w14:textId="235DDABD" w:rsidR="003D4D51" w:rsidRDefault="003D4D51" w:rsidP="003D4D51">
            <w:pPr>
              <w:jc w:val="center"/>
            </w:pPr>
            <w:r w:rsidRPr="007539E0">
              <w:t>38</w:t>
            </w:r>
            <w:r>
              <w:t>,</w:t>
            </w:r>
            <w:r w:rsidRPr="007539E0">
              <w:t>956 (8.5%)</w:t>
            </w:r>
          </w:p>
        </w:tc>
      </w:tr>
      <w:tr w:rsidR="003D4D51" w14:paraId="0EA21445" w14:textId="77777777" w:rsidTr="00EF673B">
        <w:trPr>
          <w:jc w:val="center"/>
        </w:trPr>
        <w:tc>
          <w:tcPr>
            <w:tcW w:w="2437" w:type="dxa"/>
          </w:tcPr>
          <w:p w14:paraId="33FCD018" w14:textId="6FC34A11" w:rsidR="003D4D51" w:rsidRDefault="003D4D51" w:rsidP="003D4D51">
            <w:pPr>
              <w:ind w:left="227"/>
            </w:pPr>
            <w:r w:rsidRPr="007539E0">
              <w:t>Aug</w:t>
            </w:r>
          </w:p>
        </w:tc>
        <w:tc>
          <w:tcPr>
            <w:tcW w:w="1614" w:type="dxa"/>
            <w:vAlign w:val="center"/>
          </w:tcPr>
          <w:p w14:paraId="04C7EB2F" w14:textId="293CC045" w:rsidR="003D4D51" w:rsidRDefault="003D4D51" w:rsidP="003D4D51">
            <w:pPr>
              <w:jc w:val="center"/>
            </w:pPr>
            <w:r w:rsidRPr="007539E0">
              <w:t>3</w:t>
            </w:r>
            <w:r>
              <w:t>,</w:t>
            </w:r>
            <w:r w:rsidRPr="007539E0">
              <w:t>088 (7.0%)</w:t>
            </w:r>
          </w:p>
        </w:tc>
        <w:tc>
          <w:tcPr>
            <w:tcW w:w="1726" w:type="dxa"/>
            <w:vAlign w:val="center"/>
          </w:tcPr>
          <w:p w14:paraId="049621FA" w14:textId="0186970F" w:rsidR="003D4D51" w:rsidRDefault="003D4D51" w:rsidP="003D4D51">
            <w:pPr>
              <w:jc w:val="center"/>
            </w:pPr>
            <w:r w:rsidRPr="007539E0">
              <w:t>34</w:t>
            </w:r>
            <w:r>
              <w:t>,</w:t>
            </w:r>
            <w:r w:rsidRPr="007539E0">
              <w:t>372 (7.5%)</w:t>
            </w:r>
          </w:p>
        </w:tc>
      </w:tr>
      <w:tr w:rsidR="003D4D51" w14:paraId="6C7327F7" w14:textId="77777777" w:rsidTr="00EF673B">
        <w:trPr>
          <w:jc w:val="center"/>
        </w:trPr>
        <w:tc>
          <w:tcPr>
            <w:tcW w:w="2437" w:type="dxa"/>
          </w:tcPr>
          <w:p w14:paraId="7AF04120" w14:textId="5679AAA5" w:rsidR="003D4D51" w:rsidRDefault="003D4D51" w:rsidP="003D4D51">
            <w:pPr>
              <w:ind w:left="227"/>
            </w:pPr>
            <w:r w:rsidRPr="007539E0">
              <w:lastRenderedPageBreak/>
              <w:t>Sep</w:t>
            </w:r>
          </w:p>
        </w:tc>
        <w:tc>
          <w:tcPr>
            <w:tcW w:w="1614" w:type="dxa"/>
            <w:vAlign w:val="center"/>
          </w:tcPr>
          <w:p w14:paraId="6DFF7351" w14:textId="1AA8EF42" w:rsidR="003D4D51" w:rsidRDefault="003D4D51" w:rsidP="003D4D51">
            <w:pPr>
              <w:jc w:val="center"/>
            </w:pPr>
            <w:r w:rsidRPr="007539E0">
              <w:t>2</w:t>
            </w:r>
            <w:r>
              <w:t>,</w:t>
            </w:r>
            <w:r w:rsidRPr="007539E0">
              <w:t>700 (6.1%)</w:t>
            </w:r>
          </w:p>
        </w:tc>
        <w:tc>
          <w:tcPr>
            <w:tcW w:w="1726" w:type="dxa"/>
            <w:vAlign w:val="center"/>
          </w:tcPr>
          <w:p w14:paraId="7BF7CCA7" w14:textId="43111605" w:rsidR="003D4D51" w:rsidRDefault="003D4D51" w:rsidP="003D4D51">
            <w:pPr>
              <w:jc w:val="center"/>
            </w:pPr>
            <w:r w:rsidRPr="007539E0">
              <w:t>32</w:t>
            </w:r>
            <w:r>
              <w:t>,</w:t>
            </w:r>
            <w:r w:rsidRPr="007539E0">
              <w:t>942 (7.2%)</w:t>
            </w:r>
          </w:p>
        </w:tc>
      </w:tr>
      <w:tr w:rsidR="003D4D51" w14:paraId="65076EF1" w14:textId="77777777" w:rsidTr="00EF673B">
        <w:trPr>
          <w:jc w:val="center"/>
        </w:trPr>
        <w:tc>
          <w:tcPr>
            <w:tcW w:w="2437" w:type="dxa"/>
          </w:tcPr>
          <w:p w14:paraId="18D10DF8" w14:textId="1C82DBA3" w:rsidR="003D4D51" w:rsidRDefault="003D4D51" w:rsidP="003D4D51">
            <w:pPr>
              <w:ind w:left="227"/>
            </w:pPr>
            <w:r w:rsidRPr="007539E0">
              <w:t>Oct</w:t>
            </w:r>
          </w:p>
        </w:tc>
        <w:tc>
          <w:tcPr>
            <w:tcW w:w="1614" w:type="dxa"/>
            <w:vAlign w:val="center"/>
          </w:tcPr>
          <w:p w14:paraId="2711917A" w14:textId="5DEF88CC" w:rsidR="003D4D51" w:rsidRDefault="003D4D51" w:rsidP="003D4D51">
            <w:pPr>
              <w:jc w:val="center"/>
            </w:pPr>
            <w:r w:rsidRPr="007539E0">
              <w:t>3</w:t>
            </w:r>
            <w:r>
              <w:t>,</w:t>
            </w:r>
            <w:r w:rsidRPr="007539E0">
              <w:t>348 (7.5%)</w:t>
            </w:r>
          </w:p>
        </w:tc>
        <w:tc>
          <w:tcPr>
            <w:tcW w:w="1726" w:type="dxa"/>
            <w:vAlign w:val="center"/>
          </w:tcPr>
          <w:p w14:paraId="6806B981" w14:textId="7ED16B5F" w:rsidR="003D4D51" w:rsidRDefault="003D4D51" w:rsidP="003D4D51">
            <w:pPr>
              <w:jc w:val="center"/>
            </w:pPr>
            <w:r w:rsidRPr="007539E0">
              <w:t>38</w:t>
            </w:r>
            <w:r>
              <w:t>,</w:t>
            </w:r>
            <w:r w:rsidRPr="007539E0">
              <w:t>783 (8.5%)</w:t>
            </w:r>
          </w:p>
        </w:tc>
      </w:tr>
      <w:tr w:rsidR="003D4D51" w14:paraId="27385201" w14:textId="77777777" w:rsidTr="00EF673B">
        <w:trPr>
          <w:jc w:val="center"/>
        </w:trPr>
        <w:tc>
          <w:tcPr>
            <w:tcW w:w="2437" w:type="dxa"/>
          </w:tcPr>
          <w:p w14:paraId="6937EEA9" w14:textId="51DCFE67" w:rsidR="003D4D51" w:rsidRDefault="003D4D51" w:rsidP="003D4D51">
            <w:pPr>
              <w:ind w:left="227"/>
            </w:pPr>
            <w:r w:rsidRPr="007539E0">
              <w:t>Nov</w:t>
            </w:r>
          </w:p>
        </w:tc>
        <w:tc>
          <w:tcPr>
            <w:tcW w:w="1614" w:type="dxa"/>
            <w:vAlign w:val="center"/>
          </w:tcPr>
          <w:p w14:paraId="21CBC4CE" w14:textId="495FE16F" w:rsidR="003D4D51" w:rsidRDefault="003D4D51" w:rsidP="003D4D51">
            <w:pPr>
              <w:jc w:val="center"/>
            </w:pPr>
            <w:r w:rsidRPr="007539E0">
              <w:t>3</w:t>
            </w:r>
            <w:r>
              <w:t>,</w:t>
            </w:r>
            <w:r w:rsidRPr="007539E0">
              <w:t>416 (7.7%)</w:t>
            </w:r>
          </w:p>
        </w:tc>
        <w:tc>
          <w:tcPr>
            <w:tcW w:w="1726" w:type="dxa"/>
            <w:vAlign w:val="center"/>
          </w:tcPr>
          <w:p w14:paraId="2149CC88" w14:textId="09939BEC" w:rsidR="003D4D51" w:rsidRDefault="003D4D51" w:rsidP="003D4D51">
            <w:pPr>
              <w:jc w:val="center"/>
            </w:pPr>
            <w:r w:rsidRPr="007539E0">
              <w:t>38</w:t>
            </w:r>
            <w:r>
              <w:t>,</w:t>
            </w:r>
            <w:r w:rsidRPr="007539E0">
              <w:t>202 (8.3%)</w:t>
            </w:r>
          </w:p>
        </w:tc>
      </w:tr>
      <w:tr w:rsidR="003D4D51" w14:paraId="6FD2FE4D" w14:textId="77777777" w:rsidTr="00EF673B">
        <w:trPr>
          <w:jc w:val="center"/>
        </w:trPr>
        <w:tc>
          <w:tcPr>
            <w:tcW w:w="2437" w:type="dxa"/>
          </w:tcPr>
          <w:p w14:paraId="36AEA69D" w14:textId="4A063162" w:rsidR="003D4D51" w:rsidRDefault="003D4D51" w:rsidP="003D4D51">
            <w:pPr>
              <w:ind w:left="227"/>
            </w:pPr>
            <w:r w:rsidRPr="007539E0">
              <w:t>Dec</w:t>
            </w:r>
          </w:p>
        </w:tc>
        <w:tc>
          <w:tcPr>
            <w:tcW w:w="1614" w:type="dxa"/>
            <w:vAlign w:val="center"/>
          </w:tcPr>
          <w:p w14:paraId="653A9BFE" w14:textId="7E584BAB" w:rsidR="003D4D51" w:rsidRDefault="003D4D51" w:rsidP="003D4D51">
            <w:pPr>
              <w:jc w:val="center"/>
            </w:pPr>
            <w:r w:rsidRPr="007539E0">
              <w:t>2</w:t>
            </w:r>
            <w:r>
              <w:t>,</w:t>
            </w:r>
            <w:r w:rsidRPr="007539E0">
              <w:t>251 (5.1%)</w:t>
            </w:r>
          </w:p>
        </w:tc>
        <w:tc>
          <w:tcPr>
            <w:tcW w:w="1726" w:type="dxa"/>
            <w:vAlign w:val="center"/>
          </w:tcPr>
          <w:p w14:paraId="147F39A4" w14:textId="1C5BD1FD" w:rsidR="003D4D51" w:rsidRDefault="003D4D51" w:rsidP="003D4D51">
            <w:pPr>
              <w:jc w:val="center"/>
            </w:pPr>
            <w:r w:rsidRPr="007539E0">
              <w:t>25</w:t>
            </w:r>
            <w:r>
              <w:t>,</w:t>
            </w:r>
            <w:r w:rsidRPr="007539E0">
              <w:t>892 (5.7%)</w:t>
            </w:r>
          </w:p>
        </w:tc>
      </w:tr>
      <w:tr w:rsidR="008A1320" w14:paraId="3195536D" w14:textId="77777777" w:rsidTr="00EF673B">
        <w:trPr>
          <w:jc w:val="center"/>
        </w:trPr>
        <w:tc>
          <w:tcPr>
            <w:tcW w:w="2437" w:type="dxa"/>
          </w:tcPr>
          <w:p w14:paraId="05C88C7A" w14:textId="76800BBB" w:rsidR="008A1320" w:rsidRPr="008A1320" w:rsidRDefault="008A1320" w:rsidP="008A1320">
            <w:pPr>
              <w:rPr>
                <w:b/>
                <w:bCs/>
              </w:rPr>
            </w:pPr>
            <w:r w:rsidRPr="008A1320">
              <w:rPr>
                <w:b/>
                <w:bCs/>
              </w:rPr>
              <w:t>Winter assessment</w:t>
            </w:r>
          </w:p>
        </w:tc>
        <w:tc>
          <w:tcPr>
            <w:tcW w:w="1614" w:type="dxa"/>
            <w:vAlign w:val="center"/>
          </w:tcPr>
          <w:p w14:paraId="79C1E49B" w14:textId="4ED4805D" w:rsidR="008A1320" w:rsidRPr="007539E0" w:rsidRDefault="008A1320" w:rsidP="003D4D51">
            <w:pPr>
              <w:jc w:val="center"/>
            </w:pPr>
            <w:r w:rsidRPr="008A1320">
              <w:t>9</w:t>
            </w:r>
            <w:r>
              <w:t>,</w:t>
            </w:r>
            <w:r w:rsidRPr="008A1320">
              <w:t>015 (20.3%)</w:t>
            </w:r>
          </w:p>
        </w:tc>
        <w:tc>
          <w:tcPr>
            <w:tcW w:w="1726" w:type="dxa"/>
            <w:vAlign w:val="center"/>
          </w:tcPr>
          <w:p w14:paraId="1E6C08AB" w14:textId="6E16E7B0" w:rsidR="008A1320" w:rsidRPr="007539E0" w:rsidRDefault="008A1320" w:rsidP="003D4D51">
            <w:pPr>
              <w:jc w:val="center"/>
            </w:pPr>
            <w:r w:rsidRPr="008A1320">
              <w:t>218,651 (47.7%)</w:t>
            </w:r>
          </w:p>
        </w:tc>
      </w:tr>
      <w:tr w:rsidR="003D4D51" w14:paraId="6E96F532" w14:textId="77777777" w:rsidTr="00EF673B">
        <w:trPr>
          <w:jc w:val="center"/>
        </w:trPr>
        <w:tc>
          <w:tcPr>
            <w:tcW w:w="2437" w:type="dxa"/>
          </w:tcPr>
          <w:p w14:paraId="0C72B2E2" w14:textId="125909D0" w:rsidR="003D4D51" w:rsidRPr="000412B2" w:rsidRDefault="003D4D51" w:rsidP="003D4D51">
            <w:pPr>
              <w:rPr>
                <w:b/>
                <w:bCs/>
              </w:rPr>
            </w:pPr>
            <w:r w:rsidRPr="000412B2">
              <w:rPr>
                <w:b/>
                <w:bCs/>
              </w:rPr>
              <w:t>Townsend index</w:t>
            </w:r>
          </w:p>
        </w:tc>
        <w:tc>
          <w:tcPr>
            <w:tcW w:w="1614" w:type="dxa"/>
            <w:vAlign w:val="center"/>
          </w:tcPr>
          <w:p w14:paraId="27453296" w14:textId="77777777" w:rsidR="003D4D51" w:rsidRDefault="003D4D51" w:rsidP="003D4D51">
            <w:pPr>
              <w:jc w:val="center"/>
            </w:pPr>
          </w:p>
        </w:tc>
        <w:tc>
          <w:tcPr>
            <w:tcW w:w="1726" w:type="dxa"/>
            <w:vAlign w:val="center"/>
          </w:tcPr>
          <w:p w14:paraId="24B27DF5" w14:textId="77777777" w:rsidR="003D4D51" w:rsidRDefault="003D4D51" w:rsidP="003D4D51">
            <w:pPr>
              <w:jc w:val="center"/>
            </w:pPr>
          </w:p>
        </w:tc>
      </w:tr>
      <w:tr w:rsidR="003D4D51" w14:paraId="74280729" w14:textId="77777777" w:rsidTr="00EF673B">
        <w:trPr>
          <w:jc w:val="center"/>
        </w:trPr>
        <w:tc>
          <w:tcPr>
            <w:tcW w:w="2437" w:type="dxa"/>
          </w:tcPr>
          <w:p w14:paraId="30496D29" w14:textId="6811B16D" w:rsidR="003D4D51" w:rsidRDefault="003D4D51" w:rsidP="003D4D51">
            <w:pPr>
              <w:ind w:left="227"/>
            </w:pPr>
            <w:r w:rsidRPr="007539E0">
              <w:t>Mean (SD)</w:t>
            </w:r>
          </w:p>
        </w:tc>
        <w:tc>
          <w:tcPr>
            <w:tcW w:w="1614" w:type="dxa"/>
            <w:vAlign w:val="center"/>
          </w:tcPr>
          <w:p w14:paraId="0BED8A40" w14:textId="43F637B5" w:rsidR="003D4D51" w:rsidRDefault="003D4D51" w:rsidP="003D4D51">
            <w:pPr>
              <w:jc w:val="center"/>
            </w:pPr>
            <w:r w:rsidRPr="007539E0">
              <w:t>-0.</w:t>
            </w:r>
            <w:r>
              <w:t>30</w:t>
            </w:r>
            <w:r w:rsidRPr="007539E0">
              <w:t xml:space="preserve"> (3.49)</w:t>
            </w:r>
          </w:p>
        </w:tc>
        <w:tc>
          <w:tcPr>
            <w:tcW w:w="1726" w:type="dxa"/>
            <w:vAlign w:val="center"/>
          </w:tcPr>
          <w:p w14:paraId="32DD7040" w14:textId="23E2C592" w:rsidR="003D4D51" w:rsidRDefault="003D4D51" w:rsidP="003D4D51">
            <w:pPr>
              <w:jc w:val="center"/>
            </w:pPr>
            <w:r w:rsidRPr="007539E0">
              <w:t>-1.39 (3.04)</w:t>
            </w:r>
          </w:p>
        </w:tc>
      </w:tr>
      <w:tr w:rsidR="003D4D51" w14:paraId="33A365D7" w14:textId="77777777" w:rsidTr="00EF673B">
        <w:trPr>
          <w:jc w:val="center"/>
        </w:trPr>
        <w:tc>
          <w:tcPr>
            <w:tcW w:w="2437" w:type="dxa"/>
          </w:tcPr>
          <w:p w14:paraId="593B0DAB" w14:textId="430258D2" w:rsidR="003D4D51" w:rsidRDefault="003D4D51" w:rsidP="003D4D51">
            <w:pPr>
              <w:ind w:left="227"/>
            </w:pPr>
            <w:r w:rsidRPr="007539E0">
              <w:t>Missing</w:t>
            </w:r>
          </w:p>
        </w:tc>
        <w:tc>
          <w:tcPr>
            <w:tcW w:w="1614" w:type="dxa"/>
            <w:vAlign w:val="center"/>
          </w:tcPr>
          <w:p w14:paraId="49883E0D" w14:textId="4C163C91" w:rsidR="003D4D51" w:rsidRDefault="003D4D51" w:rsidP="003D4D51">
            <w:pPr>
              <w:jc w:val="center"/>
            </w:pPr>
            <w:r w:rsidRPr="007539E0">
              <w:t>623 (1.4%)</w:t>
            </w:r>
          </w:p>
        </w:tc>
        <w:tc>
          <w:tcPr>
            <w:tcW w:w="1726" w:type="dxa"/>
            <w:vAlign w:val="center"/>
          </w:tcPr>
          <w:p w14:paraId="0AC145E7" w14:textId="77777777" w:rsidR="003D4D51" w:rsidRDefault="003D4D51" w:rsidP="003D4D51">
            <w:pPr>
              <w:jc w:val="center"/>
            </w:pPr>
          </w:p>
        </w:tc>
      </w:tr>
      <w:tr w:rsidR="003D4D51" w14:paraId="2D54F921" w14:textId="77777777" w:rsidTr="00EF673B">
        <w:trPr>
          <w:jc w:val="center"/>
        </w:trPr>
        <w:tc>
          <w:tcPr>
            <w:tcW w:w="2437" w:type="dxa"/>
          </w:tcPr>
          <w:p w14:paraId="1E86C86B" w14:textId="7B091089" w:rsidR="003D4D51" w:rsidRPr="000412B2" w:rsidRDefault="003D4D51" w:rsidP="003D4D51">
            <w:pPr>
              <w:rPr>
                <w:b/>
                <w:bCs/>
              </w:rPr>
            </w:pPr>
            <w:r w:rsidRPr="000412B2">
              <w:rPr>
                <w:b/>
                <w:bCs/>
              </w:rPr>
              <w:t>Smoking</w:t>
            </w:r>
          </w:p>
        </w:tc>
        <w:tc>
          <w:tcPr>
            <w:tcW w:w="1614" w:type="dxa"/>
            <w:vAlign w:val="center"/>
          </w:tcPr>
          <w:p w14:paraId="33C36625" w14:textId="77777777" w:rsidR="003D4D51" w:rsidRDefault="003D4D51" w:rsidP="003D4D51">
            <w:pPr>
              <w:jc w:val="center"/>
            </w:pPr>
          </w:p>
        </w:tc>
        <w:tc>
          <w:tcPr>
            <w:tcW w:w="1726" w:type="dxa"/>
            <w:vAlign w:val="center"/>
          </w:tcPr>
          <w:p w14:paraId="6A3278E6" w14:textId="77777777" w:rsidR="003D4D51" w:rsidRDefault="003D4D51" w:rsidP="003D4D51">
            <w:pPr>
              <w:jc w:val="center"/>
            </w:pPr>
          </w:p>
        </w:tc>
      </w:tr>
      <w:tr w:rsidR="003D4D51" w14:paraId="70B0467C" w14:textId="77777777" w:rsidTr="00EF673B">
        <w:trPr>
          <w:jc w:val="center"/>
        </w:trPr>
        <w:tc>
          <w:tcPr>
            <w:tcW w:w="2437" w:type="dxa"/>
          </w:tcPr>
          <w:p w14:paraId="5BE715DC" w14:textId="00E96FBC" w:rsidR="003D4D51" w:rsidRDefault="003D4D51" w:rsidP="003D4D51">
            <w:pPr>
              <w:tabs>
                <w:tab w:val="right" w:pos="2221"/>
              </w:tabs>
              <w:ind w:left="227"/>
            </w:pPr>
            <w:r>
              <w:t>Current</w:t>
            </w:r>
          </w:p>
        </w:tc>
        <w:tc>
          <w:tcPr>
            <w:tcW w:w="1614" w:type="dxa"/>
            <w:vAlign w:val="center"/>
          </w:tcPr>
          <w:p w14:paraId="4B3E838B" w14:textId="3F3A2DBE" w:rsidR="003D4D51" w:rsidRDefault="003D4D51" w:rsidP="003D4D51">
            <w:pPr>
              <w:jc w:val="center"/>
            </w:pPr>
            <w:r w:rsidRPr="007539E0">
              <w:t>5</w:t>
            </w:r>
            <w:r>
              <w:t>,</w:t>
            </w:r>
            <w:r w:rsidRPr="007539E0">
              <w:t>745 (12.9%)</w:t>
            </w:r>
          </w:p>
        </w:tc>
        <w:tc>
          <w:tcPr>
            <w:tcW w:w="1726" w:type="dxa"/>
            <w:vAlign w:val="center"/>
          </w:tcPr>
          <w:p w14:paraId="3849578B" w14:textId="28276928" w:rsidR="003D4D51" w:rsidRDefault="003D4D51" w:rsidP="003D4D51">
            <w:pPr>
              <w:jc w:val="center"/>
            </w:pPr>
            <w:r w:rsidRPr="007539E0">
              <w:t>47</w:t>
            </w:r>
            <w:r>
              <w:t>,</w:t>
            </w:r>
            <w:r w:rsidRPr="007539E0">
              <w:t>234 (10.3%)</w:t>
            </w:r>
          </w:p>
        </w:tc>
      </w:tr>
      <w:tr w:rsidR="003D4D51" w14:paraId="77A1D009" w14:textId="77777777" w:rsidTr="00EF673B">
        <w:trPr>
          <w:jc w:val="center"/>
        </w:trPr>
        <w:tc>
          <w:tcPr>
            <w:tcW w:w="2437" w:type="dxa"/>
          </w:tcPr>
          <w:p w14:paraId="358CFED4" w14:textId="0FAC2BAA" w:rsidR="003D4D51" w:rsidRDefault="003D4D51" w:rsidP="003D4D51">
            <w:pPr>
              <w:ind w:left="227"/>
            </w:pPr>
            <w:r w:rsidRPr="007539E0">
              <w:t>Missing</w:t>
            </w:r>
          </w:p>
        </w:tc>
        <w:tc>
          <w:tcPr>
            <w:tcW w:w="1614" w:type="dxa"/>
            <w:vAlign w:val="center"/>
          </w:tcPr>
          <w:p w14:paraId="7D18E78C" w14:textId="0FB39B2F" w:rsidR="003D4D51" w:rsidRDefault="003D4D51" w:rsidP="003D4D51">
            <w:pPr>
              <w:jc w:val="center"/>
            </w:pPr>
            <w:r w:rsidRPr="007539E0">
              <w:t>2</w:t>
            </w:r>
            <w:r>
              <w:t>,</w:t>
            </w:r>
            <w:r w:rsidRPr="007539E0">
              <w:t>950 (6.6%)</w:t>
            </w:r>
          </w:p>
        </w:tc>
        <w:tc>
          <w:tcPr>
            <w:tcW w:w="1726" w:type="dxa"/>
            <w:vAlign w:val="center"/>
          </w:tcPr>
          <w:p w14:paraId="3F77F293" w14:textId="77777777" w:rsidR="003D4D51" w:rsidRDefault="003D4D51" w:rsidP="003D4D51">
            <w:pPr>
              <w:jc w:val="center"/>
            </w:pPr>
          </w:p>
        </w:tc>
      </w:tr>
      <w:tr w:rsidR="003D4D51" w14:paraId="3FB3D9B6" w14:textId="77777777" w:rsidTr="00EF673B">
        <w:trPr>
          <w:jc w:val="center"/>
        </w:trPr>
        <w:tc>
          <w:tcPr>
            <w:tcW w:w="2437" w:type="dxa"/>
          </w:tcPr>
          <w:p w14:paraId="15B6D2EC" w14:textId="5B5071DA" w:rsidR="003D4D51" w:rsidRPr="000412B2" w:rsidRDefault="003D4D51" w:rsidP="003D4D51">
            <w:pPr>
              <w:rPr>
                <w:b/>
                <w:bCs/>
              </w:rPr>
            </w:pPr>
            <w:r w:rsidRPr="000412B2">
              <w:rPr>
                <w:b/>
                <w:bCs/>
              </w:rPr>
              <w:t>Alcohol intake</w:t>
            </w:r>
          </w:p>
        </w:tc>
        <w:tc>
          <w:tcPr>
            <w:tcW w:w="1614" w:type="dxa"/>
            <w:vAlign w:val="center"/>
          </w:tcPr>
          <w:p w14:paraId="21C65FB5" w14:textId="77777777" w:rsidR="003D4D51" w:rsidRDefault="003D4D51" w:rsidP="003D4D51">
            <w:pPr>
              <w:jc w:val="center"/>
            </w:pPr>
          </w:p>
        </w:tc>
        <w:tc>
          <w:tcPr>
            <w:tcW w:w="1726" w:type="dxa"/>
            <w:vAlign w:val="center"/>
          </w:tcPr>
          <w:p w14:paraId="52527087" w14:textId="77777777" w:rsidR="003D4D51" w:rsidRDefault="003D4D51" w:rsidP="003D4D51">
            <w:pPr>
              <w:jc w:val="center"/>
            </w:pPr>
          </w:p>
        </w:tc>
      </w:tr>
      <w:tr w:rsidR="003D4D51" w14:paraId="40AAB5AB" w14:textId="77777777" w:rsidTr="00EF673B">
        <w:trPr>
          <w:jc w:val="center"/>
        </w:trPr>
        <w:tc>
          <w:tcPr>
            <w:tcW w:w="2437" w:type="dxa"/>
          </w:tcPr>
          <w:p w14:paraId="1C4E4444" w14:textId="3031FC02" w:rsidR="003D4D51" w:rsidRDefault="003D4D51" w:rsidP="003D4D51">
            <w:pPr>
              <w:ind w:left="227"/>
            </w:pPr>
            <w:r>
              <w:t xml:space="preserve">High </w:t>
            </w:r>
          </w:p>
        </w:tc>
        <w:tc>
          <w:tcPr>
            <w:tcW w:w="1614" w:type="dxa"/>
            <w:vAlign w:val="center"/>
          </w:tcPr>
          <w:p w14:paraId="019D9D34" w14:textId="5DC2A7FE" w:rsidR="003D4D51" w:rsidRDefault="003D4D51" w:rsidP="003D4D51">
            <w:pPr>
              <w:jc w:val="center"/>
            </w:pPr>
            <w:r w:rsidRPr="007539E0">
              <w:t>2</w:t>
            </w:r>
            <w:r>
              <w:t>,</w:t>
            </w:r>
            <w:r w:rsidRPr="007539E0">
              <w:t>988 (6.7%)</w:t>
            </w:r>
          </w:p>
        </w:tc>
        <w:tc>
          <w:tcPr>
            <w:tcW w:w="1726" w:type="dxa"/>
            <w:vAlign w:val="center"/>
          </w:tcPr>
          <w:p w14:paraId="16A485B9" w14:textId="0AF9EB2B" w:rsidR="003D4D51" w:rsidRDefault="003D4D51" w:rsidP="003D4D51">
            <w:pPr>
              <w:jc w:val="center"/>
            </w:pPr>
            <w:r w:rsidRPr="007539E0">
              <w:t>41</w:t>
            </w:r>
            <w:r>
              <w:t>,</w:t>
            </w:r>
            <w:r w:rsidRPr="007539E0">
              <w:t>125 (9.0%)</w:t>
            </w:r>
          </w:p>
        </w:tc>
      </w:tr>
      <w:tr w:rsidR="003D4D51" w14:paraId="3F9B9AE6" w14:textId="77777777" w:rsidTr="00EF673B">
        <w:trPr>
          <w:jc w:val="center"/>
        </w:trPr>
        <w:tc>
          <w:tcPr>
            <w:tcW w:w="2437" w:type="dxa"/>
          </w:tcPr>
          <w:p w14:paraId="70082D95" w14:textId="55DF6CF7" w:rsidR="003D4D51" w:rsidRDefault="003D4D51" w:rsidP="003D4D51">
            <w:pPr>
              <w:ind w:left="227"/>
            </w:pPr>
            <w:r w:rsidRPr="007539E0">
              <w:t>Missing</w:t>
            </w:r>
          </w:p>
        </w:tc>
        <w:tc>
          <w:tcPr>
            <w:tcW w:w="1614" w:type="dxa"/>
            <w:vAlign w:val="center"/>
          </w:tcPr>
          <w:p w14:paraId="04C9A82A" w14:textId="395DC7B1" w:rsidR="003D4D51" w:rsidRDefault="003D4D51" w:rsidP="003D4D51">
            <w:pPr>
              <w:jc w:val="center"/>
            </w:pPr>
            <w:r w:rsidRPr="007539E0">
              <w:t>1</w:t>
            </w:r>
            <w:r>
              <w:t>,</w:t>
            </w:r>
            <w:r w:rsidRPr="007539E0">
              <w:t>502 (3.4%)</w:t>
            </w:r>
          </w:p>
        </w:tc>
        <w:tc>
          <w:tcPr>
            <w:tcW w:w="1726" w:type="dxa"/>
            <w:vAlign w:val="center"/>
          </w:tcPr>
          <w:p w14:paraId="474510A0" w14:textId="77777777" w:rsidR="003D4D51" w:rsidRDefault="003D4D51" w:rsidP="003D4D51">
            <w:pPr>
              <w:jc w:val="center"/>
            </w:pPr>
          </w:p>
        </w:tc>
      </w:tr>
      <w:tr w:rsidR="003D4D51" w14:paraId="2DB7C0B4" w14:textId="77777777" w:rsidTr="00EF673B">
        <w:trPr>
          <w:jc w:val="center"/>
        </w:trPr>
        <w:tc>
          <w:tcPr>
            <w:tcW w:w="2437" w:type="dxa"/>
          </w:tcPr>
          <w:p w14:paraId="4F923C0D" w14:textId="0BFC642B" w:rsidR="003D4D51" w:rsidRPr="000412B2" w:rsidRDefault="003D4D51" w:rsidP="003D4D51">
            <w:pPr>
              <w:rPr>
                <w:b/>
                <w:bCs/>
              </w:rPr>
            </w:pPr>
            <w:r w:rsidRPr="000412B2">
              <w:rPr>
                <w:b/>
                <w:bCs/>
              </w:rPr>
              <w:t>Physical activity level</w:t>
            </w:r>
          </w:p>
        </w:tc>
        <w:tc>
          <w:tcPr>
            <w:tcW w:w="1614" w:type="dxa"/>
            <w:vAlign w:val="center"/>
          </w:tcPr>
          <w:p w14:paraId="3816980A" w14:textId="77777777" w:rsidR="003D4D51" w:rsidRDefault="003D4D51" w:rsidP="003D4D51">
            <w:pPr>
              <w:jc w:val="center"/>
            </w:pPr>
          </w:p>
        </w:tc>
        <w:tc>
          <w:tcPr>
            <w:tcW w:w="1726" w:type="dxa"/>
            <w:vAlign w:val="center"/>
          </w:tcPr>
          <w:p w14:paraId="55D37EE3" w14:textId="77777777" w:rsidR="003D4D51" w:rsidRDefault="003D4D51" w:rsidP="003D4D51">
            <w:pPr>
              <w:jc w:val="center"/>
            </w:pPr>
          </w:p>
        </w:tc>
      </w:tr>
      <w:tr w:rsidR="003D4D51" w14:paraId="43D11EDB" w14:textId="77777777" w:rsidTr="00EF673B">
        <w:trPr>
          <w:jc w:val="center"/>
        </w:trPr>
        <w:tc>
          <w:tcPr>
            <w:tcW w:w="2437" w:type="dxa"/>
          </w:tcPr>
          <w:p w14:paraId="377166C2" w14:textId="1AF1B485" w:rsidR="003D4D51" w:rsidRDefault="003D4D51" w:rsidP="003D4D51">
            <w:pPr>
              <w:ind w:left="227"/>
            </w:pPr>
            <w:r>
              <w:t>Low</w:t>
            </w:r>
          </w:p>
        </w:tc>
        <w:tc>
          <w:tcPr>
            <w:tcW w:w="1614" w:type="dxa"/>
            <w:vAlign w:val="center"/>
          </w:tcPr>
          <w:p w14:paraId="147FEE68" w14:textId="2410F398" w:rsidR="003D4D51" w:rsidRDefault="003D4D51" w:rsidP="003D4D51">
            <w:pPr>
              <w:jc w:val="center"/>
            </w:pPr>
            <w:r w:rsidRPr="007539E0">
              <w:t>15</w:t>
            </w:r>
            <w:r>
              <w:t>,</w:t>
            </w:r>
            <w:r w:rsidRPr="007539E0">
              <w:t>082 (34.0%)</w:t>
            </w:r>
          </w:p>
        </w:tc>
        <w:tc>
          <w:tcPr>
            <w:tcW w:w="1726" w:type="dxa"/>
            <w:vAlign w:val="center"/>
          </w:tcPr>
          <w:p w14:paraId="0AE9BBAA" w14:textId="30BF769C" w:rsidR="003D4D51" w:rsidRDefault="003D4D51" w:rsidP="003D4D51">
            <w:pPr>
              <w:jc w:val="center"/>
            </w:pPr>
            <w:r w:rsidRPr="007539E0">
              <w:t>89</w:t>
            </w:r>
            <w:r>
              <w:t>,</w:t>
            </w:r>
            <w:r w:rsidRPr="007539E0">
              <w:t>942 (19.6%)</w:t>
            </w:r>
          </w:p>
        </w:tc>
      </w:tr>
      <w:tr w:rsidR="003D4D51" w14:paraId="4DE5F199" w14:textId="77777777" w:rsidTr="00EF673B">
        <w:trPr>
          <w:jc w:val="center"/>
        </w:trPr>
        <w:tc>
          <w:tcPr>
            <w:tcW w:w="2437" w:type="dxa"/>
          </w:tcPr>
          <w:p w14:paraId="489996F1" w14:textId="5B1C3452" w:rsidR="003D4D51" w:rsidRDefault="003D4D51" w:rsidP="003D4D51">
            <w:pPr>
              <w:ind w:left="227"/>
            </w:pPr>
            <w:r w:rsidRPr="007539E0">
              <w:t>Missing</w:t>
            </w:r>
          </w:p>
        </w:tc>
        <w:tc>
          <w:tcPr>
            <w:tcW w:w="1614" w:type="dxa"/>
            <w:vAlign w:val="center"/>
          </w:tcPr>
          <w:p w14:paraId="47407E28" w14:textId="02DE4530" w:rsidR="003D4D51" w:rsidRDefault="003D4D51" w:rsidP="003D4D51">
            <w:pPr>
              <w:jc w:val="center"/>
            </w:pPr>
            <w:r w:rsidRPr="007539E0">
              <w:t>5</w:t>
            </w:r>
            <w:r>
              <w:t>,</w:t>
            </w:r>
            <w:r w:rsidRPr="007539E0">
              <w:t>041 (11.4%)</w:t>
            </w:r>
          </w:p>
        </w:tc>
        <w:tc>
          <w:tcPr>
            <w:tcW w:w="1726" w:type="dxa"/>
            <w:vAlign w:val="center"/>
          </w:tcPr>
          <w:p w14:paraId="10349FDF" w14:textId="77777777" w:rsidR="003D4D51" w:rsidRDefault="003D4D51" w:rsidP="003D4D51">
            <w:pPr>
              <w:jc w:val="center"/>
            </w:pPr>
          </w:p>
        </w:tc>
      </w:tr>
      <w:tr w:rsidR="003D4D51" w14:paraId="6DEF9115" w14:textId="77777777" w:rsidTr="00EF673B">
        <w:trPr>
          <w:jc w:val="center"/>
        </w:trPr>
        <w:tc>
          <w:tcPr>
            <w:tcW w:w="2437" w:type="dxa"/>
          </w:tcPr>
          <w:p w14:paraId="09724E48" w14:textId="6473E4CA" w:rsidR="003D4D51" w:rsidRPr="000412B2" w:rsidRDefault="003D4D51" w:rsidP="003D4D51">
            <w:pPr>
              <w:rPr>
                <w:b/>
                <w:bCs/>
              </w:rPr>
            </w:pPr>
            <w:r w:rsidRPr="000412B2">
              <w:rPr>
                <w:b/>
                <w:bCs/>
              </w:rPr>
              <w:t>BMI</w:t>
            </w:r>
            <w:r w:rsidR="0063141C">
              <w:rPr>
                <w:b/>
                <w:bCs/>
              </w:rPr>
              <w:t>, kg/m</w:t>
            </w:r>
            <w:r w:rsidR="0063141C" w:rsidRPr="0063141C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614" w:type="dxa"/>
            <w:vAlign w:val="center"/>
          </w:tcPr>
          <w:p w14:paraId="0131CF84" w14:textId="77777777" w:rsidR="003D4D51" w:rsidRDefault="003D4D51" w:rsidP="003D4D51">
            <w:pPr>
              <w:jc w:val="center"/>
            </w:pPr>
          </w:p>
        </w:tc>
        <w:tc>
          <w:tcPr>
            <w:tcW w:w="1726" w:type="dxa"/>
            <w:vAlign w:val="center"/>
          </w:tcPr>
          <w:p w14:paraId="6EF2A6A2" w14:textId="77777777" w:rsidR="003D4D51" w:rsidRDefault="003D4D51" w:rsidP="003D4D51">
            <w:pPr>
              <w:jc w:val="center"/>
            </w:pPr>
          </w:p>
        </w:tc>
      </w:tr>
      <w:tr w:rsidR="003D4D51" w14:paraId="4987B3B0" w14:textId="77777777" w:rsidTr="00EF673B">
        <w:trPr>
          <w:jc w:val="center"/>
        </w:trPr>
        <w:tc>
          <w:tcPr>
            <w:tcW w:w="2437" w:type="dxa"/>
          </w:tcPr>
          <w:p w14:paraId="1A9DBE27" w14:textId="36E9E608" w:rsidR="003D4D51" w:rsidRDefault="003D4D51" w:rsidP="003D4D51">
            <w:pPr>
              <w:ind w:left="227"/>
            </w:pPr>
            <w:r w:rsidRPr="007539E0">
              <w:t>Mean (SD)</w:t>
            </w:r>
          </w:p>
        </w:tc>
        <w:tc>
          <w:tcPr>
            <w:tcW w:w="1614" w:type="dxa"/>
            <w:vAlign w:val="center"/>
          </w:tcPr>
          <w:p w14:paraId="3094AAD2" w14:textId="462AA28A" w:rsidR="003D4D51" w:rsidRDefault="003D4D51" w:rsidP="003D4D51">
            <w:pPr>
              <w:jc w:val="center"/>
            </w:pPr>
            <w:r w:rsidRPr="007539E0">
              <w:t>27.8 (5.04)</w:t>
            </w:r>
          </w:p>
        </w:tc>
        <w:tc>
          <w:tcPr>
            <w:tcW w:w="1726" w:type="dxa"/>
            <w:vAlign w:val="center"/>
          </w:tcPr>
          <w:p w14:paraId="526A0D29" w14:textId="6CAA559B" w:rsidR="003D4D51" w:rsidRDefault="003D4D51" w:rsidP="003D4D51">
            <w:pPr>
              <w:jc w:val="center"/>
            </w:pPr>
            <w:r w:rsidRPr="007539E0">
              <w:t>27.4 (4.78)</w:t>
            </w:r>
          </w:p>
        </w:tc>
      </w:tr>
      <w:tr w:rsidR="003D4D51" w14:paraId="7895BB8E" w14:textId="77777777" w:rsidTr="00EF673B">
        <w:trPr>
          <w:jc w:val="center"/>
        </w:trPr>
        <w:tc>
          <w:tcPr>
            <w:tcW w:w="2437" w:type="dxa"/>
          </w:tcPr>
          <w:p w14:paraId="616B6AFE" w14:textId="211513FE" w:rsidR="003D4D51" w:rsidRDefault="003D4D51" w:rsidP="003D4D51">
            <w:pPr>
              <w:ind w:left="227"/>
            </w:pPr>
            <w:r w:rsidRPr="007539E0">
              <w:t>Missing</w:t>
            </w:r>
          </w:p>
        </w:tc>
        <w:tc>
          <w:tcPr>
            <w:tcW w:w="1614" w:type="dxa"/>
            <w:vAlign w:val="center"/>
          </w:tcPr>
          <w:p w14:paraId="70F48177" w14:textId="3C361C08" w:rsidR="003D4D51" w:rsidRDefault="003D4D51" w:rsidP="003D4D51">
            <w:pPr>
              <w:jc w:val="center"/>
            </w:pPr>
            <w:r w:rsidRPr="007539E0">
              <w:t>3</w:t>
            </w:r>
            <w:r>
              <w:t>,</w:t>
            </w:r>
            <w:r w:rsidRPr="007539E0">
              <w:t>105 (7.0%)</w:t>
            </w:r>
          </w:p>
        </w:tc>
        <w:tc>
          <w:tcPr>
            <w:tcW w:w="1726" w:type="dxa"/>
            <w:vAlign w:val="center"/>
          </w:tcPr>
          <w:p w14:paraId="6F17A159" w14:textId="77777777" w:rsidR="003D4D51" w:rsidRDefault="003D4D51" w:rsidP="003D4D51">
            <w:pPr>
              <w:jc w:val="center"/>
            </w:pPr>
          </w:p>
        </w:tc>
      </w:tr>
      <w:tr w:rsidR="003D4D51" w14:paraId="2266935C" w14:textId="77777777" w:rsidTr="00EF673B">
        <w:trPr>
          <w:jc w:val="center"/>
        </w:trPr>
        <w:tc>
          <w:tcPr>
            <w:tcW w:w="2437" w:type="dxa"/>
          </w:tcPr>
          <w:p w14:paraId="21A0EC59" w14:textId="08D9BF5E" w:rsidR="003D4D51" w:rsidRPr="000412B2" w:rsidRDefault="003D4D51" w:rsidP="003D4D51">
            <w:pPr>
              <w:rPr>
                <w:b/>
                <w:bCs/>
              </w:rPr>
            </w:pPr>
            <w:r w:rsidRPr="000412B2">
              <w:rPr>
                <w:b/>
                <w:bCs/>
              </w:rPr>
              <w:t>Mean number of long-term conditions (SD)</w:t>
            </w:r>
          </w:p>
        </w:tc>
        <w:tc>
          <w:tcPr>
            <w:tcW w:w="1614" w:type="dxa"/>
            <w:vAlign w:val="center"/>
          </w:tcPr>
          <w:p w14:paraId="3597E979" w14:textId="05A21D8A" w:rsidR="003D4D51" w:rsidRDefault="003D4D51" w:rsidP="003D4D51">
            <w:pPr>
              <w:jc w:val="center"/>
            </w:pPr>
            <w:r w:rsidRPr="007539E0">
              <w:t>1.28 (1.33)</w:t>
            </w:r>
          </w:p>
        </w:tc>
        <w:tc>
          <w:tcPr>
            <w:tcW w:w="1726" w:type="dxa"/>
            <w:vAlign w:val="center"/>
          </w:tcPr>
          <w:p w14:paraId="1FE4AA50" w14:textId="3753E5BD" w:rsidR="003D4D51" w:rsidRDefault="003D4D51" w:rsidP="003D4D51">
            <w:pPr>
              <w:jc w:val="center"/>
            </w:pPr>
            <w:r w:rsidRPr="007539E0">
              <w:t>1.20 (1.23)</w:t>
            </w:r>
          </w:p>
        </w:tc>
      </w:tr>
    </w:tbl>
    <w:p w14:paraId="762576F2" w14:textId="77777777" w:rsidR="00E52133" w:rsidRDefault="00984059" w:rsidP="00E52133">
      <w:pPr>
        <w:spacing w:line="240" w:lineRule="auto"/>
        <w:rPr>
          <w:rFonts w:eastAsiaTheme="minorEastAsia"/>
          <w:lang w:eastAsia="zh-CN"/>
        </w:rPr>
      </w:pPr>
      <w:r w:rsidRPr="00984059">
        <w:rPr>
          <w:rFonts w:eastAsiaTheme="minorEastAsia"/>
          <w:lang w:eastAsia="zh-CN"/>
        </w:rPr>
        <w:t>Figures given are N (column %) unless stated otherwise. Higher Townsend index equates to higher levels of deprivation. High alcohol intake, &gt; 35 (females) and &gt; 50 (males) weekly units of alcohol. Low physical activity, &lt;450 MET minutes per week.</w:t>
      </w:r>
      <w:r w:rsidR="0063141C">
        <w:rPr>
          <w:rFonts w:eastAsiaTheme="minorEastAsia"/>
          <w:lang w:eastAsia="zh-CN"/>
        </w:rPr>
        <w:t xml:space="preserve"> BMI, body mass index.</w:t>
      </w:r>
    </w:p>
    <w:p w14:paraId="4871FEE1" w14:textId="52AC1F1A" w:rsidR="0048624A" w:rsidRDefault="001109CF" w:rsidP="00A36A5B">
      <w:pPr>
        <w:pStyle w:val="Heading2"/>
      </w:pPr>
      <w:r>
        <w:t>S3 Table</w:t>
      </w:r>
      <w:r w:rsidR="0048624A">
        <w:t xml:space="preserve"> </w:t>
      </w:r>
    </w:p>
    <w:p w14:paraId="6C1D2033" w14:textId="758E4CAC" w:rsidR="00A52B40" w:rsidRPr="00A52B40" w:rsidRDefault="00A52B40" w:rsidP="00A52B40">
      <w:pPr>
        <w:rPr>
          <w:lang w:eastAsia="zh-CN"/>
        </w:rPr>
      </w:pPr>
      <w:bookmarkStart w:id="3" w:name="_Hlk133484599"/>
      <w:bookmarkStart w:id="4" w:name="_Hlk143778207"/>
      <w:r>
        <w:rPr>
          <w:lang w:eastAsia="zh-CN"/>
        </w:rPr>
        <w:t>G</w:t>
      </w:r>
      <w:r w:rsidRPr="00A52B40">
        <w:rPr>
          <w:lang w:eastAsia="zh-CN"/>
        </w:rPr>
        <w:t xml:space="preserve">eneralised variance inflation factors </w:t>
      </w:r>
      <w:bookmarkEnd w:id="3"/>
      <w:r w:rsidRPr="00A52B40">
        <w:rPr>
          <w:lang w:eastAsia="zh-CN"/>
        </w:rPr>
        <w:t>(GVIF) for all variables included in Cox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6"/>
        <w:gridCol w:w="646"/>
        <w:gridCol w:w="440"/>
        <w:gridCol w:w="1515"/>
      </w:tblGrid>
      <w:tr w:rsidR="00B03885" w:rsidRPr="00B03885" w14:paraId="03D558CB" w14:textId="77777777" w:rsidTr="00B03885">
        <w:trPr>
          <w:trHeight w:hRule="exact" w:val="284"/>
        </w:trPr>
        <w:tc>
          <w:tcPr>
            <w:tcW w:w="0" w:type="auto"/>
            <w:noWrap/>
            <w:hideMark/>
          </w:tcPr>
          <w:bookmarkEnd w:id="4"/>
          <w:p w14:paraId="21D7135C" w14:textId="52CA1761" w:rsidR="00B03885" w:rsidRPr="00B03885" w:rsidRDefault="00B03885" w:rsidP="00B03885">
            <w:pPr>
              <w:rPr>
                <w:b/>
                <w:bCs/>
              </w:rPr>
            </w:pPr>
            <w:r w:rsidRPr="00B03885">
              <w:rPr>
                <w:b/>
                <w:bCs/>
              </w:rPr>
              <w:t>Variable</w:t>
            </w:r>
          </w:p>
        </w:tc>
        <w:tc>
          <w:tcPr>
            <w:tcW w:w="0" w:type="auto"/>
            <w:noWrap/>
            <w:hideMark/>
          </w:tcPr>
          <w:p w14:paraId="530E8504" w14:textId="77777777" w:rsidR="00B03885" w:rsidRPr="00B03885" w:rsidRDefault="00B03885" w:rsidP="00B03885">
            <w:pPr>
              <w:rPr>
                <w:b/>
                <w:bCs/>
              </w:rPr>
            </w:pPr>
            <w:r w:rsidRPr="00B03885">
              <w:rPr>
                <w:b/>
                <w:bCs/>
              </w:rPr>
              <w:t>GVIF</w:t>
            </w:r>
          </w:p>
        </w:tc>
        <w:tc>
          <w:tcPr>
            <w:tcW w:w="0" w:type="auto"/>
            <w:noWrap/>
            <w:hideMark/>
          </w:tcPr>
          <w:p w14:paraId="6F11C710" w14:textId="77777777" w:rsidR="00B03885" w:rsidRPr="00B03885" w:rsidRDefault="00B03885" w:rsidP="00B03885">
            <w:pPr>
              <w:rPr>
                <w:b/>
                <w:bCs/>
              </w:rPr>
            </w:pPr>
            <w:proofErr w:type="spellStart"/>
            <w:r w:rsidRPr="00B03885">
              <w:rPr>
                <w:b/>
                <w:bCs/>
              </w:rPr>
              <w:t>Df</w:t>
            </w:r>
            <w:proofErr w:type="spellEnd"/>
          </w:p>
        </w:tc>
        <w:tc>
          <w:tcPr>
            <w:tcW w:w="0" w:type="auto"/>
            <w:noWrap/>
            <w:hideMark/>
          </w:tcPr>
          <w:p w14:paraId="180E9E23" w14:textId="2D14F11B" w:rsidR="00B03885" w:rsidRPr="00B03885" w:rsidRDefault="00B03885" w:rsidP="00B03885">
            <w:pPr>
              <w:rPr>
                <w:b/>
                <w:bCs/>
              </w:rPr>
            </w:pPr>
            <w:r>
              <w:rPr>
                <w:b/>
                <w:bCs/>
              </w:rPr>
              <w:t>Adjusted GVIF</w:t>
            </w:r>
          </w:p>
        </w:tc>
      </w:tr>
      <w:tr w:rsidR="00B03885" w:rsidRPr="00B03885" w14:paraId="3C22AD9F" w14:textId="77777777" w:rsidTr="00B03885">
        <w:trPr>
          <w:trHeight w:hRule="exact" w:val="284"/>
        </w:trPr>
        <w:tc>
          <w:tcPr>
            <w:tcW w:w="0" w:type="auto"/>
            <w:noWrap/>
            <w:hideMark/>
          </w:tcPr>
          <w:p w14:paraId="2ABC2071" w14:textId="4452479C" w:rsidR="00B03885" w:rsidRPr="00B03885" w:rsidRDefault="00B03885" w:rsidP="00B03885">
            <w:r>
              <w:t>S</w:t>
            </w:r>
            <w:r w:rsidRPr="00B03885">
              <w:t>ex</w:t>
            </w:r>
          </w:p>
        </w:tc>
        <w:tc>
          <w:tcPr>
            <w:tcW w:w="0" w:type="auto"/>
            <w:noWrap/>
            <w:hideMark/>
          </w:tcPr>
          <w:p w14:paraId="0E35477A" w14:textId="77777777" w:rsidR="00B03885" w:rsidRPr="00B03885" w:rsidRDefault="00B03885" w:rsidP="00B03885">
            <w:r w:rsidRPr="00B03885">
              <w:t>1.08</w:t>
            </w:r>
          </w:p>
        </w:tc>
        <w:tc>
          <w:tcPr>
            <w:tcW w:w="0" w:type="auto"/>
            <w:noWrap/>
            <w:hideMark/>
          </w:tcPr>
          <w:p w14:paraId="2D03BE2E" w14:textId="77777777" w:rsidR="00B03885" w:rsidRPr="00B03885" w:rsidRDefault="00B03885" w:rsidP="00B03885">
            <w:r w:rsidRPr="00B03885">
              <w:t>1</w:t>
            </w:r>
          </w:p>
        </w:tc>
        <w:tc>
          <w:tcPr>
            <w:tcW w:w="0" w:type="auto"/>
            <w:noWrap/>
            <w:hideMark/>
          </w:tcPr>
          <w:p w14:paraId="03A3C0A8" w14:textId="77777777" w:rsidR="00B03885" w:rsidRPr="00B03885" w:rsidRDefault="00B03885" w:rsidP="00B03885">
            <w:r w:rsidRPr="00B03885">
              <w:t>1.04</w:t>
            </w:r>
          </w:p>
        </w:tc>
      </w:tr>
      <w:tr w:rsidR="00B03885" w:rsidRPr="00B03885" w14:paraId="0F8DC1FD" w14:textId="77777777" w:rsidTr="00B03885">
        <w:trPr>
          <w:trHeight w:hRule="exact" w:val="284"/>
        </w:trPr>
        <w:tc>
          <w:tcPr>
            <w:tcW w:w="0" w:type="auto"/>
            <w:noWrap/>
            <w:hideMark/>
          </w:tcPr>
          <w:p w14:paraId="196B7645" w14:textId="609A74EF" w:rsidR="00B03885" w:rsidRPr="00B03885" w:rsidRDefault="00B03885" w:rsidP="00B03885">
            <w:r>
              <w:t>E</w:t>
            </w:r>
            <w:r w:rsidRPr="00B03885">
              <w:t>thnicity</w:t>
            </w:r>
          </w:p>
        </w:tc>
        <w:tc>
          <w:tcPr>
            <w:tcW w:w="0" w:type="auto"/>
            <w:noWrap/>
            <w:hideMark/>
          </w:tcPr>
          <w:p w14:paraId="4AA4EFCF" w14:textId="77777777" w:rsidR="00B03885" w:rsidRPr="00B03885" w:rsidRDefault="00B03885" w:rsidP="00B03885">
            <w:r w:rsidRPr="00B03885">
              <w:t>1.09</w:t>
            </w:r>
          </w:p>
        </w:tc>
        <w:tc>
          <w:tcPr>
            <w:tcW w:w="0" w:type="auto"/>
            <w:noWrap/>
            <w:hideMark/>
          </w:tcPr>
          <w:p w14:paraId="3490C1A0" w14:textId="77777777" w:rsidR="00B03885" w:rsidRPr="00B03885" w:rsidRDefault="00B03885" w:rsidP="00B03885">
            <w:r w:rsidRPr="00B03885">
              <w:t>19</w:t>
            </w:r>
          </w:p>
        </w:tc>
        <w:tc>
          <w:tcPr>
            <w:tcW w:w="0" w:type="auto"/>
            <w:noWrap/>
            <w:hideMark/>
          </w:tcPr>
          <w:p w14:paraId="3060E068" w14:textId="77777777" w:rsidR="00B03885" w:rsidRPr="00B03885" w:rsidRDefault="00B03885" w:rsidP="00B03885">
            <w:r w:rsidRPr="00B03885">
              <w:t>1.00</w:t>
            </w:r>
          </w:p>
        </w:tc>
      </w:tr>
      <w:tr w:rsidR="00B03885" w:rsidRPr="00B03885" w14:paraId="6C7C5E3B" w14:textId="77777777" w:rsidTr="00B03885">
        <w:trPr>
          <w:trHeight w:hRule="exact" w:val="284"/>
        </w:trPr>
        <w:tc>
          <w:tcPr>
            <w:tcW w:w="0" w:type="auto"/>
            <w:noWrap/>
            <w:hideMark/>
          </w:tcPr>
          <w:p w14:paraId="4C57AFF8" w14:textId="23F30AAC" w:rsidR="00B03885" w:rsidRPr="00B03885" w:rsidRDefault="00B03885" w:rsidP="00B03885">
            <w:r>
              <w:t>M</w:t>
            </w:r>
            <w:r w:rsidRPr="00B03885">
              <w:t xml:space="preserve">onth </w:t>
            </w:r>
            <w:r>
              <w:t>of as</w:t>
            </w:r>
            <w:r w:rsidRPr="00B03885">
              <w:t>sessment</w:t>
            </w:r>
          </w:p>
        </w:tc>
        <w:tc>
          <w:tcPr>
            <w:tcW w:w="0" w:type="auto"/>
            <w:noWrap/>
            <w:hideMark/>
          </w:tcPr>
          <w:p w14:paraId="5B06AB9D" w14:textId="77777777" w:rsidR="00B03885" w:rsidRPr="00B03885" w:rsidRDefault="00B03885" w:rsidP="00B03885">
            <w:r w:rsidRPr="00B03885">
              <w:t>1.01</w:t>
            </w:r>
          </w:p>
        </w:tc>
        <w:tc>
          <w:tcPr>
            <w:tcW w:w="0" w:type="auto"/>
            <w:noWrap/>
            <w:hideMark/>
          </w:tcPr>
          <w:p w14:paraId="29F27CCE" w14:textId="77777777" w:rsidR="00B03885" w:rsidRPr="00B03885" w:rsidRDefault="00B03885" w:rsidP="00B03885">
            <w:r w:rsidRPr="00B03885">
              <w:t>11</w:t>
            </w:r>
          </w:p>
        </w:tc>
        <w:tc>
          <w:tcPr>
            <w:tcW w:w="0" w:type="auto"/>
            <w:noWrap/>
            <w:hideMark/>
          </w:tcPr>
          <w:p w14:paraId="56AAAB59" w14:textId="77777777" w:rsidR="00B03885" w:rsidRPr="00B03885" w:rsidRDefault="00B03885" w:rsidP="00B03885">
            <w:r w:rsidRPr="00B03885">
              <w:t>1.00</w:t>
            </w:r>
          </w:p>
        </w:tc>
      </w:tr>
      <w:tr w:rsidR="00B03885" w:rsidRPr="00B03885" w14:paraId="5C5AD32D" w14:textId="77777777" w:rsidTr="00B03885">
        <w:trPr>
          <w:trHeight w:hRule="exact" w:val="284"/>
        </w:trPr>
        <w:tc>
          <w:tcPr>
            <w:tcW w:w="0" w:type="auto"/>
            <w:noWrap/>
            <w:hideMark/>
          </w:tcPr>
          <w:p w14:paraId="7A37E2A9" w14:textId="77777777" w:rsidR="00B03885" w:rsidRPr="00B03885" w:rsidRDefault="00B03885" w:rsidP="00B03885">
            <w:r w:rsidRPr="00B03885">
              <w:t>Townsend index</w:t>
            </w:r>
          </w:p>
        </w:tc>
        <w:tc>
          <w:tcPr>
            <w:tcW w:w="0" w:type="auto"/>
            <w:noWrap/>
            <w:hideMark/>
          </w:tcPr>
          <w:p w14:paraId="4CFF5685" w14:textId="77777777" w:rsidR="00B03885" w:rsidRPr="00B03885" w:rsidRDefault="00B03885" w:rsidP="00B03885">
            <w:r w:rsidRPr="00B03885">
              <w:t>1.14</w:t>
            </w:r>
          </w:p>
        </w:tc>
        <w:tc>
          <w:tcPr>
            <w:tcW w:w="0" w:type="auto"/>
            <w:noWrap/>
            <w:hideMark/>
          </w:tcPr>
          <w:p w14:paraId="7AA70028" w14:textId="77777777" w:rsidR="00B03885" w:rsidRPr="00B03885" w:rsidRDefault="00B03885" w:rsidP="00B03885">
            <w:r w:rsidRPr="00B03885">
              <w:t>1</w:t>
            </w:r>
          </w:p>
        </w:tc>
        <w:tc>
          <w:tcPr>
            <w:tcW w:w="0" w:type="auto"/>
            <w:noWrap/>
            <w:hideMark/>
          </w:tcPr>
          <w:p w14:paraId="73BE088C" w14:textId="77777777" w:rsidR="00B03885" w:rsidRPr="00B03885" w:rsidRDefault="00B03885" w:rsidP="00B03885">
            <w:r w:rsidRPr="00B03885">
              <w:t>1.07</w:t>
            </w:r>
          </w:p>
        </w:tc>
      </w:tr>
      <w:tr w:rsidR="00B03885" w:rsidRPr="00B03885" w14:paraId="13115A06" w14:textId="77777777" w:rsidTr="00B03885">
        <w:trPr>
          <w:trHeight w:hRule="exact" w:val="284"/>
        </w:trPr>
        <w:tc>
          <w:tcPr>
            <w:tcW w:w="0" w:type="auto"/>
            <w:noWrap/>
            <w:hideMark/>
          </w:tcPr>
          <w:p w14:paraId="236449FA" w14:textId="4CCF389B" w:rsidR="00B03885" w:rsidRPr="00B03885" w:rsidRDefault="00B03885" w:rsidP="00B03885">
            <w:r>
              <w:t>S</w:t>
            </w:r>
            <w:r w:rsidRPr="00B03885">
              <w:t>moking status</w:t>
            </w:r>
          </w:p>
        </w:tc>
        <w:tc>
          <w:tcPr>
            <w:tcW w:w="0" w:type="auto"/>
            <w:noWrap/>
            <w:hideMark/>
          </w:tcPr>
          <w:p w14:paraId="5976D37C" w14:textId="77777777" w:rsidR="00B03885" w:rsidRPr="00B03885" w:rsidRDefault="00B03885" w:rsidP="00B03885">
            <w:r w:rsidRPr="00B03885">
              <w:t>1.05</w:t>
            </w:r>
          </w:p>
        </w:tc>
        <w:tc>
          <w:tcPr>
            <w:tcW w:w="0" w:type="auto"/>
            <w:noWrap/>
            <w:hideMark/>
          </w:tcPr>
          <w:p w14:paraId="3E9C29D1" w14:textId="77777777" w:rsidR="00B03885" w:rsidRPr="00B03885" w:rsidRDefault="00B03885" w:rsidP="00B03885">
            <w:r w:rsidRPr="00B03885">
              <w:t>1</w:t>
            </w:r>
          </w:p>
        </w:tc>
        <w:tc>
          <w:tcPr>
            <w:tcW w:w="0" w:type="auto"/>
            <w:noWrap/>
            <w:hideMark/>
          </w:tcPr>
          <w:p w14:paraId="07FD14BD" w14:textId="77777777" w:rsidR="00B03885" w:rsidRPr="00B03885" w:rsidRDefault="00B03885" w:rsidP="00B03885">
            <w:r w:rsidRPr="00B03885">
              <w:t>1.03</w:t>
            </w:r>
          </w:p>
        </w:tc>
      </w:tr>
      <w:tr w:rsidR="00B03885" w:rsidRPr="00B03885" w14:paraId="7248B392" w14:textId="77777777" w:rsidTr="00B03885">
        <w:trPr>
          <w:trHeight w:hRule="exact" w:val="284"/>
        </w:trPr>
        <w:tc>
          <w:tcPr>
            <w:tcW w:w="0" w:type="auto"/>
            <w:noWrap/>
            <w:hideMark/>
          </w:tcPr>
          <w:p w14:paraId="1BB756F9" w14:textId="67EE1FEB" w:rsidR="00B03885" w:rsidRPr="00B03885" w:rsidRDefault="00B03885" w:rsidP="00B03885">
            <w:r>
              <w:t>Alcohol intake</w:t>
            </w:r>
          </w:p>
        </w:tc>
        <w:tc>
          <w:tcPr>
            <w:tcW w:w="0" w:type="auto"/>
            <w:noWrap/>
            <w:hideMark/>
          </w:tcPr>
          <w:p w14:paraId="63904A2C" w14:textId="77777777" w:rsidR="00B03885" w:rsidRPr="00B03885" w:rsidRDefault="00B03885" w:rsidP="00B03885">
            <w:r w:rsidRPr="00B03885">
              <w:t>1.03</w:t>
            </w:r>
          </w:p>
        </w:tc>
        <w:tc>
          <w:tcPr>
            <w:tcW w:w="0" w:type="auto"/>
            <w:noWrap/>
            <w:hideMark/>
          </w:tcPr>
          <w:p w14:paraId="317A7145" w14:textId="77777777" w:rsidR="00B03885" w:rsidRPr="00B03885" w:rsidRDefault="00B03885" w:rsidP="00B03885">
            <w:r w:rsidRPr="00B03885">
              <w:t>1</w:t>
            </w:r>
          </w:p>
        </w:tc>
        <w:tc>
          <w:tcPr>
            <w:tcW w:w="0" w:type="auto"/>
            <w:noWrap/>
            <w:hideMark/>
          </w:tcPr>
          <w:p w14:paraId="41584480" w14:textId="77777777" w:rsidR="00B03885" w:rsidRPr="00B03885" w:rsidRDefault="00B03885" w:rsidP="00B03885">
            <w:r w:rsidRPr="00B03885">
              <w:t>1.01</w:t>
            </w:r>
          </w:p>
        </w:tc>
      </w:tr>
      <w:tr w:rsidR="00B03885" w:rsidRPr="00B03885" w14:paraId="1BB3F1B3" w14:textId="77777777" w:rsidTr="00B03885">
        <w:trPr>
          <w:trHeight w:hRule="exact" w:val="284"/>
        </w:trPr>
        <w:tc>
          <w:tcPr>
            <w:tcW w:w="0" w:type="auto"/>
            <w:noWrap/>
            <w:hideMark/>
          </w:tcPr>
          <w:p w14:paraId="6A1DD668" w14:textId="50ADF164" w:rsidR="00B03885" w:rsidRPr="00B03885" w:rsidRDefault="00B03885" w:rsidP="00B03885">
            <w:r>
              <w:t>Physical activity level</w:t>
            </w:r>
          </w:p>
        </w:tc>
        <w:tc>
          <w:tcPr>
            <w:tcW w:w="0" w:type="auto"/>
            <w:noWrap/>
            <w:hideMark/>
          </w:tcPr>
          <w:p w14:paraId="15B7430D" w14:textId="77777777" w:rsidR="00B03885" w:rsidRPr="00B03885" w:rsidRDefault="00B03885" w:rsidP="00B03885">
            <w:r w:rsidRPr="00B03885">
              <w:t>1.04</w:t>
            </w:r>
          </w:p>
        </w:tc>
        <w:tc>
          <w:tcPr>
            <w:tcW w:w="0" w:type="auto"/>
            <w:noWrap/>
            <w:hideMark/>
          </w:tcPr>
          <w:p w14:paraId="32941973" w14:textId="77777777" w:rsidR="00B03885" w:rsidRPr="00B03885" w:rsidRDefault="00B03885" w:rsidP="00B03885">
            <w:r w:rsidRPr="00B03885">
              <w:t>1</w:t>
            </w:r>
          </w:p>
        </w:tc>
        <w:tc>
          <w:tcPr>
            <w:tcW w:w="0" w:type="auto"/>
            <w:noWrap/>
            <w:hideMark/>
          </w:tcPr>
          <w:p w14:paraId="76A10E71" w14:textId="77777777" w:rsidR="00B03885" w:rsidRPr="00B03885" w:rsidRDefault="00B03885" w:rsidP="00B03885">
            <w:r w:rsidRPr="00B03885">
              <w:t>1.02</w:t>
            </w:r>
          </w:p>
        </w:tc>
      </w:tr>
      <w:tr w:rsidR="00B03885" w:rsidRPr="00B03885" w14:paraId="070E0657" w14:textId="77777777" w:rsidTr="00B03885">
        <w:trPr>
          <w:trHeight w:hRule="exact" w:val="284"/>
        </w:trPr>
        <w:tc>
          <w:tcPr>
            <w:tcW w:w="0" w:type="auto"/>
            <w:noWrap/>
            <w:hideMark/>
          </w:tcPr>
          <w:p w14:paraId="614C2230" w14:textId="7745B2C3" w:rsidR="00B03885" w:rsidRPr="00B03885" w:rsidRDefault="00B03885" w:rsidP="00B03885">
            <w:r>
              <w:t>Body mass index</w:t>
            </w:r>
          </w:p>
        </w:tc>
        <w:tc>
          <w:tcPr>
            <w:tcW w:w="0" w:type="auto"/>
            <w:noWrap/>
            <w:hideMark/>
          </w:tcPr>
          <w:p w14:paraId="40C87430" w14:textId="77777777" w:rsidR="00B03885" w:rsidRPr="00B03885" w:rsidRDefault="00B03885" w:rsidP="00B03885">
            <w:r w:rsidRPr="00B03885">
              <w:t>1.10</w:t>
            </w:r>
          </w:p>
        </w:tc>
        <w:tc>
          <w:tcPr>
            <w:tcW w:w="0" w:type="auto"/>
            <w:noWrap/>
            <w:hideMark/>
          </w:tcPr>
          <w:p w14:paraId="651E2CBA" w14:textId="77777777" w:rsidR="00B03885" w:rsidRPr="00B03885" w:rsidRDefault="00B03885" w:rsidP="00B03885">
            <w:r w:rsidRPr="00B03885">
              <w:t>1</w:t>
            </w:r>
          </w:p>
        </w:tc>
        <w:tc>
          <w:tcPr>
            <w:tcW w:w="0" w:type="auto"/>
            <w:noWrap/>
            <w:hideMark/>
          </w:tcPr>
          <w:p w14:paraId="51A6CCDC" w14:textId="77777777" w:rsidR="00B03885" w:rsidRPr="00B03885" w:rsidRDefault="00B03885" w:rsidP="00B03885">
            <w:r w:rsidRPr="00B03885">
              <w:t>1.05</w:t>
            </w:r>
          </w:p>
        </w:tc>
      </w:tr>
      <w:tr w:rsidR="00B03885" w:rsidRPr="00B03885" w14:paraId="006BFFD9" w14:textId="77777777" w:rsidTr="00B03885">
        <w:trPr>
          <w:trHeight w:hRule="exact" w:val="284"/>
        </w:trPr>
        <w:tc>
          <w:tcPr>
            <w:tcW w:w="0" w:type="auto"/>
            <w:noWrap/>
            <w:hideMark/>
          </w:tcPr>
          <w:p w14:paraId="4015F918" w14:textId="2E55049C" w:rsidR="00B03885" w:rsidRPr="00B03885" w:rsidRDefault="00B03885" w:rsidP="00B03885">
            <w:r>
              <w:t>Number of long-term conditions</w:t>
            </w:r>
          </w:p>
        </w:tc>
        <w:tc>
          <w:tcPr>
            <w:tcW w:w="0" w:type="auto"/>
            <w:noWrap/>
            <w:hideMark/>
          </w:tcPr>
          <w:p w14:paraId="2601DE1E" w14:textId="77777777" w:rsidR="00B03885" w:rsidRPr="00B03885" w:rsidRDefault="00B03885" w:rsidP="00B03885">
            <w:r w:rsidRPr="00B03885">
              <w:t>1.09</w:t>
            </w:r>
          </w:p>
        </w:tc>
        <w:tc>
          <w:tcPr>
            <w:tcW w:w="0" w:type="auto"/>
            <w:noWrap/>
            <w:hideMark/>
          </w:tcPr>
          <w:p w14:paraId="30B2FAEB" w14:textId="77777777" w:rsidR="00B03885" w:rsidRPr="00B03885" w:rsidRDefault="00B03885" w:rsidP="00B03885">
            <w:r w:rsidRPr="00B03885">
              <w:t>1</w:t>
            </w:r>
          </w:p>
        </w:tc>
        <w:tc>
          <w:tcPr>
            <w:tcW w:w="0" w:type="auto"/>
            <w:noWrap/>
            <w:hideMark/>
          </w:tcPr>
          <w:p w14:paraId="5D50D0ED" w14:textId="77777777" w:rsidR="00B03885" w:rsidRPr="00B03885" w:rsidRDefault="00B03885" w:rsidP="00B03885">
            <w:r w:rsidRPr="00B03885">
              <w:t>1.04</w:t>
            </w:r>
          </w:p>
        </w:tc>
      </w:tr>
      <w:tr w:rsidR="00B03885" w:rsidRPr="00B03885" w14:paraId="618B61CC" w14:textId="77777777" w:rsidTr="00B03885">
        <w:trPr>
          <w:trHeight w:hRule="exact" w:val="284"/>
        </w:trPr>
        <w:tc>
          <w:tcPr>
            <w:tcW w:w="0" w:type="auto"/>
            <w:noWrap/>
          </w:tcPr>
          <w:p w14:paraId="77D9EF30" w14:textId="0312F1CC" w:rsidR="00B03885" w:rsidRDefault="00B03885" w:rsidP="00B03885">
            <w:r w:rsidRPr="00B17ED3">
              <w:t>Frequency of ability to confide in someone close</w:t>
            </w:r>
          </w:p>
        </w:tc>
        <w:tc>
          <w:tcPr>
            <w:tcW w:w="0" w:type="auto"/>
            <w:noWrap/>
          </w:tcPr>
          <w:p w14:paraId="7EB9FABF" w14:textId="08D2C0FB" w:rsidR="00B03885" w:rsidRPr="00B03885" w:rsidRDefault="00B03885" w:rsidP="00B03885">
            <w:r w:rsidRPr="00B17ED3">
              <w:t>1.16</w:t>
            </w:r>
          </w:p>
        </w:tc>
        <w:tc>
          <w:tcPr>
            <w:tcW w:w="0" w:type="auto"/>
            <w:noWrap/>
          </w:tcPr>
          <w:p w14:paraId="3FD56A65" w14:textId="18421490" w:rsidR="00B03885" w:rsidRPr="00B03885" w:rsidRDefault="00B03885" w:rsidP="00B03885">
            <w:r w:rsidRPr="00B17ED3">
              <w:t>5</w:t>
            </w:r>
          </w:p>
        </w:tc>
        <w:tc>
          <w:tcPr>
            <w:tcW w:w="0" w:type="auto"/>
            <w:noWrap/>
          </w:tcPr>
          <w:p w14:paraId="795F8C04" w14:textId="3A1B8556" w:rsidR="00B03885" w:rsidRPr="00B03885" w:rsidRDefault="00B03885" w:rsidP="00B03885">
            <w:r w:rsidRPr="00B17ED3">
              <w:t>1.01</w:t>
            </w:r>
          </w:p>
        </w:tc>
      </w:tr>
      <w:tr w:rsidR="00B03885" w:rsidRPr="00B03885" w14:paraId="5CB926A8" w14:textId="77777777" w:rsidTr="00B03885">
        <w:trPr>
          <w:trHeight w:hRule="exact" w:val="284"/>
        </w:trPr>
        <w:tc>
          <w:tcPr>
            <w:tcW w:w="0" w:type="auto"/>
            <w:noWrap/>
          </w:tcPr>
          <w:p w14:paraId="22AC8D27" w14:textId="4CD70534" w:rsidR="00B03885" w:rsidRDefault="00B03885" w:rsidP="00B03885">
            <w:r w:rsidRPr="00B17ED3">
              <w:t>Often feeling lonely</w:t>
            </w:r>
          </w:p>
        </w:tc>
        <w:tc>
          <w:tcPr>
            <w:tcW w:w="0" w:type="auto"/>
            <w:noWrap/>
          </w:tcPr>
          <w:p w14:paraId="50AFE0AB" w14:textId="6FEF6CA9" w:rsidR="00B03885" w:rsidRPr="00B03885" w:rsidRDefault="00B03885" w:rsidP="00B03885">
            <w:r w:rsidRPr="00B17ED3">
              <w:t>1.13</w:t>
            </w:r>
          </w:p>
        </w:tc>
        <w:tc>
          <w:tcPr>
            <w:tcW w:w="0" w:type="auto"/>
            <w:noWrap/>
          </w:tcPr>
          <w:p w14:paraId="064ACF40" w14:textId="4F288841" w:rsidR="00B03885" w:rsidRPr="00B03885" w:rsidRDefault="00B03885" w:rsidP="00B03885">
            <w:r w:rsidRPr="00B17ED3">
              <w:t>1</w:t>
            </w:r>
          </w:p>
        </w:tc>
        <w:tc>
          <w:tcPr>
            <w:tcW w:w="0" w:type="auto"/>
            <w:noWrap/>
          </w:tcPr>
          <w:p w14:paraId="7EFD7687" w14:textId="60FFFF00" w:rsidR="00B03885" w:rsidRPr="00B03885" w:rsidRDefault="00B03885" w:rsidP="00B03885">
            <w:r w:rsidRPr="00B17ED3">
              <w:t>1.06</w:t>
            </w:r>
          </w:p>
        </w:tc>
      </w:tr>
      <w:tr w:rsidR="00B03885" w:rsidRPr="00B03885" w14:paraId="2CB1531B" w14:textId="77777777" w:rsidTr="00B03885">
        <w:trPr>
          <w:trHeight w:hRule="exact" w:val="284"/>
        </w:trPr>
        <w:tc>
          <w:tcPr>
            <w:tcW w:w="0" w:type="auto"/>
            <w:noWrap/>
            <w:hideMark/>
          </w:tcPr>
          <w:p w14:paraId="4A42E2F3" w14:textId="4C44BF70" w:rsidR="00B03885" w:rsidRPr="00B03885" w:rsidRDefault="00B03885" w:rsidP="00B03885">
            <w:r>
              <w:t>Friends and family visit frequency</w:t>
            </w:r>
          </w:p>
        </w:tc>
        <w:tc>
          <w:tcPr>
            <w:tcW w:w="0" w:type="auto"/>
            <w:noWrap/>
            <w:hideMark/>
          </w:tcPr>
          <w:p w14:paraId="03096A2F" w14:textId="77777777" w:rsidR="00B03885" w:rsidRPr="00B03885" w:rsidRDefault="00B03885" w:rsidP="00B03885">
            <w:r w:rsidRPr="00B03885">
              <w:t>1.10</w:t>
            </w:r>
          </w:p>
        </w:tc>
        <w:tc>
          <w:tcPr>
            <w:tcW w:w="0" w:type="auto"/>
            <w:noWrap/>
            <w:hideMark/>
          </w:tcPr>
          <w:p w14:paraId="1B3B4D37" w14:textId="77777777" w:rsidR="00B03885" w:rsidRPr="00B03885" w:rsidRDefault="00B03885" w:rsidP="00B03885">
            <w:r w:rsidRPr="00B03885">
              <w:t>5</w:t>
            </w:r>
          </w:p>
        </w:tc>
        <w:tc>
          <w:tcPr>
            <w:tcW w:w="0" w:type="auto"/>
            <w:noWrap/>
            <w:hideMark/>
          </w:tcPr>
          <w:p w14:paraId="4D0DFD0A" w14:textId="77777777" w:rsidR="00B03885" w:rsidRPr="00B03885" w:rsidRDefault="00B03885" w:rsidP="00B03885">
            <w:r w:rsidRPr="00B03885">
              <w:t>1.01</w:t>
            </w:r>
          </w:p>
        </w:tc>
      </w:tr>
      <w:tr w:rsidR="00B03885" w:rsidRPr="00B03885" w14:paraId="1A336042" w14:textId="77777777" w:rsidTr="00B03885">
        <w:trPr>
          <w:trHeight w:hRule="exact" w:val="284"/>
        </w:trPr>
        <w:tc>
          <w:tcPr>
            <w:tcW w:w="0" w:type="auto"/>
            <w:noWrap/>
            <w:hideMark/>
          </w:tcPr>
          <w:p w14:paraId="29CE10EC" w14:textId="5F3240DB" w:rsidR="00B03885" w:rsidRPr="00B03885" w:rsidRDefault="00B03885" w:rsidP="00B03885">
            <w:r>
              <w:t>Weekly group activity</w:t>
            </w:r>
          </w:p>
        </w:tc>
        <w:tc>
          <w:tcPr>
            <w:tcW w:w="0" w:type="auto"/>
            <w:noWrap/>
            <w:hideMark/>
          </w:tcPr>
          <w:p w14:paraId="616BE69A" w14:textId="77777777" w:rsidR="00B03885" w:rsidRPr="00B03885" w:rsidRDefault="00B03885" w:rsidP="00B03885">
            <w:r w:rsidRPr="00B03885">
              <w:t>1.04</w:t>
            </w:r>
          </w:p>
        </w:tc>
        <w:tc>
          <w:tcPr>
            <w:tcW w:w="0" w:type="auto"/>
            <w:noWrap/>
            <w:hideMark/>
          </w:tcPr>
          <w:p w14:paraId="037A9CFB" w14:textId="77777777" w:rsidR="00B03885" w:rsidRPr="00B03885" w:rsidRDefault="00B03885" w:rsidP="00B03885">
            <w:r w:rsidRPr="00B03885">
              <w:t>1</w:t>
            </w:r>
          </w:p>
        </w:tc>
        <w:tc>
          <w:tcPr>
            <w:tcW w:w="0" w:type="auto"/>
            <w:noWrap/>
            <w:hideMark/>
          </w:tcPr>
          <w:p w14:paraId="11E50667" w14:textId="77777777" w:rsidR="00B03885" w:rsidRPr="00B03885" w:rsidRDefault="00B03885" w:rsidP="00B03885">
            <w:r w:rsidRPr="00B03885">
              <w:t>1.02</w:t>
            </w:r>
          </w:p>
        </w:tc>
      </w:tr>
      <w:tr w:rsidR="00B03885" w:rsidRPr="00B03885" w14:paraId="68D278C6" w14:textId="77777777" w:rsidTr="00B03885">
        <w:trPr>
          <w:trHeight w:hRule="exact" w:val="284"/>
        </w:trPr>
        <w:tc>
          <w:tcPr>
            <w:tcW w:w="0" w:type="auto"/>
            <w:noWrap/>
            <w:hideMark/>
          </w:tcPr>
          <w:p w14:paraId="4000785A" w14:textId="3937D70E" w:rsidR="00B03885" w:rsidRPr="00B03885" w:rsidRDefault="00B03885" w:rsidP="00B03885">
            <w:r>
              <w:t>Living alone</w:t>
            </w:r>
          </w:p>
        </w:tc>
        <w:tc>
          <w:tcPr>
            <w:tcW w:w="0" w:type="auto"/>
            <w:noWrap/>
            <w:hideMark/>
          </w:tcPr>
          <w:p w14:paraId="6D15ED42" w14:textId="77777777" w:rsidR="00B03885" w:rsidRPr="00B03885" w:rsidRDefault="00B03885" w:rsidP="00B03885">
            <w:r w:rsidRPr="00B03885">
              <w:t>1.13</w:t>
            </w:r>
          </w:p>
        </w:tc>
        <w:tc>
          <w:tcPr>
            <w:tcW w:w="0" w:type="auto"/>
            <w:noWrap/>
            <w:hideMark/>
          </w:tcPr>
          <w:p w14:paraId="7D3BF1A3" w14:textId="77777777" w:rsidR="00B03885" w:rsidRPr="00B03885" w:rsidRDefault="00B03885" w:rsidP="00B03885">
            <w:r w:rsidRPr="00B03885">
              <w:t>1</w:t>
            </w:r>
          </w:p>
        </w:tc>
        <w:tc>
          <w:tcPr>
            <w:tcW w:w="0" w:type="auto"/>
            <w:noWrap/>
            <w:hideMark/>
          </w:tcPr>
          <w:p w14:paraId="7FB1F35F" w14:textId="77777777" w:rsidR="00B03885" w:rsidRPr="00B03885" w:rsidRDefault="00B03885" w:rsidP="00B03885">
            <w:r w:rsidRPr="00B03885">
              <w:t>1.06</w:t>
            </w:r>
          </w:p>
        </w:tc>
      </w:tr>
    </w:tbl>
    <w:p w14:paraId="4DB4D506" w14:textId="4CB66AF7" w:rsidR="00B03885" w:rsidRDefault="00B03885" w:rsidP="00B03885">
      <w:r>
        <w:t xml:space="preserve">GVIF, </w:t>
      </w:r>
      <w:r w:rsidRPr="00B03885">
        <w:t>generalised variance inflation factors</w:t>
      </w:r>
      <w:r>
        <w:t xml:space="preserve">. </w:t>
      </w:r>
      <w:proofErr w:type="spellStart"/>
      <w:r>
        <w:t>Df</w:t>
      </w:r>
      <w:proofErr w:type="spellEnd"/>
      <w:r>
        <w:t xml:space="preserve">, degrees of freedom. Adjusted GVIF, adjusted for degrees of freedom via the formula: </w:t>
      </w:r>
      <w:r w:rsidRPr="00B03885">
        <w:t>GVIF^(1/(2*</w:t>
      </w:r>
      <w:proofErr w:type="spellStart"/>
      <w:r w:rsidRPr="00B03885">
        <w:t>Df</w:t>
      </w:r>
      <w:proofErr w:type="spellEnd"/>
      <w:r w:rsidRPr="00B03885">
        <w:t>))</w:t>
      </w:r>
    </w:p>
    <w:p w14:paraId="421BFF6B" w14:textId="20A2FDF1" w:rsidR="0021418B" w:rsidRPr="00E52133" w:rsidRDefault="0021418B" w:rsidP="00A36A5B">
      <w:pPr>
        <w:pStyle w:val="Heading2"/>
        <w:rPr>
          <w:rFonts w:asciiTheme="minorHAnsi" w:eastAsiaTheme="minorEastAsia" w:hAnsiTheme="minorHAnsi" w:cstheme="minorBidi"/>
          <w:color w:val="auto"/>
          <w:sz w:val="22"/>
          <w:szCs w:val="22"/>
        </w:rPr>
      </w:pPr>
      <w:r w:rsidRPr="0021418B">
        <w:t>S</w:t>
      </w:r>
      <w:r w:rsidR="001109CF">
        <w:t>4</w:t>
      </w:r>
      <w:r w:rsidRPr="0021418B">
        <w:t xml:space="preserve"> Table</w:t>
      </w:r>
    </w:p>
    <w:p w14:paraId="482C6CCF" w14:textId="2ADDD996" w:rsidR="0021418B" w:rsidRPr="0021418B" w:rsidRDefault="0021418B" w:rsidP="0021418B">
      <w:pPr>
        <w:rPr>
          <w:rFonts w:eastAsiaTheme="minorEastAsia"/>
          <w:lang w:eastAsia="zh-CN"/>
        </w:rPr>
      </w:pPr>
      <w:bookmarkStart w:id="5" w:name="_Hlk143778227"/>
      <w:r w:rsidRPr="0021418B">
        <w:rPr>
          <w:rFonts w:eastAsiaTheme="minorEastAsia"/>
          <w:lang w:eastAsia="zh-CN"/>
        </w:rPr>
        <w:t xml:space="preserve">Fully adjusted models of </w:t>
      </w:r>
      <w:r w:rsidR="002B28E7">
        <w:rPr>
          <w:rFonts w:eastAsiaTheme="minorEastAsia"/>
          <w:lang w:eastAsia="zh-CN"/>
        </w:rPr>
        <w:t>the combined</w:t>
      </w:r>
      <w:r w:rsidRPr="0021418B">
        <w:rPr>
          <w:rFonts w:eastAsiaTheme="minorEastAsia"/>
          <w:lang w:eastAsia="zh-CN"/>
        </w:rPr>
        <w:t xml:space="preserve"> association between frequency of ability to confide in someone close, feeling lonely and adverse health outcomes. </w:t>
      </w:r>
    </w:p>
    <w:tbl>
      <w:tblPr>
        <w:tblStyle w:val="TableGrid"/>
        <w:tblW w:w="9128" w:type="dxa"/>
        <w:jc w:val="center"/>
        <w:tblLook w:val="04A0" w:firstRow="1" w:lastRow="0" w:firstColumn="1" w:lastColumn="0" w:noHBand="0" w:noVBand="1"/>
      </w:tblPr>
      <w:tblGrid>
        <w:gridCol w:w="1047"/>
        <w:gridCol w:w="1075"/>
        <w:gridCol w:w="2126"/>
        <w:gridCol w:w="1149"/>
        <w:gridCol w:w="1557"/>
        <w:gridCol w:w="856"/>
        <w:gridCol w:w="659"/>
        <w:gridCol w:w="659"/>
      </w:tblGrid>
      <w:tr w:rsidR="002B28E7" w:rsidRPr="0021418B" w14:paraId="273081C1" w14:textId="77777777" w:rsidTr="00093274">
        <w:trPr>
          <w:jc w:val="center"/>
        </w:trPr>
        <w:tc>
          <w:tcPr>
            <w:tcW w:w="1047" w:type="dxa"/>
            <w:vAlign w:val="bottom"/>
          </w:tcPr>
          <w:bookmarkEnd w:id="5"/>
          <w:p w14:paraId="6B572DEB" w14:textId="77777777" w:rsidR="002B28E7" w:rsidRPr="0021418B" w:rsidRDefault="002B28E7" w:rsidP="002B28E7">
            <w:r w:rsidRPr="0021418B">
              <w:t>Outcome</w:t>
            </w:r>
          </w:p>
        </w:tc>
        <w:tc>
          <w:tcPr>
            <w:tcW w:w="1075" w:type="dxa"/>
          </w:tcPr>
          <w:p w14:paraId="0A897FB8" w14:textId="1571450B" w:rsidR="002B28E7" w:rsidRPr="0021418B" w:rsidRDefault="003278D3" w:rsidP="002B28E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ften feels lonely</w:t>
            </w:r>
          </w:p>
        </w:tc>
        <w:tc>
          <w:tcPr>
            <w:tcW w:w="2126" w:type="dxa"/>
          </w:tcPr>
          <w:p w14:paraId="57F56652" w14:textId="77777777" w:rsidR="002B28E7" w:rsidRPr="0021418B" w:rsidRDefault="002B28E7" w:rsidP="002B28E7">
            <w:pPr>
              <w:rPr>
                <w:rFonts w:ascii="Calibri" w:hAnsi="Calibri" w:cs="Calibri"/>
                <w:color w:val="000000"/>
              </w:rPr>
            </w:pPr>
            <w:r w:rsidRPr="0021418B">
              <w:rPr>
                <w:rFonts w:ascii="Calibri" w:hAnsi="Calibri" w:cs="Calibri"/>
                <w:color w:val="000000"/>
              </w:rPr>
              <w:t>Frequency of ability to confide in someone close</w:t>
            </w:r>
          </w:p>
        </w:tc>
        <w:tc>
          <w:tcPr>
            <w:tcW w:w="1149" w:type="dxa"/>
          </w:tcPr>
          <w:p w14:paraId="0B4B31A4" w14:textId="2DA08DE8" w:rsidR="002B28E7" w:rsidRPr="0021418B" w:rsidRDefault="002B28E7" w:rsidP="002B28E7">
            <w:pPr>
              <w:rPr>
                <w:rFonts w:ascii="Calibri" w:hAnsi="Calibri" w:cs="Calibri"/>
                <w:color w:val="000000"/>
              </w:rPr>
            </w:pPr>
            <w:r w:rsidRPr="008100E5">
              <w:t>n</w:t>
            </w:r>
          </w:p>
        </w:tc>
        <w:tc>
          <w:tcPr>
            <w:tcW w:w="1557" w:type="dxa"/>
          </w:tcPr>
          <w:p w14:paraId="6237A8D9" w14:textId="0370C00C" w:rsidR="002B28E7" w:rsidRPr="0021418B" w:rsidRDefault="002B28E7" w:rsidP="002B28E7">
            <w:pPr>
              <w:rPr>
                <w:rFonts w:ascii="Calibri" w:hAnsi="Calibri" w:cs="Calibri"/>
                <w:color w:val="000000"/>
              </w:rPr>
            </w:pPr>
            <w:r w:rsidRPr="008100E5">
              <w:t>Deaths (%)</w:t>
            </w:r>
          </w:p>
        </w:tc>
        <w:tc>
          <w:tcPr>
            <w:tcW w:w="856" w:type="dxa"/>
            <w:vAlign w:val="bottom"/>
          </w:tcPr>
          <w:p w14:paraId="7C6345A1" w14:textId="622FE381" w:rsidR="002B28E7" w:rsidRPr="0021418B" w:rsidRDefault="002B28E7" w:rsidP="002B28E7">
            <w:r w:rsidRPr="0021418B">
              <w:rPr>
                <w:rFonts w:ascii="Calibri" w:hAnsi="Calibri" w:cs="Calibri"/>
                <w:color w:val="000000"/>
              </w:rPr>
              <w:t>HR</w:t>
            </w:r>
          </w:p>
        </w:tc>
        <w:tc>
          <w:tcPr>
            <w:tcW w:w="659" w:type="dxa"/>
            <w:vAlign w:val="bottom"/>
          </w:tcPr>
          <w:p w14:paraId="07733CA2" w14:textId="77777777" w:rsidR="002B28E7" w:rsidRPr="0021418B" w:rsidRDefault="002B28E7" w:rsidP="002B28E7">
            <w:proofErr w:type="spellStart"/>
            <w:r w:rsidRPr="0021418B">
              <w:t>lci</w:t>
            </w:r>
            <w:proofErr w:type="spellEnd"/>
          </w:p>
        </w:tc>
        <w:tc>
          <w:tcPr>
            <w:tcW w:w="659" w:type="dxa"/>
            <w:vAlign w:val="bottom"/>
          </w:tcPr>
          <w:p w14:paraId="6AE9D22A" w14:textId="77777777" w:rsidR="002B28E7" w:rsidRPr="0021418B" w:rsidRDefault="002B28E7" w:rsidP="002B28E7">
            <w:proofErr w:type="spellStart"/>
            <w:r w:rsidRPr="0021418B">
              <w:rPr>
                <w:rFonts w:ascii="Calibri" w:hAnsi="Calibri" w:cs="Calibri"/>
                <w:color w:val="000000"/>
              </w:rPr>
              <w:t>uci</w:t>
            </w:r>
            <w:proofErr w:type="spellEnd"/>
          </w:p>
        </w:tc>
      </w:tr>
      <w:tr w:rsidR="002B28E7" w:rsidRPr="0021418B" w14:paraId="43D3B928" w14:textId="77777777" w:rsidTr="00093274">
        <w:trPr>
          <w:jc w:val="center"/>
        </w:trPr>
        <w:tc>
          <w:tcPr>
            <w:tcW w:w="1047" w:type="dxa"/>
            <w:vMerge w:val="restart"/>
            <w:vAlign w:val="center"/>
          </w:tcPr>
          <w:p w14:paraId="0AEEA38E" w14:textId="77777777" w:rsidR="002B28E7" w:rsidRPr="0021418B" w:rsidRDefault="002B28E7" w:rsidP="002B28E7">
            <w:pPr>
              <w:jc w:val="center"/>
            </w:pPr>
            <w:r w:rsidRPr="0021418B">
              <w:lastRenderedPageBreak/>
              <w:t>All-cause mortality</w:t>
            </w:r>
          </w:p>
        </w:tc>
        <w:tc>
          <w:tcPr>
            <w:tcW w:w="1075" w:type="dxa"/>
            <w:vMerge w:val="restart"/>
            <w:vAlign w:val="center"/>
          </w:tcPr>
          <w:p w14:paraId="00053B48" w14:textId="063ACBE7" w:rsidR="002B28E7" w:rsidRPr="0021418B" w:rsidRDefault="003278D3" w:rsidP="002B28E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126" w:type="dxa"/>
            <w:vAlign w:val="bottom"/>
          </w:tcPr>
          <w:p w14:paraId="63BFF193" w14:textId="1F6A5F15" w:rsidR="002B28E7" w:rsidRPr="0021418B" w:rsidRDefault="003278D3" w:rsidP="002B28E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aily</w:t>
            </w:r>
          </w:p>
        </w:tc>
        <w:tc>
          <w:tcPr>
            <w:tcW w:w="1149" w:type="dxa"/>
          </w:tcPr>
          <w:p w14:paraId="6EEA3F4F" w14:textId="178439C5" w:rsidR="002B28E7" w:rsidRPr="0021418B" w:rsidRDefault="002B28E7" w:rsidP="002B28E7">
            <w:pPr>
              <w:rPr>
                <w:rFonts w:ascii="Calibri" w:hAnsi="Calibri" w:cs="Calibri"/>
                <w:color w:val="000000"/>
              </w:rPr>
            </w:pPr>
            <w:r w:rsidRPr="008100E5">
              <w:t xml:space="preserve"> 221,955 </w:t>
            </w:r>
          </w:p>
        </w:tc>
        <w:tc>
          <w:tcPr>
            <w:tcW w:w="1557" w:type="dxa"/>
          </w:tcPr>
          <w:p w14:paraId="45B4EA9C" w14:textId="46A8F0E4" w:rsidR="002B28E7" w:rsidRPr="0021418B" w:rsidRDefault="002B28E7" w:rsidP="002B28E7">
            <w:pPr>
              <w:rPr>
                <w:rFonts w:ascii="Calibri" w:hAnsi="Calibri" w:cs="Calibri"/>
                <w:color w:val="000000"/>
              </w:rPr>
            </w:pPr>
            <w:r w:rsidRPr="008100E5">
              <w:t>14,715 (6.6%)</w:t>
            </w:r>
          </w:p>
        </w:tc>
        <w:tc>
          <w:tcPr>
            <w:tcW w:w="856" w:type="dxa"/>
            <w:vAlign w:val="bottom"/>
          </w:tcPr>
          <w:p w14:paraId="55A38BFD" w14:textId="0C5576A2" w:rsidR="002B28E7" w:rsidRPr="0021418B" w:rsidRDefault="002B28E7" w:rsidP="002B28E7">
            <w:r w:rsidRPr="0021418B">
              <w:rPr>
                <w:rFonts w:ascii="Calibri" w:hAnsi="Calibri" w:cs="Calibri"/>
                <w:color w:val="000000"/>
              </w:rPr>
              <w:t>1 (ref)</w:t>
            </w:r>
          </w:p>
        </w:tc>
        <w:tc>
          <w:tcPr>
            <w:tcW w:w="659" w:type="dxa"/>
            <w:vAlign w:val="bottom"/>
          </w:tcPr>
          <w:p w14:paraId="7E3E4CB6" w14:textId="6B065379" w:rsidR="002B28E7" w:rsidRPr="0021418B" w:rsidRDefault="00A36A5B" w:rsidP="002B28E7">
            <w:r>
              <w:t>-</w:t>
            </w:r>
          </w:p>
        </w:tc>
        <w:tc>
          <w:tcPr>
            <w:tcW w:w="659" w:type="dxa"/>
            <w:vAlign w:val="bottom"/>
          </w:tcPr>
          <w:p w14:paraId="3711E039" w14:textId="6CBD4C4E" w:rsidR="002B28E7" w:rsidRPr="0021418B" w:rsidRDefault="00A36A5B" w:rsidP="002B28E7">
            <w:r>
              <w:t>-</w:t>
            </w:r>
          </w:p>
        </w:tc>
      </w:tr>
      <w:tr w:rsidR="002B28E7" w:rsidRPr="0021418B" w14:paraId="64A7D494" w14:textId="77777777" w:rsidTr="00093274">
        <w:trPr>
          <w:jc w:val="center"/>
        </w:trPr>
        <w:tc>
          <w:tcPr>
            <w:tcW w:w="1047" w:type="dxa"/>
            <w:vMerge/>
            <w:vAlign w:val="bottom"/>
          </w:tcPr>
          <w:p w14:paraId="2C731431" w14:textId="77777777" w:rsidR="002B28E7" w:rsidRPr="0021418B" w:rsidRDefault="002B28E7" w:rsidP="002B28E7"/>
        </w:tc>
        <w:tc>
          <w:tcPr>
            <w:tcW w:w="1075" w:type="dxa"/>
            <w:vMerge/>
          </w:tcPr>
          <w:p w14:paraId="55DA5B6A" w14:textId="77777777" w:rsidR="002B28E7" w:rsidRPr="0021418B" w:rsidRDefault="002B28E7" w:rsidP="002B28E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6" w:type="dxa"/>
            <w:vAlign w:val="bottom"/>
          </w:tcPr>
          <w:p w14:paraId="34F1D384" w14:textId="53EA1C56" w:rsidR="002B28E7" w:rsidRPr="0021418B" w:rsidRDefault="008A14F2" w:rsidP="002B28E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-4 times a week</w:t>
            </w:r>
          </w:p>
        </w:tc>
        <w:tc>
          <w:tcPr>
            <w:tcW w:w="1149" w:type="dxa"/>
          </w:tcPr>
          <w:p w14:paraId="28E675FF" w14:textId="5A2E28C1" w:rsidR="002B28E7" w:rsidRPr="00742C48" w:rsidRDefault="002B28E7" w:rsidP="002B28E7">
            <w:r w:rsidRPr="008100E5">
              <w:t xml:space="preserve"> 34,788 </w:t>
            </w:r>
          </w:p>
        </w:tc>
        <w:tc>
          <w:tcPr>
            <w:tcW w:w="1557" w:type="dxa"/>
          </w:tcPr>
          <w:p w14:paraId="3A515826" w14:textId="37DE4A5B" w:rsidR="002B28E7" w:rsidRPr="00742C48" w:rsidRDefault="002B28E7" w:rsidP="002B28E7">
            <w:r w:rsidRPr="008100E5">
              <w:t>2,097 (6.0%)</w:t>
            </w:r>
          </w:p>
        </w:tc>
        <w:tc>
          <w:tcPr>
            <w:tcW w:w="856" w:type="dxa"/>
          </w:tcPr>
          <w:p w14:paraId="3C4C38E8" w14:textId="489940A2" w:rsidR="002B28E7" w:rsidRPr="0021418B" w:rsidRDefault="002B28E7" w:rsidP="002B28E7">
            <w:r w:rsidRPr="00742C48">
              <w:t xml:space="preserve"> 0.98 </w:t>
            </w:r>
          </w:p>
        </w:tc>
        <w:tc>
          <w:tcPr>
            <w:tcW w:w="659" w:type="dxa"/>
          </w:tcPr>
          <w:p w14:paraId="533000D6" w14:textId="24502207" w:rsidR="002B28E7" w:rsidRPr="0021418B" w:rsidRDefault="002B28E7" w:rsidP="002B28E7">
            <w:r w:rsidRPr="00331919">
              <w:t xml:space="preserve"> 0.94 </w:t>
            </w:r>
          </w:p>
        </w:tc>
        <w:tc>
          <w:tcPr>
            <w:tcW w:w="659" w:type="dxa"/>
          </w:tcPr>
          <w:p w14:paraId="739CE270" w14:textId="03E45FBE" w:rsidR="002B28E7" w:rsidRPr="0021418B" w:rsidRDefault="002B28E7" w:rsidP="002B28E7">
            <w:r w:rsidRPr="00331919">
              <w:t xml:space="preserve"> 1.03 </w:t>
            </w:r>
          </w:p>
        </w:tc>
      </w:tr>
      <w:tr w:rsidR="002B28E7" w:rsidRPr="0021418B" w14:paraId="600821F2" w14:textId="77777777" w:rsidTr="00093274">
        <w:trPr>
          <w:jc w:val="center"/>
        </w:trPr>
        <w:tc>
          <w:tcPr>
            <w:tcW w:w="1047" w:type="dxa"/>
            <w:vMerge/>
            <w:vAlign w:val="bottom"/>
          </w:tcPr>
          <w:p w14:paraId="15930F34" w14:textId="77777777" w:rsidR="002B28E7" w:rsidRPr="0021418B" w:rsidRDefault="002B28E7" w:rsidP="002B28E7"/>
        </w:tc>
        <w:tc>
          <w:tcPr>
            <w:tcW w:w="1075" w:type="dxa"/>
            <w:vMerge/>
          </w:tcPr>
          <w:p w14:paraId="45BB04C6" w14:textId="77777777" w:rsidR="002B28E7" w:rsidRPr="0021418B" w:rsidRDefault="002B28E7" w:rsidP="002B28E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6" w:type="dxa"/>
            <w:vAlign w:val="bottom"/>
          </w:tcPr>
          <w:p w14:paraId="32B2F353" w14:textId="6388EA14" w:rsidR="002B28E7" w:rsidRPr="0021418B" w:rsidRDefault="003278D3" w:rsidP="002B28E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eekly</w:t>
            </w:r>
          </w:p>
        </w:tc>
        <w:tc>
          <w:tcPr>
            <w:tcW w:w="1149" w:type="dxa"/>
          </w:tcPr>
          <w:p w14:paraId="1ADDC3D6" w14:textId="65D76185" w:rsidR="002B28E7" w:rsidRPr="00742C48" w:rsidRDefault="002B28E7" w:rsidP="002B28E7">
            <w:r w:rsidRPr="008100E5">
              <w:t xml:space="preserve"> 36,762 </w:t>
            </w:r>
          </w:p>
        </w:tc>
        <w:tc>
          <w:tcPr>
            <w:tcW w:w="1557" w:type="dxa"/>
          </w:tcPr>
          <w:p w14:paraId="31CFFD50" w14:textId="12C50AB4" w:rsidR="002B28E7" w:rsidRPr="00742C48" w:rsidRDefault="002B28E7" w:rsidP="002B28E7">
            <w:r w:rsidRPr="008100E5">
              <w:t>2,492 (6.8%)</w:t>
            </w:r>
          </w:p>
        </w:tc>
        <w:tc>
          <w:tcPr>
            <w:tcW w:w="856" w:type="dxa"/>
          </w:tcPr>
          <w:p w14:paraId="162D975D" w14:textId="5DAF86B7" w:rsidR="002B28E7" w:rsidRPr="0021418B" w:rsidRDefault="002B28E7" w:rsidP="002B28E7">
            <w:r w:rsidRPr="00742C48">
              <w:t xml:space="preserve"> 1.00 </w:t>
            </w:r>
          </w:p>
        </w:tc>
        <w:tc>
          <w:tcPr>
            <w:tcW w:w="659" w:type="dxa"/>
          </w:tcPr>
          <w:p w14:paraId="6E1486F3" w14:textId="1E53BB95" w:rsidR="002B28E7" w:rsidRPr="0021418B" w:rsidRDefault="002B28E7" w:rsidP="002B28E7">
            <w:r w:rsidRPr="00331919">
              <w:t xml:space="preserve"> 0.96 </w:t>
            </w:r>
          </w:p>
        </w:tc>
        <w:tc>
          <w:tcPr>
            <w:tcW w:w="659" w:type="dxa"/>
          </w:tcPr>
          <w:p w14:paraId="248A1303" w14:textId="4F8C2BCA" w:rsidR="002B28E7" w:rsidRPr="0021418B" w:rsidRDefault="002B28E7" w:rsidP="002B28E7">
            <w:r w:rsidRPr="00331919">
              <w:t xml:space="preserve"> 1.04 </w:t>
            </w:r>
          </w:p>
        </w:tc>
      </w:tr>
      <w:tr w:rsidR="002B28E7" w:rsidRPr="0021418B" w14:paraId="67372E46" w14:textId="77777777" w:rsidTr="00093274">
        <w:trPr>
          <w:jc w:val="center"/>
        </w:trPr>
        <w:tc>
          <w:tcPr>
            <w:tcW w:w="1047" w:type="dxa"/>
            <w:vMerge/>
            <w:vAlign w:val="bottom"/>
          </w:tcPr>
          <w:p w14:paraId="330B222C" w14:textId="77777777" w:rsidR="002B28E7" w:rsidRPr="0021418B" w:rsidRDefault="002B28E7" w:rsidP="002B28E7"/>
        </w:tc>
        <w:tc>
          <w:tcPr>
            <w:tcW w:w="1075" w:type="dxa"/>
            <w:vMerge/>
          </w:tcPr>
          <w:p w14:paraId="4D2AC2FB" w14:textId="77777777" w:rsidR="002B28E7" w:rsidRPr="0021418B" w:rsidRDefault="002B28E7" w:rsidP="002B28E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6" w:type="dxa"/>
            <w:vAlign w:val="bottom"/>
          </w:tcPr>
          <w:p w14:paraId="7C86FE95" w14:textId="5D005EF0" w:rsidR="002B28E7" w:rsidRPr="0021418B" w:rsidRDefault="003278D3" w:rsidP="002B28E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nthly</w:t>
            </w:r>
          </w:p>
        </w:tc>
        <w:tc>
          <w:tcPr>
            <w:tcW w:w="1149" w:type="dxa"/>
          </w:tcPr>
          <w:p w14:paraId="6D5885C3" w14:textId="2C3857A2" w:rsidR="002B28E7" w:rsidRPr="00742C48" w:rsidRDefault="002B28E7" w:rsidP="002B28E7">
            <w:r w:rsidRPr="008100E5">
              <w:t xml:space="preserve"> 17,009 </w:t>
            </w:r>
          </w:p>
        </w:tc>
        <w:tc>
          <w:tcPr>
            <w:tcW w:w="1557" w:type="dxa"/>
          </w:tcPr>
          <w:p w14:paraId="0DAB8E24" w14:textId="0886BD31" w:rsidR="002B28E7" w:rsidRPr="00742C48" w:rsidRDefault="002B28E7" w:rsidP="002B28E7">
            <w:r w:rsidRPr="008100E5">
              <w:t>1,159 (6.8%)</w:t>
            </w:r>
          </w:p>
        </w:tc>
        <w:tc>
          <w:tcPr>
            <w:tcW w:w="856" w:type="dxa"/>
          </w:tcPr>
          <w:p w14:paraId="61E18D71" w14:textId="1335AFF2" w:rsidR="002B28E7" w:rsidRPr="0021418B" w:rsidRDefault="002B28E7" w:rsidP="002B28E7">
            <w:r w:rsidRPr="00742C48">
              <w:t xml:space="preserve"> 0.98 </w:t>
            </w:r>
          </w:p>
        </w:tc>
        <w:tc>
          <w:tcPr>
            <w:tcW w:w="659" w:type="dxa"/>
          </w:tcPr>
          <w:p w14:paraId="24FC16DF" w14:textId="68FAC1C9" w:rsidR="002B28E7" w:rsidRPr="0021418B" w:rsidRDefault="002B28E7" w:rsidP="002B28E7">
            <w:r w:rsidRPr="00331919">
              <w:t xml:space="preserve"> 0.93 </w:t>
            </w:r>
          </w:p>
        </w:tc>
        <w:tc>
          <w:tcPr>
            <w:tcW w:w="659" w:type="dxa"/>
          </w:tcPr>
          <w:p w14:paraId="76063549" w14:textId="6C3F6DCF" w:rsidR="002B28E7" w:rsidRPr="0021418B" w:rsidRDefault="002B28E7" w:rsidP="002B28E7">
            <w:r w:rsidRPr="00331919">
              <w:t xml:space="preserve"> 1.04 </w:t>
            </w:r>
          </w:p>
        </w:tc>
      </w:tr>
      <w:tr w:rsidR="002B28E7" w:rsidRPr="0021418B" w14:paraId="321FDA0E" w14:textId="77777777" w:rsidTr="00093274">
        <w:trPr>
          <w:jc w:val="center"/>
        </w:trPr>
        <w:tc>
          <w:tcPr>
            <w:tcW w:w="1047" w:type="dxa"/>
            <w:vMerge/>
            <w:vAlign w:val="bottom"/>
          </w:tcPr>
          <w:p w14:paraId="4AF71DE7" w14:textId="77777777" w:rsidR="002B28E7" w:rsidRPr="0021418B" w:rsidRDefault="002B28E7" w:rsidP="002B28E7"/>
        </w:tc>
        <w:tc>
          <w:tcPr>
            <w:tcW w:w="1075" w:type="dxa"/>
            <w:vMerge/>
          </w:tcPr>
          <w:p w14:paraId="05430508" w14:textId="77777777" w:rsidR="002B28E7" w:rsidRPr="0021418B" w:rsidRDefault="002B28E7" w:rsidP="002B28E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6" w:type="dxa"/>
            <w:vAlign w:val="bottom"/>
          </w:tcPr>
          <w:p w14:paraId="7724BCC6" w14:textId="49FAAA5A" w:rsidR="002B28E7" w:rsidRPr="0021418B" w:rsidRDefault="00093274" w:rsidP="002B28E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nce every 3 months</w:t>
            </w:r>
          </w:p>
        </w:tc>
        <w:tc>
          <w:tcPr>
            <w:tcW w:w="1149" w:type="dxa"/>
          </w:tcPr>
          <w:p w14:paraId="2E24F2D1" w14:textId="3414C463" w:rsidR="002B28E7" w:rsidRPr="00742C48" w:rsidRDefault="002B28E7" w:rsidP="002B28E7">
            <w:r w:rsidRPr="008100E5">
              <w:t xml:space="preserve"> 18,798 </w:t>
            </w:r>
          </w:p>
        </w:tc>
        <w:tc>
          <w:tcPr>
            <w:tcW w:w="1557" w:type="dxa"/>
          </w:tcPr>
          <w:p w14:paraId="750CB7EB" w14:textId="1BBEDDAA" w:rsidR="002B28E7" w:rsidRPr="00742C48" w:rsidRDefault="002B28E7" w:rsidP="002B28E7">
            <w:r w:rsidRPr="008100E5">
              <w:t>1,368 (7.3%)</w:t>
            </w:r>
          </w:p>
        </w:tc>
        <w:tc>
          <w:tcPr>
            <w:tcW w:w="856" w:type="dxa"/>
          </w:tcPr>
          <w:p w14:paraId="576AF2F6" w14:textId="0978A98A" w:rsidR="002B28E7" w:rsidRPr="0021418B" w:rsidRDefault="002B28E7" w:rsidP="002B28E7">
            <w:r w:rsidRPr="00742C48">
              <w:t xml:space="preserve"> 0.99 </w:t>
            </w:r>
          </w:p>
        </w:tc>
        <w:tc>
          <w:tcPr>
            <w:tcW w:w="659" w:type="dxa"/>
          </w:tcPr>
          <w:p w14:paraId="3CF7AB19" w14:textId="243DC846" w:rsidR="002B28E7" w:rsidRPr="0021418B" w:rsidRDefault="002B28E7" w:rsidP="002B28E7">
            <w:r w:rsidRPr="00331919">
              <w:t xml:space="preserve"> 0.94 </w:t>
            </w:r>
          </w:p>
        </w:tc>
        <w:tc>
          <w:tcPr>
            <w:tcW w:w="659" w:type="dxa"/>
          </w:tcPr>
          <w:p w14:paraId="046BAEDC" w14:textId="30C00198" w:rsidR="002B28E7" w:rsidRPr="0021418B" w:rsidRDefault="002B28E7" w:rsidP="002B28E7">
            <w:r w:rsidRPr="00331919">
              <w:t xml:space="preserve"> 1.05 </w:t>
            </w:r>
          </w:p>
        </w:tc>
      </w:tr>
      <w:tr w:rsidR="002B28E7" w:rsidRPr="0021418B" w14:paraId="1A1BF250" w14:textId="77777777" w:rsidTr="00093274">
        <w:trPr>
          <w:jc w:val="center"/>
        </w:trPr>
        <w:tc>
          <w:tcPr>
            <w:tcW w:w="1047" w:type="dxa"/>
            <w:vMerge/>
            <w:vAlign w:val="bottom"/>
          </w:tcPr>
          <w:p w14:paraId="0AFD2467" w14:textId="77777777" w:rsidR="002B28E7" w:rsidRPr="0021418B" w:rsidRDefault="002B28E7" w:rsidP="002B28E7"/>
        </w:tc>
        <w:tc>
          <w:tcPr>
            <w:tcW w:w="1075" w:type="dxa"/>
            <w:vMerge/>
          </w:tcPr>
          <w:p w14:paraId="2C6A4AAD" w14:textId="77777777" w:rsidR="002B28E7" w:rsidRPr="0021418B" w:rsidRDefault="002B28E7" w:rsidP="002B28E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6" w:type="dxa"/>
            <w:vAlign w:val="bottom"/>
          </w:tcPr>
          <w:p w14:paraId="04BF9EBA" w14:textId="039B74DF" w:rsidR="002B28E7" w:rsidRPr="0021418B" w:rsidRDefault="002B28E7" w:rsidP="002B28E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ver</w:t>
            </w:r>
          </w:p>
        </w:tc>
        <w:tc>
          <w:tcPr>
            <w:tcW w:w="1149" w:type="dxa"/>
          </w:tcPr>
          <w:p w14:paraId="1439006F" w14:textId="044A721E" w:rsidR="002B28E7" w:rsidRPr="00742C48" w:rsidRDefault="002B28E7" w:rsidP="002B28E7">
            <w:r w:rsidRPr="008100E5">
              <w:t xml:space="preserve"> 44,919 </w:t>
            </w:r>
          </w:p>
        </w:tc>
        <w:tc>
          <w:tcPr>
            <w:tcW w:w="1557" w:type="dxa"/>
          </w:tcPr>
          <w:p w14:paraId="77F896EF" w14:textId="37089495" w:rsidR="002B28E7" w:rsidRPr="00742C48" w:rsidRDefault="002B28E7" w:rsidP="002B28E7">
            <w:r w:rsidRPr="008100E5">
              <w:t>4,351 (9.7%)</w:t>
            </w:r>
          </w:p>
        </w:tc>
        <w:tc>
          <w:tcPr>
            <w:tcW w:w="856" w:type="dxa"/>
          </w:tcPr>
          <w:p w14:paraId="4638EACF" w14:textId="03F8B9B2" w:rsidR="002B28E7" w:rsidRPr="0021418B" w:rsidRDefault="002B28E7" w:rsidP="002B28E7">
            <w:r w:rsidRPr="00742C48">
              <w:t xml:space="preserve"> 1.08 </w:t>
            </w:r>
          </w:p>
        </w:tc>
        <w:tc>
          <w:tcPr>
            <w:tcW w:w="659" w:type="dxa"/>
          </w:tcPr>
          <w:p w14:paraId="1094EB9B" w14:textId="08390D8E" w:rsidR="002B28E7" w:rsidRPr="0021418B" w:rsidRDefault="002B28E7" w:rsidP="002B28E7">
            <w:r w:rsidRPr="00331919">
              <w:t xml:space="preserve"> 1.04 </w:t>
            </w:r>
          </w:p>
        </w:tc>
        <w:tc>
          <w:tcPr>
            <w:tcW w:w="659" w:type="dxa"/>
          </w:tcPr>
          <w:p w14:paraId="3C1F5C12" w14:textId="484718E6" w:rsidR="002B28E7" w:rsidRPr="0021418B" w:rsidRDefault="002B28E7" w:rsidP="002B28E7">
            <w:r w:rsidRPr="00331919">
              <w:t xml:space="preserve"> 1.12 </w:t>
            </w:r>
          </w:p>
        </w:tc>
      </w:tr>
      <w:tr w:rsidR="002B28E7" w:rsidRPr="0021418B" w14:paraId="75FB793E" w14:textId="77777777" w:rsidTr="00093274">
        <w:trPr>
          <w:jc w:val="center"/>
        </w:trPr>
        <w:tc>
          <w:tcPr>
            <w:tcW w:w="1047" w:type="dxa"/>
            <w:vMerge/>
            <w:vAlign w:val="center"/>
          </w:tcPr>
          <w:p w14:paraId="3D2B9D63" w14:textId="77777777" w:rsidR="002B28E7" w:rsidRPr="0021418B" w:rsidRDefault="002B28E7" w:rsidP="002B28E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5" w:type="dxa"/>
            <w:vMerge w:val="restart"/>
            <w:vAlign w:val="center"/>
          </w:tcPr>
          <w:p w14:paraId="4D41ACE4" w14:textId="7FF16C92" w:rsidR="002B28E7" w:rsidRPr="0021418B" w:rsidRDefault="003278D3" w:rsidP="002B28E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2126" w:type="dxa"/>
            <w:vAlign w:val="bottom"/>
          </w:tcPr>
          <w:p w14:paraId="6B927D11" w14:textId="60A72756" w:rsidR="002B28E7" w:rsidRPr="0021418B" w:rsidRDefault="003278D3" w:rsidP="002B28E7">
            <w:r>
              <w:rPr>
                <w:rFonts w:ascii="Calibri" w:hAnsi="Calibri" w:cs="Calibri"/>
                <w:color w:val="000000"/>
              </w:rPr>
              <w:t>Daily</w:t>
            </w:r>
          </w:p>
        </w:tc>
        <w:tc>
          <w:tcPr>
            <w:tcW w:w="1149" w:type="dxa"/>
          </w:tcPr>
          <w:p w14:paraId="48FDFF6F" w14:textId="7CCFAE6E" w:rsidR="002B28E7" w:rsidRPr="00742C48" w:rsidRDefault="002B28E7" w:rsidP="002B28E7">
            <w:r w:rsidRPr="00FC5B76">
              <w:t xml:space="preserve"> 24,896 </w:t>
            </w:r>
          </w:p>
        </w:tc>
        <w:tc>
          <w:tcPr>
            <w:tcW w:w="1557" w:type="dxa"/>
          </w:tcPr>
          <w:p w14:paraId="5E9327AA" w14:textId="4663B982" w:rsidR="002B28E7" w:rsidRPr="00742C48" w:rsidRDefault="002B28E7" w:rsidP="002B28E7">
            <w:r w:rsidRPr="00C23D5A">
              <w:t>1,873 (7.5%)</w:t>
            </w:r>
          </w:p>
        </w:tc>
        <w:tc>
          <w:tcPr>
            <w:tcW w:w="856" w:type="dxa"/>
          </w:tcPr>
          <w:p w14:paraId="6DD4F800" w14:textId="16C354A6" w:rsidR="002B28E7" w:rsidRPr="0021418B" w:rsidRDefault="002B28E7" w:rsidP="002B28E7">
            <w:pPr>
              <w:rPr>
                <w:rFonts w:ascii="Calibri" w:hAnsi="Calibri" w:cs="Calibri"/>
                <w:color w:val="000000"/>
              </w:rPr>
            </w:pPr>
            <w:r w:rsidRPr="00742C48">
              <w:t xml:space="preserve"> 1.07 </w:t>
            </w:r>
          </w:p>
        </w:tc>
        <w:tc>
          <w:tcPr>
            <w:tcW w:w="659" w:type="dxa"/>
          </w:tcPr>
          <w:p w14:paraId="1E3AF789" w14:textId="24F083F8" w:rsidR="002B28E7" w:rsidRPr="0021418B" w:rsidRDefault="002B28E7" w:rsidP="002B28E7">
            <w:pPr>
              <w:rPr>
                <w:rFonts w:ascii="Calibri" w:hAnsi="Calibri" w:cs="Calibri"/>
                <w:color w:val="000000"/>
              </w:rPr>
            </w:pPr>
            <w:r w:rsidRPr="00331919">
              <w:t xml:space="preserve"> 1.02 </w:t>
            </w:r>
          </w:p>
        </w:tc>
        <w:tc>
          <w:tcPr>
            <w:tcW w:w="659" w:type="dxa"/>
          </w:tcPr>
          <w:p w14:paraId="57370D06" w14:textId="3630A1F2" w:rsidR="002B28E7" w:rsidRPr="0021418B" w:rsidRDefault="002B28E7" w:rsidP="002B28E7">
            <w:pPr>
              <w:rPr>
                <w:rFonts w:ascii="Calibri" w:hAnsi="Calibri" w:cs="Calibri"/>
                <w:color w:val="000000"/>
              </w:rPr>
            </w:pPr>
            <w:r w:rsidRPr="00331919">
              <w:t xml:space="preserve"> 1.12 </w:t>
            </w:r>
          </w:p>
        </w:tc>
      </w:tr>
      <w:tr w:rsidR="002B28E7" w:rsidRPr="0021418B" w14:paraId="1AFEEF7F" w14:textId="77777777" w:rsidTr="00093274">
        <w:trPr>
          <w:jc w:val="center"/>
        </w:trPr>
        <w:tc>
          <w:tcPr>
            <w:tcW w:w="1047" w:type="dxa"/>
            <w:vMerge/>
            <w:vAlign w:val="bottom"/>
          </w:tcPr>
          <w:p w14:paraId="4B67261A" w14:textId="77777777" w:rsidR="002B28E7" w:rsidRPr="0021418B" w:rsidRDefault="002B28E7" w:rsidP="002B28E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5" w:type="dxa"/>
            <w:vMerge/>
          </w:tcPr>
          <w:p w14:paraId="4F2D808C" w14:textId="77777777" w:rsidR="002B28E7" w:rsidRPr="0021418B" w:rsidRDefault="002B28E7" w:rsidP="002B28E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6" w:type="dxa"/>
            <w:vAlign w:val="bottom"/>
          </w:tcPr>
          <w:p w14:paraId="1FA9512E" w14:textId="574DF452" w:rsidR="002B28E7" w:rsidRPr="0021418B" w:rsidRDefault="008A14F2" w:rsidP="002B28E7">
            <w:r>
              <w:rPr>
                <w:rFonts w:ascii="Calibri" w:hAnsi="Calibri" w:cs="Calibri"/>
                <w:color w:val="000000"/>
              </w:rPr>
              <w:t>2-4 times a week</w:t>
            </w:r>
          </w:p>
        </w:tc>
        <w:tc>
          <w:tcPr>
            <w:tcW w:w="1149" w:type="dxa"/>
          </w:tcPr>
          <w:p w14:paraId="6909F523" w14:textId="7AD07A54" w:rsidR="002B28E7" w:rsidRPr="00742C48" w:rsidRDefault="002B28E7" w:rsidP="002B28E7">
            <w:r w:rsidRPr="00FC5B76">
              <w:t xml:space="preserve"> 9,479 </w:t>
            </w:r>
          </w:p>
        </w:tc>
        <w:tc>
          <w:tcPr>
            <w:tcW w:w="1557" w:type="dxa"/>
          </w:tcPr>
          <w:p w14:paraId="286891BA" w14:textId="2AF1DB02" w:rsidR="002B28E7" w:rsidRPr="00742C48" w:rsidRDefault="002B28E7" w:rsidP="002B28E7">
            <w:r w:rsidRPr="00C23D5A">
              <w:t>690 (7.3%)</w:t>
            </w:r>
          </w:p>
        </w:tc>
        <w:tc>
          <w:tcPr>
            <w:tcW w:w="856" w:type="dxa"/>
          </w:tcPr>
          <w:p w14:paraId="3D9C0EC7" w14:textId="4E6589E9" w:rsidR="002B28E7" w:rsidRPr="0021418B" w:rsidRDefault="002B28E7" w:rsidP="002B28E7">
            <w:pPr>
              <w:rPr>
                <w:rFonts w:ascii="Calibri" w:hAnsi="Calibri" w:cs="Calibri"/>
                <w:color w:val="000000"/>
              </w:rPr>
            </w:pPr>
            <w:r w:rsidRPr="00742C48">
              <w:t xml:space="preserve"> 1.06 </w:t>
            </w:r>
          </w:p>
        </w:tc>
        <w:tc>
          <w:tcPr>
            <w:tcW w:w="659" w:type="dxa"/>
          </w:tcPr>
          <w:p w14:paraId="26EFC38F" w14:textId="5946652E" w:rsidR="002B28E7" w:rsidRPr="0021418B" w:rsidRDefault="002B28E7" w:rsidP="002B28E7">
            <w:pPr>
              <w:rPr>
                <w:rFonts w:ascii="Calibri" w:hAnsi="Calibri" w:cs="Calibri"/>
                <w:color w:val="000000"/>
              </w:rPr>
            </w:pPr>
            <w:r w:rsidRPr="00331919">
              <w:t xml:space="preserve"> 0.99 </w:t>
            </w:r>
          </w:p>
        </w:tc>
        <w:tc>
          <w:tcPr>
            <w:tcW w:w="659" w:type="dxa"/>
          </w:tcPr>
          <w:p w14:paraId="572E0191" w14:textId="4C60D100" w:rsidR="002B28E7" w:rsidRPr="0021418B" w:rsidRDefault="002B28E7" w:rsidP="002B28E7">
            <w:pPr>
              <w:rPr>
                <w:rFonts w:ascii="Calibri" w:hAnsi="Calibri" w:cs="Calibri"/>
                <w:color w:val="000000"/>
              </w:rPr>
            </w:pPr>
            <w:r w:rsidRPr="00331919">
              <w:t xml:space="preserve"> 1.15 </w:t>
            </w:r>
          </w:p>
        </w:tc>
      </w:tr>
      <w:tr w:rsidR="002B28E7" w:rsidRPr="0021418B" w14:paraId="38BA7C50" w14:textId="77777777" w:rsidTr="00093274">
        <w:trPr>
          <w:jc w:val="center"/>
        </w:trPr>
        <w:tc>
          <w:tcPr>
            <w:tcW w:w="1047" w:type="dxa"/>
            <w:vMerge/>
            <w:vAlign w:val="bottom"/>
          </w:tcPr>
          <w:p w14:paraId="41368A1E" w14:textId="77777777" w:rsidR="002B28E7" w:rsidRPr="0021418B" w:rsidRDefault="002B28E7" w:rsidP="002B28E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5" w:type="dxa"/>
            <w:vMerge/>
          </w:tcPr>
          <w:p w14:paraId="645D7677" w14:textId="77777777" w:rsidR="002B28E7" w:rsidRPr="0021418B" w:rsidRDefault="002B28E7" w:rsidP="002B28E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6" w:type="dxa"/>
            <w:vAlign w:val="bottom"/>
          </w:tcPr>
          <w:p w14:paraId="70969DB3" w14:textId="1EB1654C" w:rsidR="002B28E7" w:rsidRPr="0021418B" w:rsidRDefault="003278D3" w:rsidP="002B28E7">
            <w:r>
              <w:rPr>
                <w:rFonts w:ascii="Calibri" w:hAnsi="Calibri" w:cs="Calibri"/>
                <w:color w:val="000000"/>
              </w:rPr>
              <w:t>Weekly</w:t>
            </w:r>
          </w:p>
        </w:tc>
        <w:tc>
          <w:tcPr>
            <w:tcW w:w="1149" w:type="dxa"/>
          </w:tcPr>
          <w:p w14:paraId="4172462B" w14:textId="1B6BA42F" w:rsidR="002B28E7" w:rsidRPr="00742C48" w:rsidRDefault="002B28E7" w:rsidP="002B28E7">
            <w:r w:rsidRPr="00FC5B76">
              <w:t xml:space="preserve"> 13,558 </w:t>
            </w:r>
          </w:p>
        </w:tc>
        <w:tc>
          <w:tcPr>
            <w:tcW w:w="1557" w:type="dxa"/>
          </w:tcPr>
          <w:p w14:paraId="1F2E8B35" w14:textId="0B866B5B" w:rsidR="002B28E7" w:rsidRPr="00742C48" w:rsidRDefault="002B28E7" w:rsidP="002B28E7">
            <w:r w:rsidRPr="00C23D5A">
              <w:t>1,064 (7.8%)</w:t>
            </w:r>
          </w:p>
        </w:tc>
        <w:tc>
          <w:tcPr>
            <w:tcW w:w="856" w:type="dxa"/>
          </w:tcPr>
          <w:p w14:paraId="5D2CE080" w14:textId="4EAB5D7E" w:rsidR="002B28E7" w:rsidRPr="0021418B" w:rsidRDefault="002B28E7" w:rsidP="002B28E7">
            <w:pPr>
              <w:rPr>
                <w:rFonts w:ascii="Calibri" w:hAnsi="Calibri" w:cs="Calibri"/>
                <w:color w:val="000000"/>
              </w:rPr>
            </w:pPr>
            <w:r w:rsidRPr="00742C48">
              <w:t xml:space="preserve"> 1.07 </w:t>
            </w:r>
          </w:p>
        </w:tc>
        <w:tc>
          <w:tcPr>
            <w:tcW w:w="659" w:type="dxa"/>
          </w:tcPr>
          <w:p w14:paraId="1DAD6DBC" w14:textId="37A14050" w:rsidR="002B28E7" w:rsidRPr="0021418B" w:rsidRDefault="002B28E7" w:rsidP="002B28E7">
            <w:pPr>
              <w:rPr>
                <w:rFonts w:ascii="Calibri" w:hAnsi="Calibri" w:cs="Calibri"/>
                <w:color w:val="000000"/>
              </w:rPr>
            </w:pPr>
            <w:r w:rsidRPr="00331919">
              <w:t xml:space="preserve"> 1.00 </w:t>
            </w:r>
          </w:p>
        </w:tc>
        <w:tc>
          <w:tcPr>
            <w:tcW w:w="659" w:type="dxa"/>
          </w:tcPr>
          <w:p w14:paraId="215799F8" w14:textId="1D47686B" w:rsidR="002B28E7" w:rsidRPr="0021418B" w:rsidRDefault="002B28E7" w:rsidP="002B28E7">
            <w:pPr>
              <w:rPr>
                <w:rFonts w:ascii="Calibri" w:hAnsi="Calibri" w:cs="Calibri"/>
                <w:color w:val="000000"/>
              </w:rPr>
            </w:pPr>
            <w:r w:rsidRPr="00331919">
              <w:t xml:space="preserve"> 1.14 </w:t>
            </w:r>
          </w:p>
        </w:tc>
      </w:tr>
      <w:tr w:rsidR="002B28E7" w:rsidRPr="0021418B" w14:paraId="538C7163" w14:textId="77777777" w:rsidTr="00093274">
        <w:trPr>
          <w:jc w:val="center"/>
        </w:trPr>
        <w:tc>
          <w:tcPr>
            <w:tcW w:w="1047" w:type="dxa"/>
            <w:vMerge/>
            <w:vAlign w:val="bottom"/>
          </w:tcPr>
          <w:p w14:paraId="653FCBE6" w14:textId="77777777" w:rsidR="002B28E7" w:rsidRPr="0021418B" w:rsidRDefault="002B28E7" w:rsidP="002B28E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5" w:type="dxa"/>
            <w:vMerge/>
          </w:tcPr>
          <w:p w14:paraId="5B7E114B" w14:textId="77777777" w:rsidR="002B28E7" w:rsidRPr="0021418B" w:rsidRDefault="002B28E7" w:rsidP="002B28E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6" w:type="dxa"/>
            <w:vAlign w:val="bottom"/>
          </w:tcPr>
          <w:p w14:paraId="0E6A42D1" w14:textId="2AC9D353" w:rsidR="002B28E7" w:rsidRPr="0021418B" w:rsidRDefault="003278D3" w:rsidP="002B28E7">
            <w:r>
              <w:rPr>
                <w:rFonts w:ascii="Calibri" w:hAnsi="Calibri" w:cs="Calibri"/>
                <w:color w:val="000000"/>
              </w:rPr>
              <w:t>Monthly</w:t>
            </w:r>
          </w:p>
        </w:tc>
        <w:tc>
          <w:tcPr>
            <w:tcW w:w="1149" w:type="dxa"/>
          </w:tcPr>
          <w:p w14:paraId="46DDCA3B" w14:textId="3ED13217" w:rsidR="002B28E7" w:rsidRPr="00742C48" w:rsidRDefault="002B28E7" w:rsidP="002B28E7">
            <w:r w:rsidRPr="00FC5B76">
              <w:t xml:space="preserve"> 7,394 </w:t>
            </w:r>
          </w:p>
        </w:tc>
        <w:tc>
          <w:tcPr>
            <w:tcW w:w="1557" w:type="dxa"/>
          </w:tcPr>
          <w:p w14:paraId="1399FB86" w14:textId="7A7B6063" w:rsidR="002B28E7" w:rsidRPr="00742C48" w:rsidRDefault="002B28E7" w:rsidP="002B28E7">
            <w:r w:rsidRPr="00C23D5A">
              <w:t>607 (8.2%)</w:t>
            </w:r>
          </w:p>
        </w:tc>
        <w:tc>
          <w:tcPr>
            <w:tcW w:w="856" w:type="dxa"/>
          </w:tcPr>
          <w:p w14:paraId="1D91F3DD" w14:textId="579F4153" w:rsidR="002B28E7" w:rsidRPr="0021418B" w:rsidRDefault="002B28E7" w:rsidP="002B28E7">
            <w:pPr>
              <w:rPr>
                <w:rFonts w:ascii="Calibri" w:hAnsi="Calibri" w:cs="Calibri"/>
                <w:color w:val="000000"/>
              </w:rPr>
            </w:pPr>
            <w:r w:rsidRPr="00742C48">
              <w:t xml:space="preserve"> 1.11 </w:t>
            </w:r>
          </w:p>
        </w:tc>
        <w:tc>
          <w:tcPr>
            <w:tcW w:w="659" w:type="dxa"/>
          </w:tcPr>
          <w:p w14:paraId="03453803" w14:textId="0944AE3A" w:rsidR="002B28E7" w:rsidRPr="0021418B" w:rsidRDefault="002B28E7" w:rsidP="002B28E7">
            <w:pPr>
              <w:rPr>
                <w:rFonts w:ascii="Calibri" w:hAnsi="Calibri" w:cs="Calibri"/>
                <w:color w:val="000000"/>
              </w:rPr>
            </w:pPr>
            <w:r w:rsidRPr="00331919">
              <w:t xml:space="preserve"> 1.03 </w:t>
            </w:r>
          </w:p>
        </w:tc>
        <w:tc>
          <w:tcPr>
            <w:tcW w:w="659" w:type="dxa"/>
          </w:tcPr>
          <w:p w14:paraId="11826C96" w14:textId="6BE8411E" w:rsidR="002B28E7" w:rsidRPr="0021418B" w:rsidRDefault="002B28E7" w:rsidP="002B28E7">
            <w:pPr>
              <w:rPr>
                <w:rFonts w:ascii="Calibri" w:hAnsi="Calibri" w:cs="Calibri"/>
                <w:color w:val="000000"/>
              </w:rPr>
            </w:pPr>
            <w:r w:rsidRPr="00331919">
              <w:t xml:space="preserve"> 1.21 </w:t>
            </w:r>
          </w:p>
        </w:tc>
      </w:tr>
      <w:tr w:rsidR="002B28E7" w:rsidRPr="0021418B" w14:paraId="5E1AB58E" w14:textId="77777777" w:rsidTr="00093274">
        <w:trPr>
          <w:jc w:val="center"/>
        </w:trPr>
        <w:tc>
          <w:tcPr>
            <w:tcW w:w="1047" w:type="dxa"/>
            <w:vMerge/>
            <w:vAlign w:val="bottom"/>
          </w:tcPr>
          <w:p w14:paraId="4DE6CAF7" w14:textId="77777777" w:rsidR="002B28E7" w:rsidRPr="0021418B" w:rsidRDefault="002B28E7" w:rsidP="002B28E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5" w:type="dxa"/>
            <w:vMerge/>
          </w:tcPr>
          <w:p w14:paraId="2A054411" w14:textId="77777777" w:rsidR="002B28E7" w:rsidRPr="0021418B" w:rsidRDefault="002B28E7" w:rsidP="002B28E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6" w:type="dxa"/>
            <w:vAlign w:val="bottom"/>
          </w:tcPr>
          <w:p w14:paraId="27110DF4" w14:textId="57077A1B" w:rsidR="002B28E7" w:rsidRPr="0021418B" w:rsidRDefault="00093274" w:rsidP="002B28E7">
            <w:r>
              <w:rPr>
                <w:rFonts w:ascii="Calibri" w:hAnsi="Calibri" w:cs="Calibri"/>
                <w:color w:val="000000"/>
              </w:rPr>
              <w:t>Once every 3 months</w:t>
            </w:r>
          </w:p>
        </w:tc>
        <w:tc>
          <w:tcPr>
            <w:tcW w:w="1149" w:type="dxa"/>
          </w:tcPr>
          <w:p w14:paraId="4386EA76" w14:textId="6A2DB378" w:rsidR="002B28E7" w:rsidRPr="00742C48" w:rsidRDefault="002B28E7" w:rsidP="002B28E7">
            <w:r w:rsidRPr="00FC5B76">
              <w:t xml:space="preserve"> 6,869 </w:t>
            </w:r>
          </w:p>
        </w:tc>
        <w:tc>
          <w:tcPr>
            <w:tcW w:w="1557" w:type="dxa"/>
          </w:tcPr>
          <w:p w14:paraId="2E13C659" w14:textId="764AE605" w:rsidR="002B28E7" w:rsidRPr="00742C48" w:rsidRDefault="002B28E7" w:rsidP="002B28E7">
            <w:r w:rsidRPr="00C23D5A">
              <w:t>525 (7.6%)</w:t>
            </w:r>
          </w:p>
        </w:tc>
        <w:tc>
          <w:tcPr>
            <w:tcW w:w="856" w:type="dxa"/>
          </w:tcPr>
          <w:p w14:paraId="545111F2" w14:textId="15530C83" w:rsidR="002B28E7" w:rsidRPr="0021418B" w:rsidRDefault="002B28E7" w:rsidP="002B28E7">
            <w:pPr>
              <w:rPr>
                <w:rFonts w:ascii="Calibri" w:hAnsi="Calibri" w:cs="Calibri"/>
                <w:color w:val="000000"/>
              </w:rPr>
            </w:pPr>
            <w:r w:rsidRPr="00742C48">
              <w:t xml:space="preserve"> 1.03 </w:t>
            </w:r>
          </w:p>
        </w:tc>
        <w:tc>
          <w:tcPr>
            <w:tcW w:w="659" w:type="dxa"/>
          </w:tcPr>
          <w:p w14:paraId="452A559E" w14:textId="34A75C5B" w:rsidR="002B28E7" w:rsidRPr="0021418B" w:rsidRDefault="002B28E7" w:rsidP="002B28E7">
            <w:pPr>
              <w:rPr>
                <w:rFonts w:ascii="Calibri" w:hAnsi="Calibri" w:cs="Calibri"/>
                <w:color w:val="000000"/>
              </w:rPr>
            </w:pPr>
            <w:r w:rsidRPr="00331919">
              <w:t xml:space="preserve"> 0.94 </w:t>
            </w:r>
          </w:p>
        </w:tc>
        <w:tc>
          <w:tcPr>
            <w:tcW w:w="659" w:type="dxa"/>
          </w:tcPr>
          <w:p w14:paraId="04236D09" w14:textId="6A870860" w:rsidR="002B28E7" w:rsidRPr="0021418B" w:rsidRDefault="002B28E7" w:rsidP="002B28E7">
            <w:pPr>
              <w:rPr>
                <w:rFonts w:ascii="Calibri" w:hAnsi="Calibri" w:cs="Calibri"/>
                <w:color w:val="000000"/>
              </w:rPr>
            </w:pPr>
            <w:r w:rsidRPr="00331919">
              <w:t xml:space="preserve"> 1.12 </w:t>
            </w:r>
          </w:p>
        </w:tc>
      </w:tr>
      <w:tr w:rsidR="002B28E7" w:rsidRPr="0021418B" w14:paraId="1FB13DDA" w14:textId="77777777" w:rsidTr="00093274">
        <w:trPr>
          <w:jc w:val="center"/>
        </w:trPr>
        <w:tc>
          <w:tcPr>
            <w:tcW w:w="1047" w:type="dxa"/>
            <w:vMerge/>
            <w:vAlign w:val="bottom"/>
          </w:tcPr>
          <w:p w14:paraId="41B3E6C5" w14:textId="77777777" w:rsidR="002B28E7" w:rsidRPr="0021418B" w:rsidRDefault="002B28E7" w:rsidP="002B28E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5" w:type="dxa"/>
            <w:vMerge/>
          </w:tcPr>
          <w:p w14:paraId="2DA8F9C5" w14:textId="77777777" w:rsidR="002B28E7" w:rsidRPr="0021418B" w:rsidRDefault="002B28E7" w:rsidP="002B28E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6" w:type="dxa"/>
            <w:vAlign w:val="bottom"/>
          </w:tcPr>
          <w:p w14:paraId="4682CB1D" w14:textId="7654A61E" w:rsidR="002B28E7" w:rsidRPr="0021418B" w:rsidRDefault="002B28E7" w:rsidP="002B28E7">
            <w:r>
              <w:rPr>
                <w:rFonts w:ascii="Calibri" w:hAnsi="Calibri" w:cs="Calibri"/>
                <w:color w:val="000000"/>
              </w:rPr>
              <w:t>Never</w:t>
            </w:r>
          </w:p>
        </w:tc>
        <w:tc>
          <w:tcPr>
            <w:tcW w:w="1149" w:type="dxa"/>
          </w:tcPr>
          <w:p w14:paraId="34F67E38" w14:textId="32674F72" w:rsidR="002B28E7" w:rsidRPr="00742C48" w:rsidRDefault="002B28E7" w:rsidP="002B28E7">
            <w:r w:rsidRPr="00FC5B76">
              <w:t xml:space="preserve"> 21,719 </w:t>
            </w:r>
          </w:p>
        </w:tc>
        <w:tc>
          <w:tcPr>
            <w:tcW w:w="1557" w:type="dxa"/>
          </w:tcPr>
          <w:p w14:paraId="53D0992B" w14:textId="405F852E" w:rsidR="002B28E7" w:rsidRPr="00742C48" w:rsidRDefault="002B28E7" w:rsidP="002B28E7">
            <w:r w:rsidRPr="00C23D5A">
              <w:t>2,194 (10.1%)</w:t>
            </w:r>
          </w:p>
        </w:tc>
        <w:tc>
          <w:tcPr>
            <w:tcW w:w="856" w:type="dxa"/>
          </w:tcPr>
          <w:p w14:paraId="22B6FB7E" w14:textId="47AD061E" w:rsidR="002B28E7" w:rsidRPr="0021418B" w:rsidRDefault="002B28E7" w:rsidP="002B28E7">
            <w:pPr>
              <w:rPr>
                <w:rFonts w:ascii="Calibri" w:hAnsi="Calibri" w:cs="Calibri"/>
                <w:color w:val="000000"/>
              </w:rPr>
            </w:pPr>
            <w:r w:rsidRPr="00742C48">
              <w:t xml:space="preserve"> 1.10 </w:t>
            </w:r>
          </w:p>
        </w:tc>
        <w:tc>
          <w:tcPr>
            <w:tcW w:w="659" w:type="dxa"/>
          </w:tcPr>
          <w:p w14:paraId="60DAD016" w14:textId="4D2163CC" w:rsidR="002B28E7" w:rsidRPr="0021418B" w:rsidRDefault="002B28E7" w:rsidP="002B28E7">
            <w:pPr>
              <w:rPr>
                <w:rFonts w:ascii="Calibri" w:hAnsi="Calibri" w:cs="Calibri"/>
                <w:color w:val="000000"/>
              </w:rPr>
            </w:pPr>
            <w:r w:rsidRPr="00331919">
              <w:t xml:space="preserve"> 1.05 </w:t>
            </w:r>
          </w:p>
        </w:tc>
        <w:tc>
          <w:tcPr>
            <w:tcW w:w="659" w:type="dxa"/>
          </w:tcPr>
          <w:p w14:paraId="456DC87D" w14:textId="7E85B1AE" w:rsidR="002B28E7" w:rsidRPr="0021418B" w:rsidRDefault="002B28E7" w:rsidP="002B28E7">
            <w:pPr>
              <w:rPr>
                <w:rFonts w:ascii="Calibri" w:hAnsi="Calibri" w:cs="Calibri"/>
                <w:color w:val="000000"/>
              </w:rPr>
            </w:pPr>
            <w:r w:rsidRPr="00331919">
              <w:t xml:space="preserve"> 1.15 </w:t>
            </w:r>
          </w:p>
        </w:tc>
      </w:tr>
      <w:tr w:rsidR="002B28E7" w:rsidRPr="0021418B" w14:paraId="6B3DFB0F" w14:textId="77777777" w:rsidTr="00093274">
        <w:trPr>
          <w:jc w:val="center"/>
        </w:trPr>
        <w:tc>
          <w:tcPr>
            <w:tcW w:w="1047" w:type="dxa"/>
          </w:tcPr>
          <w:p w14:paraId="6D9E90E3" w14:textId="77777777" w:rsidR="002B28E7" w:rsidRPr="0021418B" w:rsidRDefault="002B28E7" w:rsidP="0021418B"/>
        </w:tc>
        <w:tc>
          <w:tcPr>
            <w:tcW w:w="1075" w:type="dxa"/>
          </w:tcPr>
          <w:p w14:paraId="7729333F" w14:textId="77777777" w:rsidR="002B28E7" w:rsidRPr="0021418B" w:rsidRDefault="002B28E7" w:rsidP="0021418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6" w:type="dxa"/>
          </w:tcPr>
          <w:p w14:paraId="029FEF8D" w14:textId="77777777" w:rsidR="002B28E7" w:rsidRPr="0021418B" w:rsidRDefault="002B28E7" w:rsidP="0021418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49" w:type="dxa"/>
          </w:tcPr>
          <w:p w14:paraId="27F0BA64" w14:textId="77777777" w:rsidR="002B28E7" w:rsidRPr="0021418B" w:rsidRDefault="002B28E7" w:rsidP="0021418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7" w:type="dxa"/>
          </w:tcPr>
          <w:p w14:paraId="47B4A15F" w14:textId="6F54EC0E" w:rsidR="002B28E7" w:rsidRPr="0021418B" w:rsidRDefault="002B28E7" w:rsidP="0021418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6" w:type="dxa"/>
          </w:tcPr>
          <w:p w14:paraId="4CB5AAD8" w14:textId="0490F286" w:rsidR="002B28E7" w:rsidRPr="0021418B" w:rsidRDefault="002B28E7" w:rsidP="0021418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59" w:type="dxa"/>
          </w:tcPr>
          <w:p w14:paraId="70680A44" w14:textId="77777777" w:rsidR="002B28E7" w:rsidRPr="0021418B" w:rsidRDefault="002B28E7" w:rsidP="0021418B"/>
        </w:tc>
        <w:tc>
          <w:tcPr>
            <w:tcW w:w="659" w:type="dxa"/>
          </w:tcPr>
          <w:p w14:paraId="625ED5D3" w14:textId="77777777" w:rsidR="002B28E7" w:rsidRPr="0021418B" w:rsidRDefault="002B28E7" w:rsidP="0021418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278D3" w:rsidRPr="0021418B" w14:paraId="155C0A1C" w14:textId="77777777" w:rsidTr="00093274">
        <w:trPr>
          <w:jc w:val="center"/>
        </w:trPr>
        <w:tc>
          <w:tcPr>
            <w:tcW w:w="1047" w:type="dxa"/>
            <w:vMerge w:val="restart"/>
            <w:vAlign w:val="center"/>
          </w:tcPr>
          <w:p w14:paraId="43D54E82" w14:textId="77777777" w:rsidR="003278D3" w:rsidRPr="0021418B" w:rsidRDefault="003278D3" w:rsidP="003278D3">
            <w:pPr>
              <w:jc w:val="center"/>
            </w:pPr>
            <w:r w:rsidRPr="0021418B">
              <w:t>CVD mortality</w:t>
            </w:r>
          </w:p>
        </w:tc>
        <w:tc>
          <w:tcPr>
            <w:tcW w:w="1075" w:type="dxa"/>
            <w:vMerge w:val="restart"/>
            <w:vAlign w:val="center"/>
          </w:tcPr>
          <w:p w14:paraId="6931A5F8" w14:textId="781B9F35" w:rsidR="003278D3" w:rsidRPr="0021418B" w:rsidRDefault="003278D3" w:rsidP="003278D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126" w:type="dxa"/>
          </w:tcPr>
          <w:p w14:paraId="30B905A5" w14:textId="2D1DD5A9" w:rsidR="003278D3" w:rsidRPr="0021418B" w:rsidRDefault="003278D3" w:rsidP="003278D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aily</w:t>
            </w:r>
          </w:p>
        </w:tc>
        <w:tc>
          <w:tcPr>
            <w:tcW w:w="1149" w:type="dxa"/>
          </w:tcPr>
          <w:p w14:paraId="6EDB273A" w14:textId="39A060C0" w:rsidR="003278D3" w:rsidRPr="0021418B" w:rsidRDefault="003278D3" w:rsidP="003278D3">
            <w:pPr>
              <w:rPr>
                <w:rFonts w:ascii="Calibri" w:hAnsi="Calibri" w:cs="Calibri"/>
                <w:color w:val="000000"/>
              </w:rPr>
            </w:pPr>
            <w:r w:rsidRPr="00F42EBA">
              <w:t xml:space="preserve"> 221,955 </w:t>
            </w:r>
          </w:p>
        </w:tc>
        <w:tc>
          <w:tcPr>
            <w:tcW w:w="1557" w:type="dxa"/>
          </w:tcPr>
          <w:p w14:paraId="40774EC6" w14:textId="58AC7BB1" w:rsidR="003278D3" w:rsidRPr="0021418B" w:rsidRDefault="003278D3" w:rsidP="003278D3">
            <w:pPr>
              <w:rPr>
                <w:rFonts w:ascii="Calibri" w:hAnsi="Calibri" w:cs="Calibri"/>
                <w:color w:val="000000"/>
              </w:rPr>
            </w:pPr>
            <w:r w:rsidRPr="009E7D58">
              <w:t>2,135 (1.0%)</w:t>
            </w:r>
          </w:p>
        </w:tc>
        <w:tc>
          <w:tcPr>
            <w:tcW w:w="856" w:type="dxa"/>
          </w:tcPr>
          <w:p w14:paraId="451A49A8" w14:textId="779F972B" w:rsidR="003278D3" w:rsidRPr="0021418B" w:rsidRDefault="003278D3" w:rsidP="003278D3">
            <w:r w:rsidRPr="0021418B">
              <w:rPr>
                <w:rFonts w:ascii="Calibri" w:hAnsi="Calibri" w:cs="Calibri"/>
                <w:color w:val="000000"/>
              </w:rPr>
              <w:t>1 (ref)</w:t>
            </w:r>
          </w:p>
        </w:tc>
        <w:tc>
          <w:tcPr>
            <w:tcW w:w="659" w:type="dxa"/>
          </w:tcPr>
          <w:p w14:paraId="1C888D26" w14:textId="35253636" w:rsidR="003278D3" w:rsidRPr="0021418B" w:rsidRDefault="003278D3" w:rsidP="003278D3">
            <w:r>
              <w:t>-</w:t>
            </w:r>
          </w:p>
        </w:tc>
        <w:tc>
          <w:tcPr>
            <w:tcW w:w="659" w:type="dxa"/>
          </w:tcPr>
          <w:p w14:paraId="3D9B997C" w14:textId="6F9D826B" w:rsidR="003278D3" w:rsidRPr="0021418B" w:rsidRDefault="003278D3" w:rsidP="003278D3">
            <w:r>
              <w:t>-</w:t>
            </w:r>
          </w:p>
        </w:tc>
      </w:tr>
      <w:tr w:rsidR="003278D3" w:rsidRPr="0021418B" w14:paraId="22477C98" w14:textId="77777777" w:rsidTr="00093274">
        <w:trPr>
          <w:jc w:val="center"/>
        </w:trPr>
        <w:tc>
          <w:tcPr>
            <w:tcW w:w="1047" w:type="dxa"/>
            <w:vMerge/>
          </w:tcPr>
          <w:p w14:paraId="06FC8268" w14:textId="77777777" w:rsidR="003278D3" w:rsidRPr="0021418B" w:rsidRDefault="003278D3" w:rsidP="003278D3">
            <w:pPr>
              <w:jc w:val="center"/>
            </w:pPr>
          </w:p>
        </w:tc>
        <w:tc>
          <w:tcPr>
            <w:tcW w:w="1075" w:type="dxa"/>
            <w:vMerge/>
          </w:tcPr>
          <w:p w14:paraId="20238608" w14:textId="77777777" w:rsidR="003278D3" w:rsidRPr="0021418B" w:rsidRDefault="003278D3" w:rsidP="003278D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6" w:type="dxa"/>
          </w:tcPr>
          <w:p w14:paraId="0DD9A7DE" w14:textId="64A2C8E6" w:rsidR="003278D3" w:rsidRPr="0021418B" w:rsidRDefault="008A14F2" w:rsidP="003278D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-4 times a week</w:t>
            </w:r>
          </w:p>
        </w:tc>
        <w:tc>
          <w:tcPr>
            <w:tcW w:w="1149" w:type="dxa"/>
          </w:tcPr>
          <w:p w14:paraId="147530B8" w14:textId="6C121C40" w:rsidR="003278D3" w:rsidRPr="00AC3924" w:rsidRDefault="003278D3" w:rsidP="003278D3">
            <w:r w:rsidRPr="00F42EBA">
              <w:t xml:space="preserve"> 34,788 </w:t>
            </w:r>
          </w:p>
        </w:tc>
        <w:tc>
          <w:tcPr>
            <w:tcW w:w="1557" w:type="dxa"/>
          </w:tcPr>
          <w:p w14:paraId="2ACE4692" w14:textId="0DD2B31F" w:rsidR="003278D3" w:rsidRPr="00AC3924" w:rsidRDefault="003278D3" w:rsidP="003278D3">
            <w:r w:rsidRPr="009E7D58">
              <w:t>284 (0.8%)</w:t>
            </w:r>
          </w:p>
        </w:tc>
        <w:tc>
          <w:tcPr>
            <w:tcW w:w="856" w:type="dxa"/>
          </w:tcPr>
          <w:p w14:paraId="7209A3A5" w14:textId="3C15C90A" w:rsidR="003278D3" w:rsidRPr="0021418B" w:rsidRDefault="003278D3" w:rsidP="003278D3">
            <w:r w:rsidRPr="00AC3924">
              <w:t xml:space="preserve"> 0.97 </w:t>
            </w:r>
          </w:p>
        </w:tc>
        <w:tc>
          <w:tcPr>
            <w:tcW w:w="659" w:type="dxa"/>
          </w:tcPr>
          <w:p w14:paraId="76D7F363" w14:textId="33A41AB2" w:rsidR="003278D3" w:rsidRPr="0021418B" w:rsidRDefault="003278D3" w:rsidP="003278D3">
            <w:r w:rsidRPr="002F692B">
              <w:t xml:space="preserve"> 0.86 </w:t>
            </w:r>
          </w:p>
        </w:tc>
        <w:tc>
          <w:tcPr>
            <w:tcW w:w="659" w:type="dxa"/>
          </w:tcPr>
          <w:p w14:paraId="55A1264F" w14:textId="6FE2F91A" w:rsidR="003278D3" w:rsidRPr="0021418B" w:rsidRDefault="003278D3" w:rsidP="003278D3">
            <w:r w:rsidRPr="002F692B">
              <w:t xml:space="preserve"> 1.10 </w:t>
            </w:r>
          </w:p>
        </w:tc>
      </w:tr>
      <w:tr w:rsidR="003278D3" w:rsidRPr="0021418B" w14:paraId="7FDB3521" w14:textId="77777777" w:rsidTr="00093274">
        <w:trPr>
          <w:jc w:val="center"/>
        </w:trPr>
        <w:tc>
          <w:tcPr>
            <w:tcW w:w="1047" w:type="dxa"/>
            <w:vMerge/>
          </w:tcPr>
          <w:p w14:paraId="2B83892B" w14:textId="77777777" w:rsidR="003278D3" w:rsidRPr="0021418B" w:rsidRDefault="003278D3" w:rsidP="003278D3">
            <w:pPr>
              <w:jc w:val="center"/>
            </w:pPr>
          </w:p>
        </w:tc>
        <w:tc>
          <w:tcPr>
            <w:tcW w:w="1075" w:type="dxa"/>
            <w:vMerge/>
          </w:tcPr>
          <w:p w14:paraId="70320811" w14:textId="77777777" w:rsidR="003278D3" w:rsidRPr="0021418B" w:rsidRDefault="003278D3" w:rsidP="003278D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6" w:type="dxa"/>
          </w:tcPr>
          <w:p w14:paraId="4A6C5F06" w14:textId="749A8890" w:rsidR="003278D3" w:rsidRPr="0021418B" w:rsidRDefault="003278D3" w:rsidP="003278D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eekly</w:t>
            </w:r>
          </w:p>
        </w:tc>
        <w:tc>
          <w:tcPr>
            <w:tcW w:w="1149" w:type="dxa"/>
          </w:tcPr>
          <w:p w14:paraId="5B42EEE9" w14:textId="672E6714" w:rsidR="003278D3" w:rsidRPr="00AC3924" w:rsidRDefault="003278D3" w:rsidP="003278D3">
            <w:r w:rsidRPr="00F42EBA">
              <w:t xml:space="preserve"> 36,762 </w:t>
            </w:r>
          </w:p>
        </w:tc>
        <w:tc>
          <w:tcPr>
            <w:tcW w:w="1557" w:type="dxa"/>
          </w:tcPr>
          <w:p w14:paraId="3D251BC2" w14:textId="7A355AA8" w:rsidR="003278D3" w:rsidRPr="00AC3924" w:rsidRDefault="003278D3" w:rsidP="003278D3">
            <w:r w:rsidRPr="009E7D58">
              <w:t>345 (0.9%)</w:t>
            </w:r>
          </w:p>
        </w:tc>
        <w:tc>
          <w:tcPr>
            <w:tcW w:w="856" w:type="dxa"/>
          </w:tcPr>
          <w:p w14:paraId="3A8643EB" w14:textId="467622E2" w:rsidR="003278D3" w:rsidRPr="0021418B" w:rsidRDefault="003278D3" w:rsidP="003278D3">
            <w:r w:rsidRPr="00AC3924">
              <w:t xml:space="preserve"> 1.00 </w:t>
            </w:r>
          </w:p>
        </w:tc>
        <w:tc>
          <w:tcPr>
            <w:tcW w:w="659" w:type="dxa"/>
          </w:tcPr>
          <w:p w14:paraId="4BE866F0" w14:textId="214F06B7" w:rsidR="003278D3" w:rsidRPr="0021418B" w:rsidRDefault="003278D3" w:rsidP="003278D3">
            <w:r w:rsidRPr="002F692B">
              <w:t xml:space="preserve"> 0.89 </w:t>
            </w:r>
          </w:p>
        </w:tc>
        <w:tc>
          <w:tcPr>
            <w:tcW w:w="659" w:type="dxa"/>
          </w:tcPr>
          <w:p w14:paraId="2DC1D37D" w14:textId="659F0443" w:rsidR="003278D3" w:rsidRPr="0021418B" w:rsidRDefault="003278D3" w:rsidP="003278D3">
            <w:r w:rsidRPr="002F692B">
              <w:t xml:space="preserve"> 1.12 </w:t>
            </w:r>
          </w:p>
        </w:tc>
      </w:tr>
      <w:tr w:rsidR="003278D3" w:rsidRPr="0021418B" w14:paraId="4C18F5DE" w14:textId="77777777" w:rsidTr="00093274">
        <w:trPr>
          <w:jc w:val="center"/>
        </w:trPr>
        <w:tc>
          <w:tcPr>
            <w:tcW w:w="1047" w:type="dxa"/>
            <w:vMerge/>
          </w:tcPr>
          <w:p w14:paraId="17922136" w14:textId="77777777" w:rsidR="003278D3" w:rsidRPr="0021418B" w:rsidRDefault="003278D3" w:rsidP="003278D3">
            <w:pPr>
              <w:jc w:val="center"/>
            </w:pPr>
          </w:p>
        </w:tc>
        <w:tc>
          <w:tcPr>
            <w:tcW w:w="1075" w:type="dxa"/>
            <w:vMerge/>
          </w:tcPr>
          <w:p w14:paraId="5C10CF96" w14:textId="77777777" w:rsidR="003278D3" w:rsidRPr="0021418B" w:rsidRDefault="003278D3" w:rsidP="003278D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6" w:type="dxa"/>
          </w:tcPr>
          <w:p w14:paraId="0BF88576" w14:textId="37AD3205" w:rsidR="003278D3" w:rsidRPr="0021418B" w:rsidRDefault="003278D3" w:rsidP="003278D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nthly</w:t>
            </w:r>
          </w:p>
        </w:tc>
        <w:tc>
          <w:tcPr>
            <w:tcW w:w="1149" w:type="dxa"/>
          </w:tcPr>
          <w:p w14:paraId="398ECDC9" w14:textId="6BE3CA8D" w:rsidR="003278D3" w:rsidRPr="00AC3924" w:rsidRDefault="003278D3" w:rsidP="003278D3">
            <w:r w:rsidRPr="00F42EBA">
              <w:t xml:space="preserve"> 17,009 </w:t>
            </w:r>
          </w:p>
        </w:tc>
        <w:tc>
          <w:tcPr>
            <w:tcW w:w="1557" w:type="dxa"/>
          </w:tcPr>
          <w:p w14:paraId="3C05BFC6" w14:textId="1CDE763D" w:rsidR="003278D3" w:rsidRPr="00AC3924" w:rsidRDefault="003278D3" w:rsidP="003278D3">
            <w:r w:rsidRPr="009E7D58">
              <w:t>165 (1.0%)</w:t>
            </w:r>
          </w:p>
        </w:tc>
        <w:tc>
          <w:tcPr>
            <w:tcW w:w="856" w:type="dxa"/>
          </w:tcPr>
          <w:p w14:paraId="5824BCC8" w14:textId="53A6AB48" w:rsidR="003278D3" w:rsidRPr="0021418B" w:rsidRDefault="003278D3" w:rsidP="003278D3">
            <w:r w:rsidRPr="00AC3924">
              <w:t xml:space="preserve"> 0.98 </w:t>
            </w:r>
          </w:p>
        </w:tc>
        <w:tc>
          <w:tcPr>
            <w:tcW w:w="659" w:type="dxa"/>
          </w:tcPr>
          <w:p w14:paraId="146B3859" w14:textId="04D9A513" w:rsidR="003278D3" w:rsidRPr="0021418B" w:rsidRDefault="003278D3" w:rsidP="003278D3">
            <w:r w:rsidRPr="002F692B">
              <w:t xml:space="preserve"> 0.84 </w:t>
            </w:r>
          </w:p>
        </w:tc>
        <w:tc>
          <w:tcPr>
            <w:tcW w:w="659" w:type="dxa"/>
          </w:tcPr>
          <w:p w14:paraId="705D7330" w14:textId="58B27319" w:rsidR="003278D3" w:rsidRPr="0021418B" w:rsidRDefault="003278D3" w:rsidP="003278D3">
            <w:r w:rsidRPr="002F692B">
              <w:t xml:space="preserve"> 1.15 </w:t>
            </w:r>
          </w:p>
        </w:tc>
      </w:tr>
      <w:tr w:rsidR="003278D3" w:rsidRPr="0021418B" w14:paraId="0CDE5FC1" w14:textId="77777777" w:rsidTr="00093274">
        <w:trPr>
          <w:jc w:val="center"/>
        </w:trPr>
        <w:tc>
          <w:tcPr>
            <w:tcW w:w="1047" w:type="dxa"/>
            <w:vMerge/>
          </w:tcPr>
          <w:p w14:paraId="749D222F" w14:textId="77777777" w:rsidR="003278D3" w:rsidRPr="0021418B" w:rsidRDefault="003278D3" w:rsidP="003278D3">
            <w:pPr>
              <w:jc w:val="center"/>
            </w:pPr>
          </w:p>
        </w:tc>
        <w:tc>
          <w:tcPr>
            <w:tcW w:w="1075" w:type="dxa"/>
            <w:vMerge/>
          </w:tcPr>
          <w:p w14:paraId="4B354B6D" w14:textId="77777777" w:rsidR="003278D3" w:rsidRPr="0021418B" w:rsidRDefault="003278D3" w:rsidP="003278D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6" w:type="dxa"/>
          </w:tcPr>
          <w:p w14:paraId="569B733B" w14:textId="5348C0B1" w:rsidR="003278D3" w:rsidRPr="0021418B" w:rsidRDefault="00093274" w:rsidP="003278D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nce every 3 months</w:t>
            </w:r>
          </w:p>
        </w:tc>
        <w:tc>
          <w:tcPr>
            <w:tcW w:w="1149" w:type="dxa"/>
          </w:tcPr>
          <w:p w14:paraId="682F4357" w14:textId="1D6AD51C" w:rsidR="003278D3" w:rsidRPr="00AC3924" w:rsidRDefault="003278D3" w:rsidP="003278D3">
            <w:r w:rsidRPr="00F42EBA">
              <w:t xml:space="preserve"> 18,798 </w:t>
            </w:r>
          </w:p>
        </w:tc>
        <w:tc>
          <w:tcPr>
            <w:tcW w:w="1557" w:type="dxa"/>
          </w:tcPr>
          <w:p w14:paraId="28BE20CB" w14:textId="267E4992" w:rsidR="003278D3" w:rsidRPr="00AC3924" w:rsidRDefault="003278D3" w:rsidP="003278D3">
            <w:r w:rsidRPr="009E7D58">
              <w:t>211 (1.1%)</w:t>
            </w:r>
          </w:p>
        </w:tc>
        <w:tc>
          <w:tcPr>
            <w:tcW w:w="856" w:type="dxa"/>
          </w:tcPr>
          <w:p w14:paraId="24A08816" w14:textId="439AE7DF" w:rsidR="003278D3" w:rsidRPr="0021418B" w:rsidRDefault="003278D3" w:rsidP="003278D3">
            <w:r w:rsidRPr="00AC3924">
              <w:t xml:space="preserve"> 1.05 </w:t>
            </w:r>
          </w:p>
        </w:tc>
        <w:tc>
          <w:tcPr>
            <w:tcW w:w="659" w:type="dxa"/>
          </w:tcPr>
          <w:p w14:paraId="3D916BD0" w14:textId="16ED30DB" w:rsidR="003278D3" w:rsidRPr="0021418B" w:rsidRDefault="003278D3" w:rsidP="003278D3">
            <w:r w:rsidRPr="002F692B">
              <w:t xml:space="preserve"> 0.91 </w:t>
            </w:r>
          </w:p>
        </w:tc>
        <w:tc>
          <w:tcPr>
            <w:tcW w:w="659" w:type="dxa"/>
          </w:tcPr>
          <w:p w14:paraId="0EE1F0C5" w14:textId="2D053DA5" w:rsidR="003278D3" w:rsidRPr="0021418B" w:rsidRDefault="003278D3" w:rsidP="003278D3">
            <w:r w:rsidRPr="002F692B">
              <w:t xml:space="preserve"> 1.21 </w:t>
            </w:r>
          </w:p>
        </w:tc>
      </w:tr>
      <w:tr w:rsidR="003278D3" w:rsidRPr="0021418B" w14:paraId="77816DD7" w14:textId="77777777" w:rsidTr="00093274">
        <w:trPr>
          <w:jc w:val="center"/>
        </w:trPr>
        <w:tc>
          <w:tcPr>
            <w:tcW w:w="1047" w:type="dxa"/>
            <w:vMerge/>
          </w:tcPr>
          <w:p w14:paraId="4A0C2CB4" w14:textId="77777777" w:rsidR="003278D3" w:rsidRPr="0021418B" w:rsidRDefault="003278D3" w:rsidP="003278D3">
            <w:pPr>
              <w:jc w:val="center"/>
            </w:pPr>
          </w:p>
        </w:tc>
        <w:tc>
          <w:tcPr>
            <w:tcW w:w="1075" w:type="dxa"/>
            <w:vMerge/>
          </w:tcPr>
          <w:p w14:paraId="501BDB11" w14:textId="77777777" w:rsidR="003278D3" w:rsidRPr="0021418B" w:rsidRDefault="003278D3" w:rsidP="003278D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6" w:type="dxa"/>
          </w:tcPr>
          <w:p w14:paraId="57B007AC" w14:textId="48FCBF32" w:rsidR="003278D3" w:rsidRPr="0021418B" w:rsidRDefault="003278D3" w:rsidP="003278D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ver</w:t>
            </w:r>
          </w:p>
        </w:tc>
        <w:tc>
          <w:tcPr>
            <w:tcW w:w="1149" w:type="dxa"/>
          </w:tcPr>
          <w:p w14:paraId="7AAFEEBD" w14:textId="55D93AEF" w:rsidR="003278D3" w:rsidRPr="00AC3924" w:rsidRDefault="003278D3" w:rsidP="003278D3">
            <w:r w:rsidRPr="00F42EBA">
              <w:t xml:space="preserve"> 44,919 </w:t>
            </w:r>
          </w:p>
        </w:tc>
        <w:tc>
          <w:tcPr>
            <w:tcW w:w="1557" w:type="dxa"/>
          </w:tcPr>
          <w:p w14:paraId="1CD8ED04" w14:textId="09B6B4F3" w:rsidR="003278D3" w:rsidRPr="00AC3924" w:rsidRDefault="003278D3" w:rsidP="003278D3">
            <w:r w:rsidRPr="009E7D58">
              <w:t>792 (1.8%)</w:t>
            </w:r>
          </w:p>
        </w:tc>
        <w:tc>
          <w:tcPr>
            <w:tcW w:w="856" w:type="dxa"/>
          </w:tcPr>
          <w:p w14:paraId="17232BED" w14:textId="20FCC9DD" w:rsidR="003278D3" w:rsidRPr="0021418B" w:rsidRDefault="003278D3" w:rsidP="003278D3">
            <w:r w:rsidRPr="00AC3924">
              <w:t xml:space="preserve"> 1.19 </w:t>
            </w:r>
          </w:p>
        </w:tc>
        <w:tc>
          <w:tcPr>
            <w:tcW w:w="659" w:type="dxa"/>
          </w:tcPr>
          <w:p w14:paraId="3B58DFCA" w14:textId="4317355E" w:rsidR="003278D3" w:rsidRPr="0021418B" w:rsidRDefault="003278D3" w:rsidP="003278D3">
            <w:r w:rsidRPr="002F692B">
              <w:t xml:space="preserve"> 1.09 </w:t>
            </w:r>
          </w:p>
        </w:tc>
        <w:tc>
          <w:tcPr>
            <w:tcW w:w="659" w:type="dxa"/>
          </w:tcPr>
          <w:p w14:paraId="5B8E272A" w14:textId="4C7BFAD8" w:rsidR="003278D3" w:rsidRPr="0021418B" w:rsidRDefault="003278D3" w:rsidP="003278D3">
            <w:r w:rsidRPr="002F692B">
              <w:t xml:space="preserve"> 1.29 </w:t>
            </w:r>
          </w:p>
        </w:tc>
      </w:tr>
      <w:tr w:rsidR="003278D3" w:rsidRPr="0021418B" w14:paraId="4EA0CB01" w14:textId="77777777" w:rsidTr="00093274">
        <w:trPr>
          <w:jc w:val="center"/>
        </w:trPr>
        <w:tc>
          <w:tcPr>
            <w:tcW w:w="1047" w:type="dxa"/>
            <w:vMerge/>
          </w:tcPr>
          <w:p w14:paraId="3B5FCD6A" w14:textId="77777777" w:rsidR="003278D3" w:rsidRPr="0021418B" w:rsidRDefault="003278D3" w:rsidP="003278D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5" w:type="dxa"/>
            <w:vMerge w:val="restart"/>
            <w:vAlign w:val="center"/>
          </w:tcPr>
          <w:p w14:paraId="65581C2B" w14:textId="62366B5E" w:rsidR="003278D3" w:rsidRPr="0021418B" w:rsidRDefault="003278D3" w:rsidP="003278D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2126" w:type="dxa"/>
          </w:tcPr>
          <w:p w14:paraId="003D9476" w14:textId="7CDA0D4C" w:rsidR="003278D3" w:rsidRPr="0021418B" w:rsidRDefault="003278D3" w:rsidP="003278D3">
            <w:r>
              <w:rPr>
                <w:rFonts w:ascii="Calibri" w:hAnsi="Calibri" w:cs="Calibri"/>
                <w:color w:val="000000"/>
              </w:rPr>
              <w:t>Daily</w:t>
            </w:r>
          </w:p>
        </w:tc>
        <w:tc>
          <w:tcPr>
            <w:tcW w:w="1149" w:type="dxa"/>
          </w:tcPr>
          <w:p w14:paraId="60BF3FDD" w14:textId="32682052" w:rsidR="003278D3" w:rsidRPr="00AC3924" w:rsidRDefault="003278D3" w:rsidP="003278D3">
            <w:r w:rsidRPr="00CA604E">
              <w:t xml:space="preserve"> 24,896 </w:t>
            </w:r>
          </w:p>
        </w:tc>
        <w:tc>
          <w:tcPr>
            <w:tcW w:w="1557" w:type="dxa"/>
          </w:tcPr>
          <w:p w14:paraId="0CD0FC82" w14:textId="5FACC666" w:rsidR="003278D3" w:rsidRPr="00AC3924" w:rsidRDefault="003278D3" w:rsidP="003278D3">
            <w:r w:rsidRPr="004C3D3C">
              <w:t>290 (1.2%)</w:t>
            </w:r>
          </w:p>
        </w:tc>
        <w:tc>
          <w:tcPr>
            <w:tcW w:w="856" w:type="dxa"/>
          </w:tcPr>
          <w:p w14:paraId="5575297D" w14:textId="4909821A" w:rsidR="003278D3" w:rsidRPr="0021418B" w:rsidRDefault="003278D3" w:rsidP="003278D3">
            <w:pPr>
              <w:rPr>
                <w:rFonts w:ascii="Calibri" w:hAnsi="Calibri" w:cs="Calibri"/>
                <w:color w:val="000000"/>
              </w:rPr>
            </w:pPr>
            <w:r w:rsidRPr="00AC3924">
              <w:t xml:space="preserve"> 1.09 </w:t>
            </w:r>
          </w:p>
        </w:tc>
        <w:tc>
          <w:tcPr>
            <w:tcW w:w="659" w:type="dxa"/>
          </w:tcPr>
          <w:p w14:paraId="0AC58A37" w14:textId="49D0E09D" w:rsidR="003278D3" w:rsidRPr="0021418B" w:rsidRDefault="003278D3" w:rsidP="003278D3">
            <w:pPr>
              <w:rPr>
                <w:rFonts w:ascii="Calibri" w:hAnsi="Calibri" w:cs="Calibri"/>
                <w:color w:val="000000"/>
              </w:rPr>
            </w:pPr>
            <w:r w:rsidRPr="002F692B">
              <w:t xml:space="preserve"> 0.96 </w:t>
            </w:r>
          </w:p>
        </w:tc>
        <w:tc>
          <w:tcPr>
            <w:tcW w:w="659" w:type="dxa"/>
          </w:tcPr>
          <w:p w14:paraId="57540DC3" w14:textId="2AB14445" w:rsidR="003278D3" w:rsidRPr="0021418B" w:rsidRDefault="003278D3" w:rsidP="003278D3">
            <w:pPr>
              <w:rPr>
                <w:rFonts w:ascii="Calibri" w:hAnsi="Calibri" w:cs="Calibri"/>
                <w:color w:val="000000"/>
              </w:rPr>
            </w:pPr>
            <w:r w:rsidRPr="002F692B">
              <w:t xml:space="preserve"> 1.23 </w:t>
            </w:r>
          </w:p>
        </w:tc>
      </w:tr>
      <w:tr w:rsidR="002B28E7" w:rsidRPr="0021418B" w14:paraId="7D6E805E" w14:textId="77777777" w:rsidTr="00093274">
        <w:trPr>
          <w:jc w:val="center"/>
        </w:trPr>
        <w:tc>
          <w:tcPr>
            <w:tcW w:w="1047" w:type="dxa"/>
            <w:vMerge/>
          </w:tcPr>
          <w:p w14:paraId="0998C50D" w14:textId="77777777" w:rsidR="002B28E7" w:rsidRPr="0021418B" w:rsidRDefault="002B28E7" w:rsidP="002B28E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5" w:type="dxa"/>
            <w:vMerge/>
            <w:vAlign w:val="center"/>
          </w:tcPr>
          <w:p w14:paraId="44CC357A" w14:textId="77777777" w:rsidR="002B28E7" w:rsidRPr="0021418B" w:rsidRDefault="002B28E7" w:rsidP="002B28E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6" w:type="dxa"/>
          </w:tcPr>
          <w:p w14:paraId="692C542C" w14:textId="54021AF6" w:rsidR="002B28E7" w:rsidRPr="0021418B" w:rsidRDefault="008A14F2" w:rsidP="002B28E7">
            <w:r>
              <w:rPr>
                <w:rFonts w:ascii="Calibri" w:hAnsi="Calibri" w:cs="Calibri"/>
                <w:color w:val="000000"/>
              </w:rPr>
              <w:t>2-4 times a week</w:t>
            </w:r>
          </w:p>
        </w:tc>
        <w:tc>
          <w:tcPr>
            <w:tcW w:w="1149" w:type="dxa"/>
          </w:tcPr>
          <w:p w14:paraId="77B8BB5A" w14:textId="02442461" w:rsidR="002B28E7" w:rsidRPr="00AC3924" w:rsidRDefault="002B28E7" w:rsidP="002B28E7">
            <w:r w:rsidRPr="00CA604E">
              <w:t xml:space="preserve"> 9,479 </w:t>
            </w:r>
          </w:p>
        </w:tc>
        <w:tc>
          <w:tcPr>
            <w:tcW w:w="1557" w:type="dxa"/>
          </w:tcPr>
          <w:p w14:paraId="1E3DF57E" w14:textId="0B34513E" w:rsidR="002B28E7" w:rsidRPr="00AC3924" w:rsidRDefault="002B28E7" w:rsidP="002B28E7">
            <w:r w:rsidRPr="004C3D3C">
              <w:t>96 (1.0%)</w:t>
            </w:r>
          </w:p>
        </w:tc>
        <w:tc>
          <w:tcPr>
            <w:tcW w:w="856" w:type="dxa"/>
          </w:tcPr>
          <w:p w14:paraId="64A6076E" w14:textId="4873D1A1" w:rsidR="002B28E7" w:rsidRPr="0021418B" w:rsidRDefault="002B28E7" w:rsidP="002B28E7">
            <w:pPr>
              <w:rPr>
                <w:rFonts w:ascii="Calibri" w:hAnsi="Calibri" w:cs="Calibri"/>
                <w:color w:val="000000"/>
              </w:rPr>
            </w:pPr>
            <w:r w:rsidRPr="00AC3924">
              <w:t xml:space="preserve"> 1.00 </w:t>
            </w:r>
          </w:p>
        </w:tc>
        <w:tc>
          <w:tcPr>
            <w:tcW w:w="659" w:type="dxa"/>
          </w:tcPr>
          <w:p w14:paraId="5077F2EF" w14:textId="00CB903D" w:rsidR="002B28E7" w:rsidRPr="0021418B" w:rsidRDefault="002B28E7" w:rsidP="002B28E7">
            <w:pPr>
              <w:rPr>
                <w:rFonts w:ascii="Calibri" w:hAnsi="Calibri" w:cs="Calibri"/>
                <w:color w:val="000000"/>
              </w:rPr>
            </w:pPr>
            <w:r w:rsidRPr="002F692B">
              <w:t xml:space="preserve"> 0.81 </w:t>
            </w:r>
          </w:p>
        </w:tc>
        <w:tc>
          <w:tcPr>
            <w:tcW w:w="659" w:type="dxa"/>
          </w:tcPr>
          <w:p w14:paraId="24AF8ADA" w14:textId="07EBF7DC" w:rsidR="002B28E7" w:rsidRPr="0021418B" w:rsidRDefault="002B28E7" w:rsidP="002B28E7">
            <w:pPr>
              <w:rPr>
                <w:rFonts w:ascii="Calibri" w:hAnsi="Calibri" w:cs="Calibri"/>
                <w:color w:val="000000"/>
              </w:rPr>
            </w:pPr>
            <w:r w:rsidRPr="002F692B">
              <w:t xml:space="preserve"> 1.23 </w:t>
            </w:r>
          </w:p>
        </w:tc>
      </w:tr>
      <w:tr w:rsidR="002B28E7" w:rsidRPr="0021418B" w14:paraId="0443A1A4" w14:textId="77777777" w:rsidTr="00093274">
        <w:trPr>
          <w:jc w:val="center"/>
        </w:trPr>
        <w:tc>
          <w:tcPr>
            <w:tcW w:w="1047" w:type="dxa"/>
            <w:vMerge/>
          </w:tcPr>
          <w:p w14:paraId="133F98AD" w14:textId="77777777" w:rsidR="002B28E7" w:rsidRPr="0021418B" w:rsidRDefault="002B28E7" w:rsidP="002B28E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5" w:type="dxa"/>
            <w:vMerge/>
            <w:vAlign w:val="center"/>
          </w:tcPr>
          <w:p w14:paraId="09D0E883" w14:textId="77777777" w:rsidR="002B28E7" w:rsidRPr="0021418B" w:rsidRDefault="002B28E7" w:rsidP="002B28E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6" w:type="dxa"/>
          </w:tcPr>
          <w:p w14:paraId="2E749DE4" w14:textId="3359D1CE" w:rsidR="002B28E7" w:rsidRPr="0021418B" w:rsidRDefault="003278D3" w:rsidP="002B28E7">
            <w:r>
              <w:rPr>
                <w:rFonts w:ascii="Calibri" w:hAnsi="Calibri" w:cs="Calibri"/>
                <w:color w:val="000000"/>
              </w:rPr>
              <w:t>Weekly</w:t>
            </w:r>
          </w:p>
        </w:tc>
        <w:tc>
          <w:tcPr>
            <w:tcW w:w="1149" w:type="dxa"/>
          </w:tcPr>
          <w:p w14:paraId="48D48DCA" w14:textId="711D6D3F" w:rsidR="002B28E7" w:rsidRPr="00AC3924" w:rsidRDefault="002B28E7" w:rsidP="002B28E7">
            <w:r w:rsidRPr="00CA604E">
              <w:t xml:space="preserve"> 13,558 </w:t>
            </w:r>
          </w:p>
        </w:tc>
        <w:tc>
          <w:tcPr>
            <w:tcW w:w="1557" w:type="dxa"/>
          </w:tcPr>
          <w:p w14:paraId="6DE05F29" w14:textId="10F503CA" w:rsidR="002B28E7" w:rsidRPr="00AC3924" w:rsidRDefault="002B28E7" w:rsidP="002B28E7">
            <w:r w:rsidRPr="004C3D3C">
              <w:t>159 (1.2%)</w:t>
            </w:r>
          </w:p>
        </w:tc>
        <w:tc>
          <w:tcPr>
            <w:tcW w:w="856" w:type="dxa"/>
          </w:tcPr>
          <w:p w14:paraId="4ADA056D" w14:textId="49FF9ABF" w:rsidR="002B28E7" w:rsidRPr="0021418B" w:rsidRDefault="002B28E7" w:rsidP="002B28E7">
            <w:pPr>
              <w:rPr>
                <w:rFonts w:ascii="Calibri" w:hAnsi="Calibri" w:cs="Calibri"/>
                <w:color w:val="000000"/>
              </w:rPr>
            </w:pPr>
            <w:r w:rsidRPr="00AC3924">
              <w:t xml:space="preserve"> 1.06 </w:t>
            </w:r>
          </w:p>
        </w:tc>
        <w:tc>
          <w:tcPr>
            <w:tcW w:w="659" w:type="dxa"/>
          </w:tcPr>
          <w:p w14:paraId="290EF905" w14:textId="7812C008" w:rsidR="002B28E7" w:rsidRPr="0021418B" w:rsidRDefault="002B28E7" w:rsidP="002B28E7">
            <w:pPr>
              <w:rPr>
                <w:rFonts w:ascii="Calibri" w:hAnsi="Calibri" w:cs="Calibri"/>
                <w:color w:val="000000"/>
              </w:rPr>
            </w:pPr>
            <w:r w:rsidRPr="002F692B">
              <w:t xml:space="preserve"> 0.89 </w:t>
            </w:r>
          </w:p>
        </w:tc>
        <w:tc>
          <w:tcPr>
            <w:tcW w:w="659" w:type="dxa"/>
          </w:tcPr>
          <w:p w14:paraId="3E74072A" w14:textId="66B94F2D" w:rsidR="002B28E7" w:rsidRPr="0021418B" w:rsidRDefault="002B28E7" w:rsidP="002B28E7">
            <w:pPr>
              <w:rPr>
                <w:rFonts w:ascii="Calibri" w:hAnsi="Calibri" w:cs="Calibri"/>
                <w:color w:val="000000"/>
              </w:rPr>
            </w:pPr>
            <w:r w:rsidRPr="002F692B">
              <w:t xml:space="preserve"> 1.25 </w:t>
            </w:r>
          </w:p>
        </w:tc>
      </w:tr>
      <w:tr w:rsidR="002B28E7" w:rsidRPr="0021418B" w14:paraId="0D83F84D" w14:textId="77777777" w:rsidTr="00093274">
        <w:trPr>
          <w:jc w:val="center"/>
        </w:trPr>
        <w:tc>
          <w:tcPr>
            <w:tcW w:w="1047" w:type="dxa"/>
            <w:vMerge/>
          </w:tcPr>
          <w:p w14:paraId="319CB9B7" w14:textId="77777777" w:rsidR="002B28E7" w:rsidRPr="0021418B" w:rsidRDefault="002B28E7" w:rsidP="002B28E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5" w:type="dxa"/>
            <w:vMerge/>
            <w:vAlign w:val="center"/>
          </w:tcPr>
          <w:p w14:paraId="648D709A" w14:textId="77777777" w:rsidR="002B28E7" w:rsidRPr="0021418B" w:rsidRDefault="002B28E7" w:rsidP="002B28E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6" w:type="dxa"/>
          </w:tcPr>
          <w:p w14:paraId="2125BCF5" w14:textId="5490AE46" w:rsidR="002B28E7" w:rsidRPr="0021418B" w:rsidRDefault="003278D3" w:rsidP="002B28E7">
            <w:r>
              <w:rPr>
                <w:rFonts w:ascii="Calibri" w:hAnsi="Calibri" w:cs="Calibri"/>
                <w:color w:val="000000"/>
              </w:rPr>
              <w:t>Monthly</w:t>
            </w:r>
          </w:p>
        </w:tc>
        <w:tc>
          <w:tcPr>
            <w:tcW w:w="1149" w:type="dxa"/>
          </w:tcPr>
          <w:p w14:paraId="2C138E60" w14:textId="229F14F5" w:rsidR="002B28E7" w:rsidRPr="00AC3924" w:rsidRDefault="002B28E7" w:rsidP="002B28E7">
            <w:r w:rsidRPr="00CA604E">
              <w:t xml:space="preserve"> 7,394 </w:t>
            </w:r>
          </w:p>
        </w:tc>
        <w:tc>
          <w:tcPr>
            <w:tcW w:w="1557" w:type="dxa"/>
          </w:tcPr>
          <w:p w14:paraId="122FF718" w14:textId="4BF3B3CD" w:rsidR="002B28E7" w:rsidRPr="00AC3924" w:rsidRDefault="002B28E7" w:rsidP="002B28E7">
            <w:r w:rsidRPr="004C3D3C">
              <w:t>107 (1.4%)</w:t>
            </w:r>
          </w:p>
        </w:tc>
        <w:tc>
          <w:tcPr>
            <w:tcW w:w="856" w:type="dxa"/>
          </w:tcPr>
          <w:p w14:paraId="3FCEC3E4" w14:textId="53AF9690" w:rsidR="002B28E7" w:rsidRPr="0021418B" w:rsidRDefault="002B28E7" w:rsidP="002B28E7">
            <w:pPr>
              <w:rPr>
                <w:rFonts w:ascii="Calibri" w:hAnsi="Calibri" w:cs="Calibri"/>
                <w:color w:val="000000"/>
              </w:rPr>
            </w:pPr>
            <w:r w:rsidRPr="00AC3924">
              <w:t xml:space="preserve"> 1.31 </w:t>
            </w:r>
          </w:p>
        </w:tc>
        <w:tc>
          <w:tcPr>
            <w:tcW w:w="659" w:type="dxa"/>
          </w:tcPr>
          <w:p w14:paraId="7A3DE734" w14:textId="42942D9A" w:rsidR="002B28E7" w:rsidRPr="0021418B" w:rsidRDefault="002B28E7" w:rsidP="002B28E7">
            <w:pPr>
              <w:rPr>
                <w:rFonts w:ascii="Calibri" w:hAnsi="Calibri" w:cs="Calibri"/>
                <w:color w:val="000000"/>
              </w:rPr>
            </w:pPr>
            <w:r w:rsidRPr="002F692B">
              <w:t xml:space="preserve"> 1.07 </w:t>
            </w:r>
          </w:p>
        </w:tc>
        <w:tc>
          <w:tcPr>
            <w:tcW w:w="659" w:type="dxa"/>
          </w:tcPr>
          <w:p w14:paraId="33DBACE1" w14:textId="0C15D1C3" w:rsidR="002B28E7" w:rsidRPr="0021418B" w:rsidRDefault="002B28E7" w:rsidP="002B28E7">
            <w:pPr>
              <w:rPr>
                <w:rFonts w:ascii="Calibri" w:hAnsi="Calibri" w:cs="Calibri"/>
                <w:color w:val="000000"/>
              </w:rPr>
            </w:pPr>
            <w:r w:rsidRPr="002F692B">
              <w:t xml:space="preserve"> 1.59 </w:t>
            </w:r>
          </w:p>
        </w:tc>
      </w:tr>
      <w:tr w:rsidR="002B28E7" w:rsidRPr="0021418B" w14:paraId="6E922062" w14:textId="77777777" w:rsidTr="00093274">
        <w:trPr>
          <w:jc w:val="center"/>
        </w:trPr>
        <w:tc>
          <w:tcPr>
            <w:tcW w:w="1047" w:type="dxa"/>
            <w:vMerge/>
          </w:tcPr>
          <w:p w14:paraId="1AD95D2B" w14:textId="77777777" w:rsidR="002B28E7" w:rsidRPr="0021418B" w:rsidRDefault="002B28E7" w:rsidP="002B28E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5" w:type="dxa"/>
            <w:vMerge/>
            <w:vAlign w:val="center"/>
          </w:tcPr>
          <w:p w14:paraId="1FD80122" w14:textId="77777777" w:rsidR="002B28E7" w:rsidRPr="0021418B" w:rsidRDefault="002B28E7" w:rsidP="002B28E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6" w:type="dxa"/>
          </w:tcPr>
          <w:p w14:paraId="3CB025E8" w14:textId="293FC51B" w:rsidR="002B28E7" w:rsidRPr="0021418B" w:rsidRDefault="00093274" w:rsidP="002B28E7">
            <w:r>
              <w:rPr>
                <w:rFonts w:ascii="Calibri" w:hAnsi="Calibri" w:cs="Calibri"/>
                <w:color w:val="000000"/>
              </w:rPr>
              <w:t>Once every 3 months</w:t>
            </w:r>
          </w:p>
        </w:tc>
        <w:tc>
          <w:tcPr>
            <w:tcW w:w="1149" w:type="dxa"/>
          </w:tcPr>
          <w:p w14:paraId="79BB83F4" w14:textId="5F458D2C" w:rsidR="002B28E7" w:rsidRPr="00AC3924" w:rsidRDefault="002B28E7" w:rsidP="002B28E7">
            <w:r w:rsidRPr="00CA604E">
              <w:t xml:space="preserve"> 6,869 </w:t>
            </w:r>
          </w:p>
        </w:tc>
        <w:tc>
          <w:tcPr>
            <w:tcW w:w="1557" w:type="dxa"/>
          </w:tcPr>
          <w:p w14:paraId="570F2688" w14:textId="0A45B8B0" w:rsidR="002B28E7" w:rsidRPr="00AC3924" w:rsidRDefault="002B28E7" w:rsidP="002B28E7">
            <w:r w:rsidRPr="004C3D3C">
              <w:t>89 (1.3%)</w:t>
            </w:r>
          </w:p>
        </w:tc>
        <w:tc>
          <w:tcPr>
            <w:tcW w:w="856" w:type="dxa"/>
          </w:tcPr>
          <w:p w14:paraId="4CAB03BB" w14:textId="552712F5" w:rsidR="002B28E7" w:rsidRPr="0021418B" w:rsidRDefault="002B28E7" w:rsidP="002B28E7">
            <w:pPr>
              <w:rPr>
                <w:rFonts w:ascii="Calibri" w:hAnsi="Calibri" w:cs="Calibri"/>
                <w:color w:val="000000"/>
              </w:rPr>
            </w:pPr>
            <w:r w:rsidRPr="00AC3924">
              <w:t xml:space="preserve"> 1.12 </w:t>
            </w:r>
          </w:p>
        </w:tc>
        <w:tc>
          <w:tcPr>
            <w:tcW w:w="659" w:type="dxa"/>
          </w:tcPr>
          <w:p w14:paraId="57BAFD97" w14:textId="3B33F9CE" w:rsidR="002B28E7" w:rsidRPr="0021418B" w:rsidRDefault="002B28E7" w:rsidP="002B28E7">
            <w:pPr>
              <w:rPr>
                <w:rFonts w:ascii="Calibri" w:hAnsi="Calibri" w:cs="Calibri"/>
                <w:color w:val="000000"/>
              </w:rPr>
            </w:pPr>
            <w:r w:rsidRPr="002F692B">
              <w:t xml:space="preserve"> 0.91 </w:t>
            </w:r>
          </w:p>
        </w:tc>
        <w:tc>
          <w:tcPr>
            <w:tcW w:w="659" w:type="dxa"/>
          </w:tcPr>
          <w:p w14:paraId="3B9F6FD5" w14:textId="15D73BBC" w:rsidR="002B28E7" w:rsidRPr="0021418B" w:rsidRDefault="002B28E7" w:rsidP="002B28E7">
            <w:pPr>
              <w:rPr>
                <w:rFonts w:ascii="Calibri" w:hAnsi="Calibri" w:cs="Calibri"/>
                <w:color w:val="000000"/>
              </w:rPr>
            </w:pPr>
            <w:r w:rsidRPr="002F692B">
              <w:t xml:space="preserve"> 1.39 </w:t>
            </w:r>
          </w:p>
        </w:tc>
      </w:tr>
      <w:tr w:rsidR="002B28E7" w:rsidRPr="0021418B" w14:paraId="5A192CE4" w14:textId="77777777" w:rsidTr="00093274">
        <w:trPr>
          <w:jc w:val="center"/>
        </w:trPr>
        <w:tc>
          <w:tcPr>
            <w:tcW w:w="1047" w:type="dxa"/>
            <w:vMerge/>
          </w:tcPr>
          <w:p w14:paraId="76F13FEB" w14:textId="77777777" w:rsidR="002B28E7" w:rsidRPr="0021418B" w:rsidRDefault="002B28E7" w:rsidP="002B28E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5" w:type="dxa"/>
            <w:vMerge/>
            <w:vAlign w:val="center"/>
          </w:tcPr>
          <w:p w14:paraId="202DFF01" w14:textId="77777777" w:rsidR="002B28E7" w:rsidRPr="0021418B" w:rsidRDefault="002B28E7" w:rsidP="002B28E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6" w:type="dxa"/>
            <w:vAlign w:val="bottom"/>
          </w:tcPr>
          <w:p w14:paraId="1F9C7ABE" w14:textId="5CD69F7A" w:rsidR="002B28E7" w:rsidRPr="0021418B" w:rsidRDefault="002B28E7" w:rsidP="002B28E7">
            <w:r>
              <w:rPr>
                <w:rFonts w:ascii="Calibri" w:hAnsi="Calibri" w:cs="Calibri"/>
                <w:color w:val="000000"/>
              </w:rPr>
              <w:t>Never</w:t>
            </w:r>
          </w:p>
        </w:tc>
        <w:tc>
          <w:tcPr>
            <w:tcW w:w="1149" w:type="dxa"/>
          </w:tcPr>
          <w:p w14:paraId="18FAF5BB" w14:textId="2FCAFA66" w:rsidR="002B28E7" w:rsidRPr="00AC3924" w:rsidRDefault="002B28E7" w:rsidP="002B28E7">
            <w:r w:rsidRPr="00CA604E">
              <w:t xml:space="preserve"> 21,719 </w:t>
            </w:r>
          </w:p>
        </w:tc>
        <w:tc>
          <w:tcPr>
            <w:tcW w:w="1557" w:type="dxa"/>
          </w:tcPr>
          <w:p w14:paraId="49929F69" w14:textId="18F4F951" w:rsidR="002B28E7" w:rsidRPr="00AC3924" w:rsidRDefault="002B28E7" w:rsidP="002B28E7">
            <w:r w:rsidRPr="004C3D3C">
              <w:t>439 (2.0%)</w:t>
            </w:r>
          </w:p>
        </w:tc>
        <w:tc>
          <w:tcPr>
            <w:tcW w:w="856" w:type="dxa"/>
          </w:tcPr>
          <w:p w14:paraId="511D9966" w14:textId="7B460DF6" w:rsidR="002B28E7" w:rsidRPr="0021418B" w:rsidRDefault="002B28E7" w:rsidP="002B28E7">
            <w:pPr>
              <w:rPr>
                <w:rFonts w:ascii="Calibri" w:hAnsi="Calibri" w:cs="Calibri"/>
                <w:color w:val="000000"/>
              </w:rPr>
            </w:pPr>
            <w:r w:rsidRPr="00AC3924">
              <w:t xml:space="preserve"> 1.23 </w:t>
            </w:r>
          </w:p>
        </w:tc>
        <w:tc>
          <w:tcPr>
            <w:tcW w:w="659" w:type="dxa"/>
          </w:tcPr>
          <w:p w14:paraId="7792B7BE" w14:textId="1C0B8F35" w:rsidR="002B28E7" w:rsidRPr="0021418B" w:rsidRDefault="002B28E7" w:rsidP="002B28E7">
            <w:pPr>
              <w:rPr>
                <w:rFonts w:ascii="Calibri" w:hAnsi="Calibri" w:cs="Calibri"/>
                <w:color w:val="000000"/>
              </w:rPr>
            </w:pPr>
            <w:r w:rsidRPr="002F692B">
              <w:t xml:space="preserve"> 1.10 </w:t>
            </w:r>
          </w:p>
        </w:tc>
        <w:tc>
          <w:tcPr>
            <w:tcW w:w="659" w:type="dxa"/>
          </w:tcPr>
          <w:p w14:paraId="529FDE1F" w14:textId="42951C5D" w:rsidR="002B28E7" w:rsidRPr="0021418B" w:rsidRDefault="002B28E7" w:rsidP="002B28E7">
            <w:pPr>
              <w:rPr>
                <w:rFonts w:ascii="Calibri" w:hAnsi="Calibri" w:cs="Calibri"/>
                <w:color w:val="000000"/>
              </w:rPr>
            </w:pPr>
            <w:r w:rsidRPr="002F692B">
              <w:t xml:space="preserve"> 1.37 </w:t>
            </w:r>
          </w:p>
        </w:tc>
      </w:tr>
    </w:tbl>
    <w:p w14:paraId="12DC1AAC" w14:textId="31C8D502" w:rsidR="0021418B" w:rsidRPr="0021418B" w:rsidRDefault="006A324D" w:rsidP="006A324D">
      <w:pPr>
        <w:spacing w:line="240" w:lineRule="auto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>Models a</w:t>
      </w:r>
      <w:r w:rsidRPr="0021418B">
        <w:rPr>
          <w:rFonts w:eastAsiaTheme="minorEastAsia"/>
          <w:lang w:eastAsia="zh-CN"/>
        </w:rPr>
        <w:t xml:space="preserve">djusted for sex, ethnicity, Townsend, month of assessment, smoking, alcohol, physical activity, BMI, long-term condition count, social isolation </w:t>
      </w:r>
      <w:r w:rsidR="003278D3">
        <w:rPr>
          <w:rFonts w:eastAsiaTheme="minorEastAsia"/>
          <w:lang w:eastAsia="zh-CN"/>
        </w:rPr>
        <w:t>measures</w:t>
      </w:r>
      <w:r w:rsidRPr="0021418B">
        <w:rPr>
          <w:rFonts w:eastAsiaTheme="minorEastAsia"/>
          <w:lang w:eastAsia="zh-CN"/>
        </w:rPr>
        <w:t xml:space="preserve"> [frequency of friend and family visits, weekly </w:t>
      </w:r>
      <w:r>
        <w:rPr>
          <w:rFonts w:eastAsiaTheme="minorEastAsia"/>
          <w:lang w:eastAsia="zh-CN"/>
        </w:rPr>
        <w:t>group</w:t>
      </w:r>
      <w:r w:rsidRPr="0021418B">
        <w:rPr>
          <w:rFonts w:eastAsiaTheme="minorEastAsia"/>
          <w:lang w:eastAsia="zh-CN"/>
        </w:rPr>
        <w:t xml:space="preserve"> activity, living alone]. HR, hazard ratio; </w:t>
      </w:r>
      <w:proofErr w:type="spellStart"/>
      <w:r w:rsidRPr="0021418B">
        <w:rPr>
          <w:rFonts w:eastAsiaTheme="minorEastAsia"/>
          <w:lang w:eastAsia="zh-CN"/>
        </w:rPr>
        <w:t>lci</w:t>
      </w:r>
      <w:proofErr w:type="spellEnd"/>
      <w:r w:rsidRPr="0021418B">
        <w:rPr>
          <w:rFonts w:eastAsiaTheme="minorEastAsia"/>
          <w:lang w:eastAsia="zh-CN"/>
        </w:rPr>
        <w:t xml:space="preserve">, lower confidence interval; </w:t>
      </w:r>
      <w:proofErr w:type="spellStart"/>
      <w:r w:rsidRPr="0021418B">
        <w:rPr>
          <w:rFonts w:eastAsiaTheme="minorEastAsia"/>
          <w:lang w:eastAsia="zh-CN"/>
        </w:rPr>
        <w:t>uci</w:t>
      </w:r>
      <w:proofErr w:type="spellEnd"/>
      <w:r w:rsidRPr="0021418B">
        <w:rPr>
          <w:rFonts w:eastAsiaTheme="minorEastAsia"/>
          <w:lang w:eastAsia="zh-CN"/>
        </w:rPr>
        <w:t>, upper confidence interval.</w:t>
      </w:r>
    </w:p>
    <w:p w14:paraId="2838EF30" w14:textId="39D4ADEE" w:rsidR="00793F43" w:rsidRPr="0021418B" w:rsidRDefault="00793F43" w:rsidP="00793F43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eastAsia="zh-CN"/>
        </w:rPr>
      </w:pPr>
      <w: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eastAsia="zh-CN"/>
        </w:rPr>
        <w:t>S</w:t>
      </w:r>
      <w:r w:rsidR="001109CF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eastAsia="zh-CN"/>
        </w:rPr>
        <w:t>5</w:t>
      </w:r>
      <w:r w:rsidR="00AA06FC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eastAsia="zh-CN"/>
        </w:rPr>
        <w:t xml:space="preserve"> </w:t>
      </w:r>
      <w:r w:rsidRPr="0021418B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eastAsia="zh-CN"/>
        </w:rPr>
        <w:t>Table</w:t>
      </w:r>
    </w:p>
    <w:p w14:paraId="2B3CDD9B" w14:textId="644835CB" w:rsidR="00793F43" w:rsidRPr="0021418B" w:rsidRDefault="00793F43" w:rsidP="00793F43">
      <w:pPr>
        <w:rPr>
          <w:rFonts w:eastAsiaTheme="minorEastAsia"/>
          <w:lang w:eastAsia="zh-CN"/>
        </w:rPr>
      </w:pPr>
      <w:bookmarkStart w:id="6" w:name="_Hlk143778245"/>
      <w:r w:rsidRPr="0021418B">
        <w:rPr>
          <w:rFonts w:eastAsiaTheme="minorEastAsia"/>
          <w:lang w:eastAsia="zh-CN"/>
        </w:rPr>
        <w:t xml:space="preserve">Interaction estimates for adverse health outcomes for binary exposures of </w:t>
      </w:r>
      <w:r w:rsidR="00B0312E">
        <w:rPr>
          <w:rFonts w:eastAsiaTheme="minorEastAsia"/>
          <w:lang w:eastAsia="zh-CN"/>
        </w:rPr>
        <w:t xml:space="preserve">frequency of </w:t>
      </w:r>
      <w:r w:rsidR="00B0312E" w:rsidRPr="0021418B">
        <w:rPr>
          <w:rFonts w:eastAsiaTheme="minorEastAsia"/>
          <w:lang w:eastAsia="zh-CN"/>
        </w:rPr>
        <w:t>abi</w:t>
      </w:r>
      <w:r w:rsidR="00B0312E">
        <w:rPr>
          <w:rFonts w:eastAsiaTheme="minorEastAsia"/>
          <w:lang w:eastAsia="zh-CN"/>
        </w:rPr>
        <w:t>lity</w:t>
      </w:r>
      <w:r w:rsidRPr="0021418B">
        <w:rPr>
          <w:rFonts w:eastAsiaTheme="minorEastAsia"/>
          <w:lang w:eastAsia="zh-CN"/>
        </w:rPr>
        <w:t xml:space="preserve"> to confide in someone close</w:t>
      </w:r>
      <w:r w:rsidR="00B0312E">
        <w:rPr>
          <w:rFonts w:eastAsiaTheme="minorEastAsia"/>
          <w:lang w:eastAsia="zh-CN"/>
        </w:rPr>
        <w:t xml:space="preserve"> (</w:t>
      </w:r>
      <w:bookmarkStart w:id="7" w:name="_Hlk129765992"/>
      <w:r w:rsidR="00B0312E" w:rsidRPr="00711541">
        <w:rPr>
          <w:rFonts w:cstheme="minorHAnsi"/>
        </w:rPr>
        <w:t>≥</w:t>
      </w:r>
      <w:r w:rsidR="00093274">
        <w:rPr>
          <w:rFonts w:eastAsiaTheme="minorEastAsia"/>
          <w:lang w:eastAsia="zh-CN"/>
        </w:rPr>
        <w:t>Once every 3 months</w:t>
      </w:r>
      <w:r w:rsidR="00B0312E">
        <w:rPr>
          <w:rFonts w:eastAsiaTheme="minorEastAsia"/>
          <w:lang w:eastAsia="zh-CN"/>
        </w:rPr>
        <w:t xml:space="preserve"> </w:t>
      </w:r>
      <w:bookmarkEnd w:id="7"/>
      <w:r w:rsidR="00B0312E">
        <w:rPr>
          <w:rFonts w:eastAsiaTheme="minorEastAsia"/>
          <w:lang w:eastAsia="zh-CN"/>
        </w:rPr>
        <w:t>vs never)</w:t>
      </w:r>
      <w:r>
        <w:rPr>
          <w:rFonts w:eastAsiaTheme="minorEastAsia"/>
          <w:lang w:eastAsia="zh-CN"/>
        </w:rPr>
        <w:t xml:space="preserve"> and </w:t>
      </w:r>
      <w:r w:rsidR="00B0312E">
        <w:rPr>
          <w:rFonts w:eastAsiaTheme="minorEastAsia"/>
          <w:lang w:eastAsia="zh-CN"/>
        </w:rPr>
        <w:t>often feels lonely (no vs yes)</w:t>
      </w:r>
      <w:r w:rsidRPr="0021418B">
        <w:rPr>
          <w:rFonts w:eastAsiaTheme="minorEastAsia"/>
          <w:lang w:eastAsia="zh-CN"/>
        </w:rPr>
        <w:t xml:space="preserve">. </w:t>
      </w:r>
    </w:p>
    <w:bookmarkEnd w:id="6"/>
    <w:tbl>
      <w:tblPr>
        <w:tblStyle w:val="TableGrid"/>
        <w:tblW w:w="5093" w:type="dxa"/>
        <w:jc w:val="center"/>
        <w:tblLayout w:type="fixed"/>
        <w:tblLook w:val="04A0" w:firstRow="1" w:lastRow="0" w:firstColumn="1" w:lastColumn="0" w:noHBand="0" w:noVBand="1"/>
      </w:tblPr>
      <w:tblGrid>
        <w:gridCol w:w="1126"/>
        <w:gridCol w:w="2047"/>
        <w:gridCol w:w="1920"/>
      </w:tblGrid>
      <w:tr w:rsidR="001C1A0D" w:rsidRPr="001C1A0D" w14:paraId="353114C4" w14:textId="77777777" w:rsidTr="00DF2B07">
        <w:trPr>
          <w:jc w:val="center"/>
        </w:trPr>
        <w:tc>
          <w:tcPr>
            <w:tcW w:w="1126" w:type="dxa"/>
            <w:vAlign w:val="center"/>
          </w:tcPr>
          <w:p w14:paraId="45C0E494" w14:textId="77777777" w:rsidR="001C1A0D" w:rsidRPr="001C1A0D" w:rsidRDefault="001C1A0D" w:rsidP="002C5938">
            <w:pPr>
              <w:jc w:val="center"/>
              <w:rPr>
                <w:b/>
                <w:bCs/>
              </w:rPr>
            </w:pPr>
          </w:p>
        </w:tc>
        <w:tc>
          <w:tcPr>
            <w:tcW w:w="2047" w:type="dxa"/>
            <w:vAlign w:val="center"/>
          </w:tcPr>
          <w:p w14:paraId="140DE3B3" w14:textId="29F93DAB" w:rsidR="001C1A0D" w:rsidRPr="001C1A0D" w:rsidRDefault="001C1A0D" w:rsidP="002C5938">
            <w:pPr>
              <w:jc w:val="center"/>
              <w:rPr>
                <w:b/>
                <w:bCs/>
              </w:rPr>
            </w:pPr>
            <w:r w:rsidRPr="001C1A0D">
              <w:rPr>
                <w:b/>
                <w:bCs/>
              </w:rPr>
              <w:t>Interaction</w:t>
            </w:r>
          </w:p>
        </w:tc>
        <w:tc>
          <w:tcPr>
            <w:tcW w:w="1920" w:type="dxa"/>
            <w:vAlign w:val="center"/>
          </w:tcPr>
          <w:p w14:paraId="73E50D03" w14:textId="5111CF82" w:rsidR="001C1A0D" w:rsidRPr="001C1A0D" w:rsidRDefault="001C1A0D" w:rsidP="002C5938">
            <w:pPr>
              <w:jc w:val="center"/>
              <w:rPr>
                <w:b/>
                <w:bCs/>
              </w:rPr>
            </w:pPr>
            <w:r w:rsidRPr="001C1A0D">
              <w:rPr>
                <w:b/>
                <w:bCs/>
              </w:rPr>
              <w:t>Estimate</w:t>
            </w:r>
          </w:p>
        </w:tc>
      </w:tr>
      <w:tr w:rsidR="002A6B70" w:rsidRPr="0021418B" w14:paraId="33E8038D" w14:textId="77777777" w:rsidTr="00DF2B07">
        <w:trPr>
          <w:jc w:val="center"/>
        </w:trPr>
        <w:tc>
          <w:tcPr>
            <w:tcW w:w="1126" w:type="dxa"/>
            <w:vMerge w:val="restart"/>
            <w:vAlign w:val="center"/>
          </w:tcPr>
          <w:p w14:paraId="0A10D14D" w14:textId="18E8AC32" w:rsidR="002A6B70" w:rsidRPr="0021418B" w:rsidRDefault="002A6B70" w:rsidP="002C5938">
            <w:pPr>
              <w:jc w:val="center"/>
            </w:pPr>
            <w:r>
              <w:t>All-cause</w:t>
            </w:r>
            <w:r w:rsidRPr="0021418B">
              <w:t xml:space="preserve"> mortality</w:t>
            </w:r>
          </w:p>
        </w:tc>
        <w:tc>
          <w:tcPr>
            <w:tcW w:w="2047" w:type="dxa"/>
            <w:vAlign w:val="center"/>
          </w:tcPr>
          <w:p w14:paraId="1E5383A7" w14:textId="261CD874" w:rsidR="002A6B70" w:rsidRPr="005B0714" w:rsidRDefault="002A6B70" w:rsidP="002C5938">
            <w:pPr>
              <w:jc w:val="center"/>
            </w:pPr>
            <w:r w:rsidRPr="0021418B">
              <w:t>Multiplicative scale</w:t>
            </w:r>
          </w:p>
        </w:tc>
        <w:tc>
          <w:tcPr>
            <w:tcW w:w="1920" w:type="dxa"/>
            <w:vAlign w:val="center"/>
          </w:tcPr>
          <w:p w14:paraId="4AB24403" w14:textId="05D6D91B" w:rsidR="002A6B70" w:rsidRPr="0021418B" w:rsidRDefault="002A6B70" w:rsidP="002C5938">
            <w:pPr>
              <w:jc w:val="center"/>
            </w:pPr>
            <w:r w:rsidRPr="005B0714">
              <w:t>0.96 [0.90, 1.02]</w:t>
            </w:r>
          </w:p>
        </w:tc>
      </w:tr>
      <w:tr w:rsidR="002A6B70" w:rsidRPr="0021418B" w14:paraId="25DA44EB" w14:textId="77777777" w:rsidTr="00DF2B07">
        <w:trPr>
          <w:jc w:val="center"/>
        </w:trPr>
        <w:tc>
          <w:tcPr>
            <w:tcW w:w="1126" w:type="dxa"/>
            <w:vMerge/>
            <w:vAlign w:val="center"/>
          </w:tcPr>
          <w:p w14:paraId="66DD179B" w14:textId="77777777" w:rsidR="002A6B70" w:rsidRPr="0021418B" w:rsidRDefault="002A6B70" w:rsidP="002C5938">
            <w:pPr>
              <w:jc w:val="center"/>
            </w:pPr>
          </w:p>
        </w:tc>
        <w:tc>
          <w:tcPr>
            <w:tcW w:w="2047" w:type="dxa"/>
            <w:vAlign w:val="center"/>
          </w:tcPr>
          <w:p w14:paraId="48550B76" w14:textId="682A5EC6" w:rsidR="002A6B70" w:rsidRPr="005B0714" w:rsidRDefault="002A6B70" w:rsidP="002C5938">
            <w:pPr>
              <w:jc w:val="center"/>
            </w:pPr>
            <w:r w:rsidRPr="0021418B">
              <w:t>RERI</w:t>
            </w:r>
          </w:p>
        </w:tc>
        <w:tc>
          <w:tcPr>
            <w:tcW w:w="1920" w:type="dxa"/>
            <w:vAlign w:val="center"/>
          </w:tcPr>
          <w:p w14:paraId="7A082758" w14:textId="04EE62E8" w:rsidR="002A6B70" w:rsidRPr="0021418B" w:rsidRDefault="002A6B70" w:rsidP="002C5938">
            <w:pPr>
              <w:jc w:val="center"/>
            </w:pPr>
            <w:r w:rsidRPr="005B0714">
              <w:t>-0.04 [-0.11, 0.03]</w:t>
            </w:r>
          </w:p>
        </w:tc>
      </w:tr>
      <w:tr w:rsidR="002A6B70" w:rsidRPr="0021418B" w14:paraId="53C6356F" w14:textId="77777777" w:rsidTr="00DF2B07">
        <w:trPr>
          <w:jc w:val="center"/>
        </w:trPr>
        <w:tc>
          <w:tcPr>
            <w:tcW w:w="1126" w:type="dxa"/>
            <w:vMerge/>
            <w:vAlign w:val="center"/>
          </w:tcPr>
          <w:p w14:paraId="4192BF37" w14:textId="77777777" w:rsidR="002A6B70" w:rsidRPr="0021418B" w:rsidRDefault="002A6B70" w:rsidP="002C5938">
            <w:pPr>
              <w:jc w:val="center"/>
            </w:pPr>
          </w:p>
        </w:tc>
        <w:tc>
          <w:tcPr>
            <w:tcW w:w="2047" w:type="dxa"/>
            <w:vAlign w:val="center"/>
          </w:tcPr>
          <w:p w14:paraId="495EF961" w14:textId="284CCA17" w:rsidR="002A6B70" w:rsidRPr="005B0714" w:rsidRDefault="002A6B70" w:rsidP="002C5938">
            <w:pPr>
              <w:jc w:val="center"/>
            </w:pPr>
            <w:r w:rsidRPr="0021418B">
              <w:t>AP</w:t>
            </w:r>
          </w:p>
        </w:tc>
        <w:tc>
          <w:tcPr>
            <w:tcW w:w="1920" w:type="dxa"/>
            <w:vAlign w:val="center"/>
          </w:tcPr>
          <w:p w14:paraId="68F32B04" w14:textId="01A59C04" w:rsidR="002A6B70" w:rsidRPr="0021418B" w:rsidRDefault="002A6B70" w:rsidP="002C5938">
            <w:pPr>
              <w:jc w:val="center"/>
            </w:pPr>
            <w:r w:rsidRPr="005B0714">
              <w:t>-0.04 [-0.10, 0.02]</w:t>
            </w:r>
          </w:p>
        </w:tc>
      </w:tr>
      <w:tr w:rsidR="002A6B70" w:rsidRPr="0021418B" w14:paraId="51F5BACE" w14:textId="77777777" w:rsidTr="00DF2B07">
        <w:trPr>
          <w:jc w:val="center"/>
        </w:trPr>
        <w:tc>
          <w:tcPr>
            <w:tcW w:w="1126" w:type="dxa"/>
            <w:vMerge/>
            <w:vAlign w:val="center"/>
          </w:tcPr>
          <w:p w14:paraId="75FCBC43" w14:textId="77777777" w:rsidR="002A6B70" w:rsidRPr="0021418B" w:rsidRDefault="002A6B70" w:rsidP="002C5938">
            <w:pPr>
              <w:jc w:val="center"/>
            </w:pPr>
          </w:p>
        </w:tc>
        <w:tc>
          <w:tcPr>
            <w:tcW w:w="2047" w:type="dxa"/>
            <w:vAlign w:val="center"/>
          </w:tcPr>
          <w:p w14:paraId="04663C8E" w14:textId="4F206673" w:rsidR="002A6B70" w:rsidRPr="005B0714" w:rsidRDefault="002A6B70" w:rsidP="002C5938">
            <w:pPr>
              <w:jc w:val="center"/>
            </w:pPr>
            <w:r w:rsidRPr="0021418B">
              <w:t>SI</w:t>
            </w:r>
          </w:p>
        </w:tc>
        <w:tc>
          <w:tcPr>
            <w:tcW w:w="1920" w:type="dxa"/>
            <w:vAlign w:val="center"/>
          </w:tcPr>
          <w:p w14:paraId="59F61E50" w14:textId="5B91D35B" w:rsidR="002A6B70" w:rsidRPr="0021418B" w:rsidRDefault="002A6B70" w:rsidP="002C5938">
            <w:pPr>
              <w:jc w:val="center"/>
            </w:pPr>
            <w:r w:rsidRPr="005B0714">
              <w:t>0.77 [0.50, 1.18]</w:t>
            </w:r>
          </w:p>
        </w:tc>
      </w:tr>
      <w:tr w:rsidR="00567169" w:rsidRPr="0021418B" w14:paraId="7FE1D44E" w14:textId="77777777" w:rsidTr="00DF2B07">
        <w:trPr>
          <w:jc w:val="center"/>
        </w:trPr>
        <w:tc>
          <w:tcPr>
            <w:tcW w:w="5093" w:type="dxa"/>
            <w:gridSpan w:val="3"/>
          </w:tcPr>
          <w:p w14:paraId="5B0C3F36" w14:textId="612DB5AD" w:rsidR="00567169" w:rsidRPr="0021418B" w:rsidRDefault="00567169" w:rsidP="002C593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2A6B70" w:rsidRPr="0021418B" w14:paraId="53B7964E" w14:textId="77777777" w:rsidTr="00DF2B07">
        <w:trPr>
          <w:jc w:val="center"/>
        </w:trPr>
        <w:tc>
          <w:tcPr>
            <w:tcW w:w="1126" w:type="dxa"/>
            <w:vMerge w:val="restart"/>
            <w:vAlign w:val="center"/>
          </w:tcPr>
          <w:p w14:paraId="11600B4D" w14:textId="3C1C3D32" w:rsidR="002A6B70" w:rsidRPr="0021418B" w:rsidRDefault="002A6B70" w:rsidP="002C5938">
            <w:pPr>
              <w:jc w:val="center"/>
            </w:pPr>
            <w:r w:rsidRPr="0021418B">
              <w:t>CVD mortality</w:t>
            </w:r>
          </w:p>
        </w:tc>
        <w:tc>
          <w:tcPr>
            <w:tcW w:w="2047" w:type="dxa"/>
            <w:vAlign w:val="center"/>
          </w:tcPr>
          <w:p w14:paraId="3A28B932" w14:textId="61E9BFEF" w:rsidR="002A6B70" w:rsidRPr="00DF1467" w:rsidRDefault="002A6B70" w:rsidP="002C5938">
            <w:pPr>
              <w:jc w:val="center"/>
            </w:pPr>
            <w:r w:rsidRPr="0021418B">
              <w:t>Multiplicative scale</w:t>
            </w:r>
          </w:p>
        </w:tc>
        <w:tc>
          <w:tcPr>
            <w:tcW w:w="1920" w:type="dxa"/>
            <w:vAlign w:val="center"/>
          </w:tcPr>
          <w:p w14:paraId="5130AF08" w14:textId="3C2A3464" w:rsidR="002A6B70" w:rsidRPr="0021418B" w:rsidRDefault="002A6B70" w:rsidP="002C5938">
            <w:pPr>
              <w:jc w:val="center"/>
            </w:pPr>
            <w:r w:rsidRPr="00DF1467">
              <w:t>0.94 [0.82, 1.08]</w:t>
            </w:r>
          </w:p>
        </w:tc>
      </w:tr>
      <w:tr w:rsidR="002A6B70" w:rsidRPr="0021418B" w14:paraId="56B99223" w14:textId="77777777" w:rsidTr="00DF2B07">
        <w:trPr>
          <w:jc w:val="center"/>
        </w:trPr>
        <w:tc>
          <w:tcPr>
            <w:tcW w:w="1126" w:type="dxa"/>
            <w:vMerge/>
            <w:vAlign w:val="center"/>
          </w:tcPr>
          <w:p w14:paraId="450E045B" w14:textId="707B0FDB" w:rsidR="002A6B70" w:rsidRPr="0021418B" w:rsidRDefault="002A6B70" w:rsidP="002C5938">
            <w:pPr>
              <w:jc w:val="center"/>
            </w:pPr>
          </w:p>
        </w:tc>
        <w:tc>
          <w:tcPr>
            <w:tcW w:w="2047" w:type="dxa"/>
            <w:vAlign w:val="center"/>
          </w:tcPr>
          <w:p w14:paraId="34C2170F" w14:textId="5A1F27B8" w:rsidR="002A6B70" w:rsidRPr="00DF1467" w:rsidRDefault="002A6B70" w:rsidP="002C5938">
            <w:pPr>
              <w:jc w:val="center"/>
            </w:pPr>
            <w:r w:rsidRPr="0021418B">
              <w:t>RERI</w:t>
            </w:r>
          </w:p>
        </w:tc>
        <w:tc>
          <w:tcPr>
            <w:tcW w:w="1920" w:type="dxa"/>
            <w:vAlign w:val="center"/>
          </w:tcPr>
          <w:p w14:paraId="6C6E18C8" w14:textId="475576F9" w:rsidR="002A6B70" w:rsidRPr="0021418B" w:rsidRDefault="002A6B70" w:rsidP="002C5938">
            <w:pPr>
              <w:jc w:val="center"/>
            </w:pPr>
            <w:r w:rsidRPr="00DF1467">
              <w:t>-0.06 [-0.23, 0.11]</w:t>
            </w:r>
          </w:p>
        </w:tc>
      </w:tr>
      <w:tr w:rsidR="002A6B70" w:rsidRPr="0021418B" w14:paraId="33499939" w14:textId="77777777" w:rsidTr="00DF2B07">
        <w:trPr>
          <w:jc w:val="center"/>
        </w:trPr>
        <w:tc>
          <w:tcPr>
            <w:tcW w:w="1126" w:type="dxa"/>
            <w:vMerge/>
            <w:vAlign w:val="center"/>
          </w:tcPr>
          <w:p w14:paraId="28282EB2" w14:textId="7E048C3B" w:rsidR="002A6B70" w:rsidRPr="0021418B" w:rsidRDefault="002A6B70" w:rsidP="002C5938">
            <w:pPr>
              <w:jc w:val="center"/>
            </w:pPr>
          </w:p>
        </w:tc>
        <w:tc>
          <w:tcPr>
            <w:tcW w:w="2047" w:type="dxa"/>
            <w:vAlign w:val="center"/>
          </w:tcPr>
          <w:p w14:paraId="0B30A903" w14:textId="2129DB7E" w:rsidR="002A6B70" w:rsidRPr="00DF1467" w:rsidRDefault="002A6B70" w:rsidP="002C5938">
            <w:pPr>
              <w:jc w:val="center"/>
            </w:pPr>
            <w:r w:rsidRPr="0021418B">
              <w:t>AP</w:t>
            </w:r>
          </w:p>
        </w:tc>
        <w:tc>
          <w:tcPr>
            <w:tcW w:w="1920" w:type="dxa"/>
            <w:vAlign w:val="center"/>
          </w:tcPr>
          <w:p w14:paraId="555B86A7" w14:textId="14FB63CF" w:rsidR="002A6B70" w:rsidRPr="0021418B" w:rsidRDefault="002A6B70" w:rsidP="002C5938">
            <w:pPr>
              <w:jc w:val="center"/>
            </w:pPr>
            <w:r w:rsidRPr="00DF1467">
              <w:t>-0.05 [-0.20, 0.08]</w:t>
            </w:r>
          </w:p>
        </w:tc>
      </w:tr>
      <w:tr w:rsidR="002A6B70" w:rsidRPr="0021418B" w14:paraId="0CD0429A" w14:textId="77777777" w:rsidTr="00DF2B07">
        <w:trPr>
          <w:jc w:val="center"/>
        </w:trPr>
        <w:tc>
          <w:tcPr>
            <w:tcW w:w="1126" w:type="dxa"/>
            <w:vMerge/>
            <w:vAlign w:val="center"/>
          </w:tcPr>
          <w:p w14:paraId="2987F068" w14:textId="6ECDE25C" w:rsidR="002A6B70" w:rsidRPr="0021418B" w:rsidRDefault="002A6B70" w:rsidP="002C5938">
            <w:pPr>
              <w:jc w:val="center"/>
            </w:pPr>
          </w:p>
        </w:tc>
        <w:tc>
          <w:tcPr>
            <w:tcW w:w="2047" w:type="dxa"/>
            <w:vAlign w:val="center"/>
          </w:tcPr>
          <w:p w14:paraId="2D596470" w14:textId="4C3B4ABC" w:rsidR="002A6B70" w:rsidRPr="00DF1467" w:rsidRDefault="002A6B70" w:rsidP="002C5938">
            <w:pPr>
              <w:jc w:val="center"/>
            </w:pPr>
            <w:r w:rsidRPr="0021418B">
              <w:t>SI</w:t>
            </w:r>
          </w:p>
        </w:tc>
        <w:tc>
          <w:tcPr>
            <w:tcW w:w="1920" w:type="dxa"/>
            <w:vAlign w:val="center"/>
          </w:tcPr>
          <w:p w14:paraId="32B96123" w14:textId="64D07D07" w:rsidR="002A6B70" w:rsidRPr="0021418B" w:rsidRDefault="002A6B70" w:rsidP="002C5938">
            <w:pPr>
              <w:jc w:val="center"/>
            </w:pPr>
            <w:r w:rsidRPr="00DF1467">
              <w:t>0.80 [0.42, 1.52]</w:t>
            </w:r>
          </w:p>
        </w:tc>
      </w:tr>
    </w:tbl>
    <w:p w14:paraId="095DFF02" w14:textId="1038F644" w:rsidR="00DF2B07" w:rsidRDefault="00793F43" w:rsidP="006C74B4">
      <w:pPr>
        <w:spacing w:line="240" w:lineRule="auto"/>
        <w:rPr>
          <w:rFonts w:eastAsiaTheme="minorEastAsia"/>
          <w:lang w:eastAsia="zh-CN"/>
        </w:rPr>
      </w:pPr>
      <w:r w:rsidRPr="006A324D">
        <w:rPr>
          <w:rFonts w:eastAsiaTheme="minorEastAsia"/>
          <w:lang w:eastAsia="zh-CN"/>
        </w:rPr>
        <w:t>Models adjusted for sex, ethnicity, Townsend, month of assessment, smoking, alcohol, physical activity, BMI, long-term condition count, frequency of friend and family visits, weekly group activity, living alone. Estimates given as Hazard ratios [95% confidence intervals]).</w:t>
      </w:r>
      <w:r>
        <w:rPr>
          <w:rFonts w:eastAsiaTheme="minorEastAsia"/>
          <w:lang w:eastAsia="zh-CN"/>
        </w:rPr>
        <w:t xml:space="preserve"> </w:t>
      </w:r>
    </w:p>
    <w:p w14:paraId="53ECE907" w14:textId="539800A8" w:rsidR="00793F43" w:rsidRPr="0021418B" w:rsidRDefault="00793F43" w:rsidP="00C84FA8">
      <w:pPr>
        <w:spacing w:line="240" w:lineRule="auto"/>
        <w:ind w:left="720"/>
        <w:rPr>
          <w:rFonts w:eastAsiaTheme="minorEastAsia"/>
          <w:lang w:eastAsia="zh-CN"/>
        </w:rPr>
      </w:pPr>
      <w:r w:rsidRPr="0021418B">
        <w:rPr>
          <w:rFonts w:eastAsiaTheme="minorEastAsia"/>
          <w:lang w:eastAsia="zh-CN"/>
        </w:rPr>
        <w:t>RERI, relative excess risk for interaction; AP, attributable portion, SI, synergy index</w:t>
      </w:r>
      <w:r>
        <w:rPr>
          <w:rFonts w:eastAsiaTheme="minorEastAsia"/>
          <w:lang w:eastAsia="zh-CN"/>
        </w:rPr>
        <w:t>.</w:t>
      </w:r>
      <w:r w:rsidRPr="00444223">
        <w:t xml:space="preserve"> </w:t>
      </w:r>
      <w:r w:rsidRPr="00444223">
        <w:rPr>
          <w:rFonts w:eastAsiaTheme="minorEastAsia"/>
          <w:lang w:eastAsia="zh-CN"/>
        </w:rPr>
        <w:t>A RERI or AP of zero means no interaction or perfect additivity. A RERI or AP of greater than zero means positive interaction or more than additivity. A RERI or AP of less than zero means negative interaction or less than additivity</w:t>
      </w:r>
      <w:r>
        <w:rPr>
          <w:rFonts w:eastAsiaTheme="minorEastAsia"/>
          <w:lang w:eastAsia="zh-CN"/>
        </w:rPr>
        <w:t xml:space="preserve">. </w:t>
      </w:r>
      <w:r w:rsidRPr="00444223">
        <w:rPr>
          <w:rFonts w:eastAsiaTheme="minorEastAsia"/>
          <w:lang w:eastAsia="zh-CN"/>
        </w:rPr>
        <w:t>An SI of greater than one means positive interaction or more than additivity. An SI of less than one means negative interaction or less than additivity</w:t>
      </w:r>
      <w:r>
        <w:rPr>
          <w:rFonts w:eastAsiaTheme="minorEastAsia"/>
          <w:lang w:eastAsia="zh-CN"/>
        </w:rPr>
        <w:t>.</w:t>
      </w:r>
    </w:p>
    <w:p w14:paraId="58B54584" w14:textId="083ECA4B" w:rsidR="0021418B" w:rsidRPr="0021418B" w:rsidRDefault="00470D98" w:rsidP="0021418B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eastAsia="zh-CN"/>
        </w:rPr>
      </w:pPr>
      <w: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eastAsia="zh-CN"/>
        </w:rPr>
        <w:lastRenderedPageBreak/>
        <w:t>S</w:t>
      </w:r>
      <w:r w:rsidR="001109CF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eastAsia="zh-CN"/>
        </w:rPr>
        <w:t xml:space="preserve">6 </w:t>
      </w:r>
      <w:r w:rsidR="0021418B" w:rsidRPr="0021418B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eastAsia="zh-CN"/>
        </w:rPr>
        <w:t xml:space="preserve">Table </w:t>
      </w:r>
    </w:p>
    <w:p w14:paraId="3D38B497" w14:textId="43294412" w:rsidR="0021418B" w:rsidRPr="0021418B" w:rsidRDefault="0021418B" w:rsidP="0021418B">
      <w:pPr>
        <w:rPr>
          <w:rFonts w:eastAsiaTheme="minorEastAsia"/>
          <w:lang w:eastAsia="zh-CN"/>
        </w:rPr>
      </w:pPr>
      <w:bookmarkStart w:id="8" w:name="_Hlk143778267"/>
      <w:r w:rsidRPr="0021418B">
        <w:rPr>
          <w:rFonts w:eastAsiaTheme="minorEastAsia"/>
          <w:lang w:eastAsia="zh-CN"/>
        </w:rPr>
        <w:t xml:space="preserve">Fully adjusted models of joint association between frequency of friends and family visits, engaging in weekly </w:t>
      </w:r>
      <w:r w:rsidR="002B7784">
        <w:rPr>
          <w:rFonts w:eastAsiaTheme="minorEastAsia"/>
          <w:lang w:eastAsia="zh-CN"/>
        </w:rPr>
        <w:t>group</w:t>
      </w:r>
      <w:r w:rsidRPr="0021418B">
        <w:rPr>
          <w:rFonts w:eastAsiaTheme="minorEastAsia"/>
          <w:lang w:eastAsia="zh-CN"/>
        </w:rPr>
        <w:t xml:space="preserve"> activity, and adverse health outcomes. </w:t>
      </w:r>
    </w:p>
    <w:tbl>
      <w:tblPr>
        <w:tblStyle w:val="TableGrid"/>
        <w:tblW w:w="9259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1124"/>
        <w:gridCol w:w="2137"/>
        <w:gridCol w:w="1100"/>
        <w:gridCol w:w="1446"/>
        <w:gridCol w:w="865"/>
        <w:gridCol w:w="809"/>
        <w:gridCol w:w="649"/>
      </w:tblGrid>
      <w:tr w:rsidR="00DC4917" w:rsidRPr="00857205" w14:paraId="50BBB336" w14:textId="77777777" w:rsidTr="00093274">
        <w:trPr>
          <w:jc w:val="center"/>
        </w:trPr>
        <w:tc>
          <w:tcPr>
            <w:tcW w:w="1129" w:type="dxa"/>
            <w:vAlign w:val="bottom"/>
          </w:tcPr>
          <w:bookmarkEnd w:id="8"/>
          <w:p w14:paraId="4374E450" w14:textId="77777777" w:rsidR="00DC4917" w:rsidRPr="00857205" w:rsidRDefault="00DC4917" w:rsidP="00857205">
            <w:pPr>
              <w:jc w:val="center"/>
              <w:rPr>
                <w:b/>
                <w:bCs/>
              </w:rPr>
            </w:pPr>
            <w:r w:rsidRPr="00857205">
              <w:rPr>
                <w:b/>
                <w:bCs/>
              </w:rPr>
              <w:t>Outcome</w:t>
            </w:r>
          </w:p>
        </w:tc>
        <w:tc>
          <w:tcPr>
            <w:tcW w:w="1124" w:type="dxa"/>
            <w:vAlign w:val="bottom"/>
          </w:tcPr>
          <w:p w14:paraId="7667BAA2" w14:textId="0FB591A4" w:rsidR="00DC4917" w:rsidRPr="00857205" w:rsidRDefault="006C74B4" w:rsidP="0085720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W</w:t>
            </w:r>
            <w:r w:rsidR="00DC4917" w:rsidRPr="00857205">
              <w:rPr>
                <w:rFonts w:ascii="Calibri" w:hAnsi="Calibri" w:cs="Calibri"/>
                <w:b/>
                <w:bCs/>
                <w:color w:val="000000"/>
              </w:rPr>
              <w:t>eekly group activity</w:t>
            </w:r>
          </w:p>
        </w:tc>
        <w:tc>
          <w:tcPr>
            <w:tcW w:w="2137" w:type="dxa"/>
            <w:vAlign w:val="bottom"/>
          </w:tcPr>
          <w:p w14:paraId="046FD66F" w14:textId="77777777" w:rsidR="00DC4917" w:rsidRPr="00857205" w:rsidRDefault="00DC4917" w:rsidP="0085720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57205">
              <w:rPr>
                <w:rFonts w:ascii="Calibri" w:hAnsi="Calibri" w:cs="Calibri"/>
                <w:b/>
                <w:bCs/>
                <w:color w:val="000000"/>
              </w:rPr>
              <w:t xml:space="preserve">Frequency </w:t>
            </w:r>
            <w:r w:rsidRPr="00857205">
              <w:rPr>
                <w:b/>
                <w:bCs/>
              </w:rPr>
              <w:t>of friends and family visits</w:t>
            </w:r>
          </w:p>
        </w:tc>
        <w:tc>
          <w:tcPr>
            <w:tcW w:w="1100" w:type="dxa"/>
            <w:vAlign w:val="bottom"/>
          </w:tcPr>
          <w:p w14:paraId="3296D0EE" w14:textId="61B25DB5" w:rsidR="00DC4917" w:rsidRPr="00857205" w:rsidRDefault="00DC4917" w:rsidP="0085720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57205">
              <w:rPr>
                <w:b/>
                <w:bCs/>
              </w:rPr>
              <w:t>N</w:t>
            </w:r>
          </w:p>
        </w:tc>
        <w:tc>
          <w:tcPr>
            <w:tcW w:w="1446" w:type="dxa"/>
            <w:vAlign w:val="bottom"/>
          </w:tcPr>
          <w:p w14:paraId="69D0755F" w14:textId="12C1E5BD" w:rsidR="00DC4917" w:rsidRPr="00857205" w:rsidRDefault="00DC4917" w:rsidP="0085720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57205">
              <w:rPr>
                <w:b/>
                <w:bCs/>
              </w:rPr>
              <w:t>Deaths (%)</w:t>
            </w:r>
          </w:p>
        </w:tc>
        <w:tc>
          <w:tcPr>
            <w:tcW w:w="865" w:type="dxa"/>
            <w:vAlign w:val="bottom"/>
          </w:tcPr>
          <w:p w14:paraId="51822449" w14:textId="1AFCA847" w:rsidR="00DC4917" w:rsidRPr="00857205" w:rsidRDefault="00DC4917" w:rsidP="00857205">
            <w:pPr>
              <w:jc w:val="center"/>
              <w:rPr>
                <w:b/>
                <w:bCs/>
              </w:rPr>
            </w:pPr>
            <w:r w:rsidRPr="00857205">
              <w:rPr>
                <w:rFonts w:ascii="Calibri" w:hAnsi="Calibri" w:cs="Calibri"/>
                <w:b/>
                <w:bCs/>
                <w:color w:val="000000"/>
              </w:rPr>
              <w:t>HR</w:t>
            </w:r>
          </w:p>
        </w:tc>
        <w:tc>
          <w:tcPr>
            <w:tcW w:w="809" w:type="dxa"/>
            <w:vAlign w:val="bottom"/>
          </w:tcPr>
          <w:p w14:paraId="08B6D4B2" w14:textId="77777777" w:rsidR="00DC4917" w:rsidRPr="00857205" w:rsidRDefault="00DC4917" w:rsidP="00857205">
            <w:pPr>
              <w:jc w:val="center"/>
              <w:rPr>
                <w:b/>
                <w:bCs/>
              </w:rPr>
            </w:pPr>
            <w:proofErr w:type="spellStart"/>
            <w:r w:rsidRPr="00857205">
              <w:rPr>
                <w:b/>
                <w:bCs/>
              </w:rPr>
              <w:t>lci</w:t>
            </w:r>
            <w:proofErr w:type="spellEnd"/>
          </w:p>
        </w:tc>
        <w:tc>
          <w:tcPr>
            <w:tcW w:w="649" w:type="dxa"/>
            <w:vAlign w:val="bottom"/>
          </w:tcPr>
          <w:p w14:paraId="690A71C6" w14:textId="77777777" w:rsidR="00DC4917" w:rsidRPr="00857205" w:rsidRDefault="00DC4917" w:rsidP="00857205">
            <w:pPr>
              <w:jc w:val="center"/>
              <w:rPr>
                <w:b/>
                <w:bCs/>
              </w:rPr>
            </w:pPr>
            <w:proofErr w:type="spellStart"/>
            <w:r w:rsidRPr="00857205">
              <w:rPr>
                <w:rFonts w:ascii="Calibri" w:hAnsi="Calibri" w:cs="Calibri"/>
                <w:b/>
                <w:bCs/>
                <w:color w:val="000000"/>
              </w:rPr>
              <w:t>uci</w:t>
            </w:r>
            <w:proofErr w:type="spellEnd"/>
          </w:p>
        </w:tc>
      </w:tr>
      <w:tr w:rsidR="00DC4917" w:rsidRPr="0021418B" w14:paraId="40A17E45" w14:textId="77777777" w:rsidTr="00093274">
        <w:trPr>
          <w:jc w:val="center"/>
        </w:trPr>
        <w:tc>
          <w:tcPr>
            <w:tcW w:w="1129" w:type="dxa"/>
            <w:vMerge w:val="restart"/>
            <w:vAlign w:val="center"/>
          </w:tcPr>
          <w:p w14:paraId="4BD7093D" w14:textId="77777777" w:rsidR="00DC4917" w:rsidRPr="00857205" w:rsidRDefault="00DC4917" w:rsidP="00DC4917">
            <w:pPr>
              <w:jc w:val="center"/>
              <w:rPr>
                <w:b/>
                <w:bCs/>
              </w:rPr>
            </w:pPr>
            <w:r w:rsidRPr="00857205">
              <w:rPr>
                <w:b/>
                <w:bCs/>
              </w:rPr>
              <w:t>All-cause mortality</w:t>
            </w:r>
          </w:p>
        </w:tc>
        <w:tc>
          <w:tcPr>
            <w:tcW w:w="1124" w:type="dxa"/>
            <w:vMerge w:val="restart"/>
            <w:vAlign w:val="center"/>
          </w:tcPr>
          <w:p w14:paraId="138A5536" w14:textId="77777777" w:rsidR="00DC4917" w:rsidRPr="00857205" w:rsidRDefault="00DC4917" w:rsidP="00DC491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57205">
              <w:rPr>
                <w:rFonts w:ascii="Calibri" w:hAnsi="Calibri" w:cs="Calibri"/>
                <w:b/>
                <w:bCs/>
                <w:color w:val="000000"/>
              </w:rPr>
              <w:t>Yes</w:t>
            </w:r>
          </w:p>
        </w:tc>
        <w:tc>
          <w:tcPr>
            <w:tcW w:w="2137" w:type="dxa"/>
            <w:vAlign w:val="bottom"/>
          </w:tcPr>
          <w:p w14:paraId="3CF3A93F" w14:textId="47FA2423" w:rsidR="00DC4917" w:rsidRPr="0021418B" w:rsidRDefault="003278D3" w:rsidP="00DC491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aily</w:t>
            </w:r>
          </w:p>
        </w:tc>
        <w:tc>
          <w:tcPr>
            <w:tcW w:w="1100" w:type="dxa"/>
          </w:tcPr>
          <w:p w14:paraId="6BB1C907" w14:textId="3397363D" w:rsidR="00DC4917" w:rsidRPr="0021418B" w:rsidRDefault="00DC4917" w:rsidP="00DC4917">
            <w:pPr>
              <w:rPr>
                <w:rFonts w:ascii="Calibri" w:hAnsi="Calibri" w:cs="Calibri"/>
                <w:color w:val="000000"/>
              </w:rPr>
            </w:pPr>
            <w:r w:rsidRPr="0081054B">
              <w:t>38,297</w:t>
            </w:r>
          </w:p>
        </w:tc>
        <w:tc>
          <w:tcPr>
            <w:tcW w:w="1446" w:type="dxa"/>
          </w:tcPr>
          <w:p w14:paraId="416450CC" w14:textId="4B088CF0" w:rsidR="00DC4917" w:rsidRPr="0021418B" w:rsidRDefault="00DC4917" w:rsidP="00DC4917">
            <w:pPr>
              <w:rPr>
                <w:rFonts w:ascii="Calibri" w:hAnsi="Calibri" w:cs="Calibri"/>
                <w:color w:val="000000"/>
              </w:rPr>
            </w:pPr>
            <w:r w:rsidRPr="0081054B">
              <w:t>3,090 (8.1%)</w:t>
            </w:r>
          </w:p>
        </w:tc>
        <w:tc>
          <w:tcPr>
            <w:tcW w:w="865" w:type="dxa"/>
            <w:vAlign w:val="bottom"/>
          </w:tcPr>
          <w:p w14:paraId="6AB0AB4D" w14:textId="7D33A595" w:rsidR="00DC4917" w:rsidRPr="0021418B" w:rsidRDefault="00DC4917" w:rsidP="00DC4917">
            <w:r w:rsidRPr="0021418B">
              <w:rPr>
                <w:rFonts w:ascii="Calibri" w:hAnsi="Calibri" w:cs="Calibri"/>
                <w:color w:val="000000"/>
              </w:rPr>
              <w:t>1 (ref)</w:t>
            </w:r>
          </w:p>
        </w:tc>
        <w:tc>
          <w:tcPr>
            <w:tcW w:w="809" w:type="dxa"/>
            <w:vAlign w:val="bottom"/>
          </w:tcPr>
          <w:p w14:paraId="16A8ABE0" w14:textId="5355C656" w:rsidR="00DC4917" w:rsidRPr="0021418B" w:rsidRDefault="00857205" w:rsidP="00DC4917">
            <w:r>
              <w:t>-</w:t>
            </w:r>
          </w:p>
        </w:tc>
        <w:tc>
          <w:tcPr>
            <w:tcW w:w="649" w:type="dxa"/>
            <w:vAlign w:val="bottom"/>
          </w:tcPr>
          <w:p w14:paraId="5FD6705D" w14:textId="1CA6A17E" w:rsidR="00DC4917" w:rsidRPr="0021418B" w:rsidRDefault="00857205" w:rsidP="00DC4917">
            <w:r>
              <w:t>-</w:t>
            </w:r>
          </w:p>
        </w:tc>
      </w:tr>
      <w:tr w:rsidR="00DC4917" w:rsidRPr="0021418B" w14:paraId="198368C4" w14:textId="77777777" w:rsidTr="00093274">
        <w:trPr>
          <w:jc w:val="center"/>
        </w:trPr>
        <w:tc>
          <w:tcPr>
            <w:tcW w:w="1129" w:type="dxa"/>
            <w:vMerge/>
            <w:vAlign w:val="bottom"/>
          </w:tcPr>
          <w:p w14:paraId="0E75F8C8" w14:textId="77777777" w:rsidR="00DC4917" w:rsidRPr="00857205" w:rsidRDefault="00DC4917" w:rsidP="00DC4917">
            <w:pPr>
              <w:rPr>
                <w:b/>
                <w:bCs/>
              </w:rPr>
            </w:pPr>
          </w:p>
        </w:tc>
        <w:tc>
          <w:tcPr>
            <w:tcW w:w="1124" w:type="dxa"/>
            <w:vMerge/>
          </w:tcPr>
          <w:p w14:paraId="5ED5D0B8" w14:textId="77777777" w:rsidR="00DC4917" w:rsidRPr="00857205" w:rsidRDefault="00DC4917" w:rsidP="00DC491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137" w:type="dxa"/>
            <w:vAlign w:val="bottom"/>
          </w:tcPr>
          <w:p w14:paraId="4BB5084C" w14:textId="6FD12F6C" w:rsidR="00DC4917" w:rsidRPr="0021418B" w:rsidRDefault="008A14F2" w:rsidP="00DC491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-4 times a week</w:t>
            </w:r>
          </w:p>
        </w:tc>
        <w:tc>
          <w:tcPr>
            <w:tcW w:w="1100" w:type="dxa"/>
          </w:tcPr>
          <w:p w14:paraId="485E884B" w14:textId="2213B7AB" w:rsidR="00DC4917" w:rsidRPr="00D977ED" w:rsidRDefault="00DC4917" w:rsidP="00DC4917">
            <w:r w:rsidRPr="0081054B">
              <w:t>104,838</w:t>
            </w:r>
          </w:p>
        </w:tc>
        <w:tc>
          <w:tcPr>
            <w:tcW w:w="1446" w:type="dxa"/>
          </w:tcPr>
          <w:p w14:paraId="003F06E3" w14:textId="6979E4D9" w:rsidR="00DC4917" w:rsidRPr="00D977ED" w:rsidRDefault="00DC4917" w:rsidP="00DC4917">
            <w:r w:rsidRPr="0081054B">
              <w:t>7,359 (7.0%)</w:t>
            </w:r>
          </w:p>
        </w:tc>
        <w:tc>
          <w:tcPr>
            <w:tcW w:w="865" w:type="dxa"/>
          </w:tcPr>
          <w:p w14:paraId="7B0C2333" w14:textId="25DE345D" w:rsidR="00DC4917" w:rsidRPr="0021418B" w:rsidRDefault="00DC4917" w:rsidP="00DC4917">
            <w:r w:rsidRPr="00D977ED">
              <w:t>0.98</w:t>
            </w:r>
          </w:p>
        </w:tc>
        <w:tc>
          <w:tcPr>
            <w:tcW w:w="809" w:type="dxa"/>
          </w:tcPr>
          <w:p w14:paraId="1BAF4255" w14:textId="377D8E8B" w:rsidR="00DC4917" w:rsidRPr="0021418B" w:rsidRDefault="00DC4917" w:rsidP="00DC4917">
            <w:r w:rsidRPr="005732B2">
              <w:t>0.94</w:t>
            </w:r>
          </w:p>
        </w:tc>
        <w:tc>
          <w:tcPr>
            <w:tcW w:w="649" w:type="dxa"/>
          </w:tcPr>
          <w:p w14:paraId="2D907273" w14:textId="2A9D340A" w:rsidR="00DC4917" w:rsidRPr="0021418B" w:rsidRDefault="00DC4917" w:rsidP="00DC4917">
            <w:r w:rsidRPr="005732B2">
              <w:t xml:space="preserve">1.03 </w:t>
            </w:r>
          </w:p>
        </w:tc>
      </w:tr>
      <w:tr w:rsidR="00DC4917" w:rsidRPr="0021418B" w14:paraId="356E61D2" w14:textId="77777777" w:rsidTr="00093274">
        <w:trPr>
          <w:jc w:val="center"/>
        </w:trPr>
        <w:tc>
          <w:tcPr>
            <w:tcW w:w="1129" w:type="dxa"/>
            <w:vMerge/>
            <w:vAlign w:val="bottom"/>
          </w:tcPr>
          <w:p w14:paraId="6156E983" w14:textId="77777777" w:rsidR="00DC4917" w:rsidRPr="00857205" w:rsidRDefault="00DC4917" w:rsidP="00DC4917">
            <w:pPr>
              <w:rPr>
                <w:b/>
                <w:bCs/>
              </w:rPr>
            </w:pPr>
          </w:p>
        </w:tc>
        <w:tc>
          <w:tcPr>
            <w:tcW w:w="1124" w:type="dxa"/>
            <w:vMerge/>
          </w:tcPr>
          <w:p w14:paraId="5E493D46" w14:textId="77777777" w:rsidR="00DC4917" w:rsidRPr="00857205" w:rsidRDefault="00DC4917" w:rsidP="00DC491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137" w:type="dxa"/>
            <w:vAlign w:val="bottom"/>
          </w:tcPr>
          <w:p w14:paraId="3AC09BD8" w14:textId="0361FB1B" w:rsidR="00DC4917" w:rsidRPr="0021418B" w:rsidRDefault="003278D3" w:rsidP="00DC491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eekly</w:t>
            </w:r>
          </w:p>
        </w:tc>
        <w:tc>
          <w:tcPr>
            <w:tcW w:w="1100" w:type="dxa"/>
          </w:tcPr>
          <w:p w14:paraId="1BF2141F" w14:textId="044D4ED9" w:rsidR="00DC4917" w:rsidRPr="00D977ED" w:rsidRDefault="00DC4917" w:rsidP="00DC4917">
            <w:r w:rsidRPr="0081054B">
              <w:t>114,374</w:t>
            </w:r>
          </w:p>
        </w:tc>
        <w:tc>
          <w:tcPr>
            <w:tcW w:w="1446" w:type="dxa"/>
          </w:tcPr>
          <w:p w14:paraId="1E56D38D" w14:textId="24D69188" w:rsidR="00DC4917" w:rsidRPr="00D977ED" w:rsidRDefault="00DC4917" w:rsidP="00DC4917">
            <w:r w:rsidRPr="0081054B">
              <w:t>7,115 (6.2%)</w:t>
            </w:r>
          </w:p>
        </w:tc>
        <w:tc>
          <w:tcPr>
            <w:tcW w:w="865" w:type="dxa"/>
          </w:tcPr>
          <w:p w14:paraId="0A277926" w14:textId="63649CBF" w:rsidR="00DC4917" w:rsidRPr="0021418B" w:rsidRDefault="00DC4917" w:rsidP="00DC4917">
            <w:r w:rsidRPr="00D977ED">
              <w:t>0.99</w:t>
            </w:r>
          </w:p>
        </w:tc>
        <w:tc>
          <w:tcPr>
            <w:tcW w:w="809" w:type="dxa"/>
          </w:tcPr>
          <w:p w14:paraId="275F6BD1" w14:textId="66D23DE4" w:rsidR="00DC4917" w:rsidRPr="0021418B" w:rsidRDefault="00DC4917" w:rsidP="00DC4917">
            <w:r w:rsidRPr="005732B2">
              <w:t>0.95</w:t>
            </w:r>
          </w:p>
        </w:tc>
        <w:tc>
          <w:tcPr>
            <w:tcW w:w="649" w:type="dxa"/>
          </w:tcPr>
          <w:p w14:paraId="12B7EF92" w14:textId="6BE21FCC" w:rsidR="00DC4917" w:rsidRPr="0021418B" w:rsidRDefault="00DC4917" w:rsidP="00DC4917">
            <w:r w:rsidRPr="005732B2">
              <w:t xml:space="preserve">1.03 </w:t>
            </w:r>
          </w:p>
        </w:tc>
      </w:tr>
      <w:tr w:rsidR="00DC4917" w:rsidRPr="0021418B" w14:paraId="6B491113" w14:textId="77777777" w:rsidTr="00093274">
        <w:trPr>
          <w:jc w:val="center"/>
        </w:trPr>
        <w:tc>
          <w:tcPr>
            <w:tcW w:w="1129" w:type="dxa"/>
            <w:vMerge/>
            <w:vAlign w:val="bottom"/>
          </w:tcPr>
          <w:p w14:paraId="66AB8E74" w14:textId="77777777" w:rsidR="00DC4917" w:rsidRPr="00857205" w:rsidRDefault="00DC4917" w:rsidP="00DC4917">
            <w:pPr>
              <w:rPr>
                <w:b/>
                <w:bCs/>
              </w:rPr>
            </w:pPr>
          </w:p>
        </w:tc>
        <w:tc>
          <w:tcPr>
            <w:tcW w:w="1124" w:type="dxa"/>
            <w:vMerge/>
          </w:tcPr>
          <w:p w14:paraId="5E84D7D3" w14:textId="77777777" w:rsidR="00DC4917" w:rsidRPr="00857205" w:rsidRDefault="00DC4917" w:rsidP="00DC491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137" w:type="dxa"/>
            <w:vAlign w:val="bottom"/>
          </w:tcPr>
          <w:p w14:paraId="295891C5" w14:textId="73D4C75A" w:rsidR="00DC4917" w:rsidRPr="0021418B" w:rsidRDefault="003278D3" w:rsidP="00DC491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nthly</w:t>
            </w:r>
          </w:p>
        </w:tc>
        <w:tc>
          <w:tcPr>
            <w:tcW w:w="1100" w:type="dxa"/>
          </w:tcPr>
          <w:p w14:paraId="1CA32A92" w14:textId="5699D8CF" w:rsidR="00DC4917" w:rsidRPr="00D977ED" w:rsidRDefault="00DC4917" w:rsidP="00DC4917">
            <w:r w:rsidRPr="0081054B">
              <w:t>40,183</w:t>
            </w:r>
          </w:p>
        </w:tc>
        <w:tc>
          <w:tcPr>
            <w:tcW w:w="1446" w:type="dxa"/>
          </w:tcPr>
          <w:p w14:paraId="59AA405F" w14:textId="671F6533" w:rsidR="00DC4917" w:rsidRPr="00D977ED" w:rsidRDefault="00DC4917" w:rsidP="00DC4917">
            <w:r w:rsidRPr="0081054B">
              <w:t>2,532 (6.3%)</w:t>
            </w:r>
          </w:p>
        </w:tc>
        <w:tc>
          <w:tcPr>
            <w:tcW w:w="865" w:type="dxa"/>
          </w:tcPr>
          <w:p w14:paraId="45DCFD6B" w14:textId="588B999E" w:rsidR="00DC4917" w:rsidRPr="0021418B" w:rsidRDefault="00DC4917" w:rsidP="00DC4917">
            <w:r w:rsidRPr="00D977ED">
              <w:t>1.05</w:t>
            </w:r>
          </w:p>
        </w:tc>
        <w:tc>
          <w:tcPr>
            <w:tcW w:w="809" w:type="dxa"/>
          </w:tcPr>
          <w:p w14:paraId="49F2DD51" w14:textId="003A1EDD" w:rsidR="00DC4917" w:rsidRPr="0021418B" w:rsidRDefault="00DC4917" w:rsidP="00DC4917">
            <w:r w:rsidRPr="005732B2">
              <w:t xml:space="preserve"> 1.00</w:t>
            </w:r>
          </w:p>
        </w:tc>
        <w:tc>
          <w:tcPr>
            <w:tcW w:w="649" w:type="dxa"/>
          </w:tcPr>
          <w:p w14:paraId="05215867" w14:textId="5CEACFD7" w:rsidR="00DC4917" w:rsidRPr="0021418B" w:rsidRDefault="00DC4917" w:rsidP="00DC4917">
            <w:r w:rsidRPr="005732B2">
              <w:t xml:space="preserve">1.11 </w:t>
            </w:r>
          </w:p>
        </w:tc>
      </w:tr>
      <w:tr w:rsidR="00DC4917" w:rsidRPr="0021418B" w14:paraId="3BC08A69" w14:textId="77777777" w:rsidTr="00093274">
        <w:trPr>
          <w:jc w:val="center"/>
        </w:trPr>
        <w:tc>
          <w:tcPr>
            <w:tcW w:w="1129" w:type="dxa"/>
            <w:vMerge/>
            <w:vAlign w:val="bottom"/>
          </w:tcPr>
          <w:p w14:paraId="6D2105CD" w14:textId="77777777" w:rsidR="00DC4917" w:rsidRPr="00857205" w:rsidRDefault="00DC4917" w:rsidP="00DC4917">
            <w:pPr>
              <w:rPr>
                <w:b/>
                <w:bCs/>
              </w:rPr>
            </w:pPr>
          </w:p>
        </w:tc>
        <w:tc>
          <w:tcPr>
            <w:tcW w:w="1124" w:type="dxa"/>
            <w:vMerge/>
          </w:tcPr>
          <w:p w14:paraId="26E88C13" w14:textId="77777777" w:rsidR="00DC4917" w:rsidRPr="00857205" w:rsidRDefault="00DC4917" w:rsidP="00DC491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137" w:type="dxa"/>
            <w:vAlign w:val="bottom"/>
          </w:tcPr>
          <w:p w14:paraId="42527F75" w14:textId="01A623B9" w:rsidR="00DC4917" w:rsidRPr="0021418B" w:rsidRDefault="00093274" w:rsidP="00DC491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nce every 3 months</w:t>
            </w:r>
          </w:p>
        </w:tc>
        <w:tc>
          <w:tcPr>
            <w:tcW w:w="1100" w:type="dxa"/>
          </w:tcPr>
          <w:p w14:paraId="64586E7F" w14:textId="3A7A33DD" w:rsidR="00DC4917" w:rsidRPr="00D977ED" w:rsidRDefault="00DC4917" w:rsidP="00DC4917">
            <w:r w:rsidRPr="0081054B">
              <w:t>18,646</w:t>
            </w:r>
          </w:p>
        </w:tc>
        <w:tc>
          <w:tcPr>
            <w:tcW w:w="1446" w:type="dxa"/>
          </w:tcPr>
          <w:p w14:paraId="5447D80E" w14:textId="7D24730F" w:rsidR="00DC4917" w:rsidRPr="00D977ED" w:rsidRDefault="00DC4917" w:rsidP="00DC4917">
            <w:r w:rsidRPr="0081054B">
              <w:t>1,387 (7.4%)</w:t>
            </w:r>
          </w:p>
        </w:tc>
        <w:tc>
          <w:tcPr>
            <w:tcW w:w="865" w:type="dxa"/>
          </w:tcPr>
          <w:p w14:paraId="71F07B13" w14:textId="7E912753" w:rsidR="00DC4917" w:rsidRPr="0021418B" w:rsidRDefault="00DC4917" w:rsidP="00DC4917">
            <w:r w:rsidRPr="00D977ED">
              <w:t>1.14</w:t>
            </w:r>
          </w:p>
        </w:tc>
        <w:tc>
          <w:tcPr>
            <w:tcW w:w="809" w:type="dxa"/>
          </w:tcPr>
          <w:p w14:paraId="31AE845C" w14:textId="50BEA70D" w:rsidR="00DC4917" w:rsidRPr="0021418B" w:rsidRDefault="00DC4917" w:rsidP="00DC4917">
            <w:r w:rsidRPr="005732B2">
              <w:t xml:space="preserve"> 1.07</w:t>
            </w:r>
          </w:p>
        </w:tc>
        <w:tc>
          <w:tcPr>
            <w:tcW w:w="649" w:type="dxa"/>
          </w:tcPr>
          <w:p w14:paraId="0F188C06" w14:textId="37345953" w:rsidR="00DC4917" w:rsidRPr="0021418B" w:rsidRDefault="00DC4917" w:rsidP="00DC4917">
            <w:r w:rsidRPr="005732B2">
              <w:t xml:space="preserve">1.21 </w:t>
            </w:r>
          </w:p>
        </w:tc>
      </w:tr>
      <w:tr w:rsidR="00DC4917" w:rsidRPr="0021418B" w14:paraId="18FEC80A" w14:textId="77777777" w:rsidTr="00093274">
        <w:trPr>
          <w:jc w:val="center"/>
        </w:trPr>
        <w:tc>
          <w:tcPr>
            <w:tcW w:w="1129" w:type="dxa"/>
            <w:vMerge/>
            <w:vAlign w:val="bottom"/>
          </w:tcPr>
          <w:p w14:paraId="648ABBE1" w14:textId="77777777" w:rsidR="00DC4917" w:rsidRPr="00857205" w:rsidRDefault="00DC4917" w:rsidP="00DC4917">
            <w:pPr>
              <w:rPr>
                <w:b/>
                <w:bCs/>
              </w:rPr>
            </w:pPr>
          </w:p>
        </w:tc>
        <w:tc>
          <w:tcPr>
            <w:tcW w:w="1124" w:type="dxa"/>
            <w:vMerge/>
          </w:tcPr>
          <w:p w14:paraId="3956897F" w14:textId="77777777" w:rsidR="00DC4917" w:rsidRPr="00857205" w:rsidRDefault="00DC4917" w:rsidP="00DC491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137" w:type="dxa"/>
            <w:vAlign w:val="bottom"/>
          </w:tcPr>
          <w:p w14:paraId="47E5900C" w14:textId="4CEB95B8" w:rsidR="00DC4917" w:rsidRPr="0021418B" w:rsidRDefault="00DC4917" w:rsidP="00DC491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ver</w:t>
            </w:r>
          </w:p>
        </w:tc>
        <w:tc>
          <w:tcPr>
            <w:tcW w:w="1100" w:type="dxa"/>
          </w:tcPr>
          <w:p w14:paraId="5A942CA8" w14:textId="7A5EF51D" w:rsidR="00DC4917" w:rsidRPr="00D977ED" w:rsidRDefault="00DC4917" w:rsidP="00DC4917">
            <w:r w:rsidRPr="0081054B">
              <w:t>4,007</w:t>
            </w:r>
          </w:p>
        </w:tc>
        <w:tc>
          <w:tcPr>
            <w:tcW w:w="1446" w:type="dxa"/>
          </w:tcPr>
          <w:p w14:paraId="0511E74B" w14:textId="27EE64AE" w:rsidR="00DC4917" w:rsidRPr="00D977ED" w:rsidRDefault="00DC4917" w:rsidP="00DC4917">
            <w:r w:rsidRPr="0081054B">
              <w:t>564 (14.1%)</w:t>
            </w:r>
          </w:p>
        </w:tc>
        <w:tc>
          <w:tcPr>
            <w:tcW w:w="865" w:type="dxa"/>
          </w:tcPr>
          <w:p w14:paraId="4CD3FE11" w14:textId="219E8EB2" w:rsidR="00DC4917" w:rsidRPr="0021418B" w:rsidRDefault="00DC4917" w:rsidP="00DC4917">
            <w:r w:rsidRPr="00D977ED">
              <w:t>1.50</w:t>
            </w:r>
          </w:p>
        </w:tc>
        <w:tc>
          <w:tcPr>
            <w:tcW w:w="809" w:type="dxa"/>
          </w:tcPr>
          <w:p w14:paraId="7BC6A69E" w14:textId="3D1B825A" w:rsidR="00DC4917" w:rsidRPr="0021418B" w:rsidRDefault="00DC4917" w:rsidP="00DC4917">
            <w:r w:rsidRPr="005732B2">
              <w:t xml:space="preserve"> 1.37</w:t>
            </w:r>
          </w:p>
        </w:tc>
        <w:tc>
          <w:tcPr>
            <w:tcW w:w="649" w:type="dxa"/>
          </w:tcPr>
          <w:p w14:paraId="0EF2F071" w14:textId="6E53A668" w:rsidR="00DC4917" w:rsidRPr="0021418B" w:rsidRDefault="00DC4917" w:rsidP="00DC4917">
            <w:r w:rsidRPr="005732B2">
              <w:t xml:space="preserve">1.64 </w:t>
            </w:r>
          </w:p>
        </w:tc>
      </w:tr>
      <w:tr w:rsidR="00DC4917" w:rsidRPr="0021418B" w14:paraId="49EB335D" w14:textId="77777777" w:rsidTr="00093274">
        <w:trPr>
          <w:jc w:val="center"/>
        </w:trPr>
        <w:tc>
          <w:tcPr>
            <w:tcW w:w="1129" w:type="dxa"/>
            <w:vMerge/>
            <w:vAlign w:val="center"/>
          </w:tcPr>
          <w:p w14:paraId="014CE8D3" w14:textId="77777777" w:rsidR="00DC4917" w:rsidRPr="00857205" w:rsidRDefault="00DC4917" w:rsidP="00DC491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124" w:type="dxa"/>
            <w:vMerge w:val="restart"/>
            <w:vAlign w:val="center"/>
          </w:tcPr>
          <w:p w14:paraId="7E8C9B2C" w14:textId="77777777" w:rsidR="00DC4917" w:rsidRPr="00857205" w:rsidRDefault="00DC4917" w:rsidP="00DC491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57205">
              <w:rPr>
                <w:rFonts w:ascii="Calibri" w:hAnsi="Calibri" w:cs="Calibri"/>
                <w:b/>
                <w:bCs/>
                <w:color w:val="000000"/>
              </w:rPr>
              <w:t>No</w:t>
            </w:r>
          </w:p>
        </w:tc>
        <w:tc>
          <w:tcPr>
            <w:tcW w:w="2137" w:type="dxa"/>
            <w:vAlign w:val="bottom"/>
          </w:tcPr>
          <w:p w14:paraId="7329F3D9" w14:textId="2B843DAA" w:rsidR="00DC4917" w:rsidRPr="0021418B" w:rsidRDefault="003278D3" w:rsidP="00DC4917">
            <w:r>
              <w:rPr>
                <w:rFonts w:ascii="Calibri" w:hAnsi="Calibri" w:cs="Calibri"/>
                <w:color w:val="000000"/>
              </w:rPr>
              <w:t>Daily</w:t>
            </w:r>
          </w:p>
        </w:tc>
        <w:tc>
          <w:tcPr>
            <w:tcW w:w="1100" w:type="dxa"/>
            <w:vAlign w:val="center"/>
          </w:tcPr>
          <w:p w14:paraId="763E9974" w14:textId="0B091026" w:rsidR="00DC4917" w:rsidRPr="00D977ED" w:rsidRDefault="00DC4917" w:rsidP="00DC4917">
            <w:r w:rsidRPr="001128B3">
              <w:t>15,284</w:t>
            </w:r>
          </w:p>
        </w:tc>
        <w:tc>
          <w:tcPr>
            <w:tcW w:w="1446" w:type="dxa"/>
            <w:vAlign w:val="center"/>
          </w:tcPr>
          <w:p w14:paraId="0B61E1E7" w14:textId="75BD429D" w:rsidR="00DC4917" w:rsidRPr="00D977ED" w:rsidRDefault="00DC4917" w:rsidP="00DC4917">
            <w:r w:rsidRPr="0035068B">
              <w:t>1,458 (9.5%)</w:t>
            </w:r>
          </w:p>
        </w:tc>
        <w:tc>
          <w:tcPr>
            <w:tcW w:w="865" w:type="dxa"/>
          </w:tcPr>
          <w:p w14:paraId="2B7CC3CB" w14:textId="5AD4F9BC" w:rsidR="00DC4917" w:rsidRPr="0021418B" w:rsidRDefault="00DC4917" w:rsidP="00DC4917">
            <w:pPr>
              <w:rPr>
                <w:rFonts w:ascii="Calibri" w:hAnsi="Calibri" w:cs="Calibri"/>
                <w:color w:val="000000"/>
              </w:rPr>
            </w:pPr>
            <w:r w:rsidRPr="00D977ED">
              <w:t xml:space="preserve">1.17 </w:t>
            </w:r>
          </w:p>
        </w:tc>
        <w:tc>
          <w:tcPr>
            <w:tcW w:w="809" w:type="dxa"/>
          </w:tcPr>
          <w:p w14:paraId="6C70153D" w14:textId="19B2EDD9" w:rsidR="00DC4917" w:rsidRPr="0021418B" w:rsidRDefault="00DC4917" w:rsidP="00DC4917">
            <w:pPr>
              <w:rPr>
                <w:rFonts w:ascii="Calibri" w:hAnsi="Calibri" w:cs="Calibri"/>
                <w:color w:val="000000"/>
              </w:rPr>
            </w:pPr>
            <w:r w:rsidRPr="005732B2">
              <w:t xml:space="preserve"> 1.10 </w:t>
            </w:r>
          </w:p>
        </w:tc>
        <w:tc>
          <w:tcPr>
            <w:tcW w:w="649" w:type="dxa"/>
          </w:tcPr>
          <w:p w14:paraId="22EBC4D7" w14:textId="1A23DB25" w:rsidR="00DC4917" w:rsidRPr="0021418B" w:rsidRDefault="00DC4917" w:rsidP="00DC4917">
            <w:pPr>
              <w:rPr>
                <w:rFonts w:ascii="Calibri" w:hAnsi="Calibri" w:cs="Calibri"/>
                <w:color w:val="000000"/>
              </w:rPr>
            </w:pPr>
            <w:r w:rsidRPr="005732B2">
              <w:t xml:space="preserve">1.25 </w:t>
            </w:r>
          </w:p>
        </w:tc>
      </w:tr>
      <w:tr w:rsidR="00DC4917" w:rsidRPr="0021418B" w14:paraId="08A31368" w14:textId="77777777" w:rsidTr="00093274">
        <w:trPr>
          <w:jc w:val="center"/>
        </w:trPr>
        <w:tc>
          <w:tcPr>
            <w:tcW w:w="1129" w:type="dxa"/>
            <w:vMerge/>
            <w:vAlign w:val="bottom"/>
          </w:tcPr>
          <w:p w14:paraId="5F1E46A8" w14:textId="77777777" w:rsidR="00DC4917" w:rsidRPr="00857205" w:rsidRDefault="00DC4917" w:rsidP="00DC491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124" w:type="dxa"/>
            <w:vMerge/>
          </w:tcPr>
          <w:p w14:paraId="27898D00" w14:textId="77777777" w:rsidR="00DC4917" w:rsidRPr="00857205" w:rsidRDefault="00DC4917" w:rsidP="00DC491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137" w:type="dxa"/>
            <w:vAlign w:val="bottom"/>
          </w:tcPr>
          <w:p w14:paraId="62F2F70A" w14:textId="47153D31" w:rsidR="00DC4917" w:rsidRPr="0021418B" w:rsidRDefault="008A14F2" w:rsidP="00DC4917">
            <w:r>
              <w:rPr>
                <w:rFonts w:ascii="Calibri" w:hAnsi="Calibri" w:cs="Calibri"/>
                <w:color w:val="000000"/>
              </w:rPr>
              <w:t>2-4 times a week</w:t>
            </w:r>
          </w:p>
        </w:tc>
        <w:tc>
          <w:tcPr>
            <w:tcW w:w="1100" w:type="dxa"/>
            <w:vAlign w:val="center"/>
          </w:tcPr>
          <w:p w14:paraId="2B215B65" w14:textId="78B185CE" w:rsidR="00DC4917" w:rsidRPr="00D977ED" w:rsidRDefault="00DC4917" w:rsidP="00DC4917">
            <w:r w:rsidRPr="001128B3">
              <w:t>37,043</w:t>
            </w:r>
          </w:p>
        </w:tc>
        <w:tc>
          <w:tcPr>
            <w:tcW w:w="1446" w:type="dxa"/>
            <w:vAlign w:val="center"/>
          </w:tcPr>
          <w:p w14:paraId="1143A1A5" w14:textId="4D672AF1" w:rsidR="00DC4917" w:rsidRPr="00D977ED" w:rsidRDefault="00DC4917" w:rsidP="00DC4917">
            <w:r w:rsidRPr="0035068B">
              <w:t>3,132 (8.5%)</w:t>
            </w:r>
          </w:p>
        </w:tc>
        <w:tc>
          <w:tcPr>
            <w:tcW w:w="865" w:type="dxa"/>
          </w:tcPr>
          <w:p w14:paraId="1DFC23C2" w14:textId="452400E8" w:rsidR="00DC4917" w:rsidRPr="0021418B" w:rsidRDefault="00DC4917" w:rsidP="00DC4917">
            <w:pPr>
              <w:rPr>
                <w:rFonts w:ascii="Calibri" w:hAnsi="Calibri" w:cs="Calibri"/>
                <w:color w:val="000000"/>
              </w:rPr>
            </w:pPr>
            <w:r w:rsidRPr="00D977ED">
              <w:t xml:space="preserve"> 1.14 </w:t>
            </w:r>
          </w:p>
        </w:tc>
        <w:tc>
          <w:tcPr>
            <w:tcW w:w="809" w:type="dxa"/>
          </w:tcPr>
          <w:p w14:paraId="6CF49D3E" w14:textId="5A10E664" w:rsidR="00DC4917" w:rsidRPr="0021418B" w:rsidRDefault="00DC4917" w:rsidP="00DC4917">
            <w:pPr>
              <w:rPr>
                <w:rFonts w:ascii="Calibri" w:hAnsi="Calibri" w:cs="Calibri"/>
                <w:color w:val="000000"/>
              </w:rPr>
            </w:pPr>
            <w:r w:rsidRPr="005732B2">
              <w:t xml:space="preserve"> 1.09 </w:t>
            </w:r>
          </w:p>
        </w:tc>
        <w:tc>
          <w:tcPr>
            <w:tcW w:w="649" w:type="dxa"/>
          </w:tcPr>
          <w:p w14:paraId="7F415692" w14:textId="21EF4F08" w:rsidR="00DC4917" w:rsidRPr="0021418B" w:rsidRDefault="00DC4917" w:rsidP="00DC4917">
            <w:pPr>
              <w:rPr>
                <w:rFonts w:ascii="Calibri" w:hAnsi="Calibri" w:cs="Calibri"/>
                <w:color w:val="000000"/>
              </w:rPr>
            </w:pPr>
            <w:r w:rsidRPr="005732B2">
              <w:t xml:space="preserve">1.20 </w:t>
            </w:r>
          </w:p>
        </w:tc>
      </w:tr>
      <w:tr w:rsidR="00DC4917" w:rsidRPr="0021418B" w14:paraId="47154C1F" w14:textId="77777777" w:rsidTr="00093274">
        <w:trPr>
          <w:jc w:val="center"/>
        </w:trPr>
        <w:tc>
          <w:tcPr>
            <w:tcW w:w="1129" w:type="dxa"/>
            <w:vMerge/>
            <w:vAlign w:val="bottom"/>
          </w:tcPr>
          <w:p w14:paraId="732C33B3" w14:textId="77777777" w:rsidR="00DC4917" w:rsidRPr="00857205" w:rsidRDefault="00DC4917" w:rsidP="00DC491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124" w:type="dxa"/>
            <w:vMerge/>
          </w:tcPr>
          <w:p w14:paraId="01C85FB4" w14:textId="77777777" w:rsidR="00DC4917" w:rsidRPr="00857205" w:rsidRDefault="00DC4917" w:rsidP="00DC491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137" w:type="dxa"/>
            <w:vAlign w:val="bottom"/>
          </w:tcPr>
          <w:p w14:paraId="7F0C31A9" w14:textId="30DB0BA6" w:rsidR="00DC4917" w:rsidRPr="0021418B" w:rsidRDefault="003278D3" w:rsidP="00DC4917">
            <w:r>
              <w:rPr>
                <w:rFonts w:ascii="Calibri" w:hAnsi="Calibri" w:cs="Calibri"/>
                <w:color w:val="000000"/>
              </w:rPr>
              <w:t>Weekly</w:t>
            </w:r>
          </w:p>
        </w:tc>
        <w:tc>
          <w:tcPr>
            <w:tcW w:w="1100" w:type="dxa"/>
            <w:vAlign w:val="center"/>
          </w:tcPr>
          <w:p w14:paraId="7E4F8F5C" w14:textId="09E74A2D" w:rsidR="00DC4917" w:rsidRPr="00D977ED" w:rsidRDefault="00DC4917" w:rsidP="00DC4917">
            <w:r w:rsidRPr="001128B3">
              <w:t>49,346</w:t>
            </w:r>
          </w:p>
        </w:tc>
        <w:tc>
          <w:tcPr>
            <w:tcW w:w="1446" w:type="dxa"/>
            <w:vAlign w:val="center"/>
          </w:tcPr>
          <w:p w14:paraId="22B70714" w14:textId="09156609" w:rsidR="00DC4917" w:rsidRPr="00D977ED" w:rsidRDefault="00DC4917" w:rsidP="00DC4917">
            <w:r w:rsidRPr="0035068B">
              <w:t>3,578 (7.3%)</w:t>
            </w:r>
          </w:p>
        </w:tc>
        <w:tc>
          <w:tcPr>
            <w:tcW w:w="865" w:type="dxa"/>
          </w:tcPr>
          <w:p w14:paraId="11DA2639" w14:textId="6A9CF6DA" w:rsidR="00DC4917" w:rsidRPr="0021418B" w:rsidRDefault="00DC4917" w:rsidP="00DC4917">
            <w:pPr>
              <w:rPr>
                <w:rFonts w:ascii="Calibri" w:hAnsi="Calibri" w:cs="Calibri"/>
                <w:color w:val="000000"/>
              </w:rPr>
            </w:pPr>
            <w:r w:rsidRPr="00D977ED">
              <w:t xml:space="preserve"> 1.12 </w:t>
            </w:r>
          </w:p>
        </w:tc>
        <w:tc>
          <w:tcPr>
            <w:tcW w:w="809" w:type="dxa"/>
          </w:tcPr>
          <w:p w14:paraId="78F90CA1" w14:textId="6E2A2334" w:rsidR="00DC4917" w:rsidRPr="0021418B" w:rsidRDefault="00DC4917" w:rsidP="00DC4917">
            <w:pPr>
              <w:rPr>
                <w:rFonts w:ascii="Calibri" w:hAnsi="Calibri" w:cs="Calibri"/>
                <w:color w:val="000000"/>
              </w:rPr>
            </w:pPr>
            <w:r w:rsidRPr="005732B2">
              <w:t xml:space="preserve"> 1.07 </w:t>
            </w:r>
          </w:p>
        </w:tc>
        <w:tc>
          <w:tcPr>
            <w:tcW w:w="649" w:type="dxa"/>
          </w:tcPr>
          <w:p w14:paraId="056677F9" w14:textId="74B7A4FE" w:rsidR="00DC4917" w:rsidRPr="0021418B" w:rsidRDefault="00DC4917" w:rsidP="00DC4917">
            <w:pPr>
              <w:rPr>
                <w:rFonts w:ascii="Calibri" w:hAnsi="Calibri" w:cs="Calibri"/>
                <w:color w:val="000000"/>
              </w:rPr>
            </w:pPr>
            <w:r w:rsidRPr="005732B2">
              <w:t xml:space="preserve">1.18 </w:t>
            </w:r>
          </w:p>
        </w:tc>
      </w:tr>
      <w:tr w:rsidR="00DC4917" w:rsidRPr="0021418B" w14:paraId="166105FB" w14:textId="77777777" w:rsidTr="00093274">
        <w:trPr>
          <w:jc w:val="center"/>
        </w:trPr>
        <w:tc>
          <w:tcPr>
            <w:tcW w:w="1129" w:type="dxa"/>
            <w:vMerge/>
            <w:vAlign w:val="bottom"/>
          </w:tcPr>
          <w:p w14:paraId="171611BD" w14:textId="77777777" w:rsidR="00DC4917" w:rsidRPr="00857205" w:rsidRDefault="00DC4917" w:rsidP="00DC491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124" w:type="dxa"/>
            <w:vMerge/>
          </w:tcPr>
          <w:p w14:paraId="44B33648" w14:textId="77777777" w:rsidR="00DC4917" w:rsidRPr="00857205" w:rsidRDefault="00DC4917" w:rsidP="00DC491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137" w:type="dxa"/>
            <w:vAlign w:val="bottom"/>
          </w:tcPr>
          <w:p w14:paraId="2A3651F5" w14:textId="649ECF63" w:rsidR="00DC4917" w:rsidRPr="0021418B" w:rsidRDefault="003278D3" w:rsidP="00DC4917">
            <w:r>
              <w:rPr>
                <w:rFonts w:ascii="Calibri" w:hAnsi="Calibri" w:cs="Calibri"/>
                <w:color w:val="000000"/>
              </w:rPr>
              <w:t>Monthly</w:t>
            </w:r>
          </w:p>
        </w:tc>
        <w:tc>
          <w:tcPr>
            <w:tcW w:w="1100" w:type="dxa"/>
            <w:vAlign w:val="center"/>
          </w:tcPr>
          <w:p w14:paraId="063649AB" w14:textId="14F817E7" w:rsidR="00DC4917" w:rsidRPr="00D977ED" w:rsidRDefault="00DC4917" w:rsidP="00DC4917">
            <w:r w:rsidRPr="001128B3">
              <w:t>21,201</w:t>
            </w:r>
          </w:p>
        </w:tc>
        <w:tc>
          <w:tcPr>
            <w:tcW w:w="1446" w:type="dxa"/>
            <w:vAlign w:val="center"/>
          </w:tcPr>
          <w:p w14:paraId="600E6959" w14:textId="0CB9A7FA" w:rsidR="00DC4917" w:rsidRPr="00D977ED" w:rsidRDefault="00DC4917" w:rsidP="00DC4917">
            <w:r w:rsidRPr="0035068B">
              <w:t>1,489 (7.0%)</w:t>
            </w:r>
          </w:p>
        </w:tc>
        <w:tc>
          <w:tcPr>
            <w:tcW w:w="865" w:type="dxa"/>
          </w:tcPr>
          <w:p w14:paraId="00F2E9C4" w14:textId="629743BC" w:rsidR="00DC4917" w:rsidRPr="0021418B" w:rsidRDefault="00DC4917" w:rsidP="00DC4917">
            <w:pPr>
              <w:rPr>
                <w:rFonts w:ascii="Calibri" w:hAnsi="Calibri" w:cs="Calibri"/>
                <w:color w:val="000000"/>
              </w:rPr>
            </w:pPr>
            <w:r w:rsidRPr="00D977ED">
              <w:t xml:space="preserve"> 1.14 </w:t>
            </w:r>
          </w:p>
        </w:tc>
        <w:tc>
          <w:tcPr>
            <w:tcW w:w="809" w:type="dxa"/>
          </w:tcPr>
          <w:p w14:paraId="01FEBBCE" w14:textId="21DC3DAD" w:rsidR="00DC4917" w:rsidRPr="0021418B" w:rsidRDefault="00DC4917" w:rsidP="00DC4917">
            <w:pPr>
              <w:rPr>
                <w:rFonts w:ascii="Calibri" w:hAnsi="Calibri" w:cs="Calibri"/>
                <w:color w:val="000000"/>
              </w:rPr>
            </w:pPr>
            <w:r w:rsidRPr="005732B2">
              <w:t xml:space="preserve"> 1.07 </w:t>
            </w:r>
          </w:p>
        </w:tc>
        <w:tc>
          <w:tcPr>
            <w:tcW w:w="649" w:type="dxa"/>
          </w:tcPr>
          <w:p w14:paraId="247778C6" w14:textId="4441A23A" w:rsidR="00DC4917" w:rsidRPr="0021418B" w:rsidRDefault="00DC4917" w:rsidP="00DC4917">
            <w:pPr>
              <w:rPr>
                <w:rFonts w:ascii="Calibri" w:hAnsi="Calibri" w:cs="Calibri"/>
                <w:color w:val="000000"/>
              </w:rPr>
            </w:pPr>
            <w:r w:rsidRPr="005732B2">
              <w:t xml:space="preserve">1.21 </w:t>
            </w:r>
          </w:p>
        </w:tc>
      </w:tr>
      <w:tr w:rsidR="00DC4917" w:rsidRPr="0021418B" w14:paraId="641DDAF6" w14:textId="77777777" w:rsidTr="00093274">
        <w:trPr>
          <w:jc w:val="center"/>
        </w:trPr>
        <w:tc>
          <w:tcPr>
            <w:tcW w:w="1129" w:type="dxa"/>
            <w:vMerge/>
            <w:vAlign w:val="bottom"/>
          </w:tcPr>
          <w:p w14:paraId="232F224C" w14:textId="77777777" w:rsidR="00DC4917" w:rsidRPr="00857205" w:rsidRDefault="00DC4917" w:rsidP="00DC491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124" w:type="dxa"/>
            <w:vMerge/>
          </w:tcPr>
          <w:p w14:paraId="624390F7" w14:textId="77777777" w:rsidR="00DC4917" w:rsidRPr="00857205" w:rsidRDefault="00DC4917" w:rsidP="00DC491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137" w:type="dxa"/>
            <w:vAlign w:val="bottom"/>
          </w:tcPr>
          <w:p w14:paraId="551D43A3" w14:textId="07CAF1E6" w:rsidR="00DC4917" w:rsidRPr="0021418B" w:rsidRDefault="00093274" w:rsidP="00DC4917">
            <w:r>
              <w:rPr>
                <w:rFonts w:ascii="Calibri" w:hAnsi="Calibri" w:cs="Calibri"/>
                <w:color w:val="000000"/>
              </w:rPr>
              <w:t>Once every 3 months</w:t>
            </w:r>
          </w:p>
        </w:tc>
        <w:tc>
          <w:tcPr>
            <w:tcW w:w="1100" w:type="dxa"/>
            <w:vAlign w:val="center"/>
          </w:tcPr>
          <w:p w14:paraId="144AD2BB" w14:textId="496DD7FE" w:rsidR="00DC4917" w:rsidRPr="00D977ED" w:rsidRDefault="00DC4917" w:rsidP="00DC4917">
            <w:r w:rsidRPr="001128B3">
              <w:t>11,380</w:t>
            </w:r>
          </w:p>
        </w:tc>
        <w:tc>
          <w:tcPr>
            <w:tcW w:w="1446" w:type="dxa"/>
            <w:vAlign w:val="center"/>
          </w:tcPr>
          <w:p w14:paraId="3ED0F088" w14:textId="160411A1" w:rsidR="00DC4917" w:rsidRPr="00D977ED" w:rsidRDefault="00DC4917" w:rsidP="00DC4917">
            <w:r w:rsidRPr="0035068B">
              <w:t>940 (8.3%)</w:t>
            </w:r>
          </w:p>
        </w:tc>
        <w:tc>
          <w:tcPr>
            <w:tcW w:w="865" w:type="dxa"/>
          </w:tcPr>
          <w:p w14:paraId="5EB89596" w14:textId="23EC644F" w:rsidR="00DC4917" w:rsidRPr="0021418B" w:rsidRDefault="00DC4917" w:rsidP="00DC4917">
            <w:pPr>
              <w:rPr>
                <w:rFonts w:ascii="Calibri" w:hAnsi="Calibri" w:cs="Calibri"/>
                <w:color w:val="000000"/>
              </w:rPr>
            </w:pPr>
            <w:r w:rsidRPr="00D977ED">
              <w:t xml:space="preserve"> 1.24 </w:t>
            </w:r>
          </w:p>
        </w:tc>
        <w:tc>
          <w:tcPr>
            <w:tcW w:w="809" w:type="dxa"/>
          </w:tcPr>
          <w:p w14:paraId="6A4F7F5F" w14:textId="263E7C9A" w:rsidR="00DC4917" w:rsidRPr="0021418B" w:rsidRDefault="00DC4917" w:rsidP="00DC4917">
            <w:pPr>
              <w:rPr>
                <w:rFonts w:ascii="Calibri" w:hAnsi="Calibri" w:cs="Calibri"/>
                <w:color w:val="000000"/>
              </w:rPr>
            </w:pPr>
            <w:r w:rsidRPr="005732B2">
              <w:t xml:space="preserve"> 1.15 </w:t>
            </w:r>
          </w:p>
        </w:tc>
        <w:tc>
          <w:tcPr>
            <w:tcW w:w="649" w:type="dxa"/>
          </w:tcPr>
          <w:p w14:paraId="06D63E3A" w14:textId="24F971F3" w:rsidR="00DC4917" w:rsidRPr="0021418B" w:rsidRDefault="00DC4917" w:rsidP="00DC4917">
            <w:pPr>
              <w:rPr>
                <w:rFonts w:ascii="Calibri" w:hAnsi="Calibri" w:cs="Calibri"/>
                <w:color w:val="000000"/>
              </w:rPr>
            </w:pPr>
            <w:r w:rsidRPr="005732B2">
              <w:t xml:space="preserve">1.34 </w:t>
            </w:r>
          </w:p>
        </w:tc>
      </w:tr>
      <w:tr w:rsidR="00DC4917" w:rsidRPr="0021418B" w14:paraId="01091EE4" w14:textId="77777777" w:rsidTr="00093274">
        <w:trPr>
          <w:jc w:val="center"/>
        </w:trPr>
        <w:tc>
          <w:tcPr>
            <w:tcW w:w="1129" w:type="dxa"/>
            <w:vMerge/>
            <w:vAlign w:val="bottom"/>
          </w:tcPr>
          <w:p w14:paraId="6865E96E" w14:textId="77777777" w:rsidR="00DC4917" w:rsidRPr="00857205" w:rsidRDefault="00DC4917" w:rsidP="00DC491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124" w:type="dxa"/>
            <w:vMerge/>
          </w:tcPr>
          <w:p w14:paraId="28B9078A" w14:textId="77777777" w:rsidR="00DC4917" w:rsidRPr="00857205" w:rsidRDefault="00DC4917" w:rsidP="00DC491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137" w:type="dxa"/>
            <w:vAlign w:val="bottom"/>
          </w:tcPr>
          <w:p w14:paraId="5D630628" w14:textId="75BD6568" w:rsidR="00DC4917" w:rsidRPr="0021418B" w:rsidRDefault="00DC4917" w:rsidP="00DC4917">
            <w:r>
              <w:rPr>
                <w:rFonts w:ascii="Calibri" w:hAnsi="Calibri" w:cs="Calibri"/>
                <w:color w:val="000000"/>
              </w:rPr>
              <w:t>Never</w:t>
            </w:r>
          </w:p>
        </w:tc>
        <w:tc>
          <w:tcPr>
            <w:tcW w:w="1100" w:type="dxa"/>
            <w:vAlign w:val="center"/>
          </w:tcPr>
          <w:p w14:paraId="5F79D58E" w14:textId="3525059C" w:rsidR="00DC4917" w:rsidRPr="00D977ED" w:rsidRDefault="00DC4917" w:rsidP="00DC4917">
            <w:r w:rsidRPr="001128B3">
              <w:t>3,547</w:t>
            </w:r>
          </w:p>
        </w:tc>
        <w:tc>
          <w:tcPr>
            <w:tcW w:w="1446" w:type="dxa"/>
            <w:vAlign w:val="center"/>
          </w:tcPr>
          <w:p w14:paraId="09D08E6C" w14:textId="68550D62" w:rsidR="00DC4917" w:rsidRPr="00D977ED" w:rsidRDefault="00DC4917" w:rsidP="00DC4917">
            <w:r w:rsidRPr="0035068B">
              <w:t>491 (13.8%)</w:t>
            </w:r>
          </w:p>
        </w:tc>
        <w:tc>
          <w:tcPr>
            <w:tcW w:w="865" w:type="dxa"/>
          </w:tcPr>
          <w:p w14:paraId="3AF0223F" w14:textId="70A87655" w:rsidR="00DC4917" w:rsidRPr="0021418B" w:rsidRDefault="00DC4917" w:rsidP="00DC4917">
            <w:pPr>
              <w:rPr>
                <w:rFonts w:ascii="Calibri" w:hAnsi="Calibri" w:cs="Calibri"/>
                <w:color w:val="000000"/>
              </w:rPr>
            </w:pPr>
            <w:r w:rsidRPr="00D977ED">
              <w:t xml:space="preserve"> 1.49 </w:t>
            </w:r>
          </w:p>
        </w:tc>
        <w:tc>
          <w:tcPr>
            <w:tcW w:w="809" w:type="dxa"/>
          </w:tcPr>
          <w:p w14:paraId="295E8C13" w14:textId="1327CB6C" w:rsidR="00DC4917" w:rsidRPr="0021418B" w:rsidRDefault="00DC4917" w:rsidP="00DC4917">
            <w:pPr>
              <w:rPr>
                <w:rFonts w:ascii="Calibri" w:hAnsi="Calibri" w:cs="Calibri"/>
                <w:color w:val="000000"/>
              </w:rPr>
            </w:pPr>
            <w:r w:rsidRPr="005732B2">
              <w:t xml:space="preserve"> 1.36 </w:t>
            </w:r>
          </w:p>
        </w:tc>
        <w:tc>
          <w:tcPr>
            <w:tcW w:w="649" w:type="dxa"/>
          </w:tcPr>
          <w:p w14:paraId="2B308FCB" w14:textId="109539D1" w:rsidR="00DC4917" w:rsidRPr="0021418B" w:rsidRDefault="00DC4917" w:rsidP="00DC4917">
            <w:pPr>
              <w:rPr>
                <w:rFonts w:ascii="Calibri" w:hAnsi="Calibri" w:cs="Calibri"/>
                <w:color w:val="000000"/>
              </w:rPr>
            </w:pPr>
            <w:r w:rsidRPr="005732B2">
              <w:t xml:space="preserve">1.64 </w:t>
            </w:r>
          </w:p>
        </w:tc>
      </w:tr>
      <w:tr w:rsidR="00DC4917" w:rsidRPr="0021418B" w14:paraId="7D48228A" w14:textId="77777777" w:rsidTr="00093274">
        <w:trPr>
          <w:jc w:val="center"/>
        </w:trPr>
        <w:tc>
          <w:tcPr>
            <w:tcW w:w="1129" w:type="dxa"/>
          </w:tcPr>
          <w:p w14:paraId="55F2B086" w14:textId="77777777" w:rsidR="00DC4917" w:rsidRPr="00857205" w:rsidRDefault="00DC4917" w:rsidP="0021418B">
            <w:pPr>
              <w:rPr>
                <w:b/>
                <w:bCs/>
              </w:rPr>
            </w:pPr>
          </w:p>
        </w:tc>
        <w:tc>
          <w:tcPr>
            <w:tcW w:w="1124" w:type="dxa"/>
          </w:tcPr>
          <w:p w14:paraId="5A6AD826" w14:textId="77777777" w:rsidR="00DC4917" w:rsidRPr="00857205" w:rsidRDefault="00DC4917" w:rsidP="0021418B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137" w:type="dxa"/>
          </w:tcPr>
          <w:p w14:paraId="4FF31C72" w14:textId="77777777" w:rsidR="00DC4917" w:rsidRPr="0021418B" w:rsidRDefault="00DC4917" w:rsidP="0021418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00" w:type="dxa"/>
          </w:tcPr>
          <w:p w14:paraId="5D1E4C93" w14:textId="77777777" w:rsidR="00DC4917" w:rsidRPr="0021418B" w:rsidRDefault="00DC4917" w:rsidP="0021418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6" w:type="dxa"/>
          </w:tcPr>
          <w:p w14:paraId="5E51A994" w14:textId="60028E69" w:rsidR="00DC4917" w:rsidRPr="0021418B" w:rsidRDefault="00DC4917" w:rsidP="0021418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65" w:type="dxa"/>
          </w:tcPr>
          <w:p w14:paraId="3C9717CF" w14:textId="20F47C4F" w:rsidR="00DC4917" w:rsidRPr="0021418B" w:rsidRDefault="00DC4917" w:rsidP="0021418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09" w:type="dxa"/>
          </w:tcPr>
          <w:p w14:paraId="0B79243D" w14:textId="77777777" w:rsidR="00DC4917" w:rsidRPr="0021418B" w:rsidRDefault="00DC4917" w:rsidP="0021418B"/>
        </w:tc>
        <w:tc>
          <w:tcPr>
            <w:tcW w:w="649" w:type="dxa"/>
          </w:tcPr>
          <w:p w14:paraId="416FE8F0" w14:textId="77777777" w:rsidR="00DC4917" w:rsidRPr="0021418B" w:rsidRDefault="00DC4917" w:rsidP="0021418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DC4917" w:rsidRPr="0021418B" w14:paraId="08462FDE" w14:textId="77777777" w:rsidTr="00093274">
        <w:trPr>
          <w:jc w:val="center"/>
        </w:trPr>
        <w:tc>
          <w:tcPr>
            <w:tcW w:w="1129" w:type="dxa"/>
            <w:vMerge w:val="restart"/>
            <w:vAlign w:val="center"/>
          </w:tcPr>
          <w:p w14:paraId="536202CA" w14:textId="77777777" w:rsidR="00DC4917" w:rsidRPr="00857205" w:rsidRDefault="00DC4917" w:rsidP="00DC4917">
            <w:pPr>
              <w:jc w:val="center"/>
              <w:rPr>
                <w:b/>
                <w:bCs/>
              </w:rPr>
            </w:pPr>
            <w:r w:rsidRPr="00857205">
              <w:rPr>
                <w:b/>
                <w:bCs/>
              </w:rPr>
              <w:t>CVD mortality</w:t>
            </w:r>
          </w:p>
        </w:tc>
        <w:tc>
          <w:tcPr>
            <w:tcW w:w="1124" w:type="dxa"/>
            <w:vMerge w:val="restart"/>
            <w:vAlign w:val="center"/>
          </w:tcPr>
          <w:p w14:paraId="7211E68E" w14:textId="77777777" w:rsidR="00DC4917" w:rsidRPr="00857205" w:rsidRDefault="00DC4917" w:rsidP="00DC491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57205">
              <w:rPr>
                <w:rFonts w:ascii="Calibri" w:hAnsi="Calibri" w:cs="Calibri"/>
                <w:b/>
                <w:bCs/>
                <w:color w:val="000000"/>
              </w:rPr>
              <w:t>Yes</w:t>
            </w:r>
          </w:p>
        </w:tc>
        <w:tc>
          <w:tcPr>
            <w:tcW w:w="2137" w:type="dxa"/>
          </w:tcPr>
          <w:p w14:paraId="33C6DA5C" w14:textId="7713AD31" w:rsidR="00DC4917" w:rsidRPr="0021418B" w:rsidRDefault="003278D3" w:rsidP="00DC491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aily</w:t>
            </w:r>
          </w:p>
        </w:tc>
        <w:tc>
          <w:tcPr>
            <w:tcW w:w="1100" w:type="dxa"/>
          </w:tcPr>
          <w:p w14:paraId="57A8102C" w14:textId="63468001" w:rsidR="00DC4917" w:rsidRPr="0021418B" w:rsidRDefault="00DC4917" w:rsidP="00DC4917">
            <w:pPr>
              <w:rPr>
                <w:rFonts w:ascii="Calibri" w:hAnsi="Calibri" w:cs="Calibri"/>
                <w:color w:val="000000"/>
              </w:rPr>
            </w:pPr>
            <w:r w:rsidRPr="002D55EB">
              <w:t xml:space="preserve"> 38,297 </w:t>
            </w:r>
          </w:p>
        </w:tc>
        <w:tc>
          <w:tcPr>
            <w:tcW w:w="1446" w:type="dxa"/>
          </w:tcPr>
          <w:p w14:paraId="1D92D0E4" w14:textId="22A9891F" w:rsidR="00DC4917" w:rsidRPr="0021418B" w:rsidRDefault="00DC4917" w:rsidP="00DC4917">
            <w:pPr>
              <w:rPr>
                <w:rFonts w:ascii="Calibri" w:hAnsi="Calibri" w:cs="Calibri"/>
                <w:color w:val="000000"/>
              </w:rPr>
            </w:pPr>
            <w:r w:rsidRPr="00E13501">
              <w:t>471 (1.2%)</w:t>
            </w:r>
          </w:p>
        </w:tc>
        <w:tc>
          <w:tcPr>
            <w:tcW w:w="865" w:type="dxa"/>
          </w:tcPr>
          <w:p w14:paraId="6EB3D02A" w14:textId="7DE38C85" w:rsidR="00DC4917" w:rsidRPr="0021418B" w:rsidRDefault="00DC4917" w:rsidP="00DC4917">
            <w:r w:rsidRPr="0021418B">
              <w:rPr>
                <w:rFonts w:ascii="Calibri" w:hAnsi="Calibri" w:cs="Calibri"/>
                <w:color w:val="000000"/>
              </w:rPr>
              <w:t>1 (ref)</w:t>
            </w:r>
          </w:p>
        </w:tc>
        <w:tc>
          <w:tcPr>
            <w:tcW w:w="809" w:type="dxa"/>
          </w:tcPr>
          <w:p w14:paraId="0345C5CF" w14:textId="4B756F5B" w:rsidR="00DC4917" w:rsidRPr="0021418B" w:rsidRDefault="00857205" w:rsidP="00DC4917">
            <w:r>
              <w:t>-</w:t>
            </w:r>
          </w:p>
        </w:tc>
        <w:tc>
          <w:tcPr>
            <w:tcW w:w="649" w:type="dxa"/>
          </w:tcPr>
          <w:p w14:paraId="26C25511" w14:textId="3F8E26DB" w:rsidR="00DC4917" w:rsidRPr="0021418B" w:rsidRDefault="00857205" w:rsidP="00DC4917">
            <w:r>
              <w:t>-</w:t>
            </w:r>
          </w:p>
        </w:tc>
      </w:tr>
      <w:tr w:rsidR="00DC4917" w:rsidRPr="0021418B" w14:paraId="5D94F2FD" w14:textId="77777777" w:rsidTr="00093274">
        <w:trPr>
          <w:jc w:val="center"/>
        </w:trPr>
        <w:tc>
          <w:tcPr>
            <w:tcW w:w="1129" w:type="dxa"/>
            <w:vMerge/>
          </w:tcPr>
          <w:p w14:paraId="07A71518" w14:textId="77777777" w:rsidR="00DC4917" w:rsidRPr="00857205" w:rsidRDefault="00DC4917" w:rsidP="00DC4917">
            <w:pPr>
              <w:jc w:val="center"/>
              <w:rPr>
                <w:b/>
                <w:bCs/>
              </w:rPr>
            </w:pPr>
          </w:p>
        </w:tc>
        <w:tc>
          <w:tcPr>
            <w:tcW w:w="1124" w:type="dxa"/>
            <w:vMerge/>
          </w:tcPr>
          <w:p w14:paraId="2FE0EB19" w14:textId="77777777" w:rsidR="00DC4917" w:rsidRPr="00857205" w:rsidRDefault="00DC4917" w:rsidP="00DC491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137" w:type="dxa"/>
          </w:tcPr>
          <w:p w14:paraId="62A7EC75" w14:textId="14D95D7D" w:rsidR="00DC4917" w:rsidRPr="0021418B" w:rsidRDefault="008A14F2" w:rsidP="00DC491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-4 times a week</w:t>
            </w:r>
          </w:p>
        </w:tc>
        <w:tc>
          <w:tcPr>
            <w:tcW w:w="1100" w:type="dxa"/>
          </w:tcPr>
          <w:p w14:paraId="2A7690F2" w14:textId="5CFE2D2C" w:rsidR="00DC4917" w:rsidRPr="00B675CF" w:rsidRDefault="00DC4917" w:rsidP="00DC4917">
            <w:r w:rsidRPr="002D55EB">
              <w:t xml:space="preserve">104,838 </w:t>
            </w:r>
          </w:p>
        </w:tc>
        <w:tc>
          <w:tcPr>
            <w:tcW w:w="1446" w:type="dxa"/>
          </w:tcPr>
          <w:p w14:paraId="3D35E902" w14:textId="1E17D2B1" w:rsidR="00DC4917" w:rsidRPr="00B675CF" w:rsidRDefault="00DC4917" w:rsidP="00DC4917">
            <w:r w:rsidRPr="00E13501">
              <w:t>1,077 (1.0%)</w:t>
            </w:r>
          </w:p>
        </w:tc>
        <w:tc>
          <w:tcPr>
            <w:tcW w:w="865" w:type="dxa"/>
          </w:tcPr>
          <w:p w14:paraId="5F271E31" w14:textId="246476FF" w:rsidR="00DC4917" w:rsidRPr="0021418B" w:rsidRDefault="00DC4917" w:rsidP="00DC4917">
            <w:r w:rsidRPr="00B675CF">
              <w:t xml:space="preserve"> 0.96 </w:t>
            </w:r>
          </w:p>
        </w:tc>
        <w:tc>
          <w:tcPr>
            <w:tcW w:w="809" w:type="dxa"/>
          </w:tcPr>
          <w:p w14:paraId="7ABE27E5" w14:textId="62A56D07" w:rsidR="00DC4917" w:rsidRPr="0021418B" w:rsidRDefault="00DC4917" w:rsidP="00DC4917">
            <w:r w:rsidRPr="00F364F7">
              <w:t xml:space="preserve"> 0.86 </w:t>
            </w:r>
          </w:p>
        </w:tc>
        <w:tc>
          <w:tcPr>
            <w:tcW w:w="649" w:type="dxa"/>
          </w:tcPr>
          <w:p w14:paraId="6C0D842F" w14:textId="47AA61BB" w:rsidR="00DC4917" w:rsidRPr="0021418B" w:rsidRDefault="00DC4917" w:rsidP="00DC4917">
            <w:r w:rsidRPr="00F364F7">
              <w:t xml:space="preserve">1.07 </w:t>
            </w:r>
          </w:p>
        </w:tc>
      </w:tr>
      <w:tr w:rsidR="00DC4917" w:rsidRPr="0021418B" w14:paraId="697CDFDD" w14:textId="77777777" w:rsidTr="00093274">
        <w:trPr>
          <w:jc w:val="center"/>
        </w:trPr>
        <w:tc>
          <w:tcPr>
            <w:tcW w:w="1129" w:type="dxa"/>
            <w:vMerge/>
          </w:tcPr>
          <w:p w14:paraId="363AADC0" w14:textId="77777777" w:rsidR="00DC4917" w:rsidRPr="00857205" w:rsidRDefault="00DC4917" w:rsidP="00DC4917">
            <w:pPr>
              <w:jc w:val="center"/>
              <w:rPr>
                <w:b/>
                <w:bCs/>
              </w:rPr>
            </w:pPr>
          </w:p>
        </w:tc>
        <w:tc>
          <w:tcPr>
            <w:tcW w:w="1124" w:type="dxa"/>
            <w:vMerge/>
          </w:tcPr>
          <w:p w14:paraId="0428706D" w14:textId="77777777" w:rsidR="00DC4917" w:rsidRPr="00857205" w:rsidRDefault="00DC4917" w:rsidP="00DC491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137" w:type="dxa"/>
          </w:tcPr>
          <w:p w14:paraId="1E6DB8A0" w14:textId="57024EB1" w:rsidR="00DC4917" w:rsidRPr="0021418B" w:rsidRDefault="003278D3" w:rsidP="00DC491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eekly</w:t>
            </w:r>
          </w:p>
        </w:tc>
        <w:tc>
          <w:tcPr>
            <w:tcW w:w="1100" w:type="dxa"/>
          </w:tcPr>
          <w:p w14:paraId="15B0970C" w14:textId="12FAA4BF" w:rsidR="00DC4917" w:rsidRPr="00B675CF" w:rsidRDefault="00DC4917" w:rsidP="00DC4917">
            <w:r w:rsidRPr="002D55EB">
              <w:t xml:space="preserve">114,374 </w:t>
            </w:r>
          </w:p>
        </w:tc>
        <w:tc>
          <w:tcPr>
            <w:tcW w:w="1446" w:type="dxa"/>
          </w:tcPr>
          <w:p w14:paraId="132EAAA6" w14:textId="348F0210" w:rsidR="00DC4917" w:rsidRPr="00B675CF" w:rsidRDefault="00DC4917" w:rsidP="00DC4917">
            <w:r w:rsidRPr="00E13501">
              <w:t>1,065 (0.9%)</w:t>
            </w:r>
          </w:p>
        </w:tc>
        <w:tc>
          <w:tcPr>
            <w:tcW w:w="865" w:type="dxa"/>
          </w:tcPr>
          <w:p w14:paraId="7250A059" w14:textId="5838B96F" w:rsidR="00DC4917" w:rsidRPr="0021418B" w:rsidRDefault="00DC4917" w:rsidP="00DC4917">
            <w:r w:rsidRPr="00B675CF">
              <w:t xml:space="preserve"> 0.96 </w:t>
            </w:r>
          </w:p>
        </w:tc>
        <w:tc>
          <w:tcPr>
            <w:tcW w:w="809" w:type="dxa"/>
          </w:tcPr>
          <w:p w14:paraId="1A246873" w14:textId="0269095E" w:rsidR="00DC4917" w:rsidRPr="0021418B" w:rsidRDefault="00DC4917" w:rsidP="00DC4917">
            <w:r w:rsidRPr="00F364F7">
              <w:t xml:space="preserve"> 0.86 </w:t>
            </w:r>
          </w:p>
        </w:tc>
        <w:tc>
          <w:tcPr>
            <w:tcW w:w="649" w:type="dxa"/>
          </w:tcPr>
          <w:p w14:paraId="01C7CFD5" w14:textId="62573C1F" w:rsidR="00DC4917" w:rsidRPr="0021418B" w:rsidRDefault="00DC4917" w:rsidP="00DC4917">
            <w:r w:rsidRPr="00F364F7">
              <w:t xml:space="preserve">1.07 </w:t>
            </w:r>
          </w:p>
        </w:tc>
      </w:tr>
      <w:tr w:rsidR="00DC4917" w:rsidRPr="0021418B" w14:paraId="34265DA3" w14:textId="77777777" w:rsidTr="00093274">
        <w:trPr>
          <w:jc w:val="center"/>
        </w:trPr>
        <w:tc>
          <w:tcPr>
            <w:tcW w:w="1129" w:type="dxa"/>
            <w:vMerge/>
          </w:tcPr>
          <w:p w14:paraId="76A5180C" w14:textId="77777777" w:rsidR="00DC4917" w:rsidRPr="00857205" w:rsidRDefault="00DC4917" w:rsidP="00DC4917">
            <w:pPr>
              <w:jc w:val="center"/>
              <w:rPr>
                <w:b/>
                <w:bCs/>
              </w:rPr>
            </w:pPr>
          </w:p>
        </w:tc>
        <w:tc>
          <w:tcPr>
            <w:tcW w:w="1124" w:type="dxa"/>
            <w:vMerge/>
          </w:tcPr>
          <w:p w14:paraId="36987162" w14:textId="77777777" w:rsidR="00DC4917" w:rsidRPr="00857205" w:rsidRDefault="00DC4917" w:rsidP="00DC491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137" w:type="dxa"/>
          </w:tcPr>
          <w:p w14:paraId="11427B2B" w14:textId="413924B0" w:rsidR="00DC4917" w:rsidRPr="0021418B" w:rsidRDefault="003278D3" w:rsidP="00DC491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nthly</w:t>
            </w:r>
          </w:p>
        </w:tc>
        <w:tc>
          <w:tcPr>
            <w:tcW w:w="1100" w:type="dxa"/>
          </w:tcPr>
          <w:p w14:paraId="279787F7" w14:textId="6D4EEF02" w:rsidR="00DC4917" w:rsidRPr="00B675CF" w:rsidRDefault="00DC4917" w:rsidP="00DC4917">
            <w:r w:rsidRPr="002D55EB">
              <w:t xml:space="preserve"> 40,183 </w:t>
            </w:r>
          </w:p>
        </w:tc>
        <w:tc>
          <w:tcPr>
            <w:tcW w:w="1446" w:type="dxa"/>
          </w:tcPr>
          <w:p w14:paraId="64B1AC5C" w14:textId="08341FB5" w:rsidR="00DC4917" w:rsidRPr="00B675CF" w:rsidRDefault="00DC4917" w:rsidP="00DC4917">
            <w:r w:rsidRPr="00E13501">
              <w:t>385 (1.0%)</w:t>
            </w:r>
          </w:p>
        </w:tc>
        <w:tc>
          <w:tcPr>
            <w:tcW w:w="865" w:type="dxa"/>
          </w:tcPr>
          <w:p w14:paraId="3E7BEDCC" w14:textId="0055552F" w:rsidR="00DC4917" w:rsidRPr="0021418B" w:rsidRDefault="00DC4917" w:rsidP="00DC4917">
            <w:r w:rsidRPr="00B675CF">
              <w:t xml:space="preserve"> 1.01 </w:t>
            </w:r>
          </w:p>
        </w:tc>
        <w:tc>
          <w:tcPr>
            <w:tcW w:w="809" w:type="dxa"/>
          </w:tcPr>
          <w:p w14:paraId="335E8865" w14:textId="4C2464B1" w:rsidR="00DC4917" w:rsidRPr="0021418B" w:rsidRDefault="00DC4917" w:rsidP="00DC4917">
            <w:r w:rsidRPr="00F364F7">
              <w:t xml:space="preserve"> 0.88 </w:t>
            </w:r>
          </w:p>
        </w:tc>
        <w:tc>
          <w:tcPr>
            <w:tcW w:w="649" w:type="dxa"/>
          </w:tcPr>
          <w:p w14:paraId="4CA36A00" w14:textId="7B7C15A4" w:rsidR="00DC4917" w:rsidRPr="0021418B" w:rsidRDefault="00DC4917" w:rsidP="00DC4917">
            <w:r w:rsidRPr="00F364F7">
              <w:t xml:space="preserve">1.15 </w:t>
            </w:r>
          </w:p>
        </w:tc>
      </w:tr>
      <w:tr w:rsidR="00DC4917" w:rsidRPr="0021418B" w14:paraId="5B654532" w14:textId="77777777" w:rsidTr="00093274">
        <w:trPr>
          <w:jc w:val="center"/>
        </w:trPr>
        <w:tc>
          <w:tcPr>
            <w:tcW w:w="1129" w:type="dxa"/>
            <w:vMerge/>
          </w:tcPr>
          <w:p w14:paraId="3EE315AD" w14:textId="77777777" w:rsidR="00DC4917" w:rsidRPr="00857205" w:rsidRDefault="00DC4917" w:rsidP="00DC4917">
            <w:pPr>
              <w:jc w:val="center"/>
              <w:rPr>
                <w:b/>
                <w:bCs/>
              </w:rPr>
            </w:pPr>
          </w:p>
        </w:tc>
        <w:tc>
          <w:tcPr>
            <w:tcW w:w="1124" w:type="dxa"/>
            <w:vMerge/>
          </w:tcPr>
          <w:p w14:paraId="28C3510F" w14:textId="77777777" w:rsidR="00DC4917" w:rsidRPr="00857205" w:rsidRDefault="00DC4917" w:rsidP="00DC491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137" w:type="dxa"/>
          </w:tcPr>
          <w:p w14:paraId="680983AA" w14:textId="3E7A89B2" w:rsidR="00DC4917" w:rsidRPr="0021418B" w:rsidRDefault="00093274" w:rsidP="00DC491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nce every 3 months</w:t>
            </w:r>
          </w:p>
        </w:tc>
        <w:tc>
          <w:tcPr>
            <w:tcW w:w="1100" w:type="dxa"/>
          </w:tcPr>
          <w:p w14:paraId="0FA3C6DF" w14:textId="52B11F85" w:rsidR="00DC4917" w:rsidRPr="00B675CF" w:rsidRDefault="00DC4917" w:rsidP="00DC4917">
            <w:r w:rsidRPr="002D55EB">
              <w:t xml:space="preserve"> 18,646 </w:t>
            </w:r>
          </w:p>
        </w:tc>
        <w:tc>
          <w:tcPr>
            <w:tcW w:w="1446" w:type="dxa"/>
          </w:tcPr>
          <w:p w14:paraId="7C51B544" w14:textId="70131711" w:rsidR="00DC4917" w:rsidRPr="00B675CF" w:rsidRDefault="00DC4917" w:rsidP="00DC4917">
            <w:r w:rsidRPr="00E13501">
              <w:t>243 (1.3%)</w:t>
            </w:r>
          </w:p>
        </w:tc>
        <w:tc>
          <w:tcPr>
            <w:tcW w:w="865" w:type="dxa"/>
          </w:tcPr>
          <w:p w14:paraId="500CFB15" w14:textId="0F2E3FC9" w:rsidR="00DC4917" w:rsidRPr="0021418B" w:rsidRDefault="00DC4917" w:rsidP="00DC4917">
            <w:r w:rsidRPr="00B675CF">
              <w:t xml:space="preserve"> 1.18 </w:t>
            </w:r>
          </w:p>
        </w:tc>
        <w:tc>
          <w:tcPr>
            <w:tcW w:w="809" w:type="dxa"/>
          </w:tcPr>
          <w:p w14:paraId="1D0924CE" w14:textId="2F4AEE09" w:rsidR="00DC4917" w:rsidRPr="0021418B" w:rsidRDefault="00DC4917" w:rsidP="00DC4917">
            <w:r w:rsidRPr="00F364F7">
              <w:t xml:space="preserve"> 1.01 </w:t>
            </w:r>
          </w:p>
        </w:tc>
        <w:tc>
          <w:tcPr>
            <w:tcW w:w="649" w:type="dxa"/>
          </w:tcPr>
          <w:p w14:paraId="02D5B3F4" w14:textId="76E2F273" w:rsidR="00DC4917" w:rsidRPr="0021418B" w:rsidRDefault="00DC4917" w:rsidP="00DC4917">
            <w:r w:rsidRPr="00F364F7">
              <w:t xml:space="preserve">1.38 </w:t>
            </w:r>
          </w:p>
        </w:tc>
      </w:tr>
      <w:tr w:rsidR="00DC4917" w:rsidRPr="0021418B" w14:paraId="213F37F6" w14:textId="77777777" w:rsidTr="00093274">
        <w:trPr>
          <w:jc w:val="center"/>
        </w:trPr>
        <w:tc>
          <w:tcPr>
            <w:tcW w:w="1129" w:type="dxa"/>
            <w:vMerge/>
          </w:tcPr>
          <w:p w14:paraId="571C79CA" w14:textId="77777777" w:rsidR="00DC4917" w:rsidRPr="00857205" w:rsidRDefault="00DC4917" w:rsidP="00DC4917">
            <w:pPr>
              <w:jc w:val="center"/>
              <w:rPr>
                <w:b/>
                <w:bCs/>
              </w:rPr>
            </w:pPr>
          </w:p>
        </w:tc>
        <w:tc>
          <w:tcPr>
            <w:tcW w:w="1124" w:type="dxa"/>
            <w:vMerge/>
          </w:tcPr>
          <w:p w14:paraId="7A791711" w14:textId="77777777" w:rsidR="00DC4917" w:rsidRPr="00857205" w:rsidRDefault="00DC4917" w:rsidP="00DC491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137" w:type="dxa"/>
          </w:tcPr>
          <w:p w14:paraId="1276DB78" w14:textId="52B5E631" w:rsidR="00DC4917" w:rsidRPr="0021418B" w:rsidRDefault="00DC4917" w:rsidP="00DC491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ver</w:t>
            </w:r>
          </w:p>
        </w:tc>
        <w:tc>
          <w:tcPr>
            <w:tcW w:w="1100" w:type="dxa"/>
          </w:tcPr>
          <w:p w14:paraId="3E976364" w14:textId="2768DAA4" w:rsidR="00DC4917" w:rsidRPr="00B675CF" w:rsidRDefault="00DC4917" w:rsidP="00DC4917">
            <w:r w:rsidRPr="002D55EB">
              <w:t xml:space="preserve"> 4,007 </w:t>
            </w:r>
          </w:p>
        </w:tc>
        <w:tc>
          <w:tcPr>
            <w:tcW w:w="1446" w:type="dxa"/>
          </w:tcPr>
          <w:p w14:paraId="5EE892FD" w14:textId="7C989BF8" w:rsidR="00DC4917" w:rsidRPr="00B675CF" w:rsidRDefault="00DC4917" w:rsidP="00DC4917">
            <w:r w:rsidRPr="00E13501">
              <w:t>126 (3.1%)</w:t>
            </w:r>
          </w:p>
        </w:tc>
        <w:tc>
          <w:tcPr>
            <w:tcW w:w="865" w:type="dxa"/>
          </w:tcPr>
          <w:p w14:paraId="74CE3A78" w14:textId="65A3FB32" w:rsidR="00DC4917" w:rsidRPr="0021418B" w:rsidRDefault="00DC4917" w:rsidP="00DC4917">
            <w:r w:rsidRPr="00B675CF">
              <w:t xml:space="preserve"> 1.66 </w:t>
            </w:r>
          </w:p>
        </w:tc>
        <w:tc>
          <w:tcPr>
            <w:tcW w:w="809" w:type="dxa"/>
          </w:tcPr>
          <w:p w14:paraId="26A6106C" w14:textId="5EBFE85A" w:rsidR="00DC4917" w:rsidRPr="0021418B" w:rsidRDefault="00DC4917" w:rsidP="00DC4917">
            <w:r w:rsidRPr="00F364F7">
              <w:t xml:space="preserve"> 1.36 </w:t>
            </w:r>
          </w:p>
        </w:tc>
        <w:tc>
          <w:tcPr>
            <w:tcW w:w="649" w:type="dxa"/>
          </w:tcPr>
          <w:p w14:paraId="4BD0B867" w14:textId="47468180" w:rsidR="00DC4917" w:rsidRPr="0021418B" w:rsidRDefault="00DC4917" w:rsidP="00DC4917">
            <w:r w:rsidRPr="00F364F7">
              <w:t xml:space="preserve">2.02 </w:t>
            </w:r>
          </w:p>
        </w:tc>
      </w:tr>
      <w:tr w:rsidR="00DC4917" w:rsidRPr="0021418B" w14:paraId="19F1D165" w14:textId="77777777" w:rsidTr="00093274">
        <w:trPr>
          <w:jc w:val="center"/>
        </w:trPr>
        <w:tc>
          <w:tcPr>
            <w:tcW w:w="1129" w:type="dxa"/>
            <w:vMerge/>
          </w:tcPr>
          <w:p w14:paraId="1152AB77" w14:textId="77777777" w:rsidR="00DC4917" w:rsidRPr="00857205" w:rsidRDefault="00DC4917" w:rsidP="00DC491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124" w:type="dxa"/>
            <w:vMerge w:val="restart"/>
            <w:vAlign w:val="center"/>
          </w:tcPr>
          <w:p w14:paraId="2B88B891" w14:textId="77777777" w:rsidR="00DC4917" w:rsidRPr="00857205" w:rsidRDefault="00DC4917" w:rsidP="00DC491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57205">
              <w:rPr>
                <w:rFonts w:ascii="Calibri" w:hAnsi="Calibri" w:cs="Calibri"/>
                <w:b/>
                <w:bCs/>
                <w:color w:val="000000"/>
              </w:rPr>
              <w:t>No</w:t>
            </w:r>
          </w:p>
        </w:tc>
        <w:tc>
          <w:tcPr>
            <w:tcW w:w="2137" w:type="dxa"/>
          </w:tcPr>
          <w:p w14:paraId="371D5F54" w14:textId="0C5F7FB3" w:rsidR="00DC4917" w:rsidRPr="0021418B" w:rsidRDefault="003278D3" w:rsidP="00DC4917">
            <w:r>
              <w:rPr>
                <w:rFonts w:ascii="Calibri" w:hAnsi="Calibri" w:cs="Calibri"/>
                <w:color w:val="000000"/>
              </w:rPr>
              <w:t>Daily</w:t>
            </w:r>
          </w:p>
        </w:tc>
        <w:tc>
          <w:tcPr>
            <w:tcW w:w="1100" w:type="dxa"/>
          </w:tcPr>
          <w:p w14:paraId="5D68EAF6" w14:textId="54727E13" w:rsidR="00DC4917" w:rsidRPr="00B675CF" w:rsidRDefault="00DC4917" w:rsidP="00DC4917">
            <w:r w:rsidRPr="00104262">
              <w:t xml:space="preserve"> 15,284 </w:t>
            </w:r>
          </w:p>
        </w:tc>
        <w:tc>
          <w:tcPr>
            <w:tcW w:w="1446" w:type="dxa"/>
          </w:tcPr>
          <w:p w14:paraId="30D3782B" w14:textId="475B7FB6" w:rsidR="00DC4917" w:rsidRPr="00B675CF" w:rsidRDefault="00DC4917" w:rsidP="00DC4917">
            <w:r w:rsidRPr="00035527">
              <w:t>223 (1.5%)</w:t>
            </w:r>
          </w:p>
        </w:tc>
        <w:tc>
          <w:tcPr>
            <w:tcW w:w="865" w:type="dxa"/>
          </w:tcPr>
          <w:p w14:paraId="7CDEEC62" w14:textId="1B5BEE58" w:rsidR="00DC4917" w:rsidRPr="0021418B" w:rsidRDefault="00DC4917" w:rsidP="00DC4917">
            <w:pPr>
              <w:rPr>
                <w:rFonts w:ascii="Calibri" w:hAnsi="Calibri" w:cs="Calibri"/>
                <w:color w:val="000000"/>
              </w:rPr>
            </w:pPr>
            <w:r w:rsidRPr="00B675CF">
              <w:t xml:space="preserve"> 1.15 </w:t>
            </w:r>
          </w:p>
        </w:tc>
        <w:tc>
          <w:tcPr>
            <w:tcW w:w="809" w:type="dxa"/>
          </w:tcPr>
          <w:p w14:paraId="0F1F67C3" w14:textId="306770EE" w:rsidR="00DC4917" w:rsidRPr="0021418B" w:rsidRDefault="00DC4917" w:rsidP="00DC4917">
            <w:pPr>
              <w:rPr>
                <w:rFonts w:ascii="Calibri" w:hAnsi="Calibri" w:cs="Calibri"/>
                <w:color w:val="000000"/>
              </w:rPr>
            </w:pPr>
            <w:r w:rsidRPr="00F364F7">
              <w:t xml:space="preserve"> 0.98 </w:t>
            </w:r>
          </w:p>
        </w:tc>
        <w:tc>
          <w:tcPr>
            <w:tcW w:w="649" w:type="dxa"/>
          </w:tcPr>
          <w:p w14:paraId="42DC5691" w14:textId="41FAA2DB" w:rsidR="00DC4917" w:rsidRPr="0021418B" w:rsidRDefault="00DC4917" w:rsidP="00DC4917">
            <w:pPr>
              <w:rPr>
                <w:rFonts w:ascii="Calibri" w:hAnsi="Calibri" w:cs="Calibri"/>
                <w:color w:val="000000"/>
              </w:rPr>
            </w:pPr>
            <w:r w:rsidRPr="00F364F7">
              <w:t xml:space="preserve">1.35 </w:t>
            </w:r>
          </w:p>
        </w:tc>
      </w:tr>
      <w:tr w:rsidR="00DC4917" w:rsidRPr="0021418B" w14:paraId="2B600B54" w14:textId="77777777" w:rsidTr="00093274">
        <w:trPr>
          <w:jc w:val="center"/>
        </w:trPr>
        <w:tc>
          <w:tcPr>
            <w:tcW w:w="1129" w:type="dxa"/>
            <w:vMerge/>
          </w:tcPr>
          <w:p w14:paraId="6CFAC590" w14:textId="77777777" w:rsidR="00DC4917" w:rsidRPr="00857205" w:rsidRDefault="00DC4917" w:rsidP="00DC491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124" w:type="dxa"/>
            <w:vMerge/>
            <w:vAlign w:val="center"/>
          </w:tcPr>
          <w:p w14:paraId="6B7A1627" w14:textId="77777777" w:rsidR="00DC4917" w:rsidRPr="00857205" w:rsidRDefault="00DC4917" w:rsidP="00DC491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137" w:type="dxa"/>
          </w:tcPr>
          <w:p w14:paraId="45B0C549" w14:textId="71E45255" w:rsidR="00DC4917" w:rsidRPr="0021418B" w:rsidRDefault="008A14F2" w:rsidP="00DC4917">
            <w:r>
              <w:rPr>
                <w:rFonts w:ascii="Calibri" w:hAnsi="Calibri" w:cs="Calibri"/>
                <w:color w:val="000000"/>
              </w:rPr>
              <w:t>2-4 times a week</w:t>
            </w:r>
          </w:p>
        </w:tc>
        <w:tc>
          <w:tcPr>
            <w:tcW w:w="1100" w:type="dxa"/>
          </w:tcPr>
          <w:p w14:paraId="42D9D09C" w14:textId="1C3F36AC" w:rsidR="00DC4917" w:rsidRPr="00B675CF" w:rsidRDefault="00DC4917" w:rsidP="00DC4917">
            <w:r w:rsidRPr="00104262">
              <w:t xml:space="preserve"> 37,043 </w:t>
            </w:r>
          </w:p>
        </w:tc>
        <w:tc>
          <w:tcPr>
            <w:tcW w:w="1446" w:type="dxa"/>
          </w:tcPr>
          <w:p w14:paraId="47A2888E" w14:textId="402117E3" w:rsidR="00DC4917" w:rsidRPr="00B675CF" w:rsidRDefault="00DC4917" w:rsidP="00DC4917">
            <w:r w:rsidRPr="00035527">
              <w:t>447 (1.2%)</w:t>
            </w:r>
          </w:p>
        </w:tc>
        <w:tc>
          <w:tcPr>
            <w:tcW w:w="865" w:type="dxa"/>
          </w:tcPr>
          <w:p w14:paraId="298D69BF" w14:textId="3BB5C710" w:rsidR="00DC4917" w:rsidRPr="0021418B" w:rsidRDefault="00DC4917" w:rsidP="00DC4917">
            <w:pPr>
              <w:rPr>
                <w:rFonts w:ascii="Calibri" w:hAnsi="Calibri" w:cs="Calibri"/>
                <w:color w:val="000000"/>
              </w:rPr>
            </w:pPr>
            <w:r w:rsidRPr="00B675CF">
              <w:t xml:space="preserve"> 1.05 </w:t>
            </w:r>
          </w:p>
        </w:tc>
        <w:tc>
          <w:tcPr>
            <w:tcW w:w="809" w:type="dxa"/>
          </w:tcPr>
          <w:p w14:paraId="311E9144" w14:textId="0103B87B" w:rsidR="00DC4917" w:rsidRPr="0021418B" w:rsidRDefault="00DC4917" w:rsidP="00DC4917">
            <w:pPr>
              <w:rPr>
                <w:rFonts w:ascii="Calibri" w:hAnsi="Calibri" w:cs="Calibri"/>
                <w:color w:val="000000"/>
              </w:rPr>
            </w:pPr>
            <w:r w:rsidRPr="00F364F7">
              <w:t xml:space="preserve"> 0.92 </w:t>
            </w:r>
          </w:p>
        </w:tc>
        <w:tc>
          <w:tcPr>
            <w:tcW w:w="649" w:type="dxa"/>
          </w:tcPr>
          <w:p w14:paraId="7CB79F1D" w14:textId="54F47A0A" w:rsidR="00DC4917" w:rsidRPr="0021418B" w:rsidRDefault="00DC4917" w:rsidP="00DC4917">
            <w:pPr>
              <w:rPr>
                <w:rFonts w:ascii="Calibri" w:hAnsi="Calibri" w:cs="Calibri"/>
                <w:color w:val="000000"/>
              </w:rPr>
            </w:pPr>
            <w:r w:rsidRPr="00F364F7">
              <w:t xml:space="preserve">1.20 </w:t>
            </w:r>
          </w:p>
        </w:tc>
      </w:tr>
      <w:tr w:rsidR="00DC4917" w:rsidRPr="0021418B" w14:paraId="7E78D8C0" w14:textId="77777777" w:rsidTr="00093274">
        <w:trPr>
          <w:jc w:val="center"/>
        </w:trPr>
        <w:tc>
          <w:tcPr>
            <w:tcW w:w="1129" w:type="dxa"/>
            <w:vMerge/>
          </w:tcPr>
          <w:p w14:paraId="1E9F6FA8" w14:textId="77777777" w:rsidR="00DC4917" w:rsidRPr="00857205" w:rsidRDefault="00DC4917" w:rsidP="00DC491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124" w:type="dxa"/>
            <w:vMerge/>
            <w:vAlign w:val="center"/>
          </w:tcPr>
          <w:p w14:paraId="658B4736" w14:textId="77777777" w:rsidR="00DC4917" w:rsidRPr="00857205" w:rsidRDefault="00DC4917" w:rsidP="00DC491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137" w:type="dxa"/>
          </w:tcPr>
          <w:p w14:paraId="2B37D1E3" w14:textId="0B358484" w:rsidR="00DC4917" w:rsidRPr="0021418B" w:rsidRDefault="003278D3" w:rsidP="00DC4917">
            <w:r>
              <w:rPr>
                <w:rFonts w:ascii="Calibri" w:hAnsi="Calibri" w:cs="Calibri"/>
                <w:color w:val="000000"/>
              </w:rPr>
              <w:t>Weekly</w:t>
            </w:r>
          </w:p>
        </w:tc>
        <w:tc>
          <w:tcPr>
            <w:tcW w:w="1100" w:type="dxa"/>
          </w:tcPr>
          <w:p w14:paraId="55627F46" w14:textId="509E2A2B" w:rsidR="00DC4917" w:rsidRPr="00B675CF" w:rsidRDefault="00DC4917" w:rsidP="00DC4917">
            <w:r w:rsidRPr="00104262">
              <w:t xml:space="preserve"> 49,346 </w:t>
            </w:r>
          </w:p>
        </w:tc>
        <w:tc>
          <w:tcPr>
            <w:tcW w:w="1446" w:type="dxa"/>
          </w:tcPr>
          <w:p w14:paraId="3AB6200F" w14:textId="5EC49121" w:rsidR="00DC4917" w:rsidRPr="00B675CF" w:rsidRDefault="00DC4917" w:rsidP="00DC4917">
            <w:r w:rsidRPr="00035527">
              <w:t>549 (1.1%)</w:t>
            </w:r>
          </w:p>
        </w:tc>
        <w:tc>
          <w:tcPr>
            <w:tcW w:w="865" w:type="dxa"/>
          </w:tcPr>
          <w:p w14:paraId="177BC131" w14:textId="415D7DF6" w:rsidR="00DC4917" w:rsidRPr="0021418B" w:rsidRDefault="00DC4917" w:rsidP="00DC4917">
            <w:pPr>
              <w:rPr>
                <w:rFonts w:ascii="Calibri" w:hAnsi="Calibri" w:cs="Calibri"/>
                <w:color w:val="000000"/>
              </w:rPr>
            </w:pPr>
            <w:r w:rsidRPr="00B675CF">
              <w:t xml:space="preserve"> 1.07 </w:t>
            </w:r>
          </w:p>
        </w:tc>
        <w:tc>
          <w:tcPr>
            <w:tcW w:w="809" w:type="dxa"/>
          </w:tcPr>
          <w:p w14:paraId="01AF3279" w14:textId="2E18B39F" w:rsidR="00DC4917" w:rsidRPr="0021418B" w:rsidRDefault="00DC4917" w:rsidP="00DC4917">
            <w:pPr>
              <w:rPr>
                <w:rFonts w:ascii="Calibri" w:hAnsi="Calibri" w:cs="Calibri"/>
                <w:color w:val="000000"/>
              </w:rPr>
            </w:pPr>
            <w:r w:rsidRPr="00F364F7">
              <w:t xml:space="preserve"> 0.94 </w:t>
            </w:r>
          </w:p>
        </w:tc>
        <w:tc>
          <w:tcPr>
            <w:tcW w:w="649" w:type="dxa"/>
          </w:tcPr>
          <w:p w14:paraId="392FEBE1" w14:textId="62CFB235" w:rsidR="00DC4917" w:rsidRPr="0021418B" w:rsidRDefault="00DC4917" w:rsidP="00DC4917">
            <w:pPr>
              <w:rPr>
                <w:rFonts w:ascii="Calibri" w:hAnsi="Calibri" w:cs="Calibri"/>
                <w:color w:val="000000"/>
              </w:rPr>
            </w:pPr>
            <w:r w:rsidRPr="00F364F7">
              <w:t xml:space="preserve">1.21 </w:t>
            </w:r>
          </w:p>
        </w:tc>
      </w:tr>
      <w:tr w:rsidR="00DC4917" w:rsidRPr="0021418B" w14:paraId="358D3191" w14:textId="77777777" w:rsidTr="00093274">
        <w:trPr>
          <w:jc w:val="center"/>
        </w:trPr>
        <w:tc>
          <w:tcPr>
            <w:tcW w:w="1129" w:type="dxa"/>
            <w:vMerge/>
          </w:tcPr>
          <w:p w14:paraId="7D202F90" w14:textId="77777777" w:rsidR="00DC4917" w:rsidRPr="00857205" w:rsidRDefault="00DC4917" w:rsidP="00DC491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124" w:type="dxa"/>
            <w:vMerge/>
            <w:vAlign w:val="center"/>
          </w:tcPr>
          <w:p w14:paraId="56CDA438" w14:textId="77777777" w:rsidR="00DC4917" w:rsidRPr="00857205" w:rsidRDefault="00DC4917" w:rsidP="00DC491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137" w:type="dxa"/>
          </w:tcPr>
          <w:p w14:paraId="2A21CA64" w14:textId="0D34B2C0" w:rsidR="00DC4917" w:rsidRPr="0021418B" w:rsidRDefault="003278D3" w:rsidP="00DC4917">
            <w:r>
              <w:rPr>
                <w:rFonts w:ascii="Calibri" w:hAnsi="Calibri" w:cs="Calibri"/>
                <w:color w:val="000000"/>
              </w:rPr>
              <w:t>Monthly</w:t>
            </w:r>
          </w:p>
        </w:tc>
        <w:tc>
          <w:tcPr>
            <w:tcW w:w="1100" w:type="dxa"/>
          </w:tcPr>
          <w:p w14:paraId="70C1CAA0" w14:textId="36009334" w:rsidR="00DC4917" w:rsidRPr="00B675CF" w:rsidRDefault="00DC4917" w:rsidP="00DC4917">
            <w:r w:rsidRPr="00104262">
              <w:t xml:space="preserve"> 21,201 </w:t>
            </w:r>
          </w:p>
        </w:tc>
        <w:tc>
          <w:tcPr>
            <w:tcW w:w="1446" w:type="dxa"/>
          </w:tcPr>
          <w:p w14:paraId="189923B5" w14:textId="4F1C012A" w:rsidR="00DC4917" w:rsidRPr="00B675CF" w:rsidRDefault="00DC4917" w:rsidP="00DC4917">
            <w:r w:rsidRPr="00035527">
              <w:t>242 (1.1%)</w:t>
            </w:r>
          </w:p>
        </w:tc>
        <w:tc>
          <w:tcPr>
            <w:tcW w:w="865" w:type="dxa"/>
          </w:tcPr>
          <w:p w14:paraId="6D5E3432" w14:textId="77F8A32E" w:rsidR="00DC4917" w:rsidRPr="0021418B" w:rsidRDefault="00DC4917" w:rsidP="00DC4917">
            <w:pPr>
              <w:rPr>
                <w:rFonts w:ascii="Calibri" w:hAnsi="Calibri" w:cs="Calibri"/>
                <w:color w:val="000000"/>
              </w:rPr>
            </w:pPr>
            <w:r w:rsidRPr="00B675CF">
              <w:t xml:space="preserve"> 1.10 </w:t>
            </w:r>
          </w:p>
        </w:tc>
        <w:tc>
          <w:tcPr>
            <w:tcW w:w="809" w:type="dxa"/>
          </w:tcPr>
          <w:p w14:paraId="52054225" w14:textId="20E5A123" w:rsidR="00DC4917" w:rsidRPr="0021418B" w:rsidRDefault="00DC4917" w:rsidP="00DC4917">
            <w:pPr>
              <w:rPr>
                <w:rFonts w:ascii="Calibri" w:hAnsi="Calibri" w:cs="Calibri"/>
                <w:color w:val="000000"/>
              </w:rPr>
            </w:pPr>
            <w:r w:rsidRPr="00F364F7">
              <w:t xml:space="preserve"> 0.94 </w:t>
            </w:r>
          </w:p>
        </w:tc>
        <w:tc>
          <w:tcPr>
            <w:tcW w:w="649" w:type="dxa"/>
          </w:tcPr>
          <w:p w14:paraId="2EC77982" w14:textId="108BEB54" w:rsidR="00DC4917" w:rsidRPr="0021418B" w:rsidRDefault="00DC4917" w:rsidP="00DC4917">
            <w:pPr>
              <w:rPr>
                <w:rFonts w:ascii="Calibri" w:hAnsi="Calibri" w:cs="Calibri"/>
                <w:color w:val="000000"/>
              </w:rPr>
            </w:pPr>
            <w:r w:rsidRPr="00F364F7">
              <w:t xml:space="preserve">1.29 </w:t>
            </w:r>
          </w:p>
        </w:tc>
      </w:tr>
      <w:tr w:rsidR="00DC4917" w:rsidRPr="0021418B" w14:paraId="3C28EE26" w14:textId="77777777" w:rsidTr="00093274">
        <w:trPr>
          <w:jc w:val="center"/>
        </w:trPr>
        <w:tc>
          <w:tcPr>
            <w:tcW w:w="1129" w:type="dxa"/>
            <w:vMerge/>
          </w:tcPr>
          <w:p w14:paraId="04B34A24" w14:textId="77777777" w:rsidR="00DC4917" w:rsidRPr="00857205" w:rsidRDefault="00DC4917" w:rsidP="00DC491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124" w:type="dxa"/>
            <w:vMerge/>
            <w:vAlign w:val="center"/>
          </w:tcPr>
          <w:p w14:paraId="6D2FFEF9" w14:textId="77777777" w:rsidR="00DC4917" w:rsidRPr="00857205" w:rsidRDefault="00DC4917" w:rsidP="00DC491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137" w:type="dxa"/>
          </w:tcPr>
          <w:p w14:paraId="655583A0" w14:textId="147AD15D" w:rsidR="00DC4917" w:rsidRPr="0021418B" w:rsidRDefault="00093274" w:rsidP="00DC4917">
            <w:r>
              <w:rPr>
                <w:rFonts w:ascii="Calibri" w:hAnsi="Calibri" w:cs="Calibri"/>
                <w:color w:val="000000"/>
              </w:rPr>
              <w:t>Once every 3 months</w:t>
            </w:r>
          </w:p>
        </w:tc>
        <w:tc>
          <w:tcPr>
            <w:tcW w:w="1100" w:type="dxa"/>
          </w:tcPr>
          <w:p w14:paraId="45161274" w14:textId="006588D8" w:rsidR="00DC4917" w:rsidRPr="00B675CF" w:rsidRDefault="00DC4917" w:rsidP="00DC4917">
            <w:r w:rsidRPr="00104262">
              <w:t xml:space="preserve"> 11,380 </w:t>
            </w:r>
          </w:p>
        </w:tc>
        <w:tc>
          <w:tcPr>
            <w:tcW w:w="1446" w:type="dxa"/>
          </w:tcPr>
          <w:p w14:paraId="61DB1E19" w14:textId="523F7F1D" w:rsidR="00DC4917" w:rsidRPr="00B675CF" w:rsidRDefault="00DC4917" w:rsidP="00DC4917">
            <w:r w:rsidRPr="00035527">
              <w:t>175 (1.5%)</w:t>
            </w:r>
          </w:p>
        </w:tc>
        <w:tc>
          <w:tcPr>
            <w:tcW w:w="865" w:type="dxa"/>
          </w:tcPr>
          <w:p w14:paraId="1CA783FE" w14:textId="45FBA44E" w:rsidR="00DC4917" w:rsidRPr="0021418B" w:rsidRDefault="00DC4917" w:rsidP="00DC4917">
            <w:pPr>
              <w:rPr>
                <w:rFonts w:ascii="Calibri" w:hAnsi="Calibri" w:cs="Calibri"/>
                <w:color w:val="000000"/>
              </w:rPr>
            </w:pPr>
            <w:r w:rsidRPr="00B675CF">
              <w:t xml:space="preserve"> 1.30 </w:t>
            </w:r>
          </w:p>
        </w:tc>
        <w:tc>
          <w:tcPr>
            <w:tcW w:w="809" w:type="dxa"/>
          </w:tcPr>
          <w:p w14:paraId="617F6C35" w14:textId="6124B2CD" w:rsidR="00DC4917" w:rsidRPr="0021418B" w:rsidRDefault="00DC4917" w:rsidP="00DC4917">
            <w:pPr>
              <w:rPr>
                <w:rFonts w:ascii="Calibri" w:hAnsi="Calibri" w:cs="Calibri"/>
                <w:color w:val="000000"/>
              </w:rPr>
            </w:pPr>
            <w:r w:rsidRPr="00F364F7">
              <w:t xml:space="preserve"> 1.09 </w:t>
            </w:r>
          </w:p>
        </w:tc>
        <w:tc>
          <w:tcPr>
            <w:tcW w:w="649" w:type="dxa"/>
          </w:tcPr>
          <w:p w14:paraId="70670B49" w14:textId="14B22040" w:rsidR="00DC4917" w:rsidRPr="0021418B" w:rsidRDefault="00DC4917" w:rsidP="00DC4917">
            <w:pPr>
              <w:rPr>
                <w:rFonts w:ascii="Calibri" w:hAnsi="Calibri" w:cs="Calibri"/>
                <w:color w:val="000000"/>
              </w:rPr>
            </w:pPr>
            <w:r w:rsidRPr="00F364F7">
              <w:t xml:space="preserve">1.55 </w:t>
            </w:r>
          </w:p>
        </w:tc>
      </w:tr>
      <w:tr w:rsidR="00DC4917" w:rsidRPr="0021418B" w14:paraId="36A63F82" w14:textId="77777777" w:rsidTr="00093274">
        <w:trPr>
          <w:jc w:val="center"/>
        </w:trPr>
        <w:tc>
          <w:tcPr>
            <w:tcW w:w="1129" w:type="dxa"/>
            <w:vMerge/>
          </w:tcPr>
          <w:p w14:paraId="094500C0" w14:textId="77777777" w:rsidR="00DC4917" w:rsidRPr="00857205" w:rsidRDefault="00DC4917" w:rsidP="000B2239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124" w:type="dxa"/>
            <w:vMerge/>
            <w:vAlign w:val="center"/>
          </w:tcPr>
          <w:p w14:paraId="373A6A2B" w14:textId="77777777" w:rsidR="00DC4917" w:rsidRPr="00857205" w:rsidRDefault="00DC4917" w:rsidP="000B223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137" w:type="dxa"/>
            <w:vAlign w:val="bottom"/>
          </w:tcPr>
          <w:p w14:paraId="5707B1BC" w14:textId="490729BB" w:rsidR="00DC4917" w:rsidRPr="0021418B" w:rsidRDefault="00DC4917" w:rsidP="000B2239">
            <w:r>
              <w:rPr>
                <w:rFonts w:ascii="Calibri" w:hAnsi="Calibri" w:cs="Calibri"/>
                <w:color w:val="000000"/>
              </w:rPr>
              <w:t>Never</w:t>
            </w:r>
          </w:p>
        </w:tc>
        <w:tc>
          <w:tcPr>
            <w:tcW w:w="1100" w:type="dxa"/>
          </w:tcPr>
          <w:p w14:paraId="67A275F8" w14:textId="77777777" w:rsidR="00DC4917" w:rsidRPr="00B675CF" w:rsidRDefault="00DC4917" w:rsidP="000B2239"/>
        </w:tc>
        <w:tc>
          <w:tcPr>
            <w:tcW w:w="1446" w:type="dxa"/>
          </w:tcPr>
          <w:p w14:paraId="66730D50" w14:textId="7ACEB92A" w:rsidR="00DC4917" w:rsidRPr="00B675CF" w:rsidRDefault="00DC4917" w:rsidP="000B2239"/>
        </w:tc>
        <w:tc>
          <w:tcPr>
            <w:tcW w:w="865" w:type="dxa"/>
          </w:tcPr>
          <w:p w14:paraId="5D3A6963" w14:textId="2E1E9626" w:rsidR="00DC4917" w:rsidRPr="0021418B" w:rsidRDefault="00DC4917" w:rsidP="000B2239">
            <w:pPr>
              <w:rPr>
                <w:rFonts w:ascii="Calibri" w:hAnsi="Calibri" w:cs="Calibri"/>
                <w:color w:val="000000"/>
              </w:rPr>
            </w:pPr>
            <w:r w:rsidRPr="00B675CF">
              <w:t xml:space="preserve"> 1.60 </w:t>
            </w:r>
          </w:p>
        </w:tc>
        <w:tc>
          <w:tcPr>
            <w:tcW w:w="809" w:type="dxa"/>
          </w:tcPr>
          <w:p w14:paraId="24E9F0FB" w14:textId="27E33A32" w:rsidR="00DC4917" w:rsidRPr="0021418B" w:rsidRDefault="00DC4917" w:rsidP="000B2239">
            <w:pPr>
              <w:rPr>
                <w:rFonts w:ascii="Calibri" w:hAnsi="Calibri" w:cs="Calibri"/>
                <w:color w:val="000000"/>
              </w:rPr>
            </w:pPr>
            <w:r w:rsidRPr="00F364F7">
              <w:t xml:space="preserve"> 1.29 </w:t>
            </w:r>
          </w:p>
        </w:tc>
        <w:tc>
          <w:tcPr>
            <w:tcW w:w="649" w:type="dxa"/>
          </w:tcPr>
          <w:p w14:paraId="3DCE83E2" w14:textId="448746C1" w:rsidR="00DC4917" w:rsidRPr="0021418B" w:rsidRDefault="00DC4917" w:rsidP="000B2239">
            <w:pPr>
              <w:rPr>
                <w:rFonts w:ascii="Calibri" w:hAnsi="Calibri" w:cs="Calibri"/>
                <w:color w:val="000000"/>
              </w:rPr>
            </w:pPr>
            <w:r w:rsidRPr="00F364F7">
              <w:t xml:space="preserve">1.97 </w:t>
            </w:r>
          </w:p>
        </w:tc>
      </w:tr>
    </w:tbl>
    <w:p w14:paraId="22DF1FDE" w14:textId="252AC390" w:rsidR="0021418B" w:rsidRPr="0021418B" w:rsidRDefault="006A324D" w:rsidP="006A324D">
      <w:pPr>
        <w:spacing w:line="240" w:lineRule="auto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>Models a</w:t>
      </w:r>
      <w:r w:rsidRPr="0021418B">
        <w:rPr>
          <w:rFonts w:eastAsiaTheme="minorEastAsia"/>
          <w:lang w:eastAsia="zh-CN"/>
        </w:rPr>
        <w:t>djusted for sex, ethnicity, Townsend, month of assessment, smoking, alcohol, physical activity, BMI, long-term condition count, living alone</w:t>
      </w:r>
      <w:r w:rsidR="00635680">
        <w:rPr>
          <w:rFonts w:eastAsiaTheme="minorEastAsia"/>
          <w:lang w:eastAsia="zh-CN"/>
        </w:rPr>
        <w:t>, and functional isolation</w:t>
      </w:r>
      <w:r w:rsidRPr="0021418B">
        <w:rPr>
          <w:rFonts w:eastAsiaTheme="minorEastAsia"/>
          <w:lang w:eastAsia="zh-CN"/>
        </w:rPr>
        <w:t xml:space="preserve">. HR, hazard ratio; </w:t>
      </w:r>
      <w:proofErr w:type="spellStart"/>
      <w:r w:rsidRPr="0021418B">
        <w:rPr>
          <w:rFonts w:eastAsiaTheme="minorEastAsia"/>
          <w:lang w:eastAsia="zh-CN"/>
        </w:rPr>
        <w:t>lci</w:t>
      </w:r>
      <w:proofErr w:type="spellEnd"/>
      <w:r w:rsidRPr="0021418B">
        <w:rPr>
          <w:rFonts w:eastAsiaTheme="minorEastAsia"/>
          <w:lang w:eastAsia="zh-CN"/>
        </w:rPr>
        <w:t xml:space="preserve">, lower confidence interval; </w:t>
      </w:r>
      <w:proofErr w:type="spellStart"/>
      <w:r w:rsidRPr="0021418B">
        <w:rPr>
          <w:rFonts w:eastAsiaTheme="minorEastAsia"/>
          <w:lang w:eastAsia="zh-CN"/>
        </w:rPr>
        <w:t>uci</w:t>
      </w:r>
      <w:proofErr w:type="spellEnd"/>
      <w:r w:rsidRPr="0021418B">
        <w:rPr>
          <w:rFonts w:eastAsiaTheme="minorEastAsia"/>
          <w:lang w:eastAsia="zh-CN"/>
        </w:rPr>
        <w:t>, upper confidence interval.</w:t>
      </w:r>
    </w:p>
    <w:p w14:paraId="64D63F9E" w14:textId="0942DEE3" w:rsidR="0021418B" w:rsidRPr="0021418B" w:rsidRDefault="00470D98" w:rsidP="0021418B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eastAsia="zh-CN"/>
        </w:rPr>
      </w:pPr>
      <w: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eastAsia="zh-CN"/>
        </w:rPr>
        <w:t>S</w:t>
      </w:r>
      <w:r w:rsidR="001109CF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eastAsia="zh-CN"/>
        </w:rPr>
        <w:t>7</w:t>
      </w:r>
      <w:r w:rsidR="00DC4917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eastAsia="zh-CN"/>
        </w:rPr>
        <w:t xml:space="preserve"> </w:t>
      </w:r>
      <w:r w:rsidR="0021418B" w:rsidRPr="0021418B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eastAsia="zh-CN"/>
        </w:rPr>
        <w:t xml:space="preserve">Table  </w:t>
      </w:r>
    </w:p>
    <w:p w14:paraId="0A53848A" w14:textId="40B62FA7" w:rsidR="0021418B" w:rsidRPr="0021418B" w:rsidRDefault="0021418B" w:rsidP="0021418B">
      <w:pPr>
        <w:rPr>
          <w:rFonts w:eastAsiaTheme="minorEastAsia"/>
          <w:lang w:eastAsia="zh-CN"/>
        </w:rPr>
      </w:pPr>
      <w:bookmarkStart w:id="9" w:name="_Hlk129856426"/>
      <w:r w:rsidRPr="0021418B">
        <w:rPr>
          <w:rFonts w:eastAsiaTheme="minorEastAsia"/>
          <w:lang w:eastAsia="zh-CN"/>
        </w:rPr>
        <w:t xml:space="preserve">Interaction estimates for adverse health outcomes for binary exposures of </w:t>
      </w:r>
      <w:r w:rsidR="00DC4917">
        <w:rPr>
          <w:rFonts w:eastAsiaTheme="minorEastAsia"/>
          <w:lang w:eastAsia="zh-CN"/>
        </w:rPr>
        <w:t xml:space="preserve">frequency of </w:t>
      </w:r>
      <w:r w:rsidRPr="0021418B">
        <w:rPr>
          <w:rFonts w:eastAsiaTheme="minorEastAsia"/>
          <w:lang w:eastAsia="zh-CN"/>
        </w:rPr>
        <w:t xml:space="preserve">friends and family visits </w:t>
      </w:r>
      <w:r w:rsidR="00711541">
        <w:rPr>
          <w:rFonts w:eastAsiaTheme="minorEastAsia"/>
          <w:lang w:eastAsia="zh-CN"/>
        </w:rPr>
        <w:t>(</w:t>
      </w:r>
      <w:r w:rsidR="00711541">
        <w:rPr>
          <w:rFonts w:cstheme="minorHAnsi"/>
        </w:rPr>
        <w:t>≥</w:t>
      </w:r>
      <w:r w:rsidR="00711541">
        <w:t xml:space="preserve"> </w:t>
      </w:r>
      <w:r w:rsidR="00711541" w:rsidRPr="0021418B">
        <w:t>monthly</w:t>
      </w:r>
      <w:r w:rsidR="00711541">
        <w:t>/</w:t>
      </w:r>
      <w:r w:rsidR="00711541">
        <w:rPr>
          <w:rFonts w:eastAsiaTheme="minorEastAsia"/>
          <w:lang w:eastAsia="zh-CN"/>
        </w:rPr>
        <w:t>&lt;</w:t>
      </w:r>
      <w:r w:rsidR="00711541" w:rsidRPr="0021418B">
        <w:rPr>
          <w:rFonts w:eastAsiaTheme="minorEastAsia"/>
          <w:lang w:eastAsia="zh-CN"/>
        </w:rPr>
        <w:t xml:space="preserve"> monthly</w:t>
      </w:r>
      <w:r w:rsidR="00711541">
        <w:rPr>
          <w:rFonts w:eastAsiaTheme="minorEastAsia"/>
          <w:lang w:eastAsia="zh-CN"/>
        </w:rPr>
        <w:t>)</w:t>
      </w:r>
      <w:r w:rsidR="00711541" w:rsidRPr="0021418B">
        <w:rPr>
          <w:rFonts w:eastAsiaTheme="minorEastAsia"/>
          <w:lang w:eastAsia="zh-CN"/>
        </w:rPr>
        <w:t xml:space="preserve"> </w:t>
      </w:r>
      <w:r w:rsidRPr="0021418B">
        <w:rPr>
          <w:rFonts w:eastAsiaTheme="minorEastAsia"/>
          <w:lang w:eastAsia="zh-CN"/>
        </w:rPr>
        <w:t xml:space="preserve">and weekly </w:t>
      </w:r>
      <w:r w:rsidR="002B7784">
        <w:rPr>
          <w:rFonts w:eastAsiaTheme="minorEastAsia"/>
          <w:lang w:eastAsia="zh-CN"/>
        </w:rPr>
        <w:t>group</w:t>
      </w:r>
      <w:r w:rsidRPr="0021418B">
        <w:rPr>
          <w:rFonts w:eastAsiaTheme="minorEastAsia"/>
          <w:lang w:eastAsia="zh-CN"/>
        </w:rPr>
        <w:t xml:space="preserve"> activity</w:t>
      </w:r>
      <w:r w:rsidR="00DC4917">
        <w:rPr>
          <w:rFonts w:eastAsiaTheme="minorEastAsia"/>
          <w:lang w:eastAsia="zh-CN"/>
        </w:rPr>
        <w:t xml:space="preserve"> (yes vs no)</w:t>
      </w:r>
      <w:r w:rsidRPr="0021418B">
        <w:rPr>
          <w:rFonts w:eastAsiaTheme="minorEastAsia"/>
          <w:lang w:eastAsia="zh-CN"/>
        </w:rPr>
        <w:t xml:space="preserve">. </w:t>
      </w:r>
    </w:p>
    <w:tbl>
      <w:tblPr>
        <w:tblStyle w:val="TableGrid"/>
        <w:tblW w:w="5093" w:type="dxa"/>
        <w:jc w:val="center"/>
        <w:tblLayout w:type="fixed"/>
        <w:tblLook w:val="04A0" w:firstRow="1" w:lastRow="0" w:firstColumn="1" w:lastColumn="0" w:noHBand="0" w:noVBand="1"/>
      </w:tblPr>
      <w:tblGrid>
        <w:gridCol w:w="1126"/>
        <w:gridCol w:w="2047"/>
        <w:gridCol w:w="1920"/>
      </w:tblGrid>
      <w:tr w:rsidR="00B16851" w:rsidRPr="00B16851" w14:paraId="23992CA3" w14:textId="77777777" w:rsidTr="00B16851">
        <w:trPr>
          <w:jc w:val="center"/>
        </w:trPr>
        <w:tc>
          <w:tcPr>
            <w:tcW w:w="1126" w:type="dxa"/>
            <w:vMerge w:val="restart"/>
            <w:vAlign w:val="center"/>
          </w:tcPr>
          <w:bookmarkEnd w:id="9"/>
          <w:p w14:paraId="5935D8DD" w14:textId="737C3410" w:rsidR="00B16851" w:rsidRPr="00B16851" w:rsidRDefault="00B16851" w:rsidP="00B1685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ll-cause mortality</w:t>
            </w:r>
          </w:p>
        </w:tc>
        <w:tc>
          <w:tcPr>
            <w:tcW w:w="2047" w:type="dxa"/>
          </w:tcPr>
          <w:p w14:paraId="01CD8183" w14:textId="7FF622E5" w:rsidR="00B16851" w:rsidRPr="00B16851" w:rsidRDefault="00B16851" w:rsidP="00B16851">
            <w:pPr>
              <w:jc w:val="center"/>
              <w:rPr>
                <w:b/>
                <w:bCs/>
              </w:rPr>
            </w:pPr>
            <w:r w:rsidRPr="00B16851">
              <w:rPr>
                <w:b/>
                <w:bCs/>
              </w:rPr>
              <w:t>Interaction</w:t>
            </w:r>
          </w:p>
        </w:tc>
        <w:tc>
          <w:tcPr>
            <w:tcW w:w="1920" w:type="dxa"/>
          </w:tcPr>
          <w:p w14:paraId="43EE2F4B" w14:textId="20A5B549" w:rsidR="00B16851" w:rsidRPr="00B16851" w:rsidRDefault="00B16851" w:rsidP="00B16851">
            <w:pPr>
              <w:jc w:val="center"/>
              <w:rPr>
                <w:b/>
                <w:bCs/>
              </w:rPr>
            </w:pPr>
            <w:r w:rsidRPr="00B16851">
              <w:rPr>
                <w:b/>
                <w:bCs/>
              </w:rPr>
              <w:t>Estimate</w:t>
            </w:r>
          </w:p>
        </w:tc>
      </w:tr>
      <w:tr w:rsidR="00B16851" w:rsidRPr="0021418B" w14:paraId="018CBC39" w14:textId="77777777" w:rsidTr="00B16851">
        <w:trPr>
          <w:jc w:val="center"/>
        </w:trPr>
        <w:tc>
          <w:tcPr>
            <w:tcW w:w="1126" w:type="dxa"/>
            <w:vMerge/>
            <w:vAlign w:val="center"/>
          </w:tcPr>
          <w:p w14:paraId="0361AC46" w14:textId="77777777" w:rsidR="00B16851" w:rsidRPr="00857205" w:rsidRDefault="00B16851" w:rsidP="005F5D82">
            <w:pPr>
              <w:jc w:val="center"/>
              <w:rPr>
                <w:b/>
                <w:bCs/>
              </w:rPr>
            </w:pPr>
          </w:p>
        </w:tc>
        <w:tc>
          <w:tcPr>
            <w:tcW w:w="2047" w:type="dxa"/>
            <w:vAlign w:val="center"/>
          </w:tcPr>
          <w:p w14:paraId="0CA9078A" w14:textId="2065E82E" w:rsidR="00B16851" w:rsidRPr="00B16851" w:rsidRDefault="00B16851" w:rsidP="005F5D82">
            <w:pPr>
              <w:jc w:val="center"/>
            </w:pPr>
            <w:r w:rsidRPr="00B16851">
              <w:t>Multiplicative scale</w:t>
            </w:r>
          </w:p>
        </w:tc>
        <w:tc>
          <w:tcPr>
            <w:tcW w:w="1920" w:type="dxa"/>
            <w:vAlign w:val="center"/>
          </w:tcPr>
          <w:p w14:paraId="2841DB74" w14:textId="580681A9" w:rsidR="00B16851" w:rsidRPr="0021418B" w:rsidRDefault="00B16851" w:rsidP="005F5D82">
            <w:pPr>
              <w:jc w:val="center"/>
            </w:pPr>
            <w:r w:rsidRPr="00A645D2">
              <w:t>0.94 [0.88, 1.01]</w:t>
            </w:r>
          </w:p>
        </w:tc>
      </w:tr>
      <w:tr w:rsidR="00B16851" w:rsidRPr="0021418B" w14:paraId="5899A24A" w14:textId="77777777" w:rsidTr="00B16851">
        <w:trPr>
          <w:jc w:val="center"/>
        </w:trPr>
        <w:tc>
          <w:tcPr>
            <w:tcW w:w="1126" w:type="dxa"/>
            <w:vMerge/>
            <w:vAlign w:val="center"/>
          </w:tcPr>
          <w:p w14:paraId="0F1D8A56" w14:textId="77777777" w:rsidR="00B16851" w:rsidRPr="00857205" w:rsidRDefault="00B16851" w:rsidP="005F5D82">
            <w:pPr>
              <w:jc w:val="center"/>
              <w:rPr>
                <w:b/>
                <w:bCs/>
              </w:rPr>
            </w:pPr>
          </w:p>
        </w:tc>
        <w:tc>
          <w:tcPr>
            <w:tcW w:w="2047" w:type="dxa"/>
            <w:vAlign w:val="center"/>
          </w:tcPr>
          <w:p w14:paraId="5FF8FDEB" w14:textId="0F092B1D" w:rsidR="00B16851" w:rsidRPr="00B16851" w:rsidRDefault="00B16851" w:rsidP="005F5D82">
            <w:pPr>
              <w:jc w:val="center"/>
            </w:pPr>
            <w:r w:rsidRPr="00B16851">
              <w:t>RERI</w:t>
            </w:r>
          </w:p>
        </w:tc>
        <w:tc>
          <w:tcPr>
            <w:tcW w:w="1920" w:type="dxa"/>
            <w:vAlign w:val="center"/>
          </w:tcPr>
          <w:p w14:paraId="4BE984D4" w14:textId="4B92F620" w:rsidR="00B16851" w:rsidRPr="0021418B" w:rsidRDefault="00B16851" w:rsidP="005F5D82">
            <w:pPr>
              <w:jc w:val="center"/>
            </w:pPr>
            <w:r w:rsidRPr="00A645D2">
              <w:t>-0.05 [-0.14, 0.04]</w:t>
            </w:r>
          </w:p>
        </w:tc>
      </w:tr>
      <w:tr w:rsidR="00B16851" w:rsidRPr="0021418B" w14:paraId="749E0673" w14:textId="77777777" w:rsidTr="00B16851">
        <w:trPr>
          <w:jc w:val="center"/>
        </w:trPr>
        <w:tc>
          <w:tcPr>
            <w:tcW w:w="1126" w:type="dxa"/>
            <w:vMerge/>
            <w:vAlign w:val="center"/>
          </w:tcPr>
          <w:p w14:paraId="18F3D298" w14:textId="77777777" w:rsidR="00B16851" w:rsidRPr="00857205" w:rsidRDefault="00B16851" w:rsidP="005F5D82">
            <w:pPr>
              <w:jc w:val="center"/>
              <w:rPr>
                <w:b/>
                <w:bCs/>
              </w:rPr>
            </w:pPr>
          </w:p>
        </w:tc>
        <w:tc>
          <w:tcPr>
            <w:tcW w:w="2047" w:type="dxa"/>
            <w:vAlign w:val="center"/>
          </w:tcPr>
          <w:p w14:paraId="10558467" w14:textId="31A2E839" w:rsidR="00B16851" w:rsidRPr="00B16851" w:rsidRDefault="00B16851" w:rsidP="005F5D82">
            <w:pPr>
              <w:jc w:val="center"/>
            </w:pPr>
            <w:r w:rsidRPr="00B16851">
              <w:t>AP</w:t>
            </w:r>
          </w:p>
        </w:tc>
        <w:tc>
          <w:tcPr>
            <w:tcW w:w="1920" w:type="dxa"/>
            <w:vAlign w:val="center"/>
          </w:tcPr>
          <w:p w14:paraId="5985947B" w14:textId="6E320778" w:rsidR="00B16851" w:rsidRPr="0021418B" w:rsidRDefault="00B16851" w:rsidP="005F5D82">
            <w:pPr>
              <w:jc w:val="center"/>
            </w:pPr>
            <w:r w:rsidRPr="00A645D2">
              <w:t>-0.04 [-0.11, 0.03]</w:t>
            </w:r>
          </w:p>
        </w:tc>
      </w:tr>
      <w:tr w:rsidR="00B16851" w:rsidRPr="0021418B" w14:paraId="5B697C64" w14:textId="77777777" w:rsidTr="00B16851">
        <w:trPr>
          <w:jc w:val="center"/>
        </w:trPr>
        <w:tc>
          <w:tcPr>
            <w:tcW w:w="1126" w:type="dxa"/>
            <w:vMerge/>
            <w:vAlign w:val="center"/>
          </w:tcPr>
          <w:p w14:paraId="6D6A6CD3" w14:textId="77777777" w:rsidR="00B16851" w:rsidRPr="00857205" w:rsidRDefault="00B16851" w:rsidP="005F5D82">
            <w:pPr>
              <w:jc w:val="center"/>
              <w:rPr>
                <w:b/>
                <w:bCs/>
              </w:rPr>
            </w:pPr>
          </w:p>
        </w:tc>
        <w:tc>
          <w:tcPr>
            <w:tcW w:w="2047" w:type="dxa"/>
            <w:vAlign w:val="center"/>
          </w:tcPr>
          <w:p w14:paraId="12E9A26B" w14:textId="355747FA" w:rsidR="00B16851" w:rsidRPr="00B16851" w:rsidRDefault="00B16851" w:rsidP="005F5D82">
            <w:pPr>
              <w:jc w:val="center"/>
            </w:pPr>
            <w:r w:rsidRPr="00B16851">
              <w:t>SI</w:t>
            </w:r>
          </w:p>
        </w:tc>
        <w:tc>
          <w:tcPr>
            <w:tcW w:w="1920" w:type="dxa"/>
            <w:vAlign w:val="center"/>
          </w:tcPr>
          <w:p w14:paraId="772B83BA" w14:textId="3BC515FF" w:rsidR="00B16851" w:rsidRPr="0021418B" w:rsidRDefault="00B16851" w:rsidP="005F5D82">
            <w:pPr>
              <w:jc w:val="center"/>
            </w:pPr>
            <w:r w:rsidRPr="00A645D2">
              <w:t>0.86 [0.66, 1.13]</w:t>
            </w:r>
          </w:p>
        </w:tc>
      </w:tr>
      <w:tr w:rsidR="00DC4917" w:rsidRPr="0021418B" w14:paraId="6CF7F375" w14:textId="77777777" w:rsidTr="00B16851">
        <w:trPr>
          <w:jc w:val="center"/>
        </w:trPr>
        <w:tc>
          <w:tcPr>
            <w:tcW w:w="5093" w:type="dxa"/>
            <w:gridSpan w:val="3"/>
            <w:vAlign w:val="center"/>
          </w:tcPr>
          <w:p w14:paraId="11906ED1" w14:textId="77777777" w:rsidR="00DC4917" w:rsidRPr="00B16851" w:rsidRDefault="00DC4917" w:rsidP="005F5D8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16851" w:rsidRPr="0021418B" w14:paraId="3808D8AE" w14:textId="77777777" w:rsidTr="00B16851">
        <w:trPr>
          <w:jc w:val="center"/>
        </w:trPr>
        <w:tc>
          <w:tcPr>
            <w:tcW w:w="1126" w:type="dxa"/>
            <w:vMerge w:val="restart"/>
            <w:vAlign w:val="center"/>
          </w:tcPr>
          <w:p w14:paraId="457D370E" w14:textId="38E0122B" w:rsidR="00B16851" w:rsidRPr="00857205" w:rsidRDefault="00B16851" w:rsidP="005F5D8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VD mortality</w:t>
            </w:r>
          </w:p>
        </w:tc>
        <w:tc>
          <w:tcPr>
            <w:tcW w:w="2047" w:type="dxa"/>
            <w:vAlign w:val="center"/>
          </w:tcPr>
          <w:p w14:paraId="3C27C1CC" w14:textId="05037E6A" w:rsidR="00B16851" w:rsidRPr="00B16851" w:rsidRDefault="00B16851" w:rsidP="005F5D82">
            <w:pPr>
              <w:jc w:val="center"/>
            </w:pPr>
            <w:r w:rsidRPr="00B16851">
              <w:t>Multiplicative scale</w:t>
            </w:r>
          </w:p>
        </w:tc>
        <w:tc>
          <w:tcPr>
            <w:tcW w:w="1920" w:type="dxa"/>
            <w:vAlign w:val="center"/>
          </w:tcPr>
          <w:p w14:paraId="066A5343" w14:textId="322B2499" w:rsidR="00B16851" w:rsidRPr="0021418B" w:rsidRDefault="00B16851" w:rsidP="005F5D82">
            <w:pPr>
              <w:jc w:val="center"/>
            </w:pPr>
            <w:r w:rsidRPr="00711FE6">
              <w:t>0.96 [0.81, 1.14]</w:t>
            </w:r>
          </w:p>
        </w:tc>
      </w:tr>
      <w:tr w:rsidR="00B16851" w:rsidRPr="0021418B" w14:paraId="680E97A2" w14:textId="77777777" w:rsidTr="00B16851">
        <w:trPr>
          <w:jc w:val="center"/>
        </w:trPr>
        <w:tc>
          <w:tcPr>
            <w:tcW w:w="1126" w:type="dxa"/>
            <w:vMerge/>
            <w:vAlign w:val="center"/>
          </w:tcPr>
          <w:p w14:paraId="466D4C8C" w14:textId="77777777" w:rsidR="00B16851" w:rsidRPr="00857205" w:rsidRDefault="00B16851" w:rsidP="005F5D82">
            <w:pPr>
              <w:jc w:val="center"/>
              <w:rPr>
                <w:b/>
                <w:bCs/>
              </w:rPr>
            </w:pPr>
          </w:p>
        </w:tc>
        <w:tc>
          <w:tcPr>
            <w:tcW w:w="2047" w:type="dxa"/>
            <w:vAlign w:val="center"/>
          </w:tcPr>
          <w:p w14:paraId="7DA11A0F" w14:textId="0FC90248" w:rsidR="00B16851" w:rsidRPr="00B16851" w:rsidRDefault="00B16851" w:rsidP="005F5D82">
            <w:pPr>
              <w:jc w:val="center"/>
            </w:pPr>
            <w:r w:rsidRPr="00B16851">
              <w:t>RERI</w:t>
            </w:r>
          </w:p>
        </w:tc>
        <w:tc>
          <w:tcPr>
            <w:tcW w:w="1920" w:type="dxa"/>
            <w:vAlign w:val="center"/>
          </w:tcPr>
          <w:p w14:paraId="0BF8EFA7" w14:textId="5C427C22" w:rsidR="00B16851" w:rsidRPr="0021418B" w:rsidRDefault="00B16851" w:rsidP="005F5D82">
            <w:pPr>
              <w:jc w:val="center"/>
            </w:pPr>
            <w:r w:rsidRPr="00711FE6">
              <w:t>-0.02 [-0.24, 0.21]</w:t>
            </w:r>
          </w:p>
        </w:tc>
      </w:tr>
      <w:tr w:rsidR="00B16851" w:rsidRPr="0021418B" w14:paraId="477EF67C" w14:textId="77777777" w:rsidTr="00B16851">
        <w:trPr>
          <w:jc w:val="center"/>
        </w:trPr>
        <w:tc>
          <w:tcPr>
            <w:tcW w:w="1126" w:type="dxa"/>
            <w:vMerge/>
            <w:vAlign w:val="center"/>
          </w:tcPr>
          <w:p w14:paraId="12DC0403" w14:textId="77777777" w:rsidR="00B16851" w:rsidRPr="00857205" w:rsidRDefault="00B16851" w:rsidP="005F5D82">
            <w:pPr>
              <w:jc w:val="center"/>
              <w:rPr>
                <w:b/>
                <w:bCs/>
              </w:rPr>
            </w:pPr>
          </w:p>
        </w:tc>
        <w:tc>
          <w:tcPr>
            <w:tcW w:w="2047" w:type="dxa"/>
            <w:vAlign w:val="center"/>
          </w:tcPr>
          <w:p w14:paraId="2EC72DD3" w14:textId="28E06559" w:rsidR="00B16851" w:rsidRPr="00B16851" w:rsidRDefault="00B16851" w:rsidP="005F5D82">
            <w:pPr>
              <w:jc w:val="center"/>
            </w:pPr>
            <w:r w:rsidRPr="00B16851">
              <w:t>AP</w:t>
            </w:r>
          </w:p>
        </w:tc>
        <w:tc>
          <w:tcPr>
            <w:tcW w:w="1920" w:type="dxa"/>
            <w:vAlign w:val="center"/>
          </w:tcPr>
          <w:p w14:paraId="4E8E6329" w14:textId="2871BF5D" w:rsidR="00B16851" w:rsidRPr="0021418B" w:rsidRDefault="00B16851" w:rsidP="005F5D82">
            <w:pPr>
              <w:jc w:val="center"/>
            </w:pPr>
            <w:r w:rsidRPr="00711FE6">
              <w:t>-0.01 [-0.19, 0.13</w:t>
            </w:r>
          </w:p>
        </w:tc>
      </w:tr>
      <w:tr w:rsidR="00B16851" w:rsidRPr="0021418B" w14:paraId="1BA9995B" w14:textId="77777777" w:rsidTr="00B16851">
        <w:trPr>
          <w:jc w:val="center"/>
        </w:trPr>
        <w:tc>
          <w:tcPr>
            <w:tcW w:w="1126" w:type="dxa"/>
            <w:vMerge/>
            <w:vAlign w:val="center"/>
          </w:tcPr>
          <w:p w14:paraId="6CC2BDAC" w14:textId="77777777" w:rsidR="00B16851" w:rsidRPr="00857205" w:rsidRDefault="00B16851" w:rsidP="005F5D82">
            <w:pPr>
              <w:jc w:val="center"/>
              <w:rPr>
                <w:b/>
                <w:bCs/>
              </w:rPr>
            </w:pPr>
          </w:p>
        </w:tc>
        <w:tc>
          <w:tcPr>
            <w:tcW w:w="2047" w:type="dxa"/>
            <w:vAlign w:val="center"/>
          </w:tcPr>
          <w:p w14:paraId="6BEF54BF" w14:textId="4E8E2FA8" w:rsidR="00B16851" w:rsidRPr="00B16851" w:rsidRDefault="00B16851" w:rsidP="005F5D82">
            <w:pPr>
              <w:jc w:val="center"/>
            </w:pPr>
            <w:r w:rsidRPr="00B16851">
              <w:t>SI</w:t>
            </w:r>
          </w:p>
        </w:tc>
        <w:tc>
          <w:tcPr>
            <w:tcW w:w="1920" w:type="dxa"/>
            <w:vAlign w:val="center"/>
          </w:tcPr>
          <w:p w14:paraId="4E688B02" w14:textId="2A35C5BB" w:rsidR="00B16851" w:rsidRPr="0021418B" w:rsidRDefault="00B16851" w:rsidP="005F5D82">
            <w:pPr>
              <w:jc w:val="center"/>
            </w:pPr>
            <w:r w:rsidRPr="00711FE6">
              <w:t>0.96 [0.58, 1.60]</w:t>
            </w:r>
          </w:p>
        </w:tc>
      </w:tr>
    </w:tbl>
    <w:p w14:paraId="546CF26D" w14:textId="7B93AA4B" w:rsidR="0021418B" w:rsidRPr="0021418B" w:rsidRDefault="006A324D" w:rsidP="00266E24">
      <w:pPr>
        <w:spacing w:line="240" w:lineRule="auto"/>
        <w:rPr>
          <w:rFonts w:eastAsiaTheme="minorEastAsia"/>
          <w:lang w:eastAsia="zh-CN"/>
        </w:rPr>
      </w:pPr>
      <w:r w:rsidRPr="0021418B">
        <w:rPr>
          <w:rFonts w:eastAsiaTheme="minorEastAsia"/>
          <w:lang w:eastAsia="zh-CN"/>
        </w:rPr>
        <w:t>Models adjusted for sex, ethnicity, Townsend, month of assessment, smoking, alcohol, physical activity, BMI, long-term condition count, living alone</w:t>
      </w:r>
      <w:bookmarkStart w:id="10" w:name="_Hlk129856542"/>
      <w:r w:rsidR="00635680">
        <w:rPr>
          <w:rFonts w:eastAsiaTheme="minorEastAsia"/>
          <w:lang w:eastAsia="zh-CN"/>
        </w:rPr>
        <w:t>, and functional isolation</w:t>
      </w:r>
      <w:bookmarkEnd w:id="10"/>
      <w:r w:rsidRPr="0021418B">
        <w:rPr>
          <w:rFonts w:eastAsiaTheme="minorEastAsia"/>
          <w:lang w:eastAsia="zh-CN"/>
        </w:rPr>
        <w:t xml:space="preserve">. Estimates given as Hazard ratios [95% confidence intervals]). </w:t>
      </w:r>
      <w:r w:rsidR="0021418B" w:rsidRPr="0021418B">
        <w:rPr>
          <w:rFonts w:eastAsiaTheme="minorEastAsia"/>
          <w:lang w:eastAsia="zh-CN"/>
        </w:rPr>
        <w:t>RERI, relative excess risk for interaction; AP, attributable portion, SI, synergy index</w:t>
      </w:r>
      <w:r w:rsidR="00266E24">
        <w:rPr>
          <w:rFonts w:eastAsiaTheme="minorEastAsia"/>
          <w:lang w:eastAsia="zh-CN"/>
        </w:rPr>
        <w:t xml:space="preserve">. </w:t>
      </w:r>
      <w:r w:rsidR="00266E24" w:rsidRPr="00444223">
        <w:rPr>
          <w:rFonts w:eastAsiaTheme="minorEastAsia"/>
          <w:lang w:eastAsia="zh-CN"/>
        </w:rPr>
        <w:t xml:space="preserve">RERI or AP of zero means no interaction or perfect additivity. A RERI or AP of greater than zero means positive interaction or more than </w:t>
      </w:r>
      <w:r w:rsidR="00266E24" w:rsidRPr="00444223">
        <w:rPr>
          <w:rFonts w:eastAsiaTheme="minorEastAsia"/>
          <w:lang w:eastAsia="zh-CN"/>
        </w:rPr>
        <w:lastRenderedPageBreak/>
        <w:t>additivity. A RERI or AP of less than zero means negative interaction or less than additivity</w:t>
      </w:r>
      <w:r w:rsidR="00266E24">
        <w:rPr>
          <w:rFonts w:eastAsiaTheme="minorEastAsia"/>
          <w:lang w:eastAsia="zh-CN"/>
        </w:rPr>
        <w:t xml:space="preserve">. </w:t>
      </w:r>
      <w:r w:rsidR="00266E24" w:rsidRPr="00444223">
        <w:rPr>
          <w:rFonts w:eastAsiaTheme="minorEastAsia"/>
          <w:lang w:eastAsia="zh-CN"/>
        </w:rPr>
        <w:t>An SI of greater than one means positive interaction or more than additivity. An SI of less than one means negative interaction or less than additivity</w:t>
      </w:r>
      <w:r w:rsidR="00266E24">
        <w:rPr>
          <w:rFonts w:eastAsiaTheme="minorEastAsia"/>
          <w:lang w:eastAsia="zh-CN"/>
        </w:rPr>
        <w:t>.</w:t>
      </w:r>
    </w:p>
    <w:p w14:paraId="0A5DCED6" w14:textId="76FF28B7" w:rsidR="0021418B" w:rsidRPr="0021418B" w:rsidRDefault="00470D98" w:rsidP="0021418B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eastAsia="zh-CN"/>
        </w:rPr>
      </w:pPr>
      <w: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eastAsia="zh-CN"/>
        </w:rPr>
        <w:t>S</w:t>
      </w:r>
      <w:r w:rsidR="001109CF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eastAsia="zh-CN"/>
        </w:rPr>
        <w:t>8</w:t>
      </w:r>
      <w:r w:rsidR="00D1727D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eastAsia="zh-CN"/>
        </w:rPr>
        <w:t xml:space="preserve"> </w:t>
      </w:r>
      <w:r w:rsidR="0021418B" w:rsidRPr="0021418B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eastAsia="zh-CN"/>
        </w:rPr>
        <w:t xml:space="preserve">Table </w:t>
      </w:r>
    </w:p>
    <w:p w14:paraId="4BD4AF86" w14:textId="193108C0" w:rsidR="0021418B" w:rsidRPr="0021418B" w:rsidRDefault="0021418B" w:rsidP="0021418B">
      <w:pPr>
        <w:rPr>
          <w:rFonts w:eastAsiaTheme="minorEastAsia"/>
          <w:lang w:eastAsia="zh-CN"/>
        </w:rPr>
      </w:pPr>
      <w:bookmarkStart w:id="11" w:name="_Hlk143778305"/>
      <w:r w:rsidRPr="0021418B">
        <w:rPr>
          <w:rFonts w:eastAsiaTheme="minorEastAsia"/>
          <w:lang w:eastAsia="zh-CN"/>
        </w:rPr>
        <w:t xml:space="preserve">Fully adjusted models of joint association between frequency of friends and family visits, living alone, and adverse health outcomes. </w:t>
      </w:r>
    </w:p>
    <w:tbl>
      <w:tblPr>
        <w:tblStyle w:val="TableGrid"/>
        <w:tblW w:w="8918" w:type="dxa"/>
        <w:jc w:val="center"/>
        <w:tblLook w:val="04A0" w:firstRow="1" w:lastRow="0" w:firstColumn="1" w:lastColumn="0" w:noHBand="0" w:noVBand="1"/>
      </w:tblPr>
      <w:tblGrid>
        <w:gridCol w:w="1361"/>
        <w:gridCol w:w="800"/>
        <w:gridCol w:w="2140"/>
        <w:gridCol w:w="940"/>
        <w:gridCol w:w="1557"/>
        <w:gridCol w:w="836"/>
        <w:gridCol w:w="642"/>
        <w:gridCol w:w="642"/>
      </w:tblGrid>
      <w:tr w:rsidR="00D1727D" w:rsidRPr="00857205" w14:paraId="2971F941" w14:textId="77777777" w:rsidTr="006C74B4">
        <w:trPr>
          <w:jc w:val="center"/>
        </w:trPr>
        <w:tc>
          <w:tcPr>
            <w:tcW w:w="1361" w:type="dxa"/>
            <w:vAlign w:val="bottom"/>
          </w:tcPr>
          <w:bookmarkEnd w:id="11"/>
          <w:p w14:paraId="395E81F8" w14:textId="77777777" w:rsidR="00D1727D" w:rsidRPr="00857205" w:rsidRDefault="00D1727D" w:rsidP="00D1727D">
            <w:pPr>
              <w:rPr>
                <w:b/>
                <w:bCs/>
              </w:rPr>
            </w:pPr>
            <w:r w:rsidRPr="00857205">
              <w:rPr>
                <w:b/>
                <w:bCs/>
              </w:rPr>
              <w:t>Outcome</w:t>
            </w:r>
          </w:p>
        </w:tc>
        <w:tc>
          <w:tcPr>
            <w:tcW w:w="800" w:type="dxa"/>
          </w:tcPr>
          <w:p w14:paraId="79ACDC36" w14:textId="77777777" w:rsidR="00D1727D" w:rsidRPr="00857205" w:rsidRDefault="00D1727D" w:rsidP="00D1727D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57205">
              <w:rPr>
                <w:rFonts w:ascii="Calibri" w:hAnsi="Calibri" w:cs="Calibri"/>
                <w:b/>
                <w:bCs/>
                <w:color w:val="000000"/>
              </w:rPr>
              <w:t>Lives alone</w:t>
            </w:r>
          </w:p>
        </w:tc>
        <w:tc>
          <w:tcPr>
            <w:tcW w:w="2140" w:type="dxa"/>
          </w:tcPr>
          <w:p w14:paraId="7788EAA4" w14:textId="77777777" w:rsidR="00D1727D" w:rsidRPr="00857205" w:rsidRDefault="00D1727D" w:rsidP="00D1727D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57205">
              <w:rPr>
                <w:rFonts w:ascii="Calibri" w:hAnsi="Calibri" w:cs="Calibri"/>
                <w:b/>
                <w:bCs/>
                <w:color w:val="000000"/>
              </w:rPr>
              <w:t>Frequency of friends and family visits</w:t>
            </w:r>
          </w:p>
        </w:tc>
        <w:tc>
          <w:tcPr>
            <w:tcW w:w="940" w:type="dxa"/>
            <w:vAlign w:val="center"/>
          </w:tcPr>
          <w:p w14:paraId="12369565" w14:textId="36C4BF64" w:rsidR="00D1727D" w:rsidRPr="00857205" w:rsidRDefault="00D1727D" w:rsidP="00D1727D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57205">
              <w:rPr>
                <w:rFonts w:ascii="Calibri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557" w:type="dxa"/>
            <w:vAlign w:val="center"/>
          </w:tcPr>
          <w:p w14:paraId="611BE1C3" w14:textId="34EF2DC7" w:rsidR="00D1727D" w:rsidRPr="00857205" w:rsidRDefault="00D1727D" w:rsidP="00D1727D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57205">
              <w:rPr>
                <w:rFonts w:ascii="Calibri" w:hAnsi="Calibri" w:cs="Calibri"/>
                <w:b/>
                <w:bCs/>
                <w:color w:val="000000"/>
              </w:rPr>
              <w:t>Deaths (%)</w:t>
            </w:r>
          </w:p>
        </w:tc>
        <w:tc>
          <w:tcPr>
            <w:tcW w:w="836" w:type="dxa"/>
            <w:vAlign w:val="bottom"/>
          </w:tcPr>
          <w:p w14:paraId="5A9E8C7D" w14:textId="30023E46" w:rsidR="00D1727D" w:rsidRPr="00857205" w:rsidRDefault="00D1727D" w:rsidP="00D1727D">
            <w:pPr>
              <w:rPr>
                <w:b/>
                <w:bCs/>
              </w:rPr>
            </w:pPr>
            <w:r w:rsidRPr="00857205">
              <w:rPr>
                <w:rFonts w:ascii="Calibri" w:hAnsi="Calibri" w:cs="Calibri"/>
                <w:b/>
                <w:bCs/>
                <w:color w:val="000000"/>
              </w:rPr>
              <w:t>HR</w:t>
            </w:r>
          </w:p>
        </w:tc>
        <w:tc>
          <w:tcPr>
            <w:tcW w:w="642" w:type="dxa"/>
            <w:vAlign w:val="bottom"/>
          </w:tcPr>
          <w:p w14:paraId="0F807B71" w14:textId="77777777" w:rsidR="00D1727D" w:rsidRPr="00857205" w:rsidRDefault="00D1727D" w:rsidP="00857205">
            <w:pPr>
              <w:jc w:val="center"/>
              <w:rPr>
                <w:b/>
                <w:bCs/>
              </w:rPr>
            </w:pPr>
            <w:proofErr w:type="spellStart"/>
            <w:r w:rsidRPr="00857205">
              <w:rPr>
                <w:b/>
                <w:bCs/>
              </w:rPr>
              <w:t>lci</w:t>
            </w:r>
            <w:proofErr w:type="spellEnd"/>
          </w:p>
        </w:tc>
        <w:tc>
          <w:tcPr>
            <w:tcW w:w="642" w:type="dxa"/>
            <w:vAlign w:val="bottom"/>
          </w:tcPr>
          <w:p w14:paraId="4F0C6455" w14:textId="77777777" w:rsidR="00D1727D" w:rsidRPr="00857205" w:rsidRDefault="00D1727D" w:rsidP="00857205">
            <w:pPr>
              <w:jc w:val="center"/>
              <w:rPr>
                <w:b/>
                <w:bCs/>
              </w:rPr>
            </w:pPr>
            <w:proofErr w:type="spellStart"/>
            <w:r w:rsidRPr="00857205">
              <w:rPr>
                <w:rFonts w:ascii="Calibri" w:hAnsi="Calibri" w:cs="Calibri"/>
                <w:b/>
                <w:bCs/>
                <w:color w:val="000000"/>
              </w:rPr>
              <w:t>uci</w:t>
            </w:r>
            <w:proofErr w:type="spellEnd"/>
          </w:p>
        </w:tc>
      </w:tr>
      <w:tr w:rsidR="00D1727D" w:rsidRPr="0021418B" w14:paraId="1D984196" w14:textId="77777777" w:rsidTr="006C74B4">
        <w:trPr>
          <w:jc w:val="center"/>
        </w:trPr>
        <w:tc>
          <w:tcPr>
            <w:tcW w:w="1361" w:type="dxa"/>
            <w:vMerge w:val="restart"/>
            <w:vAlign w:val="center"/>
          </w:tcPr>
          <w:p w14:paraId="14740D6E" w14:textId="77777777" w:rsidR="00D1727D" w:rsidRPr="00857205" w:rsidRDefault="00D1727D" w:rsidP="00D1727D">
            <w:pPr>
              <w:jc w:val="center"/>
              <w:rPr>
                <w:b/>
                <w:bCs/>
              </w:rPr>
            </w:pPr>
            <w:r w:rsidRPr="00857205">
              <w:rPr>
                <w:b/>
                <w:bCs/>
              </w:rPr>
              <w:t>All-cause mortality</w:t>
            </w:r>
          </w:p>
        </w:tc>
        <w:tc>
          <w:tcPr>
            <w:tcW w:w="800" w:type="dxa"/>
            <w:vMerge w:val="restart"/>
            <w:vAlign w:val="center"/>
          </w:tcPr>
          <w:p w14:paraId="4333EE22" w14:textId="77777777" w:rsidR="00D1727D" w:rsidRPr="00857205" w:rsidRDefault="00D1727D" w:rsidP="00D1727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57205">
              <w:rPr>
                <w:rFonts w:ascii="Calibri" w:hAnsi="Calibri" w:cs="Calibri"/>
                <w:b/>
                <w:bCs/>
                <w:color w:val="000000"/>
              </w:rPr>
              <w:t>No</w:t>
            </w:r>
          </w:p>
        </w:tc>
        <w:tc>
          <w:tcPr>
            <w:tcW w:w="2140" w:type="dxa"/>
            <w:vAlign w:val="bottom"/>
          </w:tcPr>
          <w:p w14:paraId="3A435888" w14:textId="514292D5" w:rsidR="00D1727D" w:rsidRPr="0021418B" w:rsidRDefault="003278D3" w:rsidP="00D172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aily</w:t>
            </w:r>
          </w:p>
        </w:tc>
        <w:tc>
          <w:tcPr>
            <w:tcW w:w="940" w:type="dxa"/>
            <w:vAlign w:val="center"/>
          </w:tcPr>
          <w:p w14:paraId="59CFFE4B" w14:textId="56BC0BF3" w:rsidR="00D1727D" w:rsidRPr="0021418B" w:rsidRDefault="00D1727D" w:rsidP="00D1727D">
            <w:pPr>
              <w:rPr>
                <w:rFonts w:ascii="Calibri" w:hAnsi="Calibri" w:cs="Calibri"/>
                <w:color w:val="000000"/>
              </w:rPr>
            </w:pPr>
            <w:r w:rsidRPr="00A06AD3">
              <w:t>40,244</w:t>
            </w:r>
          </w:p>
        </w:tc>
        <w:tc>
          <w:tcPr>
            <w:tcW w:w="1557" w:type="dxa"/>
            <w:vAlign w:val="center"/>
          </w:tcPr>
          <w:p w14:paraId="6F0D0A7D" w14:textId="07234F42" w:rsidR="00D1727D" w:rsidRPr="0021418B" w:rsidRDefault="00D1727D" w:rsidP="00D1727D">
            <w:pPr>
              <w:rPr>
                <w:rFonts w:ascii="Calibri" w:hAnsi="Calibri" w:cs="Calibri"/>
                <w:color w:val="000000"/>
              </w:rPr>
            </w:pPr>
            <w:r w:rsidRPr="00523547">
              <w:t>3,043 (7.6%)</w:t>
            </w:r>
          </w:p>
        </w:tc>
        <w:tc>
          <w:tcPr>
            <w:tcW w:w="836" w:type="dxa"/>
            <w:vAlign w:val="bottom"/>
          </w:tcPr>
          <w:p w14:paraId="44A82C80" w14:textId="05B0E9FC" w:rsidR="00D1727D" w:rsidRPr="0021418B" w:rsidRDefault="00D1727D" w:rsidP="00D1727D">
            <w:r w:rsidRPr="0021418B">
              <w:rPr>
                <w:rFonts w:ascii="Calibri" w:hAnsi="Calibri" w:cs="Calibri"/>
                <w:color w:val="000000"/>
              </w:rPr>
              <w:t>1 (ref)</w:t>
            </w:r>
          </w:p>
        </w:tc>
        <w:tc>
          <w:tcPr>
            <w:tcW w:w="642" w:type="dxa"/>
            <w:vAlign w:val="bottom"/>
          </w:tcPr>
          <w:p w14:paraId="02C01534" w14:textId="5432FF20" w:rsidR="00D1727D" w:rsidRPr="0021418B" w:rsidRDefault="00857205" w:rsidP="00857205">
            <w:pPr>
              <w:jc w:val="center"/>
            </w:pPr>
            <w:r>
              <w:t>-</w:t>
            </w:r>
          </w:p>
        </w:tc>
        <w:tc>
          <w:tcPr>
            <w:tcW w:w="642" w:type="dxa"/>
            <w:vAlign w:val="bottom"/>
          </w:tcPr>
          <w:p w14:paraId="1DFA122E" w14:textId="437255E0" w:rsidR="00D1727D" w:rsidRPr="0021418B" w:rsidRDefault="00857205" w:rsidP="00857205">
            <w:pPr>
              <w:jc w:val="center"/>
            </w:pPr>
            <w:r>
              <w:t>-</w:t>
            </w:r>
          </w:p>
        </w:tc>
      </w:tr>
      <w:tr w:rsidR="00D1727D" w:rsidRPr="0021418B" w14:paraId="7D2318E8" w14:textId="77777777" w:rsidTr="006C74B4">
        <w:trPr>
          <w:jc w:val="center"/>
        </w:trPr>
        <w:tc>
          <w:tcPr>
            <w:tcW w:w="1361" w:type="dxa"/>
            <w:vMerge/>
            <w:vAlign w:val="bottom"/>
          </w:tcPr>
          <w:p w14:paraId="7518DDEC" w14:textId="77777777" w:rsidR="00D1727D" w:rsidRPr="00857205" w:rsidRDefault="00D1727D" w:rsidP="00D1727D">
            <w:pPr>
              <w:rPr>
                <w:b/>
                <w:bCs/>
              </w:rPr>
            </w:pPr>
          </w:p>
        </w:tc>
        <w:tc>
          <w:tcPr>
            <w:tcW w:w="800" w:type="dxa"/>
            <w:vMerge/>
          </w:tcPr>
          <w:p w14:paraId="56069D0C" w14:textId="77777777" w:rsidR="00D1727D" w:rsidRPr="00857205" w:rsidRDefault="00D1727D" w:rsidP="00D1727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140" w:type="dxa"/>
            <w:vAlign w:val="bottom"/>
          </w:tcPr>
          <w:p w14:paraId="56C3A801" w14:textId="5F37837C" w:rsidR="00D1727D" w:rsidRPr="0021418B" w:rsidRDefault="008A14F2" w:rsidP="00D172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-4 times a week</w:t>
            </w:r>
          </w:p>
        </w:tc>
        <w:tc>
          <w:tcPr>
            <w:tcW w:w="940" w:type="dxa"/>
            <w:vAlign w:val="center"/>
          </w:tcPr>
          <w:p w14:paraId="1AFDA771" w14:textId="70A4529E" w:rsidR="00D1727D" w:rsidRPr="00BE3C1D" w:rsidRDefault="00D1727D" w:rsidP="00D1727D">
            <w:r w:rsidRPr="00A06AD3">
              <w:t>113,223</w:t>
            </w:r>
          </w:p>
        </w:tc>
        <w:tc>
          <w:tcPr>
            <w:tcW w:w="1557" w:type="dxa"/>
            <w:vAlign w:val="center"/>
          </w:tcPr>
          <w:p w14:paraId="6EED312B" w14:textId="6B0267B7" w:rsidR="00D1727D" w:rsidRPr="00BE3C1D" w:rsidRDefault="00D1727D" w:rsidP="00D1727D">
            <w:r w:rsidRPr="00523547">
              <w:t>7,726 (6.8%)</w:t>
            </w:r>
          </w:p>
        </w:tc>
        <w:tc>
          <w:tcPr>
            <w:tcW w:w="836" w:type="dxa"/>
          </w:tcPr>
          <w:p w14:paraId="2B11159E" w14:textId="6258421D" w:rsidR="00D1727D" w:rsidRPr="0021418B" w:rsidRDefault="00D1727D" w:rsidP="00D1727D">
            <w:r w:rsidRPr="00BE3C1D">
              <w:t xml:space="preserve"> 0.98 </w:t>
            </w:r>
          </w:p>
        </w:tc>
        <w:tc>
          <w:tcPr>
            <w:tcW w:w="642" w:type="dxa"/>
          </w:tcPr>
          <w:p w14:paraId="49770D6A" w14:textId="0C76B239" w:rsidR="00D1727D" w:rsidRPr="0021418B" w:rsidRDefault="00D1727D" w:rsidP="00857205">
            <w:pPr>
              <w:jc w:val="center"/>
            </w:pPr>
            <w:r w:rsidRPr="00A60EFD">
              <w:t>0.94</w:t>
            </w:r>
          </w:p>
        </w:tc>
        <w:tc>
          <w:tcPr>
            <w:tcW w:w="642" w:type="dxa"/>
          </w:tcPr>
          <w:p w14:paraId="774A6C21" w14:textId="409FEFE7" w:rsidR="00D1727D" w:rsidRPr="0021418B" w:rsidRDefault="00D1727D" w:rsidP="00857205">
            <w:pPr>
              <w:jc w:val="center"/>
            </w:pPr>
            <w:r w:rsidRPr="00A60EFD">
              <w:t>1.02</w:t>
            </w:r>
          </w:p>
        </w:tc>
      </w:tr>
      <w:tr w:rsidR="00D1727D" w:rsidRPr="0021418B" w14:paraId="68AB4353" w14:textId="77777777" w:rsidTr="006C74B4">
        <w:trPr>
          <w:jc w:val="center"/>
        </w:trPr>
        <w:tc>
          <w:tcPr>
            <w:tcW w:w="1361" w:type="dxa"/>
            <w:vMerge/>
            <w:vAlign w:val="bottom"/>
          </w:tcPr>
          <w:p w14:paraId="467F8447" w14:textId="77777777" w:rsidR="00D1727D" w:rsidRPr="00857205" w:rsidRDefault="00D1727D" w:rsidP="00D1727D">
            <w:pPr>
              <w:rPr>
                <w:b/>
                <w:bCs/>
              </w:rPr>
            </w:pPr>
          </w:p>
        </w:tc>
        <w:tc>
          <w:tcPr>
            <w:tcW w:w="800" w:type="dxa"/>
            <w:vMerge/>
          </w:tcPr>
          <w:p w14:paraId="25026559" w14:textId="77777777" w:rsidR="00D1727D" w:rsidRPr="00857205" w:rsidRDefault="00D1727D" w:rsidP="00D1727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140" w:type="dxa"/>
            <w:vAlign w:val="bottom"/>
          </w:tcPr>
          <w:p w14:paraId="67F6BABB" w14:textId="132EC5F0" w:rsidR="00D1727D" w:rsidRPr="0021418B" w:rsidRDefault="003278D3" w:rsidP="00D172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eekly</w:t>
            </w:r>
          </w:p>
        </w:tc>
        <w:tc>
          <w:tcPr>
            <w:tcW w:w="940" w:type="dxa"/>
            <w:vAlign w:val="center"/>
          </w:tcPr>
          <w:p w14:paraId="6D075BD0" w14:textId="5651BC1C" w:rsidR="00D1727D" w:rsidRPr="00BE3C1D" w:rsidRDefault="00D1727D" w:rsidP="00D1727D">
            <w:r w:rsidRPr="00A06AD3">
              <w:t>137,647</w:t>
            </w:r>
          </w:p>
        </w:tc>
        <w:tc>
          <w:tcPr>
            <w:tcW w:w="1557" w:type="dxa"/>
            <w:vAlign w:val="center"/>
          </w:tcPr>
          <w:p w14:paraId="1509BD67" w14:textId="18AA55EA" w:rsidR="00D1727D" w:rsidRPr="00BE3C1D" w:rsidRDefault="00D1727D" w:rsidP="00D1727D">
            <w:r w:rsidRPr="00523547">
              <w:t>8,113 (5.9%)</w:t>
            </w:r>
          </w:p>
        </w:tc>
        <w:tc>
          <w:tcPr>
            <w:tcW w:w="836" w:type="dxa"/>
          </w:tcPr>
          <w:p w14:paraId="7F6688FF" w14:textId="1C842846" w:rsidR="00D1727D" w:rsidRPr="0021418B" w:rsidRDefault="00D1727D" w:rsidP="00D1727D">
            <w:r w:rsidRPr="00BE3C1D">
              <w:t xml:space="preserve"> 0.95 </w:t>
            </w:r>
          </w:p>
        </w:tc>
        <w:tc>
          <w:tcPr>
            <w:tcW w:w="642" w:type="dxa"/>
          </w:tcPr>
          <w:p w14:paraId="1BA2A283" w14:textId="52C3376D" w:rsidR="00D1727D" w:rsidRPr="0021418B" w:rsidRDefault="00D1727D" w:rsidP="00857205">
            <w:pPr>
              <w:jc w:val="center"/>
            </w:pPr>
            <w:r w:rsidRPr="00A60EFD">
              <w:t>0.91</w:t>
            </w:r>
          </w:p>
        </w:tc>
        <w:tc>
          <w:tcPr>
            <w:tcW w:w="642" w:type="dxa"/>
          </w:tcPr>
          <w:p w14:paraId="49414971" w14:textId="26322784" w:rsidR="00D1727D" w:rsidRPr="0021418B" w:rsidRDefault="00D1727D" w:rsidP="00857205">
            <w:pPr>
              <w:jc w:val="center"/>
            </w:pPr>
            <w:r w:rsidRPr="00A60EFD">
              <w:t>0.99</w:t>
            </w:r>
          </w:p>
        </w:tc>
      </w:tr>
      <w:tr w:rsidR="00D1727D" w:rsidRPr="0021418B" w14:paraId="6B64AEF3" w14:textId="77777777" w:rsidTr="006C74B4">
        <w:trPr>
          <w:jc w:val="center"/>
        </w:trPr>
        <w:tc>
          <w:tcPr>
            <w:tcW w:w="1361" w:type="dxa"/>
            <w:vMerge/>
            <w:vAlign w:val="bottom"/>
          </w:tcPr>
          <w:p w14:paraId="0D42A7BD" w14:textId="77777777" w:rsidR="00D1727D" w:rsidRPr="00857205" w:rsidRDefault="00D1727D" w:rsidP="00D1727D">
            <w:pPr>
              <w:rPr>
                <w:b/>
                <w:bCs/>
              </w:rPr>
            </w:pPr>
          </w:p>
        </w:tc>
        <w:tc>
          <w:tcPr>
            <w:tcW w:w="800" w:type="dxa"/>
            <w:vMerge/>
          </w:tcPr>
          <w:p w14:paraId="5129B64E" w14:textId="77777777" w:rsidR="00D1727D" w:rsidRPr="00857205" w:rsidRDefault="00D1727D" w:rsidP="00D1727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140" w:type="dxa"/>
            <w:vAlign w:val="bottom"/>
          </w:tcPr>
          <w:p w14:paraId="4843B477" w14:textId="37C8F882" w:rsidR="00D1727D" w:rsidRPr="0021418B" w:rsidRDefault="003278D3" w:rsidP="00D172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nthly</w:t>
            </w:r>
          </w:p>
        </w:tc>
        <w:tc>
          <w:tcPr>
            <w:tcW w:w="940" w:type="dxa"/>
            <w:vAlign w:val="center"/>
          </w:tcPr>
          <w:p w14:paraId="71DBB901" w14:textId="59AEC062" w:rsidR="00D1727D" w:rsidRPr="00BE3C1D" w:rsidRDefault="00D1727D" w:rsidP="00D1727D">
            <w:r w:rsidRPr="00A06AD3">
              <w:t>52,781</w:t>
            </w:r>
          </w:p>
        </w:tc>
        <w:tc>
          <w:tcPr>
            <w:tcW w:w="1557" w:type="dxa"/>
            <w:vAlign w:val="center"/>
          </w:tcPr>
          <w:p w14:paraId="5D92D478" w14:textId="2017494B" w:rsidR="00D1727D" w:rsidRPr="00BE3C1D" w:rsidRDefault="00D1727D" w:rsidP="00D1727D">
            <w:r w:rsidRPr="00523547">
              <w:t>3,137 (5.9%)</w:t>
            </w:r>
          </w:p>
        </w:tc>
        <w:tc>
          <w:tcPr>
            <w:tcW w:w="836" w:type="dxa"/>
          </w:tcPr>
          <w:p w14:paraId="686F02CF" w14:textId="31B3E632" w:rsidR="00D1727D" w:rsidRPr="0021418B" w:rsidRDefault="00D1727D" w:rsidP="00D1727D">
            <w:r w:rsidRPr="00BE3C1D">
              <w:t xml:space="preserve"> 1.00 </w:t>
            </w:r>
          </w:p>
        </w:tc>
        <w:tc>
          <w:tcPr>
            <w:tcW w:w="642" w:type="dxa"/>
          </w:tcPr>
          <w:p w14:paraId="05CBA747" w14:textId="6D22C167" w:rsidR="00D1727D" w:rsidRPr="0021418B" w:rsidRDefault="00D1727D" w:rsidP="00857205">
            <w:pPr>
              <w:jc w:val="center"/>
            </w:pPr>
            <w:r w:rsidRPr="00A60EFD">
              <w:t>0.95</w:t>
            </w:r>
          </w:p>
        </w:tc>
        <w:tc>
          <w:tcPr>
            <w:tcW w:w="642" w:type="dxa"/>
          </w:tcPr>
          <w:p w14:paraId="70DD0DBB" w14:textId="69626D13" w:rsidR="00D1727D" w:rsidRPr="0021418B" w:rsidRDefault="00D1727D" w:rsidP="00857205">
            <w:pPr>
              <w:jc w:val="center"/>
            </w:pPr>
            <w:r w:rsidRPr="00A60EFD">
              <w:t>1.05</w:t>
            </w:r>
          </w:p>
        </w:tc>
      </w:tr>
      <w:tr w:rsidR="00D1727D" w:rsidRPr="0021418B" w14:paraId="493A0DB5" w14:textId="77777777" w:rsidTr="006C74B4">
        <w:trPr>
          <w:jc w:val="center"/>
        </w:trPr>
        <w:tc>
          <w:tcPr>
            <w:tcW w:w="1361" w:type="dxa"/>
            <w:vMerge/>
            <w:vAlign w:val="bottom"/>
          </w:tcPr>
          <w:p w14:paraId="10988F66" w14:textId="77777777" w:rsidR="00D1727D" w:rsidRPr="00857205" w:rsidRDefault="00D1727D" w:rsidP="00D1727D">
            <w:pPr>
              <w:rPr>
                <w:b/>
                <w:bCs/>
              </w:rPr>
            </w:pPr>
          </w:p>
        </w:tc>
        <w:tc>
          <w:tcPr>
            <w:tcW w:w="800" w:type="dxa"/>
            <w:vMerge/>
          </w:tcPr>
          <w:p w14:paraId="47C1FDEB" w14:textId="77777777" w:rsidR="00D1727D" w:rsidRPr="00857205" w:rsidRDefault="00D1727D" w:rsidP="00D1727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140" w:type="dxa"/>
            <w:vAlign w:val="bottom"/>
          </w:tcPr>
          <w:p w14:paraId="7836ED3F" w14:textId="190A1C7F" w:rsidR="00D1727D" w:rsidRPr="0021418B" w:rsidRDefault="00093274" w:rsidP="00D172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nce every 3 months</w:t>
            </w:r>
          </w:p>
        </w:tc>
        <w:tc>
          <w:tcPr>
            <w:tcW w:w="940" w:type="dxa"/>
            <w:vAlign w:val="center"/>
          </w:tcPr>
          <w:p w14:paraId="0710F691" w14:textId="386385FB" w:rsidR="00D1727D" w:rsidRPr="00BE3C1D" w:rsidRDefault="00D1727D" w:rsidP="00D1727D">
            <w:r w:rsidRPr="00A06AD3">
              <w:t>24,725</w:t>
            </w:r>
          </w:p>
        </w:tc>
        <w:tc>
          <w:tcPr>
            <w:tcW w:w="1557" w:type="dxa"/>
            <w:vAlign w:val="center"/>
          </w:tcPr>
          <w:p w14:paraId="155C163F" w14:textId="5D17CFD0" w:rsidR="00D1727D" w:rsidRPr="00BE3C1D" w:rsidRDefault="00D1727D" w:rsidP="00D1727D">
            <w:r w:rsidRPr="00523547">
              <w:t>1,662 (6.7%)</w:t>
            </w:r>
          </w:p>
        </w:tc>
        <w:tc>
          <w:tcPr>
            <w:tcW w:w="836" w:type="dxa"/>
          </w:tcPr>
          <w:p w14:paraId="6E3871A9" w14:textId="64EDE44C" w:rsidR="00D1727D" w:rsidRPr="0021418B" w:rsidRDefault="00D1727D" w:rsidP="00D1727D">
            <w:r w:rsidRPr="00BE3C1D">
              <w:t xml:space="preserve"> 1.07 </w:t>
            </w:r>
          </w:p>
        </w:tc>
        <w:tc>
          <w:tcPr>
            <w:tcW w:w="642" w:type="dxa"/>
          </w:tcPr>
          <w:p w14:paraId="066D5044" w14:textId="7FFF5807" w:rsidR="00D1727D" w:rsidRPr="0021418B" w:rsidRDefault="00D1727D" w:rsidP="00857205">
            <w:pPr>
              <w:jc w:val="center"/>
            </w:pPr>
            <w:r w:rsidRPr="00A60EFD">
              <w:t>1.01</w:t>
            </w:r>
          </w:p>
        </w:tc>
        <w:tc>
          <w:tcPr>
            <w:tcW w:w="642" w:type="dxa"/>
          </w:tcPr>
          <w:p w14:paraId="2AACFB86" w14:textId="01E0F47D" w:rsidR="00D1727D" w:rsidRPr="0021418B" w:rsidRDefault="00D1727D" w:rsidP="00857205">
            <w:pPr>
              <w:jc w:val="center"/>
            </w:pPr>
            <w:r w:rsidRPr="00A60EFD">
              <w:t>1.14</w:t>
            </w:r>
          </w:p>
        </w:tc>
      </w:tr>
      <w:tr w:rsidR="00D1727D" w:rsidRPr="0021418B" w14:paraId="7FB16DD1" w14:textId="77777777" w:rsidTr="006C74B4">
        <w:trPr>
          <w:jc w:val="center"/>
        </w:trPr>
        <w:tc>
          <w:tcPr>
            <w:tcW w:w="1361" w:type="dxa"/>
            <w:vMerge/>
            <w:vAlign w:val="bottom"/>
          </w:tcPr>
          <w:p w14:paraId="532CC446" w14:textId="77777777" w:rsidR="00D1727D" w:rsidRPr="00857205" w:rsidRDefault="00D1727D" w:rsidP="00D1727D">
            <w:pPr>
              <w:rPr>
                <w:b/>
                <w:bCs/>
              </w:rPr>
            </w:pPr>
          </w:p>
        </w:tc>
        <w:tc>
          <w:tcPr>
            <w:tcW w:w="800" w:type="dxa"/>
            <w:vMerge/>
          </w:tcPr>
          <w:p w14:paraId="7772A45E" w14:textId="77777777" w:rsidR="00D1727D" w:rsidRPr="00857205" w:rsidRDefault="00D1727D" w:rsidP="00D1727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140" w:type="dxa"/>
            <w:vAlign w:val="bottom"/>
          </w:tcPr>
          <w:p w14:paraId="04189C6B" w14:textId="481B6901" w:rsidR="00D1727D" w:rsidRPr="0021418B" w:rsidRDefault="00D1727D" w:rsidP="00D172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ver</w:t>
            </w:r>
          </w:p>
        </w:tc>
        <w:tc>
          <w:tcPr>
            <w:tcW w:w="940" w:type="dxa"/>
            <w:vAlign w:val="center"/>
          </w:tcPr>
          <w:p w14:paraId="2EEBE4F0" w14:textId="758C5266" w:rsidR="00D1727D" w:rsidRPr="00BE3C1D" w:rsidRDefault="00D1727D" w:rsidP="00D1727D">
            <w:r w:rsidRPr="00A06AD3">
              <w:t>5,054</w:t>
            </w:r>
          </w:p>
        </w:tc>
        <w:tc>
          <w:tcPr>
            <w:tcW w:w="1557" w:type="dxa"/>
            <w:vAlign w:val="center"/>
          </w:tcPr>
          <w:p w14:paraId="6967A02B" w14:textId="23420C37" w:rsidR="00D1727D" w:rsidRPr="00BE3C1D" w:rsidRDefault="00D1727D" w:rsidP="00D1727D">
            <w:r w:rsidRPr="00523547">
              <w:t>547 (10.8%)</w:t>
            </w:r>
          </w:p>
        </w:tc>
        <w:tc>
          <w:tcPr>
            <w:tcW w:w="836" w:type="dxa"/>
          </w:tcPr>
          <w:p w14:paraId="3F35687F" w14:textId="08CE322D" w:rsidR="00D1727D" w:rsidRPr="0021418B" w:rsidRDefault="00D1727D" w:rsidP="00D1727D">
            <w:r w:rsidRPr="00BE3C1D">
              <w:t xml:space="preserve"> 1.33 </w:t>
            </w:r>
          </w:p>
        </w:tc>
        <w:tc>
          <w:tcPr>
            <w:tcW w:w="642" w:type="dxa"/>
          </w:tcPr>
          <w:p w14:paraId="7EF6AFBE" w14:textId="2E102146" w:rsidR="00D1727D" w:rsidRPr="0021418B" w:rsidRDefault="00D1727D" w:rsidP="00857205">
            <w:pPr>
              <w:jc w:val="center"/>
            </w:pPr>
            <w:r w:rsidRPr="00A60EFD">
              <w:t>1.22</w:t>
            </w:r>
          </w:p>
        </w:tc>
        <w:tc>
          <w:tcPr>
            <w:tcW w:w="642" w:type="dxa"/>
          </w:tcPr>
          <w:p w14:paraId="58C10388" w14:textId="3BD9474F" w:rsidR="00D1727D" w:rsidRPr="0021418B" w:rsidRDefault="00D1727D" w:rsidP="00857205">
            <w:pPr>
              <w:jc w:val="center"/>
            </w:pPr>
            <w:r w:rsidRPr="00A60EFD">
              <w:t>1.46</w:t>
            </w:r>
          </w:p>
        </w:tc>
      </w:tr>
      <w:tr w:rsidR="00D1727D" w:rsidRPr="0021418B" w14:paraId="39B27717" w14:textId="77777777" w:rsidTr="006C74B4">
        <w:trPr>
          <w:jc w:val="center"/>
        </w:trPr>
        <w:tc>
          <w:tcPr>
            <w:tcW w:w="1361" w:type="dxa"/>
            <w:vMerge/>
            <w:vAlign w:val="center"/>
          </w:tcPr>
          <w:p w14:paraId="54CEDCF7" w14:textId="77777777" w:rsidR="00D1727D" w:rsidRPr="00857205" w:rsidRDefault="00D1727D" w:rsidP="00D1727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800" w:type="dxa"/>
            <w:vMerge w:val="restart"/>
            <w:vAlign w:val="center"/>
          </w:tcPr>
          <w:p w14:paraId="1EFFDB41" w14:textId="77777777" w:rsidR="00D1727D" w:rsidRPr="00857205" w:rsidRDefault="00D1727D" w:rsidP="00D1727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57205">
              <w:rPr>
                <w:rFonts w:ascii="Calibri" w:hAnsi="Calibri" w:cs="Calibri"/>
                <w:b/>
                <w:bCs/>
                <w:color w:val="000000"/>
              </w:rPr>
              <w:t>Yes</w:t>
            </w:r>
          </w:p>
        </w:tc>
        <w:tc>
          <w:tcPr>
            <w:tcW w:w="2140" w:type="dxa"/>
            <w:vAlign w:val="bottom"/>
          </w:tcPr>
          <w:p w14:paraId="588B1930" w14:textId="035A29DA" w:rsidR="00D1727D" w:rsidRPr="0021418B" w:rsidRDefault="003278D3" w:rsidP="00D1727D">
            <w:r>
              <w:rPr>
                <w:rFonts w:ascii="Calibri" w:hAnsi="Calibri" w:cs="Calibri"/>
                <w:color w:val="000000"/>
              </w:rPr>
              <w:t>Daily</w:t>
            </w:r>
          </w:p>
        </w:tc>
        <w:tc>
          <w:tcPr>
            <w:tcW w:w="940" w:type="dxa"/>
            <w:vAlign w:val="center"/>
          </w:tcPr>
          <w:p w14:paraId="50F5E1C8" w14:textId="4449AA61" w:rsidR="00D1727D" w:rsidRPr="00BE3C1D" w:rsidRDefault="00D1727D" w:rsidP="00D1727D">
            <w:r w:rsidRPr="00120ED8">
              <w:t>13,337</w:t>
            </w:r>
          </w:p>
        </w:tc>
        <w:tc>
          <w:tcPr>
            <w:tcW w:w="1557" w:type="dxa"/>
            <w:vAlign w:val="center"/>
          </w:tcPr>
          <w:p w14:paraId="7399AA33" w14:textId="591A19B0" w:rsidR="00D1727D" w:rsidRPr="00BE3C1D" w:rsidRDefault="00D1727D" w:rsidP="00D1727D">
            <w:r w:rsidRPr="00214EEB">
              <w:t>1,505 (11.3%)</w:t>
            </w:r>
          </w:p>
        </w:tc>
        <w:tc>
          <w:tcPr>
            <w:tcW w:w="836" w:type="dxa"/>
          </w:tcPr>
          <w:p w14:paraId="6B5238B3" w14:textId="477877D3" w:rsidR="00D1727D" w:rsidRPr="0021418B" w:rsidRDefault="00D1727D" w:rsidP="00D1727D">
            <w:pPr>
              <w:rPr>
                <w:rFonts w:ascii="Calibri" w:hAnsi="Calibri" w:cs="Calibri"/>
                <w:color w:val="000000"/>
              </w:rPr>
            </w:pPr>
            <w:r w:rsidRPr="00BE3C1D">
              <w:t xml:space="preserve"> 1.19 </w:t>
            </w:r>
          </w:p>
        </w:tc>
        <w:tc>
          <w:tcPr>
            <w:tcW w:w="642" w:type="dxa"/>
          </w:tcPr>
          <w:p w14:paraId="4C562B4E" w14:textId="19917A1E" w:rsidR="00D1727D" w:rsidRPr="0021418B" w:rsidRDefault="00D1727D" w:rsidP="00857205">
            <w:pPr>
              <w:jc w:val="center"/>
              <w:rPr>
                <w:rFonts w:ascii="Calibri" w:hAnsi="Calibri" w:cs="Calibri"/>
                <w:color w:val="000000"/>
              </w:rPr>
            </w:pPr>
            <w:r w:rsidRPr="00A60EFD">
              <w:t>1.12</w:t>
            </w:r>
          </w:p>
        </w:tc>
        <w:tc>
          <w:tcPr>
            <w:tcW w:w="642" w:type="dxa"/>
          </w:tcPr>
          <w:p w14:paraId="20C827FA" w14:textId="7D069142" w:rsidR="00D1727D" w:rsidRPr="0021418B" w:rsidRDefault="00D1727D" w:rsidP="00857205">
            <w:pPr>
              <w:jc w:val="center"/>
              <w:rPr>
                <w:rFonts w:ascii="Calibri" w:hAnsi="Calibri" w:cs="Calibri"/>
                <w:color w:val="000000"/>
              </w:rPr>
            </w:pPr>
            <w:r w:rsidRPr="00A60EFD">
              <w:t>1.26</w:t>
            </w:r>
          </w:p>
        </w:tc>
      </w:tr>
      <w:tr w:rsidR="00D1727D" w:rsidRPr="0021418B" w14:paraId="090E18BF" w14:textId="77777777" w:rsidTr="006C74B4">
        <w:trPr>
          <w:jc w:val="center"/>
        </w:trPr>
        <w:tc>
          <w:tcPr>
            <w:tcW w:w="1361" w:type="dxa"/>
            <w:vMerge/>
            <w:vAlign w:val="bottom"/>
          </w:tcPr>
          <w:p w14:paraId="0E8F7BF5" w14:textId="77777777" w:rsidR="00D1727D" w:rsidRPr="00857205" w:rsidRDefault="00D1727D" w:rsidP="00D1727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800" w:type="dxa"/>
            <w:vMerge/>
          </w:tcPr>
          <w:p w14:paraId="31932E3C" w14:textId="77777777" w:rsidR="00D1727D" w:rsidRPr="00857205" w:rsidRDefault="00D1727D" w:rsidP="00D1727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140" w:type="dxa"/>
            <w:vAlign w:val="bottom"/>
          </w:tcPr>
          <w:p w14:paraId="76619187" w14:textId="6FBC0895" w:rsidR="00D1727D" w:rsidRPr="0021418B" w:rsidRDefault="008A14F2" w:rsidP="00D1727D">
            <w:r>
              <w:rPr>
                <w:rFonts w:ascii="Calibri" w:hAnsi="Calibri" w:cs="Calibri"/>
                <w:color w:val="000000"/>
              </w:rPr>
              <w:t>2-4 times a week</w:t>
            </w:r>
          </w:p>
        </w:tc>
        <w:tc>
          <w:tcPr>
            <w:tcW w:w="940" w:type="dxa"/>
            <w:vAlign w:val="center"/>
          </w:tcPr>
          <w:p w14:paraId="4BF66D74" w14:textId="59585598" w:rsidR="00D1727D" w:rsidRPr="00BE3C1D" w:rsidRDefault="00D1727D" w:rsidP="00D1727D">
            <w:r w:rsidRPr="00120ED8">
              <w:t>28,658</w:t>
            </w:r>
          </w:p>
        </w:tc>
        <w:tc>
          <w:tcPr>
            <w:tcW w:w="1557" w:type="dxa"/>
            <w:vAlign w:val="center"/>
          </w:tcPr>
          <w:p w14:paraId="09ED3684" w14:textId="2CD88E33" w:rsidR="00D1727D" w:rsidRPr="00BE3C1D" w:rsidRDefault="00D1727D" w:rsidP="00D1727D">
            <w:r w:rsidRPr="00214EEB">
              <w:t>2,765 (9.6%)</w:t>
            </w:r>
          </w:p>
        </w:tc>
        <w:tc>
          <w:tcPr>
            <w:tcW w:w="836" w:type="dxa"/>
          </w:tcPr>
          <w:p w14:paraId="1818F12A" w14:textId="69234A7B" w:rsidR="00D1727D" w:rsidRPr="0021418B" w:rsidRDefault="00D1727D" w:rsidP="00D1727D">
            <w:pPr>
              <w:rPr>
                <w:rFonts w:ascii="Calibri" w:hAnsi="Calibri" w:cs="Calibri"/>
                <w:color w:val="000000"/>
              </w:rPr>
            </w:pPr>
            <w:r w:rsidRPr="00BE3C1D">
              <w:t xml:space="preserve"> 1.16 </w:t>
            </w:r>
          </w:p>
        </w:tc>
        <w:tc>
          <w:tcPr>
            <w:tcW w:w="642" w:type="dxa"/>
          </w:tcPr>
          <w:p w14:paraId="0FE89B52" w14:textId="7FFF924D" w:rsidR="00D1727D" w:rsidRPr="0021418B" w:rsidRDefault="00D1727D" w:rsidP="00857205">
            <w:pPr>
              <w:jc w:val="center"/>
              <w:rPr>
                <w:rFonts w:ascii="Calibri" w:hAnsi="Calibri" w:cs="Calibri"/>
                <w:color w:val="000000"/>
              </w:rPr>
            </w:pPr>
            <w:r w:rsidRPr="00A60EFD">
              <w:t>1.10</w:t>
            </w:r>
          </w:p>
        </w:tc>
        <w:tc>
          <w:tcPr>
            <w:tcW w:w="642" w:type="dxa"/>
          </w:tcPr>
          <w:p w14:paraId="699B6211" w14:textId="0A9C8199" w:rsidR="00D1727D" w:rsidRPr="0021418B" w:rsidRDefault="00D1727D" w:rsidP="00857205">
            <w:pPr>
              <w:jc w:val="center"/>
              <w:rPr>
                <w:rFonts w:ascii="Calibri" w:hAnsi="Calibri" w:cs="Calibri"/>
                <w:color w:val="000000"/>
              </w:rPr>
            </w:pPr>
            <w:r w:rsidRPr="00A60EFD">
              <w:t>1.22</w:t>
            </w:r>
          </w:p>
        </w:tc>
      </w:tr>
      <w:tr w:rsidR="00D1727D" w:rsidRPr="0021418B" w14:paraId="58ED29BA" w14:textId="77777777" w:rsidTr="006C74B4">
        <w:trPr>
          <w:jc w:val="center"/>
        </w:trPr>
        <w:tc>
          <w:tcPr>
            <w:tcW w:w="1361" w:type="dxa"/>
            <w:vMerge/>
            <w:vAlign w:val="bottom"/>
          </w:tcPr>
          <w:p w14:paraId="7CD80072" w14:textId="77777777" w:rsidR="00D1727D" w:rsidRPr="00857205" w:rsidRDefault="00D1727D" w:rsidP="00D1727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800" w:type="dxa"/>
            <w:vMerge/>
          </w:tcPr>
          <w:p w14:paraId="059603F0" w14:textId="77777777" w:rsidR="00D1727D" w:rsidRPr="00857205" w:rsidRDefault="00D1727D" w:rsidP="00D1727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140" w:type="dxa"/>
            <w:vAlign w:val="bottom"/>
          </w:tcPr>
          <w:p w14:paraId="6721BEAA" w14:textId="497B806F" w:rsidR="00D1727D" w:rsidRPr="0021418B" w:rsidRDefault="003278D3" w:rsidP="00D1727D">
            <w:r>
              <w:rPr>
                <w:rFonts w:ascii="Calibri" w:hAnsi="Calibri" w:cs="Calibri"/>
                <w:color w:val="000000"/>
              </w:rPr>
              <w:t>Weekly</w:t>
            </w:r>
          </w:p>
        </w:tc>
        <w:tc>
          <w:tcPr>
            <w:tcW w:w="940" w:type="dxa"/>
            <w:vAlign w:val="center"/>
          </w:tcPr>
          <w:p w14:paraId="5AE9B011" w14:textId="0AD3F62D" w:rsidR="00D1727D" w:rsidRPr="00BE3C1D" w:rsidRDefault="00D1727D" w:rsidP="00D1727D">
            <w:r w:rsidRPr="00120ED8">
              <w:t>26,073</w:t>
            </w:r>
          </w:p>
        </w:tc>
        <w:tc>
          <w:tcPr>
            <w:tcW w:w="1557" w:type="dxa"/>
            <w:vAlign w:val="center"/>
          </w:tcPr>
          <w:p w14:paraId="7D6C0C96" w14:textId="0097BFF1" w:rsidR="00D1727D" w:rsidRPr="00BE3C1D" w:rsidRDefault="00D1727D" w:rsidP="00D1727D">
            <w:r w:rsidRPr="00214EEB">
              <w:t>2,580 (9.9%)</w:t>
            </w:r>
          </w:p>
        </w:tc>
        <w:tc>
          <w:tcPr>
            <w:tcW w:w="836" w:type="dxa"/>
          </w:tcPr>
          <w:p w14:paraId="149C6D9B" w14:textId="6C5113A8" w:rsidR="00D1727D" w:rsidRPr="0021418B" w:rsidRDefault="00D1727D" w:rsidP="00D1727D">
            <w:pPr>
              <w:rPr>
                <w:rFonts w:ascii="Calibri" w:hAnsi="Calibri" w:cs="Calibri"/>
                <w:color w:val="000000"/>
              </w:rPr>
            </w:pPr>
            <w:r w:rsidRPr="00BE3C1D">
              <w:t xml:space="preserve"> 1.26 </w:t>
            </w:r>
          </w:p>
        </w:tc>
        <w:tc>
          <w:tcPr>
            <w:tcW w:w="642" w:type="dxa"/>
          </w:tcPr>
          <w:p w14:paraId="502591B9" w14:textId="3124742B" w:rsidR="00D1727D" w:rsidRPr="0021418B" w:rsidRDefault="00D1727D" w:rsidP="00857205">
            <w:pPr>
              <w:jc w:val="center"/>
              <w:rPr>
                <w:rFonts w:ascii="Calibri" w:hAnsi="Calibri" w:cs="Calibri"/>
                <w:color w:val="000000"/>
              </w:rPr>
            </w:pPr>
            <w:r w:rsidRPr="00A60EFD">
              <w:t>1.19</w:t>
            </w:r>
          </w:p>
        </w:tc>
        <w:tc>
          <w:tcPr>
            <w:tcW w:w="642" w:type="dxa"/>
          </w:tcPr>
          <w:p w14:paraId="4C544BCF" w14:textId="5E896831" w:rsidR="00D1727D" w:rsidRPr="0021418B" w:rsidRDefault="00D1727D" w:rsidP="00857205">
            <w:pPr>
              <w:jc w:val="center"/>
              <w:rPr>
                <w:rFonts w:ascii="Calibri" w:hAnsi="Calibri" w:cs="Calibri"/>
                <w:color w:val="000000"/>
              </w:rPr>
            </w:pPr>
            <w:r w:rsidRPr="00A60EFD">
              <w:t>1.33</w:t>
            </w:r>
          </w:p>
        </w:tc>
      </w:tr>
      <w:tr w:rsidR="00D1727D" w:rsidRPr="0021418B" w14:paraId="2E361A3B" w14:textId="77777777" w:rsidTr="006C74B4">
        <w:trPr>
          <w:jc w:val="center"/>
        </w:trPr>
        <w:tc>
          <w:tcPr>
            <w:tcW w:w="1361" w:type="dxa"/>
            <w:vMerge/>
            <w:vAlign w:val="bottom"/>
          </w:tcPr>
          <w:p w14:paraId="1D66A322" w14:textId="77777777" w:rsidR="00D1727D" w:rsidRPr="00857205" w:rsidRDefault="00D1727D" w:rsidP="00D1727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800" w:type="dxa"/>
            <w:vMerge/>
          </w:tcPr>
          <w:p w14:paraId="058D0BAC" w14:textId="77777777" w:rsidR="00D1727D" w:rsidRPr="00857205" w:rsidRDefault="00D1727D" w:rsidP="00D1727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140" w:type="dxa"/>
            <w:vAlign w:val="bottom"/>
          </w:tcPr>
          <w:p w14:paraId="0F05816E" w14:textId="72BFBFD7" w:rsidR="00D1727D" w:rsidRPr="0021418B" w:rsidRDefault="003278D3" w:rsidP="00D1727D">
            <w:r>
              <w:rPr>
                <w:rFonts w:ascii="Calibri" w:hAnsi="Calibri" w:cs="Calibri"/>
                <w:color w:val="000000"/>
              </w:rPr>
              <w:t>Monthly</w:t>
            </w:r>
          </w:p>
        </w:tc>
        <w:tc>
          <w:tcPr>
            <w:tcW w:w="940" w:type="dxa"/>
            <w:vAlign w:val="center"/>
          </w:tcPr>
          <w:p w14:paraId="71BBC30B" w14:textId="58AB3EBD" w:rsidR="00D1727D" w:rsidRPr="00BE3C1D" w:rsidRDefault="00D1727D" w:rsidP="00D1727D">
            <w:r w:rsidRPr="00120ED8">
              <w:t>8,603</w:t>
            </w:r>
          </w:p>
        </w:tc>
        <w:tc>
          <w:tcPr>
            <w:tcW w:w="1557" w:type="dxa"/>
            <w:vAlign w:val="center"/>
          </w:tcPr>
          <w:p w14:paraId="6F596B14" w14:textId="3C92CFB9" w:rsidR="00D1727D" w:rsidRPr="00BE3C1D" w:rsidRDefault="00D1727D" w:rsidP="00D1727D">
            <w:r w:rsidRPr="00214EEB">
              <w:t>884 (10.3%)</w:t>
            </w:r>
          </w:p>
        </w:tc>
        <w:tc>
          <w:tcPr>
            <w:tcW w:w="836" w:type="dxa"/>
          </w:tcPr>
          <w:p w14:paraId="6143186C" w14:textId="352BE0BC" w:rsidR="00D1727D" w:rsidRPr="0021418B" w:rsidRDefault="00D1727D" w:rsidP="00D1727D">
            <w:pPr>
              <w:rPr>
                <w:rFonts w:ascii="Calibri" w:hAnsi="Calibri" w:cs="Calibri"/>
                <w:color w:val="000000"/>
              </w:rPr>
            </w:pPr>
            <w:r w:rsidRPr="00BE3C1D">
              <w:t xml:space="preserve"> 1.30 </w:t>
            </w:r>
          </w:p>
        </w:tc>
        <w:tc>
          <w:tcPr>
            <w:tcW w:w="642" w:type="dxa"/>
          </w:tcPr>
          <w:p w14:paraId="660CE1AA" w14:textId="586F0015" w:rsidR="00D1727D" w:rsidRPr="0021418B" w:rsidRDefault="00D1727D" w:rsidP="00857205">
            <w:pPr>
              <w:jc w:val="center"/>
              <w:rPr>
                <w:rFonts w:ascii="Calibri" w:hAnsi="Calibri" w:cs="Calibri"/>
                <w:color w:val="000000"/>
              </w:rPr>
            </w:pPr>
            <w:r w:rsidRPr="00A60EFD">
              <w:t>1.20</w:t>
            </w:r>
          </w:p>
        </w:tc>
        <w:tc>
          <w:tcPr>
            <w:tcW w:w="642" w:type="dxa"/>
          </w:tcPr>
          <w:p w14:paraId="173A2F52" w14:textId="35630F21" w:rsidR="00D1727D" w:rsidRPr="0021418B" w:rsidRDefault="00D1727D" w:rsidP="00857205">
            <w:pPr>
              <w:jc w:val="center"/>
              <w:rPr>
                <w:rFonts w:ascii="Calibri" w:hAnsi="Calibri" w:cs="Calibri"/>
                <w:color w:val="000000"/>
              </w:rPr>
            </w:pPr>
            <w:r w:rsidRPr="00A60EFD">
              <w:t>1.40</w:t>
            </w:r>
          </w:p>
        </w:tc>
      </w:tr>
      <w:tr w:rsidR="00D1727D" w:rsidRPr="0021418B" w14:paraId="65CB047E" w14:textId="77777777" w:rsidTr="006C74B4">
        <w:trPr>
          <w:jc w:val="center"/>
        </w:trPr>
        <w:tc>
          <w:tcPr>
            <w:tcW w:w="1361" w:type="dxa"/>
            <w:vMerge/>
            <w:vAlign w:val="bottom"/>
          </w:tcPr>
          <w:p w14:paraId="6C99212C" w14:textId="77777777" w:rsidR="00D1727D" w:rsidRPr="00857205" w:rsidRDefault="00D1727D" w:rsidP="00D1727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800" w:type="dxa"/>
            <w:vMerge/>
          </w:tcPr>
          <w:p w14:paraId="499A89B9" w14:textId="77777777" w:rsidR="00D1727D" w:rsidRPr="00857205" w:rsidRDefault="00D1727D" w:rsidP="00D1727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140" w:type="dxa"/>
            <w:vAlign w:val="bottom"/>
          </w:tcPr>
          <w:p w14:paraId="48A2580C" w14:textId="7DE91524" w:rsidR="00D1727D" w:rsidRPr="0021418B" w:rsidRDefault="00093274" w:rsidP="00D1727D">
            <w:r>
              <w:rPr>
                <w:rFonts w:ascii="Calibri" w:hAnsi="Calibri" w:cs="Calibri"/>
                <w:color w:val="000000"/>
              </w:rPr>
              <w:t>Once every 3 months</w:t>
            </w:r>
          </w:p>
        </w:tc>
        <w:tc>
          <w:tcPr>
            <w:tcW w:w="940" w:type="dxa"/>
            <w:vAlign w:val="center"/>
          </w:tcPr>
          <w:p w14:paraId="0414C336" w14:textId="6737C332" w:rsidR="00D1727D" w:rsidRPr="00BE3C1D" w:rsidRDefault="00D1727D" w:rsidP="00D1727D">
            <w:r w:rsidRPr="00120ED8">
              <w:t>5,301</w:t>
            </w:r>
          </w:p>
        </w:tc>
        <w:tc>
          <w:tcPr>
            <w:tcW w:w="1557" w:type="dxa"/>
            <w:vAlign w:val="center"/>
          </w:tcPr>
          <w:p w14:paraId="14B1E224" w14:textId="614850F2" w:rsidR="00D1727D" w:rsidRPr="00BE3C1D" w:rsidRDefault="00D1727D" w:rsidP="00D1727D">
            <w:r w:rsidRPr="00214EEB">
              <w:t>665 (12.5%)</w:t>
            </w:r>
          </w:p>
        </w:tc>
        <w:tc>
          <w:tcPr>
            <w:tcW w:w="836" w:type="dxa"/>
          </w:tcPr>
          <w:p w14:paraId="17189609" w14:textId="546DD5DA" w:rsidR="00D1727D" w:rsidRPr="0021418B" w:rsidRDefault="00D1727D" w:rsidP="00D1727D">
            <w:pPr>
              <w:rPr>
                <w:rFonts w:ascii="Calibri" w:hAnsi="Calibri" w:cs="Calibri"/>
                <w:color w:val="000000"/>
              </w:rPr>
            </w:pPr>
            <w:r w:rsidRPr="00BE3C1D">
              <w:t xml:space="preserve"> 1.43 </w:t>
            </w:r>
          </w:p>
        </w:tc>
        <w:tc>
          <w:tcPr>
            <w:tcW w:w="642" w:type="dxa"/>
          </w:tcPr>
          <w:p w14:paraId="25408A4C" w14:textId="3448353D" w:rsidR="00D1727D" w:rsidRPr="0021418B" w:rsidRDefault="00D1727D" w:rsidP="00857205">
            <w:pPr>
              <w:jc w:val="center"/>
              <w:rPr>
                <w:rFonts w:ascii="Calibri" w:hAnsi="Calibri" w:cs="Calibri"/>
                <w:color w:val="000000"/>
              </w:rPr>
            </w:pPr>
            <w:r w:rsidRPr="00A60EFD">
              <w:t>1.31</w:t>
            </w:r>
          </w:p>
        </w:tc>
        <w:tc>
          <w:tcPr>
            <w:tcW w:w="642" w:type="dxa"/>
          </w:tcPr>
          <w:p w14:paraId="380653D6" w14:textId="512F2D3E" w:rsidR="00D1727D" w:rsidRPr="0021418B" w:rsidRDefault="00D1727D" w:rsidP="00857205">
            <w:pPr>
              <w:jc w:val="center"/>
              <w:rPr>
                <w:rFonts w:ascii="Calibri" w:hAnsi="Calibri" w:cs="Calibri"/>
                <w:color w:val="000000"/>
              </w:rPr>
            </w:pPr>
            <w:r w:rsidRPr="00A60EFD">
              <w:t>1.56</w:t>
            </w:r>
          </w:p>
        </w:tc>
      </w:tr>
      <w:tr w:rsidR="00D1727D" w:rsidRPr="0021418B" w14:paraId="6651B115" w14:textId="77777777" w:rsidTr="006C74B4">
        <w:trPr>
          <w:jc w:val="center"/>
        </w:trPr>
        <w:tc>
          <w:tcPr>
            <w:tcW w:w="1361" w:type="dxa"/>
            <w:vMerge/>
            <w:vAlign w:val="bottom"/>
          </w:tcPr>
          <w:p w14:paraId="3878481D" w14:textId="77777777" w:rsidR="00D1727D" w:rsidRPr="00857205" w:rsidRDefault="00D1727D" w:rsidP="00D1727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800" w:type="dxa"/>
            <w:vMerge/>
          </w:tcPr>
          <w:p w14:paraId="7973616A" w14:textId="77777777" w:rsidR="00D1727D" w:rsidRPr="00857205" w:rsidRDefault="00D1727D" w:rsidP="00D1727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140" w:type="dxa"/>
            <w:vAlign w:val="bottom"/>
          </w:tcPr>
          <w:p w14:paraId="5A6D1A64" w14:textId="0E174AB8" w:rsidR="00D1727D" w:rsidRPr="0021418B" w:rsidRDefault="00D1727D" w:rsidP="00D1727D">
            <w:r>
              <w:rPr>
                <w:rFonts w:ascii="Calibri" w:hAnsi="Calibri" w:cs="Calibri"/>
                <w:color w:val="000000"/>
              </w:rPr>
              <w:t>Never</w:t>
            </w:r>
          </w:p>
        </w:tc>
        <w:tc>
          <w:tcPr>
            <w:tcW w:w="940" w:type="dxa"/>
            <w:vAlign w:val="center"/>
          </w:tcPr>
          <w:p w14:paraId="0ED8CF50" w14:textId="2E563074" w:rsidR="00D1727D" w:rsidRPr="00BE3C1D" w:rsidRDefault="00D1727D" w:rsidP="00D1727D">
            <w:r w:rsidRPr="00120ED8">
              <w:t>2,500</w:t>
            </w:r>
          </w:p>
        </w:tc>
        <w:tc>
          <w:tcPr>
            <w:tcW w:w="1557" w:type="dxa"/>
            <w:vAlign w:val="center"/>
          </w:tcPr>
          <w:p w14:paraId="53C04CA0" w14:textId="3B8D9221" w:rsidR="00D1727D" w:rsidRPr="00BE3C1D" w:rsidRDefault="00D1727D" w:rsidP="00D1727D">
            <w:r w:rsidRPr="00214EEB">
              <w:t>508 (20.3%)</w:t>
            </w:r>
          </w:p>
        </w:tc>
        <w:tc>
          <w:tcPr>
            <w:tcW w:w="836" w:type="dxa"/>
          </w:tcPr>
          <w:p w14:paraId="269A43F9" w14:textId="073D3FAC" w:rsidR="00D1727D" w:rsidRPr="0021418B" w:rsidRDefault="00D1727D" w:rsidP="00D1727D">
            <w:pPr>
              <w:rPr>
                <w:rFonts w:ascii="Calibri" w:hAnsi="Calibri" w:cs="Calibri"/>
                <w:color w:val="000000"/>
              </w:rPr>
            </w:pPr>
            <w:r w:rsidRPr="00BE3C1D">
              <w:t xml:space="preserve"> 1.77 </w:t>
            </w:r>
          </w:p>
        </w:tc>
        <w:tc>
          <w:tcPr>
            <w:tcW w:w="642" w:type="dxa"/>
          </w:tcPr>
          <w:p w14:paraId="072E728A" w14:textId="19E77353" w:rsidR="00D1727D" w:rsidRPr="0021418B" w:rsidRDefault="00D1727D" w:rsidP="00857205">
            <w:pPr>
              <w:jc w:val="center"/>
              <w:rPr>
                <w:rFonts w:ascii="Calibri" w:hAnsi="Calibri" w:cs="Calibri"/>
                <w:color w:val="000000"/>
              </w:rPr>
            </w:pPr>
            <w:r w:rsidRPr="00A60EFD">
              <w:t>1.61</w:t>
            </w:r>
          </w:p>
        </w:tc>
        <w:tc>
          <w:tcPr>
            <w:tcW w:w="642" w:type="dxa"/>
          </w:tcPr>
          <w:p w14:paraId="1BECCBC3" w14:textId="5F3FFBC9" w:rsidR="00D1727D" w:rsidRPr="0021418B" w:rsidRDefault="00D1727D" w:rsidP="00857205">
            <w:pPr>
              <w:jc w:val="center"/>
              <w:rPr>
                <w:rFonts w:ascii="Calibri" w:hAnsi="Calibri" w:cs="Calibri"/>
                <w:color w:val="000000"/>
              </w:rPr>
            </w:pPr>
            <w:r w:rsidRPr="00A60EFD">
              <w:t>1.95</w:t>
            </w:r>
          </w:p>
        </w:tc>
      </w:tr>
      <w:tr w:rsidR="00D1727D" w:rsidRPr="0021418B" w14:paraId="27B83D22" w14:textId="77777777" w:rsidTr="006C74B4">
        <w:trPr>
          <w:jc w:val="center"/>
        </w:trPr>
        <w:tc>
          <w:tcPr>
            <w:tcW w:w="1361" w:type="dxa"/>
          </w:tcPr>
          <w:p w14:paraId="67036A23" w14:textId="77777777" w:rsidR="00D1727D" w:rsidRPr="00857205" w:rsidRDefault="00D1727D" w:rsidP="0021418B">
            <w:pPr>
              <w:rPr>
                <w:b/>
                <w:bCs/>
              </w:rPr>
            </w:pPr>
          </w:p>
        </w:tc>
        <w:tc>
          <w:tcPr>
            <w:tcW w:w="800" w:type="dxa"/>
          </w:tcPr>
          <w:p w14:paraId="090BB60E" w14:textId="77777777" w:rsidR="00D1727D" w:rsidRPr="00857205" w:rsidRDefault="00D1727D" w:rsidP="0021418B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140" w:type="dxa"/>
          </w:tcPr>
          <w:p w14:paraId="2153FBCC" w14:textId="77777777" w:rsidR="00D1727D" w:rsidRPr="0021418B" w:rsidRDefault="00D1727D" w:rsidP="0021418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0" w:type="dxa"/>
          </w:tcPr>
          <w:p w14:paraId="4A07371F" w14:textId="77777777" w:rsidR="00D1727D" w:rsidRPr="0021418B" w:rsidRDefault="00D1727D" w:rsidP="0021418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7" w:type="dxa"/>
          </w:tcPr>
          <w:p w14:paraId="5E12FBDB" w14:textId="2E95F5E6" w:rsidR="00D1727D" w:rsidRPr="0021418B" w:rsidRDefault="00D1727D" w:rsidP="0021418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6" w:type="dxa"/>
          </w:tcPr>
          <w:p w14:paraId="2DEF8A3E" w14:textId="1348773C" w:rsidR="00D1727D" w:rsidRPr="0021418B" w:rsidRDefault="00D1727D" w:rsidP="0021418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42" w:type="dxa"/>
          </w:tcPr>
          <w:p w14:paraId="59972ACA" w14:textId="77777777" w:rsidR="00D1727D" w:rsidRPr="0021418B" w:rsidRDefault="00D1727D" w:rsidP="00857205">
            <w:pPr>
              <w:jc w:val="center"/>
            </w:pPr>
          </w:p>
        </w:tc>
        <w:tc>
          <w:tcPr>
            <w:tcW w:w="642" w:type="dxa"/>
          </w:tcPr>
          <w:p w14:paraId="17515F0D" w14:textId="77777777" w:rsidR="00D1727D" w:rsidRPr="0021418B" w:rsidRDefault="00D1727D" w:rsidP="0085720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1727D" w:rsidRPr="0021418B" w14:paraId="338BF923" w14:textId="77777777" w:rsidTr="006C74B4">
        <w:trPr>
          <w:jc w:val="center"/>
        </w:trPr>
        <w:tc>
          <w:tcPr>
            <w:tcW w:w="1361" w:type="dxa"/>
            <w:vMerge w:val="restart"/>
            <w:vAlign w:val="center"/>
          </w:tcPr>
          <w:p w14:paraId="620DF8CC" w14:textId="77777777" w:rsidR="00D1727D" w:rsidRPr="00857205" w:rsidRDefault="00D1727D" w:rsidP="00D1727D">
            <w:pPr>
              <w:jc w:val="center"/>
              <w:rPr>
                <w:b/>
                <w:bCs/>
              </w:rPr>
            </w:pPr>
            <w:r w:rsidRPr="00857205">
              <w:rPr>
                <w:b/>
                <w:bCs/>
              </w:rPr>
              <w:t>CVD mortality</w:t>
            </w:r>
          </w:p>
        </w:tc>
        <w:tc>
          <w:tcPr>
            <w:tcW w:w="800" w:type="dxa"/>
            <w:vMerge w:val="restart"/>
            <w:vAlign w:val="center"/>
          </w:tcPr>
          <w:p w14:paraId="4D0E93D5" w14:textId="77777777" w:rsidR="00D1727D" w:rsidRPr="00857205" w:rsidRDefault="00D1727D" w:rsidP="00D1727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57205">
              <w:rPr>
                <w:rFonts w:ascii="Calibri" w:hAnsi="Calibri" w:cs="Calibri"/>
                <w:b/>
                <w:bCs/>
                <w:color w:val="000000"/>
              </w:rPr>
              <w:t>No</w:t>
            </w:r>
          </w:p>
        </w:tc>
        <w:tc>
          <w:tcPr>
            <w:tcW w:w="2140" w:type="dxa"/>
          </w:tcPr>
          <w:p w14:paraId="434A3788" w14:textId="00379F8F" w:rsidR="00D1727D" w:rsidRPr="0021418B" w:rsidRDefault="003278D3" w:rsidP="00D172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aily</w:t>
            </w:r>
          </w:p>
        </w:tc>
        <w:tc>
          <w:tcPr>
            <w:tcW w:w="940" w:type="dxa"/>
            <w:vAlign w:val="center"/>
          </w:tcPr>
          <w:p w14:paraId="03A53EFA" w14:textId="1C408E04" w:rsidR="00D1727D" w:rsidRPr="0021418B" w:rsidRDefault="00D1727D" w:rsidP="00D1727D">
            <w:pPr>
              <w:rPr>
                <w:rFonts w:ascii="Calibri" w:hAnsi="Calibri" w:cs="Calibri"/>
                <w:color w:val="000000"/>
              </w:rPr>
            </w:pPr>
            <w:r w:rsidRPr="00C94BD3">
              <w:t>40,244</w:t>
            </w:r>
          </w:p>
        </w:tc>
        <w:tc>
          <w:tcPr>
            <w:tcW w:w="1557" w:type="dxa"/>
          </w:tcPr>
          <w:p w14:paraId="6A8FC717" w14:textId="7394EC71" w:rsidR="00D1727D" w:rsidRPr="0021418B" w:rsidRDefault="00D1727D" w:rsidP="00D1727D">
            <w:pPr>
              <w:rPr>
                <w:rFonts w:ascii="Calibri" w:hAnsi="Calibri" w:cs="Calibri"/>
                <w:color w:val="000000"/>
              </w:rPr>
            </w:pPr>
            <w:r w:rsidRPr="005A3BD3">
              <w:t>441 (1.1%)</w:t>
            </w:r>
          </w:p>
        </w:tc>
        <w:tc>
          <w:tcPr>
            <w:tcW w:w="836" w:type="dxa"/>
          </w:tcPr>
          <w:p w14:paraId="11413E7E" w14:textId="1954F034" w:rsidR="00D1727D" w:rsidRPr="0021418B" w:rsidRDefault="00D1727D" w:rsidP="00D1727D">
            <w:r w:rsidRPr="0021418B">
              <w:rPr>
                <w:rFonts w:ascii="Calibri" w:hAnsi="Calibri" w:cs="Calibri"/>
                <w:color w:val="000000"/>
              </w:rPr>
              <w:t>1 (ref)</w:t>
            </w:r>
          </w:p>
        </w:tc>
        <w:tc>
          <w:tcPr>
            <w:tcW w:w="642" w:type="dxa"/>
          </w:tcPr>
          <w:p w14:paraId="0F071256" w14:textId="145557C2" w:rsidR="00D1727D" w:rsidRPr="0021418B" w:rsidRDefault="00857205" w:rsidP="00857205">
            <w:pPr>
              <w:jc w:val="center"/>
            </w:pPr>
            <w:r>
              <w:t>-</w:t>
            </w:r>
          </w:p>
        </w:tc>
        <w:tc>
          <w:tcPr>
            <w:tcW w:w="642" w:type="dxa"/>
          </w:tcPr>
          <w:p w14:paraId="1D572750" w14:textId="291457BD" w:rsidR="00D1727D" w:rsidRPr="0021418B" w:rsidRDefault="00857205" w:rsidP="00857205">
            <w:pPr>
              <w:jc w:val="center"/>
            </w:pPr>
            <w:r>
              <w:t>-</w:t>
            </w:r>
          </w:p>
        </w:tc>
      </w:tr>
      <w:tr w:rsidR="00D1727D" w:rsidRPr="0021418B" w14:paraId="6D589659" w14:textId="77777777" w:rsidTr="006C74B4">
        <w:trPr>
          <w:jc w:val="center"/>
        </w:trPr>
        <w:tc>
          <w:tcPr>
            <w:tcW w:w="1361" w:type="dxa"/>
            <w:vMerge/>
          </w:tcPr>
          <w:p w14:paraId="1BE17BB9" w14:textId="77777777" w:rsidR="00D1727D" w:rsidRPr="00857205" w:rsidRDefault="00D1727D" w:rsidP="00D1727D">
            <w:pPr>
              <w:jc w:val="center"/>
              <w:rPr>
                <w:b/>
                <w:bCs/>
              </w:rPr>
            </w:pPr>
          </w:p>
        </w:tc>
        <w:tc>
          <w:tcPr>
            <w:tcW w:w="800" w:type="dxa"/>
            <w:vMerge/>
          </w:tcPr>
          <w:p w14:paraId="3454310A" w14:textId="77777777" w:rsidR="00D1727D" w:rsidRPr="00857205" w:rsidRDefault="00D1727D" w:rsidP="00D1727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140" w:type="dxa"/>
          </w:tcPr>
          <w:p w14:paraId="1CEA1564" w14:textId="1BA2227C" w:rsidR="00D1727D" w:rsidRPr="0021418B" w:rsidRDefault="008A14F2" w:rsidP="00D172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-4 times a week</w:t>
            </w:r>
          </w:p>
        </w:tc>
        <w:tc>
          <w:tcPr>
            <w:tcW w:w="940" w:type="dxa"/>
            <w:vAlign w:val="center"/>
          </w:tcPr>
          <w:p w14:paraId="0CE2FBD8" w14:textId="333FA5B6" w:rsidR="00D1727D" w:rsidRPr="009532FD" w:rsidRDefault="00D1727D" w:rsidP="00D1727D">
            <w:r w:rsidRPr="00C94BD3">
              <w:t>113,223</w:t>
            </w:r>
          </w:p>
        </w:tc>
        <w:tc>
          <w:tcPr>
            <w:tcW w:w="1557" w:type="dxa"/>
          </w:tcPr>
          <w:p w14:paraId="29465A99" w14:textId="2BC4F7EF" w:rsidR="00D1727D" w:rsidRPr="009532FD" w:rsidRDefault="00D1727D" w:rsidP="00D1727D">
            <w:r w:rsidRPr="005A3BD3">
              <w:t>1,089 (1.0%)</w:t>
            </w:r>
          </w:p>
        </w:tc>
        <w:tc>
          <w:tcPr>
            <w:tcW w:w="836" w:type="dxa"/>
          </w:tcPr>
          <w:p w14:paraId="5B435F1D" w14:textId="28D5B325" w:rsidR="00D1727D" w:rsidRPr="0021418B" w:rsidRDefault="00D1727D" w:rsidP="00D1727D">
            <w:r w:rsidRPr="009532FD">
              <w:t xml:space="preserve"> 0.95 </w:t>
            </w:r>
          </w:p>
        </w:tc>
        <w:tc>
          <w:tcPr>
            <w:tcW w:w="642" w:type="dxa"/>
          </w:tcPr>
          <w:p w14:paraId="42A4C7CF" w14:textId="34AB368C" w:rsidR="00D1727D" w:rsidRPr="0021418B" w:rsidRDefault="00D1727D" w:rsidP="00857205">
            <w:pPr>
              <w:jc w:val="center"/>
            </w:pPr>
            <w:r w:rsidRPr="00383A4C">
              <w:t>0.85</w:t>
            </w:r>
          </w:p>
        </w:tc>
        <w:tc>
          <w:tcPr>
            <w:tcW w:w="642" w:type="dxa"/>
          </w:tcPr>
          <w:p w14:paraId="469215BC" w14:textId="27585B3F" w:rsidR="00D1727D" w:rsidRPr="0021418B" w:rsidRDefault="00D1727D" w:rsidP="00857205">
            <w:pPr>
              <w:jc w:val="center"/>
            </w:pPr>
            <w:r w:rsidRPr="00383A4C">
              <w:t>1.06</w:t>
            </w:r>
          </w:p>
        </w:tc>
      </w:tr>
      <w:tr w:rsidR="00D1727D" w:rsidRPr="0021418B" w14:paraId="43FFBEAF" w14:textId="77777777" w:rsidTr="006C74B4">
        <w:trPr>
          <w:jc w:val="center"/>
        </w:trPr>
        <w:tc>
          <w:tcPr>
            <w:tcW w:w="1361" w:type="dxa"/>
            <w:vMerge/>
          </w:tcPr>
          <w:p w14:paraId="7A8CD85A" w14:textId="77777777" w:rsidR="00D1727D" w:rsidRPr="00857205" w:rsidRDefault="00D1727D" w:rsidP="00D1727D">
            <w:pPr>
              <w:jc w:val="center"/>
              <w:rPr>
                <w:b/>
                <w:bCs/>
              </w:rPr>
            </w:pPr>
          </w:p>
        </w:tc>
        <w:tc>
          <w:tcPr>
            <w:tcW w:w="800" w:type="dxa"/>
            <w:vMerge/>
          </w:tcPr>
          <w:p w14:paraId="0854F700" w14:textId="77777777" w:rsidR="00D1727D" w:rsidRPr="00857205" w:rsidRDefault="00D1727D" w:rsidP="00D1727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140" w:type="dxa"/>
          </w:tcPr>
          <w:p w14:paraId="3E9469AE" w14:textId="36F02EAD" w:rsidR="00D1727D" w:rsidRPr="0021418B" w:rsidRDefault="003278D3" w:rsidP="00D172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eekly</w:t>
            </w:r>
          </w:p>
        </w:tc>
        <w:tc>
          <w:tcPr>
            <w:tcW w:w="940" w:type="dxa"/>
            <w:vAlign w:val="center"/>
          </w:tcPr>
          <w:p w14:paraId="2276CBC2" w14:textId="3E6843DF" w:rsidR="00D1727D" w:rsidRPr="009532FD" w:rsidRDefault="00D1727D" w:rsidP="00D1727D">
            <w:r w:rsidRPr="00C94BD3">
              <w:t>137,647</w:t>
            </w:r>
          </w:p>
        </w:tc>
        <w:tc>
          <w:tcPr>
            <w:tcW w:w="1557" w:type="dxa"/>
          </w:tcPr>
          <w:p w14:paraId="44DF1B35" w14:textId="410096C2" w:rsidR="00D1727D" w:rsidRPr="009532FD" w:rsidRDefault="00D1727D" w:rsidP="00D1727D">
            <w:r w:rsidRPr="005A3BD3">
              <w:t>1,165 (0.8%)</w:t>
            </w:r>
          </w:p>
        </w:tc>
        <w:tc>
          <w:tcPr>
            <w:tcW w:w="836" w:type="dxa"/>
          </w:tcPr>
          <w:p w14:paraId="5EA71844" w14:textId="0B0E765A" w:rsidR="00D1727D" w:rsidRPr="0021418B" w:rsidRDefault="00D1727D" w:rsidP="00D1727D">
            <w:r w:rsidRPr="009532FD">
              <w:t xml:space="preserve"> 0.91 </w:t>
            </w:r>
          </w:p>
        </w:tc>
        <w:tc>
          <w:tcPr>
            <w:tcW w:w="642" w:type="dxa"/>
          </w:tcPr>
          <w:p w14:paraId="4B5AE3A9" w14:textId="03B1572F" w:rsidR="00D1727D" w:rsidRPr="0021418B" w:rsidRDefault="00D1727D" w:rsidP="00857205">
            <w:pPr>
              <w:jc w:val="center"/>
            </w:pPr>
            <w:r w:rsidRPr="00383A4C">
              <w:t>0.81</w:t>
            </w:r>
          </w:p>
        </w:tc>
        <w:tc>
          <w:tcPr>
            <w:tcW w:w="642" w:type="dxa"/>
          </w:tcPr>
          <w:p w14:paraId="78DCA701" w14:textId="456A4AA4" w:rsidR="00D1727D" w:rsidRPr="0021418B" w:rsidRDefault="00D1727D" w:rsidP="00857205">
            <w:pPr>
              <w:jc w:val="center"/>
            </w:pPr>
            <w:r w:rsidRPr="00383A4C">
              <w:t>1.01</w:t>
            </w:r>
          </w:p>
        </w:tc>
      </w:tr>
      <w:tr w:rsidR="00D1727D" w:rsidRPr="0021418B" w14:paraId="78BEA4D4" w14:textId="77777777" w:rsidTr="006C74B4">
        <w:trPr>
          <w:jc w:val="center"/>
        </w:trPr>
        <w:tc>
          <w:tcPr>
            <w:tcW w:w="1361" w:type="dxa"/>
            <w:vMerge/>
          </w:tcPr>
          <w:p w14:paraId="45431A03" w14:textId="77777777" w:rsidR="00D1727D" w:rsidRPr="00857205" w:rsidRDefault="00D1727D" w:rsidP="00D1727D">
            <w:pPr>
              <w:jc w:val="center"/>
              <w:rPr>
                <w:b/>
                <w:bCs/>
              </w:rPr>
            </w:pPr>
          </w:p>
        </w:tc>
        <w:tc>
          <w:tcPr>
            <w:tcW w:w="800" w:type="dxa"/>
            <w:vMerge/>
          </w:tcPr>
          <w:p w14:paraId="3A49C825" w14:textId="77777777" w:rsidR="00D1727D" w:rsidRPr="00857205" w:rsidRDefault="00D1727D" w:rsidP="00D1727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140" w:type="dxa"/>
          </w:tcPr>
          <w:p w14:paraId="3B90123A" w14:textId="5AA254A7" w:rsidR="00D1727D" w:rsidRPr="0021418B" w:rsidRDefault="003278D3" w:rsidP="00D172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nthly</w:t>
            </w:r>
          </w:p>
        </w:tc>
        <w:tc>
          <w:tcPr>
            <w:tcW w:w="940" w:type="dxa"/>
            <w:vAlign w:val="center"/>
          </w:tcPr>
          <w:p w14:paraId="69831F7A" w14:textId="4EA454A9" w:rsidR="00D1727D" w:rsidRPr="009532FD" w:rsidRDefault="00D1727D" w:rsidP="00D1727D">
            <w:r w:rsidRPr="00C94BD3">
              <w:t>52,781</w:t>
            </w:r>
          </w:p>
        </w:tc>
        <w:tc>
          <w:tcPr>
            <w:tcW w:w="1557" w:type="dxa"/>
          </w:tcPr>
          <w:p w14:paraId="791D2265" w14:textId="1150BC7A" w:rsidR="00D1727D" w:rsidRPr="009532FD" w:rsidRDefault="00D1727D" w:rsidP="00D1727D">
            <w:r w:rsidRPr="005A3BD3">
              <w:t>462 (0.9%)</w:t>
            </w:r>
          </w:p>
        </w:tc>
        <w:tc>
          <w:tcPr>
            <w:tcW w:w="836" w:type="dxa"/>
          </w:tcPr>
          <w:p w14:paraId="21180C4B" w14:textId="3E23A927" w:rsidR="00D1727D" w:rsidRPr="0021418B" w:rsidRDefault="00D1727D" w:rsidP="00D1727D">
            <w:r w:rsidRPr="009532FD">
              <w:t xml:space="preserve"> 0.95 </w:t>
            </w:r>
          </w:p>
        </w:tc>
        <w:tc>
          <w:tcPr>
            <w:tcW w:w="642" w:type="dxa"/>
          </w:tcPr>
          <w:p w14:paraId="329C6F31" w14:textId="19BE41A2" w:rsidR="00D1727D" w:rsidRPr="0021418B" w:rsidRDefault="00D1727D" w:rsidP="00857205">
            <w:pPr>
              <w:jc w:val="center"/>
            </w:pPr>
            <w:r w:rsidRPr="00383A4C">
              <w:t>0.84</w:t>
            </w:r>
          </w:p>
        </w:tc>
        <w:tc>
          <w:tcPr>
            <w:tcW w:w="642" w:type="dxa"/>
          </w:tcPr>
          <w:p w14:paraId="36626B64" w14:textId="32E8A557" w:rsidR="00D1727D" w:rsidRPr="0021418B" w:rsidRDefault="00D1727D" w:rsidP="00857205">
            <w:pPr>
              <w:jc w:val="center"/>
            </w:pPr>
            <w:r w:rsidRPr="00383A4C">
              <w:t>1.09</w:t>
            </w:r>
          </w:p>
        </w:tc>
      </w:tr>
      <w:tr w:rsidR="00D1727D" w:rsidRPr="0021418B" w14:paraId="28A40DB3" w14:textId="77777777" w:rsidTr="006C74B4">
        <w:trPr>
          <w:jc w:val="center"/>
        </w:trPr>
        <w:tc>
          <w:tcPr>
            <w:tcW w:w="1361" w:type="dxa"/>
            <w:vMerge/>
          </w:tcPr>
          <w:p w14:paraId="44C6607C" w14:textId="77777777" w:rsidR="00D1727D" w:rsidRPr="00857205" w:rsidRDefault="00D1727D" w:rsidP="00D1727D">
            <w:pPr>
              <w:jc w:val="center"/>
              <w:rPr>
                <w:b/>
                <w:bCs/>
              </w:rPr>
            </w:pPr>
          </w:p>
        </w:tc>
        <w:tc>
          <w:tcPr>
            <w:tcW w:w="800" w:type="dxa"/>
            <w:vMerge/>
          </w:tcPr>
          <w:p w14:paraId="09705E7A" w14:textId="77777777" w:rsidR="00D1727D" w:rsidRPr="00857205" w:rsidRDefault="00D1727D" w:rsidP="00D1727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140" w:type="dxa"/>
          </w:tcPr>
          <w:p w14:paraId="36E5113D" w14:textId="46E22E5B" w:rsidR="00D1727D" w:rsidRPr="0021418B" w:rsidRDefault="00093274" w:rsidP="00D172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nce every 3 months</w:t>
            </w:r>
          </w:p>
        </w:tc>
        <w:tc>
          <w:tcPr>
            <w:tcW w:w="940" w:type="dxa"/>
            <w:vAlign w:val="center"/>
          </w:tcPr>
          <w:p w14:paraId="5DCE4A56" w14:textId="615B4911" w:rsidR="00D1727D" w:rsidRPr="009532FD" w:rsidRDefault="00D1727D" w:rsidP="00D1727D">
            <w:r w:rsidRPr="00C94BD3">
              <w:t>24,725</w:t>
            </w:r>
          </w:p>
        </w:tc>
        <w:tc>
          <w:tcPr>
            <w:tcW w:w="1557" w:type="dxa"/>
          </w:tcPr>
          <w:p w14:paraId="15F4F6FA" w14:textId="060F0C96" w:rsidR="00D1727D" w:rsidRPr="009532FD" w:rsidRDefault="00D1727D" w:rsidP="00D1727D">
            <w:r w:rsidRPr="005A3BD3">
              <w:t>281 (1.1%)</w:t>
            </w:r>
          </w:p>
        </w:tc>
        <w:tc>
          <w:tcPr>
            <w:tcW w:w="836" w:type="dxa"/>
          </w:tcPr>
          <w:p w14:paraId="0CD31D5E" w14:textId="6DBD65BD" w:rsidR="00D1727D" w:rsidRPr="0021418B" w:rsidRDefault="00D1727D" w:rsidP="00D1727D">
            <w:r w:rsidRPr="009532FD">
              <w:t xml:space="preserve"> 1.13 </w:t>
            </w:r>
          </w:p>
        </w:tc>
        <w:tc>
          <w:tcPr>
            <w:tcW w:w="642" w:type="dxa"/>
          </w:tcPr>
          <w:p w14:paraId="1A1A4836" w14:textId="221BCB01" w:rsidR="00D1727D" w:rsidRPr="0021418B" w:rsidRDefault="00D1727D" w:rsidP="00857205">
            <w:pPr>
              <w:jc w:val="center"/>
            </w:pPr>
            <w:r w:rsidRPr="00383A4C">
              <w:t>0.97</w:t>
            </w:r>
          </w:p>
        </w:tc>
        <w:tc>
          <w:tcPr>
            <w:tcW w:w="642" w:type="dxa"/>
          </w:tcPr>
          <w:p w14:paraId="7D5107C5" w14:textId="1F47BB62" w:rsidR="00D1727D" w:rsidRPr="0021418B" w:rsidRDefault="00D1727D" w:rsidP="00857205">
            <w:pPr>
              <w:jc w:val="center"/>
            </w:pPr>
            <w:r w:rsidRPr="00383A4C">
              <w:t>1.32</w:t>
            </w:r>
          </w:p>
        </w:tc>
      </w:tr>
      <w:tr w:rsidR="00D1727D" w:rsidRPr="0021418B" w14:paraId="30B92707" w14:textId="77777777" w:rsidTr="006C74B4">
        <w:trPr>
          <w:jc w:val="center"/>
        </w:trPr>
        <w:tc>
          <w:tcPr>
            <w:tcW w:w="1361" w:type="dxa"/>
            <w:vMerge/>
          </w:tcPr>
          <w:p w14:paraId="38AE4CB1" w14:textId="77777777" w:rsidR="00D1727D" w:rsidRPr="00857205" w:rsidRDefault="00D1727D" w:rsidP="00D1727D">
            <w:pPr>
              <w:jc w:val="center"/>
              <w:rPr>
                <w:b/>
                <w:bCs/>
              </w:rPr>
            </w:pPr>
          </w:p>
        </w:tc>
        <w:tc>
          <w:tcPr>
            <w:tcW w:w="800" w:type="dxa"/>
            <w:vMerge/>
          </w:tcPr>
          <w:p w14:paraId="11C0F2C7" w14:textId="77777777" w:rsidR="00D1727D" w:rsidRPr="00857205" w:rsidRDefault="00D1727D" w:rsidP="00D1727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140" w:type="dxa"/>
          </w:tcPr>
          <w:p w14:paraId="322E72EB" w14:textId="6EA17A13" w:rsidR="00D1727D" w:rsidRPr="0021418B" w:rsidRDefault="00D1727D" w:rsidP="00D172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ver</w:t>
            </w:r>
          </w:p>
        </w:tc>
        <w:tc>
          <w:tcPr>
            <w:tcW w:w="940" w:type="dxa"/>
            <w:vAlign w:val="center"/>
          </w:tcPr>
          <w:p w14:paraId="73280B39" w14:textId="0A629031" w:rsidR="00D1727D" w:rsidRPr="009532FD" w:rsidRDefault="00D1727D" w:rsidP="00D1727D">
            <w:r w:rsidRPr="00C94BD3">
              <w:t>5,054</w:t>
            </w:r>
          </w:p>
        </w:tc>
        <w:tc>
          <w:tcPr>
            <w:tcW w:w="1557" w:type="dxa"/>
          </w:tcPr>
          <w:p w14:paraId="12A57913" w14:textId="02425609" w:rsidR="00D1727D" w:rsidRPr="009532FD" w:rsidRDefault="00D1727D" w:rsidP="00D1727D">
            <w:r w:rsidRPr="005A3BD3">
              <w:t>109 (2.2%)</w:t>
            </w:r>
          </w:p>
        </w:tc>
        <w:tc>
          <w:tcPr>
            <w:tcW w:w="836" w:type="dxa"/>
          </w:tcPr>
          <w:p w14:paraId="3AFB64CF" w14:textId="71B39D46" w:rsidR="00D1727D" w:rsidRPr="0021418B" w:rsidRDefault="00D1727D" w:rsidP="00D1727D">
            <w:r w:rsidRPr="009532FD">
              <w:t xml:space="preserve"> 1.49 </w:t>
            </w:r>
          </w:p>
        </w:tc>
        <w:tc>
          <w:tcPr>
            <w:tcW w:w="642" w:type="dxa"/>
          </w:tcPr>
          <w:p w14:paraId="59571EF5" w14:textId="1DEC6629" w:rsidR="00D1727D" w:rsidRPr="0021418B" w:rsidRDefault="00D1727D" w:rsidP="00857205">
            <w:pPr>
              <w:jc w:val="center"/>
            </w:pPr>
            <w:r w:rsidRPr="00383A4C">
              <w:t>1.21</w:t>
            </w:r>
          </w:p>
        </w:tc>
        <w:tc>
          <w:tcPr>
            <w:tcW w:w="642" w:type="dxa"/>
          </w:tcPr>
          <w:p w14:paraId="7E4B7AF6" w14:textId="1117F848" w:rsidR="00D1727D" w:rsidRPr="0021418B" w:rsidRDefault="00D1727D" w:rsidP="00857205">
            <w:pPr>
              <w:jc w:val="center"/>
            </w:pPr>
            <w:r w:rsidRPr="00383A4C">
              <w:t>1.84</w:t>
            </w:r>
          </w:p>
        </w:tc>
      </w:tr>
      <w:tr w:rsidR="00D1727D" w:rsidRPr="0021418B" w14:paraId="1475B516" w14:textId="77777777" w:rsidTr="006C74B4">
        <w:trPr>
          <w:jc w:val="center"/>
        </w:trPr>
        <w:tc>
          <w:tcPr>
            <w:tcW w:w="1361" w:type="dxa"/>
            <w:vMerge/>
          </w:tcPr>
          <w:p w14:paraId="4A1B1487" w14:textId="77777777" w:rsidR="00D1727D" w:rsidRPr="00857205" w:rsidRDefault="00D1727D" w:rsidP="00D1727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800" w:type="dxa"/>
            <w:vMerge w:val="restart"/>
            <w:vAlign w:val="center"/>
          </w:tcPr>
          <w:p w14:paraId="0BEF68D8" w14:textId="77777777" w:rsidR="00D1727D" w:rsidRPr="00857205" w:rsidRDefault="00D1727D" w:rsidP="00D1727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57205">
              <w:rPr>
                <w:rFonts w:ascii="Calibri" w:hAnsi="Calibri" w:cs="Calibri"/>
                <w:b/>
                <w:bCs/>
                <w:color w:val="000000"/>
              </w:rPr>
              <w:t>Yes</w:t>
            </w:r>
          </w:p>
        </w:tc>
        <w:tc>
          <w:tcPr>
            <w:tcW w:w="2140" w:type="dxa"/>
          </w:tcPr>
          <w:p w14:paraId="7A95EC39" w14:textId="63C1737B" w:rsidR="00D1727D" w:rsidRPr="0021418B" w:rsidRDefault="003278D3" w:rsidP="00D1727D">
            <w:r>
              <w:rPr>
                <w:rFonts w:ascii="Calibri" w:hAnsi="Calibri" w:cs="Calibri"/>
                <w:color w:val="000000"/>
              </w:rPr>
              <w:t>Daily</w:t>
            </w:r>
          </w:p>
        </w:tc>
        <w:tc>
          <w:tcPr>
            <w:tcW w:w="940" w:type="dxa"/>
            <w:vAlign w:val="center"/>
          </w:tcPr>
          <w:p w14:paraId="5367C8E4" w14:textId="1C8D1B98" w:rsidR="00D1727D" w:rsidRPr="009532FD" w:rsidRDefault="00D1727D" w:rsidP="00D1727D">
            <w:r w:rsidRPr="004476AC">
              <w:t>13,337</w:t>
            </w:r>
          </w:p>
        </w:tc>
        <w:tc>
          <w:tcPr>
            <w:tcW w:w="1557" w:type="dxa"/>
          </w:tcPr>
          <w:p w14:paraId="534BBD9A" w14:textId="6C684AE4" w:rsidR="00D1727D" w:rsidRPr="009532FD" w:rsidRDefault="00D1727D" w:rsidP="00D1727D">
            <w:r w:rsidRPr="00135B76">
              <w:t>253 (1.9%)</w:t>
            </w:r>
          </w:p>
        </w:tc>
        <w:tc>
          <w:tcPr>
            <w:tcW w:w="836" w:type="dxa"/>
          </w:tcPr>
          <w:p w14:paraId="64944B07" w14:textId="71227E14" w:rsidR="00D1727D" w:rsidRPr="0021418B" w:rsidRDefault="00D1727D" w:rsidP="00D1727D">
            <w:pPr>
              <w:rPr>
                <w:rFonts w:ascii="Calibri" w:hAnsi="Calibri" w:cs="Calibri"/>
                <w:color w:val="000000"/>
              </w:rPr>
            </w:pPr>
            <w:r w:rsidRPr="009532FD">
              <w:t xml:space="preserve"> 1.39 </w:t>
            </w:r>
          </w:p>
        </w:tc>
        <w:tc>
          <w:tcPr>
            <w:tcW w:w="642" w:type="dxa"/>
          </w:tcPr>
          <w:p w14:paraId="280F435B" w14:textId="5F9C9D46" w:rsidR="00D1727D" w:rsidRPr="0021418B" w:rsidRDefault="00D1727D" w:rsidP="00857205">
            <w:pPr>
              <w:jc w:val="center"/>
              <w:rPr>
                <w:rFonts w:ascii="Calibri" w:hAnsi="Calibri" w:cs="Calibri"/>
                <w:color w:val="000000"/>
              </w:rPr>
            </w:pPr>
            <w:r w:rsidRPr="00383A4C">
              <w:t>1.19</w:t>
            </w:r>
          </w:p>
        </w:tc>
        <w:tc>
          <w:tcPr>
            <w:tcW w:w="642" w:type="dxa"/>
          </w:tcPr>
          <w:p w14:paraId="6C97BE8A" w14:textId="164A6C56" w:rsidR="00D1727D" w:rsidRPr="0021418B" w:rsidRDefault="00D1727D" w:rsidP="00857205">
            <w:pPr>
              <w:jc w:val="center"/>
              <w:rPr>
                <w:rFonts w:ascii="Calibri" w:hAnsi="Calibri" w:cs="Calibri"/>
                <w:color w:val="000000"/>
              </w:rPr>
            </w:pPr>
            <w:r w:rsidRPr="00383A4C">
              <w:t>1.63</w:t>
            </w:r>
          </w:p>
        </w:tc>
      </w:tr>
      <w:tr w:rsidR="00D1727D" w:rsidRPr="0021418B" w14:paraId="17BA9BFD" w14:textId="77777777" w:rsidTr="006C74B4">
        <w:trPr>
          <w:jc w:val="center"/>
        </w:trPr>
        <w:tc>
          <w:tcPr>
            <w:tcW w:w="1361" w:type="dxa"/>
            <w:vMerge/>
          </w:tcPr>
          <w:p w14:paraId="02B0D7B3" w14:textId="77777777" w:rsidR="00D1727D" w:rsidRPr="00857205" w:rsidRDefault="00D1727D" w:rsidP="00D1727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800" w:type="dxa"/>
            <w:vMerge/>
            <w:vAlign w:val="center"/>
          </w:tcPr>
          <w:p w14:paraId="554FA52C" w14:textId="77777777" w:rsidR="00D1727D" w:rsidRPr="00857205" w:rsidRDefault="00D1727D" w:rsidP="00D1727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140" w:type="dxa"/>
          </w:tcPr>
          <w:p w14:paraId="6B807D33" w14:textId="5E4CB813" w:rsidR="00D1727D" w:rsidRPr="0021418B" w:rsidRDefault="008A14F2" w:rsidP="00D1727D">
            <w:r>
              <w:rPr>
                <w:rFonts w:ascii="Calibri" w:hAnsi="Calibri" w:cs="Calibri"/>
                <w:color w:val="000000"/>
              </w:rPr>
              <w:t>2-4 times a week</w:t>
            </w:r>
          </w:p>
        </w:tc>
        <w:tc>
          <w:tcPr>
            <w:tcW w:w="940" w:type="dxa"/>
            <w:vAlign w:val="center"/>
          </w:tcPr>
          <w:p w14:paraId="4B443348" w14:textId="780E0143" w:rsidR="00D1727D" w:rsidRPr="009532FD" w:rsidRDefault="00D1727D" w:rsidP="00D1727D">
            <w:r w:rsidRPr="004476AC">
              <w:t>28,658</w:t>
            </w:r>
          </w:p>
        </w:tc>
        <w:tc>
          <w:tcPr>
            <w:tcW w:w="1557" w:type="dxa"/>
          </w:tcPr>
          <w:p w14:paraId="1EC88151" w14:textId="4C537208" w:rsidR="00D1727D" w:rsidRPr="009532FD" w:rsidRDefault="00D1727D" w:rsidP="00D1727D">
            <w:r w:rsidRPr="00135B76">
              <w:t>435 (1.5%)</w:t>
            </w:r>
          </w:p>
        </w:tc>
        <w:tc>
          <w:tcPr>
            <w:tcW w:w="836" w:type="dxa"/>
          </w:tcPr>
          <w:p w14:paraId="3B4FF3CE" w14:textId="1BB58BFF" w:rsidR="00D1727D" w:rsidRPr="0021418B" w:rsidRDefault="00D1727D" w:rsidP="00D1727D">
            <w:pPr>
              <w:rPr>
                <w:rFonts w:ascii="Calibri" w:hAnsi="Calibri" w:cs="Calibri"/>
                <w:color w:val="000000"/>
              </w:rPr>
            </w:pPr>
            <w:r w:rsidRPr="009532FD">
              <w:t xml:space="preserve"> 1.29 </w:t>
            </w:r>
          </w:p>
        </w:tc>
        <w:tc>
          <w:tcPr>
            <w:tcW w:w="642" w:type="dxa"/>
          </w:tcPr>
          <w:p w14:paraId="0548FD6E" w14:textId="402AD3EB" w:rsidR="00D1727D" w:rsidRPr="0021418B" w:rsidRDefault="00D1727D" w:rsidP="00857205">
            <w:pPr>
              <w:jc w:val="center"/>
              <w:rPr>
                <w:rFonts w:ascii="Calibri" w:hAnsi="Calibri" w:cs="Calibri"/>
                <w:color w:val="000000"/>
              </w:rPr>
            </w:pPr>
            <w:r w:rsidRPr="00383A4C">
              <w:t>1.13</w:t>
            </w:r>
          </w:p>
        </w:tc>
        <w:tc>
          <w:tcPr>
            <w:tcW w:w="642" w:type="dxa"/>
          </w:tcPr>
          <w:p w14:paraId="5C2F2566" w14:textId="4610AC72" w:rsidR="00D1727D" w:rsidRPr="0021418B" w:rsidRDefault="00D1727D" w:rsidP="00857205">
            <w:pPr>
              <w:jc w:val="center"/>
              <w:rPr>
                <w:rFonts w:ascii="Calibri" w:hAnsi="Calibri" w:cs="Calibri"/>
                <w:color w:val="000000"/>
              </w:rPr>
            </w:pPr>
            <w:r w:rsidRPr="00383A4C">
              <w:t>1.47</w:t>
            </w:r>
          </w:p>
        </w:tc>
      </w:tr>
      <w:tr w:rsidR="00D1727D" w:rsidRPr="0021418B" w14:paraId="309FC568" w14:textId="77777777" w:rsidTr="006C74B4">
        <w:trPr>
          <w:jc w:val="center"/>
        </w:trPr>
        <w:tc>
          <w:tcPr>
            <w:tcW w:w="1361" w:type="dxa"/>
            <w:vMerge/>
          </w:tcPr>
          <w:p w14:paraId="6CFEFBE5" w14:textId="77777777" w:rsidR="00D1727D" w:rsidRPr="00857205" w:rsidRDefault="00D1727D" w:rsidP="00D1727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800" w:type="dxa"/>
            <w:vMerge/>
            <w:vAlign w:val="center"/>
          </w:tcPr>
          <w:p w14:paraId="0D1268DF" w14:textId="77777777" w:rsidR="00D1727D" w:rsidRPr="00857205" w:rsidRDefault="00D1727D" w:rsidP="00D1727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140" w:type="dxa"/>
          </w:tcPr>
          <w:p w14:paraId="164DDD0D" w14:textId="01369196" w:rsidR="00D1727D" w:rsidRPr="0021418B" w:rsidRDefault="003278D3" w:rsidP="00D1727D">
            <w:r>
              <w:rPr>
                <w:rFonts w:ascii="Calibri" w:hAnsi="Calibri" w:cs="Calibri"/>
                <w:color w:val="000000"/>
              </w:rPr>
              <w:t>Weekly</w:t>
            </w:r>
          </w:p>
        </w:tc>
        <w:tc>
          <w:tcPr>
            <w:tcW w:w="940" w:type="dxa"/>
            <w:vAlign w:val="center"/>
          </w:tcPr>
          <w:p w14:paraId="73FD6C81" w14:textId="384A7F23" w:rsidR="00D1727D" w:rsidRPr="009532FD" w:rsidRDefault="00D1727D" w:rsidP="00D1727D">
            <w:r w:rsidRPr="004476AC">
              <w:t>26,073</w:t>
            </w:r>
          </w:p>
        </w:tc>
        <w:tc>
          <w:tcPr>
            <w:tcW w:w="1557" w:type="dxa"/>
          </w:tcPr>
          <w:p w14:paraId="17441855" w14:textId="1CFC4094" w:rsidR="00D1727D" w:rsidRPr="009532FD" w:rsidRDefault="00D1727D" w:rsidP="00D1727D">
            <w:r w:rsidRPr="00135B76">
              <w:t>449 (1.7%)</w:t>
            </w:r>
          </w:p>
        </w:tc>
        <w:tc>
          <w:tcPr>
            <w:tcW w:w="836" w:type="dxa"/>
          </w:tcPr>
          <w:p w14:paraId="4425EB61" w14:textId="0D15C570" w:rsidR="00D1727D" w:rsidRPr="0021418B" w:rsidRDefault="00D1727D" w:rsidP="00D1727D">
            <w:pPr>
              <w:rPr>
                <w:rFonts w:ascii="Calibri" w:hAnsi="Calibri" w:cs="Calibri"/>
                <w:color w:val="000000"/>
              </w:rPr>
            </w:pPr>
            <w:r w:rsidRPr="009532FD">
              <w:t xml:space="preserve"> 1.45 </w:t>
            </w:r>
          </w:p>
        </w:tc>
        <w:tc>
          <w:tcPr>
            <w:tcW w:w="642" w:type="dxa"/>
          </w:tcPr>
          <w:p w14:paraId="7DC3AFCB" w14:textId="08B47599" w:rsidR="00D1727D" w:rsidRPr="0021418B" w:rsidRDefault="00D1727D" w:rsidP="00857205">
            <w:pPr>
              <w:jc w:val="center"/>
              <w:rPr>
                <w:rFonts w:ascii="Calibri" w:hAnsi="Calibri" w:cs="Calibri"/>
                <w:color w:val="000000"/>
              </w:rPr>
            </w:pPr>
            <w:r w:rsidRPr="00383A4C">
              <w:t>1.27</w:t>
            </w:r>
          </w:p>
        </w:tc>
        <w:tc>
          <w:tcPr>
            <w:tcW w:w="642" w:type="dxa"/>
          </w:tcPr>
          <w:p w14:paraId="573BEA7E" w14:textId="0E101C71" w:rsidR="00D1727D" w:rsidRPr="0021418B" w:rsidRDefault="00D1727D" w:rsidP="00857205">
            <w:pPr>
              <w:jc w:val="center"/>
              <w:rPr>
                <w:rFonts w:ascii="Calibri" w:hAnsi="Calibri" w:cs="Calibri"/>
                <w:color w:val="000000"/>
              </w:rPr>
            </w:pPr>
            <w:r w:rsidRPr="00383A4C">
              <w:t>1.66</w:t>
            </w:r>
          </w:p>
        </w:tc>
      </w:tr>
      <w:tr w:rsidR="00D1727D" w:rsidRPr="0021418B" w14:paraId="1B0D45A9" w14:textId="77777777" w:rsidTr="006C74B4">
        <w:trPr>
          <w:jc w:val="center"/>
        </w:trPr>
        <w:tc>
          <w:tcPr>
            <w:tcW w:w="1361" w:type="dxa"/>
            <w:vMerge/>
          </w:tcPr>
          <w:p w14:paraId="7C64F441" w14:textId="77777777" w:rsidR="00D1727D" w:rsidRPr="00857205" w:rsidRDefault="00D1727D" w:rsidP="00D1727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800" w:type="dxa"/>
            <w:vMerge/>
            <w:vAlign w:val="center"/>
          </w:tcPr>
          <w:p w14:paraId="47FB5AC6" w14:textId="77777777" w:rsidR="00D1727D" w:rsidRPr="00857205" w:rsidRDefault="00D1727D" w:rsidP="00D1727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140" w:type="dxa"/>
          </w:tcPr>
          <w:p w14:paraId="10D62CD5" w14:textId="48D09067" w:rsidR="00D1727D" w:rsidRPr="0021418B" w:rsidRDefault="003278D3" w:rsidP="00D1727D">
            <w:r>
              <w:rPr>
                <w:rFonts w:ascii="Calibri" w:hAnsi="Calibri" w:cs="Calibri"/>
                <w:color w:val="000000"/>
              </w:rPr>
              <w:t>Monthly</w:t>
            </w:r>
          </w:p>
        </w:tc>
        <w:tc>
          <w:tcPr>
            <w:tcW w:w="940" w:type="dxa"/>
            <w:vAlign w:val="center"/>
          </w:tcPr>
          <w:p w14:paraId="0010F723" w14:textId="14461F99" w:rsidR="00D1727D" w:rsidRPr="009532FD" w:rsidRDefault="00D1727D" w:rsidP="00D1727D">
            <w:r w:rsidRPr="004476AC">
              <w:t>8,603</w:t>
            </w:r>
          </w:p>
        </w:tc>
        <w:tc>
          <w:tcPr>
            <w:tcW w:w="1557" w:type="dxa"/>
          </w:tcPr>
          <w:p w14:paraId="2B4C8690" w14:textId="6136DC0A" w:rsidR="00D1727D" w:rsidRPr="009532FD" w:rsidRDefault="00D1727D" w:rsidP="00D1727D">
            <w:r w:rsidRPr="00135B76">
              <w:t>165 (1.9%)</w:t>
            </w:r>
          </w:p>
        </w:tc>
        <w:tc>
          <w:tcPr>
            <w:tcW w:w="836" w:type="dxa"/>
          </w:tcPr>
          <w:p w14:paraId="0382A520" w14:textId="2A6622A9" w:rsidR="00D1727D" w:rsidRPr="0021418B" w:rsidRDefault="00D1727D" w:rsidP="00D1727D">
            <w:pPr>
              <w:rPr>
                <w:rFonts w:ascii="Calibri" w:hAnsi="Calibri" w:cs="Calibri"/>
                <w:color w:val="000000"/>
              </w:rPr>
            </w:pPr>
            <w:r w:rsidRPr="009532FD">
              <w:t xml:space="preserve"> 1.50 </w:t>
            </w:r>
          </w:p>
        </w:tc>
        <w:tc>
          <w:tcPr>
            <w:tcW w:w="642" w:type="dxa"/>
          </w:tcPr>
          <w:p w14:paraId="46056383" w14:textId="1B1FD4D3" w:rsidR="00D1727D" w:rsidRPr="0021418B" w:rsidRDefault="00D1727D" w:rsidP="00857205">
            <w:pPr>
              <w:jc w:val="center"/>
              <w:rPr>
                <w:rFonts w:ascii="Calibri" w:hAnsi="Calibri" w:cs="Calibri"/>
                <w:color w:val="000000"/>
              </w:rPr>
            </w:pPr>
            <w:r w:rsidRPr="00383A4C">
              <w:t>1.25</w:t>
            </w:r>
          </w:p>
        </w:tc>
        <w:tc>
          <w:tcPr>
            <w:tcW w:w="642" w:type="dxa"/>
          </w:tcPr>
          <w:p w14:paraId="57C77CD8" w14:textId="2F3457DA" w:rsidR="00D1727D" w:rsidRPr="0021418B" w:rsidRDefault="00D1727D" w:rsidP="00857205">
            <w:pPr>
              <w:jc w:val="center"/>
              <w:rPr>
                <w:rFonts w:ascii="Calibri" w:hAnsi="Calibri" w:cs="Calibri"/>
                <w:color w:val="000000"/>
              </w:rPr>
            </w:pPr>
            <w:r w:rsidRPr="00383A4C">
              <w:t>1.80</w:t>
            </w:r>
          </w:p>
        </w:tc>
      </w:tr>
      <w:tr w:rsidR="00D1727D" w:rsidRPr="0021418B" w14:paraId="2DFBBB65" w14:textId="77777777" w:rsidTr="006C74B4">
        <w:trPr>
          <w:jc w:val="center"/>
        </w:trPr>
        <w:tc>
          <w:tcPr>
            <w:tcW w:w="1361" w:type="dxa"/>
            <w:vMerge/>
          </w:tcPr>
          <w:p w14:paraId="67361A0B" w14:textId="77777777" w:rsidR="00D1727D" w:rsidRPr="00857205" w:rsidRDefault="00D1727D" w:rsidP="00D1727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800" w:type="dxa"/>
            <w:vMerge/>
            <w:vAlign w:val="center"/>
          </w:tcPr>
          <w:p w14:paraId="2191F3EF" w14:textId="77777777" w:rsidR="00D1727D" w:rsidRPr="00857205" w:rsidRDefault="00D1727D" w:rsidP="00D1727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140" w:type="dxa"/>
          </w:tcPr>
          <w:p w14:paraId="7747ECCA" w14:textId="565283C7" w:rsidR="00D1727D" w:rsidRPr="0021418B" w:rsidRDefault="00093274" w:rsidP="00D1727D">
            <w:r>
              <w:rPr>
                <w:rFonts w:ascii="Calibri" w:hAnsi="Calibri" w:cs="Calibri"/>
                <w:color w:val="000000"/>
              </w:rPr>
              <w:t>Once every 3 months</w:t>
            </w:r>
          </w:p>
        </w:tc>
        <w:tc>
          <w:tcPr>
            <w:tcW w:w="940" w:type="dxa"/>
            <w:vAlign w:val="center"/>
          </w:tcPr>
          <w:p w14:paraId="784E95AB" w14:textId="10A452F6" w:rsidR="00D1727D" w:rsidRPr="009532FD" w:rsidRDefault="00D1727D" w:rsidP="00D1727D">
            <w:r w:rsidRPr="004476AC">
              <w:t>5,301</w:t>
            </w:r>
          </w:p>
        </w:tc>
        <w:tc>
          <w:tcPr>
            <w:tcW w:w="1557" w:type="dxa"/>
          </w:tcPr>
          <w:p w14:paraId="060C4DF9" w14:textId="0B0F6D5B" w:rsidR="00D1727D" w:rsidRPr="009532FD" w:rsidRDefault="00D1727D" w:rsidP="00D1727D">
            <w:r w:rsidRPr="00135B76">
              <w:t>137 (2.6%)</w:t>
            </w:r>
          </w:p>
        </w:tc>
        <w:tc>
          <w:tcPr>
            <w:tcW w:w="836" w:type="dxa"/>
          </w:tcPr>
          <w:p w14:paraId="1D5400D7" w14:textId="31D2FBA2" w:rsidR="00D1727D" w:rsidRPr="0021418B" w:rsidRDefault="00D1727D" w:rsidP="00D1727D">
            <w:pPr>
              <w:rPr>
                <w:rFonts w:ascii="Calibri" w:hAnsi="Calibri" w:cs="Calibri"/>
                <w:color w:val="000000"/>
              </w:rPr>
            </w:pPr>
            <w:r w:rsidRPr="009532FD">
              <w:t xml:space="preserve"> 1.70 </w:t>
            </w:r>
          </w:p>
        </w:tc>
        <w:tc>
          <w:tcPr>
            <w:tcW w:w="642" w:type="dxa"/>
          </w:tcPr>
          <w:p w14:paraId="3AB0EA88" w14:textId="061B1EB1" w:rsidR="00D1727D" w:rsidRPr="0021418B" w:rsidRDefault="00D1727D" w:rsidP="00857205">
            <w:pPr>
              <w:jc w:val="center"/>
              <w:rPr>
                <w:rFonts w:ascii="Calibri" w:hAnsi="Calibri" w:cs="Calibri"/>
                <w:color w:val="000000"/>
              </w:rPr>
            </w:pPr>
            <w:r w:rsidRPr="00383A4C">
              <w:t>1.40</w:t>
            </w:r>
          </w:p>
        </w:tc>
        <w:tc>
          <w:tcPr>
            <w:tcW w:w="642" w:type="dxa"/>
          </w:tcPr>
          <w:p w14:paraId="3022469D" w14:textId="59750D45" w:rsidR="00D1727D" w:rsidRPr="0021418B" w:rsidRDefault="00D1727D" w:rsidP="00857205">
            <w:pPr>
              <w:jc w:val="center"/>
              <w:rPr>
                <w:rFonts w:ascii="Calibri" w:hAnsi="Calibri" w:cs="Calibri"/>
                <w:color w:val="000000"/>
              </w:rPr>
            </w:pPr>
            <w:r w:rsidRPr="00383A4C">
              <w:t>2.07</w:t>
            </w:r>
          </w:p>
        </w:tc>
      </w:tr>
      <w:tr w:rsidR="00D1727D" w:rsidRPr="0021418B" w14:paraId="6883A5C6" w14:textId="77777777" w:rsidTr="006C74B4">
        <w:trPr>
          <w:jc w:val="center"/>
        </w:trPr>
        <w:tc>
          <w:tcPr>
            <w:tcW w:w="1361" w:type="dxa"/>
            <w:vMerge/>
          </w:tcPr>
          <w:p w14:paraId="2D50DAAC" w14:textId="77777777" w:rsidR="00D1727D" w:rsidRPr="00857205" w:rsidRDefault="00D1727D" w:rsidP="00D1727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800" w:type="dxa"/>
            <w:vMerge/>
            <w:vAlign w:val="center"/>
          </w:tcPr>
          <w:p w14:paraId="11E1CF2E" w14:textId="77777777" w:rsidR="00D1727D" w:rsidRPr="00857205" w:rsidRDefault="00D1727D" w:rsidP="00D1727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140" w:type="dxa"/>
            <w:vAlign w:val="bottom"/>
          </w:tcPr>
          <w:p w14:paraId="1ED5D142" w14:textId="61AA5629" w:rsidR="00D1727D" w:rsidRPr="0021418B" w:rsidRDefault="00D1727D" w:rsidP="00D1727D">
            <w:r>
              <w:rPr>
                <w:rFonts w:ascii="Calibri" w:hAnsi="Calibri" w:cs="Calibri"/>
                <w:color w:val="000000"/>
              </w:rPr>
              <w:t>Never</w:t>
            </w:r>
          </w:p>
        </w:tc>
        <w:tc>
          <w:tcPr>
            <w:tcW w:w="940" w:type="dxa"/>
            <w:vAlign w:val="center"/>
          </w:tcPr>
          <w:p w14:paraId="56E9123E" w14:textId="69E2E232" w:rsidR="00D1727D" w:rsidRPr="009532FD" w:rsidRDefault="00D1727D" w:rsidP="00D1727D">
            <w:r w:rsidRPr="004476AC">
              <w:t>2,500</w:t>
            </w:r>
          </w:p>
        </w:tc>
        <w:tc>
          <w:tcPr>
            <w:tcW w:w="1557" w:type="dxa"/>
          </w:tcPr>
          <w:p w14:paraId="2E10485D" w14:textId="400C8376" w:rsidR="00D1727D" w:rsidRPr="009532FD" w:rsidRDefault="00D1727D" w:rsidP="00D1727D">
            <w:r w:rsidRPr="00135B76">
              <w:t>126 (5.0%)</w:t>
            </w:r>
          </w:p>
        </w:tc>
        <w:tc>
          <w:tcPr>
            <w:tcW w:w="836" w:type="dxa"/>
          </w:tcPr>
          <w:p w14:paraId="0BC997A3" w14:textId="2117EDF3" w:rsidR="00D1727D" w:rsidRPr="0021418B" w:rsidRDefault="00D1727D" w:rsidP="00D1727D">
            <w:pPr>
              <w:rPr>
                <w:rFonts w:ascii="Calibri" w:hAnsi="Calibri" w:cs="Calibri"/>
                <w:color w:val="000000"/>
              </w:rPr>
            </w:pPr>
            <w:r w:rsidRPr="009532FD">
              <w:t xml:space="preserve"> 2.23 </w:t>
            </w:r>
          </w:p>
        </w:tc>
        <w:tc>
          <w:tcPr>
            <w:tcW w:w="642" w:type="dxa"/>
          </w:tcPr>
          <w:p w14:paraId="4FCB06B4" w14:textId="7A8AE6E8" w:rsidR="00D1727D" w:rsidRPr="0021418B" w:rsidRDefault="00D1727D" w:rsidP="00857205">
            <w:pPr>
              <w:jc w:val="center"/>
              <w:rPr>
                <w:rFonts w:ascii="Calibri" w:hAnsi="Calibri" w:cs="Calibri"/>
                <w:color w:val="000000"/>
              </w:rPr>
            </w:pPr>
            <w:r w:rsidRPr="00383A4C">
              <w:t>1.82</w:t>
            </w:r>
          </w:p>
        </w:tc>
        <w:tc>
          <w:tcPr>
            <w:tcW w:w="642" w:type="dxa"/>
          </w:tcPr>
          <w:p w14:paraId="3ACD13F6" w14:textId="3DC94020" w:rsidR="00D1727D" w:rsidRPr="0021418B" w:rsidRDefault="00D1727D" w:rsidP="00857205">
            <w:pPr>
              <w:jc w:val="center"/>
              <w:rPr>
                <w:rFonts w:ascii="Calibri" w:hAnsi="Calibri" w:cs="Calibri"/>
                <w:color w:val="000000"/>
              </w:rPr>
            </w:pPr>
            <w:r w:rsidRPr="00383A4C">
              <w:t>2.73</w:t>
            </w:r>
          </w:p>
        </w:tc>
      </w:tr>
    </w:tbl>
    <w:p w14:paraId="1D7B7BDE" w14:textId="120179DE" w:rsidR="0021418B" w:rsidRPr="0021418B" w:rsidRDefault="006A324D" w:rsidP="006A324D">
      <w:pPr>
        <w:spacing w:line="240" w:lineRule="auto"/>
        <w:rPr>
          <w:rFonts w:eastAsiaTheme="minorEastAsia"/>
          <w:lang w:eastAsia="zh-CN"/>
        </w:rPr>
      </w:pPr>
      <w:r w:rsidRPr="0021418B">
        <w:rPr>
          <w:rFonts w:eastAsiaTheme="minorEastAsia"/>
          <w:lang w:eastAsia="zh-CN"/>
        </w:rPr>
        <w:t xml:space="preserve">Adjusted for sex, ethnicity, Townsend, month of assessment, smoking, alcohol, physical activity, BMI, long-term condition count, weekly </w:t>
      </w:r>
      <w:r>
        <w:rPr>
          <w:rFonts w:eastAsiaTheme="minorEastAsia"/>
          <w:lang w:eastAsia="zh-CN"/>
        </w:rPr>
        <w:t>group</w:t>
      </w:r>
      <w:r w:rsidRPr="0021418B">
        <w:rPr>
          <w:rFonts w:eastAsiaTheme="minorEastAsia"/>
          <w:lang w:eastAsia="zh-CN"/>
        </w:rPr>
        <w:t xml:space="preserve"> activity, and </w:t>
      </w:r>
      <w:r w:rsidR="007C65E9">
        <w:rPr>
          <w:rFonts w:eastAsiaTheme="minorEastAsia"/>
          <w:lang w:eastAsia="zh-CN"/>
        </w:rPr>
        <w:t>functional isolation</w:t>
      </w:r>
      <w:r w:rsidRPr="0021418B">
        <w:rPr>
          <w:rFonts w:eastAsiaTheme="minorEastAsia"/>
          <w:lang w:eastAsia="zh-CN"/>
        </w:rPr>
        <w:t xml:space="preserve">. HR, hazard ratio; </w:t>
      </w:r>
      <w:proofErr w:type="spellStart"/>
      <w:r w:rsidRPr="0021418B">
        <w:rPr>
          <w:rFonts w:eastAsiaTheme="minorEastAsia"/>
          <w:lang w:eastAsia="zh-CN"/>
        </w:rPr>
        <w:t>lci</w:t>
      </w:r>
      <w:proofErr w:type="spellEnd"/>
      <w:r w:rsidRPr="0021418B">
        <w:rPr>
          <w:rFonts w:eastAsiaTheme="minorEastAsia"/>
          <w:lang w:eastAsia="zh-CN"/>
        </w:rPr>
        <w:t xml:space="preserve">, lower confidence interval; </w:t>
      </w:r>
      <w:proofErr w:type="spellStart"/>
      <w:r w:rsidRPr="0021418B">
        <w:rPr>
          <w:rFonts w:eastAsiaTheme="minorEastAsia"/>
          <w:lang w:eastAsia="zh-CN"/>
        </w:rPr>
        <w:t>uci</w:t>
      </w:r>
      <w:proofErr w:type="spellEnd"/>
      <w:r w:rsidRPr="0021418B">
        <w:rPr>
          <w:rFonts w:eastAsiaTheme="minorEastAsia"/>
          <w:lang w:eastAsia="zh-CN"/>
        </w:rPr>
        <w:t>, upper confidence interval.</w:t>
      </w:r>
    </w:p>
    <w:p w14:paraId="254BAC72" w14:textId="1DC2C616" w:rsidR="0021418B" w:rsidRPr="0021418B" w:rsidRDefault="00470D98" w:rsidP="0021418B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eastAsia="zh-CN"/>
        </w:rPr>
      </w:pPr>
      <w: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eastAsia="zh-CN"/>
        </w:rPr>
        <w:t>S</w:t>
      </w:r>
      <w:r w:rsidR="001109CF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eastAsia="zh-CN"/>
        </w:rPr>
        <w:t>9</w:t>
      </w:r>
      <w:r w:rsidR="0021418B" w:rsidRPr="0021418B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eastAsia="zh-CN"/>
        </w:rPr>
        <w:t xml:space="preserve"> Table  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9360"/>
      </w:tblGrid>
      <w:tr w:rsidR="0021418B" w:rsidRPr="0021418B" w14:paraId="54C2BD9F" w14:textId="77777777" w:rsidTr="00D1727D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4C33C" w14:textId="2A214CF2" w:rsidR="0021418B" w:rsidRPr="0021418B" w:rsidRDefault="0021418B" w:rsidP="002141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bookmarkStart w:id="12" w:name="_Hlk143778319"/>
            <w:r w:rsidRPr="0021418B">
              <w:rPr>
                <w:rFonts w:eastAsiaTheme="minorEastAsia"/>
                <w:lang w:eastAsia="zh-CN"/>
              </w:rPr>
              <w:t xml:space="preserve">Interaction estimates for adverse health outcomes for binary exposures of </w:t>
            </w:r>
            <w:r w:rsidR="00711541">
              <w:rPr>
                <w:rFonts w:eastAsiaTheme="minorEastAsia"/>
                <w:lang w:eastAsia="zh-CN"/>
              </w:rPr>
              <w:t xml:space="preserve">frequency of </w:t>
            </w:r>
            <w:r w:rsidR="00711541" w:rsidRPr="0021418B">
              <w:rPr>
                <w:rFonts w:eastAsiaTheme="minorEastAsia"/>
                <w:lang w:eastAsia="zh-CN"/>
              </w:rPr>
              <w:t xml:space="preserve">friends and family visits </w:t>
            </w:r>
            <w:r w:rsidR="00711541">
              <w:rPr>
                <w:rFonts w:eastAsiaTheme="minorEastAsia"/>
                <w:lang w:eastAsia="zh-CN"/>
              </w:rPr>
              <w:t>(</w:t>
            </w:r>
            <w:r w:rsidR="00711541">
              <w:rPr>
                <w:rFonts w:cstheme="minorHAnsi"/>
              </w:rPr>
              <w:t>≥</w:t>
            </w:r>
            <w:r w:rsidR="00711541">
              <w:t xml:space="preserve"> </w:t>
            </w:r>
            <w:r w:rsidR="00711541" w:rsidRPr="0021418B">
              <w:t>monthly</w:t>
            </w:r>
            <w:r w:rsidR="00711541">
              <w:t>/</w:t>
            </w:r>
            <w:r w:rsidR="00711541">
              <w:rPr>
                <w:rFonts w:eastAsiaTheme="minorEastAsia"/>
                <w:lang w:eastAsia="zh-CN"/>
              </w:rPr>
              <w:t>&lt;</w:t>
            </w:r>
            <w:r w:rsidR="00711541" w:rsidRPr="0021418B">
              <w:rPr>
                <w:rFonts w:eastAsiaTheme="minorEastAsia"/>
                <w:lang w:eastAsia="zh-CN"/>
              </w:rPr>
              <w:t xml:space="preserve"> monthly</w:t>
            </w:r>
            <w:r w:rsidR="00711541">
              <w:rPr>
                <w:rFonts w:eastAsiaTheme="minorEastAsia"/>
                <w:lang w:eastAsia="zh-CN"/>
              </w:rPr>
              <w:t>)</w:t>
            </w:r>
            <w:r w:rsidR="00711541" w:rsidRPr="0021418B">
              <w:rPr>
                <w:rFonts w:eastAsiaTheme="minorEastAsia"/>
                <w:lang w:eastAsia="zh-CN"/>
              </w:rPr>
              <w:t xml:space="preserve"> </w:t>
            </w:r>
            <w:r w:rsidR="00D1727D">
              <w:rPr>
                <w:rFonts w:eastAsiaTheme="minorEastAsia"/>
                <w:lang w:eastAsia="zh-CN"/>
              </w:rPr>
              <w:t>a</w:t>
            </w:r>
            <w:r w:rsidRPr="0021418B">
              <w:rPr>
                <w:rFonts w:eastAsiaTheme="minorEastAsia"/>
                <w:lang w:eastAsia="zh-CN"/>
              </w:rPr>
              <w:t>nd living alone</w:t>
            </w:r>
            <w:r w:rsidR="00711541">
              <w:rPr>
                <w:rFonts w:eastAsiaTheme="minorEastAsia"/>
                <w:lang w:eastAsia="zh-CN"/>
              </w:rPr>
              <w:t xml:space="preserve"> (yes/no)</w:t>
            </w:r>
            <w:r w:rsidRPr="0021418B">
              <w:rPr>
                <w:rFonts w:eastAsiaTheme="minorEastAsia"/>
                <w:lang w:eastAsia="zh-CN"/>
              </w:rPr>
              <w:t xml:space="preserve">. </w:t>
            </w:r>
          </w:p>
        </w:tc>
      </w:tr>
      <w:bookmarkEnd w:id="12"/>
    </w:tbl>
    <w:tbl>
      <w:tblPr>
        <w:tblStyle w:val="TableGrid"/>
        <w:tblW w:w="5025" w:type="dxa"/>
        <w:jc w:val="center"/>
        <w:tblLayout w:type="fixed"/>
        <w:tblLook w:val="04A0" w:firstRow="1" w:lastRow="0" w:firstColumn="1" w:lastColumn="0" w:noHBand="0" w:noVBand="1"/>
      </w:tblPr>
      <w:tblGrid>
        <w:gridCol w:w="1125"/>
        <w:gridCol w:w="2047"/>
        <w:gridCol w:w="1853"/>
      </w:tblGrid>
      <w:tr w:rsidR="00B16851" w:rsidRPr="0021418B" w14:paraId="26C75063" w14:textId="77777777" w:rsidTr="00B16851">
        <w:trPr>
          <w:jc w:val="center"/>
        </w:trPr>
        <w:tc>
          <w:tcPr>
            <w:tcW w:w="1125" w:type="dxa"/>
            <w:vAlign w:val="center"/>
          </w:tcPr>
          <w:p w14:paraId="1BB05274" w14:textId="77777777" w:rsidR="00B16851" w:rsidRDefault="00B16851" w:rsidP="00B16851">
            <w:pPr>
              <w:jc w:val="center"/>
            </w:pPr>
          </w:p>
        </w:tc>
        <w:tc>
          <w:tcPr>
            <w:tcW w:w="2047" w:type="dxa"/>
          </w:tcPr>
          <w:p w14:paraId="5657E4C9" w14:textId="76DF64C1" w:rsidR="00B16851" w:rsidRPr="00B16851" w:rsidRDefault="00B16851" w:rsidP="00B16851">
            <w:pPr>
              <w:jc w:val="center"/>
              <w:rPr>
                <w:b/>
                <w:bCs/>
              </w:rPr>
            </w:pPr>
            <w:r w:rsidRPr="00B16851">
              <w:rPr>
                <w:b/>
                <w:bCs/>
              </w:rPr>
              <w:t>Interaction</w:t>
            </w:r>
          </w:p>
        </w:tc>
        <w:tc>
          <w:tcPr>
            <w:tcW w:w="1853" w:type="dxa"/>
          </w:tcPr>
          <w:p w14:paraId="04F0D927" w14:textId="732929AF" w:rsidR="00B16851" w:rsidRPr="00B16851" w:rsidRDefault="00B16851" w:rsidP="00B16851">
            <w:pPr>
              <w:jc w:val="center"/>
              <w:rPr>
                <w:b/>
                <w:bCs/>
              </w:rPr>
            </w:pPr>
            <w:r w:rsidRPr="00B16851">
              <w:rPr>
                <w:b/>
                <w:bCs/>
              </w:rPr>
              <w:t>Estimate</w:t>
            </w:r>
          </w:p>
        </w:tc>
      </w:tr>
      <w:tr w:rsidR="00B16851" w:rsidRPr="0021418B" w14:paraId="2A3F6CCD" w14:textId="77777777" w:rsidTr="00B16851">
        <w:trPr>
          <w:jc w:val="center"/>
        </w:trPr>
        <w:tc>
          <w:tcPr>
            <w:tcW w:w="1125" w:type="dxa"/>
            <w:vMerge w:val="restart"/>
            <w:vAlign w:val="center"/>
          </w:tcPr>
          <w:p w14:paraId="3221DA83" w14:textId="716F3ADC" w:rsidR="00B16851" w:rsidRPr="0021418B" w:rsidRDefault="00B16851" w:rsidP="00B16851">
            <w:pPr>
              <w:jc w:val="center"/>
            </w:pPr>
            <w:r>
              <w:t>All-cause mortality</w:t>
            </w:r>
          </w:p>
        </w:tc>
        <w:tc>
          <w:tcPr>
            <w:tcW w:w="2047" w:type="dxa"/>
          </w:tcPr>
          <w:p w14:paraId="02D353F7" w14:textId="375DD5E3" w:rsidR="00B16851" w:rsidRPr="002F4311" w:rsidRDefault="00B16851" w:rsidP="00D1727D">
            <w:pPr>
              <w:jc w:val="center"/>
            </w:pPr>
            <w:r w:rsidRPr="0021418B">
              <w:t>Multiplicative scale</w:t>
            </w:r>
          </w:p>
        </w:tc>
        <w:tc>
          <w:tcPr>
            <w:tcW w:w="1853" w:type="dxa"/>
            <w:vAlign w:val="center"/>
          </w:tcPr>
          <w:p w14:paraId="23A5C9E7" w14:textId="15EB66CC" w:rsidR="00B16851" w:rsidRPr="0021418B" w:rsidRDefault="00B16851" w:rsidP="00D1727D">
            <w:pPr>
              <w:jc w:val="center"/>
            </w:pPr>
            <w:r w:rsidRPr="002F4311">
              <w:t>1.11 [1.03, 1.20]</w:t>
            </w:r>
          </w:p>
        </w:tc>
      </w:tr>
      <w:tr w:rsidR="00B16851" w:rsidRPr="0021418B" w14:paraId="5033400D" w14:textId="77777777" w:rsidTr="00B16851">
        <w:trPr>
          <w:jc w:val="center"/>
        </w:trPr>
        <w:tc>
          <w:tcPr>
            <w:tcW w:w="1125" w:type="dxa"/>
            <w:vMerge/>
            <w:vAlign w:val="center"/>
          </w:tcPr>
          <w:p w14:paraId="5E3DABB1" w14:textId="77777777" w:rsidR="00B16851" w:rsidRPr="0021418B" w:rsidRDefault="00B16851" w:rsidP="00B16851">
            <w:pPr>
              <w:jc w:val="center"/>
            </w:pPr>
          </w:p>
        </w:tc>
        <w:tc>
          <w:tcPr>
            <w:tcW w:w="2047" w:type="dxa"/>
          </w:tcPr>
          <w:p w14:paraId="04C0FD1B" w14:textId="5911C099" w:rsidR="00B16851" w:rsidRPr="002F4311" w:rsidRDefault="00B16851" w:rsidP="00D1727D">
            <w:pPr>
              <w:jc w:val="center"/>
            </w:pPr>
            <w:r w:rsidRPr="0021418B">
              <w:t>RERI</w:t>
            </w:r>
          </w:p>
        </w:tc>
        <w:tc>
          <w:tcPr>
            <w:tcW w:w="1853" w:type="dxa"/>
            <w:vAlign w:val="center"/>
          </w:tcPr>
          <w:p w14:paraId="6A8A217A" w14:textId="0048D286" w:rsidR="00B16851" w:rsidRPr="0021418B" w:rsidRDefault="00B16851" w:rsidP="00D1727D">
            <w:pPr>
              <w:jc w:val="center"/>
            </w:pPr>
            <w:r w:rsidRPr="002F4311">
              <w:t>0.20 [0.09, 0.31]</w:t>
            </w:r>
          </w:p>
        </w:tc>
      </w:tr>
      <w:tr w:rsidR="00B16851" w:rsidRPr="0021418B" w14:paraId="7704E70E" w14:textId="77777777" w:rsidTr="00B16851">
        <w:trPr>
          <w:jc w:val="center"/>
        </w:trPr>
        <w:tc>
          <w:tcPr>
            <w:tcW w:w="1125" w:type="dxa"/>
            <w:vMerge/>
            <w:vAlign w:val="center"/>
          </w:tcPr>
          <w:p w14:paraId="592D20CB" w14:textId="77777777" w:rsidR="00B16851" w:rsidRPr="0021418B" w:rsidRDefault="00B16851" w:rsidP="00B16851">
            <w:pPr>
              <w:jc w:val="center"/>
            </w:pPr>
          </w:p>
        </w:tc>
        <w:tc>
          <w:tcPr>
            <w:tcW w:w="2047" w:type="dxa"/>
          </w:tcPr>
          <w:p w14:paraId="67D35CAF" w14:textId="326E86F6" w:rsidR="00B16851" w:rsidRPr="002F4311" w:rsidRDefault="00B16851" w:rsidP="00D1727D">
            <w:pPr>
              <w:jc w:val="center"/>
            </w:pPr>
            <w:r w:rsidRPr="0021418B">
              <w:t>AP</w:t>
            </w:r>
          </w:p>
        </w:tc>
        <w:tc>
          <w:tcPr>
            <w:tcW w:w="1853" w:type="dxa"/>
            <w:vAlign w:val="center"/>
          </w:tcPr>
          <w:p w14:paraId="65CCA5E3" w14:textId="7ABAB58A" w:rsidR="00B16851" w:rsidRPr="0021418B" w:rsidRDefault="00B16851" w:rsidP="00D1727D">
            <w:pPr>
              <w:jc w:val="center"/>
            </w:pPr>
            <w:r w:rsidRPr="002F4311">
              <w:t>0.13 [0.06, 0.18]</w:t>
            </w:r>
          </w:p>
        </w:tc>
      </w:tr>
      <w:tr w:rsidR="00B16851" w:rsidRPr="0021418B" w14:paraId="7E936F31" w14:textId="77777777" w:rsidTr="00B16851">
        <w:trPr>
          <w:jc w:val="center"/>
        </w:trPr>
        <w:tc>
          <w:tcPr>
            <w:tcW w:w="1125" w:type="dxa"/>
            <w:vMerge/>
            <w:vAlign w:val="center"/>
          </w:tcPr>
          <w:p w14:paraId="1220EC04" w14:textId="77777777" w:rsidR="00B16851" w:rsidRPr="0021418B" w:rsidRDefault="00B16851" w:rsidP="00B16851">
            <w:pPr>
              <w:jc w:val="center"/>
            </w:pPr>
          </w:p>
        </w:tc>
        <w:tc>
          <w:tcPr>
            <w:tcW w:w="2047" w:type="dxa"/>
          </w:tcPr>
          <w:p w14:paraId="7E8057CE" w14:textId="4A2DBC1B" w:rsidR="00B16851" w:rsidRPr="002F4311" w:rsidRDefault="00B16851" w:rsidP="00D1727D">
            <w:pPr>
              <w:jc w:val="center"/>
            </w:pPr>
            <w:r w:rsidRPr="0021418B">
              <w:t>SI</w:t>
            </w:r>
          </w:p>
        </w:tc>
        <w:tc>
          <w:tcPr>
            <w:tcW w:w="1853" w:type="dxa"/>
            <w:vAlign w:val="center"/>
          </w:tcPr>
          <w:p w14:paraId="73FE51C2" w14:textId="3297A421" w:rsidR="00B16851" w:rsidRPr="0021418B" w:rsidRDefault="00B16851" w:rsidP="00D1727D">
            <w:pPr>
              <w:jc w:val="center"/>
            </w:pPr>
            <w:r w:rsidRPr="002F4311">
              <w:t>1.15 [1.22, 1.87]</w:t>
            </w:r>
          </w:p>
        </w:tc>
      </w:tr>
      <w:tr w:rsidR="00C5295B" w:rsidRPr="0021418B" w14:paraId="6B9564E2" w14:textId="77777777" w:rsidTr="00B16851">
        <w:trPr>
          <w:jc w:val="center"/>
        </w:trPr>
        <w:tc>
          <w:tcPr>
            <w:tcW w:w="5025" w:type="dxa"/>
            <w:gridSpan w:val="3"/>
            <w:vAlign w:val="center"/>
          </w:tcPr>
          <w:p w14:paraId="14430EA4" w14:textId="1CB58787" w:rsidR="00C5295B" w:rsidRPr="0021418B" w:rsidRDefault="00C5295B" w:rsidP="00B1685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16851" w:rsidRPr="0021418B" w14:paraId="4CEE0630" w14:textId="77777777" w:rsidTr="00B16851">
        <w:trPr>
          <w:jc w:val="center"/>
        </w:trPr>
        <w:tc>
          <w:tcPr>
            <w:tcW w:w="1125" w:type="dxa"/>
            <w:vMerge w:val="restart"/>
            <w:vAlign w:val="center"/>
          </w:tcPr>
          <w:p w14:paraId="231026B0" w14:textId="4D1869CB" w:rsidR="00B16851" w:rsidRPr="0021418B" w:rsidRDefault="00B16851" w:rsidP="00B16851">
            <w:pPr>
              <w:jc w:val="center"/>
            </w:pPr>
            <w:r>
              <w:t>CVD mortality</w:t>
            </w:r>
          </w:p>
        </w:tc>
        <w:tc>
          <w:tcPr>
            <w:tcW w:w="2047" w:type="dxa"/>
          </w:tcPr>
          <w:p w14:paraId="37057013" w14:textId="02BAAB0C" w:rsidR="00B16851" w:rsidRPr="008F479C" w:rsidRDefault="00B16851" w:rsidP="00D1727D">
            <w:pPr>
              <w:jc w:val="center"/>
            </w:pPr>
            <w:r w:rsidRPr="0021418B">
              <w:t>Multiplicative scale</w:t>
            </w:r>
          </w:p>
        </w:tc>
        <w:tc>
          <w:tcPr>
            <w:tcW w:w="1853" w:type="dxa"/>
            <w:vAlign w:val="center"/>
          </w:tcPr>
          <w:p w14:paraId="3DDC7129" w14:textId="30AEA53A" w:rsidR="00B16851" w:rsidRPr="0021418B" w:rsidRDefault="00B16851" w:rsidP="00D1727D">
            <w:pPr>
              <w:jc w:val="center"/>
            </w:pPr>
            <w:r w:rsidRPr="008F479C">
              <w:t>1.07 [0.90, 1.27]</w:t>
            </w:r>
          </w:p>
        </w:tc>
      </w:tr>
      <w:tr w:rsidR="00B16851" w:rsidRPr="0021418B" w14:paraId="6D47622C" w14:textId="77777777" w:rsidTr="00B16851">
        <w:trPr>
          <w:jc w:val="center"/>
        </w:trPr>
        <w:tc>
          <w:tcPr>
            <w:tcW w:w="1125" w:type="dxa"/>
            <w:vMerge/>
          </w:tcPr>
          <w:p w14:paraId="62704689" w14:textId="77777777" w:rsidR="00B16851" w:rsidRPr="0021418B" w:rsidRDefault="00B16851" w:rsidP="00974162"/>
        </w:tc>
        <w:tc>
          <w:tcPr>
            <w:tcW w:w="2047" w:type="dxa"/>
          </w:tcPr>
          <w:p w14:paraId="08276843" w14:textId="1CEE5269" w:rsidR="00B16851" w:rsidRPr="008F479C" w:rsidRDefault="00B16851" w:rsidP="00D1727D">
            <w:pPr>
              <w:jc w:val="center"/>
            </w:pPr>
            <w:r w:rsidRPr="0021418B">
              <w:t>RERI</w:t>
            </w:r>
          </w:p>
        </w:tc>
        <w:tc>
          <w:tcPr>
            <w:tcW w:w="1853" w:type="dxa"/>
            <w:vAlign w:val="center"/>
          </w:tcPr>
          <w:p w14:paraId="2E938AFA" w14:textId="66A94E22" w:rsidR="00B16851" w:rsidRPr="0021418B" w:rsidRDefault="00B16851" w:rsidP="00D1727D">
            <w:pPr>
              <w:jc w:val="center"/>
            </w:pPr>
            <w:r w:rsidRPr="008F479C">
              <w:t>0.27 [-0.01, 0.57]</w:t>
            </w:r>
          </w:p>
        </w:tc>
      </w:tr>
      <w:tr w:rsidR="00B16851" w:rsidRPr="0021418B" w14:paraId="46BCEB4A" w14:textId="77777777" w:rsidTr="00B16851">
        <w:trPr>
          <w:jc w:val="center"/>
        </w:trPr>
        <w:tc>
          <w:tcPr>
            <w:tcW w:w="1125" w:type="dxa"/>
            <w:vMerge/>
          </w:tcPr>
          <w:p w14:paraId="668E2B84" w14:textId="77777777" w:rsidR="00B16851" w:rsidRPr="0021418B" w:rsidRDefault="00B16851" w:rsidP="00974162"/>
        </w:tc>
        <w:tc>
          <w:tcPr>
            <w:tcW w:w="2047" w:type="dxa"/>
          </w:tcPr>
          <w:p w14:paraId="6C40718C" w14:textId="3202E1C8" w:rsidR="00B16851" w:rsidRPr="008F479C" w:rsidRDefault="00B16851" w:rsidP="00D1727D">
            <w:pPr>
              <w:jc w:val="center"/>
            </w:pPr>
            <w:r w:rsidRPr="0021418B">
              <w:t>AP</w:t>
            </w:r>
          </w:p>
        </w:tc>
        <w:tc>
          <w:tcPr>
            <w:tcW w:w="1853" w:type="dxa"/>
            <w:vAlign w:val="center"/>
          </w:tcPr>
          <w:p w14:paraId="27501832" w14:textId="6AD79A1E" w:rsidR="00B16851" w:rsidRPr="0021418B" w:rsidRDefault="00B16851" w:rsidP="00D1727D">
            <w:pPr>
              <w:jc w:val="center"/>
            </w:pPr>
            <w:r w:rsidRPr="008F479C">
              <w:t>0.13 [-0.01, 0.25]</w:t>
            </w:r>
          </w:p>
        </w:tc>
      </w:tr>
      <w:tr w:rsidR="00B16851" w:rsidRPr="0021418B" w14:paraId="38179CA9" w14:textId="77777777" w:rsidTr="00B16851">
        <w:trPr>
          <w:jc w:val="center"/>
        </w:trPr>
        <w:tc>
          <w:tcPr>
            <w:tcW w:w="1125" w:type="dxa"/>
            <w:vMerge/>
          </w:tcPr>
          <w:p w14:paraId="589B4767" w14:textId="77777777" w:rsidR="00B16851" w:rsidRPr="0021418B" w:rsidRDefault="00B16851" w:rsidP="00974162"/>
        </w:tc>
        <w:tc>
          <w:tcPr>
            <w:tcW w:w="2047" w:type="dxa"/>
          </w:tcPr>
          <w:p w14:paraId="61FCE793" w14:textId="399E28EE" w:rsidR="00B16851" w:rsidRPr="008F479C" w:rsidRDefault="00B16851" w:rsidP="00D1727D">
            <w:pPr>
              <w:jc w:val="center"/>
            </w:pPr>
            <w:r w:rsidRPr="0021418B">
              <w:t>SI</w:t>
            </w:r>
          </w:p>
        </w:tc>
        <w:tc>
          <w:tcPr>
            <w:tcW w:w="1853" w:type="dxa"/>
            <w:vAlign w:val="center"/>
          </w:tcPr>
          <w:p w14:paraId="401671C6" w14:textId="7F51036A" w:rsidR="00B16851" w:rsidRPr="0021418B" w:rsidRDefault="00B16851" w:rsidP="00D1727D">
            <w:pPr>
              <w:jc w:val="center"/>
            </w:pPr>
            <w:r w:rsidRPr="008F479C">
              <w:t>1.35 [0.99, 1.86]</w:t>
            </w:r>
          </w:p>
        </w:tc>
      </w:tr>
    </w:tbl>
    <w:p w14:paraId="7CE1D02A" w14:textId="4DB5BA6F" w:rsidR="0021418B" w:rsidRPr="0021418B" w:rsidRDefault="006A324D" w:rsidP="00266E24">
      <w:pPr>
        <w:spacing w:line="240" w:lineRule="auto"/>
        <w:rPr>
          <w:rFonts w:eastAsiaTheme="minorEastAsia"/>
          <w:lang w:eastAsia="zh-CN"/>
        </w:rPr>
      </w:pPr>
      <w:r w:rsidRPr="0021418B">
        <w:rPr>
          <w:rFonts w:eastAsiaTheme="minorEastAsia"/>
          <w:lang w:eastAsia="zh-CN"/>
        </w:rPr>
        <w:t xml:space="preserve">Models adjusted for sex, ethnicity, Townsend, month of assessment, smoking, alcohol, physical activity, BMI, long-term condition count, weekly </w:t>
      </w:r>
      <w:r>
        <w:rPr>
          <w:rFonts w:eastAsiaTheme="minorEastAsia"/>
          <w:lang w:eastAsia="zh-CN"/>
        </w:rPr>
        <w:t>group</w:t>
      </w:r>
      <w:r w:rsidRPr="0021418B">
        <w:rPr>
          <w:rFonts w:eastAsiaTheme="minorEastAsia"/>
          <w:lang w:eastAsia="zh-CN"/>
        </w:rPr>
        <w:t xml:space="preserve"> activity, and </w:t>
      </w:r>
      <w:r w:rsidR="007C65E9">
        <w:rPr>
          <w:rFonts w:eastAsiaTheme="minorEastAsia"/>
          <w:lang w:eastAsia="zh-CN"/>
        </w:rPr>
        <w:t>functional isolation</w:t>
      </w:r>
      <w:r w:rsidRPr="0021418B">
        <w:rPr>
          <w:rFonts w:eastAsiaTheme="minorEastAsia"/>
          <w:lang w:eastAsia="zh-CN"/>
        </w:rPr>
        <w:t xml:space="preserve">. Estimates given as Hazard ratios [95% </w:t>
      </w:r>
      <w:r w:rsidRPr="0021418B">
        <w:rPr>
          <w:rFonts w:eastAsiaTheme="minorEastAsia"/>
          <w:lang w:eastAsia="zh-CN"/>
        </w:rPr>
        <w:lastRenderedPageBreak/>
        <w:t xml:space="preserve">confidence intervals]). </w:t>
      </w:r>
      <w:r w:rsidR="0021418B" w:rsidRPr="0021418B">
        <w:rPr>
          <w:rFonts w:eastAsiaTheme="minorEastAsia"/>
          <w:lang w:eastAsia="zh-CN"/>
        </w:rPr>
        <w:t>RERI, relative excess risk for interaction; AP, attributable portion, SI, synergy index</w:t>
      </w:r>
      <w:r w:rsidR="00266E24">
        <w:rPr>
          <w:rFonts w:eastAsiaTheme="minorEastAsia"/>
          <w:lang w:eastAsia="zh-CN"/>
        </w:rPr>
        <w:t xml:space="preserve">. </w:t>
      </w:r>
      <w:r w:rsidR="00266E24" w:rsidRPr="00444223">
        <w:rPr>
          <w:rFonts w:eastAsiaTheme="minorEastAsia"/>
          <w:lang w:eastAsia="zh-CN"/>
        </w:rPr>
        <w:t>RERI or AP of zero means no interaction or perfect additivity. A RERI or AP of greater than zero means positive interaction or more than additivity. A RERI or AP of less than zero means negative interaction or less than additivity</w:t>
      </w:r>
      <w:r w:rsidR="00266E24">
        <w:rPr>
          <w:rFonts w:eastAsiaTheme="minorEastAsia"/>
          <w:lang w:eastAsia="zh-CN"/>
        </w:rPr>
        <w:t xml:space="preserve">. </w:t>
      </w:r>
      <w:r w:rsidR="00266E24" w:rsidRPr="00444223">
        <w:rPr>
          <w:rFonts w:eastAsiaTheme="minorEastAsia"/>
          <w:lang w:eastAsia="zh-CN"/>
        </w:rPr>
        <w:t>An SI of greater than one means positive interaction or more than additivity. An SI of less than one means negative interaction or less than additivity</w:t>
      </w:r>
      <w:r w:rsidR="00266E24">
        <w:rPr>
          <w:rFonts w:eastAsiaTheme="minorEastAsia"/>
          <w:lang w:eastAsia="zh-CN"/>
        </w:rPr>
        <w:t>.</w:t>
      </w:r>
    </w:p>
    <w:p w14:paraId="4E6AC155" w14:textId="15BFB9D5" w:rsidR="00DC4917" w:rsidRPr="0021418B" w:rsidRDefault="00DC4917" w:rsidP="00DA54AB">
      <w:pPr>
        <w:pStyle w:val="Heading2"/>
      </w:pPr>
      <w:r>
        <w:t>S</w:t>
      </w:r>
      <w:r w:rsidR="001109CF">
        <w:t>10</w:t>
      </w:r>
      <w:r w:rsidR="00AA06FC">
        <w:t xml:space="preserve"> </w:t>
      </w:r>
      <w:r w:rsidRPr="0021418B">
        <w:t>Table</w:t>
      </w:r>
    </w:p>
    <w:p w14:paraId="7087C8D8" w14:textId="77777777" w:rsidR="00DC4917" w:rsidRPr="0021418B" w:rsidRDefault="00DC4917" w:rsidP="00DC4917">
      <w:pPr>
        <w:rPr>
          <w:rFonts w:eastAsiaTheme="minorEastAsia"/>
          <w:lang w:eastAsia="zh-CN"/>
        </w:rPr>
      </w:pPr>
      <w:bookmarkStart w:id="13" w:name="_Hlk143778336"/>
      <w:r w:rsidRPr="0021418B">
        <w:rPr>
          <w:rFonts w:eastAsiaTheme="minorEastAsia"/>
          <w:lang w:eastAsia="zh-CN"/>
        </w:rPr>
        <w:t xml:space="preserve">Fully adjusted models of association between frequency of friends and family visits and adverse health outcomes stratified by living alone. </w:t>
      </w:r>
    </w:p>
    <w:tbl>
      <w:tblPr>
        <w:tblStyle w:val="TableGrid"/>
        <w:tblW w:w="6527" w:type="dxa"/>
        <w:jc w:val="center"/>
        <w:tblLook w:val="04A0" w:firstRow="1" w:lastRow="0" w:firstColumn="1" w:lastColumn="0" w:noHBand="0" w:noVBand="1"/>
      </w:tblPr>
      <w:tblGrid>
        <w:gridCol w:w="1046"/>
        <w:gridCol w:w="1204"/>
        <w:gridCol w:w="2140"/>
        <w:gridCol w:w="874"/>
        <w:gridCol w:w="651"/>
        <w:gridCol w:w="612"/>
      </w:tblGrid>
      <w:tr w:rsidR="00D1727D" w:rsidRPr="0021418B" w14:paraId="380ABB28" w14:textId="77777777" w:rsidTr="007216CB">
        <w:trPr>
          <w:jc w:val="center"/>
        </w:trPr>
        <w:tc>
          <w:tcPr>
            <w:tcW w:w="1046" w:type="dxa"/>
            <w:vAlign w:val="center"/>
          </w:tcPr>
          <w:bookmarkEnd w:id="13"/>
          <w:p w14:paraId="2431070C" w14:textId="77777777" w:rsidR="00D1727D" w:rsidRPr="0021418B" w:rsidRDefault="00D1727D" w:rsidP="002C5938">
            <w:pPr>
              <w:jc w:val="center"/>
            </w:pPr>
            <w:r w:rsidRPr="0021418B">
              <w:t>Outcome</w:t>
            </w:r>
          </w:p>
        </w:tc>
        <w:tc>
          <w:tcPr>
            <w:tcW w:w="1204" w:type="dxa"/>
            <w:vAlign w:val="center"/>
          </w:tcPr>
          <w:p w14:paraId="07E82583" w14:textId="77777777" w:rsidR="00D1727D" w:rsidRPr="0021418B" w:rsidRDefault="00D1727D" w:rsidP="002C5938">
            <w:pPr>
              <w:jc w:val="center"/>
              <w:rPr>
                <w:rFonts w:ascii="Calibri" w:hAnsi="Calibri" w:cs="Calibri"/>
                <w:color w:val="000000"/>
              </w:rPr>
            </w:pPr>
            <w:r w:rsidRPr="0021418B">
              <w:rPr>
                <w:rFonts w:ascii="Calibri" w:hAnsi="Calibri" w:cs="Calibri"/>
                <w:color w:val="000000"/>
              </w:rPr>
              <w:t>Lives alone</w:t>
            </w:r>
          </w:p>
        </w:tc>
        <w:tc>
          <w:tcPr>
            <w:tcW w:w="2140" w:type="dxa"/>
            <w:vAlign w:val="center"/>
          </w:tcPr>
          <w:p w14:paraId="6FF3D75F" w14:textId="77777777" w:rsidR="00D1727D" w:rsidRPr="0021418B" w:rsidRDefault="00D1727D" w:rsidP="002C5938">
            <w:pPr>
              <w:rPr>
                <w:rFonts w:ascii="Calibri" w:hAnsi="Calibri" w:cs="Calibri"/>
                <w:color w:val="000000"/>
              </w:rPr>
            </w:pPr>
            <w:r w:rsidRPr="0021418B">
              <w:rPr>
                <w:rFonts w:ascii="Calibri" w:hAnsi="Calibri" w:cs="Calibri"/>
                <w:color w:val="000000"/>
              </w:rPr>
              <w:t>Frequency of friends and family visits</w:t>
            </w:r>
          </w:p>
        </w:tc>
        <w:tc>
          <w:tcPr>
            <w:tcW w:w="874" w:type="dxa"/>
            <w:vAlign w:val="center"/>
          </w:tcPr>
          <w:p w14:paraId="7E8FA0B7" w14:textId="77777777" w:rsidR="00D1727D" w:rsidRPr="0021418B" w:rsidRDefault="00D1727D" w:rsidP="002C5938">
            <w:pPr>
              <w:jc w:val="center"/>
            </w:pPr>
            <w:r w:rsidRPr="0021418B">
              <w:rPr>
                <w:rFonts w:ascii="Calibri" w:hAnsi="Calibri" w:cs="Calibri"/>
                <w:color w:val="000000"/>
              </w:rPr>
              <w:t>HR</w:t>
            </w:r>
          </w:p>
        </w:tc>
        <w:tc>
          <w:tcPr>
            <w:tcW w:w="651" w:type="dxa"/>
            <w:vAlign w:val="center"/>
          </w:tcPr>
          <w:p w14:paraId="67157993" w14:textId="77777777" w:rsidR="00D1727D" w:rsidRPr="0021418B" w:rsidRDefault="00D1727D" w:rsidP="002C5938">
            <w:pPr>
              <w:jc w:val="center"/>
            </w:pPr>
            <w:proofErr w:type="spellStart"/>
            <w:r w:rsidRPr="0021418B">
              <w:t>lci</w:t>
            </w:r>
            <w:proofErr w:type="spellEnd"/>
          </w:p>
        </w:tc>
        <w:tc>
          <w:tcPr>
            <w:tcW w:w="610" w:type="dxa"/>
            <w:vAlign w:val="center"/>
          </w:tcPr>
          <w:p w14:paraId="3DE5E839" w14:textId="77777777" w:rsidR="00D1727D" w:rsidRPr="0021418B" w:rsidRDefault="00D1727D" w:rsidP="002C5938">
            <w:pPr>
              <w:jc w:val="center"/>
            </w:pPr>
            <w:proofErr w:type="spellStart"/>
            <w:r w:rsidRPr="0021418B">
              <w:rPr>
                <w:rFonts w:ascii="Calibri" w:hAnsi="Calibri" w:cs="Calibri"/>
                <w:color w:val="000000"/>
              </w:rPr>
              <w:t>uci</w:t>
            </w:r>
            <w:proofErr w:type="spellEnd"/>
          </w:p>
        </w:tc>
      </w:tr>
      <w:tr w:rsidR="00D1727D" w:rsidRPr="0021418B" w14:paraId="313875BE" w14:textId="77777777" w:rsidTr="007216CB">
        <w:trPr>
          <w:jc w:val="center"/>
        </w:trPr>
        <w:tc>
          <w:tcPr>
            <w:tcW w:w="1046" w:type="dxa"/>
            <w:vMerge w:val="restart"/>
            <w:vAlign w:val="center"/>
          </w:tcPr>
          <w:p w14:paraId="0EBACF51" w14:textId="77777777" w:rsidR="00D1727D" w:rsidRPr="0021418B" w:rsidRDefault="00D1727D" w:rsidP="002C5938">
            <w:pPr>
              <w:jc w:val="center"/>
            </w:pPr>
            <w:r w:rsidRPr="0021418B">
              <w:t>All-cause mortality</w:t>
            </w:r>
          </w:p>
        </w:tc>
        <w:tc>
          <w:tcPr>
            <w:tcW w:w="1204" w:type="dxa"/>
            <w:vMerge w:val="restart"/>
            <w:vAlign w:val="center"/>
          </w:tcPr>
          <w:p w14:paraId="2FB00B7A" w14:textId="77777777" w:rsidR="00D1727D" w:rsidRPr="0021418B" w:rsidRDefault="00D1727D" w:rsidP="002C5938">
            <w:pPr>
              <w:jc w:val="center"/>
              <w:rPr>
                <w:rFonts w:ascii="Calibri" w:hAnsi="Calibri" w:cs="Calibri"/>
                <w:color w:val="000000"/>
              </w:rPr>
            </w:pPr>
            <w:r w:rsidRPr="0021418B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140" w:type="dxa"/>
            <w:vAlign w:val="center"/>
          </w:tcPr>
          <w:p w14:paraId="0FB511E1" w14:textId="0FEC2BD5" w:rsidR="00D1727D" w:rsidRPr="0021418B" w:rsidRDefault="003278D3" w:rsidP="002C59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aily</w:t>
            </w:r>
          </w:p>
        </w:tc>
        <w:tc>
          <w:tcPr>
            <w:tcW w:w="874" w:type="dxa"/>
            <w:vAlign w:val="center"/>
          </w:tcPr>
          <w:p w14:paraId="469A0009" w14:textId="77777777" w:rsidR="00D1727D" w:rsidRPr="0021418B" w:rsidRDefault="00D1727D" w:rsidP="002C5938">
            <w:pPr>
              <w:jc w:val="center"/>
            </w:pPr>
            <w:r w:rsidRPr="0021418B">
              <w:rPr>
                <w:rFonts w:ascii="Calibri" w:hAnsi="Calibri" w:cs="Calibri"/>
                <w:color w:val="000000"/>
              </w:rPr>
              <w:t>1 (ref)</w:t>
            </w:r>
          </w:p>
        </w:tc>
        <w:tc>
          <w:tcPr>
            <w:tcW w:w="651" w:type="dxa"/>
            <w:vAlign w:val="center"/>
          </w:tcPr>
          <w:p w14:paraId="1D0040E6" w14:textId="3F36DF2E" w:rsidR="00D1727D" w:rsidRPr="0021418B" w:rsidRDefault="00857205" w:rsidP="002C5938">
            <w:pPr>
              <w:jc w:val="center"/>
            </w:pPr>
            <w:r>
              <w:t>-</w:t>
            </w:r>
          </w:p>
        </w:tc>
        <w:tc>
          <w:tcPr>
            <w:tcW w:w="610" w:type="dxa"/>
            <w:vAlign w:val="center"/>
          </w:tcPr>
          <w:p w14:paraId="2DC6730D" w14:textId="371CC260" w:rsidR="00D1727D" w:rsidRPr="0021418B" w:rsidRDefault="00857205" w:rsidP="002C5938">
            <w:pPr>
              <w:jc w:val="center"/>
            </w:pPr>
            <w:r>
              <w:t>-</w:t>
            </w:r>
          </w:p>
        </w:tc>
      </w:tr>
      <w:tr w:rsidR="00D1727D" w:rsidRPr="0021418B" w14:paraId="21D413C8" w14:textId="77777777" w:rsidTr="007216CB">
        <w:trPr>
          <w:jc w:val="center"/>
        </w:trPr>
        <w:tc>
          <w:tcPr>
            <w:tcW w:w="1046" w:type="dxa"/>
            <w:vMerge/>
            <w:vAlign w:val="center"/>
          </w:tcPr>
          <w:p w14:paraId="5E09C074" w14:textId="77777777" w:rsidR="00D1727D" w:rsidRPr="0021418B" w:rsidRDefault="00D1727D" w:rsidP="002C5938">
            <w:pPr>
              <w:jc w:val="center"/>
            </w:pPr>
          </w:p>
        </w:tc>
        <w:tc>
          <w:tcPr>
            <w:tcW w:w="1204" w:type="dxa"/>
            <w:vMerge/>
            <w:vAlign w:val="center"/>
          </w:tcPr>
          <w:p w14:paraId="37291874" w14:textId="77777777" w:rsidR="00D1727D" w:rsidRPr="0021418B" w:rsidRDefault="00D1727D" w:rsidP="002C593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40" w:type="dxa"/>
            <w:vAlign w:val="center"/>
          </w:tcPr>
          <w:p w14:paraId="3E9BECB6" w14:textId="403E8F16" w:rsidR="00D1727D" w:rsidRPr="0021418B" w:rsidRDefault="008A14F2" w:rsidP="002C59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-4 times a week</w:t>
            </w:r>
          </w:p>
        </w:tc>
        <w:tc>
          <w:tcPr>
            <w:tcW w:w="874" w:type="dxa"/>
            <w:vAlign w:val="center"/>
          </w:tcPr>
          <w:p w14:paraId="01CBB3D7" w14:textId="77777777" w:rsidR="00D1727D" w:rsidRPr="0021418B" w:rsidRDefault="00D1727D" w:rsidP="002C5938">
            <w:pPr>
              <w:jc w:val="center"/>
            </w:pPr>
            <w:r w:rsidRPr="0021418B">
              <w:t>0.98</w:t>
            </w:r>
          </w:p>
        </w:tc>
        <w:tc>
          <w:tcPr>
            <w:tcW w:w="651" w:type="dxa"/>
            <w:vAlign w:val="center"/>
          </w:tcPr>
          <w:p w14:paraId="7EBEE0D2" w14:textId="77777777" w:rsidR="00D1727D" w:rsidRPr="0021418B" w:rsidRDefault="00D1727D" w:rsidP="002C5938">
            <w:pPr>
              <w:jc w:val="center"/>
            </w:pPr>
            <w:r w:rsidRPr="0021418B">
              <w:t>0.94</w:t>
            </w:r>
          </w:p>
        </w:tc>
        <w:tc>
          <w:tcPr>
            <w:tcW w:w="610" w:type="dxa"/>
            <w:vAlign w:val="center"/>
          </w:tcPr>
          <w:p w14:paraId="7BC3CE73" w14:textId="77777777" w:rsidR="00D1727D" w:rsidRPr="0021418B" w:rsidRDefault="00D1727D" w:rsidP="002C5938">
            <w:pPr>
              <w:jc w:val="center"/>
            </w:pPr>
            <w:r w:rsidRPr="0021418B">
              <w:t>1.02</w:t>
            </w:r>
          </w:p>
        </w:tc>
      </w:tr>
      <w:tr w:rsidR="00D1727D" w:rsidRPr="0021418B" w14:paraId="368DC4DF" w14:textId="77777777" w:rsidTr="007216CB">
        <w:trPr>
          <w:jc w:val="center"/>
        </w:trPr>
        <w:tc>
          <w:tcPr>
            <w:tcW w:w="1046" w:type="dxa"/>
            <w:vMerge/>
            <w:vAlign w:val="center"/>
          </w:tcPr>
          <w:p w14:paraId="600798D3" w14:textId="77777777" w:rsidR="00D1727D" w:rsidRPr="0021418B" w:rsidRDefault="00D1727D" w:rsidP="002C5938">
            <w:pPr>
              <w:jc w:val="center"/>
            </w:pPr>
          </w:p>
        </w:tc>
        <w:tc>
          <w:tcPr>
            <w:tcW w:w="1204" w:type="dxa"/>
            <w:vMerge/>
            <w:vAlign w:val="center"/>
          </w:tcPr>
          <w:p w14:paraId="1E7EC732" w14:textId="77777777" w:rsidR="00D1727D" w:rsidRPr="0021418B" w:rsidRDefault="00D1727D" w:rsidP="002C593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40" w:type="dxa"/>
            <w:vAlign w:val="center"/>
          </w:tcPr>
          <w:p w14:paraId="00AC9C44" w14:textId="1B894DE6" w:rsidR="00D1727D" w:rsidRPr="0021418B" w:rsidRDefault="003278D3" w:rsidP="002C59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eekly</w:t>
            </w:r>
          </w:p>
        </w:tc>
        <w:tc>
          <w:tcPr>
            <w:tcW w:w="874" w:type="dxa"/>
            <w:vAlign w:val="center"/>
          </w:tcPr>
          <w:p w14:paraId="75E40BFB" w14:textId="77777777" w:rsidR="00D1727D" w:rsidRPr="0021418B" w:rsidRDefault="00D1727D" w:rsidP="002C5938">
            <w:pPr>
              <w:jc w:val="center"/>
            </w:pPr>
            <w:r w:rsidRPr="0021418B">
              <w:t>0.96</w:t>
            </w:r>
          </w:p>
        </w:tc>
        <w:tc>
          <w:tcPr>
            <w:tcW w:w="651" w:type="dxa"/>
            <w:vAlign w:val="center"/>
          </w:tcPr>
          <w:p w14:paraId="48AC9E42" w14:textId="77777777" w:rsidR="00D1727D" w:rsidRPr="0021418B" w:rsidRDefault="00D1727D" w:rsidP="002C5938">
            <w:pPr>
              <w:jc w:val="center"/>
            </w:pPr>
            <w:r w:rsidRPr="0021418B">
              <w:t>0.92</w:t>
            </w:r>
          </w:p>
        </w:tc>
        <w:tc>
          <w:tcPr>
            <w:tcW w:w="610" w:type="dxa"/>
            <w:vAlign w:val="center"/>
          </w:tcPr>
          <w:p w14:paraId="21403068" w14:textId="77777777" w:rsidR="00D1727D" w:rsidRPr="0021418B" w:rsidRDefault="00D1727D" w:rsidP="002C5938">
            <w:pPr>
              <w:jc w:val="center"/>
            </w:pPr>
            <w:r w:rsidRPr="0021418B">
              <w:t>1.00</w:t>
            </w:r>
          </w:p>
        </w:tc>
      </w:tr>
      <w:tr w:rsidR="00D1727D" w:rsidRPr="0021418B" w14:paraId="46BBDE98" w14:textId="77777777" w:rsidTr="007216CB">
        <w:trPr>
          <w:jc w:val="center"/>
        </w:trPr>
        <w:tc>
          <w:tcPr>
            <w:tcW w:w="1046" w:type="dxa"/>
            <w:vMerge/>
            <w:vAlign w:val="center"/>
          </w:tcPr>
          <w:p w14:paraId="77C6769A" w14:textId="77777777" w:rsidR="00D1727D" w:rsidRPr="0021418B" w:rsidRDefault="00D1727D" w:rsidP="002C5938">
            <w:pPr>
              <w:jc w:val="center"/>
            </w:pPr>
          </w:p>
        </w:tc>
        <w:tc>
          <w:tcPr>
            <w:tcW w:w="1204" w:type="dxa"/>
            <w:vMerge/>
            <w:vAlign w:val="center"/>
          </w:tcPr>
          <w:p w14:paraId="13C0D8C0" w14:textId="77777777" w:rsidR="00D1727D" w:rsidRPr="0021418B" w:rsidRDefault="00D1727D" w:rsidP="002C593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40" w:type="dxa"/>
            <w:vAlign w:val="center"/>
          </w:tcPr>
          <w:p w14:paraId="6847F951" w14:textId="3B923E2D" w:rsidR="00D1727D" w:rsidRPr="0021418B" w:rsidRDefault="003278D3" w:rsidP="002C59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nthly</w:t>
            </w:r>
          </w:p>
        </w:tc>
        <w:tc>
          <w:tcPr>
            <w:tcW w:w="874" w:type="dxa"/>
            <w:vAlign w:val="center"/>
          </w:tcPr>
          <w:p w14:paraId="030A17A3" w14:textId="77777777" w:rsidR="00D1727D" w:rsidRPr="0021418B" w:rsidRDefault="00D1727D" w:rsidP="002C5938">
            <w:pPr>
              <w:jc w:val="center"/>
            </w:pPr>
            <w:r w:rsidRPr="0021418B">
              <w:t>1.01</w:t>
            </w:r>
          </w:p>
        </w:tc>
        <w:tc>
          <w:tcPr>
            <w:tcW w:w="651" w:type="dxa"/>
            <w:vAlign w:val="center"/>
          </w:tcPr>
          <w:p w14:paraId="353970E7" w14:textId="77777777" w:rsidR="00D1727D" w:rsidRPr="0021418B" w:rsidRDefault="00D1727D" w:rsidP="002C5938">
            <w:pPr>
              <w:jc w:val="center"/>
            </w:pPr>
            <w:r w:rsidRPr="0021418B">
              <w:t>0.96</w:t>
            </w:r>
          </w:p>
        </w:tc>
        <w:tc>
          <w:tcPr>
            <w:tcW w:w="610" w:type="dxa"/>
            <w:vAlign w:val="center"/>
          </w:tcPr>
          <w:p w14:paraId="77AD1998" w14:textId="77777777" w:rsidR="00D1727D" w:rsidRPr="0021418B" w:rsidRDefault="00D1727D" w:rsidP="002C5938">
            <w:pPr>
              <w:jc w:val="center"/>
            </w:pPr>
            <w:r w:rsidRPr="0021418B">
              <w:t>1.07</w:t>
            </w:r>
          </w:p>
        </w:tc>
      </w:tr>
      <w:tr w:rsidR="00D1727D" w:rsidRPr="0021418B" w14:paraId="28433F33" w14:textId="77777777" w:rsidTr="007216CB">
        <w:trPr>
          <w:jc w:val="center"/>
        </w:trPr>
        <w:tc>
          <w:tcPr>
            <w:tcW w:w="1046" w:type="dxa"/>
            <w:vMerge/>
            <w:vAlign w:val="center"/>
          </w:tcPr>
          <w:p w14:paraId="30574928" w14:textId="77777777" w:rsidR="00D1727D" w:rsidRPr="0021418B" w:rsidRDefault="00D1727D" w:rsidP="002C5938">
            <w:pPr>
              <w:jc w:val="center"/>
            </w:pPr>
          </w:p>
        </w:tc>
        <w:tc>
          <w:tcPr>
            <w:tcW w:w="1204" w:type="dxa"/>
            <w:vMerge/>
            <w:vAlign w:val="center"/>
          </w:tcPr>
          <w:p w14:paraId="1F9E5881" w14:textId="77777777" w:rsidR="00D1727D" w:rsidRPr="0021418B" w:rsidRDefault="00D1727D" w:rsidP="002C593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40" w:type="dxa"/>
            <w:vAlign w:val="center"/>
          </w:tcPr>
          <w:p w14:paraId="18B5FF98" w14:textId="41DE8FE1" w:rsidR="00D1727D" w:rsidRPr="0021418B" w:rsidRDefault="00093274" w:rsidP="002C59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nce every 3 months</w:t>
            </w:r>
          </w:p>
        </w:tc>
        <w:tc>
          <w:tcPr>
            <w:tcW w:w="874" w:type="dxa"/>
            <w:vAlign w:val="center"/>
          </w:tcPr>
          <w:p w14:paraId="3CB91346" w14:textId="77777777" w:rsidR="00D1727D" w:rsidRPr="0021418B" w:rsidRDefault="00D1727D" w:rsidP="002C5938">
            <w:pPr>
              <w:jc w:val="center"/>
            </w:pPr>
            <w:r w:rsidRPr="0021418B">
              <w:t>1.09</w:t>
            </w:r>
          </w:p>
        </w:tc>
        <w:tc>
          <w:tcPr>
            <w:tcW w:w="651" w:type="dxa"/>
            <w:vAlign w:val="center"/>
          </w:tcPr>
          <w:p w14:paraId="23252D0A" w14:textId="77777777" w:rsidR="00D1727D" w:rsidRPr="0021418B" w:rsidRDefault="00D1727D" w:rsidP="002C5938">
            <w:pPr>
              <w:jc w:val="center"/>
            </w:pPr>
            <w:r w:rsidRPr="0021418B">
              <w:t>1.02</w:t>
            </w:r>
          </w:p>
        </w:tc>
        <w:tc>
          <w:tcPr>
            <w:tcW w:w="610" w:type="dxa"/>
            <w:vAlign w:val="center"/>
          </w:tcPr>
          <w:p w14:paraId="643D8C7B" w14:textId="77777777" w:rsidR="00D1727D" w:rsidRPr="0021418B" w:rsidRDefault="00D1727D" w:rsidP="002C5938">
            <w:pPr>
              <w:jc w:val="center"/>
            </w:pPr>
            <w:r w:rsidRPr="0021418B">
              <w:t>1.16</w:t>
            </w:r>
          </w:p>
        </w:tc>
      </w:tr>
      <w:tr w:rsidR="00D1727D" w:rsidRPr="0021418B" w14:paraId="4CC77D3E" w14:textId="77777777" w:rsidTr="007216CB">
        <w:trPr>
          <w:jc w:val="center"/>
        </w:trPr>
        <w:tc>
          <w:tcPr>
            <w:tcW w:w="1046" w:type="dxa"/>
            <w:vMerge/>
            <w:vAlign w:val="center"/>
          </w:tcPr>
          <w:p w14:paraId="36DC4C50" w14:textId="77777777" w:rsidR="00D1727D" w:rsidRPr="0021418B" w:rsidRDefault="00D1727D" w:rsidP="002C5938">
            <w:pPr>
              <w:jc w:val="center"/>
            </w:pPr>
          </w:p>
        </w:tc>
        <w:tc>
          <w:tcPr>
            <w:tcW w:w="1204" w:type="dxa"/>
            <w:vMerge/>
            <w:vAlign w:val="center"/>
          </w:tcPr>
          <w:p w14:paraId="3C686929" w14:textId="77777777" w:rsidR="00D1727D" w:rsidRPr="0021418B" w:rsidRDefault="00D1727D" w:rsidP="002C593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40" w:type="dxa"/>
            <w:vAlign w:val="center"/>
          </w:tcPr>
          <w:p w14:paraId="0C972A68" w14:textId="77777777" w:rsidR="00D1727D" w:rsidRPr="0021418B" w:rsidRDefault="00D1727D" w:rsidP="002C59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ver</w:t>
            </w:r>
          </w:p>
        </w:tc>
        <w:tc>
          <w:tcPr>
            <w:tcW w:w="874" w:type="dxa"/>
            <w:vAlign w:val="center"/>
          </w:tcPr>
          <w:p w14:paraId="1287B052" w14:textId="77777777" w:rsidR="00D1727D" w:rsidRPr="0021418B" w:rsidRDefault="00D1727D" w:rsidP="002C5938">
            <w:pPr>
              <w:jc w:val="center"/>
            </w:pPr>
            <w:r w:rsidRPr="0021418B">
              <w:t>1.36</w:t>
            </w:r>
          </w:p>
        </w:tc>
        <w:tc>
          <w:tcPr>
            <w:tcW w:w="651" w:type="dxa"/>
            <w:vAlign w:val="center"/>
          </w:tcPr>
          <w:p w14:paraId="7A83FF18" w14:textId="77777777" w:rsidR="00D1727D" w:rsidRPr="0021418B" w:rsidRDefault="00D1727D" w:rsidP="002C5938">
            <w:pPr>
              <w:jc w:val="center"/>
            </w:pPr>
            <w:r w:rsidRPr="0021418B">
              <w:t>1.24</w:t>
            </w:r>
          </w:p>
        </w:tc>
        <w:tc>
          <w:tcPr>
            <w:tcW w:w="610" w:type="dxa"/>
            <w:vAlign w:val="center"/>
          </w:tcPr>
          <w:p w14:paraId="34DE3C99" w14:textId="77777777" w:rsidR="00D1727D" w:rsidRPr="0021418B" w:rsidRDefault="00D1727D" w:rsidP="002C5938">
            <w:pPr>
              <w:jc w:val="center"/>
            </w:pPr>
            <w:r w:rsidRPr="0021418B">
              <w:t>1.50</w:t>
            </w:r>
          </w:p>
        </w:tc>
      </w:tr>
      <w:tr w:rsidR="00D1727D" w:rsidRPr="0021418B" w14:paraId="0306C0B2" w14:textId="77777777" w:rsidTr="007216CB">
        <w:trPr>
          <w:jc w:val="center"/>
        </w:trPr>
        <w:tc>
          <w:tcPr>
            <w:tcW w:w="1046" w:type="dxa"/>
            <w:vMerge/>
            <w:vAlign w:val="center"/>
          </w:tcPr>
          <w:p w14:paraId="1C1C8E30" w14:textId="77777777" w:rsidR="00D1727D" w:rsidRPr="0021418B" w:rsidRDefault="00D1727D" w:rsidP="002C593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481" w:type="dxa"/>
            <w:gridSpan w:val="5"/>
            <w:vAlign w:val="center"/>
          </w:tcPr>
          <w:p w14:paraId="0E87990A" w14:textId="1A980D49" w:rsidR="00D1727D" w:rsidRPr="0021418B" w:rsidRDefault="00D1727D" w:rsidP="002C5938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D1727D" w:rsidRPr="0021418B" w14:paraId="5BEDA71B" w14:textId="77777777" w:rsidTr="007216CB">
        <w:trPr>
          <w:jc w:val="center"/>
        </w:trPr>
        <w:tc>
          <w:tcPr>
            <w:tcW w:w="1046" w:type="dxa"/>
            <w:vMerge/>
            <w:vAlign w:val="center"/>
          </w:tcPr>
          <w:p w14:paraId="351B18A6" w14:textId="77777777" w:rsidR="00D1727D" w:rsidRPr="0021418B" w:rsidRDefault="00D1727D" w:rsidP="002C593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4" w:type="dxa"/>
            <w:vMerge w:val="restart"/>
            <w:vAlign w:val="center"/>
          </w:tcPr>
          <w:p w14:paraId="6B8D63AF" w14:textId="77777777" w:rsidR="00D1727D" w:rsidRPr="0021418B" w:rsidRDefault="00D1727D" w:rsidP="002C5938">
            <w:pPr>
              <w:jc w:val="center"/>
              <w:rPr>
                <w:rFonts w:ascii="Calibri" w:hAnsi="Calibri" w:cs="Calibri"/>
                <w:color w:val="000000"/>
              </w:rPr>
            </w:pPr>
            <w:r w:rsidRPr="0021418B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2140" w:type="dxa"/>
            <w:vAlign w:val="center"/>
          </w:tcPr>
          <w:p w14:paraId="2A361714" w14:textId="0C068098" w:rsidR="00D1727D" w:rsidRPr="0021418B" w:rsidRDefault="003278D3" w:rsidP="002C5938">
            <w:r>
              <w:rPr>
                <w:rFonts w:ascii="Calibri" w:hAnsi="Calibri" w:cs="Calibri"/>
                <w:color w:val="000000"/>
              </w:rPr>
              <w:t>Daily</w:t>
            </w:r>
          </w:p>
        </w:tc>
        <w:tc>
          <w:tcPr>
            <w:tcW w:w="874" w:type="dxa"/>
            <w:vAlign w:val="center"/>
          </w:tcPr>
          <w:p w14:paraId="1C1D3217" w14:textId="77777777" w:rsidR="00D1727D" w:rsidRPr="0021418B" w:rsidRDefault="00D1727D" w:rsidP="002C5938">
            <w:pPr>
              <w:jc w:val="center"/>
              <w:rPr>
                <w:rFonts w:ascii="Calibri" w:hAnsi="Calibri" w:cs="Calibri"/>
                <w:color w:val="000000"/>
              </w:rPr>
            </w:pPr>
            <w:r w:rsidRPr="0021418B">
              <w:t>1 (ref)</w:t>
            </w:r>
          </w:p>
        </w:tc>
        <w:tc>
          <w:tcPr>
            <w:tcW w:w="651" w:type="dxa"/>
            <w:vAlign w:val="center"/>
          </w:tcPr>
          <w:p w14:paraId="27176257" w14:textId="3C872A61" w:rsidR="00D1727D" w:rsidRPr="0021418B" w:rsidRDefault="00857205" w:rsidP="002C59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610" w:type="dxa"/>
            <w:vAlign w:val="center"/>
          </w:tcPr>
          <w:p w14:paraId="4724701B" w14:textId="6559AE78" w:rsidR="00D1727D" w:rsidRPr="0021418B" w:rsidRDefault="00857205" w:rsidP="002C59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D1727D" w:rsidRPr="0021418B" w14:paraId="65AA1180" w14:textId="77777777" w:rsidTr="007216CB">
        <w:trPr>
          <w:jc w:val="center"/>
        </w:trPr>
        <w:tc>
          <w:tcPr>
            <w:tcW w:w="1046" w:type="dxa"/>
            <w:vMerge/>
            <w:vAlign w:val="center"/>
          </w:tcPr>
          <w:p w14:paraId="473094D8" w14:textId="77777777" w:rsidR="00D1727D" w:rsidRPr="0021418B" w:rsidRDefault="00D1727D" w:rsidP="002C593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4" w:type="dxa"/>
            <w:vMerge/>
            <w:vAlign w:val="center"/>
          </w:tcPr>
          <w:p w14:paraId="2DCAFABC" w14:textId="77777777" w:rsidR="00D1727D" w:rsidRPr="0021418B" w:rsidRDefault="00D1727D" w:rsidP="002C593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40" w:type="dxa"/>
            <w:vAlign w:val="center"/>
          </w:tcPr>
          <w:p w14:paraId="5F01D716" w14:textId="3B042532" w:rsidR="00D1727D" w:rsidRPr="0021418B" w:rsidRDefault="008A14F2" w:rsidP="002C5938">
            <w:r>
              <w:rPr>
                <w:rFonts w:ascii="Calibri" w:hAnsi="Calibri" w:cs="Calibri"/>
                <w:color w:val="000000"/>
              </w:rPr>
              <w:t>2-4 times a week</w:t>
            </w:r>
          </w:p>
        </w:tc>
        <w:tc>
          <w:tcPr>
            <w:tcW w:w="874" w:type="dxa"/>
            <w:vAlign w:val="center"/>
          </w:tcPr>
          <w:p w14:paraId="3CBE6972" w14:textId="77777777" w:rsidR="00D1727D" w:rsidRPr="0021418B" w:rsidRDefault="00D1727D" w:rsidP="002C5938">
            <w:pPr>
              <w:jc w:val="center"/>
              <w:rPr>
                <w:rFonts w:ascii="Calibri" w:hAnsi="Calibri" w:cs="Calibri"/>
                <w:color w:val="000000"/>
              </w:rPr>
            </w:pPr>
            <w:r w:rsidRPr="0021418B">
              <w:t>0.97</w:t>
            </w:r>
          </w:p>
        </w:tc>
        <w:tc>
          <w:tcPr>
            <w:tcW w:w="651" w:type="dxa"/>
            <w:vAlign w:val="center"/>
          </w:tcPr>
          <w:p w14:paraId="6FE0111A" w14:textId="77777777" w:rsidR="00D1727D" w:rsidRPr="0021418B" w:rsidRDefault="00D1727D" w:rsidP="002C5938">
            <w:pPr>
              <w:jc w:val="center"/>
              <w:rPr>
                <w:rFonts w:ascii="Calibri" w:hAnsi="Calibri" w:cs="Calibri"/>
                <w:color w:val="000000"/>
              </w:rPr>
            </w:pPr>
            <w:r w:rsidRPr="0021418B">
              <w:t>0.91</w:t>
            </w:r>
          </w:p>
        </w:tc>
        <w:tc>
          <w:tcPr>
            <w:tcW w:w="610" w:type="dxa"/>
            <w:vAlign w:val="center"/>
          </w:tcPr>
          <w:p w14:paraId="01FD18B9" w14:textId="77777777" w:rsidR="00D1727D" w:rsidRPr="0021418B" w:rsidRDefault="00D1727D" w:rsidP="002C5938">
            <w:pPr>
              <w:jc w:val="center"/>
              <w:rPr>
                <w:rFonts w:ascii="Calibri" w:hAnsi="Calibri" w:cs="Calibri"/>
                <w:color w:val="000000"/>
              </w:rPr>
            </w:pPr>
            <w:r w:rsidRPr="0021418B">
              <w:t>1.03</w:t>
            </w:r>
          </w:p>
        </w:tc>
      </w:tr>
      <w:tr w:rsidR="00D1727D" w:rsidRPr="0021418B" w14:paraId="0DBF0BD1" w14:textId="77777777" w:rsidTr="007216CB">
        <w:trPr>
          <w:jc w:val="center"/>
        </w:trPr>
        <w:tc>
          <w:tcPr>
            <w:tcW w:w="1046" w:type="dxa"/>
            <w:vMerge/>
            <w:vAlign w:val="center"/>
          </w:tcPr>
          <w:p w14:paraId="486E405B" w14:textId="77777777" w:rsidR="00D1727D" w:rsidRPr="0021418B" w:rsidRDefault="00D1727D" w:rsidP="002C593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4" w:type="dxa"/>
            <w:vMerge/>
            <w:vAlign w:val="center"/>
          </w:tcPr>
          <w:p w14:paraId="48A7C045" w14:textId="77777777" w:rsidR="00D1727D" w:rsidRPr="0021418B" w:rsidRDefault="00D1727D" w:rsidP="002C593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40" w:type="dxa"/>
            <w:vAlign w:val="center"/>
          </w:tcPr>
          <w:p w14:paraId="6687EF68" w14:textId="6D7F2E63" w:rsidR="00D1727D" w:rsidRPr="0021418B" w:rsidRDefault="003278D3" w:rsidP="002C5938">
            <w:r>
              <w:rPr>
                <w:rFonts w:ascii="Calibri" w:hAnsi="Calibri" w:cs="Calibri"/>
                <w:color w:val="000000"/>
              </w:rPr>
              <w:t>Weekly</w:t>
            </w:r>
          </w:p>
        </w:tc>
        <w:tc>
          <w:tcPr>
            <w:tcW w:w="874" w:type="dxa"/>
            <w:vAlign w:val="center"/>
          </w:tcPr>
          <w:p w14:paraId="384BEC14" w14:textId="77777777" w:rsidR="00D1727D" w:rsidRPr="0021418B" w:rsidRDefault="00D1727D" w:rsidP="002C5938">
            <w:pPr>
              <w:jc w:val="center"/>
              <w:rPr>
                <w:rFonts w:ascii="Calibri" w:hAnsi="Calibri" w:cs="Calibri"/>
                <w:color w:val="000000"/>
              </w:rPr>
            </w:pPr>
            <w:r w:rsidRPr="0021418B">
              <w:t>1.03</w:t>
            </w:r>
          </w:p>
        </w:tc>
        <w:tc>
          <w:tcPr>
            <w:tcW w:w="651" w:type="dxa"/>
            <w:vAlign w:val="center"/>
          </w:tcPr>
          <w:p w14:paraId="53AC80B9" w14:textId="77777777" w:rsidR="00D1727D" w:rsidRPr="0021418B" w:rsidRDefault="00D1727D" w:rsidP="002C5938">
            <w:pPr>
              <w:jc w:val="center"/>
              <w:rPr>
                <w:rFonts w:ascii="Calibri" w:hAnsi="Calibri" w:cs="Calibri"/>
                <w:color w:val="000000"/>
              </w:rPr>
            </w:pPr>
            <w:r w:rsidRPr="0021418B">
              <w:t>0.97</w:t>
            </w:r>
          </w:p>
        </w:tc>
        <w:tc>
          <w:tcPr>
            <w:tcW w:w="610" w:type="dxa"/>
            <w:vAlign w:val="center"/>
          </w:tcPr>
          <w:p w14:paraId="1BD321A9" w14:textId="77777777" w:rsidR="00D1727D" w:rsidRPr="0021418B" w:rsidRDefault="00D1727D" w:rsidP="002C5938">
            <w:pPr>
              <w:jc w:val="center"/>
              <w:rPr>
                <w:rFonts w:ascii="Calibri" w:hAnsi="Calibri" w:cs="Calibri"/>
                <w:color w:val="000000"/>
              </w:rPr>
            </w:pPr>
            <w:r w:rsidRPr="0021418B">
              <w:t>1.10</w:t>
            </w:r>
          </w:p>
        </w:tc>
      </w:tr>
      <w:tr w:rsidR="00D1727D" w:rsidRPr="0021418B" w14:paraId="5B9C0B1C" w14:textId="77777777" w:rsidTr="007216CB">
        <w:trPr>
          <w:jc w:val="center"/>
        </w:trPr>
        <w:tc>
          <w:tcPr>
            <w:tcW w:w="1046" w:type="dxa"/>
            <w:vMerge/>
            <w:vAlign w:val="center"/>
          </w:tcPr>
          <w:p w14:paraId="753505F9" w14:textId="77777777" w:rsidR="00D1727D" w:rsidRPr="0021418B" w:rsidRDefault="00D1727D" w:rsidP="002C593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4" w:type="dxa"/>
            <w:vMerge/>
            <w:vAlign w:val="center"/>
          </w:tcPr>
          <w:p w14:paraId="0E331261" w14:textId="77777777" w:rsidR="00D1727D" w:rsidRPr="0021418B" w:rsidRDefault="00D1727D" w:rsidP="002C593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40" w:type="dxa"/>
            <w:vAlign w:val="center"/>
          </w:tcPr>
          <w:p w14:paraId="5854BC86" w14:textId="5A8E7B45" w:rsidR="00D1727D" w:rsidRPr="0021418B" w:rsidRDefault="003278D3" w:rsidP="002C5938">
            <w:r>
              <w:rPr>
                <w:rFonts w:ascii="Calibri" w:hAnsi="Calibri" w:cs="Calibri"/>
                <w:color w:val="000000"/>
              </w:rPr>
              <w:t>Monthly</w:t>
            </w:r>
          </w:p>
        </w:tc>
        <w:tc>
          <w:tcPr>
            <w:tcW w:w="874" w:type="dxa"/>
            <w:vAlign w:val="center"/>
          </w:tcPr>
          <w:p w14:paraId="675E7999" w14:textId="77777777" w:rsidR="00D1727D" w:rsidRPr="0021418B" w:rsidRDefault="00D1727D" w:rsidP="002C5938">
            <w:pPr>
              <w:jc w:val="center"/>
              <w:rPr>
                <w:rFonts w:ascii="Calibri" w:hAnsi="Calibri" w:cs="Calibri"/>
                <w:color w:val="000000"/>
              </w:rPr>
            </w:pPr>
            <w:r w:rsidRPr="0021418B">
              <w:t>1.05</w:t>
            </w:r>
          </w:p>
        </w:tc>
        <w:tc>
          <w:tcPr>
            <w:tcW w:w="651" w:type="dxa"/>
            <w:vAlign w:val="center"/>
          </w:tcPr>
          <w:p w14:paraId="2E6BC0EB" w14:textId="77777777" w:rsidR="00D1727D" w:rsidRPr="0021418B" w:rsidRDefault="00D1727D" w:rsidP="002C5938">
            <w:pPr>
              <w:jc w:val="center"/>
              <w:rPr>
                <w:rFonts w:ascii="Calibri" w:hAnsi="Calibri" w:cs="Calibri"/>
                <w:color w:val="000000"/>
              </w:rPr>
            </w:pPr>
            <w:r w:rsidRPr="0021418B">
              <w:t>0.97</w:t>
            </w:r>
          </w:p>
        </w:tc>
        <w:tc>
          <w:tcPr>
            <w:tcW w:w="610" w:type="dxa"/>
            <w:vAlign w:val="center"/>
          </w:tcPr>
          <w:p w14:paraId="76D4C525" w14:textId="77777777" w:rsidR="00D1727D" w:rsidRPr="0021418B" w:rsidRDefault="00D1727D" w:rsidP="002C5938">
            <w:pPr>
              <w:jc w:val="center"/>
              <w:rPr>
                <w:rFonts w:ascii="Calibri" w:hAnsi="Calibri" w:cs="Calibri"/>
                <w:color w:val="000000"/>
              </w:rPr>
            </w:pPr>
            <w:r w:rsidRPr="0021418B">
              <w:t>1.15</w:t>
            </w:r>
          </w:p>
        </w:tc>
      </w:tr>
      <w:tr w:rsidR="00D1727D" w:rsidRPr="0021418B" w14:paraId="5FA547CB" w14:textId="77777777" w:rsidTr="007216CB">
        <w:trPr>
          <w:jc w:val="center"/>
        </w:trPr>
        <w:tc>
          <w:tcPr>
            <w:tcW w:w="1046" w:type="dxa"/>
            <w:vMerge/>
            <w:vAlign w:val="center"/>
          </w:tcPr>
          <w:p w14:paraId="0C6315F4" w14:textId="77777777" w:rsidR="00D1727D" w:rsidRPr="0021418B" w:rsidRDefault="00D1727D" w:rsidP="002C593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4" w:type="dxa"/>
            <w:vMerge/>
            <w:vAlign w:val="center"/>
          </w:tcPr>
          <w:p w14:paraId="504DF0E1" w14:textId="77777777" w:rsidR="00D1727D" w:rsidRPr="0021418B" w:rsidRDefault="00D1727D" w:rsidP="002C593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40" w:type="dxa"/>
            <w:vAlign w:val="center"/>
          </w:tcPr>
          <w:p w14:paraId="591ECD44" w14:textId="1DDC2851" w:rsidR="00D1727D" w:rsidRPr="0021418B" w:rsidRDefault="00093274" w:rsidP="002C5938">
            <w:r>
              <w:rPr>
                <w:rFonts w:ascii="Calibri" w:hAnsi="Calibri" w:cs="Calibri"/>
                <w:color w:val="000000"/>
              </w:rPr>
              <w:t>Once every 3 months</w:t>
            </w:r>
          </w:p>
        </w:tc>
        <w:tc>
          <w:tcPr>
            <w:tcW w:w="874" w:type="dxa"/>
            <w:vAlign w:val="center"/>
          </w:tcPr>
          <w:p w14:paraId="1A7F8320" w14:textId="77777777" w:rsidR="00D1727D" w:rsidRPr="0021418B" w:rsidRDefault="00D1727D" w:rsidP="002C5938">
            <w:pPr>
              <w:jc w:val="center"/>
              <w:rPr>
                <w:rFonts w:ascii="Calibri" w:hAnsi="Calibri" w:cs="Calibri"/>
                <w:color w:val="000000"/>
              </w:rPr>
            </w:pPr>
            <w:r w:rsidRPr="0021418B">
              <w:t>1.15</w:t>
            </w:r>
          </w:p>
        </w:tc>
        <w:tc>
          <w:tcPr>
            <w:tcW w:w="651" w:type="dxa"/>
            <w:vAlign w:val="center"/>
          </w:tcPr>
          <w:p w14:paraId="28D62217" w14:textId="77777777" w:rsidR="00D1727D" w:rsidRPr="0021418B" w:rsidRDefault="00D1727D" w:rsidP="002C5938">
            <w:pPr>
              <w:jc w:val="center"/>
              <w:rPr>
                <w:rFonts w:ascii="Calibri" w:hAnsi="Calibri" w:cs="Calibri"/>
                <w:color w:val="000000"/>
              </w:rPr>
            </w:pPr>
            <w:r w:rsidRPr="0021418B">
              <w:t>1.05</w:t>
            </w:r>
          </w:p>
        </w:tc>
        <w:tc>
          <w:tcPr>
            <w:tcW w:w="610" w:type="dxa"/>
            <w:vAlign w:val="center"/>
          </w:tcPr>
          <w:p w14:paraId="39E6A06D" w14:textId="77777777" w:rsidR="00D1727D" w:rsidRPr="0021418B" w:rsidRDefault="00D1727D" w:rsidP="002C5938">
            <w:pPr>
              <w:jc w:val="center"/>
              <w:rPr>
                <w:rFonts w:ascii="Calibri" w:hAnsi="Calibri" w:cs="Calibri"/>
                <w:color w:val="000000"/>
              </w:rPr>
            </w:pPr>
            <w:r w:rsidRPr="0021418B">
              <w:t>1.26</w:t>
            </w:r>
          </w:p>
        </w:tc>
      </w:tr>
      <w:tr w:rsidR="00D1727D" w:rsidRPr="0021418B" w14:paraId="3E09ABC2" w14:textId="77777777" w:rsidTr="007216CB">
        <w:trPr>
          <w:jc w:val="center"/>
        </w:trPr>
        <w:tc>
          <w:tcPr>
            <w:tcW w:w="1046" w:type="dxa"/>
            <w:vMerge/>
            <w:vAlign w:val="center"/>
          </w:tcPr>
          <w:p w14:paraId="62C01A8C" w14:textId="77777777" w:rsidR="00D1727D" w:rsidRPr="0021418B" w:rsidRDefault="00D1727D" w:rsidP="002C593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4" w:type="dxa"/>
            <w:vMerge/>
            <w:vAlign w:val="center"/>
          </w:tcPr>
          <w:p w14:paraId="7EC76AF6" w14:textId="77777777" w:rsidR="00D1727D" w:rsidRPr="0021418B" w:rsidRDefault="00D1727D" w:rsidP="002C593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40" w:type="dxa"/>
            <w:vAlign w:val="center"/>
          </w:tcPr>
          <w:p w14:paraId="435F541B" w14:textId="77777777" w:rsidR="00D1727D" w:rsidRPr="0021418B" w:rsidRDefault="00D1727D" w:rsidP="002C5938">
            <w:r>
              <w:rPr>
                <w:rFonts w:ascii="Calibri" w:hAnsi="Calibri" w:cs="Calibri"/>
                <w:color w:val="000000"/>
              </w:rPr>
              <w:t>Never</w:t>
            </w:r>
          </w:p>
        </w:tc>
        <w:tc>
          <w:tcPr>
            <w:tcW w:w="874" w:type="dxa"/>
            <w:vAlign w:val="center"/>
          </w:tcPr>
          <w:p w14:paraId="2AFB0E36" w14:textId="77777777" w:rsidR="00D1727D" w:rsidRPr="0021418B" w:rsidRDefault="00D1727D" w:rsidP="002C5938">
            <w:pPr>
              <w:jc w:val="center"/>
              <w:rPr>
                <w:rFonts w:ascii="Calibri" w:hAnsi="Calibri" w:cs="Calibri"/>
                <w:color w:val="000000"/>
              </w:rPr>
            </w:pPr>
            <w:r w:rsidRPr="0021418B">
              <w:t>1.40</w:t>
            </w:r>
          </w:p>
        </w:tc>
        <w:tc>
          <w:tcPr>
            <w:tcW w:w="651" w:type="dxa"/>
            <w:vAlign w:val="center"/>
          </w:tcPr>
          <w:p w14:paraId="7C5CFBD7" w14:textId="77777777" w:rsidR="00D1727D" w:rsidRPr="0021418B" w:rsidRDefault="00D1727D" w:rsidP="002C5938">
            <w:pPr>
              <w:jc w:val="center"/>
              <w:rPr>
                <w:rFonts w:ascii="Calibri" w:hAnsi="Calibri" w:cs="Calibri"/>
                <w:color w:val="000000"/>
              </w:rPr>
            </w:pPr>
            <w:r w:rsidRPr="0021418B">
              <w:t>1.26</w:t>
            </w:r>
          </w:p>
        </w:tc>
        <w:tc>
          <w:tcPr>
            <w:tcW w:w="610" w:type="dxa"/>
            <w:vAlign w:val="center"/>
          </w:tcPr>
          <w:p w14:paraId="16365939" w14:textId="77777777" w:rsidR="00D1727D" w:rsidRPr="0021418B" w:rsidRDefault="00D1727D" w:rsidP="002C5938">
            <w:pPr>
              <w:jc w:val="center"/>
              <w:rPr>
                <w:rFonts w:ascii="Calibri" w:hAnsi="Calibri" w:cs="Calibri"/>
                <w:color w:val="000000"/>
              </w:rPr>
            </w:pPr>
            <w:r w:rsidRPr="0021418B">
              <w:t>1.55</w:t>
            </w:r>
          </w:p>
        </w:tc>
      </w:tr>
      <w:tr w:rsidR="00D1727D" w:rsidRPr="0021418B" w14:paraId="224B7BEA" w14:textId="77777777" w:rsidTr="007216CB">
        <w:trPr>
          <w:jc w:val="center"/>
        </w:trPr>
        <w:tc>
          <w:tcPr>
            <w:tcW w:w="6527" w:type="dxa"/>
            <w:gridSpan w:val="6"/>
            <w:vAlign w:val="center"/>
          </w:tcPr>
          <w:p w14:paraId="140F1955" w14:textId="3F478F66" w:rsidR="00D1727D" w:rsidRPr="0021418B" w:rsidRDefault="00D1727D" w:rsidP="002C593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1727D" w:rsidRPr="0021418B" w14:paraId="2026D636" w14:textId="77777777" w:rsidTr="007216CB">
        <w:trPr>
          <w:jc w:val="center"/>
        </w:trPr>
        <w:tc>
          <w:tcPr>
            <w:tcW w:w="1046" w:type="dxa"/>
            <w:vMerge w:val="restart"/>
            <w:vAlign w:val="center"/>
          </w:tcPr>
          <w:p w14:paraId="44DD9607" w14:textId="77777777" w:rsidR="00D1727D" w:rsidRPr="0021418B" w:rsidRDefault="00D1727D" w:rsidP="002C5938">
            <w:pPr>
              <w:jc w:val="center"/>
            </w:pPr>
            <w:r w:rsidRPr="0021418B">
              <w:t>CVD mortality</w:t>
            </w:r>
          </w:p>
        </w:tc>
        <w:tc>
          <w:tcPr>
            <w:tcW w:w="1204" w:type="dxa"/>
            <w:vMerge w:val="restart"/>
            <w:vAlign w:val="center"/>
          </w:tcPr>
          <w:p w14:paraId="03D1521A" w14:textId="77777777" w:rsidR="00D1727D" w:rsidRPr="0021418B" w:rsidRDefault="00D1727D" w:rsidP="002C5938">
            <w:pPr>
              <w:jc w:val="center"/>
              <w:rPr>
                <w:rFonts w:ascii="Calibri" w:hAnsi="Calibri" w:cs="Calibri"/>
                <w:color w:val="000000"/>
              </w:rPr>
            </w:pPr>
            <w:r w:rsidRPr="0021418B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140" w:type="dxa"/>
            <w:vAlign w:val="center"/>
          </w:tcPr>
          <w:p w14:paraId="104774D5" w14:textId="7A98BB20" w:rsidR="00D1727D" w:rsidRPr="0021418B" w:rsidRDefault="003278D3" w:rsidP="002C59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aily</w:t>
            </w:r>
          </w:p>
        </w:tc>
        <w:tc>
          <w:tcPr>
            <w:tcW w:w="874" w:type="dxa"/>
            <w:vAlign w:val="center"/>
          </w:tcPr>
          <w:p w14:paraId="199D6AAC" w14:textId="77777777" w:rsidR="00D1727D" w:rsidRPr="0021418B" w:rsidRDefault="00D1727D" w:rsidP="002C5938">
            <w:pPr>
              <w:jc w:val="center"/>
            </w:pPr>
            <w:r w:rsidRPr="0021418B">
              <w:rPr>
                <w:rFonts w:ascii="Calibri" w:hAnsi="Calibri" w:cs="Calibri"/>
                <w:color w:val="000000"/>
              </w:rPr>
              <w:t>1 (ref)</w:t>
            </w:r>
          </w:p>
        </w:tc>
        <w:tc>
          <w:tcPr>
            <w:tcW w:w="651" w:type="dxa"/>
            <w:vAlign w:val="center"/>
          </w:tcPr>
          <w:p w14:paraId="4712168F" w14:textId="28719D96" w:rsidR="00D1727D" w:rsidRPr="0021418B" w:rsidRDefault="00857205" w:rsidP="002C5938">
            <w:pPr>
              <w:jc w:val="center"/>
            </w:pPr>
            <w:r>
              <w:t>-</w:t>
            </w:r>
          </w:p>
        </w:tc>
        <w:tc>
          <w:tcPr>
            <w:tcW w:w="610" w:type="dxa"/>
            <w:vAlign w:val="center"/>
          </w:tcPr>
          <w:p w14:paraId="1BF85022" w14:textId="29B74EDF" w:rsidR="00D1727D" w:rsidRPr="0021418B" w:rsidRDefault="00857205" w:rsidP="002C5938">
            <w:pPr>
              <w:jc w:val="center"/>
            </w:pPr>
            <w:r>
              <w:t>-</w:t>
            </w:r>
          </w:p>
        </w:tc>
      </w:tr>
      <w:tr w:rsidR="00D1727D" w:rsidRPr="0021418B" w14:paraId="77578367" w14:textId="77777777" w:rsidTr="007216CB">
        <w:trPr>
          <w:jc w:val="center"/>
        </w:trPr>
        <w:tc>
          <w:tcPr>
            <w:tcW w:w="1046" w:type="dxa"/>
            <w:vMerge/>
            <w:vAlign w:val="center"/>
          </w:tcPr>
          <w:p w14:paraId="0CF48F64" w14:textId="77777777" w:rsidR="00D1727D" w:rsidRPr="0021418B" w:rsidRDefault="00D1727D" w:rsidP="002C5938">
            <w:pPr>
              <w:jc w:val="center"/>
            </w:pPr>
          </w:p>
        </w:tc>
        <w:tc>
          <w:tcPr>
            <w:tcW w:w="1204" w:type="dxa"/>
            <w:vMerge/>
            <w:vAlign w:val="center"/>
          </w:tcPr>
          <w:p w14:paraId="1D2DA488" w14:textId="77777777" w:rsidR="00D1727D" w:rsidRPr="0021418B" w:rsidRDefault="00D1727D" w:rsidP="002C593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40" w:type="dxa"/>
            <w:vAlign w:val="center"/>
          </w:tcPr>
          <w:p w14:paraId="7B0DA788" w14:textId="2913BFB7" w:rsidR="00D1727D" w:rsidRPr="0021418B" w:rsidRDefault="008A14F2" w:rsidP="002C59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-4 times a week</w:t>
            </w:r>
          </w:p>
        </w:tc>
        <w:tc>
          <w:tcPr>
            <w:tcW w:w="874" w:type="dxa"/>
            <w:vAlign w:val="center"/>
          </w:tcPr>
          <w:p w14:paraId="784A745C" w14:textId="77777777" w:rsidR="00D1727D" w:rsidRPr="0021418B" w:rsidRDefault="00D1727D" w:rsidP="002C5938">
            <w:pPr>
              <w:jc w:val="center"/>
            </w:pPr>
            <w:r w:rsidRPr="00840BA9">
              <w:t>0.96</w:t>
            </w:r>
          </w:p>
        </w:tc>
        <w:tc>
          <w:tcPr>
            <w:tcW w:w="651" w:type="dxa"/>
          </w:tcPr>
          <w:p w14:paraId="5B5EF890" w14:textId="77777777" w:rsidR="00D1727D" w:rsidRPr="0021418B" w:rsidRDefault="00D1727D" w:rsidP="002C5938">
            <w:pPr>
              <w:jc w:val="center"/>
            </w:pPr>
            <w:r w:rsidRPr="006A5D4A">
              <w:t xml:space="preserve">0.85 </w:t>
            </w:r>
          </w:p>
        </w:tc>
        <w:tc>
          <w:tcPr>
            <w:tcW w:w="610" w:type="dxa"/>
          </w:tcPr>
          <w:p w14:paraId="657291FD" w14:textId="77777777" w:rsidR="00D1727D" w:rsidRPr="0021418B" w:rsidRDefault="00D1727D" w:rsidP="002C5938">
            <w:pPr>
              <w:jc w:val="center"/>
            </w:pPr>
            <w:r w:rsidRPr="006A5D4A">
              <w:t xml:space="preserve">1.07 </w:t>
            </w:r>
          </w:p>
        </w:tc>
      </w:tr>
      <w:tr w:rsidR="00D1727D" w:rsidRPr="0021418B" w14:paraId="2DF0B1E2" w14:textId="77777777" w:rsidTr="007216CB">
        <w:trPr>
          <w:jc w:val="center"/>
        </w:trPr>
        <w:tc>
          <w:tcPr>
            <w:tcW w:w="1046" w:type="dxa"/>
            <w:vMerge/>
            <w:vAlign w:val="center"/>
          </w:tcPr>
          <w:p w14:paraId="73590738" w14:textId="77777777" w:rsidR="00D1727D" w:rsidRPr="0021418B" w:rsidRDefault="00D1727D" w:rsidP="002C5938">
            <w:pPr>
              <w:jc w:val="center"/>
            </w:pPr>
          </w:p>
        </w:tc>
        <w:tc>
          <w:tcPr>
            <w:tcW w:w="1204" w:type="dxa"/>
            <w:vMerge/>
            <w:vAlign w:val="center"/>
          </w:tcPr>
          <w:p w14:paraId="3976D27A" w14:textId="77777777" w:rsidR="00D1727D" w:rsidRPr="0021418B" w:rsidRDefault="00D1727D" w:rsidP="002C593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40" w:type="dxa"/>
            <w:vAlign w:val="center"/>
          </w:tcPr>
          <w:p w14:paraId="1E7551C9" w14:textId="4443F0B3" w:rsidR="00D1727D" w:rsidRPr="0021418B" w:rsidRDefault="003278D3" w:rsidP="002C59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eekly</w:t>
            </w:r>
          </w:p>
        </w:tc>
        <w:tc>
          <w:tcPr>
            <w:tcW w:w="874" w:type="dxa"/>
            <w:vAlign w:val="center"/>
          </w:tcPr>
          <w:p w14:paraId="33D51907" w14:textId="77777777" w:rsidR="00D1727D" w:rsidRPr="0021418B" w:rsidRDefault="00D1727D" w:rsidP="002C5938">
            <w:pPr>
              <w:jc w:val="center"/>
            </w:pPr>
            <w:r w:rsidRPr="00840BA9">
              <w:t>0.93</w:t>
            </w:r>
          </w:p>
        </w:tc>
        <w:tc>
          <w:tcPr>
            <w:tcW w:w="651" w:type="dxa"/>
          </w:tcPr>
          <w:p w14:paraId="112DF94A" w14:textId="77777777" w:rsidR="00D1727D" w:rsidRPr="0021418B" w:rsidRDefault="00D1727D" w:rsidP="002C5938">
            <w:pPr>
              <w:jc w:val="center"/>
            </w:pPr>
            <w:r w:rsidRPr="006A5D4A">
              <w:t xml:space="preserve">0.83 </w:t>
            </w:r>
          </w:p>
        </w:tc>
        <w:tc>
          <w:tcPr>
            <w:tcW w:w="610" w:type="dxa"/>
          </w:tcPr>
          <w:p w14:paraId="2BC133E5" w14:textId="77777777" w:rsidR="00D1727D" w:rsidRPr="0021418B" w:rsidRDefault="00D1727D" w:rsidP="002C5938">
            <w:r w:rsidRPr="006A5D4A">
              <w:t xml:space="preserve">1.03 </w:t>
            </w:r>
          </w:p>
        </w:tc>
      </w:tr>
      <w:tr w:rsidR="00D1727D" w:rsidRPr="0021418B" w14:paraId="32FA69A2" w14:textId="77777777" w:rsidTr="007216CB">
        <w:trPr>
          <w:jc w:val="center"/>
        </w:trPr>
        <w:tc>
          <w:tcPr>
            <w:tcW w:w="1046" w:type="dxa"/>
            <w:vMerge/>
            <w:vAlign w:val="center"/>
          </w:tcPr>
          <w:p w14:paraId="05E4EED7" w14:textId="77777777" w:rsidR="00D1727D" w:rsidRPr="0021418B" w:rsidRDefault="00D1727D" w:rsidP="002C5938">
            <w:pPr>
              <w:jc w:val="center"/>
            </w:pPr>
          </w:p>
        </w:tc>
        <w:tc>
          <w:tcPr>
            <w:tcW w:w="1204" w:type="dxa"/>
            <w:vMerge/>
            <w:vAlign w:val="center"/>
          </w:tcPr>
          <w:p w14:paraId="3AAB6960" w14:textId="77777777" w:rsidR="00D1727D" w:rsidRPr="0021418B" w:rsidRDefault="00D1727D" w:rsidP="002C593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40" w:type="dxa"/>
            <w:vAlign w:val="center"/>
          </w:tcPr>
          <w:p w14:paraId="5CF65559" w14:textId="7643B81A" w:rsidR="00D1727D" w:rsidRPr="0021418B" w:rsidRDefault="003278D3" w:rsidP="002C59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nthly</w:t>
            </w:r>
          </w:p>
        </w:tc>
        <w:tc>
          <w:tcPr>
            <w:tcW w:w="874" w:type="dxa"/>
            <w:vAlign w:val="center"/>
          </w:tcPr>
          <w:p w14:paraId="20F96AB8" w14:textId="77777777" w:rsidR="00D1727D" w:rsidRPr="0021418B" w:rsidRDefault="00D1727D" w:rsidP="002C5938">
            <w:pPr>
              <w:jc w:val="center"/>
            </w:pPr>
            <w:r w:rsidRPr="00840BA9">
              <w:t>0.98</w:t>
            </w:r>
          </w:p>
        </w:tc>
        <w:tc>
          <w:tcPr>
            <w:tcW w:w="651" w:type="dxa"/>
          </w:tcPr>
          <w:p w14:paraId="1B7FE638" w14:textId="77777777" w:rsidR="00D1727D" w:rsidRPr="0021418B" w:rsidRDefault="00D1727D" w:rsidP="002C5938">
            <w:pPr>
              <w:jc w:val="center"/>
            </w:pPr>
            <w:r w:rsidRPr="006A5D4A">
              <w:t xml:space="preserve">0.86 </w:t>
            </w:r>
          </w:p>
        </w:tc>
        <w:tc>
          <w:tcPr>
            <w:tcW w:w="610" w:type="dxa"/>
          </w:tcPr>
          <w:p w14:paraId="14AFAFDD" w14:textId="77777777" w:rsidR="00D1727D" w:rsidRPr="0021418B" w:rsidRDefault="00D1727D" w:rsidP="002C5938">
            <w:pPr>
              <w:jc w:val="center"/>
            </w:pPr>
            <w:r w:rsidRPr="006A5D4A">
              <w:t xml:space="preserve">1.12 </w:t>
            </w:r>
          </w:p>
        </w:tc>
      </w:tr>
      <w:tr w:rsidR="00D1727D" w:rsidRPr="0021418B" w14:paraId="2DF18B12" w14:textId="77777777" w:rsidTr="007216CB">
        <w:trPr>
          <w:jc w:val="center"/>
        </w:trPr>
        <w:tc>
          <w:tcPr>
            <w:tcW w:w="1046" w:type="dxa"/>
            <w:vMerge/>
            <w:vAlign w:val="center"/>
          </w:tcPr>
          <w:p w14:paraId="4BB3361B" w14:textId="77777777" w:rsidR="00D1727D" w:rsidRPr="0021418B" w:rsidRDefault="00D1727D" w:rsidP="002C5938">
            <w:pPr>
              <w:jc w:val="center"/>
            </w:pPr>
          </w:p>
        </w:tc>
        <w:tc>
          <w:tcPr>
            <w:tcW w:w="1204" w:type="dxa"/>
            <w:vMerge/>
            <w:vAlign w:val="center"/>
          </w:tcPr>
          <w:p w14:paraId="352F83E0" w14:textId="77777777" w:rsidR="00D1727D" w:rsidRPr="0021418B" w:rsidRDefault="00D1727D" w:rsidP="002C593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40" w:type="dxa"/>
            <w:vAlign w:val="center"/>
          </w:tcPr>
          <w:p w14:paraId="7AE2E896" w14:textId="7AAC63ED" w:rsidR="00D1727D" w:rsidRPr="0021418B" w:rsidRDefault="00093274" w:rsidP="002C59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nce every 3 months</w:t>
            </w:r>
          </w:p>
        </w:tc>
        <w:tc>
          <w:tcPr>
            <w:tcW w:w="874" w:type="dxa"/>
            <w:vAlign w:val="center"/>
          </w:tcPr>
          <w:p w14:paraId="15B91968" w14:textId="77777777" w:rsidR="00D1727D" w:rsidRPr="0021418B" w:rsidRDefault="00D1727D" w:rsidP="002C5938">
            <w:pPr>
              <w:jc w:val="center"/>
            </w:pPr>
            <w:r w:rsidRPr="00840BA9">
              <w:t>1.16</w:t>
            </w:r>
          </w:p>
        </w:tc>
        <w:tc>
          <w:tcPr>
            <w:tcW w:w="651" w:type="dxa"/>
          </w:tcPr>
          <w:p w14:paraId="79106645" w14:textId="77777777" w:rsidR="00D1727D" w:rsidRPr="0021418B" w:rsidRDefault="00D1727D" w:rsidP="002C5938">
            <w:pPr>
              <w:jc w:val="center"/>
            </w:pPr>
            <w:r w:rsidRPr="006A5D4A">
              <w:t xml:space="preserve">1.00 </w:t>
            </w:r>
          </w:p>
        </w:tc>
        <w:tc>
          <w:tcPr>
            <w:tcW w:w="610" w:type="dxa"/>
          </w:tcPr>
          <w:p w14:paraId="05306DD1" w14:textId="77777777" w:rsidR="00D1727D" w:rsidRPr="0021418B" w:rsidRDefault="00D1727D" w:rsidP="002C5938">
            <w:r w:rsidRPr="006A5D4A">
              <w:t xml:space="preserve">1.35 </w:t>
            </w:r>
          </w:p>
        </w:tc>
      </w:tr>
      <w:tr w:rsidR="00D1727D" w:rsidRPr="0021418B" w14:paraId="7A4EC24F" w14:textId="77777777" w:rsidTr="007216CB">
        <w:trPr>
          <w:jc w:val="center"/>
        </w:trPr>
        <w:tc>
          <w:tcPr>
            <w:tcW w:w="1046" w:type="dxa"/>
            <w:vMerge/>
            <w:vAlign w:val="center"/>
          </w:tcPr>
          <w:p w14:paraId="26710875" w14:textId="77777777" w:rsidR="00D1727D" w:rsidRPr="0021418B" w:rsidRDefault="00D1727D" w:rsidP="002C5938">
            <w:pPr>
              <w:jc w:val="center"/>
            </w:pPr>
          </w:p>
        </w:tc>
        <w:tc>
          <w:tcPr>
            <w:tcW w:w="1204" w:type="dxa"/>
            <w:vMerge/>
            <w:vAlign w:val="center"/>
          </w:tcPr>
          <w:p w14:paraId="595E3EF4" w14:textId="77777777" w:rsidR="00D1727D" w:rsidRPr="0021418B" w:rsidRDefault="00D1727D" w:rsidP="002C593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40" w:type="dxa"/>
            <w:vAlign w:val="center"/>
          </w:tcPr>
          <w:p w14:paraId="0FA1F74D" w14:textId="77777777" w:rsidR="00D1727D" w:rsidRPr="0021418B" w:rsidRDefault="00D1727D" w:rsidP="002C59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ver</w:t>
            </w:r>
          </w:p>
        </w:tc>
        <w:tc>
          <w:tcPr>
            <w:tcW w:w="874" w:type="dxa"/>
            <w:vAlign w:val="center"/>
          </w:tcPr>
          <w:p w14:paraId="4DB88874" w14:textId="77777777" w:rsidR="00D1727D" w:rsidRPr="0021418B" w:rsidRDefault="00D1727D" w:rsidP="002C5938">
            <w:pPr>
              <w:jc w:val="center"/>
            </w:pPr>
            <w:r w:rsidRPr="00840BA9">
              <w:t>1.53</w:t>
            </w:r>
          </w:p>
        </w:tc>
        <w:tc>
          <w:tcPr>
            <w:tcW w:w="651" w:type="dxa"/>
          </w:tcPr>
          <w:p w14:paraId="3B57AEB2" w14:textId="77777777" w:rsidR="00D1727D" w:rsidRPr="0021418B" w:rsidRDefault="00D1727D" w:rsidP="002C5938">
            <w:pPr>
              <w:jc w:val="center"/>
            </w:pPr>
            <w:r w:rsidRPr="006A5D4A">
              <w:t xml:space="preserve">1.24 </w:t>
            </w:r>
          </w:p>
        </w:tc>
        <w:tc>
          <w:tcPr>
            <w:tcW w:w="610" w:type="dxa"/>
          </w:tcPr>
          <w:p w14:paraId="2DD5B35D" w14:textId="77777777" w:rsidR="00D1727D" w:rsidRPr="0021418B" w:rsidRDefault="00D1727D" w:rsidP="002C5938">
            <w:r w:rsidRPr="006A5D4A">
              <w:t xml:space="preserve">1.89 </w:t>
            </w:r>
          </w:p>
        </w:tc>
      </w:tr>
      <w:tr w:rsidR="00D1727D" w:rsidRPr="0021418B" w14:paraId="4AA757DE" w14:textId="77777777" w:rsidTr="007216CB">
        <w:trPr>
          <w:jc w:val="center"/>
        </w:trPr>
        <w:tc>
          <w:tcPr>
            <w:tcW w:w="1046" w:type="dxa"/>
            <w:vMerge/>
            <w:vAlign w:val="center"/>
          </w:tcPr>
          <w:p w14:paraId="3A815480" w14:textId="77777777" w:rsidR="00D1727D" w:rsidRPr="0021418B" w:rsidRDefault="00D1727D" w:rsidP="002C593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481" w:type="dxa"/>
            <w:gridSpan w:val="5"/>
            <w:vAlign w:val="center"/>
          </w:tcPr>
          <w:p w14:paraId="0E937976" w14:textId="63E8A29F" w:rsidR="00D1727D" w:rsidRPr="0021418B" w:rsidRDefault="00D1727D" w:rsidP="002C5938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D1727D" w:rsidRPr="0021418B" w14:paraId="56C72240" w14:textId="77777777" w:rsidTr="007216CB">
        <w:trPr>
          <w:jc w:val="center"/>
        </w:trPr>
        <w:tc>
          <w:tcPr>
            <w:tcW w:w="1046" w:type="dxa"/>
            <w:vMerge/>
            <w:vAlign w:val="center"/>
          </w:tcPr>
          <w:p w14:paraId="10E2BBBD" w14:textId="77777777" w:rsidR="00D1727D" w:rsidRPr="0021418B" w:rsidRDefault="00D1727D" w:rsidP="002C593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4" w:type="dxa"/>
            <w:vMerge w:val="restart"/>
            <w:vAlign w:val="center"/>
          </w:tcPr>
          <w:p w14:paraId="6548FE33" w14:textId="77777777" w:rsidR="00D1727D" w:rsidRPr="0021418B" w:rsidRDefault="00D1727D" w:rsidP="002C5938">
            <w:pPr>
              <w:jc w:val="center"/>
              <w:rPr>
                <w:rFonts w:ascii="Calibri" w:hAnsi="Calibri" w:cs="Calibri"/>
                <w:color w:val="000000"/>
              </w:rPr>
            </w:pPr>
            <w:r w:rsidRPr="0021418B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2140" w:type="dxa"/>
            <w:vAlign w:val="center"/>
          </w:tcPr>
          <w:p w14:paraId="3C4CE1BD" w14:textId="1A275226" w:rsidR="00D1727D" w:rsidRPr="0021418B" w:rsidRDefault="003278D3" w:rsidP="002C5938">
            <w:r>
              <w:rPr>
                <w:rFonts w:ascii="Calibri" w:hAnsi="Calibri" w:cs="Calibri"/>
                <w:color w:val="000000"/>
              </w:rPr>
              <w:t>Daily</w:t>
            </w:r>
          </w:p>
        </w:tc>
        <w:tc>
          <w:tcPr>
            <w:tcW w:w="874" w:type="dxa"/>
            <w:vAlign w:val="center"/>
          </w:tcPr>
          <w:p w14:paraId="4B6B50FF" w14:textId="77777777" w:rsidR="00D1727D" w:rsidRPr="0021418B" w:rsidRDefault="00D1727D" w:rsidP="002C5938">
            <w:pPr>
              <w:jc w:val="center"/>
              <w:rPr>
                <w:rFonts w:ascii="Calibri" w:hAnsi="Calibri" w:cs="Calibri"/>
                <w:color w:val="000000"/>
              </w:rPr>
            </w:pPr>
            <w:r w:rsidRPr="0021418B">
              <w:t>1 (ref)</w:t>
            </w:r>
          </w:p>
        </w:tc>
        <w:tc>
          <w:tcPr>
            <w:tcW w:w="651" w:type="dxa"/>
            <w:vAlign w:val="center"/>
          </w:tcPr>
          <w:p w14:paraId="6F0F19F4" w14:textId="1F09C0B7" w:rsidR="00D1727D" w:rsidRPr="0021418B" w:rsidRDefault="00857205" w:rsidP="002C59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610" w:type="dxa"/>
            <w:vAlign w:val="center"/>
          </w:tcPr>
          <w:p w14:paraId="3163A53F" w14:textId="78599082" w:rsidR="00D1727D" w:rsidRPr="0021418B" w:rsidRDefault="00857205" w:rsidP="002C59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D1727D" w:rsidRPr="0021418B" w14:paraId="7F6F5CDA" w14:textId="77777777" w:rsidTr="007216CB">
        <w:trPr>
          <w:jc w:val="center"/>
        </w:trPr>
        <w:tc>
          <w:tcPr>
            <w:tcW w:w="1046" w:type="dxa"/>
            <w:vMerge/>
            <w:vAlign w:val="center"/>
          </w:tcPr>
          <w:p w14:paraId="3079CC37" w14:textId="77777777" w:rsidR="00D1727D" w:rsidRPr="0021418B" w:rsidRDefault="00D1727D" w:rsidP="002C593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4" w:type="dxa"/>
            <w:vMerge/>
            <w:vAlign w:val="center"/>
          </w:tcPr>
          <w:p w14:paraId="4B9C2116" w14:textId="77777777" w:rsidR="00D1727D" w:rsidRPr="0021418B" w:rsidRDefault="00D1727D" w:rsidP="002C593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40" w:type="dxa"/>
            <w:vAlign w:val="center"/>
          </w:tcPr>
          <w:p w14:paraId="3FAE314B" w14:textId="75AE8D12" w:rsidR="00D1727D" w:rsidRPr="0021418B" w:rsidRDefault="008A14F2" w:rsidP="002C5938">
            <w:r>
              <w:rPr>
                <w:rFonts w:ascii="Calibri" w:hAnsi="Calibri" w:cs="Calibri"/>
                <w:color w:val="000000"/>
              </w:rPr>
              <w:t>2-4 times a week</w:t>
            </w:r>
          </w:p>
        </w:tc>
        <w:tc>
          <w:tcPr>
            <w:tcW w:w="874" w:type="dxa"/>
            <w:vAlign w:val="center"/>
          </w:tcPr>
          <w:p w14:paraId="4DE1C8E5" w14:textId="77777777" w:rsidR="00D1727D" w:rsidRPr="0021418B" w:rsidRDefault="00D1727D" w:rsidP="002C5938">
            <w:pPr>
              <w:jc w:val="center"/>
              <w:rPr>
                <w:rFonts w:ascii="Calibri" w:hAnsi="Calibri" w:cs="Calibri"/>
                <w:color w:val="000000"/>
              </w:rPr>
            </w:pPr>
            <w:r w:rsidRPr="0021418B">
              <w:t>0.91</w:t>
            </w:r>
          </w:p>
        </w:tc>
        <w:tc>
          <w:tcPr>
            <w:tcW w:w="651" w:type="dxa"/>
          </w:tcPr>
          <w:p w14:paraId="69E4CFCE" w14:textId="77777777" w:rsidR="00D1727D" w:rsidRPr="0021418B" w:rsidRDefault="00D1727D" w:rsidP="002C5938">
            <w:pPr>
              <w:jc w:val="center"/>
              <w:rPr>
                <w:rFonts w:ascii="Calibri" w:hAnsi="Calibri" w:cs="Calibri"/>
                <w:color w:val="000000"/>
              </w:rPr>
            </w:pPr>
            <w:r w:rsidRPr="00DA1382">
              <w:t xml:space="preserve">0.78 </w:t>
            </w:r>
          </w:p>
        </w:tc>
        <w:tc>
          <w:tcPr>
            <w:tcW w:w="610" w:type="dxa"/>
          </w:tcPr>
          <w:p w14:paraId="0A051125" w14:textId="77777777" w:rsidR="00D1727D" w:rsidRPr="0021418B" w:rsidRDefault="00D1727D" w:rsidP="002C5938">
            <w:pPr>
              <w:rPr>
                <w:rFonts w:ascii="Calibri" w:hAnsi="Calibri" w:cs="Calibri"/>
                <w:color w:val="000000"/>
              </w:rPr>
            </w:pPr>
            <w:r w:rsidRPr="00DA1382">
              <w:t xml:space="preserve">1.07 </w:t>
            </w:r>
          </w:p>
        </w:tc>
      </w:tr>
      <w:tr w:rsidR="00D1727D" w:rsidRPr="0021418B" w14:paraId="14836FF2" w14:textId="77777777" w:rsidTr="007216CB">
        <w:trPr>
          <w:jc w:val="center"/>
        </w:trPr>
        <w:tc>
          <w:tcPr>
            <w:tcW w:w="1046" w:type="dxa"/>
            <w:vMerge/>
            <w:vAlign w:val="center"/>
          </w:tcPr>
          <w:p w14:paraId="6E4A2209" w14:textId="77777777" w:rsidR="00D1727D" w:rsidRPr="0021418B" w:rsidRDefault="00D1727D" w:rsidP="002C593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4" w:type="dxa"/>
            <w:vMerge/>
            <w:vAlign w:val="center"/>
          </w:tcPr>
          <w:p w14:paraId="2D08A370" w14:textId="77777777" w:rsidR="00D1727D" w:rsidRPr="0021418B" w:rsidRDefault="00D1727D" w:rsidP="002C593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40" w:type="dxa"/>
            <w:vAlign w:val="center"/>
          </w:tcPr>
          <w:p w14:paraId="3F72D661" w14:textId="2B25FF29" w:rsidR="00D1727D" w:rsidRPr="0021418B" w:rsidRDefault="003278D3" w:rsidP="002C5938">
            <w:r>
              <w:rPr>
                <w:rFonts w:ascii="Calibri" w:hAnsi="Calibri" w:cs="Calibri"/>
                <w:color w:val="000000"/>
              </w:rPr>
              <w:t>Weekly</w:t>
            </w:r>
          </w:p>
        </w:tc>
        <w:tc>
          <w:tcPr>
            <w:tcW w:w="874" w:type="dxa"/>
            <w:vAlign w:val="center"/>
          </w:tcPr>
          <w:p w14:paraId="611CCAB8" w14:textId="77777777" w:rsidR="00D1727D" w:rsidRPr="0021418B" w:rsidRDefault="00D1727D" w:rsidP="002C5938">
            <w:pPr>
              <w:jc w:val="center"/>
              <w:rPr>
                <w:rFonts w:ascii="Calibri" w:hAnsi="Calibri" w:cs="Calibri"/>
                <w:color w:val="000000"/>
              </w:rPr>
            </w:pPr>
            <w:r w:rsidRPr="0021418B">
              <w:t>1.01</w:t>
            </w:r>
          </w:p>
        </w:tc>
        <w:tc>
          <w:tcPr>
            <w:tcW w:w="651" w:type="dxa"/>
          </w:tcPr>
          <w:p w14:paraId="2899E16B" w14:textId="77777777" w:rsidR="00D1727D" w:rsidRPr="0021418B" w:rsidRDefault="00D1727D" w:rsidP="002C5938">
            <w:pPr>
              <w:rPr>
                <w:rFonts w:ascii="Calibri" w:hAnsi="Calibri" w:cs="Calibri"/>
                <w:color w:val="000000"/>
              </w:rPr>
            </w:pPr>
            <w:r w:rsidRPr="00DA1382">
              <w:t xml:space="preserve">0.86 </w:t>
            </w:r>
          </w:p>
        </w:tc>
        <w:tc>
          <w:tcPr>
            <w:tcW w:w="610" w:type="dxa"/>
          </w:tcPr>
          <w:p w14:paraId="326980EA" w14:textId="77777777" w:rsidR="00D1727D" w:rsidRPr="0021418B" w:rsidRDefault="00D1727D" w:rsidP="002C5938">
            <w:pPr>
              <w:rPr>
                <w:rFonts w:ascii="Calibri" w:hAnsi="Calibri" w:cs="Calibri"/>
                <w:color w:val="000000"/>
              </w:rPr>
            </w:pPr>
            <w:r w:rsidRPr="00DA1382">
              <w:t xml:space="preserve">1.18 </w:t>
            </w:r>
          </w:p>
        </w:tc>
      </w:tr>
      <w:tr w:rsidR="00D1727D" w:rsidRPr="0021418B" w14:paraId="4B2FA8F6" w14:textId="77777777" w:rsidTr="007216CB">
        <w:trPr>
          <w:jc w:val="center"/>
        </w:trPr>
        <w:tc>
          <w:tcPr>
            <w:tcW w:w="1046" w:type="dxa"/>
            <w:vMerge/>
            <w:vAlign w:val="center"/>
          </w:tcPr>
          <w:p w14:paraId="116A4FB6" w14:textId="77777777" w:rsidR="00D1727D" w:rsidRPr="0021418B" w:rsidRDefault="00D1727D" w:rsidP="002C593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4" w:type="dxa"/>
            <w:vMerge/>
            <w:vAlign w:val="center"/>
          </w:tcPr>
          <w:p w14:paraId="3680C6D2" w14:textId="77777777" w:rsidR="00D1727D" w:rsidRPr="0021418B" w:rsidRDefault="00D1727D" w:rsidP="002C593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40" w:type="dxa"/>
            <w:vAlign w:val="center"/>
          </w:tcPr>
          <w:p w14:paraId="055827A1" w14:textId="12956EB6" w:rsidR="00D1727D" w:rsidRPr="0021418B" w:rsidRDefault="003278D3" w:rsidP="002C5938">
            <w:r>
              <w:rPr>
                <w:rFonts w:ascii="Calibri" w:hAnsi="Calibri" w:cs="Calibri"/>
                <w:color w:val="000000"/>
              </w:rPr>
              <w:t>Monthly</w:t>
            </w:r>
          </w:p>
        </w:tc>
        <w:tc>
          <w:tcPr>
            <w:tcW w:w="874" w:type="dxa"/>
            <w:vAlign w:val="center"/>
          </w:tcPr>
          <w:p w14:paraId="13B8D1F1" w14:textId="77777777" w:rsidR="00D1727D" w:rsidRPr="0021418B" w:rsidRDefault="00D1727D" w:rsidP="002C5938">
            <w:pPr>
              <w:jc w:val="center"/>
              <w:rPr>
                <w:rFonts w:ascii="Calibri" w:hAnsi="Calibri" w:cs="Calibri"/>
                <w:color w:val="000000"/>
              </w:rPr>
            </w:pPr>
            <w:r w:rsidRPr="0021418B">
              <w:t>1.03</w:t>
            </w:r>
          </w:p>
        </w:tc>
        <w:tc>
          <w:tcPr>
            <w:tcW w:w="651" w:type="dxa"/>
          </w:tcPr>
          <w:p w14:paraId="345AD6FB" w14:textId="77777777" w:rsidR="00D1727D" w:rsidRPr="0021418B" w:rsidRDefault="00D1727D" w:rsidP="002C5938">
            <w:pPr>
              <w:jc w:val="center"/>
              <w:rPr>
                <w:rFonts w:ascii="Calibri" w:hAnsi="Calibri" w:cs="Calibri"/>
                <w:color w:val="000000"/>
              </w:rPr>
            </w:pPr>
            <w:r w:rsidRPr="00DA1382">
              <w:t xml:space="preserve">0.85 </w:t>
            </w:r>
          </w:p>
        </w:tc>
        <w:tc>
          <w:tcPr>
            <w:tcW w:w="610" w:type="dxa"/>
          </w:tcPr>
          <w:p w14:paraId="1BF61927" w14:textId="77777777" w:rsidR="00D1727D" w:rsidRPr="0021418B" w:rsidRDefault="00D1727D" w:rsidP="002C5938">
            <w:pPr>
              <w:rPr>
                <w:rFonts w:ascii="Calibri" w:hAnsi="Calibri" w:cs="Calibri"/>
                <w:color w:val="000000"/>
              </w:rPr>
            </w:pPr>
            <w:r w:rsidRPr="00DA1382">
              <w:t xml:space="preserve">1.26 </w:t>
            </w:r>
          </w:p>
        </w:tc>
      </w:tr>
      <w:tr w:rsidR="00D1727D" w:rsidRPr="0021418B" w14:paraId="0E95F2AF" w14:textId="77777777" w:rsidTr="007216CB">
        <w:trPr>
          <w:jc w:val="center"/>
        </w:trPr>
        <w:tc>
          <w:tcPr>
            <w:tcW w:w="1046" w:type="dxa"/>
            <w:vMerge/>
            <w:vAlign w:val="center"/>
          </w:tcPr>
          <w:p w14:paraId="7E71BD41" w14:textId="77777777" w:rsidR="00D1727D" w:rsidRPr="0021418B" w:rsidRDefault="00D1727D" w:rsidP="002C593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4" w:type="dxa"/>
            <w:vMerge/>
            <w:vAlign w:val="center"/>
          </w:tcPr>
          <w:p w14:paraId="6C766949" w14:textId="77777777" w:rsidR="00D1727D" w:rsidRPr="0021418B" w:rsidRDefault="00D1727D" w:rsidP="002C593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40" w:type="dxa"/>
            <w:vAlign w:val="center"/>
          </w:tcPr>
          <w:p w14:paraId="15B20D55" w14:textId="213FDC0D" w:rsidR="00D1727D" w:rsidRPr="0021418B" w:rsidRDefault="00093274" w:rsidP="002C5938">
            <w:r>
              <w:rPr>
                <w:rFonts w:ascii="Calibri" w:hAnsi="Calibri" w:cs="Calibri"/>
                <w:color w:val="000000"/>
              </w:rPr>
              <w:t>Once every 3 months</w:t>
            </w:r>
          </w:p>
        </w:tc>
        <w:tc>
          <w:tcPr>
            <w:tcW w:w="874" w:type="dxa"/>
            <w:vAlign w:val="center"/>
          </w:tcPr>
          <w:p w14:paraId="73FE8364" w14:textId="77777777" w:rsidR="00D1727D" w:rsidRPr="0021418B" w:rsidRDefault="00D1727D" w:rsidP="002C5938">
            <w:pPr>
              <w:jc w:val="center"/>
              <w:rPr>
                <w:rFonts w:ascii="Calibri" w:hAnsi="Calibri" w:cs="Calibri"/>
                <w:color w:val="000000"/>
              </w:rPr>
            </w:pPr>
            <w:r w:rsidRPr="0021418B">
              <w:t>1.16</w:t>
            </w:r>
          </w:p>
        </w:tc>
        <w:tc>
          <w:tcPr>
            <w:tcW w:w="651" w:type="dxa"/>
          </w:tcPr>
          <w:p w14:paraId="060390B0" w14:textId="77777777" w:rsidR="00D1727D" w:rsidRPr="0021418B" w:rsidRDefault="00D1727D" w:rsidP="002C5938">
            <w:pPr>
              <w:jc w:val="center"/>
              <w:rPr>
                <w:rFonts w:ascii="Calibri" w:hAnsi="Calibri" w:cs="Calibri"/>
                <w:color w:val="000000"/>
              </w:rPr>
            </w:pPr>
            <w:r w:rsidRPr="00DA1382">
              <w:t xml:space="preserve">0.94 </w:t>
            </w:r>
          </w:p>
        </w:tc>
        <w:tc>
          <w:tcPr>
            <w:tcW w:w="610" w:type="dxa"/>
          </w:tcPr>
          <w:p w14:paraId="51D25F11" w14:textId="77777777" w:rsidR="00D1727D" w:rsidRPr="0021418B" w:rsidRDefault="00D1727D" w:rsidP="002C5938">
            <w:pPr>
              <w:rPr>
                <w:rFonts w:ascii="Calibri" w:hAnsi="Calibri" w:cs="Calibri"/>
                <w:color w:val="000000"/>
              </w:rPr>
            </w:pPr>
            <w:r w:rsidRPr="00DA1382">
              <w:t xml:space="preserve">1.43 </w:t>
            </w:r>
          </w:p>
        </w:tc>
      </w:tr>
      <w:tr w:rsidR="00D1727D" w:rsidRPr="0021418B" w14:paraId="53FFC7DD" w14:textId="77777777" w:rsidTr="007216CB">
        <w:trPr>
          <w:jc w:val="center"/>
        </w:trPr>
        <w:tc>
          <w:tcPr>
            <w:tcW w:w="1046" w:type="dxa"/>
            <w:vMerge/>
            <w:vAlign w:val="center"/>
          </w:tcPr>
          <w:p w14:paraId="298BDF72" w14:textId="77777777" w:rsidR="00D1727D" w:rsidRPr="0021418B" w:rsidRDefault="00D1727D" w:rsidP="002C593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4" w:type="dxa"/>
            <w:vMerge/>
            <w:vAlign w:val="center"/>
          </w:tcPr>
          <w:p w14:paraId="7607D0E8" w14:textId="77777777" w:rsidR="00D1727D" w:rsidRPr="0021418B" w:rsidRDefault="00D1727D" w:rsidP="002C593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40" w:type="dxa"/>
            <w:vAlign w:val="center"/>
          </w:tcPr>
          <w:p w14:paraId="24E652D6" w14:textId="77777777" w:rsidR="00D1727D" w:rsidRPr="0021418B" w:rsidRDefault="00D1727D" w:rsidP="002C5938">
            <w:r>
              <w:rPr>
                <w:rFonts w:ascii="Calibri" w:hAnsi="Calibri" w:cs="Calibri"/>
                <w:color w:val="000000"/>
              </w:rPr>
              <w:t>Never</w:t>
            </w:r>
          </w:p>
        </w:tc>
        <w:tc>
          <w:tcPr>
            <w:tcW w:w="874" w:type="dxa"/>
            <w:vAlign w:val="center"/>
          </w:tcPr>
          <w:p w14:paraId="18994774" w14:textId="77777777" w:rsidR="00D1727D" w:rsidRPr="0021418B" w:rsidRDefault="00D1727D" w:rsidP="002C5938">
            <w:pPr>
              <w:jc w:val="center"/>
              <w:rPr>
                <w:rFonts w:ascii="Calibri" w:hAnsi="Calibri" w:cs="Calibri"/>
                <w:color w:val="000000"/>
              </w:rPr>
            </w:pPr>
            <w:r w:rsidRPr="0021418B">
              <w:t>1.52</w:t>
            </w:r>
          </w:p>
        </w:tc>
        <w:tc>
          <w:tcPr>
            <w:tcW w:w="651" w:type="dxa"/>
          </w:tcPr>
          <w:p w14:paraId="4B56FA04" w14:textId="77777777" w:rsidR="00D1727D" w:rsidRPr="0021418B" w:rsidRDefault="00D1727D" w:rsidP="002C5938">
            <w:pPr>
              <w:jc w:val="center"/>
              <w:rPr>
                <w:rFonts w:ascii="Calibri" w:hAnsi="Calibri" w:cs="Calibri"/>
                <w:color w:val="000000"/>
              </w:rPr>
            </w:pPr>
            <w:r w:rsidRPr="00DA1382">
              <w:t xml:space="preserve">1.22 </w:t>
            </w:r>
          </w:p>
        </w:tc>
        <w:tc>
          <w:tcPr>
            <w:tcW w:w="610" w:type="dxa"/>
          </w:tcPr>
          <w:p w14:paraId="62C2533A" w14:textId="77777777" w:rsidR="00D1727D" w:rsidRPr="0021418B" w:rsidRDefault="00D1727D" w:rsidP="002C5938">
            <w:pPr>
              <w:jc w:val="center"/>
              <w:rPr>
                <w:rFonts w:ascii="Calibri" w:hAnsi="Calibri" w:cs="Calibri"/>
                <w:color w:val="000000"/>
              </w:rPr>
            </w:pPr>
            <w:r w:rsidRPr="00DA1382">
              <w:t xml:space="preserve">1.89 </w:t>
            </w:r>
          </w:p>
        </w:tc>
      </w:tr>
    </w:tbl>
    <w:p w14:paraId="6D2296B2" w14:textId="4BA4D6BC" w:rsidR="00DC4917" w:rsidRPr="00EE66FC" w:rsidRDefault="00DC4917" w:rsidP="00EE66FC">
      <w:pPr>
        <w:spacing w:line="240" w:lineRule="auto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>Models a</w:t>
      </w:r>
      <w:r w:rsidRPr="0021418B">
        <w:rPr>
          <w:rFonts w:eastAsiaTheme="minorEastAsia"/>
          <w:lang w:eastAsia="zh-CN"/>
        </w:rPr>
        <w:t xml:space="preserve">djusted for sex, ethnicity, Townsend, month of assessment, smoking, alcohol, physical activity, BMI, long-term condition count, weekly </w:t>
      </w:r>
      <w:r>
        <w:rPr>
          <w:rFonts w:eastAsiaTheme="minorEastAsia"/>
          <w:lang w:eastAsia="zh-CN"/>
        </w:rPr>
        <w:t>group</w:t>
      </w:r>
      <w:r w:rsidRPr="0021418B">
        <w:rPr>
          <w:rFonts w:eastAsiaTheme="minorEastAsia"/>
          <w:lang w:eastAsia="zh-CN"/>
        </w:rPr>
        <w:t xml:space="preserve"> activity, and </w:t>
      </w:r>
      <w:r w:rsidR="007C65E9">
        <w:rPr>
          <w:rFonts w:eastAsiaTheme="minorEastAsia"/>
          <w:lang w:eastAsia="zh-CN"/>
        </w:rPr>
        <w:t>functional isolation</w:t>
      </w:r>
      <w:r w:rsidRPr="0021418B">
        <w:rPr>
          <w:rFonts w:eastAsiaTheme="minorEastAsia"/>
          <w:lang w:eastAsia="zh-CN"/>
        </w:rPr>
        <w:t xml:space="preserve">. HR, hazard ratio; </w:t>
      </w:r>
      <w:proofErr w:type="spellStart"/>
      <w:r w:rsidRPr="0021418B">
        <w:rPr>
          <w:rFonts w:eastAsiaTheme="minorEastAsia"/>
          <w:lang w:eastAsia="zh-CN"/>
        </w:rPr>
        <w:t>lci</w:t>
      </w:r>
      <w:proofErr w:type="spellEnd"/>
      <w:r w:rsidRPr="0021418B">
        <w:rPr>
          <w:rFonts w:eastAsiaTheme="minorEastAsia"/>
          <w:lang w:eastAsia="zh-CN"/>
        </w:rPr>
        <w:t xml:space="preserve">, lower confidence interval; </w:t>
      </w:r>
      <w:proofErr w:type="spellStart"/>
      <w:r w:rsidRPr="0021418B">
        <w:rPr>
          <w:rFonts w:eastAsiaTheme="minorEastAsia"/>
          <w:lang w:eastAsia="zh-CN"/>
        </w:rPr>
        <w:t>uci</w:t>
      </w:r>
      <w:proofErr w:type="spellEnd"/>
      <w:r w:rsidRPr="0021418B">
        <w:rPr>
          <w:rFonts w:eastAsiaTheme="minorEastAsia"/>
          <w:lang w:eastAsia="zh-CN"/>
        </w:rPr>
        <w:t>, upper confidence interval.</w:t>
      </w:r>
    </w:p>
    <w:p w14:paraId="2BD46436" w14:textId="3FCC4D28" w:rsidR="00A615BF" w:rsidRDefault="00A615BF" w:rsidP="00A615BF">
      <w:pPr>
        <w:pStyle w:val="Heading2"/>
      </w:pPr>
      <w:r>
        <w:t>S1</w:t>
      </w:r>
      <w:r w:rsidR="001109CF">
        <w:t>1</w:t>
      </w:r>
      <w:r>
        <w:t xml:space="preserve"> </w:t>
      </w:r>
      <w:r w:rsidRPr="0021418B">
        <w:t xml:space="preserve">Table   </w:t>
      </w:r>
    </w:p>
    <w:p w14:paraId="2F211BC8" w14:textId="1D237C95" w:rsidR="00AC1A3E" w:rsidRDefault="00AC1A3E" w:rsidP="00AC1A3E">
      <w:pPr>
        <w:rPr>
          <w:rFonts w:eastAsiaTheme="minorEastAsia"/>
          <w:lang w:eastAsia="zh-CN"/>
        </w:rPr>
      </w:pPr>
      <w:bookmarkStart w:id="14" w:name="_Hlk143778345"/>
      <w:r w:rsidRPr="0021418B">
        <w:rPr>
          <w:rFonts w:eastAsiaTheme="minorEastAsia"/>
          <w:lang w:eastAsia="zh-CN"/>
        </w:rPr>
        <w:t xml:space="preserve">Fully adjusted models of joint association between </w:t>
      </w:r>
      <w:r>
        <w:rPr>
          <w:rFonts w:eastAsiaTheme="minorEastAsia"/>
          <w:lang w:eastAsia="zh-CN"/>
        </w:rPr>
        <w:t>weekly group activity</w:t>
      </w:r>
      <w:r w:rsidRPr="0021418B">
        <w:rPr>
          <w:rFonts w:eastAsiaTheme="minorEastAsia"/>
          <w:lang w:eastAsia="zh-CN"/>
        </w:rPr>
        <w:t xml:space="preserve">, living alone, and adverse health outcomes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07"/>
        <w:gridCol w:w="1307"/>
        <w:gridCol w:w="1307"/>
        <w:gridCol w:w="1307"/>
        <w:gridCol w:w="1307"/>
        <w:gridCol w:w="874"/>
        <w:gridCol w:w="718"/>
        <w:gridCol w:w="718"/>
      </w:tblGrid>
      <w:tr w:rsidR="00AC1A3E" w:rsidRPr="004215CC" w14:paraId="61C2444A" w14:textId="77777777" w:rsidTr="00DA54AB">
        <w:trPr>
          <w:jc w:val="center"/>
        </w:trPr>
        <w:tc>
          <w:tcPr>
            <w:tcW w:w="1307" w:type="dxa"/>
            <w:vAlign w:val="center"/>
          </w:tcPr>
          <w:bookmarkEnd w:id="14"/>
          <w:p w14:paraId="45AC59E6" w14:textId="63369133" w:rsidR="00AC1A3E" w:rsidRPr="004215CC" w:rsidRDefault="00AC1A3E" w:rsidP="00DA54AB">
            <w:pPr>
              <w:jc w:val="center"/>
            </w:pPr>
            <w:r w:rsidRPr="004215CC">
              <w:t>Outcome</w:t>
            </w:r>
          </w:p>
        </w:tc>
        <w:tc>
          <w:tcPr>
            <w:tcW w:w="1307" w:type="dxa"/>
            <w:vAlign w:val="center"/>
          </w:tcPr>
          <w:p w14:paraId="0001AFB0" w14:textId="3F6D38A1" w:rsidR="00AC1A3E" w:rsidRPr="004215CC" w:rsidRDefault="00AC1A3E" w:rsidP="00DA54AB">
            <w:pPr>
              <w:jc w:val="center"/>
            </w:pPr>
            <w:r w:rsidRPr="004215CC">
              <w:t>Lives alone</w:t>
            </w:r>
          </w:p>
        </w:tc>
        <w:tc>
          <w:tcPr>
            <w:tcW w:w="1307" w:type="dxa"/>
            <w:vAlign w:val="center"/>
          </w:tcPr>
          <w:p w14:paraId="5BBDB253" w14:textId="09AF1F16" w:rsidR="00AC1A3E" w:rsidRPr="004215CC" w:rsidRDefault="00AC1A3E" w:rsidP="00DA54AB">
            <w:pPr>
              <w:jc w:val="center"/>
            </w:pPr>
            <w:r w:rsidRPr="004215CC">
              <w:t>Weekly group activity</w:t>
            </w:r>
          </w:p>
        </w:tc>
        <w:tc>
          <w:tcPr>
            <w:tcW w:w="1307" w:type="dxa"/>
            <w:vAlign w:val="center"/>
          </w:tcPr>
          <w:p w14:paraId="176F0D9F" w14:textId="2B613654" w:rsidR="00AC1A3E" w:rsidRPr="004215CC" w:rsidRDefault="00AC1A3E" w:rsidP="00DA54AB">
            <w:pPr>
              <w:jc w:val="center"/>
            </w:pPr>
            <w:r w:rsidRPr="004215CC">
              <w:t>N</w:t>
            </w:r>
          </w:p>
        </w:tc>
        <w:tc>
          <w:tcPr>
            <w:tcW w:w="1307" w:type="dxa"/>
            <w:vAlign w:val="center"/>
          </w:tcPr>
          <w:p w14:paraId="1A6A4A95" w14:textId="4B6DF853" w:rsidR="00AC1A3E" w:rsidRPr="004215CC" w:rsidRDefault="00AC1A3E" w:rsidP="00DA54AB">
            <w:pPr>
              <w:jc w:val="center"/>
            </w:pPr>
            <w:r w:rsidRPr="004215CC">
              <w:t>Deaths (%)</w:t>
            </w:r>
          </w:p>
        </w:tc>
        <w:tc>
          <w:tcPr>
            <w:tcW w:w="874" w:type="dxa"/>
            <w:vAlign w:val="center"/>
          </w:tcPr>
          <w:p w14:paraId="7ABBE3FB" w14:textId="54DC70C0" w:rsidR="00AC1A3E" w:rsidRPr="004215CC" w:rsidRDefault="00AC1A3E" w:rsidP="00DA54AB">
            <w:pPr>
              <w:jc w:val="center"/>
            </w:pPr>
            <w:r w:rsidRPr="004215CC">
              <w:t>HR</w:t>
            </w:r>
          </w:p>
        </w:tc>
        <w:tc>
          <w:tcPr>
            <w:tcW w:w="718" w:type="dxa"/>
            <w:vAlign w:val="center"/>
          </w:tcPr>
          <w:p w14:paraId="15261AAF" w14:textId="27DE6578" w:rsidR="00AC1A3E" w:rsidRPr="004215CC" w:rsidRDefault="00AC1A3E" w:rsidP="00DA54AB">
            <w:pPr>
              <w:jc w:val="center"/>
            </w:pPr>
            <w:proofErr w:type="spellStart"/>
            <w:r w:rsidRPr="004215CC">
              <w:t>lci</w:t>
            </w:r>
            <w:proofErr w:type="spellEnd"/>
          </w:p>
        </w:tc>
        <w:tc>
          <w:tcPr>
            <w:tcW w:w="718" w:type="dxa"/>
            <w:vAlign w:val="center"/>
          </w:tcPr>
          <w:p w14:paraId="71DA60D8" w14:textId="19E77FC4" w:rsidR="00AC1A3E" w:rsidRPr="004215CC" w:rsidRDefault="00AC1A3E" w:rsidP="00DA54AB">
            <w:pPr>
              <w:jc w:val="center"/>
            </w:pPr>
            <w:proofErr w:type="spellStart"/>
            <w:r w:rsidRPr="004215CC">
              <w:t>uci</w:t>
            </w:r>
            <w:proofErr w:type="spellEnd"/>
          </w:p>
        </w:tc>
      </w:tr>
      <w:tr w:rsidR="004215CC" w14:paraId="2E3F8521" w14:textId="77777777" w:rsidTr="00DA54AB">
        <w:trPr>
          <w:jc w:val="center"/>
        </w:trPr>
        <w:tc>
          <w:tcPr>
            <w:tcW w:w="1307" w:type="dxa"/>
            <w:vMerge w:val="restart"/>
            <w:vAlign w:val="center"/>
          </w:tcPr>
          <w:p w14:paraId="74C2B49B" w14:textId="00410A2D" w:rsidR="004215CC" w:rsidRDefault="004215CC" w:rsidP="00DA54AB">
            <w:pPr>
              <w:jc w:val="center"/>
            </w:pPr>
            <w:r>
              <w:t>All-cause mortality</w:t>
            </w:r>
          </w:p>
        </w:tc>
        <w:tc>
          <w:tcPr>
            <w:tcW w:w="1307" w:type="dxa"/>
            <w:vMerge w:val="restart"/>
            <w:vAlign w:val="center"/>
          </w:tcPr>
          <w:p w14:paraId="6C978376" w14:textId="73980C79" w:rsidR="004215CC" w:rsidRDefault="004215CC" w:rsidP="00DA54AB">
            <w:pPr>
              <w:jc w:val="center"/>
            </w:pPr>
            <w:r>
              <w:t>No</w:t>
            </w:r>
          </w:p>
        </w:tc>
        <w:tc>
          <w:tcPr>
            <w:tcW w:w="1307" w:type="dxa"/>
            <w:vAlign w:val="center"/>
          </w:tcPr>
          <w:p w14:paraId="0B9B281A" w14:textId="3D47937B" w:rsidR="004215CC" w:rsidRDefault="004215CC" w:rsidP="00DA54AB">
            <w:pPr>
              <w:jc w:val="center"/>
            </w:pPr>
            <w:r>
              <w:t>Yes</w:t>
            </w:r>
          </w:p>
        </w:tc>
        <w:tc>
          <w:tcPr>
            <w:tcW w:w="1307" w:type="dxa"/>
          </w:tcPr>
          <w:p w14:paraId="5A5E2604" w14:textId="602BE3AA" w:rsidR="004215CC" w:rsidRDefault="004215CC" w:rsidP="004215CC">
            <w:r w:rsidRPr="00AF373B">
              <w:t xml:space="preserve"> 260,452 </w:t>
            </w:r>
          </w:p>
        </w:tc>
        <w:tc>
          <w:tcPr>
            <w:tcW w:w="1307" w:type="dxa"/>
          </w:tcPr>
          <w:p w14:paraId="68E5469C" w14:textId="0EC9DD42" w:rsidR="004215CC" w:rsidRDefault="004215CC" w:rsidP="004215CC">
            <w:r w:rsidRPr="00AF373B">
              <w:t>16,238 (6.2)</w:t>
            </w:r>
          </w:p>
        </w:tc>
        <w:tc>
          <w:tcPr>
            <w:tcW w:w="874" w:type="dxa"/>
          </w:tcPr>
          <w:p w14:paraId="3ED2C2BC" w14:textId="7139E10D" w:rsidR="004215CC" w:rsidRDefault="004215CC" w:rsidP="004215CC">
            <w:r w:rsidRPr="00AF373B">
              <w:t>1 (ref)</w:t>
            </w:r>
          </w:p>
        </w:tc>
        <w:tc>
          <w:tcPr>
            <w:tcW w:w="718" w:type="dxa"/>
          </w:tcPr>
          <w:p w14:paraId="36858E00" w14:textId="77777777" w:rsidR="004215CC" w:rsidRDefault="004215CC" w:rsidP="004215CC"/>
        </w:tc>
        <w:tc>
          <w:tcPr>
            <w:tcW w:w="718" w:type="dxa"/>
          </w:tcPr>
          <w:p w14:paraId="3CA55876" w14:textId="77777777" w:rsidR="004215CC" w:rsidRDefault="004215CC" w:rsidP="004215CC"/>
        </w:tc>
      </w:tr>
      <w:tr w:rsidR="00BB2693" w14:paraId="78E37546" w14:textId="77777777" w:rsidTr="00DA54AB">
        <w:trPr>
          <w:jc w:val="center"/>
        </w:trPr>
        <w:tc>
          <w:tcPr>
            <w:tcW w:w="1307" w:type="dxa"/>
            <w:vMerge/>
          </w:tcPr>
          <w:p w14:paraId="55E309CB" w14:textId="77777777" w:rsidR="00BB2693" w:rsidRDefault="00BB2693" w:rsidP="00BB2693"/>
        </w:tc>
        <w:tc>
          <w:tcPr>
            <w:tcW w:w="1307" w:type="dxa"/>
            <w:vMerge/>
          </w:tcPr>
          <w:p w14:paraId="01FBA38A" w14:textId="77777777" w:rsidR="00BB2693" w:rsidRDefault="00BB2693" w:rsidP="00BB2693"/>
        </w:tc>
        <w:tc>
          <w:tcPr>
            <w:tcW w:w="1307" w:type="dxa"/>
            <w:vAlign w:val="center"/>
          </w:tcPr>
          <w:p w14:paraId="2DBDA31A" w14:textId="7D505ED5" w:rsidR="00BB2693" w:rsidRDefault="00BB2693" w:rsidP="00DA54AB">
            <w:pPr>
              <w:jc w:val="center"/>
            </w:pPr>
            <w:r>
              <w:t>No</w:t>
            </w:r>
          </w:p>
        </w:tc>
        <w:tc>
          <w:tcPr>
            <w:tcW w:w="1307" w:type="dxa"/>
          </w:tcPr>
          <w:p w14:paraId="5F26D83D" w14:textId="547B92C7" w:rsidR="00BB2693" w:rsidRDefault="00BB2693" w:rsidP="00BB2693">
            <w:r w:rsidRPr="00AF373B">
              <w:t xml:space="preserve"> 113,222 </w:t>
            </w:r>
          </w:p>
        </w:tc>
        <w:tc>
          <w:tcPr>
            <w:tcW w:w="1307" w:type="dxa"/>
          </w:tcPr>
          <w:p w14:paraId="70428B0D" w14:textId="23BABB3B" w:rsidR="00BB2693" w:rsidRDefault="00BB2693" w:rsidP="00BB2693">
            <w:r w:rsidRPr="00AF373B">
              <w:t>7,990 (7.1)</w:t>
            </w:r>
          </w:p>
        </w:tc>
        <w:tc>
          <w:tcPr>
            <w:tcW w:w="874" w:type="dxa"/>
            <w:vAlign w:val="center"/>
          </w:tcPr>
          <w:p w14:paraId="43DD6B55" w14:textId="4C75477A" w:rsidR="00BB2693" w:rsidRDefault="00BB2693" w:rsidP="00BB2693">
            <w:r w:rsidRPr="00E353B2">
              <w:t xml:space="preserve">1.11 </w:t>
            </w:r>
          </w:p>
        </w:tc>
        <w:tc>
          <w:tcPr>
            <w:tcW w:w="718" w:type="dxa"/>
            <w:vAlign w:val="center"/>
          </w:tcPr>
          <w:p w14:paraId="206B6E3A" w14:textId="6C04123C" w:rsidR="00BB2693" w:rsidRDefault="00BB2693" w:rsidP="00BB2693">
            <w:r w:rsidRPr="00E353B2">
              <w:t xml:space="preserve">1.08 </w:t>
            </w:r>
          </w:p>
        </w:tc>
        <w:tc>
          <w:tcPr>
            <w:tcW w:w="718" w:type="dxa"/>
            <w:vAlign w:val="center"/>
          </w:tcPr>
          <w:p w14:paraId="54707272" w14:textId="5BC5688D" w:rsidR="00BB2693" w:rsidRDefault="00BB2693" w:rsidP="00BB2693">
            <w:r w:rsidRPr="00E353B2">
              <w:t xml:space="preserve">1.14 </w:t>
            </w:r>
          </w:p>
        </w:tc>
      </w:tr>
      <w:tr w:rsidR="00BB2693" w14:paraId="54C73B37" w14:textId="77777777" w:rsidTr="00DA54AB">
        <w:trPr>
          <w:jc w:val="center"/>
        </w:trPr>
        <w:tc>
          <w:tcPr>
            <w:tcW w:w="1307" w:type="dxa"/>
            <w:vMerge/>
          </w:tcPr>
          <w:p w14:paraId="4916F3EB" w14:textId="77777777" w:rsidR="00BB2693" w:rsidRDefault="00BB2693" w:rsidP="00BB2693"/>
        </w:tc>
        <w:tc>
          <w:tcPr>
            <w:tcW w:w="1307" w:type="dxa"/>
            <w:vMerge w:val="restart"/>
            <w:vAlign w:val="center"/>
          </w:tcPr>
          <w:p w14:paraId="10985105" w14:textId="0B3EA23D" w:rsidR="00BB2693" w:rsidRDefault="00BB2693" w:rsidP="00DA54AB">
            <w:pPr>
              <w:jc w:val="center"/>
            </w:pPr>
            <w:r>
              <w:t>Yes</w:t>
            </w:r>
          </w:p>
        </w:tc>
        <w:tc>
          <w:tcPr>
            <w:tcW w:w="1307" w:type="dxa"/>
            <w:vAlign w:val="center"/>
          </w:tcPr>
          <w:p w14:paraId="3E68EDB4" w14:textId="103BB9C4" w:rsidR="00BB2693" w:rsidRDefault="00BB2693" w:rsidP="00DA54AB">
            <w:pPr>
              <w:jc w:val="center"/>
            </w:pPr>
            <w:r>
              <w:t>Yes</w:t>
            </w:r>
          </w:p>
        </w:tc>
        <w:tc>
          <w:tcPr>
            <w:tcW w:w="1307" w:type="dxa"/>
          </w:tcPr>
          <w:p w14:paraId="5A73F7C4" w14:textId="3303E38C" w:rsidR="00BB2693" w:rsidRDefault="00BB2693" w:rsidP="00BB2693">
            <w:r w:rsidRPr="00AF373B">
              <w:t xml:space="preserve"> 59,893 </w:t>
            </w:r>
          </w:p>
        </w:tc>
        <w:tc>
          <w:tcPr>
            <w:tcW w:w="1307" w:type="dxa"/>
          </w:tcPr>
          <w:p w14:paraId="2DF51131" w14:textId="373D5032" w:rsidR="00BB2693" w:rsidRDefault="00BB2693" w:rsidP="00BB2693">
            <w:r w:rsidRPr="00AF373B">
              <w:t>5,809 (9.7)</w:t>
            </w:r>
          </w:p>
        </w:tc>
        <w:tc>
          <w:tcPr>
            <w:tcW w:w="874" w:type="dxa"/>
            <w:vAlign w:val="center"/>
          </w:tcPr>
          <w:p w14:paraId="2DA1495D" w14:textId="7D0E9446" w:rsidR="00BB2693" w:rsidRDefault="00BB2693" w:rsidP="00BB2693">
            <w:r w:rsidRPr="00E353B2">
              <w:t xml:space="preserve">1.23 </w:t>
            </w:r>
          </w:p>
        </w:tc>
        <w:tc>
          <w:tcPr>
            <w:tcW w:w="718" w:type="dxa"/>
            <w:vAlign w:val="center"/>
          </w:tcPr>
          <w:p w14:paraId="1F882FFB" w14:textId="271E79F0" w:rsidR="00BB2693" w:rsidRDefault="00BB2693" w:rsidP="00BB2693">
            <w:r w:rsidRPr="00E353B2">
              <w:t xml:space="preserve">1.19 </w:t>
            </w:r>
          </w:p>
        </w:tc>
        <w:tc>
          <w:tcPr>
            <w:tcW w:w="718" w:type="dxa"/>
            <w:vAlign w:val="center"/>
          </w:tcPr>
          <w:p w14:paraId="46A576B1" w14:textId="46ED46DB" w:rsidR="00BB2693" w:rsidRDefault="00BB2693" w:rsidP="00BB2693">
            <w:r w:rsidRPr="00E353B2">
              <w:t xml:space="preserve">1.26 </w:t>
            </w:r>
          </w:p>
        </w:tc>
      </w:tr>
      <w:tr w:rsidR="00BB2693" w14:paraId="2A866606" w14:textId="77777777" w:rsidTr="00DA54AB">
        <w:trPr>
          <w:jc w:val="center"/>
        </w:trPr>
        <w:tc>
          <w:tcPr>
            <w:tcW w:w="1307" w:type="dxa"/>
            <w:vMerge/>
          </w:tcPr>
          <w:p w14:paraId="7A37A1CA" w14:textId="77777777" w:rsidR="00BB2693" w:rsidRDefault="00BB2693" w:rsidP="00BB2693"/>
        </w:tc>
        <w:tc>
          <w:tcPr>
            <w:tcW w:w="1307" w:type="dxa"/>
            <w:vMerge/>
          </w:tcPr>
          <w:p w14:paraId="4346C967" w14:textId="484A0AC7" w:rsidR="00BB2693" w:rsidRDefault="00BB2693" w:rsidP="00BB2693"/>
        </w:tc>
        <w:tc>
          <w:tcPr>
            <w:tcW w:w="1307" w:type="dxa"/>
            <w:vAlign w:val="center"/>
          </w:tcPr>
          <w:p w14:paraId="0DA95A8C" w14:textId="5E524607" w:rsidR="00BB2693" w:rsidRDefault="00BB2693" w:rsidP="00DA54AB">
            <w:pPr>
              <w:jc w:val="center"/>
            </w:pPr>
            <w:r>
              <w:t>No</w:t>
            </w:r>
          </w:p>
        </w:tc>
        <w:tc>
          <w:tcPr>
            <w:tcW w:w="1307" w:type="dxa"/>
          </w:tcPr>
          <w:p w14:paraId="35037671" w14:textId="08669AFA" w:rsidR="00BB2693" w:rsidRDefault="00BB2693" w:rsidP="00BB2693">
            <w:r w:rsidRPr="00AF373B">
              <w:t xml:space="preserve"> 24,579 </w:t>
            </w:r>
          </w:p>
        </w:tc>
        <w:tc>
          <w:tcPr>
            <w:tcW w:w="1307" w:type="dxa"/>
          </w:tcPr>
          <w:p w14:paraId="60E38EC3" w14:textId="63542C1B" w:rsidR="00BB2693" w:rsidRDefault="00BB2693" w:rsidP="00BB2693">
            <w:r w:rsidRPr="00AF373B">
              <w:t>3,098 (12.6)</w:t>
            </w:r>
          </w:p>
        </w:tc>
        <w:tc>
          <w:tcPr>
            <w:tcW w:w="874" w:type="dxa"/>
            <w:vAlign w:val="center"/>
          </w:tcPr>
          <w:p w14:paraId="14E8B425" w14:textId="7C12CDA8" w:rsidR="00BB2693" w:rsidRDefault="00BB2693" w:rsidP="00BB2693">
            <w:r w:rsidRPr="00E353B2">
              <w:t xml:space="preserve">1.46 </w:t>
            </w:r>
          </w:p>
        </w:tc>
        <w:tc>
          <w:tcPr>
            <w:tcW w:w="718" w:type="dxa"/>
            <w:vAlign w:val="center"/>
          </w:tcPr>
          <w:p w14:paraId="3E53B919" w14:textId="2C100BD0" w:rsidR="00BB2693" w:rsidRDefault="00BB2693" w:rsidP="00BB2693">
            <w:r w:rsidRPr="00E353B2">
              <w:t xml:space="preserve">1.40 </w:t>
            </w:r>
          </w:p>
        </w:tc>
        <w:tc>
          <w:tcPr>
            <w:tcW w:w="718" w:type="dxa"/>
            <w:vAlign w:val="center"/>
          </w:tcPr>
          <w:p w14:paraId="2CF0BCC4" w14:textId="61A93ADC" w:rsidR="00BB2693" w:rsidRDefault="00BB2693" w:rsidP="00BB2693">
            <w:r w:rsidRPr="00E353B2">
              <w:t xml:space="preserve">1.52 </w:t>
            </w:r>
          </w:p>
        </w:tc>
      </w:tr>
      <w:tr w:rsidR="004215CC" w14:paraId="71076C8A" w14:textId="77777777" w:rsidTr="00DA54AB">
        <w:trPr>
          <w:jc w:val="center"/>
        </w:trPr>
        <w:tc>
          <w:tcPr>
            <w:tcW w:w="1307" w:type="dxa"/>
          </w:tcPr>
          <w:p w14:paraId="0104BE37" w14:textId="77777777" w:rsidR="004215CC" w:rsidRDefault="004215CC" w:rsidP="004215CC"/>
        </w:tc>
        <w:tc>
          <w:tcPr>
            <w:tcW w:w="1307" w:type="dxa"/>
          </w:tcPr>
          <w:p w14:paraId="2E01E2C7" w14:textId="77777777" w:rsidR="004215CC" w:rsidRDefault="004215CC" w:rsidP="004215CC"/>
        </w:tc>
        <w:tc>
          <w:tcPr>
            <w:tcW w:w="1307" w:type="dxa"/>
            <w:vAlign w:val="center"/>
          </w:tcPr>
          <w:p w14:paraId="1965B8E0" w14:textId="77777777" w:rsidR="004215CC" w:rsidRDefault="004215CC" w:rsidP="00DA54AB">
            <w:pPr>
              <w:jc w:val="center"/>
            </w:pPr>
          </w:p>
        </w:tc>
        <w:tc>
          <w:tcPr>
            <w:tcW w:w="1307" w:type="dxa"/>
          </w:tcPr>
          <w:p w14:paraId="6E721A6A" w14:textId="77777777" w:rsidR="004215CC" w:rsidRDefault="004215CC" w:rsidP="004215CC"/>
        </w:tc>
        <w:tc>
          <w:tcPr>
            <w:tcW w:w="1307" w:type="dxa"/>
          </w:tcPr>
          <w:p w14:paraId="2A6C3D12" w14:textId="77777777" w:rsidR="004215CC" w:rsidRDefault="004215CC" w:rsidP="004215CC"/>
        </w:tc>
        <w:tc>
          <w:tcPr>
            <w:tcW w:w="874" w:type="dxa"/>
          </w:tcPr>
          <w:p w14:paraId="156FB4A2" w14:textId="77777777" w:rsidR="004215CC" w:rsidRDefault="004215CC" w:rsidP="004215CC"/>
        </w:tc>
        <w:tc>
          <w:tcPr>
            <w:tcW w:w="718" w:type="dxa"/>
          </w:tcPr>
          <w:p w14:paraId="79715D33" w14:textId="77777777" w:rsidR="004215CC" w:rsidRDefault="004215CC" w:rsidP="004215CC"/>
        </w:tc>
        <w:tc>
          <w:tcPr>
            <w:tcW w:w="718" w:type="dxa"/>
          </w:tcPr>
          <w:p w14:paraId="0D117021" w14:textId="77777777" w:rsidR="004215CC" w:rsidRDefault="004215CC" w:rsidP="004215CC"/>
        </w:tc>
      </w:tr>
      <w:tr w:rsidR="004215CC" w14:paraId="4E213F2B" w14:textId="77777777" w:rsidTr="00DA54AB">
        <w:trPr>
          <w:jc w:val="center"/>
        </w:trPr>
        <w:tc>
          <w:tcPr>
            <w:tcW w:w="1307" w:type="dxa"/>
            <w:vMerge w:val="restart"/>
            <w:vAlign w:val="center"/>
          </w:tcPr>
          <w:p w14:paraId="1BAA48B7" w14:textId="001056DC" w:rsidR="004215CC" w:rsidRDefault="004215CC" w:rsidP="00DA54AB">
            <w:pPr>
              <w:jc w:val="center"/>
            </w:pPr>
            <w:r>
              <w:lastRenderedPageBreak/>
              <w:t>CVD mortality</w:t>
            </w:r>
          </w:p>
        </w:tc>
        <w:tc>
          <w:tcPr>
            <w:tcW w:w="1307" w:type="dxa"/>
            <w:vMerge w:val="restart"/>
            <w:vAlign w:val="center"/>
          </w:tcPr>
          <w:p w14:paraId="6EB44DF3" w14:textId="503D3AB8" w:rsidR="004215CC" w:rsidRDefault="004215CC" w:rsidP="00DA54AB">
            <w:pPr>
              <w:jc w:val="center"/>
            </w:pPr>
            <w:r>
              <w:t>No</w:t>
            </w:r>
          </w:p>
        </w:tc>
        <w:tc>
          <w:tcPr>
            <w:tcW w:w="1307" w:type="dxa"/>
            <w:vAlign w:val="center"/>
          </w:tcPr>
          <w:p w14:paraId="161F4955" w14:textId="433EF33F" w:rsidR="004215CC" w:rsidRDefault="004215CC" w:rsidP="00DA54AB">
            <w:pPr>
              <w:jc w:val="center"/>
            </w:pPr>
            <w:r>
              <w:t>Yes</w:t>
            </w:r>
          </w:p>
        </w:tc>
        <w:tc>
          <w:tcPr>
            <w:tcW w:w="1307" w:type="dxa"/>
          </w:tcPr>
          <w:p w14:paraId="494D04A4" w14:textId="1EDA5AFD" w:rsidR="004215CC" w:rsidRDefault="004215CC" w:rsidP="004215CC">
            <w:r w:rsidRPr="00BD7AA5">
              <w:t xml:space="preserve"> 260,452 </w:t>
            </w:r>
          </w:p>
        </w:tc>
        <w:tc>
          <w:tcPr>
            <w:tcW w:w="1307" w:type="dxa"/>
          </w:tcPr>
          <w:p w14:paraId="2AB7DB59" w14:textId="39E14D10" w:rsidR="004215CC" w:rsidRDefault="004215CC" w:rsidP="004215CC">
            <w:r w:rsidRPr="00BD7AA5">
              <w:t>2,358 (0.9)</w:t>
            </w:r>
          </w:p>
        </w:tc>
        <w:tc>
          <w:tcPr>
            <w:tcW w:w="874" w:type="dxa"/>
          </w:tcPr>
          <w:p w14:paraId="6A66C204" w14:textId="13563EA6" w:rsidR="004215CC" w:rsidRDefault="004215CC" w:rsidP="004215CC">
            <w:r w:rsidRPr="00BD7AA5">
              <w:t>1 (ref)</w:t>
            </w:r>
          </w:p>
        </w:tc>
        <w:tc>
          <w:tcPr>
            <w:tcW w:w="718" w:type="dxa"/>
          </w:tcPr>
          <w:p w14:paraId="032E07BF" w14:textId="77777777" w:rsidR="004215CC" w:rsidRDefault="004215CC" w:rsidP="004215CC"/>
        </w:tc>
        <w:tc>
          <w:tcPr>
            <w:tcW w:w="718" w:type="dxa"/>
          </w:tcPr>
          <w:p w14:paraId="17EBDA45" w14:textId="77777777" w:rsidR="004215CC" w:rsidRDefault="004215CC" w:rsidP="004215CC"/>
        </w:tc>
      </w:tr>
      <w:tr w:rsidR="00BB2693" w14:paraId="51AD83C0" w14:textId="77777777" w:rsidTr="00DA54AB">
        <w:trPr>
          <w:jc w:val="center"/>
        </w:trPr>
        <w:tc>
          <w:tcPr>
            <w:tcW w:w="1307" w:type="dxa"/>
            <w:vMerge/>
          </w:tcPr>
          <w:p w14:paraId="2055D69C" w14:textId="77777777" w:rsidR="00BB2693" w:rsidRDefault="00BB2693" w:rsidP="00BB2693"/>
        </w:tc>
        <w:tc>
          <w:tcPr>
            <w:tcW w:w="1307" w:type="dxa"/>
            <w:vMerge/>
            <w:vAlign w:val="center"/>
          </w:tcPr>
          <w:p w14:paraId="1816EE79" w14:textId="77777777" w:rsidR="00BB2693" w:rsidRDefault="00BB2693" w:rsidP="00DA54AB">
            <w:pPr>
              <w:jc w:val="center"/>
            </w:pPr>
          </w:p>
        </w:tc>
        <w:tc>
          <w:tcPr>
            <w:tcW w:w="1307" w:type="dxa"/>
            <w:vAlign w:val="center"/>
          </w:tcPr>
          <w:p w14:paraId="42C75C97" w14:textId="61069180" w:rsidR="00BB2693" w:rsidRDefault="00BB2693" w:rsidP="00DA54AB">
            <w:pPr>
              <w:jc w:val="center"/>
            </w:pPr>
            <w:r>
              <w:t>No</w:t>
            </w:r>
          </w:p>
        </w:tc>
        <w:tc>
          <w:tcPr>
            <w:tcW w:w="1307" w:type="dxa"/>
          </w:tcPr>
          <w:p w14:paraId="7537F561" w14:textId="6EAE25FE" w:rsidR="00BB2693" w:rsidRDefault="00BB2693" w:rsidP="00BB2693">
            <w:r w:rsidRPr="00BD7AA5">
              <w:t xml:space="preserve"> 113,222 </w:t>
            </w:r>
          </w:p>
        </w:tc>
        <w:tc>
          <w:tcPr>
            <w:tcW w:w="1307" w:type="dxa"/>
          </w:tcPr>
          <w:p w14:paraId="7ECD72FC" w14:textId="29F46A40" w:rsidR="00BB2693" w:rsidRDefault="00BB2693" w:rsidP="00BB2693">
            <w:r w:rsidRPr="00BD7AA5">
              <w:t>1,189 (1.1)</w:t>
            </w:r>
          </w:p>
        </w:tc>
        <w:tc>
          <w:tcPr>
            <w:tcW w:w="874" w:type="dxa"/>
          </w:tcPr>
          <w:p w14:paraId="2AC12B5A" w14:textId="43B7A73D" w:rsidR="00BB2693" w:rsidRDefault="00BB2693" w:rsidP="00BB2693">
            <w:r w:rsidRPr="004E650A">
              <w:t>1.08</w:t>
            </w:r>
          </w:p>
        </w:tc>
        <w:tc>
          <w:tcPr>
            <w:tcW w:w="718" w:type="dxa"/>
          </w:tcPr>
          <w:p w14:paraId="4FA8F4A2" w14:textId="12AAFA9C" w:rsidR="00BB2693" w:rsidRDefault="00BB2693" w:rsidP="00BB2693">
            <w:r w:rsidRPr="004E650A">
              <w:t>1.01</w:t>
            </w:r>
          </w:p>
        </w:tc>
        <w:tc>
          <w:tcPr>
            <w:tcW w:w="718" w:type="dxa"/>
          </w:tcPr>
          <w:p w14:paraId="1FBDDBFF" w14:textId="3EDE6479" w:rsidR="00BB2693" w:rsidRDefault="00BB2693" w:rsidP="00BB2693">
            <w:r w:rsidRPr="004E650A">
              <w:t>1.16</w:t>
            </w:r>
          </w:p>
        </w:tc>
      </w:tr>
      <w:tr w:rsidR="00BB2693" w14:paraId="3C4E4E0D" w14:textId="77777777" w:rsidTr="00DA54AB">
        <w:trPr>
          <w:jc w:val="center"/>
        </w:trPr>
        <w:tc>
          <w:tcPr>
            <w:tcW w:w="1307" w:type="dxa"/>
            <w:vMerge/>
          </w:tcPr>
          <w:p w14:paraId="233FA37E" w14:textId="77777777" w:rsidR="00BB2693" w:rsidRDefault="00BB2693" w:rsidP="00BB2693"/>
        </w:tc>
        <w:tc>
          <w:tcPr>
            <w:tcW w:w="1307" w:type="dxa"/>
            <w:vMerge w:val="restart"/>
            <w:vAlign w:val="center"/>
          </w:tcPr>
          <w:p w14:paraId="5B6FEB0B" w14:textId="309B1A7E" w:rsidR="00BB2693" w:rsidRDefault="00BB2693" w:rsidP="00DA54AB">
            <w:pPr>
              <w:jc w:val="center"/>
            </w:pPr>
            <w:r>
              <w:t>Yes</w:t>
            </w:r>
          </w:p>
        </w:tc>
        <w:tc>
          <w:tcPr>
            <w:tcW w:w="1307" w:type="dxa"/>
            <w:vAlign w:val="center"/>
          </w:tcPr>
          <w:p w14:paraId="6F98EFC4" w14:textId="5408BEA1" w:rsidR="00BB2693" w:rsidRDefault="00BB2693" w:rsidP="00DA54AB">
            <w:pPr>
              <w:jc w:val="center"/>
            </w:pPr>
            <w:r>
              <w:t>Yes</w:t>
            </w:r>
          </w:p>
        </w:tc>
        <w:tc>
          <w:tcPr>
            <w:tcW w:w="1307" w:type="dxa"/>
          </w:tcPr>
          <w:p w14:paraId="59332C2F" w14:textId="19D19D1E" w:rsidR="00BB2693" w:rsidRDefault="00BB2693" w:rsidP="00BB2693">
            <w:r w:rsidRPr="00BD7AA5">
              <w:t xml:space="preserve"> 59,893 </w:t>
            </w:r>
          </w:p>
        </w:tc>
        <w:tc>
          <w:tcPr>
            <w:tcW w:w="1307" w:type="dxa"/>
          </w:tcPr>
          <w:p w14:paraId="1B32FC31" w14:textId="19853D53" w:rsidR="00BB2693" w:rsidRDefault="00BB2693" w:rsidP="00BB2693">
            <w:r w:rsidRPr="00BD7AA5">
              <w:t>1,009 (1.7)</w:t>
            </w:r>
          </w:p>
        </w:tc>
        <w:tc>
          <w:tcPr>
            <w:tcW w:w="874" w:type="dxa"/>
          </w:tcPr>
          <w:p w14:paraId="0E01939C" w14:textId="34DA70E8" w:rsidR="00BB2693" w:rsidRDefault="00BB2693" w:rsidP="00BB2693">
            <w:r w:rsidRPr="004E650A">
              <w:t>1.45</w:t>
            </w:r>
          </w:p>
        </w:tc>
        <w:tc>
          <w:tcPr>
            <w:tcW w:w="718" w:type="dxa"/>
          </w:tcPr>
          <w:p w14:paraId="6D8876CD" w14:textId="5F37E1A0" w:rsidR="00BB2693" w:rsidRDefault="00BB2693" w:rsidP="00BB2693">
            <w:r w:rsidRPr="004E650A">
              <w:t>1.34</w:t>
            </w:r>
          </w:p>
        </w:tc>
        <w:tc>
          <w:tcPr>
            <w:tcW w:w="718" w:type="dxa"/>
          </w:tcPr>
          <w:p w14:paraId="274279FB" w14:textId="52E3D9C3" w:rsidR="00BB2693" w:rsidRDefault="00BB2693" w:rsidP="00BB2693">
            <w:r w:rsidRPr="004E650A">
              <w:t>1.57</w:t>
            </w:r>
          </w:p>
        </w:tc>
      </w:tr>
      <w:tr w:rsidR="00BB2693" w14:paraId="61FB4D43" w14:textId="77777777" w:rsidTr="00DA54AB">
        <w:trPr>
          <w:jc w:val="center"/>
        </w:trPr>
        <w:tc>
          <w:tcPr>
            <w:tcW w:w="1307" w:type="dxa"/>
            <w:vMerge/>
          </w:tcPr>
          <w:p w14:paraId="04DE6CE1" w14:textId="77777777" w:rsidR="00BB2693" w:rsidRDefault="00BB2693" w:rsidP="00BB2693"/>
        </w:tc>
        <w:tc>
          <w:tcPr>
            <w:tcW w:w="1307" w:type="dxa"/>
            <w:vMerge/>
          </w:tcPr>
          <w:p w14:paraId="6403941B" w14:textId="77777777" w:rsidR="00BB2693" w:rsidRDefault="00BB2693" w:rsidP="00BB2693"/>
        </w:tc>
        <w:tc>
          <w:tcPr>
            <w:tcW w:w="1307" w:type="dxa"/>
            <w:vAlign w:val="center"/>
          </w:tcPr>
          <w:p w14:paraId="7855BBA1" w14:textId="6E860C3D" w:rsidR="00BB2693" w:rsidRDefault="00BB2693" w:rsidP="00DA54AB">
            <w:pPr>
              <w:jc w:val="center"/>
            </w:pPr>
            <w:r>
              <w:t>No</w:t>
            </w:r>
          </w:p>
        </w:tc>
        <w:tc>
          <w:tcPr>
            <w:tcW w:w="1307" w:type="dxa"/>
          </w:tcPr>
          <w:p w14:paraId="0C0BF7F1" w14:textId="595347AA" w:rsidR="00BB2693" w:rsidRDefault="00BB2693" w:rsidP="00BB2693">
            <w:r w:rsidRPr="00BD7AA5">
              <w:t xml:space="preserve"> 24,579 </w:t>
            </w:r>
          </w:p>
        </w:tc>
        <w:tc>
          <w:tcPr>
            <w:tcW w:w="1307" w:type="dxa"/>
          </w:tcPr>
          <w:p w14:paraId="4233941E" w14:textId="6AF13872" w:rsidR="00BB2693" w:rsidRDefault="00BB2693" w:rsidP="00BB2693">
            <w:r w:rsidRPr="00BD7AA5">
              <w:t>556 (2.3)</w:t>
            </w:r>
          </w:p>
        </w:tc>
        <w:tc>
          <w:tcPr>
            <w:tcW w:w="874" w:type="dxa"/>
          </w:tcPr>
          <w:p w14:paraId="4FC62C3F" w14:textId="6D0D3AAC" w:rsidR="00BB2693" w:rsidRDefault="00BB2693" w:rsidP="00BB2693">
            <w:r w:rsidRPr="004E650A">
              <w:t>1.66</w:t>
            </w:r>
          </w:p>
        </w:tc>
        <w:tc>
          <w:tcPr>
            <w:tcW w:w="718" w:type="dxa"/>
          </w:tcPr>
          <w:p w14:paraId="009C5591" w14:textId="5F381353" w:rsidR="00BB2693" w:rsidRDefault="00BB2693" w:rsidP="00BB2693">
            <w:r w:rsidRPr="004E650A">
              <w:t>1.50</w:t>
            </w:r>
          </w:p>
        </w:tc>
        <w:tc>
          <w:tcPr>
            <w:tcW w:w="718" w:type="dxa"/>
          </w:tcPr>
          <w:p w14:paraId="088B45A4" w14:textId="0EA47FA4" w:rsidR="00BB2693" w:rsidRDefault="00BB2693" w:rsidP="00BB2693">
            <w:r w:rsidRPr="004E650A">
              <w:t>1.83</w:t>
            </w:r>
          </w:p>
        </w:tc>
      </w:tr>
    </w:tbl>
    <w:p w14:paraId="40652220" w14:textId="61D200CC" w:rsidR="004215CC" w:rsidRPr="0021418B" w:rsidRDefault="004215CC" w:rsidP="004215CC">
      <w:pPr>
        <w:spacing w:line="240" w:lineRule="auto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>Models a</w:t>
      </w:r>
      <w:r w:rsidRPr="0021418B">
        <w:rPr>
          <w:rFonts w:eastAsiaTheme="minorEastAsia"/>
          <w:lang w:eastAsia="zh-CN"/>
        </w:rPr>
        <w:t xml:space="preserve">djusted for sex, ethnicity, Townsend, month of assessment, smoking, alcohol, physical activity, BMI, long-term condition count, </w:t>
      </w:r>
      <w:r>
        <w:rPr>
          <w:rFonts w:eastAsiaTheme="minorEastAsia"/>
          <w:lang w:eastAsia="zh-CN"/>
        </w:rPr>
        <w:t>frequency of friends and family visits</w:t>
      </w:r>
      <w:r w:rsidRPr="0021418B">
        <w:rPr>
          <w:rFonts w:eastAsiaTheme="minorEastAsia"/>
          <w:lang w:eastAsia="zh-CN"/>
        </w:rPr>
        <w:t xml:space="preserve">, and </w:t>
      </w:r>
      <w:r>
        <w:rPr>
          <w:rFonts w:eastAsiaTheme="minorEastAsia"/>
          <w:lang w:eastAsia="zh-CN"/>
        </w:rPr>
        <w:t>functional isolation</w:t>
      </w:r>
      <w:r w:rsidRPr="0021418B">
        <w:rPr>
          <w:rFonts w:eastAsiaTheme="minorEastAsia"/>
          <w:lang w:eastAsia="zh-CN"/>
        </w:rPr>
        <w:t xml:space="preserve">. HR, hazard ratio; </w:t>
      </w:r>
      <w:proofErr w:type="spellStart"/>
      <w:r w:rsidRPr="0021418B">
        <w:rPr>
          <w:rFonts w:eastAsiaTheme="minorEastAsia"/>
          <w:lang w:eastAsia="zh-CN"/>
        </w:rPr>
        <w:t>lci</w:t>
      </w:r>
      <w:proofErr w:type="spellEnd"/>
      <w:r w:rsidRPr="0021418B">
        <w:rPr>
          <w:rFonts w:eastAsiaTheme="minorEastAsia"/>
          <w:lang w:eastAsia="zh-CN"/>
        </w:rPr>
        <w:t xml:space="preserve">, lower confidence interval; </w:t>
      </w:r>
      <w:proofErr w:type="spellStart"/>
      <w:r w:rsidRPr="0021418B">
        <w:rPr>
          <w:rFonts w:eastAsiaTheme="minorEastAsia"/>
          <w:lang w:eastAsia="zh-CN"/>
        </w:rPr>
        <w:t>uci</w:t>
      </w:r>
      <w:proofErr w:type="spellEnd"/>
      <w:r w:rsidRPr="0021418B">
        <w:rPr>
          <w:rFonts w:eastAsiaTheme="minorEastAsia"/>
          <w:lang w:eastAsia="zh-CN"/>
        </w:rPr>
        <w:t>, upper confidence interval.</w:t>
      </w:r>
    </w:p>
    <w:p w14:paraId="1031E3FB" w14:textId="77777777" w:rsidR="00AC1A3E" w:rsidRDefault="00AC1A3E"/>
    <w:p w14:paraId="4D4C1447" w14:textId="60343A77" w:rsidR="0080249B" w:rsidRDefault="0080249B" w:rsidP="0080249B">
      <w:pPr>
        <w:pStyle w:val="Heading2"/>
      </w:pPr>
      <w:r>
        <w:t xml:space="preserve">S12 </w:t>
      </w:r>
      <w:r w:rsidRPr="0021418B">
        <w:t xml:space="preserve">Table   </w:t>
      </w:r>
    </w:p>
    <w:p w14:paraId="66D5B46F" w14:textId="64D56F68" w:rsidR="0080249B" w:rsidRPr="0021418B" w:rsidRDefault="0080249B" w:rsidP="0080249B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bookmarkStart w:id="15" w:name="_Hlk143778356"/>
      <w:r w:rsidRPr="0021418B">
        <w:rPr>
          <w:rFonts w:eastAsiaTheme="minorEastAsia"/>
          <w:lang w:eastAsia="zh-CN"/>
        </w:rPr>
        <w:t xml:space="preserve">Interaction estimates for adverse health outcomes for binary exposures of </w:t>
      </w:r>
      <w:r>
        <w:rPr>
          <w:rFonts w:eastAsiaTheme="minorEastAsia"/>
          <w:lang w:eastAsia="zh-CN"/>
        </w:rPr>
        <w:t>weekly group activity (yes/no)</w:t>
      </w:r>
      <w:r w:rsidRPr="0021418B">
        <w:rPr>
          <w:rFonts w:eastAsiaTheme="minorEastAsia"/>
          <w:lang w:eastAsia="zh-CN"/>
        </w:rPr>
        <w:t xml:space="preserve"> </w:t>
      </w:r>
      <w:r>
        <w:rPr>
          <w:rFonts w:eastAsiaTheme="minorEastAsia"/>
          <w:lang w:eastAsia="zh-CN"/>
        </w:rPr>
        <w:t>a</w:t>
      </w:r>
      <w:r w:rsidRPr="0021418B">
        <w:rPr>
          <w:rFonts w:eastAsiaTheme="minorEastAsia"/>
          <w:lang w:eastAsia="zh-CN"/>
        </w:rPr>
        <w:t>nd living alone</w:t>
      </w:r>
      <w:r>
        <w:rPr>
          <w:rFonts w:eastAsiaTheme="minorEastAsia"/>
          <w:lang w:eastAsia="zh-CN"/>
        </w:rPr>
        <w:t xml:space="preserve"> (yes/no)</w:t>
      </w:r>
      <w:r w:rsidRPr="0021418B">
        <w:rPr>
          <w:rFonts w:eastAsiaTheme="minorEastAsia"/>
          <w:lang w:eastAsia="zh-CN"/>
        </w:rPr>
        <w:t xml:space="preserve">. </w:t>
      </w:r>
    </w:p>
    <w:bookmarkEnd w:id="15"/>
    <w:tbl>
      <w:tblPr>
        <w:tblStyle w:val="TableGrid"/>
        <w:tblW w:w="5098" w:type="dxa"/>
        <w:jc w:val="center"/>
        <w:tblLayout w:type="fixed"/>
        <w:tblLook w:val="04A0" w:firstRow="1" w:lastRow="0" w:firstColumn="1" w:lastColumn="0" w:noHBand="0" w:noVBand="1"/>
      </w:tblPr>
      <w:tblGrid>
        <w:gridCol w:w="1127"/>
        <w:gridCol w:w="2049"/>
        <w:gridCol w:w="1922"/>
      </w:tblGrid>
      <w:tr w:rsidR="0080249B" w:rsidRPr="0080249B" w14:paraId="2275027A" w14:textId="77777777" w:rsidTr="00DA54AB">
        <w:trPr>
          <w:jc w:val="center"/>
        </w:trPr>
        <w:tc>
          <w:tcPr>
            <w:tcW w:w="1127" w:type="dxa"/>
            <w:vAlign w:val="center"/>
          </w:tcPr>
          <w:p w14:paraId="625031B8" w14:textId="77777777" w:rsidR="0080249B" w:rsidRPr="0080249B" w:rsidRDefault="0080249B" w:rsidP="0080249B">
            <w:pPr>
              <w:rPr>
                <w:b/>
                <w:bCs/>
              </w:rPr>
            </w:pPr>
          </w:p>
        </w:tc>
        <w:tc>
          <w:tcPr>
            <w:tcW w:w="2049" w:type="dxa"/>
            <w:vAlign w:val="center"/>
          </w:tcPr>
          <w:p w14:paraId="39903D05" w14:textId="77777777" w:rsidR="0080249B" w:rsidRPr="0080249B" w:rsidRDefault="0080249B" w:rsidP="0080249B">
            <w:pPr>
              <w:rPr>
                <w:b/>
                <w:bCs/>
              </w:rPr>
            </w:pPr>
            <w:r w:rsidRPr="0080249B">
              <w:rPr>
                <w:b/>
                <w:bCs/>
              </w:rPr>
              <w:t>Interaction</w:t>
            </w:r>
          </w:p>
        </w:tc>
        <w:tc>
          <w:tcPr>
            <w:tcW w:w="1922" w:type="dxa"/>
            <w:vAlign w:val="center"/>
          </w:tcPr>
          <w:p w14:paraId="6D81AA73" w14:textId="77777777" w:rsidR="0080249B" w:rsidRPr="0080249B" w:rsidRDefault="0080249B" w:rsidP="0080249B">
            <w:pPr>
              <w:rPr>
                <w:b/>
                <w:bCs/>
              </w:rPr>
            </w:pPr>
            <w:r w:rsidRPr="0080249B">
              <w:rPr>
                <w:b/>
                <w:bCs/>
              </w:rPr>
              <w:t>Estimate</w:t>
            </w:r>
          </w:p>
        </w:tc>
      </w:tr>
      <w:tr w:rsidR="0080249B" w:rsidRPr="0080249B" w14:paraId="29EC2FB4" w14:textId="77777777" w:rsidTr="00DA54AB">
        <w:trPr>
          <w:jc w:val="center"/>
        </w:trPr>
        <w:tc>
          <w:tcPr>
            <w:tcW w:w="1127" w:type="dxa"/>
            <w:vMerge w:val="restart"/>
            <w:vAlign w:val="center"/>
          </w:tcPr>
          <w:p w14:paraId="7DECD02B" w14:textId="77777777" w:rsidR="0080249B" w:rsidRPr="0080249B" w:rsidRDefault="0080249B" w:rsidP="0080249B">
            <w:r w:rsidRPr="0080249B">
              <w:t>All-cause mortality</w:t>
            </w:r>
          </w:p>
        </w:tc>
        <w:tc>
          <w:tcPr>
            <w:tcW w:w="2049" w:type="dxa"/>
            <w:vAlign w:val="center"/>
          </w:tcPr>
          <w:p w14:paraId="00FAF743" w14:textId="77777777" w:rsidR="0080249B" w:rsidRPr="0080249B" w:rsidRDefault="0080249B" w:rsidP="0080249B">
            <w:r w:rsidRPr="0080249B">
              <w:t>Multiplicative scale</w:t>
            </w:r>
          </w:p>
        </w:tc>
        <w:tc>
          <w:tcPr>
            <w:tcW w:w="1922" w:type="dxa"/>
          </w:tcPr>
          <w:p w14:paraId="36EC7FB6" w14:textId="77777777" w:rsidR="0080249B" w:rsidRPr="0080249B" w:rsidRDefault="0080249B" w:rsidP="0080249B">
            <w:r w:rsidRPr="0080249B">
              <w:t>1.07 [1.02, 1.13]</w:t>
            </w:r>
          </w:p>
        </w:tc>
      </w:tr>
      <w:tr w:rsidR="0080249B" w:rsidRPr="0080249B" w14:paraId="0B6B44EA" w14:textId="77777777" w:rsidTr="00DA54AB">
        <w:trPr>
          <w:jc w:val="center"/>
        </w:trPr>
        <w:tc>
          <w:tcPr>
            <w:tcW w:w="1127" w:type="dxa"/>
            <w:vMerge/>
            <w:vAlign w:val="center"/>
          </w:tcPr>
          <w:p w14:paraId="64EECF60" w14:textId="77777777" w:rsidR="0080249B" w:rsidRPr="0080249B" w:rsidRDefault="0080249B" w:rsidP="0080249B"/>
        </w:tc>
        <w:tc>
          <w:tcPr>
            <w:tcW w:w="2049" w:type="dxa"/>
            <w:vAlign w:val="center"/>
          </w:tcPr>
          <w:p w14:paraId="38967E8D" w14:textId="77777777" w:rsidR="0080249B" w:rsidRPr="0080249B" w:rsidRDefault="0080249B" w:rsidP="0080249B">
            <w:r w:rsidRPr="0080249B">
              <w:t>RERI</w:t>
            </w:r>
          </w:p>
        </w:tc>
        <w:tc>
          <w:tcPr>
            <w:tcW w:w="1922" w:type="dxa"/>
          </w:tcPr>
          <w:p w14:paraId="0081B78D" w14:textId="77777777" w:rsidR="0080249B" w:rsidRPr="0080249B" w:rsidRDefault="0080249B" w:rsidP="0080249B">
            <w:r w:rsidRPr="0080249B">
              <w:t>0.12 [0.06, 0.19]</w:t>
            </w:r>
          </w:p>
        </w:tc>
      </w:tr>
      <w:tr w:rsidR="0080249B" w:rsidRPr="0080249B" w14:paraId="1CA0BDF5" w14:textId="77777777" w:rsidTr="00DA54AB">
        <w:trPr>
          <w:jc w:val="center"/>
        </w:trPr>
        <w:tc>
          <w:tcPr>
            <w:tcW w:w="1127" w:type="dxa"/>
            <w:vMerge/>
            <w:vAlign w:val="center"/>
          </w:tcPr>
          <w:p w14:paraId="2D3F6A53" w14:textId="77777777" w:rsidR="0080249B" w:rsidRPr="0080249B" w:rsidRDefault="0080249B" w:rsidP="0080249B"/>
        </w:tc>
        <w:tc>
          <w:tcPr>
            <w:tcW w:w="2049" w:type="dxa"/>
            <w:vAlign w:val="center"/>
          </w:tcPr>
          <w:p w14:paraId="74DEC2A9" w14:textId="77777777" w:rsidR="0080249B" w:rsidRPr="0080249B" w:rsidRDefault="0080249B" w:rsidP="0080249B">
            <w:r w:rsidRPr="0080249B">
              <w:t>AP</w:t>
            </w:r>
          </w:p>
        </w:tc>
        <w:tc>
          <w:tcPr>
            <w:tcW w:w="1922" w:type="dxa"/>
          </w:tcPr>
          <w:p w14:paraId="20DEC10C" w14:textId="77777777" w:rsidR="0080249B" w:rsidRPr="0080249B" w:rsidRDefault="0080249B" w:rsidP="0080249B">
            <w:r w:rsidRPr="0080249B">
              <w:t>0.08 [0.04, 0.13]</w:t>
            </w:r>
          </w:p>
        </w:tc>
      </w:tr>
      <w:tr w:rsidR="0080249B" w:rsidRPr="0080249B" w14:paraId="26024CA8" w14:textId="77777777" w:rsidTr="00DA54AB">
        <w:trPr>
          <w:jc w:val="center"/>
        </w:trPr>
        <w:tc>
          <w:tcPr>
            <w:tcW w:w="1127" w:type="dxa"/>
            <w:vMerge/>
            <w:vAlign w:val="center"/>
          </w:tcPr>
          <w:p w14:paraId="5DA41640" w14:textId="77777777" w:rsidR="0080249B" w:rsidRPr="0080249B" w:rsidRDefault="0080249B" w:rsidP="0080249B"/>
        </w:tc>
        <w:tc>
          <w:tcPr>
            <w:tcW w:w="2049" w:type="dxa"/>
            <w:vAlign w:val="center"/>
          </w:tcPr>
          <w:p w14:paraId="7AF68291" w14:textId="77777777" w:rsidR="0080249B" w:rsidRPr="0080249B" w:rsidRDefault="0080249B" w:rsidP="0080249B">
            <w:r w:rsidRPr="0080249B">
              <w:t>SI</w:t>
            </w:r>
          </w:p>
        </w:tc>
        <w:tc>
          <w:tcPr>
            <w:tcW w:w="1922" w:type="dxa"/>
          </w:tcPr>
          <w:p w14:paraId="5DFBF567" w14:textId="77777777" w:rsidR="0080249B" w:rsidRPr="0080249B" w:rsidRDefault="0080249B" w:rsidP="0080249B">
            <w:r w:rsidRPr="0080249B">
              <w:t>1.37 [1.15, 1.63]</w:t>
            </w:r>
          </w:p>
        </w:tc>
      </w:tr>
      <w:tr w:rsidR="0080249B" w:rsidRPr="0080249B" w14:paraId="587ED132" w14:textId="77777777" w:rsidTr="00DA54AB">
        <w:trPr>
          <w:jc w:val="center"/>
        </w:trPr>
        <w:tc>
          <w:tcPr>
            <w:tcW w:w="5098" w:type="dxa"/>
            <w:gridSpan w:val="3"/>
          </w:tcPr>
          <w:p w14:paraId="41439383" w14:textId="77777777" w:rsidR="0080249B" w:rsidRPr="0080249B" w:rsidRDefault="0080249B" w:rsidP="0080249B"/>
        </w:tc>
      </w:tr>
      <w:tr w:rsidR="0080249B" w:rsidRPr="0080249B" w14:paraId="4D43EDA2" w14:textId="77777777" w:rsidTr="00DA54AB">
        <w:trPr>
          <w:jc w:val="center"/>
        </w:trPr>
        <w:tc>
          <w:tcPr>
            <w:tcW w:w="1127" w:type="dxa"/>
            <w:vMerge w:val="restart"/>
            <w:vAlign w:val="center"/>
          </w:tcPr>
          <w:p w14:paraId="142C4561" w14:textId="77777777" w:rsidR="0080249B" w:rsidRPr="0080249B" w:rsidRDefault="0080249B" w:rsidP="0080249B">
            <w:r w:rsidRPr="0080249B">
              <w:t>CVD mortality</w:t>
            </w:r>
          </w:p>
        </w:tc>
        <w:tc>
          <w:tcPr>
            <w:tcW w:w="2049" w:type="dxa"/>
            <w:vAlign w:val="center"/>
          </w:tcPr>
          <w:p w14:paraId="016E6865" w14:textId="77777777" w:rsidR="0080249B" w:rsidRPr="0080249B" w:rsidRDefault="0080249B" w:rsidP="0080249B">
            <w:r w:rsidRPr="0080249B">
              <w:t>Multiplicative scale</w:t>
            </w:r>
          </w:p>
        </w:tc>
        <w:tc>
          <w:tcPr>
            <w:tcW w:w="1922" w:type="dxa"/>
          </w:tcPr>
          <w:p w14:paraId="03A7891E" w14:textId="77777777" w:rsidR="0080249B" w:rsidRPr="0080249B" w:rsidRDefault="0080249B" w:rsidP="0080249B">
            <w:r w:rsidRPr="0080249B">
              <w:t>1.05 [0.93, 1.19]</w:t>
            </w:r>
          </w:p>
        </w:tc>
      </w:tr>
      <w:tr w:rsidR="0080249B" w:rsidRPr="0080249B" w14:paraId="402ED94E" w14:textId="77777777" w:rsidTr="00DA54AB">
        <w:trPr>
          <w:jc w:val="center"/>
        </w:trPr>
        <w:tc>
          <w:tcPr>
            <w:tcW w:w="1127" w:type="dxa"/>
            <w:vMerge/>
            <w:vAlign w:val="center"/>
          </w:tcPr>
          <w:p w14:paraId="42004BDB" w14:textId="77777777" w:rsidR="0080249B" w:rsidRPr="0080249B" w:rsidRDefault="0080249B" w:rsidP="0080249B"/>
        </w:tc>
        <w:tc>
          <w:tcPr>
            <w:tcW w:w="2049" w:type="dxa"/>
            <w:vAlign w:val="center"/>
          </w:tcPr>
          <w:p w14:paraId="206AEFA5" w14:textId="77777777" w:rsidR="0080249B" w:rsidRPr="0080249B" w:rsidRDefault="0080249B" w:rsidP="0080249B">
            <w:r w:rsidRPr="0080249B">
              <w:t>RERI</w:t>
            </w:r>
          </w:p>
        </w:tc>
        <w:tc>
          <w:tcPr>
            <w:tcW w:w="1922" w:type="dxa"/>
          </w:tcPr>
          <w:p w14:paraId="417853AD" w14:textId="77777777" w:rsidR="0080249B" w:rsidRPr="0080249B" w:rsidRDefault="0080249B" w:rsidP="0080249B">
            <w:r w:rsidRPr="0080249B">
              <w:t>0.12 [-0.06, 0.3]</w:t>
            </w:r>
          </w:p>
        </w:tc>
      </w:tr>
      <w:tr w:rsidR="0080249B" w:rsidRPr="0080249B" w14:paraId="6B615704" w14:textId="77777777" w:rsidTr="00DA54AB">
        <w:trPr>
          <w:jc w:val="center"/>
        </w:trPr>
        <w:tc>
          <w:tcPr>
            <w:tcW w:w="1127" w:type="dxa"/>
            <w:vMerge/>
            <w:vAlign w:val="center"/>
          </w:tcPr>
          <w:p w14:paraId="60536DC9" w14:textId="77777777" w:rsidR="0080249B" w:rsidRPr="0080249B" w:rsidRDefault="0080249B" w:rsidP="0080249B"/>
        </w:tc>
        <w:tc>
          <w:tcPr>
            <w:tcW w:w="2049" w:type="dxa"/>
            <w:vAlign w:val="center"/>
          </w:tcPr>
          <w:p w14:paraId="7BA799CC" w14:textId="77777777" w:rsidR="0080249B" w:rsidRPr="0080249B" w:rsidRDefault="0080249B" w:rsidP="0080249B">
            <w:r w:rsidRPr="0080249B">
              <w:t>AP</w:t>
            </w:r>
          </w:p>
        </w:tc>
        <w:tc>
          <w:tcPr>
            <w:tcW w:w="1922" w:type="dxa"/>
          </w:tcPr>
          <w:p w14:paraId="67C428E2" w14:textId="77777777" w:rsidR="0080249B" w:rsidRPr="0080249B" w:rsidRDefault="0080249B" w:rsidP="0080249B">
            <w:r w:rsidRPr="0080249B">
              <w:t>0.07 [-0.04, 0.17]</w:t>
            </w:r>
          </w:p>
        </w:tc>
      </w:tr>
      <w:tr w:rsidR="0080249B" w:rsidRPr="0080249B" w14:paraId="50236AE2" w14:textId="77777777" w:rsidTr="00DA54AB">
        <w:trPr>
          <w:jc w:val="center"/>
        </w:trPr>
        <w:tc>
          <w:tcPr>
            <w:tcW w:w="1127" w:type="dxa"/>
            <w:vMerge/>
            <w:vAlign w:val="center"/>
          </w:tcPr>
          <w:p w14:paraId="10542A65" w14:textId="77777777" w:rsidR="0080249B" w:rsidRPr="0080249B" w:rsidRDefault="0080249B" w:rsidP="0080249B"/>
        </w:tc>
        <w:tc>
          <w:tcPr>
            <w:tcW w:w="2049" w:type="dxa"/>
            <w:vAlign w:val="center"/>
          </w:tcPr>
          <w:p w14:paraId="07EB1493" w14:textId="77777777" w:rsidR="0080249B" w:rsidRPr="0080249B" w:rsidRDefault="0080249B" w:rsidP="0080249B">
            <w:r w:rsidRPr="0080249B">
              <w:t>SI</w:t>
            </w:r>
          </w:p>
        </w:tc>
        <w:tc>
          <w:tcPr>
            <w:tcW w:w="1922" w:type="dxa"/>
          </w:tcPr>
          <w:p w14:paraId="60810180" w14:textId="77777777" w:rsidR="0080249B" w:rsidRPr="0080249B" w:rsidRDefault="0080249B" w:rsidP="0080249B">
            <w:r w:rsidRPr="0080249B">
              <w:t>1.23 [0.90, 1.67]</w:t>
            </w:r>
          </w:p>
        </w:tc>
      </w:tr>
    </w:tbl>
    <w:p w14:paraId="5529023A" w14:textId="76059327" w:rsidR="0080249B" w:rsidRPr="0021418B" w:rsidRDefault="0080249B" w:rsidP="0080249B">
      <w:pPr>
        <w:spacing w:line="240" w:lineRule="auto"/>
        <w:rPr>
          <w:rFonts w:eastAsiaTheme="minorEastAsia"/>
          <w:lang w:eastAsia="zh-CN"/>
        </w:rPr>
      </w:pPr>
      <w:r w:rsidRPr="0021418B">
        <w:rPr>
          <w:rFonts w:eastAsiaTheme="minorEastAsia"/>
          <w:lang w:eastAsia="zh-CN"/>
        </w:rPr>
        <w:t xml:space="preserve">Models adjusted for sex, ethnicity, Townsend, month of assessment, smoking, alcohol, physical activity, BMI, long-term condition count, </w:t>
      </w:r>
      <w:r>
        <w:rPr>
          <w:rFonts w:eastAsiaTheme="minorEastAsia"/>
          <w:lang w:eastAsia="zh-CN"/>
        </w:rPr>
        <w:t>frequency of friends and family visits</w:t>
      </w:r>
      <w:r w:rsidRPr="0021418B">
        <w:rPr>
          <w:rFonts w:eastAsiaTheme="minorEastAsia"/>
          <w:lang w:eastAsia="zh-CN"/>
        </w:rPr>
        <w:t xml:space="preserve">, and </w:t>
      </w:r>
      <w:r>
        <w:rPr>
          <w:rFonts w:eastAsiaTheme="minorEastAsia"/>
          <w:lang w:eastAsia="zh-CN"/>
        </w:rPr>
        <w:t>functional isolation</w:t>
      </w:r>
      <w:r w:rsidRPr="0021418B">
        <w:rPr>
          <w:rFonts w:eastAsiaTheme="minorEastAsia"/>
          <w:lang w:eastAsia="zh-CN"/>
        </w:rPr>
        <w:t>. Estimates given as Hazard ratios [95% confidence intervals]). RERI, relative excess risk for interaction; AP, attributable portion, SI, synergy index</w:t>
      </w:r>
      <w:r>
        <w:rPr>
          <w:rFonts w:eastAsiaTheme="minorEastAsia"/>
          <w:lang w:eastAsia="zh-CN"/>
        </w:rPr>
        <w:t xml:space="preserve">. </w:t>
      </w:r>
      <w:r w:rsidRPr="00444223">
        <w:rPr>
          <w:rFonts w:eastAsiaTheme="minorEastAsia"/>
          <w:lang w:eastAsia="zh-CN"/>
        </w:rPr>
        <w:t>RERI or AP of zero means no interaction or perfect additivity. A RERI or AP of greater than zero means positive interaction or more than additivity. A RERI or AP of less than zero means negative interaction or less than additivity</w:t>
      </w:r>
      <w:r>
        <w:rPr>
          <w:rFonts w:eastAsiaTheme="minorEastAsia"/>
          <w:lang w:eastAsia="zh-CN"/>
        </w:rPr>
        <w:t xml:space="preserve">. </w:t>
      </w:r>
      <w:r w:rsidRPr="00444223">
        <w:rPr>
          <w:rFonts w:eastAsiaTheme="minorEastAsia"/>
          <w:lang w:eastAsia="zh-CN"/>
        </w:rPr>
        <w:t>An SI of greater than one means positive interaction or more than additivity. An SI of less than one means negative interaction or less than additivity</w:t>
      </w:r>
      <w:r>
        <w:rPr>
          <w:rFonts w:eastAsiaTheme="minorEastAsia"/>
          <w:lang w:eastAsia="zh-CN"/>
        </w:rPr>
        <w:t>.</w:t>
      </w:r>
    </w:p>
    <w:p w14:paraId="286668B5" w14:textId="5B5A2A52" w:rsidR="00787D72" w:rsidRDefault="00787D72" w:rsidP="00787D72">
      <w:pPr>
        <w:pStyle w:val="Heading2"/>
      </w:pPr>
      <w:r>
        <w:t xml:space="preserve">S13 </w:t>
      </w:r>
      <w:r w:rsidRPr="0021418B">
        <w:t xml:space="preserve">Table   </w:t>
      </w:r>
    </w:p>
    <w:p w14:paraId="06036A59" w14:textId="09CE3134" w:rsidR="00787D72" w:rsidRPr="00DA54AB" w:rsidRDefault="00671E77" w:rsidP="00DA54AB">
      <w:pPr>
        <w:rPr>
          <w:rFonts w:eastAsiaTheme="minorEastAsia"/>
        </w:rPr>
      </w:pPr>
      <w:bookmarkStart w:id="16" w:name="_Hlk143778373"/>
      <w:r w:rsidRPr="0021418B">
        <w:rPr>
          <w:rFonts w:eastAsiaTheme="minorEastAsia"/>
          <w:lang w:eastAsia="zh-CN"/>
        </w:rPr>
        <w:t xml:space="preserve">Fully adjusted models of association between </w:t>
      </w:r>
      <w:r>
        <w:rPr>
          <w:rFonts w:eastAsiaTheme="minorEastAsia"/>
          <w:lang w:eastAsia="zh-CN"/>
        </w:rPr>
        <w:t>weekly group activity</w:t>
      </w:r>
      <w:r w:rsidRPr="0021418B">
        <w:rPr>
          <w:rFonts w:eastAsiaTheme="minorEastAsia"/>
          <w:lang w:eastAsia="zh-CN"/>
        </w:rPr>
        <w:t xml:space="preserve"> and adverse health outcomes stratified by living alone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49"/>
        <w:gridCol w:w="1149"/>
        <w:gridCol w:w="1343"/>
        <w:gridCol w:w="1149"/>
        <w:gridCol w:w="1400"/>
        <w:gridCol w:w="874"/>
        <w:gridCol w:w="766"/>
        <w:gridCol w:w="766"/>
      </w:tblGrid>
      <w:tr w:rsidR="00787D72" w14:paraId="63FB23CC" w14:textId="675F17EC" w:rsidTr="00DA54AB">
        <w:trPr>
          <w:jc w:val="center"/>
        </w:trPr>
        <w:tc>
          <w:tcPr>
            <w:tcW w:w="1349" w:type="dxa"/>
            <w:vAlign w:val="center"/>
          </w:tcPr>
          <w:bookmarkEnd w:id="16"/>
          <w:p w14:paraId="3D74B4D7" w14:textId="19DB1256" w:rsidR="00787D72" w:rsidRDefault="00787D72" w:rsidP="00DA54AB">
            <w:pPr>
              <w:jc w:val="center"/>
            </w:pPr>
            <w:r>
              <w:t>Outcome</w:t>
            </w:r>
          </w:p>
        </w:tc>
        <w:tc>
          <w:tcPr>
            <w:tcW w:w="1149" w:type="dxa"/>
            <w:vAlign w:val="center"/>
          </w:tcPr>
          <w:p w14:paraId="414A77BE" w14:textId="7D8F2D9D" w:rsidR="00787D72" w:rsidRDefault="00787D72" w:rsidP="00DA54AB">
            <w:pPr>
              <w:jc w:val="center"/>
            </w:pPr>
            <w:r>
              <w:t>Living alone</w:t>
            </w:r>
          </w:p>
        </w:tc>
        <w:tc>
          <w:tcPr>
            <w:tcW w:w="1343" w:type="dxa"/>
            <w:vAlign w:val="center"/>
          </w:tcPr>
          <w:p w14:paraId="60E0937B" w14:textId="19298BF0" w:rsidR="00787D72" w:rsidRDefault="00787D72" w:rsidP="00DA54AB">
            <w:pPr>
              <w:jc w:val="center"/>
            </w:pPr>
            <w:r w:rsidRPr="008632C6">
              <w:t>Weekly group activity</w:t>
            </w:r>
          </w:p>
        </w:tc>
        <w:tc>
          <w:tcPr>
            <w:tcW w:w="1149" w:type="dxa"/>
            <w:vAlign w:val="center"/>
          </w:tcPr>
          <w:p w14:paraId="2286BF42" w14:textId="5A9A4A68" w:rsidR="00787D72" w:rsidRDefault="00787D72" w:rsidP="00DA54AB">
            <w:pPr>
              <w:jc w:val="center"/>
            </w:pPr>
            <w:r w:rsidRPr="008632C6">
              <w:t>N</w:t>
            </w:r>
          </w:p>
        </w:tc>
        <w:tc>
          <w:tcPr>
            <w:tcW w:w="1400" w:type="dxa"/>
            <w:vAlign w:val="center"/>
          </w:tcPr>
          <w:p w14:paraId="26641E32" w14:textId="710EF788" w:rsidR="00787D72" w:rsidRDefault="00787D72" w:rsidP="00DA54AB">
            <w:pPr>
              <w:jc w:val="center"/>
            </w:pPr>
            <w:r w:rsidRPr="008632C6">
              <w:t>deaths (%)</w:t>
            </w:r>
          </w:p>
        </w:tc>
        <w:tc>
          <w:tcPr>
            <w:tcW w:w="874" w:type="dxa"/>
            <w:vAlign w:val="center"/>
          </w:tcPr>
          <w:p w14:paraId="69E7281F" w14:textId="02BFF5B4" w:rsidR="00787D72" w:rsidRDefault="00787D72" w:rsidP="00DA54AB">
            <w:pPr>
              <w:jc w:val="center"/>
            </w:pPr>
            <w:r w:rsidRPr="008632C6">
              <w:t>HR</w:t>
            </w:r>
          </w:p>
        </w:tc>
        <w:tc>
          <w:tcPr>
            <w:tcW w:w="766" w:type="dxa"/>
            <w:vAlign w:val="center"/>
          </w:tcPr>
          <w:p w14:paraId="2527B0AB" w14:textId="19419AEA" w:rsidR="00787D72" w:rsidRPr="00AA6227" w:rsidRDefault="00787D72" w:rsidP="00671E77">
            <w:pPr>
              <w:jc w:val="center"/>
            </w:pPr>
            <w:proofErr w:type="spellStart"/>
            <w:r w:rsidRPr="008632C6">
              <w:t>lci</w:t>
            </w:r>
            <w:proofErr w:type="spellEnd"/>
          </w:p>
        </w:tc>
        <w:tc>
          <w:tcPr>
            <w:tcW w:w="766" w:type="dxa"/>
            <w:vAlign w:val="center"/>
          </w:tcPr>
          <w:p w14:paraId="4625B723" w14:textId="04E0B00C" w:rsidR="00787D72" w:rsidRPr="00AA6227" w:rsidRDefault="00787D72" w:rsidP="00671E77">
            <w:pPr>
              <w:jc w:val="center"/>
            </w:pPr>
            <w:proofErr w:type="spellStart"/>
            <w:r w:rsidRPr="008632C6">
              <w:t>uci</w:t>
            </w:r>
            <w:proofErr w:type="spellEnd"/>
          </w:p>
        </w:tc>
      </w:tr>
      <w:tr w:rsidR="00787D72" w14:paraId="348ECFB7" w14:textId="2FEFA3F7" w:rsidTr="00DA54AB">
        <w:trPr>
          <w:jc w:val="center"/>
        </w:trPr>
        <w:tc>
          <w:tcPr>
            <w:tcW w:w="1349" w:type="dxa"/>
            <w:vMerge w:val="restart"/>
            <w:vAlign w:val="center"/>
          </w:tcPr>
          <w:p w14:paraId="73E9BE69" w14:textId="05B09EDC" w:rsidR="00787D72" w:rsidRDefault="00787D72" w:rsidP="00DA54AB">
            <w:pPr>
              <w:jc w:val="center"/>
            </w:pPr>
            <w:r>
              <w:t>All-cause mortality</w:t>
            </w:r>
          </w:p>
        </w:tc>
        <w:tc>
          <w:tcPr>
            <w:tcW w:w="1149" w:type="dxa"/>
            <w:vMerge w:val="restart"/>
            <w:vAlign w:val="center"/>
          </w:tcPr>
          <w:p w14:paraId="693AACC4" w14:textId="1F538305" w:rsidR="00787D72" w:rsidRDefault="00787D72" w:rsidP="00DA54AB">
            <w:pPr>
              <w:jc w:val="center"/>
            </w:pPr>
            <w:r>
              <w:t>No</w:t>
            </w:r>
          </w:p>
        </w:tc>
        <w:tc>
          <w:tcPr>
            <w:tcW w:w="1343" w:type="dxa"/>
            <w:vAlign w:val="center"/>
          </w:tcPr>
          <w:p w14:paraId="0B02C754" w14:textId="1B4C45F0" w:rsidR="00787D72" w:rsidRDefault="00787D72" w:rsidP="00DA54AB">
            <w:pPr>
              <w:jc w:val="center"/>
            </w:pPr>
            <w:r w:rsidRPr="008632C6">
              <w:t>Yes</w:t>
            </w:r>
          </w:p>
        </w:tc>
        <w:tc>
          <w:tcPr>
            <w:tcW w:w="1149" w:type="dxa"/>
          </w:tcPr>
          <w:p w14:paraId="04A5991E" w14:textId="6D310272" w:rsidR="00787D72" w:rsidRDefault="00787D72" w:rsidP="00787D72">
            <w:r w:rsidRPr="008632C6">
              <w:t xml:space="preserve"> 260,452 </w:t>
            </w:r>
          </w:p>
        </w:tc>
        <w:tc>
          <w:tcPr>
            <w:tcW w:w="1400" w:type="dxa"/>
          </w:tcPr>
          <w:p w14:paraId="5FEFBED5" w14:textId="0C37C222" w:rsidR="00787D72" w:rsidRDefault="00787D72" w:rsidP="00787D72">
            <w:r w:rsidRPr="008632C6">
              <w:t>16,238 (6.2)</w:t>
            </w:r>
          </w:p>
        </w:tc>
        <w:tc>
          <w:tcPr>
            <w:tcW w:w="874" w:type="dxa"/>
          </w:tcPr>
          <w:p w14:paraId="0B78CE4B" w14:textId="521F496C" w:rsidR="00787D72" w:rsidRDefault="00787D72" w:rsidP="00787D72">
            <w:r w:rsidRPr="008632C6">
              <w:t>1 (ref)</w:t>
            </w:r>
          </w:p>
        </w:tc>
        <w:tc>
          <w:tcPr>
            <w:tcW w:w="766" w:type="dxa"/>
          </w:tcPr>
          <w:p w14:paraId="75778857" w14:textId="77777777" w:rsidR="00787D72" w:rsidRDefault="00787D72" w:rsidP="00787D72"/>
        </w:tc>
        <w:tc>
          <w:tcPr>
            <w:tcW w:w="766" w:type="dxa"/>
          </w:tcPr>
          <w:p w14:paraId="177203F0" w14:textId="7EB15E31" w:rsidR="00787D72" w:rsidRDefault="00787D72" w:rsidP="00787D72"/>
        </w:tc>
      </w:tr>
      <w:tr w:rsidR="00787D72" w14:paraId="5C5E8E83" w14:textId="0C0DD36D" w:rsidTr="00DA54AB">
        <w:trPr>
          <w:jc w:val="center"/>
        </w:trPr>
        <w:tc>
          <w:tcPr>
            <w:tcW w:w="1349" w:type="dxa"/>
            <w:vMerge/>
            <w:vAlign w:val="center"/>
          </w:tcPr>
          <w:p w14:paraId="14ADCC03" w14:textId="0C59E752" w:rsidR="00787D72" w:rsidRDefault="00787D72" w:rsidP="00DA54AB">
            <w:pPr>
              <w:jc w:val="center"/>
            </w:pPr>
          </w:p>
        </w:tc>
        <w:tc>
          <w:tcPr>
            <w:tcW w:w="1149" w:type="dxa"/>
            <w:vMerge/>
            <w:vAlign w:val="center"/>
          </w:tcPr>
          <w:p w14:paraId="6A783D8B" w14:textId="0323F233" w:rsidR="00787D72" w:rsidRDefault="00787D72" w:rsidP="00DA54AB">
            <w:pPr>
              <w:jc w:val="center"/>
            </w:pPr>
          </w:p>
        </w:tc>
        <w:tc>
          <w:tcPr>
            <w:tcW w:w="1343" w:type="dxa"/>
            <w:vAlign w:val="center"/>
          </w:tcPr>
          <w:p w14:paraId="21DDEF04" w14:textId="514FBF14" w:rsidR="00787D72" w:rsidRDefault="00787D72" w:rsidP="00DA54AB">
            <w:pPr>
              <w:jc w:val="center"/>
            </w:pPr>
            <w:r w:rsidRPr="008632C6">
              <w:t>No</w:t>
            </w:r>
          </w:p>
        </w:tc>
        <w:tc>
          <w:tcPr>
            <w:tcW w:w="1149" w:type="dxa"/>
          </w:tcPr>
          <w:p w14:paraId="5A27270C" w14:textId="039CFE7E" w:rsidR="00787D72" w:rsidRDefault="00787D72" w:rsidP="00787D72">
            <w:r w:rsidRPr="008632C6">
              <w:t xml:space="preserve"> 113,222 </w:t>
            </w:r>
          </w:p>
        </w:tc>
        <w:tc>
          <w:tcPr>
            <w:tcW w:w="1400" w:type="dxa"/>
          </w:tcPr>
          <w:p w14:paraId="2B11D2D9" w14:textId="64A8013B" w:rsidR="00787D72" w:rsidRDefault="00787D72" w:rsidP="00787D72">
            <w:r w:rsidRPr="008632C6">
              <w:t>7,990 (7.1)</w:t>
            </w:r>
          </w:p>
        </w:tc>
        <w:tc>
          <w:tcPr>
            <w:tcW w:w="874" w:type="dxa"/>
          </w:tcPr>
          <w:p w14:paraId="65D2A05A" w14:textId="7E0BF53F" w:rsidR="00787D72" w:rsidRDefault="00787D72" w:rsidP="00787D72">
            <w:r w:rsidRPr="008632C6">
              <w:t xml:space="preserve">1.11 </w:t>
            </w:r>
          </w:p>
        </w:tc>
        <w:tc>
          <w:tcPr>
            <w:tcW w:w="766" w:type="dxa"/>
          </w:tcPr>
          <w:p w14:paraId="42642D84" w14:textId="2BCC7B62" w:rsidR="00787D72" w:rsidRPr="00AA6227" w:rsidRDefault="00787D72" w:rsidP="00787D72">
            <w:r w:rsidRPr="008632C6">
              <w:t xml:space="preserve">1.08 </w:t>
            </w:r>
          </w:p>
        </w:tc>
        <w:tc>
          <w:tcPr>
            <w:tcW w:w="766" w:type="dxa"/>
          </w:tcPr>
          <w:p w14:paraId="0974A9C8" w14:textId="5EA61E10" w:rsidR="00787D72" w:rsidRPr="00AA6227" w:rsidRDefault="00787D72" w:rsidP="00787D72">
            <w:r w:rsidRPr="008632C6">
              <w:t xml:space="preserve">1.14 </w:t>
            </w:r>
          </w:p>
        </w:tc>
      </w:tr>
      <w:tr w:rsidR="00787D72" w14:paraId="10C9172B" w14:textId="77777777" w:rsidTr="00DA54AB">
        <w:trPr>
          <w:jc w:val="center"/>
        </w:trPr>
        <w:tc>
          <w:tcPr>
            <w:tcW w:w="1349" w:type="dxa"/>
            <w:vMerge/>
            <w:vAlign w:val="center"/>
          </w:tcPr>
          <w:p w14:paraId="531807B9" w14:textId="77777777" w:rsidR="00787D72" w:rsidRDefault="00787D72" w:rsidP="00787D72">
            <w:pPr>
              <w:jc w:val="center"/>
            </w:pPr>
          </w:p>
        </w:tc>
        <w:tc>
          <w:tcPr>
            <w:tcW w:w="1149" w:type="dxa"/>
            <w:vAlign w:val="center"/>
          </w:tcPr>
          <w:p w14:paraId="5BED2CE1" w14:textId="77777777" w:rsidR="00787D72" w:rsidRPr="00AA6227" w:rsidRDefault="00787D72" w:rsidP="00DA54AB">
            <w:pPr>
              <w:jc w:val="center"/>
            </w:pPr>
          </w:p>
        </w:tc>
        <w:tc>
          <w:tcPr>
            <w:tcW w:w="1343" w:type="dxa"/>
            <w:vAlign w:val="center"/>
          </w:tcPr>
          <w:p w14:paraId="34DFAA6D" w14:textId="77777777" w:rsidR="00787D72" w:rsidRPr="008632C6" w:rsidRDefault="00787D72" w:rsidP="00DA54AB">
            <w:pPr>
              <w:jc w:val="center"/>
            </w:pPr>
          </w:p>
        </w:tc>
        <w:tc>
          <w:tcPr>
            <w:tcW w:w="1149" w:type="dxa"/>
          </w:tcPr>
          <w:p w14:paraId="0399E6A7" w14:textId="77777777" w:rsidR="00787D72" w:rsidRPr="008632C6" w:rsidRDefault="00787D72" w:rsidP="00787D72"/>
        </w:tc>
        <w:tc>
          <w:tcPr>
            <w:tcW w:w="1400" w:type="dxa"/>
          </w:tcPr>
          <w:p w14:paraId="423239FC" w14:textId="77777777" w:rsidR="00787D72" w:rsidRPr="008632C6" w:rsidRDefault="00787D72" w:rsidP="00787D72"/>
        </w:tc>
        <w:tc>
          <w:tcPr>
            <w:tcW w:w="874" w:type="dxa"/>
          </w:tcPr>
          <w:p w14:paraId="1BE73D8F" w14:textId="77777777" w:rsidR="00787D72" w:rsidRPr="008632C6" w:rsidRDefault="00787D72" w:rsidP="00787D72"/>
        </w:tc>
        <w:tc>
          <w:tcPr>
            <w:tcW w:w="766" w:type="dxa"/>
          </w:tcPr>
          <w:p w14:paraId="11315598" w14:textId="77777777" w:rsidR="00787D72" w:rsidRPr="008632C6" w:rsidRDefault="00787D72" w:rsidP="00787D72"/>
        </w:tc>
        <w:tc>
          <w:tcPr>
            <w:tcW w:w="766" w:type="dxa"/>
          </w:tcPr>
          <w:p w14:paraId="2CAD5600" w14:textId="77777777" w:rsidR="00787D72" w:rsidRPr="008632C6" w:rsidRDefault="00787D72" w:rsidP="00787D72"/>
        </w:tc>
      </w:tr>
      <w:tr w:rsidR="00787D72" w14:paraId="7A3727E3" w14:textId="5BA22570" w:rsidTr="00DA54AB">
        <w:trPr>
          <w:jc w:val="center"/>
        </w:trPr>
        <w:tc>
          <w:tcPr>
            <w:tcW w:w="1349" w:type="dxa"/>
            <w:vMerge/>
            <w:vAlign w:val="center"/>
          </w:tcPr>
          <w:p w14:paraId="0EBE2075" w14:textId="297EE864" w:rsidR="00787D72" w:rsidRDefault="00787D72" w:rsidP="00DA54AB">
            <w:pPr>
              <w:jc w:val="center"/>
            </w:pPr>
          </w:p>
        </w:tc>
        <w:tc>
          <w:tcPr>
            <w:tcW w:w="1149" w:type="dxa"/>
            <w:vMerge w:val="restart"/>
            <w:vAlign w:val="center"/>
          </w:tcPr>
          <w:p w14:paraId="2EEFD52A" w14:textId="20DD6598" w:rsidR="00787D72" w:rsidRDefault="00787D72" w:rsidP="00DA54AB">
            <w:pPr>
              <w:jc w:val="center"/>
            </w:pPr>
            <w:r>
              <w:t>Yes</w:t>
            </w:r>
          </w:p>
        </w:tc>
        <w:tc>
          <w:tcPr>
            <w:tcW w:w="1343" w:type="dxa"/>
            <w:vAlign w:val="center"/>
          </w:tcPr>
          <w:p w14:paraId="41D169A0" w14:textId="0E7FB116" w:rsidR="00787D72" w:rsidRDefault="00787D72" w:rsidP="00DA54AB">
            <w:pPr>
              <w:jc w:val="center"/>
            </w:pPr>
            <w:r w:rsidRPr="008632C6">
              <w:t>Yes</w:t>
            </w:r>
          </w:p>
        </w:tc>
        <w:tc>
          <w:tcPr>
            <w:tcW w:w="1149" w:type="dxa"/>
          </w:tcPr>
          <w:p w14:paraId="19CDEFE6" w14:textId="0835B812" w:rsidR="00787D72" w:rsidRDefault="00787D72" w:rsidP="00787D72">
            <w:r w:rsidRPr="008632C6">
              <w:t xml:space="preserve"> 59,893 </w:t>
            </w:r>
          </w:p>
        </w:tc>
        <w:tc>
          <w:tcPr>
            <w:tcW w:w="1400" w:type="dxa"/>
          </w:tcPr>
          <w:p w14:paraId="0C791D0E" w14:textId="0FE3328E" w:rsidR="00787D72" w:rsidRDefault="00787D72" w:rsidP="00787D72">
            <w:r w:rsidRPr="008632C6">
              <w:t>5,809 (9.7)</w:t>
            </w:r>
          </w:p>
        </w:tc>
        <w:tc>
          <w:tcPr>
            <w:tcW w:w="874" w:type="dxa"/>
          </w:tcPr>
          <w:p w14:paraId="1D5C550A" w14:textId="1A1724EA" w:rsidR="00787D72" w:rsidRDefault="00787D72" w:rsidP="00787D72">
            <w:r w:rsidRPr="008632C6">
              <w:t>1 (ref)</w:t>
            </w:r>
          </w:p>
        </w:tc>
        <w:tc>
          <w:tcPr>
            <w:tcW w:w="766" w:type="dxa"/>
          </w:tcPr>
          <w:p w14:paraId="777B6787" w14:textId="77777777" w:rsidR="00787D72" w:rsidRDefault="00787D72" w:rsidP="00787D72"/>
        </w:tc>
        <w:tc>
          <w:tcPr>
            <w:tcW w:w="766" w:type="dxa"/>
          </w:tcPr>
          <w:p w14:paraId="768313F9" w14:textId="1832FF5E" w:rsidR="00787D72" w:rsidRDefault="00787D72" w:rsidP="00787D72"/>
        </w:tc>
      </w:tr>
      <w:tr w:rsidR="00787D72" w14:paraId="3B5B64D7" w14:textId="1DA232F1" w:rsidTr="00DA54AB">
        <w:trPr>
          <w:jc w:val="center"/>
        </w:trPr>
        <w:tc>
          <w:tcPr>
            <w:tcW w:w="1349" w:type="dxa"/>
            <w:vMerge/>
            <w:vAlign w:val="center"/>
          </w:tcPr>
          <w:p w14:paraId="3A6D3625" w14:textId="06B65ABA" w:rsidR="00787D72" w:rsidRDefault="00787D72" w:rsidP="00DA54AB">
            <w:pPr>
              <w:jc w:val="center"/>
            </w:pPr>
          </w:p>
        </w:tc>
        <w:tc>
          <w:tcPr>
            <w:tcW w:w="1149" w:type="dxa"/>
            <w:vMerge/>
            <w:vAlign w:val="center"/>
          </w:tcPr>
          <w:p w14:paraId="0AC2F56C" w14:textId="69144132" w:rsidR="00787D72" w:rsidRDefault="00787D72" w:rsidP="00DA54AB">
            <w:pPr>
              <w:jc w:val="center"/>
            </w:pPr>
          </w:p>
        </w:tc>
        <w:tc>
          <w:tcPr>
            <w:tcW w:w="1343" w:type="dxa"/>
            <w:vAlign w:val="center"/>
          </w:tcPr>
          <w:p w14:paraId="744DEAC0" w14:textId="02C0A2A9" w:rsidR="00787D72" w:rsidRDefault="00787D72" w:rsidP="00DA54AB">
            <w:pPr>
              <w:jc w:val="center"/>
            </w:pPr>
            <w:r w:rsidRPr="008632C6">
              <w:t>No</w:t>
            </w:r>
          </w:p>
        </w:tc>
        <w:tc>
          <w:tcPr>
            <w:tcW w:w="1149" w:type="dxa"/>
          </w:tcPr>
          <w:p w14:paraId="6C33C2A1" w14:textId="14CB9ECD" w:rsidR="00787D72" w:rsidRDefault="00787D72" w:rsidP="00787D72">
            <w:r w:rsidRPr="008632C6">
              <w:t xml:space="preserve"> 24,579 </w:t>
            </w:r>
          </w:p>
        </w:tc>
        <w:tc>
          <w:tcPr>
            <w:tcW w:w="1400" w:type="dxa"/>
          </w:tcPr>
          <w:p w14:paraId="18BE967F" w14:textId="0F8C8B52" w:rsidR="00787D72" w:rsidRDefault="00787D72" w:rsidP="00787D72">
            <w:r w:rsidRPr="008632C6">
              <w:t>3,098 (12.6)</w:t>
            </w:r>
          </w:p>
        </w:tc>
        <w:tc>
          <w:tcPr>
            <w:tcW w:w="874" w:type="dxa"/>
          </w:tcPr>
          <w:p w14:paraId="62A0514A" w14:textId="0D212A2F" w:rsidR="00787D72" w:rsidRDefault="00787D72" w:rsidP="00787D72">
            <w:r w:rsidRPr="008632C6">
              <w:t xml:space="preserve">1.19 </w:t>
            </w:r>
          </w:p>
        </w:tc>
        <w:tc>
          <w:tcPr>
            <w:tcW w:w="766" w:type="dxa"/>
          </w:tcPr>
          <w:p w14:paraId="259AD616" w14:textId="4C5C16BA" w:rsidR="00787D72" w:rsidRPr="00AA6227" w:rsidRDefault="00787D72" w:rsidP="00787D72">
            <w:r w:rsidRPr="008632C6">
              <w:t xml:space="preserve">1.14 </w:t>
            </w:r>
          </w:p>
        </w:tc>
        <w:tc>
          <w:tcPr>
            <w:tcW w:w="766" w:type="dxa"/>
          </w:tcPr>
          <w:p w14:paraId="72890836" w14:textId="03E0CC9E" w:rsidR="00787D72" w:rsidRPr="00AA6227" w:rsidRDefault="00787D72" w:rsidP="00787D72">
            <w:r w:rsidRPr="008632C6">
              <w:t xml:space="preserve">1.25 </w:t>
            </w:r>
          </w:p>
        </w:tc>
      </w:tr>
      <w:tr w:rsidR="00787D72" w14:paraId="35365A23" w14:textId="0E0CF675" w:rsidTr="00DA54AB">
        <w:trPr>
          <w:jc w:val="center"/>
        </w:trPr>
        <w:tc>
          <w:tcPr>
            <w:tcW w:w="1349" w:type="dxa"/>
            <w:vAlign w:val="center"/>
          </w:tcPr>
          <w:p w14:paraId="23025967" w14:textId="77777777" w:rsidR="00787D72" w:rsidRPr="00AA6227" w:rsidRDefault="00787D72" w:rsidP="00DA54AB">
            <w:pPr>
              <w:jc w:val="center"/>
            </w:pPr>
          </w:p>
        </w:tc>
        <w:tc>
          <w:tcPr>
            <w:tcW w:w="1149" w:type="dxa"/>
            <w:vAlign w:val="center"/>
          </w:tcPr>
          <w:p w14:paraId="2C2C7965" w14:textId="77777777" w:rsidR="00787D72" w:rsidRPr="00AA6227" w:rsidRDefault="00787D72" w:rsidP="00DA54AB">
            <w:pPr>
              <w:jc w:val="center"/>
            </w:pPr>
          </w:p>
        </w:tc>
        <w:tc>
          <w:tcPr>
            <w:tcW w:w="1343" w:type="dxa"/>
            <w:vAlign w:val="center"/>
          </w:tcPr>
          <w:p w14:paraId="4139DB47" w14:textId="77777777" w:rsidR="00787D72" w:rsidRPr="00AA6227" w:rsidRDefault="00787D72" w:rsidP="00DA54AB">
            <w:pPr>
              <w:jc w:val="center"/>
            </w:pPr>
          </w:p>
        </w:tc>
        <w:tc>
          <w:tcPr>
            <w:tcW w:w="1149" w:type="dxa"/>
          </w:tcPr>
          <w:p w14:paraId="639E067C" w14:textId="77777777" w:rsidR="00787D72" w:rsidRPr="00AA6227" w:rsidRDefault="00787D72" w:rsidP="00787D72"/>
        </w:tc>
        <w:tc>
          <w:tcPr>
            <w:tcW w:w="1400" w:type="dxa"/>
          </w:tcPr>
          <w:p w14:paraId="406BBF21" w14:textId="77777777" w:rsidR="00787D72" w:rsidRPr="00AA6227" w:rsidRDefault="00787D72" w:rsidP="00787D72"/>
        </w:tc>
        <w:tc>
          <w:tcPr>
            <w:tcW w:w="874" w:type="dxa"/>
          </w:tcPr>
          <w:p w14:paraId="0090270A" w14:textId="77777777" w:rsidR="00787D72" w:rsidRPr="00AA6227" w:rsidRDefault="00787D72" w:rsidP="00787D72"/>
        </w:tc>
        <w:tc>
          <w:tcPr>
            <w:tcW w:w="766" w:type="dxa"/>
          </w:tcPr>
          <w:p w14:paraId="529FFC03" w14:textId="77777777" w:rsidR="00787D72" w:rsidRPr="00AA6227" w:rsidRDefault="00787D72" w:rsidP="00787D72"/>
        </w:tc>
        <w:tc>
          <w:tcPr>
            <w:tcW w:w="766" w:type="dxa"/>
          </w:tcPr>
          <w:p w14:paraId="22579D47" w14:textId="4013CCAE" w:rsidR="00787D72" w:rsidRPr="00AA6227" w:rsidRDefault="00787D72" w:rsidP="00787D72"/>
        </w:tc>
      </w:tr>
      <w:tr w:rsidR="00787D72" w14:paraId="632345EE" w14:textId="16397E2B" w:rsidTr="00DA54AB">
        <w:trPr>
          <w:jc w:val="center"/>
        </w:trPr>
        <w:tc>
          <w:tcPr>
            <w:tcW w:w="1349" w:type="dxa"/>
            <w:vMerge w:val="restart"/>
            <w:vAlign w:val="center"/>
          </w:tcPr>
          <w:p w14:paraId="1AEBA880" w14:textId="0A4ABB4E" w:rsidR="00787D72" w:rsidRPr="00AA6227" w:rsidRDefault="00787D72" w:rsidP="00DA54AB">
            <w:pPr>
              <w:jc w:val="center"/>
            </w:pPr>
            <w:r>
              <w:t>CVD mortality</w:t>
            </w:r>
          </w:p>
        </w:tc>
        <w:tc>
          <w:tcPr>
            <w:tcW w:w="1149" w:type="dxa"/>
            <w:vMerge w:val="restart"/>
            <w:vAlign w:val="center"/>
          </w:tcPr>
          <w:p w14:paraId="5DABFB35" w14:textId="04A2A7B4" w:rsidR="00787D72" w:rsidRPr="00AA6227" w:rsidRDefault="00787D72" w:rsidP="00DA54AB">
            <w:pPr>
              <w:jc w:val="center"/>
            </w:pPr>
            <w:r>
              <w:t>No</w:t>
            </w:r>
          </w:p>
        </w:tc>
        <w:tc>
          <w:tcPr>
            <w:tcW w:w="1343" w:type="dxa"/>
            <w:vAlign w:val="center"/>
          </w:tcPr>
          <w:p w14:paraId="29D10FC0" w14:textId="14DB2260" w:rsidR="00787D72" w:rsidRPr="00AA6227" w:rsidRDefault="00787D72" w:rsidP="00DA54AB">
            <w:pPr>
              <w:jc w:val="center"/>
            </w:pPr>
            <w:r w:rsidRPr="008632C6">
              <w:t>Yes</w:t>
            </w:r>
          </w:p>
        </w:tc>
        <w:tc>
          <w:tcPr>
            <w:tcW w:w="1149" w:type="dxa"/>
          </w:tcPr>
          <w:p w14:paraId="5455F704" w14:textId="02035FDA" w:rsidR="00787D72" w:rsidRPr="00AA6227" w:rsidRDefault="00787D72" w:rsidP="00787D72">
            <w:r w:rsidRPr="008632C6">
              <w:t xml:space="preserve"> 260,452 </w:t>
            </w:r>
          </w:p>
        </w:tc>
        <w:tc>
          <w:tcPr>
            <w:tcW w:w="1400" w:type="dxa"/>
          </w:tcPr>
          <w:p w14:paraId="00F22C20" w14:textId="5680D3BC" w:rsidR="00787D72" w:rsidRPr="00AA6227" w:rsidRDefault="00787D72" w:rsidP="00787D72">
            <w:r w:rsidRPr="008632C6">
              <w:t>2,358 (0.9)</w:t>
            </w:r>
          </w:p>
        </w:tc>
        <w:tc>
          <w:tcPr>
            <w:tcW w:w="874" w:type="dxa"/>
          </w:tcPr>
          <w:p w14:paraId="659368AB" w14:textId="2747AD37" w:rsidR="00787D72" w:rsidRPr="00AA6227" w:rsidRDefault="00787D72" w:rsidP="00787D72">
            <w:r w:rsidRPr="008632C6">
              <w:t>1 (ref)</w:t>
            </w:r>
          </w:p>
        </w:tc>
        <w:tc>
          <w:tcPr>
            <w:tcW w:w="766" w:type="dxa"/>
          </w:tcPr>
          <w:p w14:paraId="6A01481A" w14:textId="77777777" w:rsidR="00787D72" w:rsidRPr="00AA6227" w:rsidRDefault="00787D72" w:rsidP="00787D72"/>
        </w:tc>
        <w:tc>
          <w:tcPr>
            <w:tcW w:w="766" w:type="dxa"/>
          </w:tcPr>
          <w:p w14:paraId="36A9F523" w14:textId="5E93DFE5" w:rsidR="00787D72" w:rsidRPr="00AA6227" w:rsidRDefault="00787D72" w:rsidP="00787D72"/>
        </w:tc>
      </w:tr>
      <w:tr w:rsidR="00787D72" w14:paraId="5415554C" w14:textId="312E1E6D" w:rsidTr="00DA54AB">
        <w:trPr>
          <w:jc w:val="center"/>
        </w:trPr>
        <w:tc>
          <w:tcPr>
            <w:tcW w:w="1349" w:type="dxa"/>
            <w:vMerge/>
            <w:vAlign w:val="center"/>
          </w:tcPr>
          <w:p w14:paraId="7740FCAD" w14:textId="6D87A8E4" w:rsidR="00787D72" w:rsidRPr="00AA6227" w:rsidRDefault="00787D72" w:rsidP="00DA54AB">
            <w:pPr>
              <w:jc w:val="center"/>
            </w:pPr>
          </w:p>
        </w:tc>
        <w:tc>
          <w:tcPr>
            <w:tcW w:w="1149" w:type="dxa"/>
            <w:vMerge/>
            <w:vAlign w:val="center"/>
          </w:tcPr>
          <w:p w14:paraId="132A6F3D" w14:textId="37536FA6" w:rsidR="00787D72" w:rsidRPr="00AA6227" w:rsidRDefault="00787D72" w:rsidP="00DA54AB">
            <w:pPr>
              <w:jc w:val="center"/>
            </w:pPr>
          </w:p>
        </w:tc>
        <w:tc>
          <w:tcPr>
            <w:tcW w:w="1343" w:type="dxa"/>
            <w:vAlign w:val="center"/>
          </w:tcPr>
          <w:p w14:paraId="5DFA2A56" w14:textId="65C4368A" w:rsidR="00787D72" w:rsidRPr="00AA6227" w:rsidRDefault="00787D72" w:rsidP="00DA54AB">
            <w:pPr>
              <w:jc w:val="center"/>
            </w:pPr>
            <w:r w:rsidRPr="008632C6">
              <w:t>No</w:t>
            </w:r>
          </w:p>
        </w:tc>
        <w:tc>
          <w:tcPr>
            <w:tcW w:w="1149" w:type="dxa"/>
          </w:tcPr>
          <w:p w14:paraId="61370167" w14:textId="0186C2E5" w:rsidR="00787D72" w:rsidRPr="00AA6227" w:rsidRDefault="00787D72" w:rsidP="00787D72">
            <w:r w:rsidRPr="008632C6">
              <w:t xml:space="preserve"> 113,222 </w:t>
            </w:r>
          </w:p>
        </w:tc>
        <w:tc>
          <w:tcPr>
            <w:tcW w:w="1400" w:type="dxa"/>
          </w:tcPr>
          <w:p w14:paraId="163DB64B" w14:textId="63655D18" w:rsidR="00787D72" w:rsidRPr="00AA6227" w:rsidRDefault="00787D72" w:rsidP="00787D72">
            <w:r w:rsidRPr="008632C6">
              <w:t>1,189 (1.1)</w:t>
            </w:r>
          </w:p>
        </w:tc>
        <w:tc>
          <w:tcPr>
            <w:tcW w:w="874" w:type="dxa"/>
          </w:tcPr>
          <w:p w14:paraId="588727F9" w14:textId="2841B0BD" w:rsidR="00787D72" w:rsidRPr="00AA6227" w:rsidRDefault="00787D72" w:rsidP="00787D72">
            <w:r w:rsidRPr="008632C6">
              <w:t>1.08</w:t>
            </w:r>
          </w:p>
        </w:tc>
        <w:tc>
          <w:tcPr>
            <w:tcW w:w="766" w:type="dxa"/>
          </w:tcPr>
          <w:p w14:paraId="576D8B1B" w14:textId="1234D7DB" w:rsidR="00787D72" w:rsidRPr="00863E36" w:rsidRDefault="00787D72" w:rsidP="00787D72">
            <w:r w:rsidRPr="008632C6">
              <w:t>1.0</w:t>
            </w:r>
            <w:r w:rsidR="00671E77">
              <w:t>0</w:t>
            </w:r>
          </w:p>
        </w:tc>
        <w:tc>
          <w:tcPr>
            <w:tcW w:w="766" w:type="dxa"/>
          </w:tcPr>
          <w:p w14:paraId="515205DA" w14:textId="7F11F853" w:rsidR="00787D72" w:rsidRPr="00863E36" w:rsidRDefault="00787D72" w:rsidP="00787D72">
            <w:r w:rsidRPr="008632C6">
              <w:t>1.16</w:t>
            </w:r>
          </w:p>
        </w:tc>
      </w:tr>
      <w:tr w:rsidR="00787D72" w14:paraId="5778F435" w14:textId="77777777" w:rsidTr="00DA54AB">
        <w:trPr>
          <w:jc w:val="center"/>
        </w:trPr>
        <w:tc>
          <w:tcPr>
            <w:tcW w:w="1349" w:type="dxa"/>
            <w:vMerge/>
            <w:vAlign w:val="center"/>
          </w:tcPr>
          <w:p w14:paraId="23DBE95C" w14:textId="77777777" w:rsidR="00787D72" w:rsidRPr="00AA6227" w:rsidRDefault="00787D72" w:rsidP="00787D72">
            <w:pPr>
              <w:jc w:val="center"/>
            </w:pPr>
          </w:p>
        </w:tc>
        <w:tc>
          <w:tcPr>
            <w:tcW w:w="1149" w:type="dxa"/>
            <w:vAlign w:val="center"/>
          </w:tcPr>
          <w:p w14:paraId="46944411" w14:textId="77777777" w:rsidR="00787D72" w:rsidRPr="00863E36" w:rsidRDefault="00787D72" w:rsidP="00DA54AB">
            <w:pPr>
              <w:jc w:val="center"/>
            </w:pPr>
          </w:p>
        </w:tc>
        <w:tc>
          <w:tcPr>
            <w:tcW w:w="1343" w:type="dxa"/>
            <w:vAlign w:val="center"/>
          </w:tcPr>
          <w:p w14:paraId="41040B41" w14:textId="77777777" w:rsidR="00787D72" w:rsidRPr="008632C6" w:rsidRDefault="00787D72" w:rsidP="00DA54AB">
            <w:pPr>
              <w:jc w:val="center"/>
            </w:pPr>
          </w:p>
        </w:tc>
        <w:tc>
          <w:tcPr>
            <w:tcW w:w="1149" w:type="dxa"/>
          </w:tcPr>
          <w:p w14:paraId="5330969A" w14:textId="77777777" w:rsidR="00787D72" w:rsidRPr="008632C6" w:rsidRDefault="00787D72" w:rsidP="00787D72"/>
        </w:tc>
        <w:tc>
          <w:tcPr>
            <w:tcW w:w="1400" w:type="dxa"/>
          </w:tcPr>
          <w:p w14:paraId="0A0E718F" w14:textId="77777777" w:rsidR="00787D72" w:rsidRPr="008632C6" w:rsidRDefault="00787D72" w:rsidP="00787D72"/>
        </w:tc>
        <w:tc>
          <w:tcPr>
            <w:tcW w:w="874" w:type="dxa"/>
          </w:tcPr>
          <w:p w14:paraId="672725BB" w14:textId="77777777" w:rsidR="00787D72" w:rsidRPr="008632C6" w:rsidRDefault="00787D72" w:rsidP="00787D72"/>
        </w:tc>
        <w:tc>
          <w:tcPr>
            <w:tcW w:w="766" w:type="dxa"/>
          </w:tcPr>
          <w:p w14:paraId="63DF6C45" w14:textId="77777777" w:rsidR="00787D72" w:rsidRPr="008632C6" w:rsidRDefault="00787D72" w:rsidP="00787D72"/>
        </w:tc>
        <w:tc>
          <w:tcPr>
            <w:tcW w:w="766" w:type="dxa"/>
          </w:tcPr>
          <w:p w14:paraId="0D497E24" w14:textId="77777777" w:rsidR="00787D72" w:rsidRPr="008632C6" w:rsidRDefault="00787D72" w:rsidP="00787D72"/>
        </w:tc>
      </w:tr>
      <w:tr w:rsidR="00787D72" w14:paraId="274960D0" w14:textId="52B75642" w:rsidTr="00DA54AB">
        <w:trPr>
          <w:jc w:val="center"/>
        </w:trPr>
        <w:tc>
          <w:tcPr>
            <w:tcW w:w="1349" w:type="dxa"/>
            <w:vMerge/>
            <w:vAlign w:val="center"/>
          </w:tcPr>
          <w:p w14:paraId="65F2918E" w14:textId="3F2DD560" w:rsidR="00787D72" w:rsidRPr="00AA6227" w:rsidRDefault="00787D72" w:rsidP="00DA54AB">
            <w:pPr>
              <w:jc w:val="center"/>
            </w:pPr>
          </w:p>
        </w:tc>
        <w:tc>
          <w:tcPr>
            <w:tcW w:w="1149" w:type="dxa"/>
            <w:vMerge w:val="restart"/>
            <w:vAlign w:val="center"/>
          </w:tcPr>
          <w:p w14:paraId="25C6EA9A" w14:textId="210BDAB5" w:rsidR="00787D72" w:rsidRPr="00AA6227" w:rsidRDefault="00787D72" w:rsidP="00DA54AB">
            <w:pPr>
              <w:jc w:val="center"/>
            </w:pPr>
            <w:r>
              <w:t>Yes</w:t>
            </w:r>
          </w:p>
        </w:tc>
        <w:tc>
          <w:tcPr>
            <w:tcW w:w="1343" w:type="dxa"/>
            <w:vAlign w:val="center"/>
          </w:tcPr>
          <w:p w14:paraId="5B22CCA4" w14:textId="4BAA571D" w:rsidR="00787D72" w:rsidRPr="00AA6227" w:rsidRDefault="00787D72" w:rsidP="00DA54AB">
            <w:pPr>
              <w:jc w:val="center"/>
            </w:pPr>
            <w:r w:rsidRPr="008632C6">
              <w:t>Yes</w:t>
            </w:r>
          </w:p>
        </w:tc>
        <w:tc>
          <w:tcPr>
            <w:tcW w:w="1149" w:type="dxa"/>
          </w:tcPr>
          <w:p w14:paraId="6111A058" w14:textId="144F1010" w:rsidR="00787D72" w:rsidRPr="00AA6227" w:rsidRDefault="00787D72" w:rsidP="00787D72">
            <w:r w:rsidRPr="008632C6">
              <w:t xml:space="preserve"> 59,893 </w:t>
            </w:r>
          </w:p>
        </w:tc>
        <w:tc>
          <w:tcPr>
            <w:tcW w:w="1400" w:type="dxa"/>
          </w:tcPr>
          <w:p w14:paraId="7C4137F7" w14:textId="3827FC52" w:rsidR="00787D72" w:rsidRPr="00AA6227" w:rsidRDefault="00787D72" w:rsidP="00787D72">
            <w:r w:rsidRPr="008632C6">
              <w:t>1,009 (1.7)</w:t>
            </w:r>
          </w:p>
        </w:tc>
        <w:tc>
          <w:tcPr>
            <w:tcW w:w="874" w:type="dxa"/>
          </w:tcPr>
          <w:p w14:paraId="6D0D036D" w14:textId="7107ACB4" w:rsidR="00787D72" w:rsidRPr="00AA6227" w:rsidRDefault="00787D72" w:rsidP="00787D72">
            <w:r w:rsidRPr="008632C6">
              <w:t>1 (ref)</w:t>
            </w:r>
          </w:p>
        </w:tc>
        <w:tc>
          <w:tcPr>
            <w:tcW w:w="766" w:type="dxa"/>
          </w:tcPr>
          <w:p w14:paraId="2C74DFA4" w14:textId="77777777" w:rsidR="00787D72" w:rsidRPr="00AA6227" w:rsidRDefault="00787D72" w:rsidP="00787D72"/>
        </w:tc>
        <w:tc>
          <w:tcPr>
            <w:tcW w:w="766" w:type="dxa"/>
          </w:tcPr>
          <w:p w14:paraId="5E75088D" w14:textId="207E6852" w:rsidR="00787D72" w:rsidRPr="00AA6227" w:rsidRDefault="00787D72" w:rsidP="00787D72"/>
        </w:tc>
      </w:tr>
      <w:tr w:rsidR="00787D72" w14:paraId="00F34FEA" w14:textId="4AD5FC9D" w:rsidTr="00DA54AB">
        <w:trPr>
          <w:jc w:val="center"/>
        </w:trPr>
        <w:tc>
          <w:tcPr>
            <w:tcW w:w="1349" w:type="dxa"/>
            <w:vMerge/>
            <w:vAlign w:val="center"/>
          </w:tcPr>
          <w:p w14:paraId="2A67D078" w14:textId="67663D15" w:rsidR="00787D72" w:rsidRPr="00AA6227" w:rsidRDefault="00787D72" w:rsidP="00DA54AB">
            <w:pPr>
              <w:jc w:val="center"/>
            </w:pPr>
          </w:p>
        </w:tc>
        <w:tc>
          <w:tcPr>
            <w:tcW w:w="1149" w:type="dxa"/>
            <w:vMerge/>
          </w:tcPr>
          <w:p w14:paraId="6BB5547F" w14:textId="462859B0" w:rsidR="00787D72" w:rsidRPr="00AA6227" w:rsidRDefault="00787D72" w:rsidP="00787D72"/>
        </w:tc>
        <w:tc>
          <w:tcPr>
            <w:tcW w:w="1343" w:type="dxa"/>
            <w:vAlign w:val="center"/>
          </w:tcPr>
          <w:p w14:paraId="2677823A" w14:textId="22EC2DA0" w:rsidR="00787D72" w:rsidRPr="00AA6227" w:rsidRDefault="00787D72" w:rsidP="00DA54AB">
            <w:pPr>
              <w:jc w:val="center"/>
            </w:pPr>
            <w:r w:rsidRPr="008632C6">
              <w:t>No</w:t>
            </w:r>
          </w:p>
        </w:tc>
        <w:tc>
          <w:tcPr>
            <w:tcW w:w="1149" w:type="dxa"/>
          </w:tcPr>
          <w:p w14:paraId="51CBA8BC" w14:textId="47AA12A4" w:rsidR="00787D72" w:rsidRPr="00AA6227" w:rsidRDefault="00787D72" w:rsidP="00787D72">
            <w:r w:rsidRPr="008632C6">
              <w:t xml:space="preserve"> 24,579 </w:t>
            </w:r>
          </w:p>
        </w:tc>
        <w:tc>
          <w:tcPr>
            <w:tcW w:w="1400" w:type="dxa"/>
          </w:tcPr>
          <w:p w14:paraId="0D1520F2" w14:textId="45629050" w:rsidR="00787D72" w:rsidRPr="00AA6227" w:rsidRDefault="00787D72" w:rsidP="00787D72">
            <w:r w:rsidRPr="008632C6">
              <w:t>556 (2.3)</w:t>
            </w:r>
          </w:p>
        </w:tc>
        <w:tc>
          <w:tcPr>
            <w:tcW w:w="874" w:type="dxa"/>
          </w:tcPr>
          <w:p w14:paraId="7E9DA5EC" w14:textId="550CE174" w:rsidR="00787D72" w:rsidRPr="00AA6227" w:rsidRDefault="00787D72" w:rsidP="00787D72">
            <w:r w:rsidRPr="008632C6">
              <w:t>1.</w:t>
            </w:r>
            <w:r w:rsidR="00671E77">
              <w:t>1</w:t>
            </w:r>
            <w:r w:rsidRPr="008632C6">
              <w:t>6</w:t>
            </w:r>
          </w:p>
        </w:tc>
        <w:tc>
          <w:tcPr>
            <w:tcW w:w="766" w:type="dxa"/>
          </w:tcPr>
          <w:p w14:paraId="15B43CC8" w14:textId="1CB16FF4" w:rsidR="00787D72" w:rsidRPr="00863E36" w:rsidRDefault="00787D72" w:rsidP="00787D72">
            <w:r w:rsidRPr="008632C6">
              <w:t>1.</w:t>
            </w:r>
            <w:r w:rsidR="00671E77">
              <w:t>04</w:t>
            </w:r>
          </w:p>
        </w:tc>
        <w:tc>
          <w:tcPr>
            <w:tcW w:w="766" w:type="dxa"/>
          </w:tcPr>
          <w:p w14:paraId="0E48E263" w14:textId="7948D4AA" w:rsidR="00787D72" w:rsidRPr="00863E36" w:rsidRDefault="00787D72" w:rsidP="00787D72">
            <w:r w:rsidRPr="008632C6">
              <w:t>1.</w:t>
            </w:r>
            <w:r w:rsidR="00671E77">
              <w:t>29</w:t>
            </w:r>
          </w:p>
        </w:tc>
      </w:tr>
    </w:tbl>
    <w:p w14:paraId="30CC7ADE" w14:textId="04AD3533" w:rsidR="0080249B" w:rsidRPr="00DA54AB" w:rsidRDefault="00671E77" w:rsidP="00DA54AB">
      <w:pPr>
        <w:spacing w:line="240" w:lineRule="auto"/>
        <w:rPr>
          <w:rFonts w:eastAsiaTheme="minorEastAsia"/>
        </w:rPr>
      </w:pPr>
      <w:r>
        <w:rPr>
          <w:rFonts w:eastAsiaTheme="minorEastAsia"/>
          <w:lang w:eastAsia="zh-CN"/>
        </w:rPr>
        <w:t>Models a</w:t>
      </w:r>
      <w:r w:rsidRPr="0021418B">
        <w:rPr>
          <w:rFonts w:eastAsiaTheme="minorEastAsia"/>
          <w:lang w:eastAsia="zh-CN"/>
        </w:rPr>
        <w:t xml:space="preserve">djusted for sex, ethnicity, Townsend, month of assessment, smoking, alcohol, physical activity, BMI, long-term condition count, </w:t>
      </w:r>
      <w:r>
        <w:rPr>
          <w:rFonts w:eastAsiaTheme="minorEastAsia"/>
          <w:lang w:eastAsia="zh-CN"/>
        </w:rPr>
        <w:t>frequency of friends and family visits</w:t>
      </w:r>
      <w:r w:rsidRPr="0021418B">
        <w:rPr>
          <w:rFonts w:eastAsiaTheme="minorEastAsia"/>
          <w:lang w:eastAsia="zh-CN"/>
        </w:rPr>
        <w:t xml:space="preserve">, and </w:t>
      </w:r>
      <w:r>
        <w:rPr>
          <w:rFonts w:eastAsiaTheme="minorEastAsia"/>
          <w:lang w:eastAsia="zh-CN"/>
        </w:rPr>
        <w:t>functional isolation</w:t>
      </w:r>
      <w:r w:rsidRPr="0021418B">
        <w:rPr>
          <w:rFonts w:eastAsiaTheme="minorEastAsia"/>
          <w:lang w:eastAsia="zh-CN"/>
        </w:rPr>
        <w:t xml:space="preserve">. HR, hazard ratio; </w:t>
      </w:r>
      <w:proofErr w:type="spellStart"/>
      <w:r w:rsidRPr="0021418B">
        <w:rPr>
          <w:rFonts w:eastAsiaTheme="minorEastAsia"/>
          <w:lang w:eastAsia="zh-CN"/>
        </w:rPr>
        <w:t>lci</w:t>
      </w:r>
      <w:proofErr w:type="spellEnd"/>
      <w:r w:rsidRPr="0021418B">
        <w:rPr>
          <w:rFonts w:eastAsiaTheme="minorEastAsia"/>
          <w:lang w:eastAsia="zh-CN"/>
        </w:rPr>
        <w:t xml:space="preserve">, lower confidence interval; </w:t>
      </w:r>
      <w:proofErr w:type="spellStart"/>
      <w:r w:rsidRPr="0021418B">
        <w:rPr>
          <w:rFonts w:eastAsiaTheme="minorEastAsia"/>
          <w:lang w:eastAsia="zh-CN"/>
        </w:rPr>
        <w:t>uci</w:t>
      </w:r>
      <w:proofErr w:type="spellEnd"/>
      <w:r w:rsidRPr="0021418B">
        <w:rPr>
          <w:rFonts w:eastAsiaTheme="minorEastAsia"/>
          <w:lang w:eastAsia="zh-CN"/>
        </w:rPr>
        <w:t>, upper confidence interval.</w:t>
      </w:r>
    </w:p>
    <w:p w14:paraId="6A85519D" w14:textId="7EC77552" w:rsidR="00AC1A3E" w:rsidRPr="00BB2693" w:rsidRDefault="00AC1A3E" w:rsidP="000E6B35">
      <w:pPr>
        <w:pStyle w:val="Heading2"/>
      </w:pPr>
      <w:r>
        <w:lastRenderedPageBreak/>
        <w:t>S1</w:t>
      </w:r>
      <w:r w:rsidR="00F107BA">
        <w:t>4</w:t>
      </w:r>
      <w:r>
        <w:t xml:space="preserve"> </w:t>
      </w:r>
      <w:r w:rsidRPr="0021418B">
        <w:t xml:space="preserve">Table   </w:t>
      </w:r>
    </w:p>
    <w:p w14:paraId="0E1525C4" w14:textId="388278D0" w:rsidR="00A615BF" w:rsidRPr="0021418B" w:rsidRDefault="00A615BF" w:rsidP="00A615BF">
      <w:pPr>
        <w:rPr>
          <w:rFonts w:eastAsiaTheme="minorEastAsia"/>
          <w:lang w:eastAsia="zh-CN"/>
        </w:rPr>
      </w:pPr>
      <w:bookmarkStart w:id="17" w:name="_Hlk143778384"/>
      <w:bookmarkStart w:id="18" w:name="_Hlk129860694"/>
      <w:r w:rsidRPr="0021418B">
        <w:rPr>
          <w:rFonts w:eastAsiaTheme="minorEastAsia"/>
          <w:lang w:eastAsia="zh-CN"/>
        </w:rPr>
        <w:t>Fully adjusted models of joint association</w:t>
      </w:r>
      <w:r>
        <w:rPr>
          <w:rFonts w:eastAsiaTheme="minorEastAsia"/>
          <w:lang w:eastAsia="zh-CN"/>
        </w:rPr>
        <w:t>s</w:t>
      </w:r>
      <w:r w:rsidRPr="0021418B">
        <w:rPr>
          <w:rFonts w:eastAsiaTheme="minorEastAsia"/>
          <w:lang w:eastAsia="zh-CN"/>
        </w:rPr>
        <w:t xml:space="preserve"> between frequency of </w:t>
      </w:r>
      <w:r>
        <w:rPr>
          <w:rFonts w:eastAsiaTheme="minorEastAsia"/>
          <w:lang w:eastAsia="zh-CN"/>
        </w:rPr>
        <w:t>ability to confide in someone close, often feeling lonely, and structural isolation (defined as &lt;monthly friends and family visits or not engaging in weekly group activity or living alone)</w:t>
      </w:r>
      <w:r w:rsidRPr="0021418B">
        <w:rPr>
          <w:rFonts w:eastAsiaTheme="minorEastAsia"/>
          <w:lang w:eastAsia="zh-CN"/>
        </w:rPr>
        <w:t xml:space="preserve">, and adverse health outcomes. </w:t>
      </w:r>
      <w:bookmarkEnd w:id="17"/>
      <w:r>
        <w:rPr>
          <w:rFonts w:eastAsiaTheme="minorEastAsia"/>
          <w:lang w:eastAsia="zh-CN"/>
        </w:rPr>
        <w:t>Models a</w:t>
      </w:r>
      <w:r w:rsidRPr="0021418B">
        <w:rPr>
          <w:rFonts w:eastAsiaTheme="minorEastAsia"/>
          <w:lang w:eastAsia="zh-CN"/>
        </w:rPr>
        <w:t xml:space="preserve">djusted for sex, ethnicity, Townsend, month of assessment, smoking, alcohol, physical activity, BMI, long-term condition count. HR, hazard ratio; </w:t>
      </w:r>
      <w:r>
        <w:rPr>
          <w:rFonts w:eastAsiaTheme="minorEastAsia"/>
          <w:lang w:eastAsia="zh-CN"/>
        </w:rPr>
        <w:t>LCI</w:t>
      </w:r>
      <w:r w:rsidRPr="0021418B">
        <w:rPr>
          <w:rFonts w:eastAsiaTheme="minorEastAsia"/>
          <w:lang w:eastAsia="zh-CN"/>
        </w:rPr>
        <w:t xml:space="preserve">, lower confidence interval; </w:t>
      </w:r>
      <w:r>
        <w:rPr>
          <w:rFonts w:eastAsiaTheme="minorEastAsia"/>
          <w:lang w:eastAsia="zh-CN"/>
        </w:rPr>
        <w:t>UCI</w:t>
      </w:r>
      <w:r w:rsidRPr="0021418B">
        <w:rPr>
          <w:rFonts w:eastAsiaTheme="minorEastAsia"/>
          <w:lang w:eastAsia="zh-CN"/>
        </w:rPr>
        <w:t>, upper confidence interval.</w:t>
      </w:r>
    </w:p>
    <w:bookmarkEnd w:id="18"/>
    <w:p w14:paraId="5C5681E1" w14:textId="77777777" w:rsidR="00A615BF" w:rsidRPr="00AA06FC" w:rsidRDefault="00A615BF" w:rsidP="00A615BF">
      <w:pPr>
        <w:pStyle w:val="Heading3"/>
        <w:rPr>
          <w:b/>
          <w:bCs/>
          <w:lang w:eastAsia="zh-CN"/>
        </w:rPr>
      </w:pPr>
      <w:r w:rsidRPr="00AA06FC">
        <w:rPr>
          <w:b/>
          <w:bCs/>
          <w:lang w:eastAsia="zh-CN"/>
        </w:rPr>
        <w:t>All-cause mortality</w:t>
      </w:r>
    </w:p>
    <w:tbl>
      <w:tblPr>
        <w:tblStyle w:val="TableGrid"/>
        <w:tblW w:w="10366" w:type="dxa"/>
        <w:tblLayout w:type="fixed"/>
        <w:tblLook w:val="04A0" w:firstRow="1" w:lastRow="0" w:firstColumn="1" w:lastColumn="0" w:noHBand="0" w:noVBand="1"/>
      </w:tblPr>
      <w:tblGrid>
        <w:gridCol w:w="3397"/>
        <w:gridCol w:w="2127"/>
        <w:gridCol w:w="1100"/>
        <w:gridCol w:w="1607"/>
        <w:gridCol w:w="813"/>
        <w:gridCol w:w="668"/>
        <w:gridCol w:w="654"/>
      </w:tblGrid>
      <w:tr w:rsidR="00A615BF" w14:paraId="4D414ADD" w14:textId="77777777" w:rsidTr="00093274">
        <w:tc>
          <w:tcPr>
            <w:tcW w:w="3397" w:type="dxa"/>
            <w:vAlign w:val="center"/>
          </w:tcPr>
          <w:p w14:paraId="7DC17EFC" w14:textId="4466D138" w:rsidR="00A615BF" w:rsidRPr="00E40D8D" w:rsidRDefault="00A615BF" w:rsidP="00EA290E">
            <w:r w:rsidRPr="00E40D8D">
              <w:t xml:space="preserve">Weekly group activity, living alone, and </w:t>
            </w:r>
            <w:r w:rsidR="000E6B35">
              <w:t xml:space="preserve">structural </w:t>
            </w:r>
            <w:r w:rsidR="007C65E9">
              <w:t>isolation</w:t>
            </w:r>
            <w:r w:rsidRPr="00E40D8D">
              <w:t xml:space="preserve"> group</w:t>
            </w:r>
          </w:p>
        </w:tc>
        <w:tc>
          <w:tcPr>
            <w:tcW w:w="2127" w:type="dxa"/>
            <w:vAlign w:val="center"/>
          </w:tcPr>
          <w:p w14:paraId="0331791F" w14:textId="4EF10DDF" w:rsidR="00A615BF" w:rsidRDefault="00A615BF" w:rsidP="00EA290E">
            <w:r>
              <w:t>Frequency of ability to confide</w:t>
            </w:r>
          </w:p>
        </w:tc>
        <w:tc>
          <w:tcPr>
            <w:tcW w:w="1100" w:type="dxa"/>
            <w:vAlign w:val="center"/>
          </w:tcPr>
          <w:p w14:paraId="1C003936" w14:textId="77777777" w:rsidR="00A615BF" w:rsidRDefault="00A615BF" w:rsidP="00EA290E">
            <w:r w:rsidRPr="000A4506">
              <w:t>N</w:t>
            </w:r>
          </w:p>
        </w:tc>
        <w:tc>
          <w:tcPr>
            <w:tcW w:w="1607" w:type="dxa"/>
            <w:vAlign w:val="center"/>
          </w:tcPr>
          <w:p w14:paraId="4F9F80C5" w14:textId="77777777" w:rsidR="00A615BF" w:rsidRDefault="00A615BF" w:rsidP="00EA290E">
            <w:r w:rsidRPr="000A4506">
              <w:t>deaths (%)</w:t>
            </w:r>
          </w:p>
        </w:tc>
        <w:tc>
          <w:tcPr>
            <w:tcW w:w="813" w:type="dxa"/>
            <w:vAlign w:val="center"/>
          </w:tcPr>
          <w:p w14:paraId="351BE03B" w14:textId="77777777" w:rsidR="00A615BF" w:rsidRDefault="00A615BF" w:rsidP="00EA290E">
            <w:r w:rsidRPr="000A4506">
              <w:t>HR</w:t>
            </w:r>
          </w:p>
        </w:tc>
        <w:tc>
          <w:tcPr>
            <w:tcW w:w="668" w:type="dxa"/>
            <w:vAlign w:val="center"/>
          </w:tcPr>
          <w:p w14:paraId="09760909" w14:textId="77777777" w:rsidR="00A615BF" w:rsidRDefault="00A615BF" w:rsidP="00EA290E">
            <w:proofErr w:type="spellStart"/>
            <w:r>
              <w:t>lci</w:t>
            </w:r>
            <w:proofErr w:type="spellEnd"/>
          </w:p>
        </w:tc>
        <w:tc>
          <w:tcPr>
            <w:tcW w:w="654" w:type="dxa"/>
            <w:vAlign w:val="center"/>
          </w:tcPr>
          <w:p w14:paraId="10454A55" w14:textId="77777777" w:rsidR="00A615BF" w:rsidRDefault="00A615BF" w:rsidP="00EA290E">
            <w:proofErr w:type="spellStart"/>
            <w:r>
              <w:t>uci</w:t>
            </w:r>
            <w:proofErr w:type="spellEnd"/>
          </w:p>
        </w:tc>
      </w:tr>
      <w:tr w:rsidR="00A615BF" w14:paraId="340626D8" w14:textId="77777777" w:rsidTr="00093274">
        <w:tc>
          <w:tcPr>
            <w:tcW w:w="3397" w:type="dxa"/>
            <w:vMerge w:val="restart"/>
            <w:vAlign w:val="center"/>
          </w:tcPr>
          <w:p w14:paraId="5D4F0841" w14:textId="29C426D4" w:rsidR="00A615BF" w:rsidRPr="00E40D8D" w:rsidRDefault="00A615BF" w:rsidP="00A615BF">
            <w:pPr>
              <w:pStyle w:val="ListParagraph"/>
              <w:numPr>
                <w:ilvl w:val="0"/>
                <w:numId w:val="12"/>
              </w:numPr>
            </w:pPr>
            <w:r>
              <w:t>not often lonely</w:t>
            </w:r>
          </w:p>
          <w:p w14:paraId="3BFC9B1A" w14:textId="7F7D5246" w:rsidR="00A615BF" w:rsidRPr="00E40D8D" w:rsidRDefault="00A615BF" w:rsidP="00A615BF">
            <w:pPr>
              <w:pStyle w:val="ListParagraph"/>
              <w:numPr>
                <w:ilvl w:val="0"/>
                <w:numId w:val="12"/>
              </w:numPr>
            </w:pPr>
            <w:r>
              <w:t>no structural isolation</w:t>
            </w:r>
          </w:p>
        </w:tc>
        <w:tc>
          <w:tcPr>
            <w:tcW w:w="2127" w:type="dxa"/>
            <w:vAlign w:val="center"/>
          </w:tcPr>
          <w:p w14:paraId="64D70717" w14:textId="77777777" w:rsidR="00A615BF" w:rsidRDefault="00A615BF" w:rsidP="00A615BF">
            <w:r>
              <w:t>Daily</w:t>
            </w:r>
          </w:p>
        </w:tc>
        <w:tc>
          <w:tcPr>
            <w:tcW w:w="1100" w:type="dxa"/>
          </w:tcPr>
          <w:p w14:paraId="2837E49C" w14:textId="2ACB9DF8" w:rsidR="00A615BF" w:rsidRDefault="00A615BF" w:rsidP="00A615BF">
            <w:r w:rsidRPr="00B37B79">
              <w:t xml:space="preserve">142,049 </w:t>
            </w:r>
          </w:p>
        </w:tc>
        <w:tc>
          <w:tcPr>
            <w:tcW w:w="1607" w:type="dxa"/>
          </w:tcPr>
          <w:p w14:paraId="0349F3B1" w14:textId="4F978329" w:rsidR="00A615BF" w:rsidRDefault="00A615BF" w:rsidP="00A615BF">
            <w:r w:rsidRPr="00B37B79">
              <w:t>8,693 (6.1%)</w:t>
            </w:r>
          </w:p>
        </w:tc>
        <w:tc>
          <w:tcPr>
            <w:tcW w:w="813" w:type="dxa"/>
          </w:tcPr>
          <w:p w14:paraId="4716778F" w14:textId="5989FDCE" w:rsidR="00A615BF" w:rsidRDefault="00A615BF" w:rsidP="00A615BF">
            <w:r w:rsidRPr="00B37B79">
              <w:t xml:space="preserve"> 1.00 </w:t>
            </w:r>
          </w:p>
        </w:tc>
        <w:tc>
          <w:tcPr>
            <w:tcW w:w="668" w:type="dxa"/>
          </w:tcPr>
          <w:p w14:paraId="43F593E0" w14:textId="1DDAA281" w:rsidR="00A615BF" w:rsidRDefault="00A615BF" w:rsidP="00A615BF"/>
        </w:tc>
        <w:tc>
          <w:tcPr>
            <w:tcW w:w="654" w:type="dxa"/>
          </w:tcPr>
          <w:p w14:paraId="3F36CA92" w14:textId="6798F119" w:rsidR="00A615BF" w:rsidRDefault="00A615BF" w:rsidP="00A615BF"/>
        </w:tc>
      </w:tr>
      <w:tr w:rsidR="00A615BF" w14:paraId="572A8638" w14:textId="77777777" w:rsidTr="00093274">
        <w:tc>
          <w:tcPr>
            <w:tcW w:w="3397" w:type="dxa"/>
            <w:vMerge/>
            <w:vAlign w:val="center"/>
          </w:tcPr>
          <w:p w14:paraId="6B0D0435" w14:textId="77777777" w:rsidR="00A615BF" w:rsidRPr="00E40D8D" w:rsidRDefault="00A615BF" w:rsidP="00A615BF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127" w:type="dxa"/>
            <w:vAlign w:val="center"/>
          </w:tcPr>
          <w:p w14:paraId="6D6759FD" w14:textId="3775178D" w:rsidR="00A615BF" w:rsidRDefault="008A14F2" w:rsidP="00A615BF">
            <w:r>
              <w:t>2-4 times a week</w:t>
            </w:r>
          </w:p>
        </w:tc>
        <w:tc>
          <w:tcPr>
            <w:tcW w:w="1100" w:type="dxa"/>
          </w:tcPr>
          <w:p w14:paraId="30F43F1D" w14:textId="7A10FAA4" w:rsidR="00A615BF" w:rsidRDefault="00A615BF" w:rsidP="00A615BF">
            <w:r w:rsidRPr="00B37B79">
              <w:t xml:space="preserve"> 19,876 </w:t>
            </w:r>
          </w:p>
        </w:tc>
        <w:tc>
          <w:tcPr>
            <w:tcW w:w="1607" w:type="dxa"/>
          </w:tcPr>
          <w:p w14:paraId="25260D49" w14:textId="6F61943B" w:rsidR="00A615BF" w:rsidRDefault="00A615BF" w:rsidP="00A615BF">
            <w:r w:rsidRPr="00B37B79">
              <w:t>1,035 (5.2%)</w:t>
            </w:r>
          </w:p>
        </w:tc>
        <w:tc>
          <w:tcPr>
            <w:tcW w:w="813" w:type="dxa"/>
          </w:tcPr>
          <w:p w14:paraId="3FD86384" w14:textId="18B49B6A" w:rsidR="00A615BF" w:rsidRDefault="00A615BF" w:rsidP="00A615BF">
            <w:r w:rsidRPr="00B37B79">
              <w:t xml:space="preserve"> 0.98 </w:t>
            </w:r>
          </w:p>
        </w:tc>
        <w:tc>
          <w:tcPr>
            <w:tcW w:w="668" w:type="dxa"/>
          </w:tcPr>
          <w:p w14:paraId="6B6E890E" w14:textId="15E67297" w:rsidR="00A615BF" w:rsidRDefault="00A615BF" w:rsidP="00A615BF">
            <w:r w:rsidRPr="00B37B79">
              <w:t xml:space="preserve"> 0.92 </w:t>
            </w:r>
          </w:p>
        </w:tc>
        <w:tc>
          <w:tcPr>
            <w:tcW w:w="654" w:type="dxa"/>
          </w:tcPr>
          <w:p w14:paraId="0A8CD094" w14:textId="6077FDCC" w:rsidR="00A615BF" w:rsidRDefault="00A615BF" w:rsidP="00A615BF">
            <w:r w:rsidRPr="00B37B79">
              <w:t xml:space="preserve">1.05 </w:t>
            </w:r>
          </w:p>
        </w:tc>
      </w:tr>
      <w:tr w:rsidR="00A615BF" w14:paraId="1571A3D0" w14:textId="77777777" w:rsidTr="00093274">
        <w:tc>
          <w:tcPr>
            <w:tcW w:w="3397" w:type="dxa"/>
            <w:vMerge/>
            <w:vAlign w:val="center"/>
          </w:tcPr>
          <w:p w14:paraId="156C04FD" w14:textId="77777777" w:rsidR="00A615BF" w:rsidRPr="00E40D8D" w:rsidRDefault="00A615BF" w:rsidP="00A615BF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127" w:type="dxa"/>
            <w:vAlign w:val="center"/>
          </w:tcPr>
          <w:p w14:paraId="6C080DF0" w14:textId="77777777" w:rsidR="00A615BF" w:rsidRDefault="00A615BF" w:rsidP="00A615BF">
            <w:r>
              <w:t>Weekly</w:t>
            </w:r>
          </w:p>
        </w:tc>
        <w:tc>
          <w:tcPr>
            <w:tcW w:w="1100" w:type="dxa"/>
          </w:tcPr>
          <w:p w14:paraId="0C0B9A97" w14:textId="0EBABEEF" w:rsidR="00A615BF" w:rsidRDefault="00A615BF" w:rsidP="00A615BF">
            <w:r w:rsidRPr="00B37B79">
              <w:t xml:space="preserve"> 20,142 </w:t>
            </w:r>
          </w:p>
        </w:tc>
        <w:tc>
          <w:tcPr>
            <w:tcW w:w="1607" w:type="dxa"/>
          </w:tcPr>
          <w:p w14:paraId="343643A3" w14:textId="5EA5EF9F" w:rsidR="00A615BF" w:rsidRDefault="00A615BF" w:rsidP="00A615BF">
            <w:r w:rsidRPr="00B37B79">
              <w:t>1,162 (5.8%)</w:t>
            </w:r>
          </w:p>
        </w:tc>
        <w:tc>
          <w:tcPr>
            <w:tcW w:w="813" w:type="dxa"/>
          </w:tcPr>
          <w:p w14:paraId="20CD8135" w14:textId="0B6A8AEC" w:rsidR="00A615BF" w:rsidRDefault="00A615BF" w:rsidP="00A615BF">
            <w:r w:rsidRPr="00B37B79">
              <w:t xml:space="preserve"> 0.99 </w:t>
            </w:r>
          </w:p>
        </w:tc>
        <w:tc>
          <w:tcPr>
            <w:tcW w:w="668" w:type="dxa"/>
          </w:tcPr>
          <w:p w14:paraId="06E2A28D" w14:textId="34DB364C" w:rsidR="00A615BF" w:rsidRDefault="00A615BF" w:rsidP="00A615BF">
            <w:r w:rsidRPr="00B37B79">
              <w:t xml:space="preserve"> 0.94 </w:t>
            </w:r>
          </w:p>
        </w:tc>
        <w:tc>
          <w:tcPr>
            <w:tcW w:w="654" w:type="dxa"/>
          </w:tcPr>
          <w:p w14:paraId="3F82BBF6" w14:textId="4A697CBF" w:rsidR="00A615BF" w:rsidRDefault="00A615BF" w:rsidP="00A615BF">
            <w:r w:rsidRPr="00B37B79">
              <w:t xml:space="preserve">1.06 </w:t>
            </w:r>
          </w:p>
        </w:tc>
      </w:tr>
      <w:tr w:rsidR="00A615BF" w14:paraId="76914A39" w14:textId="77777777" w:rsidTr="00093274">
        <w:tc>
          <w:tcPr>
            <w:tcW w:w="3397" w:type="dxa"/>
            <w:vMerge/>
            <w:vAlign w:val="center"/>
          </w:tcPr>
          <w:p w14:paraId="43A61510" w14:textId="77777777" w:rsidR="00A615BF" w:rsidRPr="00E40D8D" w:rsidRDefault="00A615BF" w:rsidP="00A615BF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127" w:type="dxa"/>
            <w:vAlign w:val="center"/>
          </w:tcPr>
          <w:p w14:paraId="5582F0FC" w14:textId="77777777" w:rsidR="00A615BF" w:rsidRDefault="00A615BF" w:rsidP="00A615BF">
            <w:r>
              <w:t>Monthly</w:t>
            </w:r>
          </w:p>
        </w:tc>
        <w:tc>
          <w:tcPr>
            <w:tcW w:w="1100" w:type="dxa"/>
          </w:tcPr>
          <w:p w14:paraId="1B63DC26" w14:textId="76058E30" w:rsidR="00A615BF" w:rsidRDefault="00A615BF" w:rsidP="00A615BF">
            <w:r w:rsidRPr="00B37B79">
              <w:t xml:space="preserve"> 9,460 </w:t>
            </w:r>
          </w:p>
        </w:tc>
        <w:tc>
          <w:tcPr>
            <w:tcW w:w="1607" w:type="dxa"/>
          </w:tcPr>
          <w:p w14:paraId="61016728" w14:textId="26F0D088" w:rsidR="00A615BF" w:rsidRDefault="00A615BF" w:rsidP="00A615BF">
            <w:r w:rsidRPr="00B37B79">
              <w:t>579 (6.1%)</w:t>
            </w:r>
          </w:p>
        </w:tc>
        <w:tc>
          <w:tcPr>
            <w:tcW w:w="813" w:type="dxa"/>
          </w:tcPr>
          <w:p w14:paraId="0DDF6311" w14:textId="6E71C561" w:rsidR="00A615BF" w:rsidRDefault="00A615BF" w:rsidP="00A615BF">
            <w:r w:rsidRPr="00B37B79">
              <w:t xml:space="preserve"> 1.04 </w:t>
            </w:r>
          </w:p>
        </w:tc>
        <w:tc>
          <w:tcPr>
            <w:tcW w:w="668" w:type="dxa"/>
          </w:tcPr>
          <w:p w14:paraId="4DE84E7A" w14:textId="39C3839C" w:rsidR="00A615BF" w:rsidRDefault="00A615BF" w:rsidP="00A615BF">
            <w:r w:rsidRPr="00B37B79">
              <w:t xml:space="preserve"> 0.96 </w:t>
            </w:r>
          </w:p>
        </w:tc>
        <w:tc>
          <w:tcPr>
            <w:tcW w:w="654" w:type="dxa"/>
          </w:tcPr>
          <w:p w14:paraId="64178D36" w14:textId="7650589E" w:rsidR="00A615BF" w:rsidRDefault="00A615BF" w:rsidP="00A615BF">
            <w:r w:rsidRPr="00B37B79">
              <w:t xml:space="preserve">1.13 </w:t>
            </w:r>
          </w:p>
        </w:tc>
      </w:tr>
      <w:tr w:rsidR="00A615BF" w14:paraId="581638BF" w14:textId="77777777" w:rsidTr="00093274">
        <w:tc>
          <w:tcPr>
            <w:tcW w:w="3397" w:type="dxa"/>
            <w:vMerge/>
            <w:vAlign w:val="center"/>
          </w:tcPr>
          <w:p w14:paraId="3ED96558" w14:textId="77777777" w:rsidR="00A615BF" w:rsidRPr="00E40D8D" w:rsidRDefault="00A615BF" w:rsidP="00A615BF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127" w:type="dxa"/>
            <w:vAlign w:val="center"/>
          </w:tcPr>
          <w:p w14:paraId="3511A587" w14:textId="03D93AD4" w:rsidR="00A615BF" w:rsidRDefault="00093274" w:rsidP="00A615BF">
            <w:r>
              <w:t>Once every 3 months</w:t>
            </w:r>
          </w:p>
        </w:tc>
        <w:tc>
          <w:tcPr>
            <w:tcW w:w="1100" w:type="dxa"/>
          </w:tcPr>
          <w:p w14:paraId="01080D9B" w14:textId="1F764927" w:rsidR="00A615BF" w:rsidRDefault="00A615BF" w:rsidP="00A615BF">
            <w:r w:rsidRPr="00B37B79">
              <w:t xml:space="preserve"> 10,725 </w:t>
            </w:r>
          </w:p>
        </w:tc>
        <w:tc>
          <w:tcPr>
            <w:tcW w:w="1607" w:type="dxa"/>
          </w:tcPr>
          <w:p w14:paraId="2CFE9374" w14:textId="320027D4" w:rsidR="00A615BF" w:rsidRDefault="00A615BF" w:rsidP="00A615BF">
            <w:r w:rsidRPr="00B37B79">
              <w:t>667 (6.2%)</w:t>
            </w:r>
          </w:p>
        </w:tc>
        <w:tc>
          <w:tcPr>
            <w:tcW w:w="813" w:type="dxa"/>
          </w:tcPr>
          <w:p w14:paraId="3D6BA00F" w14:textId="0F2E65D9" w:rsidR="00A615BF" w:rsidRDefault="00A615BF" w:rsidP="00A615BF">
            <w:r w:rsidRPr="00B37B79">
              <w:t xml:space="preserve"> 0.98 </w:t>
            </w:r>
          </w:p>
        </w:tc>
        <w:tc>
          <w:tcPr>
            <w:tcW w:w="668" w:type="dxa"/>
          </w:tcPr>
          <w:p w14:paraId="64E83966" w14:textId="3B358672" w:rsidR="00A615BF" w:rsidRDefault="00A615BF" w:rsidP="00A615BF">
            <w:r w:rsidRPr="00B37B79">
              <w:t xml:space="preserve"> 0.90 </w:t>
            </w:r>
          </w:p>
        </w:tc>
        <w:tc>
          <w:tcPr>
            <w:tcW w:w="654" w:type="dxa"/>
          </w:tcPr>
          <w:p w14:paraId="3BEEED66" w14:textId="0364999E" w:rsidR="00A615BF" w:rsidRDefault="00A615BF" w:rsidP="00A615BF">
            <w:r w:rsidRPr="00B37B79">
              <w:t xml:space="preserve">1.06 </w:t>
            </w:r>
          </w:p>
        </w:tc>
      </w:tr>
      <w:tr w:rsidR="00A615BF" w14:paraId="357CF2E0" w14:textId="77777777" w:rsidTr="00093274">
        <w:tc>
          <w:tcPr>
            <w:tcW w:w="3397" w:type="dxa"/>
            <w:vMerge/>
            <w:vAlign w:val="center"/>
          </w:tcPr>
          <w:p w14:paraId="678BD74B" w14:textId="77777777" w:rsidR="00A615BF" w:rsidRPr="00E40D8D" w:rsidRDefault="00A615BF" w:rsidP="00A615BF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127" w:type="dxa"/>
            <w:vAlign w:val="center"/>
          </w:tcPr>
          <w:p w14:paraId="7ACF4543" w14:textId="77777777" w:rsidR="00A615BF" w:rsidRDefault="00A615BF" w:rsidP="00A615BF">
            <w:r>
              <w:t>Never</w:t>
            </w:r>
          </w:p>
        </w:tc>
        <w:tc>
          <w:tcPr>
            <w:tcW w:w="1100" w:type="dxa"/>
          </w:tcPr>
          <w:p w14:paraId="7CA1268E" w14:textId="158A9E6B" w:rsidR="00A615BF" w:rsidRDefault="00A615BF" w:rsidP="00A615BF">
            <w:r w:rsidRPr="00B37B79">
              <w:t xml:space="preserve"> 22,971 </w:t>
            </w:r>
          </w:p>
        </w:tc>
        <w:tc>
          <w:tcPr>
            <w:tcW w:w="1607" w:type="dxa"/>
          </w:tcPr>
          <w:p w14:paraId="4D51024E" w14:textId="5A3C4A05" w:rsidR="00A615BF" w:rsidRDefault="00A615BF" w:rsidP="00A615BF">
            <w:r w:rsidRPr="00B37B79">
              <w:t>1,869 (8.1%)</w:t>
            </w:r>
          </w:p>
        </w:tc>
        <w:tc>
          <w:tcPr>
            <w:tcW w:w="813" w:type="dxa"/>
          </w:tcPr>
          <w:p w14:paraId="37D259C1" w14:textId="097F19C6" w:rsidR="00A615BF" w:rsidRDefault="00A615BF" w:rsidP="00A615BF">
            <w:r w:rsidRPr="00B37B79">
              <w:t xml:space="preserve"> 1.07 </w:t>
            </w:r>
          </w:p>
        </w:tc>
        <w:tc>
          <w:tcPr>
            <w:tcW w:w="668" w:type="dxa"/>
          </w:tcPr>
          <w:p w14:paraId="1BCA1EC7" w14:textId="355BE5A2" w:rsidR="00A615BF" w:rsidRDefault="00A615BF" w:rsidP="00A615BF">
            <w:r w:rsidRPr="00B37B79">
              <w:t xml:space="preserve"> 1.02 </w:t>
            </w:r>
          </w:p>
        </w:tc>
        <w:tc>
          <w:tcPr>
            <w:tcW w:w="654" w:type="dxa"/>
          </w:tcPr>
          <w:p w14:paraId="340B6DB8" w14:textId="4565EB62" w:rsidR="00A615BF" w:rsidRDefault="00A615BF" w:rsidP="00A615BF">
            <w:r w:rsidRPr="00B37B79">
              <w:t xml:space="preserve">1.12 </w:t>
            </w:r>
          </w:p>
        </w:tc>
      </w:tr>
      <w:tr w:rsidR="00A615BF" w14:paraId="506B38F5" w14:textId="77777777" w:rsidTr="00093274">
        <w:tc>
          <w:tcPr>
            <w:tcW w:w="3397" w:type="dxa"/>
            <w:vMerge w:val="restart"/>
            <w:vAlign w:val="center"/>
          </w:tcPr>
          <w:p w14:paraId="11C444D4" w14:textId="77777777" w:rsidR="00A615BF" w:rsidRDefault="00A615BF" w:rsidP="00A615BF">
            <w:pPr>
              <w:pStyle w:val="ListParagraph"/>
              <w:numPr>
                <w:ilvl w:val="0"/>
                <w:numId w:val="12"/>
              </w:numPr>
            </w:pPr>
            <w:r>
              <w:t>not often lonely</w:t>
            </w:r>
          </w:p>
          <w:p w14:paraId="0C94417E" w14:textId="5BC438CF" w:rsidR="00A615BF" w:rsidRPr="00A615BF" w:rsidRDefault="00A615BF" w:rsidP="00A615BF">
            <w:pPr>
              <w:pStyle w:val="ListParagraph"/>
              <w:numPr>
                <w:ilvl w:val="0"/>
                <w:numId w:val="12"/>
              </w:numPr>
            </w:pPr>
            <w:r w:rsidRPr="00A615BF">
              <w:t xml:space="preserve">structural isolation </w:t>
            </w:r>
          </w:p>
        </w:tc>
        <w:tc>
          <w:tcPr>
            <w:tcW w:w="2127" w:type="dxa"/>
            <w:vAlign w:val="center"/>
          </w:tcPr>
          <w:p w14:paraId="2EA145CF" w14:textId="77777777" w:rsidR="00A615BF" w:rsidRDefault="00A615BF" w:rsidP="00A615BF">
            <w:r>
              <w:t>Daily</w:t>
            </w:r>
          </w:p>
        </w:tc>
        <w:tc>
          <w:tcPr>
            <w:tcW w:w="1100" w:type="dxa"/>
          </w:tcPr>
          <w:p w14:paraId="7BFFD12A" w14:textId="24E74D44" w:rsidR="00A615BF" w:rsidRDefault="00A615BF" w:rsidP="00A615BF">
            <w:r w:rsidRPr="00B37B79">
              <w:t xml:space="preserve"> 79,906 </w:t>
            </w:r>
          </w:p>
        </w:tc>
        <w:tc>
          <w:tcPr>
            <w:tcW w:w="1607" w:type="dxa"/>
          </w:tcPr>
          <w:p w14:paraId="20083697" w14:textId="30632C90" w:rsidR="00A615BF" w:rsidRDefault="00A615BF" w:rsidP="00A615BF">
            <w:r w:rsidRPr="00B37B79">
              <w:t xml:space="preserve">6,022 (7.5%) </w:t>
            </w:r>
          </w:p>
        </w:tc>
        <w:tc>
          <w:tcPr>
            <w:tcW w:w="813" w:type="dxa"/>
          </w:tcPr>
          <w:p w14:paraId="7622FBEB" w14:textId="4405DD18" w:rsidR="00A615BF" w:rsidRDefault="00A615BF" w:rsidP="00A615BF">
            <w:r w:rsidRPr="00B37B79">
              <w:t xml:space="preserve"> 1.18 </w:t>
            </w:r>
          </w:p>
        </w:tc>
        <w:tc>
          <w:tcPr>
            <w:tcW w:w="668" w:type="dxa"/>
          </w:tcPr>
          <w:p w14:paraId="372767FF" w14:textId="7FBCFAC6" w:rsidR="00A615BF" w:rsidRDefault="00A615BF" w:rsidP="00A615BF">
            <w:r w:rsidRPr="00B37B79">
              <w:t xml:space="preserve"> 1.14 </w:t>
            </w:r>
          </w:p>
        </w:tc>
        <w:tc>
          <w:tcPr>
            <w:tcW w:w="654" w:type="dxa"/>
          </w:tcPr>
          <w:p w14:paraId="7DCD84C3" w14:textId="3E0A6A1B" w:rsidR="00A615BF" w:rsidRDefault="00A615BF" w:rsidP="00A615BF">
            <w:r w:rsidRPr="00B37B79">
              <w:t xml:space="preserve">1.22 </w:t>
            </w:r>
          </w:p>
        </w:tc>
      </w:tr>
      <w:tr w:rsidR="00A615BF" w14:paraId="251E33C9" w14:textId="77777777" w:rsidTr="00093274">
        <w:tc>
          <w:tcPr>
            <w:tcW w:w="3397" w:type="dxa"/>
            <w:vMerge/>
            <w:vAlign w:val="center"/>
          </w:tcPr>
          <w:p w14:paraId="3C74DC41" w14:textId="77777777" w:rsidR="00A615BF" w:rsidRPr="00E40D8D" w:rsidRDefault="00A615BF" w:rsidP="00A615BF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127" w:type="dxa"/>
            <w:vAlign w:val="center"/>
          </w:tcPr>
          <w:p w14:paraId="6A328DDD" w14:textId="22155DA2" w:rsidR="00A615BF" w:rsidRDefault="008A14F2" w:rsidP="00A615BF">
            <w:r>
              <w:t>2-4 times a week</w:t>
            </w:r>
          </w:p>
        </w:tc>
        <w:tc>
          <w:tcPr>
            <w:tcW w:w="1100" w:type="dxa"/>
          </w:tcPr>
          <w:p w14:paraId="307958D6" w14:textId="3DC57514" w:rsidR="00A615BF" w:rsidRDefault="00A615BF" w:rsidP="00A615BF">
            <w:r w:rsidRPr="00B37B79">
              <w:t xml:space="preserve"> 14,912 </w:t>
            </w:r>
          </w:p>
        </w:tc>
        <w:tc>
          <w:tcPr>
            <w:tcW w:w="1607" w:type="dxa"/>
          </w:tcPr>
          <w:p w14:paraId="3A51E5C1" w14:textId="67B16641" w:rsidR="00A615BF" w:rsidRDefault="00A615BF" w:rsidP="00A615BF">
            <w:r w:rsidRPr="00B37B79">
              <w:t xml:space="preserve">1,062 (7.1%) </w:t>
            </w:r>
          </w:p>
        </w:tc>
        <w:tc>
          <w:tcPr>
            <w:tcW w:w="813" w:type="dxa"/>
          </w:tcPr>
          <w:p w14:paraId="72E7F90C" w14:textId="571E7CF7" w:rsidR="00A615BF" w:rsidRDefault="00A615BF" w:rsidP="00A615BF">
            <w:r w:rsidRPr="00B37B79">
              <w:t xml:space="preserve"> 1.19 </w:t>
            </w:r>
          </w:p>
        </w:tc>
        <w:tc>
          <w:tcPr>
            <w:tcW w:w="668" w:type="dxa"/>
          </w:tcPr>
          <w:p w14:paraId="484A3CB1" w14:textId="511325FE" w:rsidR="00A615BF" w:rsidRDefault="00A615BF" w:rsidP="00A615BF">
            <w:r w:rsidRPr="00B37B79">
              <w:t xml:space="preserve"> 1.12 </w:t>
            </w:r>
          </w:p>
        </w:tc>
        <w:tc>
          <w:tcPr>
            <w:tcW w:w="654" w:type="dxa"/>
          </w:tcPr>
          <w:p w14:paraId="63072B8A" w14:textId="13D3C3C7" w:rsidR="00A615BF" w:rsidRDefault="00A615BF" w:rsidP="00A615BF">
            <w:r w:rsidRPr="00B37B79">
              <w:t xml:space="preserve">1.27 </w:t>
            </w:r>
          </w:p>
        </w:tc>
      </w:tr>
      <w:tr w:rsidR="00A615BF" w14:paraId="3081DE74" w14:textId="77777777" w:rsidTr="00093274">
        <w:tc>
          <w:tcPr>
            <w:tcW w:w="3397" w:type="dxa"/>
            <w:vMerge/>
            <w:vAlign w:val="center"/>
          </w:tcPr>
          <w:p w14:paraId="12B57A04" w14:textId="77777777" w:rsidR="00A615BF" w:rsidRPr="00E40D8D" w:rsidRDefault="00A615BF" w:rsidP="00A615BF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127" w:type="dxa"/>
            <w:vAlign w:val="center"/>
          </w:tcPr>
          <w:p w14:paraId="5716B6AE" w14:textId="77777777" w:rsidR="00A615BF" w:rsidRDefault="00A615BF" w:rsidP="00A615BF">
            <w:r>
              <w:t>Weekly</w:t>
            </w:r>
          </w:p>
        </w:tc>
        <w:tc>
          <w:tcPr>
            <w:tcW w:w="1100" w:type="dxa"/>
          </w:tcPr>
          <w:p w14:paraId="1D6B1924" w14:textId="45ED375A" w:rsidR="00A615BF" w:rsidRDefault="00A615BF" w:rsidP="00A615BF">
            <w:r w:rsidRPr="00B37B79">
              <w:t xml:space="preserve"> 16,620 </w:t>
            </w:r>
          </w:p>
        </w:tc>
        <w:tc>
          <w:tcPr>
            <w:tcW w:w="1607" w:type="dxa"/>
          </w:tcPr>
          <w:p w14:paraId="30B02B15" w14:textId="1BACB291" w:rsidR="00A615BF" w:rsidRDefault="00A615BF" w:rsidP="00A615BF">
            <w:r w:rsidRPr="00B37B79">
              <w:t xml:space="preserve">1,330 (8.0%) </w:t>
            </w:r>
          </w:p>
        </w:tc>
        <w:tc>
          <w:tcPr>
            <w:tcW w:w="813" w:type="dxa"/>
          </w:tcPr>
          <w:p w14:paraId="71719686" w14:textId="44EDCE60" w:rsidR="00A615BF" w:rsidRDefault="00A615BF" w:rsidP="00A615BF">
            <w:r w:rsidRPr="00B37B79">
              <w:t xml:space="preserve"> 1.23 </w:t>
            </w:r>
          </w:p>
        </w:tc>
        <w:tc>
          <w:tcPr>
            <w:tcW w:w="668" w:type="dxa"/>
          </w:tcPr>
          <w:p w14:paraId="2DA880FA" w14:textId="5EF8BCB7" w:rsidR="00A615BF" w:rsidRDefault="00A615BF" w:rsidP="00A615BF">
            <w:r w:rsidRPr="00B37B79">
              <w:t xml:space="preserve"> 1.16 </w:t>
            </w:r>
          </w:p>
        </w:tc>
        <w:tc>
          <w:tcPr>
            <w:tcW w:w="654" w:type="dxa"/>
          </w:tcPr>
          <w:p w14:paraId="3468B8AF" w14:textId="4BE39748" w:rsidR="00A615BF" w:rsidRDefault="00A615BF" w:rsidP="00A615BF">
            <w:r w:rsidRPr="00B37B79">
              <w:t xml:space="preserve">1.30 </w:t>
            </w:r>
          </w:p>
        </w:tc>
      </w:tr>
      <w:tr w:rsidR="00A615BF" w14:paraId="3EE51A35" w14:textId="77777777" w:rsidTr="00093274">
        <w:tc>
          <w:tcPr>
            <w:tcW w:w="3397" w:type="dxa"/>
            <w:vMerge/>
            <w:vAlign w:val="center"/>
          </w:tcPr>
          <w:p w14:paraId="013FC98F" w14:textId="77777777" w:rsidR="00A615BF" w:rsidRPr="00E40D8D" w:rsidRDefault="00A615BF" w:rsidP="00A615BF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127" w:type="dxa"/>
            <w:vAlign w:val="center"/>
          </w:tcPr>
          <w:p w14:paraId="07241605" w14:textId="77777777" w:rsidR="00A615BF" w:rsidRDefault="00A615BF" w:rsidP="00A615BF">
            <w:r>
              <w:t>Monthly</w:t>
            </w:r>
          </w:p>
        </w:tc>
        <w:tc>
          <w:tcPr>
            <w:tcW w:w="1100" w:type="dxa"/>
          </w:tcPr>
          <w:p w14:paraId="0E6D7199" w14:textId="35ED6E94" w:rsidR="00A615BF" w:rsidRDefault="00A615BF" w:rsidP="00A615BF">
            <w:r w:rsidRPr="00B37B79">
              <w:t xml:space="preserve"> 7,549 </w:t>
            </w:r>
          </w:p>
        </w:tc>
        <w:tc>
          <w:tcPr>
            <w:tcW w:w="1607" w:type="dxa"/>
          </w:tcPr>
          <w:p w14:paraId="17ABA6E8" w14:textId="4B4B2E2E" w:rsidR="00A615BF" w:rsidRDefault="00A615BF" w:rsidP="00A615BF">
            <w:r w:rsidRPr="00B37B79">
              <w:t xml:space="preserve">580 (7.7%) </w:t>
            </w:r>
          </w:p>
        </w:tc>
        <w:tc>
          <w:tcPr>
            <w:tcW w:w="813" w:type="dxa"/>
          </w:tcPr>
          <w:p w14:paraId="2F2EC379" w14:textId="56D7849A" w:rsidR="00A615BF" w:rsidRDefault="00A615BF" w:rsidP="00A615BF">
            <w:r w:rsidRPr="00B37B79">
              <w:t xml:space="preserve"> 1.14 </w:t>
            </w:r>
          </w:p>
        </w:tc>
        <w:tc>
          <w:tcPr>
            <w:tcW w:w="668" w:type="dxa"/>
          </w:tcPr>
          <w:p w14:paraId="300DC918" w14:textId="17524831" w:rsidR="00A615BF" w:rsidRDefault="00A615BF" w:rsidP="00A615BF">
            <w:r w:rsidRPr="00B37B79">
              <w:t xml:space="preserve"> 1.05 </w:t>
            </w:r>
          </w:p>
        </w:tc>
        <w:tc>
          <w:tcPr>
            <w:tcW w:w="654" w:type="dxa"/>
          </w:tcPr>
          <w:p w14:paraId="1BE86E88" w14:textId="526550A6" w:rsidR="00A615BF" w:rsidRDefault="00A615BF" w:rsidP="00A615BF">
            <w:r w:rsidRPr="00B37B79">
              <w:t xml:space="preserve">1.24 </w:t>
            </w:r>
          </w:p>
        </w:tc>
      </w:tr>
      <w:tr w:rsidR="00A615BF" w14:paraId="3250EBC0" w14:textId="77777777" w:rsidTr="00093274">
        <w:tc>
          <w:tcPr>
            <w:tcW w:w="3397" w:type="dxa"/>
            <w:vMerge/>
            <w:vAlign w:val="center"/>
          </w:tcPr>
          <w:p w14:paraId="762B2753" w14:textId="77777777" w:rsidR="00A615BF" w:rsidRPr="00E40D8D" w:rsidRDefault="00A615BF" w:rsidP="00A615BF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127" w:type="dxa"/>
            <w:vAlign w:val="center"/>
          </w:tcPr>
          <w:p w14:paraId="709088FF" w14:textId="3F247932" w:rsidR="00A615BF" w:rsidRDefault="00093274" w:rsidP="00A615BF">
            <w:r>
              <w:t>Once every 3 months</w:t>
            </w:r>
          </w:p>
        </w:tc>
        <w:tc>
          <w:tcPr>
            <w:tcW w:w="1100" w:type="dxa"/>
          </w:tcPr>
          <w:p w14:paraId="73E48390" w14:textId="360062F5" w:rsidR="00A615BF" w:rsidRDefault="00A615BF" w:rsidP="00A615BF">
            <w:r w:rsidRPr="00B37B79">
              <w:t xml:space="preserve"> 8,073 </w:t>
            </w:r>
          </w:p>
        </w:tc>
        <w:tc>
          <w:tcPr>
            <w:tcW w:w="1607" w:type="dxa"/>
          </w:tcPr>
          <w:p w14:paraId="20981EEE" w14:textId="1E377BD2" w:rsidR="00A615BF" w:rsidRDefault="00A615BF" w:rsidP="00A615BF">
            <w:r w:rsidRPr="00B37B79">
              <w:t xml:space="preserve">701 (8.7%) </w:t>
            </w:r>
          </w:p>
        </w:tc>
        <w:tc>
          <w:tcPr>
            <w:tcW w:w="813" w:type="dxa"/>
          </w:tcPr>
          <w:p w14:paraId="06E74E6E" w14:textId="42EA8DB1" w:rsidR="00A615BF" w:rsidRDefault="00A615BF" w:rsidP="00A615BF">
            <w:r w:rsidRPr="00B37B79">
              <w:t xml:space="preserve"> 1.24 </w:t>
            </w:r>
          </w:p>
        </w:tc>
        <w:tc>
          <w:tcPr>
            <w:tcW w:w="668" w:type="dxa"/>
          </w:tcPr>
          <w:p w14:paraId="72B88DC0" w14:textId="34DF6E69" w:rsidR="00A615BF" w:rsidRDefault="00A615BF" w:rsidP="00A615BF">
            <w:r w:rsidRPr="00B37B79">
              <w:t xml:space="preserve"> 1.15 </w:t>
            </w:r>
          </w:p>
        </w:tc>
        <w:tc>
          <w:tcPr>
            <w:tcW w:w="654" w:type="dxa"/>
          </w:tcPr>
          <w:p w14:paraId="2D22FD01" w14:textId="2B17FD83" w:rsidR="00A615BF" w:rsidRDefault="00A615BF" w:rsidP="00A615BF">
            <w:r w:rsidRPr="00B37B79">
              <w:t xml:space="preserve">1.34 </w:t>
            </w:r>
          </w:p>
        </w:tc>
      </w:tr>
      <w:tr w:rsidR="00A615BF" w14:paraId="731BD340" w14:textId="77777777" w:rsidTr="00093274">
        <w:tc>
          <w:tcPr>
            <w:tcW w:w="3397" w:type="dxa"/>
            <w:vMerge/>
            <w:vAlign w:val="center"/>
          </w:tcPr>
          <w:p w14:paraId="6570FD2A" w14:textId="77777777" w:rsidR="00A615BF" w:rsidRPr="00E40D8D" w:rsidRDefault="00A615BF" w:rsidP="00A615BF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127" w:type="dxa"/>
            <w:vAlign w:val="center"/>
          </w:tcPr>
          <w:p w14:paraId="3AAD1AFC" w14:textId="77777777" w:rsidR="00A615BF" w:rsidRDefault="00A615BF" w:rsidP="00A615BF">
            <w:r>
              <w:t>Never</w:t>
            </w:r>
          </w:p>
        </w:tc>
        <w:tc>
          <w:tcPr>
            <w:tcW w:w="1100" w:type="dxa"/>
          </w:tcPr>
          <w:p w14:paraId="1DF11083" w14:textId="794C2067" w:rsidR="00A615BF" w:rsidRDefault="00A615BF" w:rsidP="00A615BF">
            <w:r w:rsidRPr="00B37B79">
              <w:t xml:space="preserve"> 21,948 </w:t>
            </w:r>
          </w:p>
        </w:tc>
        <w:tc>
          <w:tcPr>
            <w:tcW w:w="1607" w:type="dxa"/>
          </w:tcPr>
          <w:p w14:paraId="441338B2" w14:textId="5195EA59" w:rsidR="00A615BF" w:rsidRDefault="00A615BF" w:rsidP="00A615BF">
            <w:r w:rsidRPr="00B37B79">
              <w:t xml:space="preserve">2,482 (11.3%) </w:t>
            </w:r>
          </w:p>
        </w:tc>
        <w:tc>
          <w:tcPr>
            <w:tcW w:w="813" w:type="dxa"/>
          </w:tcPr>
          <w:p w14:paraId="3072ECF7" w14:textId="4433B5AE" w:rsidR="00A615BF" w:rsidRDefault="00A615BF" w:rsidP="00A615BF">
            <w:r w:rsidRPr="00B37B79">
              <w:t xml:space="preserve"> 1.38 </w:t>
            </w:r>
          </w:p>
        </w:tc>
        <w:tc>
          <w:tcPr>
            <w:tcW w:w="668" w:type="dxa"/>
          </w:tcPr>
          <w:p w14:paraId="43F99393" w14:textId="0455D1FE" w:rsidR="00A615BF" w:rsidRDefault="00A615BF" w:rsidP="00A615BF">
            <w:r w:rsidRPr="00B37B79">
              <w:t xml:space="preserve"> 1.32 </w:t>
            </w:r>
          </w:p>
        </w:tc>
        <w:tc>
          <w:tcPr>
            <w:tcW w:w="654" w:type="dxa"/>
          </w:tcPr>
          <w:p w14:paraId="589F520E" w14:textId="4C3BBEEA" w:rsidR="00A615BF" w:rsidRDefault="00A615BF" w:rsidP="00A615BF">
            <w:r w:rsidRPr="00B37B79">
              <w:t xml:space="preserve">1.44 </w:t>
            </w:r>
          </w:p>
        </w:tc>
      </w:tr>
      <w:tr w:rsidR="000D3EA1" w14:paraId="20830159" w14:textId="77777777" w:rsidTr="00093274">
        <w:tc>
          <w:tcPr>
            <w:tcW w:w="3397" w:type="dxa"/>
            <w:vMerge w:val="restart"/>
            <w:vAlign w:val="center"/>
          </w:tcPr>
          <w:p w14:paraId="2BED471C" w14:textId="77777777" w:rsidR="000D3EA1" w:rsidRPr="00E40D8D" w:rsidRDefault="000D3EA1" w:rsidP="000D3EA1">
            <w:pPr>
              <w:pStyle w:val="ListParagraph"/>
              <w:numPr>
                <w:ilvl w:val="0"/>
                <w:numId w:val="12"/>
              </w:numPr>
            </w:pPr>
            <w:r>
              <w:t>often lonely</w:t>
            </w:r>
          </w:p>
          <w:p w14:paraId="48CDD942" w14:textId="77777777" w:rsidR="000D3EA1" w:rsidRPr="00E40D8D" w:rsidRDefault="000D3EA1" w:rsidP="000D3EA1">
            <w:pPr>
              <w:pStyle w:val="ListParagraph"/>
              <w:numPr>
                <w:ilvl w:val="0"/>
                <w:numId w:val="12"/>
              </w:numPr>
            </w:pPr>
            <w:r>
              <w:t>no structural isolation</w:t>
            </w:r>
          </w:p>
        </w:tc>
        <w:tc>
          <w:tcPr>
            <w:tcW w:w="2127" w:type="dxa"/>
            <w:vAlign w:val="center"/>
          </w:tcPr>
          <w:p w14:paraId="1C149BE2" w14:textId="77777777" w:rsidR="000D3EA1" w:rsidRDefault="000D3EA1" w:rsidP="00EA290E">
            <w:r>
              <w:t>Daily</w:t>
            </w:r>
          </w:p>
        </w:tc>
        <w:tc>
          <w:tcPr>
            <w:tcW w:w="1100" w:type="dxa"/>
          </w:tcPr>
          <w:p w14:paraId="5DACFDF3" w14:textId="77777777" w:rsidR="000D3EA1" w:rsidRDefault="000D3EA1" w:rsidP="00EA290E">
            <w:r w:rsidRPr="00B37B79">
              <w:t xml:space="preserve"> 12,002 </w:t>
            </w:r>
          </w:p>
        </w:tc>
        <w:tc>
          <w:tcPr>
            <w:tcW w:w="1607" w:type="dxa"/>
          </w:tcPr>
          <w:p w14:paraId="50972CBE" w14:textId="77777777" w:rsidR="000D3EA1" w:rsidRDefault="000D3EA1" w:rsidP="00EA290E">
            <w:r w:rsidRPr="00B37B79">
              <w:t xml:space="preserve">752 (6.3%) </w:t>
            </w:r>
          </w:p>
        </w:tc>
        <w:tc>
          <w:tcPr>
            <w:tcW w:w="813" w:type="dxa"/>
          </w:tcPr>
          <w:p w14:paraId="529C4A37" w14:textId="77777777" w:rsidR="000D3EA1" w:rsidRDefault="000D3EA1" w:rsidP="00EA290E">
            <w:r w:rsidRPr="00B37B79">
              <w:t xml:space="preserve"> 1.15 </w:t>
            </w:r>
          </w:p>
        </w:tc>
        <w:tc>
          <w:tcPr>
            <w:tcW w:w="668" w:type="dxa"/>
          </w:tcPr>
          <w:p w14:paraId="50D80DF9" w14:textId="77777777" w:rsidR="000D3EA1" w:rsidRDefault="000D3EA1" w:rsidP="00EA290E">
            <w:r w:rsidRPr="00B37B79">
              <w:t xml:space="preserve"> 1.06 </w:t>
            </w:r>
          </w:p>
        </w:tc>
        <w:tc>
          <w:tcPr>
            <w:tcW w:w="654" w:type="dxa"/>
          </w:tcPr>
          <w:p w14:paraId="0B9CFC2D" w14:textId="77777777" w:rsidR="000D3EA1" w:rsidRDefault="000D3EA1" w:rsidP="00EA290E">
            <w:r w:rsidRPr="00B37B79">
              <w:t xml:space="preserve">1.24 </w:t>
            </w:r>
          </w:p>
        </w:tc>
      </w:tr>
      <w:tr w:rsidR="000D3EA1" w14:paraId="628C6269" w14:textId="77777777" w:rsidTr="00093274">
        <w:tc>
          <w:tcPr>
            <w:tcW w:w="3397" w:type="dxa"/>
            <w:vMerge/>
            <w:vAlign w:val="center"/>
          </w:tcPr>
          <w:p w14:paraId="5CD7733F" w14:textId="77777777" w:rsidR="000D3EA1" w:rsidRPr="00E40D8D" w:rsidRDefault="000D3EA1" w:rsidP="000D3EA1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127" w:type="dxa"/>
            <w:vAlign w:val="center"/>
          </w:tcPr>
          <w:p w14:paraId="506D0F67" w14:textId="28B5C86D" w:rsidR="000D3EA1" w:rsidRDefault="008A14F2" w:rsidP="00EA290E">
            <w:r>
              <w:t>2-4 times a week</w:t>
            </w:r>
          </w:p>
        </w:tc>
        <w:tc>
          <w:tcPr>
            <w:tcW w:w="1100" w:type="dxa"/>
          </w:tcPr>
          <w:p w14:paraId="02F4C241" w14:textId="77777777" w:rsidR="000D3EA1" w:rsidRDefault="000D3EA1" w:rsidP="00EA290E">
            <w:r w:rsidRPr="00B37B79">
              <w:t xml:space="preserve"> 3,927 </w:t>
            </w:r>
          </w:p>
        </w:tc>
        <w:tc>
          <w:tcPr>
            <w:tcW w:w="1607" w:type="dxa"/>
          </w:tcPr>
          <w:p w14:paraId="02CCF74E" w14:textId="77777777" w:rsidR="000D3EA1" w:rsidRDefault="000D3EA1" w:rsidP="00EA290E">
            <w:r w:rsidRPr="00B37B79">
              <w:t xml:space="preserve">228 (5.8%) </w:t>
            </w:r>
          </w:p>
        </w:tc>
        <w:tc>
          <w:tcPr>
            <w:tcW w:w="813" w:type="dxa"/>
          </w:tcPr>
          <w:p w14:paraId="0C382DF4" w14:textId="77777777" w:rsidR="000D3EA1" w:rsidRDefault="000D3EA1" w:rsidP="00EA290E">
            <w:r w:rsidRPr="00B37B79">
              <w:t xml:space="preserve"> 1.23 </w:t>
            </w:r>
          </w:p>
        </w:tc>
        <w:tc>
          <w:tcPr>
            <w:tcW w:w="668" w:type="dxa"/>
          </w:tcPr>
          <w:p w14:paraId="6247A01B" w14:textId="77777777" w:rsidR="000D3EA1" w:rsidRDefault="000D3EA1" w:rsidP="00EA290E">
            <w:r w:rsidRPr="00B37B79">
              <w:t xml:space="preserve"> 1.07 </w:t>
            </w:r>
          </w:p>
        </w:tc>
        <w:tc>
          <w:tcPr>
            <w:tcW w:w="654" w:type="dxa"/>
          </w:tcPr>
          <w:p w14:paraId="70D62668" w14:textId="77777777" w:rsidR="000D3EA1" w:rsidRDefault="000D3EA1" w:rsidP="00EA290E">
            <w:r w:rsidRPr="00B37B79">
              <w:t xml:space="preserve">1.40 </w:t>
            </w:r>
          </w:p>
        </w:tc>
      </w:tr>
      <w:tr w:rsidR="000D3EA1" w14:paraId="39CEC600" w14:textId="77777777" w:rsidTr="00093274">
        <w:tc>
          <w:tcPr>
            <w:tcW w:w="3397" w:type="dxa"/>
            <w:vMerge/>
            <w:vAlign w:val="center"/>
          </w:tcPr>
          <w:p w14:paraId="3EA82F16" w14:textId="77777777" w:rsidR="000D3EA1" w:rsidRPr="00E40D8D" w:rsidRDefault="000D3EA1" w:rsidP="000D3EA1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127" w:type="dxa"/>
            <w:vAlign w:val="center"/>
          </w:tcPr>
          <w:p w14:paraId="552329C5" w14:textId="77777777" w:rsidR="000D3EA1" w:rsidRDefault="000D3EA1" w:rsidP="00EA290E">
            <w:r>
              <w:t>Weekly</w:t>
            </w:r>
          </w:p>
        </w:tc>
        <w:tc>
          <w:tcPr>
            <w:tcW w:w="1100" w:type="dxa"/>
          </w:tcPr>
          <w:p w14:paraId="41064F0C" w14:textId="77777777" w:rsidR="000D3EA1" w:rsidRDefault="000D3EA1" w:rsidP="00EA290E">
            <w:r w:rsidRPr="00B37B79">
              <w:t xml:space="preserve"> 5,331 </w:t>
            </w:r>
          </w:p>
        </w:tc>
        <w:tc>
          <w:tcPr>
            <w:tcW w:w="1607" w:type="dxa"/>
          </w:tcPr>
          <w:p w14:paraId="2A134917" w14:textId="77777777" w:rsidR="000D3EA1" w:rsidRDefault="000D3EA1" w:rsidP="00EA290E">
            <w:r w:rsidRPr="00B37B79">
              <w:t xml:space="preserve">315 (5.9%) </w:t>
            </w:r>
          </w:p>
        </w:tc>
        <w:tc>
          <w:tcPr>
            <w:tcW w:w="813" w:type="dxa"/>
          </w:tcPr>
          <w:p w14:paraId="40E7C701" w14:textId="77777777" w:rsidR="000D3EA1" w:rsidRDefault="000D3EA1" w:rsidP="00EA290E">
            <w:r w:rsidRPr="00B37B79">
              <w:t xml:space="preserve"> 1.14 </w:t>
            </w:r>
          </w:p>
        </w:tc>
        <w:tc>
          <w:tcPr>
            <w:tcW w:w="668" w:type="dxa"/>
          </w:tcPr>
          <w:p w14:paraId="16CA4E6D" w14:textId="77777777" w:rsidR="000D3EA1" w:rsidRDefault="000D3EA1" w:rsidP="00EA290E">
            <w:r w:rsidRPr="00B37B79">
              <w:t xml:space="preserve"> 1.02 </w:t>
            </w:r>
          </w:p>
        </w:tc>
        <w:tc>
          <w:tcPr>
            <w:tcW w:w="654" w:type="dxa"/>
          </w:tcPr>
          <w:p w14:paraId="6A2F7600" w14:textId="77777777" w:rsidR="000D3EA1" w:rsidRDefault="000D3EA1" w:rsidP="00EA290E">
            <w:r w:rsidRPr="00B37B79">
              <w:t xml:space="preserve">1.28 </w:t>
            </w:r>
          </w:p>
        </w:tc>
      </w:tr>
      <w:tr w:rsidR="000D3EA1" w14:paraId="4694477A" w14:textId="77777777" w:rsidTr="00093274">
        <w:tc>
          <w:tcPr>
            <w:tcW w:w="3397" w:type="dxa"/>
            <w:vMerge/>
            <w:vAlign w:val="center"/>
          </w:tcPr>
          <w:p w14:paraId="4C8ECC56" w14:textId="77777777" w:rsidR="000D3EA1" w:rsidRPr="00E40D8D" w:rsidRDefault="000D3EA1" w:rsidP="000D3EA1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127" w:type="dxa"/>
            <w:vAlign w:val="center"/>
          </w:tcPr>
          <w:p w14:paraId="1D41CD05" w14:textId="77777777" w:rsidR="000D3EA1" w:rsidRDefault="000D3EA1" w:rsidP="00EA290E">
            <w:r>
              <w:t>Monthly</w:t>
            </w:r>
          </w:p>
        </w:tc>
        <w:tc>
          <w:tcPr>
            <w:tcW w:w="1100" w:type="dxa"/>
          </w:tcPr>
          <w:p w14:paraId="00630120" w14:textId="77777777" w:rsidR="000D3EA1" w:rsidRDefault="000D3EA1" w:rsidP="00EA290E">
            <w:r w:rsidRPr="00B37B79">
              <w:t xml:space="preserve"> 2,966 </w:t>
            </w:r>
          </w:p>
        </w:tc>
        <w:tc>
          <w:tcPr>
            <w:tcW w:w="1607" w:type="dxa"/>
          </w:tcPr>
          <w:p w14:paraId="712EE6F6" w14:textId="77777777" w:rsidR="000D3EA1" w:rsidRDefault="000D3EA1" w:rsidP="00EA290E">
            <w:r w:rsidRPr="00B37B79">
              <w:t xml:space="preserve">170 (5.7%) </w:t>
            </w:r>
          </w:p>
        </w:tc>
        <w:tc>
          <w:tcPr>
            <w:tcW w:w="813" w:type="dxa"/>
          </w:tcPr>
          <w:p w14:paraId="2F5F705E" w14:textId="77777777" w:rsidR="000D3EA1" w:rsidRDefault="000D3EA1" w:rsidP="00EA290E">
            <w:r w:rsidRPr="00B37B79">
              <w:t xml:space="preserve"> 1.13 </w:t>
            </w:r>
          </w:p>
        </w:tc>
        <w:tc>
          <w:tcPr>
            <w:tcW w:w="668" w:type="dxa"/>
          </w:tcPr>
          <w:p w14:paraId="7B6697E4" w14:textId="77777777" w:rsidR="000D3EA1" w:rsidRDefault="000D3EA1" w:rsidP="00EA290E">
            <w:r w:rsidRPr="00B37B79">
              <w:t xml:space="preserve"> 0.97 </w:t>
            </w:r>
          </w:p>
        </w:tc>
        <w:tc>
          <w:tcPr>
            <w:tcW w:w="654" w:type="dxa"/>
          </w:tcPr>
          <w:p w14:paraId="29DE0C8D" w14:textId="77777777" w:rsidR="000D3EA1" w:rsidRDefault="000D3EA1" w:rsidP="00EA290E">
            <w:r w:rsidRPr="00B37B79">
              <w:t xml:space="preserve">1.31 </w:t>
            </w:r>
          </w:p>
        </w:tc>
      </w:tr>
      <w:tr w:rsidR="000D3EA1" w14:paraId="557309A2" w14:textId="77777777" w:rsidTr="00093274">
        <w:tc>
          <w:tcPr>
            <w:tcW w:w="3397" w:type="dxa"/>
            <w:vMerge/>
            <w:vAlign w:val="center"/>
          </w:tcPr>
          <w:p w14:paraId="4186ED62" w14:textId="77777777" w:rsidR="000D3EA1" w:rsidRPr="00E40D8D" w:rsidRDefault="000D3EA1" w:rsidP="000D3EA1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127" w:type="dxa"/>
            <w:vAlign w:val="center"/>
          </w:tcPr>
          <w:p w14:paraId="704DAF2D" w14:textId="3F114A2E" w:rsidR="000D3EA1" w:rsidRDefault="00093274" w:rsidP="00EA290E">
            <w:r>
              <w:t>Once every 3 months</w:t>
            </w:r>
          </w:p>
        </w:tc>
        <w:tc>
          <w:tcPr>
            <w:tcW w:w="1100" w:type="dxa"/>
          </w:tcPr>
          <w:p w14:paraId="6F4644BC" w14:textId="77777777" w:rsidR="000D3EA1" w:rsidRDefault="000D3EA1" w:rsidP="00EA290E">
            <w:r w:rsidRPr="00B37B79">
              <w:t xml:space="preserve"> 2,810 </w:t>
            </w:r>
          </w:p>
        </w:tc>
        <w:tc>
          <w:tcPr>
            <w:tcW w:w="1607" w:type="dxa"/>
          </w:tcPr>
          <w:p w14:paraId="75C7D602" w14:textId="77777777" w:rsidR="000D3EA1" w:rsidRDefault="000D3EA1" w:rsidP="00EA290E">
            <w:r w:rsidRPr="00B37B79">
              <w:t xml:space="preserve">156 (5.6%) </w:t>
            </w:r>
          </w:p>
        </w:tc>
        <w:tc>
          <w:tcPr>
            <w:tcW w:w="813" w:type="dxa"/>
          </w:tcPr>
          <w:p w14:paraId="0E69F25B" w14:textId="77777777" w:rsidR="000D3EA1" w:rsidRDefault="000D3EA1" w:rsidP="00EA290E">
            <w:r w:rsidRPr="00B37B79">
              <w:t xml:space="preserve"> 1.05 </w:t>
            </w:r>
          </w:p>
        </w:tc>
        <w:tc>
          <w:tcPr>
            <w:tcW w:w="668" w:type="dxa"/>
          </w:tcPr>
          <w:p w14:paraId="118348A1" w14:textId="77777777" w:rsidR="000D3EA1" w:rsidRDefault="000D3EA1" w:rsidP="00EA290E">
            <w:r w:rsidRPr="00B37B79">
              <w:t xml:space="preserve"> 0.89 </w:t>
            </w:r>
          </w:p>
        </w:tc>
        <w:tc>
          <w:tcPr>
            <w:tcW w:w="654" w:type="dxa"/>
          </w:tcPr>
          <w:p w14:paraId="74860B79" w14:textId="77777777" w:rsidR="000D3EA1" w:rsidRDefault="000D3EA1" w:rsidP="00EA290E">
            <w:r w:rsidRPr="00B37B79">
              <w:t xml:space="preserve">1.23 </w:t>
            </w:r>
          </w:p>
        </w:tc>
      </w:tr>
      <w:tr w:rsidR="000D3EA1" w14:paraId="36CC079E" w14:textId="77777777" w:rsidTr="00093274">
        <w:tc>
          <w:tcPr>
            <w:tcW w:w="3397" w:type="dxa"/>
            <w:vMerge/>
            <w:vAlign w:val="center"/>
          </w:tcPr>
          <w:p w14:paraId="39455C40" w14:textId="77777777" w:rsidR="000D3EA1" w:rsidRPr="00E40D8D" w:rsidRDefault="000D3EA1" w:rsidP="000D3EA1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127" w:type="dxa"/>
            <w:vAlign w:val="center"/>
          </w:tcPr>
          <w:p w14:paraId="34F0D945" w14:textId="77777777" w:rsidR="000D3EA1" w:rsidRDefault="000D3EA1" w:rsidP="00EA290E">
            <w:r>
              <w:t>Never</w:t>
            </w:r>
          </w:p>
        </w:tc>
        <w:tc>
          <w:tcPr>
            <w:tcW w:w="1100" w:type="dxa"/>
          </w:tcPr>
          <w:p w14:paraId="16CBF3A0" w14:textId="77777777" w:rsidR="000D3EA1" w:rsidRDefault="000D3EA1" w:rsidP="00EA290E">
            <w:r w:rsidRPr="00B37B79">
              <w:t xml:space="preserve"> 8,193 </w:t>
            </w:r>
          </w:p>
        </w:tc>
        <w:tc>
          <w:tcPr>
            <w:tcW w:w="1607" w:type="dxa"/>
          </w:tcPr>
          <w:p w14:paraId="294E0683" w14:textId="77777777" w:rsidR="000D3EA1" w:rsidRDefault="000D3EA1" w:rsidP="00EA290E">
            <w:r w:rsidRPr="00B37B79">
              <w:t xml:space="preserve">612 (7.5%) </w:t>
            </w:r>
          </w:p>
        </w:tc>
        <w:tc>
          <w:tcPr>
            <w:tcW w:w="813" w:type="dxa"/>
          </w:tcPr>
          <w:p w14:paraId="315C8AB6" w14:textId="77777777" w:rsidR="000D3EA1" w:rsidRDefault="000D3EA1" w:rsidP="00EA290E">
            <w:r w:rsidRPr="00B37B79">
              <w:t xml:space="preserve"> 1.16 </w:t>
            </w:r>
          </w:p>
        </w:tc>
        <w:tc>
          <w:tcPr>
            <w:tcW w:w="668" w:type="dxa"/>
          </w:tcPr>
          <w:p w14:paraId="464227A8" w14:textId="77777777" w:rsidR="000D3EA1" w:rsidRDefault="000D3EA1" w:rsidP="00EA290E">
            <w:r w:rsidRPr="00B37B79">
              <w:t xml:space="preserve"> 1.07 </w:t>
            </w:r>
          </w:p>
        </w:tc>
        <w:tc>
          <w:tcPr>
            <w:tcW w:w="654" w:type="dxa"/>
          </w:tcPr>
          <w:p w14:paraId="72F83311" w14:textId="77777777" w:rsidR="000D3EA1" w:rsidRDefault="000D3EA1" w:rsidP="00EA290E">
            <w:r w:rsidRPr="00B37B79">
              <w:t xml:space="preserve">1.26 </w:t>
            </w:r>
          </w:p>
        </w:tc>
      </w:tr>
      <w:tr w:rsidR="000D3EA1" w14:paraId="3BD86476" w14:textId="77777777" w:rsidTr="00093274">
        <w:tc>
          <w:tcPr>
            <w:tcW w:w="3397" w:type="dxa"/>
            <w:vMerge w:val="restart"/>
            <w:vAlign w:val="center"/>
          </w:tcPr>
          <w:p w14:paraId="08429CBC" w14:textId="77777777" w:rsidR="000D3EA1" w:rsidRDefault="000D3EA1" w:rsidP="000D3EA1">
            <w:pPr>
              <w:pStyle w:val="ListParagraph"/>
              <w:numPr>
                <w:ilvl w:val="0"/>
                <w:numId w:val="12"/>
              </w:numPr>
            </w:pPr>
            <w:r>
              <w:t>often lonely</w:t>
            </w:r>
          </w:p>
          <w:p w14:paraId="7E838FAA" w14:textId="77777777" w:rsidR="000D3EA1" w:rsidRPr="00A615BF" w:rsidRDefault="000D3EA1" w:rsidP="000D3EA1">
            <w:pPr>
              <w:pStyle w:val="ListParagraph"/>
              <w:numPr>
                <w:ilvl w:val="0"/>
                <w:numId w:val="12"/>
              </w:numPr>
            </w:pPr>
            <w:r w:rsidRPr="00A615BF">
              <w:t>structural isolation</w:t>
            </w:r>
          </w:p>
        </w:tc>
        <w:tc>
          <w:tcPr>
            <w:tcW w:w="2127" w:type="dxa"/>
            <w:vAlign w:val="center"/>
          </w:tcPr>
          <w:p w14:paraId="182B75E1" w14:textId="77777777" w:rsidR="000D3EA1" w:rsidRDefault="000D3EA1" w:rsidP="00EA290E">
            <w:r>
              <w:t>Daily</w:t>
            </w:r>
          </w:p>
        </w:tc>
        <w:tc>
          <w:tcPr>
            <w:tcW w:w="1100" w:type="dxa"/>
          </w:tcPr>
          <w:p w14:paraId="5655FBCC" w14:textId="77777777" w:rsidR="000D3EA1" w:rsidRDefault="000D3EA1" w:rsidP="00EA290E">
            <w:r w:rsidRPr="00B37B79">
              <w:t xml:space="preserve"> 12,894 </w:t>
            </w:r>
          </w:p>
        </w:tc>
        <w:tc>
          <w:tcPr>
            <w:tcW w:w="1607" w:type="dxa"/>
          </w:tcPr>
          <w:p w14:paraId="3BA9B0C1" w14:textId="77777777" w:rsidR="000D3EA1" w:rsidRDefault="000D3EA1" w:rsidP="00EA290E">
            <w:r w:rsidRPr="00B37B79">
              <w:t xml:space="preserve">1,121 (8.7%) </w:t>
            </w:r>
          </w:p>
        </w:tc>
        <w:tc>
          <w:tcPr>
            <w:tcW w:w="813" w:type="dxa"/>
          </w:tcPr>
          <w:p w14:paraId="77EEA850" w14:textId="77777777" w:rsidR="000D3EA1" w:rsidRDefault="000D3EA1" w:rsidP="00EA290E">
            <w:r w:rsidRPr="00B37B79">
              <w:t xml:space="preserve"> 1.27 </w:t>
            </w:r>
          </w:p>
        </w:tc>
        <w:tc>
          <w:tcPr>
            <w:tcW w:w="668" w:type="dxa"/>
          </w:tcPr>
          <w:p w14:paraId="19BBFADA" w14:textId="77777777" w:rsidR="000D3EA1" w:rsidRDefault="000D3EA1" w:rsidP="00EA290E">
            <w:r w:rsidRPr="00B37B79">
              <w:t xml:space="preserve"> 1.19 </w:t>
            </w:r>
          </w:p>
        </w:tc>
        <w:tc>
          <w:tcPr>
            <w:tcW w:w="654" w:type="dxa"/>
          </w:tcPr>
          <w:p w14:paraId="5B93455A" w14:textId="77777777" w:rsidR="000D3EA1" w:rsidRDefault="000D3EA1" w:rsidP="00EA290E">
            <w:r w:rsidRPr="00B37B79">
              <w:t xml:space="preserve">1.35 </w:t>
            </w:r>
          </w:p>
        </w:tc>
      </w:tr>
      <w:tr w:rsidR="000D3EA1" w14:paraId="573FABDF" w14:textId="77777777" w:rsidTr="00093274">
        <w:tc>
          <w:tcPr>
            <w:tcW w:w="3397" w:type="dxa"/>
            <w:vMerge/>
            <w:vAlign w:val="center"/>
          </w:tcPr>
          <w:p w14:paraId="7792E9BE" w14:textId="77777777" w:rsidR="000D3EA1" w:rsidRPr="00E40D8D" w:rsidRDefault="000D3EA1" w:rsidP="000D3EA1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127" w:type="dxa"/>
            <w:vAlign w:val="center"/>
          </w:tcPr>
          <w:p w14:paraId="5A1E06EC" w14:textId="60D6B664" w:rsidR="000D3EA1" w:rsidRDefault="008A14F2" w:rsidP="00EA290E">
            <w:r>
              <w:t>2-4 times a week</w:t>
            </w:r>
          </w:p>
        </w:tc>
        <w:tc>
          <w:tcPr>
            <w:tcW w:w="1100" w:type="dxa"/>
          </w:tcPr>
          <w:p w14:paraId="4CFC70F6" w14:textId="77777777" w:rsidR="000D3EA1" w:rsidRDefault="000D3EA1" w:rsidP="00EA290E">
            <w:r w:rsidRPr="00B37B79">
              <w:t xml:space="preserve"> 5,552 </w:t>
            </w:r>
          </w:p>
        </w:tc>
        <w:tc>
          <w:tcPr>
            <w:tcW w:w="1607" w:type="dxa"/>
          </w:tcPr>
          <w:p w14:paraId="0B86766C" w14:textId="77777777" w:rsidR="000D3EA1" w:rsidRDefault="000D3EA1" w:rsidP="00EA290E">
            <w:r w:rsidRPr="00B37B79">
              <w:t xml:space="preserve">462 (8.3%) </w:t>
            </w:r>
          </w:p>
        </w:tc>
        <w:tc>
          <w:tcPr>
            <w:tcW w:w="813" w:type="dxa"/>
          </w:tcPr>
          <w:p w14:paraId="4079B3AC" w14:textId="77777777" w:rsidR="000D3EA1" w:rsidRDefault="000D3EA1" w:rsidP="00EA290E">
            <w:r w:rsidRPr="00B37B79">
              <w:t xml:space="preserve"> 1.25 </w:t>
            </w:r>
          </w:p>
        </w:tc>
        <w:tc>
          <w:tcPr>
            <w:tcW w:w="668" w:type="dxa"/>
          </w:tcPr>
          <w:p w14:paraId="17EEAE4B" w14:textId="77777777" w:rsidR="000D3EA1" w:rsidRDefault="000D3EA1" w:rsidP="00EA290E">
            <w:r w:rsidRPr="00B37B79">
              <w:t xml:space="preserve"> 1.14 </w:t>
            </w:r>
          </w:p>
        </w:tc>
        <w:tc>
          <w:tcPr>
            <w:tcW w:w="654" w:type="dxa"/>
          </w:tcPr>
          <w:p w14:paraId="3AA140CC" w14:textId="77777777" w:rsidR="000D3EA1" w:rsidRDefault="000D3EA1" w:rsidP="00EA290E">
            <w:r w:rsidRPr="00B37B79">
              <w:t xml:space="preserve">1.38 </w:t>
            </w:r>
          </w:p>
        </w:tc>
      </w:tr>
      <w:tr w:rsidR="000D3EA1" w14:paraId="28E9E1D2" w14:textId="77777777" w:rsidTr="00093274">
        <w:tc>
          <w:tcPr>
            <w:tcW w:w="3397" w:type="dxa"/>
            <w:vMerge/>
            <w:vAlign w:val="center"/>
          </w:tcPr>
          <w:p w14:paraId="40B17B14" w14:textId="77777777" w:rsidR="000D3EA1" w:rsidRPr="00E40D8D" w:rsidRDefault="000D3EA1" w:rsidP="000D3EA1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127" w:type="dxa"/>
            <w:vAlign w:val="center"/>
          </w:tcPr>
          <w:p w14:paraId="73CB8BC6" w14:textId="77777777" w:rsidR="000D3EA1" w:rsidRDefault="000D3EA1" w:rsidP="00EA290E">
            <w:r>
              <w:t>Weekly</w:t>
            </w:r>
          </w:p>
        </w:tc>
        <w:tc>
          <w:tcPr>
            <w:tcW w:w="1100" w:type="dxa"/>
          </w:tcPr>
          <w:p w14:paraId="62BE1F24" w14:textId="77777777" w:rsidR="000D3EA1" w:rsidRDefault="000D3EA1" w:rsidP="00EA290E">
            <w:r w:rsidRPr="00B37B79">
              <w:t xml:space="preserve"> 8,227 </w:t>
            </w:r>
          </w:p>
        </w:tc>
        <w:tc>
          <w:tcPr>
            <w:tcW w:w="1607" w:type="dxa"/>
          </w:tcPr>
          <w:p w14:paraId="32BD9DCB" w14:textId="77777777" w:rsidR="000D3EA1" w:rsidRDefault="000D3EA1" w:rsidP="00EA290E">
            <w:r w:rsidRPr="00B37B79">
              <w:t xml:space="preserve">749 (9.1%) </w:t>
            </w:r>
          </w:p>
        </w:tc>
        <w:tc>
          <w:tcPr>
            <w:tcW w:w="813" w:type="dxa"/>
          </w:tcPr>
          <w:p w14:paraId="2F5B35EF" w14:textId="77777777" w:rsidR="000D3EA1" w:rsidRDefault="000D3EA1" w:rsidP="00EA290E">
            <w:r w:rsidRPr="00B37B79">
              <w:t xml:space="preserve"> 1.30 </w:t>
            </w:r>
          </w:p>
        </w:tc>
        <w:tc>
          <w:tcPr>
            <w:tcW w:w="668" w:type="dxa"/>
          </w:tcPr>
          <w:p w14:paraId="5930ECB6" w14:textId="77777777" w:rsidR="000D3EA1" w:rsidRDefault="000D3EA1" w:rsidP="00EA290E">
            <w:r w:rsidRPr="00B37B79">
              <w:t xml:space="preserve"> 1.21 </w:t>
            </w:r>
          </w:p>
        </w:tc>
        <w:tc>
          <w:tcPr>
            <w:tcW w:w="654" w:type="dxa"/>
          </w:tcPr>
          <w:p w14:paraId="44F5E89E" w14:textId="77777777" w:rsidR="000D3EA1" w:rsidRDefault="000D3EA1" w:rsidP="00EA290E">
            <w:r w:rsidRPr="00B37B79">
              <w:t xml:space="preserve">1.40 </w:t>
            </w:r>
          </w:p>
        </w:tc>
      </w:tr>
      <w:tr w:rsidR="000D3EA1" w14:paraId="79280F84" w14:textId="77777777" w:rsidTr="00093274">
        <w:tc>
          <w:tcPr>
            <w:tcW w:w="3397" w:type="dxa"/>
            <w:vMerge/>
            <w:vAlign w:val="center"/>
          </w:tcPr>
          <w:p w14:paraId="2F8908C3" w14:textId="77777777" w:rsidR="000D3EA1" w:rsidRPr="00E40D8D" w:rsidRDefault="000D3EA1" w:rsidP="000D3EA1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127" w:type="dxa"/>
            <w:vAlign w:val="center"/>
          </w:tcPr>
          <w:p w14:paraId="3721E1A7" w14:textId="77777777" w:rsidR="000D3EA1" w:rsidRDefault="000D3EA1" w:rsidP="00EA290E">
            <w:r>
              <w:t>Monthly</w:t>
            </w:r>
          </w:p>
        </w:tc>
        <w:tc>
          <w:tcPr>
            <w:tcW w:w="1100" w:type="dxa"/>
          </w:tcPr>
          <w:p w14:paraId="29DAA214" w14:textId="77777777" w:rsidR="000D3EA1" w:rsidRDefault="000D3EA1" w:rsidP="00EA290E">
            <w:r w:rsidRPr="00B37B79">
              <w:t xml:space="preserve"> 4,428 </w:t>
            </w:r>
          </w:p>
        </w:tc>
        <w:tc>
          <w:tcPr>
            <w:tcW w:w="1607" w:type="dxa"/>
          </w:tcPr>
          <w:p w14:paraId="4388AE02" w14:textId="77777777" w:rsidR="000D3EA1" w:rsidRDefault="000D3EA1" w:rsidP="00EA290E">
            <w:r w:rsidRPr="00B37B79">
              <w:t xml:space="preserve">437 (9.9%) </w:t>
            </w:r>
          </w:p>
        </w:tc>
        <w:tc>
          <w:tcPr>
            <w:tcW w:w="813" w:type="dxa"/>
          </w:tcPr>
          <w:p w14:paraId="6D886D46" w14:textId="77777777" w:rsidR="000D3EA1" w:rsidRDefault="000D3EA1" w:rsidP="00EA290E">
            <w:r w:rsidRPr="00B37B79">
              <w:t xml:space="preserve"> 1.40 </w:t>
            </w:r>
          </w:p>
        </w:tc>
        <w:tc>
          <w:tcPr>
            <w:tcW w:w="668" w:type="dxa"/>
          </w:tcPr>
          <w:p w14:paraId="25D4FB83" w14:textId="77777777" w:rsidR="000D3EA1" w:rsidRDefault="000D3EA1" w:rsidP="00EA290E">
            <w:r w:rsidRPr="00B37B79">
              <w:t xml:space="preserve"> 1.27 </w:t>
            </w:r>
          </w:p>
        </w:tc>
        <w:tc>
          <w:tcPr>
            <w:tcW w:w="654" w:type="dxa"/>
          </w:tcPr>
          <w:p w14:paraId="76C18569" w14:textId="77777777" w:rsidR="000D3EA1" w:rsidRDefault="000D3EA1" w:rsidP="00EA290E">
            <w:r w:rsidRPr="00B37B79">
              <w:t xml:space="preserve">1.54 </w:t>
            </w:r>
          </w:p>
        </w:tc>
      </w:tr>
      <w:tr w:rsidR="000D3EA1" w14:paraId="140A09B1" w14:textId="77777777" w:rsidTr="00093274">
        <w:tc>
          <w:tcPr>
            <w:tcW w:w="3397" w:type="dxa"/>
            <w:vMerge/>
            <w:vAlign w:val="center"/>
          </w:tcPr>
          <w:p w14:paraId="10E83D42" w14:textId="77777777" w:rsidR="000D3EA1" w:rsidRPr="00E40D8D" w:rsidRDefault="000D3EA1" w:rsidP="000D3EA1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127" w:type="dxa"/>
            <w:vAlign w:val="center"/>
          </w:tcPr>
          <w:p w14:paraId="3882BBA8" w14:textId="5F6BFF3C" w:rsidR="000D3EA1" w:rsidRDefault="00093274" w:rsidP="00EA290E">
            <w:r>
              <w:t>Once every 3 months</w:t>
            </w:r>
          </w:p>
        </w:tc>
        <w:tc>
          <w:tcPr>
            <w:tcW w:w="1100" w:type="dxa"/>
          </w:tcPr>
          <w:p w14:paraId="0A65FC18" w14:textId="77777777" w:rsidR="000D3EA1" w:rsidRDefault="000D3EA1" w:rsidP="00EA290E">
            <w:r w:rsidRPr="00B37B79">
              <w:t xml:space="preserve"> 4,059 </w:t>
            </w:r>
          </w:p>
        </w:tc>
        <w:tc>
          <w:tcPr>
            <w:tcW w:w="1607" w:type="dxa"/>
          </w:tcPr>
          <w:p w14:paraId="0584D2F4" w14:textId="77777777" w:rsidR="000D3EA1" w:rsidRDefault="000D3EA1" w:rsidP="00EA290E">
            <w:r w:rsidRPr="00B37B79">
              <w:t xml:space="preserve">369 (9.1%) </w:t>
            </w:r>
          </w:p>
        </w:tc>
        <w:tc>
          <w:tcPr>
            <w:tcW w:w="813" w:type="dxa"/>
          </w:tcPr>
          <w:p w14:paraId="539D90E3" w14:textId="77777777" w:rsidR="000D3EA1" w:rsidRDefault="000D3EA1" w:rsidP="00EA290E">
            <w:r w:rsidRPr="00B37B79">
              <w:t xml:space="preserve"> 1.29 </w:t>
            </w:r>
          </w:p>
        </w:tc>
        <w:tc>
          <w:tcPr>
            <w:tcW w:w="668" w:type="dxa"/>
          </w:tcPr>
          <w:p w14:paraId="5ECC41C9" w14:textId="77777777" w:rsidR="000D3EA1" w:rsidRDefault="000D3EA1" w:rsidP="00EA290E">
            <w:r w:rsidRPr="00B37B79">
              <w:t xml:space="preserve"> 1.17 </w:t>
            </w:r>
          </w:p>
        </w:tc>
        <w:tc>
          <w:tcPr>
            <w:tcW w:w="654" w:type="dxa"/>
          </w:tcPr>
          <w:p w14:paraId="5D049662" w14:textId="77777777" w:rsidR="000D3EA1" w:rsidRDefault="000D3EA1" w:rsidP="00EA290E">
            <w:r w:rsidRPr="00B37B79">
              <w:t xml:space="preserve">1.44 </w:t>
            </w:r>
          </w:p>
        </w:tc>
      </w:tr>
      <w:tr w:rsidR="000D3EA1" w14:paraId="1ECCB86E" w14:textId="77777777" w:rsidTr="00093274">
        <w:tc>
          <w:tcPr>
            <w:tcW w:w="3397" w:type="dxa"/>
            <w:vMerge/>
            <w:vAlign w:val="center"/>
          </w:tcPr>
          <w:p w14:paraId="602287D7" w14:textId="77777777" w:rsidR="000D3EA1" w:rsidRPr="00E40D8D" w:rsidRDefault="000D3EA1" w:rsidP="000D3EA1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127" w:type="dxa"/>
            <w:vAlign w:val="center"/>
          </w:tcPr>
          <w:p w14:paraId="27C23A51" w14:textId="77777777" w:rsidR="000D3EA1" w:rsidRDefault="000D3EA1" w:rsidP="00EA290E">
            <w:r>
              <w:t>Never</w:t>
            </w:r>
          </w:p>
        </w:tc>
        <w:tc>
          <w:tcPr>
            <w:tcW w:w="1100" w:type="dxa"/>
          </w:tcPr>
          <w:p w14:paraId="61440EE3" w14:textId="77777777" w:rsidR="000D3EA1" w:rsidRDefault="000D3EA1" w:rsidP="00EA290E">
            <w:r w:rsidRPr="00B37B79">
              <w:t xml:space="preserve"> 13,526 </w:t>
            </w:r>
          </w:p>
        </w:tc>
        <w:tc>
          <w:tcPr>
            <w:tcW w:w="1607" w:type="dxa"/>
          </w:tcPr>
          <w:p w14:paraId="0AFC1606" w14:textId="77777777" w:rsidR="000D3EA1" w:rsidRDefault="000D3EA1" w:rsidP="00EA290E">
            <w:r w:rsidRPr="00B37B79">
              <w:t xml:space="preserve">1,582 (11.7%) </w:t>
            </w:r>
          </w:p>
        </w:tc>
        <w:tc>
          <w:tcPr>
            <w:tcW w:w="813" w:type="dxa"/>
          </w:tcPr>
          <w:p w14:paraId="03E5ABD1" w14:textId="77777777" w:rsidR="000D3EA1" w:rsidRDefault="000D3EA1" w:rsidP="00EA290E">
            <w:r w:rsidRPr="00B37B79">
              <w:t xml:space="preserve"> 1.41 </w:t>
            </w:r>
          </w:p>
        </w:tc>
        <w:tc>
          <w:tcPr>
            <w:tcW w:w="668" w:type="dxa"/>
          </w:tcPr>
          <w:p w14:paraId="1CFD16EB" w14:textId="77777777" w:rsidR="000D3EA1" w:rsidRDefault="000D3EA1" w:rsidP="00EA290E">
            <w:r w:rsidRPr="00B37B79">
              <w:t xml:space="preserve"> 1.34 </w:t>
            </w:r>
          </w:p>
        </w:tc>
        <w:tc>
          <w:tcPr>
            <w:tcW w:w="654" w:type="dxa"/>
          </w:tcPr>
          <w:p w14:paraId="3464EC5F" w14:textId="77777777" w:rsidR="000D3EA1" w:rsidRDefault="000D3EA1" w:rsidP="00EA290E">
            <w:r w:rsidRPr="00B37B79">
              <w:t xml:space="preserve">1.49 </w:t>
            </w:r>
          </w:p>
        </w:tc>
      </w:tr>
    </w:tbl>
    <w:p w14:paraId="18ADE490" w14:textId="77777777" w:rsidR="00A615BF" w:rsidRPr="00AA06FC" w:rsidRDefault="00A615BF" w:rsidP="00A615BF">
      <w:pPr>
        <w:pStyle w:val="Heading3"/>
        <w:rPr>
          <w:b/>
          <w:bCs/>
          <w:lang w:eastAsia="zh-CN"/>
        </w:rPr>
      </w:pPr>
      <w:r w:rsidRPr="00AA06FC">
        <w:rPr>
          <w:b/>
          <w:bCs/>
          <w:lang w:eastAsia="zh-CN"/>
        </w:rPr>
        <w:t>CVD mortality</w:t>
      </w:r>
    </w:p>
    <w:tbl>
      <w:tblPr>
        <w:tblStyle w:val="TableGrid"/>
        <w:tblW w:w="10353" w:type="dxa"/>
        <w:tblLayout w:type="fixed"/>
        <w:tblLook w:val="04A0" w:firstRow="1" w:lastRow="0" w:firstColumn="1" w:lastColumn="0" w:noHBand="0" w:noVBand="1"/>
      </w:tblPr>
      <w:tblGrid>
        <w:gridCol w:w="3397"/>
        <w:gridCol w:w="2127"/>
        <w:gridCol w:w="1149"/>
        <w:gridCol w:w="1545"/>
        <w:gridCol w:w="813"/>
        <w:gridCol w:w="668"/>
        <w:gridCol w:w="654"/>
      </w:tblGrid>
      <w:tr w:rsidR="0044479C" w14:paraId="7CD10535" w14:textId="77777777" w:rsidTr="00093274">
        <w:tc>
          <w:tcPr>
            <w:tcW w:w="3397" w:type="dxa"/>
            <w:vAlign w:val="center"/>
          </w:tcPr>
          <w:p w14:paraId="216FB8BC" w14:textId="45F37C78" w:rsidR="0044479C" w:rsidRPr="00E40D8D" w:rsidRDefault="0044479C" w:rsidP="00EA290E">
            <w:r w:rsidRPr="00E40D8D">
              <w:t xml:space="preserve">Weekly group activity, living alone, and </w:t>
            </w:r>
            <w:r w:rsidR="007C65E9">
              <w:t>functional isolation</w:t>
            </w:r>
            <w:r w:rsidRPr="00E40D8D">
              <w:t xml:space="preserve"> group</w:t>
            </w:r>
          </w:p>
        </w:tc>
        <w:tc>
          <w:tcPr>
            <w:tcW w:w="2127" w:type="dxa"/>
            <w:vAlign w:val="center"/>
          </w:tcPr>
          <w:p w14:paraId="560ECC74" w14:textId="77777777" w:rsidR="0044479C" w:rsidRDefault="0044479C" w:rsidP="00EA290E">
            <w:r>
              <w:t>Frequency of ability to confide</w:t>
            </w:r>
          </w:p>
        </w:tc>
        <w:tc>
          <w:tcPr>
            <w:tcW w:w="1149" w:type="dxa"/>
            <w:vAlign w:val="center"/>
          </w:tcPr>
          <w:p w14:paraId="10C654E9" w14:textId="77777777" w:rsidR="0044479C" w:rsidRDefault="0044479C" w:rsidP="00EA290E">
            <w:r w:rsidRPr="000A4506">
              <w:t>N</w:t>
            </w:r>
          </w:p>
        </w:tc>
        <w:tc>
          <w:tcPr>
            <w:tcW w:w="1545" w:type="dxa"/>
            <w:vAlign w:val="center"/>
          </w:tcPr>
          <w:p w14:paraId="23B42F29" w14:textId="77777777" w:rsidR="0044479C" w:rsidRDefault="0044479C" w:rsidP="00EA290E">
            <w:r w:rsidRPr="000A4506">
              <w:t>deaths (%)</w:t>
            </w:r>
          </w:p>
        </w:tc>
        <w:tc>
          <w:tcPr>
            <w:tcW w:w="813" w:type="dxa"/>
            <w:vAlign w:val="center"/>
          </w:tcPr>
          <w:p w14:paraId="5281FA6E" w14:textId="77777777" w:rsidR="0044479C" w:rsidRDefault="0044479C" w:rsidP="00EA290E">
            <w:r w:rsidRPr="000A4506">
              <w:t>HR</w:t>
            </w:r>
          </w:p>
        </w:tc>
        <w:tc>
          <w:tcPr>
            <w:tcW w:w="668" w:type="dxa"/>
            <w:vAlign w:val="center"/>
          </w:tcPr>
          <w:p w14:paraId="5F713330" w14:textId="77777777" w:rsidR="0044479C" w:rsidRDefault="0044479C" w:rsidP="00EA290E">
            <w:proofErr w:type="spellStart"/>
            <w:r>
              <w:t>lci</w:t>
            </w:r>
            <w:proofErr w:type="spellEnd"/>
          </w:p>
        </w:tc>
        <w:tc>
          <w:tcPr>
            <w:tcW w:w="654" w:type="dxa"/>
            <w:vAlign w:val="center"/>
          </w:tcPr>
          <w:p w14:paraId="14C5A17D" w14:textId="77777777" w:rsidR="0044479C" w:rsidRDefault="0044479C" w:rsidP="00EA290E">
            <w:proofErr w:type="spellStart"/>
            <w:r>
              <w:t>uci</w:t>
            </w:r>
            <w:proofErr w:type="spellEnd"/>
          </w:p>
        </w:tc>
      </w:tr>
      <w:tr w:rsidR="0044479C" w14:paraId="177A0383" w14:textId="77777777" w:rsidTr="00093274">
        <w:tc>
          <w:tcPr>
            <w:tcW w:w="3397" w:type="dxa"/>
            <w:vMerge w:val="restart"/>
            <w:vAlign w:val="center"/>
          </w:tcPr>
          <w:p w14:paraId="79C1C96C" w14:textId="77777777" w:rsidR="0044479C" w:rsidRPr="00E40D8D" w:rsidRDefault="0044479C" w:rsidP="0044479C">
            <w:pPr>
              <w:pStyle w:val="ListParagraph"/>
              <w:numPr>
                <w:ilvl w:val="0"/>
                <w:numId w:val="12"/>
              </w:numPr>
            </w:pPr>
            <w:r>
              <w:t>not often lonely</w:t>
            </w:r>
          </w:p>
          <w:p w14:paraId="1A592827" w14:textId="77777777" w:rsidR="0044479C" w:rsidRPr="00E40D8D" w:rsidRDefault="0044479C" w:rsidP="0044479C">
            <w:pPr>
              <w:pStyle w:val="ListParagraph"/>
              <w:numPr>
                <w:ilvl w:val="0"/>
                <w:numId w:val="12"/>
              </w:numPr>
            </w:pPr>
            <w:r>
              <w:t>no structural isolation</w:t>
            </w:r>
          </w:p>
        </w:tc>
        <w:tc>
          <w:tcPr>
            <w:tcW w:w="2127" w:type="dxa"/>
            <w:vAlign w:val="center"/>
          </w:tcPr>
          <w:p w14:paraId="696613A4" w14:textId="77777777" w:rsidR="0044479C" w:rsidRDefault="0044479C" w:rsidP="0044479C">
            <w:r>
              <w:t>Daily</w:t>
            </w:r>
          </w:p>
        </w:tc>
        <w:tc>
          <w:tcPr>
            <w:tcW w:w="1149" w:type="dxa"/>
          </w:tcPr>
          <w:p w14:paraId="0C0C729E" w14:textId="601CB89C" w:rsidR="0044479C" w:rsidRDefault="0044479C" w:rsidP="0044479C">
            <w:r w:rsidRPr="00F617CB">
              <w:t xml:space="preserve"> 142,049 </w:t>
            </w:r>
          </w:p>
        </w:tc>
        <w:tc>
          <w:tcPr>
            <w:tcW w:w="1545" w:type="dxa"/>
          </w:tcPr>
          <w:p w14:paraId="5495CA6C" w14:textId="4AA31941" w:rsidR="0044479C" w:rsidRDefault="0044479C" w:rsidP="0044479C">
            <w:r w:rsidRPr="00F617CB">
              <w:t xml:space="preserve"> 1,248 (0.9%) </w:t>
            </w:r>
          </w:p>
        </w:tc>
        <w:tc>
          <w:tcPr>
            <w:tcW w:w="813" w:type="dxa"/>
          </w:tcPr>
          <w:p w14:paraId="118385D3" w14:textId="7549A671" w:rsidR="0044479C" w:rsidRDefault="0044479C" w:rsidP="0044479C">
            <w:r w:rsidRPr="00F617CB">
              <w:t xml:space="preserve"> 1.00 </w:t>
            </w:r>
          </w:p>
        </w:tc>
        <w:tc>
          <w:tcPr>
            <w:tcW w:w="668" w:type="dxa"/>
          </w:tcPr>
          <w:p w14:paraId="7DB1BB67" w14:textId="77777777" w:rsidR="0044479C" w:rsidRDefault="0044479C" w:rsidP="0044479C"/>
        </w:tc>
        <w:tc>
          <w:tcPr>
            <w:tcW w:w="654" w:type="dxa"/>
          </w:tcPr>
          <w:p w14:paraId="266F50C3" w14:textId="77777777" w:rsidR="0044479C" w:rsidRDefault="0044479C" w:rsidP="0044479C"/>
        </w:tc>
      </w:tr>
      <w:tr w:rsidR="0044479C" w14:paraId="48A5F7F5" w14:textId="77777777" w:rsidTr="00093274">
        <w:tc>
          <w:tcPr>
            <w:tcW w:w="3397" w:type="dxa"/>
            <w:vMerge/>
            <w:vAlign w:val="center"/>
          </w:tcPr>
          <w:p w14:paraId="3EE574AF" w14:textId="77777777" w:rsidR="0044479C" w:rsidRPr="00E40D8D" w:rsidRDefault="0044479C" w:rsidP="0044479C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127" w:type="dxa"/>
            <w:vAlign w:val="center"/>
          </w:tcPr>
          <w:p w14:paraId="03BA2AFB" w14:textId="28200E65" w:rsidR="0044479C" w:rsidRDefault="008A14F2" w:rsidP="0044479C">
            <w:r>
              <w:t>2-4 times a week</w:t>
            </w:r>
          </w:p>
        </w:tc>
        <w:tc>
          <w:tcPr>
            <w:tcW w:w="1149" w:type="dxa"/>
          </w:tcPr>
          <w:p w14:paraId="180F84A7" w14:textId="359B4654" w:rsidR="0044479C" w:rsidRDefault="0044479C" w:rsidP="0044479C">
            <w:r w:rsidRPr="00F617CB">
              <w:t xml:space="preserve"> 19,876 </w:t>
            </w:r>
          </w:p>
        </w:tc>
        <w:tc>
          <w:tcPr>
            <w:tcW w:w="1545" w:type="dxa"/>
          </w:tcPr>
          <w:p w14:paraId="2660A741" w14:textId="2C3FC9DD" w:rsidR="0044479C" w:rsidRDefault="0044479C" w:rsidP="0044479C">
            <w:r w:rsidRPr="00F617CB">
              <w:t xml:space="preserve"> 128 (0.6%) </w:t>
            </w:r>
          </w:p>
        </w:tc>
        <w:tc>
          <w:tcPr>
            <w:tcW w:w="813" w:type="dxa"/>
          </w:tcPr>
          <w:p w14:paraId="64FD1F02" w14:textId="178203A8" w:rsidR="0044479C" w:rsidRDefault="0044479C" w:rsidP="0044479C">
            <w:r w:rsidRPr="00F617CB">
              <w:t xml:space="preserve"> 0.92 </w:t>
            </w:r>
          </w:p>
        </w:tc>
        <w:tc>
          <w:tcPr>
            <w:tcW w:w="668" w:type="dxa"/>
          </w:tcPr>
          <w:p w14:paraId="5D9B8AFB" w14:textId="47930F32" w:rsidR="0044479C" w:rsidRDefault="0044479C" w:rsidP="0044479C">
            <w:r w:rsidRPr="00F617CB">
              <w:t xml:space="preserve"> 0.76 </w:t>
            </w:r>
          </w:p>
        </w:tc>
        <w:tc>
          <w:tcPr>
            <w:tcW w:w="654" w:type="dxa"/>
          </w:tcPr>
          <w:p w14:paraId="332FB7AB" w14:textId="51228001" w:rsidR="0044479C" w:rsidRDefault="0044479C" w:rsidP="0044479C">
            <w:r w:rsidRPr="00F617CB">
              <w:t xml:space="preserve">1.10 </w:t>
            </w:r>
          </w:p>
        </w:tc>
      </w:tr>
      <w:tr w:rsidR="0044479C" w14:paraId="67234B0C" w14:textId="77777777" w:rsidTr="00093274">
        <w:tc>
          <w:tcPr>
            <w:tcW w:w="3397" w:type="dxa"/>
            <w:vMerge/>
            <w:vAlign w:val="center"/>
          </w:tcPr>
          <w:p w14:paraId="22264DDE" w14:textId="77777777" w:rsidR="0044479C" w:rsidRPr="00E40D8D" w:rsidRDefault="0044479C" w:rsidP="0044479C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127" w:type="dxa"/>
            <w:vAlign w:val="center"/>
          </w:tcPr>
          <w:p w14:paraId="32860BA6" w14:textId="77777777" w:rsidR="0044479C" w:rsidRDefault="0044479C" w:rsidP="0044479C">
            <w:r>
              <w:t>Weekly</w:t>
            </w:r>
          </w:p>
        </w:tc>
        <w:tc>
          <w:tcPr>
            <w:tcW w:w="1149" w:type="dxa"/>
          </w:tcPr>
          <w:p w14:paraId="5B79BC84" w14:textId="6F62CBC3" w:rsidR="0044479C" w:rsidRDefault="0044479C" w:rsidP="0044479C">
            <w:r w:rsidRPr="00F617CB">
              <w:t xml:space="preserve"> 20,142 </w:t>
            </w:r>
          </w:p>
        </w:tc>
        <w:tc>
          <w:tcPr>
            <w:tcW w:w="1545" w:type="dxa"/>
          </w:tcPr>
          <w:p w14:paraId="6841EC4B" w14:textId="14FE4A55" w:rsidR="0044479C" w:rsidRDefault="0044479C" w:rsidP="0044479C">
            <w:r w:rsidRPr="00F617CB">
              <w:t xml:space="preserve"> 151 (0.7%) </w:t>
            </w:r>
          </w:p>
        </w:tc>
        <w:tc>
          <w:tcPr>
            <w:tcW w:w="813" w:type="dxa"/>
          </w:tcPr>
          <w:p w14:paraId="4412D901" w14:textId="2A674608" w:rsidR="0044479C" w:rsidRDefault="0044479C" w:rsidP="0044479C">
            <w:r w:rsidRPr="00F617CB">
              <w:t xml:space="preserve"> 0.97 </w:t>
            </w:r>
          </w:p>
        </w:tc>
        <w:tc>
          <w:tcPr>
            <w:tcW w:w="668" w:type="dxa"/>
          </w:tcPr>
          <w:p w14:paraId="221BDA73" w14:textId="45C7A5FA" w:rsidR="0044479C" w:rsidRDefault="0044479C" w:rsidP="0044479C">
            <w:r w:rsidRPr="00F617CB">
              <w:t xml:space="preserve"> 0.82 </w:t>
            </w:r>
          </w:p>
        </w:tc>
        <w:tc>
          <w:tcPr>
            <w:tcW w:w="654" w:type="dxa"/>
          </w:tcPr>
          <w:p w14:paraId="21983483" w14:textId="3221AE25" w:rsidR="0044479C" w:rsidRDefault="0044479C" w:rsidP="0044479C">
            <w:r w:rsidRPr="00F617CB">
              <w:t xml:space="preserve">1.15 </w:t>
            </w:r>
          </w:p>
        </w:tc>
      </w:tr>
      <w:tr w:rsidR="0044479C" w14:paraId="1CE54387" w14:textId="77777777" w:rsidTr="00093274">
        <w:tc>
          <w:tcPr>
            <w:tcW w:w="3397" w:type="dxa"/>
            <w:vMerge/>
            <w:vAlign w:val="center"/>
          </w:tcPr>
          <w:p w14:paraId="5002F3CF" w14:textId="77777777" w:rsidR="0044479C" w:rsidRPr="00E40D8D" w:rsidRDefault="0044479C" w:rsidP="0044479C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127" w:type="dxa"/>
            <w:vAlign w:val="center"/>
          </w:tcPr>
          <w:p w14:paraId="1C502DFC" w14:textId="77777777" w:rsidR="0044479C" w:rsidRDefault="0044479C" w:rsidP="0044479C">
            <w:r>
              <w:t>Monthly</w:t>
            </w:r>
          </w:p>
        </w:tc>
        <w:tc>
          <w:tcPr>
            <w:tcW w:w="1149" w:type="dxa"/>
          </w:tcPr>
          <w:p w14:paraId="4B00D199" w14:textId="72A74B16" w:rsidR="0044479C" w:rsidRDefault="0044479C" w:rsidP="0044479C">
            <w:r w:rsidRPr="00F617CB">
              <w:t xml:space="preserve"> 9,460 </w:t>
            </w:r>
          </w:p>
        </w:tc>
        <w:tc>
          <w:tcPr>
            <w:tcW w:w="1545" w:type="dxa"/>
          </w:tcPr>
          <w:p w14:paraId="7975A522" w14:textId="5800CEE9" w:rsidR="0044479C" w:rsidRDefault="0044479C" w:rsidP="0044479C">
            <w:r w:rsidRPr="00F617CB">
              <w:t xml:space="preserve"> 81 (0.9%) </w:t>
            </w:r>
          </w:p>
        </w:tc>
        <w:tc>
          <w:tcPr>
            <w:tcW w:w="813" w:type="dxa"/>
          </w:tcPr>
          <w:p w14:paraId="314CFF4A" w14:textId="76436D77" w:rsidR="0044479C" w:rsidRDefault="0044479C" w:rsidP="0044479C">
            <w:r w:rsidRPr="00F617CB">
              <w:t xml:space="preserve"> 1.09 </w:t>
            </w:r>
          </w:p>
        </w:tc>
        <w:tc>
          <w:tcPr>
            <w:tcW w:w="668" w:type="dxa"/>
          </w:tcPr>
          <w:p w14:paraId="71EA901F" w14:textId="7C4A61A9" w:rsidR="0044479C" w:rsidRDefault="0044479C" w:rsidP="0044479C">
            <w:r w:rsidRPr="00F617CB">
              <w:t xml:space="preserve"> 0.87 </w:t>
            </w:r>
          </w:p>
        </w:tc>
        <w:tc>
          <w:tcPr>
            <w:tcW w:w="654" w:type="dxa"/>
          </w:tcPr>
          <w:p w14:paraId="4EA7F816" w14:textId="6DFD869A" w:rsidR="0044479C" w:rsidRDefault="0044479C" w:rsidP="0044479C">
            <w:r w:rsidRPr="00F617CB">
              <w:t xml:space="preserve">1.37 </w:t>
            </w:r>
          </w:p>
        </w:tc>
      </w:tr>
      <w:tr w:rsidR="0044479C" w14:paraId="0F4FE839" w14:textId="77777777" w:rsidTr="00093274">
        <w:tc>
          <w:tcPr>
            <w:tcW w:w="3397" w:type="dxa"/>
            <w:vMerge/>
            <w:vAlign w:val="center"/>
          </w:tcPr>
          <w:p w14:paraId="225C5C39" w14:textId="77777777" w:rsidR="0044479C" w:rsidRPr="00E40D8D" w:rsidRDefault="0044479C" w:rsidP="0044479C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127" w:type="dxa"/>
            <w:vAlign w:val="center"/>
          </w:tcPr>
          <w:p w14:paraId="4C4AC9CD" w14:textId="1BD8252D" w:rsidR="0044479C" w:rsidRDefault="00093274" w:rsidP="0044479C">
            <w:r>
              <w:t>Once every 3 months</w:t>
            </w:r>
          </w:p>
        </w:tc>
        <w:tc>
          <w:tcPr>
            <w:tcW w:w="1149" w:type="dxa"/>
          </w:tcPr>
          <w:p w14:paraId="6C2CA82B" w14:textId="6FAFB5AB" w:rsidR="0044479C" w:rsidRDefault="0044479C" w:rsidP="0044479C">
            <w:r w:rsidRPr="00F617CB">
              <w:t xml:space="preserve"> 10,725 </w:t>
            </w:r>
          </w:p>
        </w:tc>
        <w:tc>
          <w:tcPr>
            <w:tcW w:w="1545" w:type="dxa"/>
          </w:tcPr>
          <w:p w14:paraId="083C6CA4" w14:textId="24418F53" w:rsidR="0044479C" w:rsidRDefault="0044479C" w:rsidP="0044479C">
            <w:r w:rsidRPr="00F617CB">
              <w:t xml:space="preserve"> 99 (0.9%) </w:t>
            </w:r>
          </w:p>
        </w:tc>
        <w:tc>
          <w:tcPr>
            <w:tcW w:w="813" w:type="dxa"/>
          </w:tcPr>
          <w:p w14:paraId="11207C2A" w14:textId="3F147E2F" w:rsidR="0044479C" w:rsidRDefault="0044479C" w:rsidP="0044479C">
            <w:r w:rsidRPr="00F617CB">
              <w:t xml:space="preserve"> 1.03 </w:t>
            </w:r>
          </w:p>
        </w:tc>
        <w:tc>
          <w:tcPr>
            <w:tcW w:w="668" w:type="dxa"/>
          </w:tcPr>
          <w:p w14:paraId="26480DA8" w14:textId="0FB217EF" w:rsidR="0044479C" w:rsidRDefault="0044479C" w:rsidP="0044479C">
            <w:r w:rsidRPr="00F617CB">
              <w:t xml:space="preserve"> 0.84 </w:t>
            </w:r>
          </w:p>
        </w:tc>
        <w:tc>
          <w:tcPr>
            <w:tcW w:w="654" w:type="dxa"/>
          </w:tcPr>
          <w:p w14:paraId="3540BAED" w14:textId="55DBD815" w:rsidR="0044479C" w:rsidRDefault="0044479C" w:rsidP="0044479C">
            <w:r w:rsidRPr="00F617CB">
              <w:t xml:space="preserve">1.27 </w:t>
            </w:r>
          </w:p>
        </w:tc>
      </w:tr>
      <w:tr w:rsidR="0044479C" w14:paraId="2ED2B543" w14:textId="77777777" w:rsidTr="00093274">
        <w:tc>
          <w:tcPr>
            <w:tcW w:w="3397" w:type="dxa"/>
            <w:vMerge/>
            <w:vAlign w:val="center"/>
          </w:tcPr>
          <w:p w14:paraId="078C892F" w14:textId="77777777" w:rsidR="0044479C" w:rsidRPr="00E40D8D" w:rsidRDefault="0044479C" w:rsidP="0044479C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127" w:type="dxa"/>
            <w:vAlign w:val="center"/>
          </w:tcPr>
          <w:p w14:paraId="35778593" w14:textId="77777777" w:rsidR="0044479C" w:rsidRDefault="0044479C" w:rsidP="0044479C">
            <w:r>
              <w:t>Never</w:t>
            </w:r>
          </w:p>
        </w:tc>
        <w:tc>
          <w:tcPr>
            <w:tcW w:w="1149" w:type="dxa"/>
          </w:tcPr>
          <w:p w14:paraId="454C2667" w14:textId="77C6E234" w:rsidR="0044479C" w:rsidRDefault="0044479C" w:rsidP="0044479C">
            <w:r w:rsidRPr="00F617CB">
              <w:t xml:space="preserve"> 22,971 </w:t>
            </w:r>
          </w:p>
        </w:tc>
        <w:tc>
          <w:tcPr>
            <w:tcW w:w="1545" w:type="dxa"/>
          </w:tcPr>
          <w:p w14:paraId="156A1AA2" w14:textId="04126EDE" w:rsidR="0044479C" w:rsidRDefault="0044479C" w:rsidP="0044479C">
            <w:r w:rsidRPr="00F617CB">
              <w:t xml:space="preserve"> 311 (1.4%) </w:t>
            </w:r>
          </w:p>
        </w:tc>
        <w:tc>
          <w:tcPr>
            <w:tcW w:w="813" w:type="dxa"/>
          </w:tcPr>
          <w:p w14:paraId="228C6AD5" w14:textId="2EE3E08C" w:rsidR="0044479C" w:rsidRDefault="0044479C" w:rsidP="0044479C">
            <w:r w:rsidRPr="00F617CB">
              <w:t xml:space="preserve"> 1.15 </w:t>
            </w:r>
          </w:p>
        </w:tc>
        <w:tc>
          <w:tcPr>
            <w:tcW w:w="668" w:type="dxa"/>
          </w:tcPr>
          <w:p w14:paraId="7FEB26C5" w14:textId="25D34FA1" w:rsidR="0044479C" w:rsidRDefault="0044479C" w:rsidP="0044479C">
            <w:r w:rsidRPr="00F617CB">
              <w:t xml:space="preserve"> 1.01 </w:t>
            </w:r>
          </w:p>
        </w:tc>
        <w:tc>
          <w:tcPr>
            <w:tcW w:w="654" w:type="dxa"/>
          </w:tcPr>
          <w:p w14:paraId="7B3B5903" w14:textId="400689A8" w:rsidR="0044479C" w:rsidRDefault="0044479C" w:rsidP="0044479C">
            <w:r w:rsidRPr="00F617CB">
              <w:t xml:space="preserve">1.30 </w:t>
            </w:r>
          </w:p>
        </w:tc>
      </w:tr>
      <w:tr w:rsidR="0044479C" w14:paraId="3CBA8E36" w14:textId="77777777" w:rsidTr="00093274">
        <w:tc>
          <w:tcPr>
            <w:tcW w:w="3397" w:type="dxa"/>
            <w:vMerge w:val="restart"/>
            <w:vAlign w:val="center"/>
          </w:tcPr>
          <w:p w14:paraId="648097D7" w14:textId="77777777" w:rsidR="0044479C" w:rsidRDefault="0044479C" w:rsidP="0044479C">
            <w:pPr>
              <w:pStyle w:val="ListParagraph"/>
              <w:numPr>
                <w:ilvl w:val="0"/>
                <w:numId w:val="12"/>
              </w:numPr>
            </w:pPr>
            <w:r>
              <w:t>not often lonely</w:t>
            </w:r>
          </w:p>
          <w:p w14:paraId="344DFE67" w14:textId="77777777" w:rsidR="0044479C" w:rsidRPr="00A615BF" w:rsidRDefault="0044479C" w:rsidP="0044479C">
            <w:pPr>
              <w:pStyle w:val="ListParagraph"/>
              <w:numPr>
                <w:ilvl w:val="0"/>
                <w:numId w:val="12"/>
              </w:numPr>
            </w:pPr>
            <w:r w:rsidRPr="00A615BF">
              <w:t xml:space="preserve">structural isolation </w:t>
            </w:r>
          </w:p>
        </w:tc>
        <w:tc>
          <w:tcPr>
            <w:tcW w:w="2127" w:type="dxa"/>
            <w:vAlign w:val="center"/>
          </w:tcPr>
          <w:p w14:paraId="2F259374" w14:textId="77777777" w:rsidR="0044479C" w:rsidRDefault="0044479C" w:rsidP="0044479C">
            <w:r>
              <w:t>Daily</w:t>
            </w:r>
          </w:p>
        </w:tc>
        <w:tc>
          <w:tcPr>
            <w:tcW w:w="1149" w:type="dxa"/>
          </w:tcPr>
          <w:p w14:paraId="4F96A168" w14:textId="4BF156B0" w:rsidR="0044479C" w:rsidRDefault="0044479C" w:rsidP="0044479C">
            <w:r w:rsidRPr="00875A22">
              <w:t xml:space="preserve"> 79,906 </w:t>
            </w:r>
          </w:p>
        </w:tc>
        <w:tc>
          <w:tcPr>
            <w:tcW w:w="1545" w:type="dxa"/>
          </w:tcPr>
          <w:p w14:paraId="60BAEB92" w14:textId="4150F0A3" w:rsidR="0044479C" w:rsidRDefault="0044479C" w:rsidP="0044479C">
            <w:r w:rsidRPr="00875A22">
              <w:t xml:space="preserve"> 887 (1.1%) </w:t>
            </w:r>
          </w:p>
        </w:tc>
        <w:tc>
          <w:tcPr>
            <w:tcW w:w="813" w:type="dxa"/>
          </w:tcPr>
          <w:p w14:paraId="7DEC233E" w14:textId="19814A07" w:rsidR="0044479C" w:rsidRDefault="0044479C" w:rsidP="0044479C">
            <w:r w:rsidRPr="00875A22">
              <w:t xml:space="preserve"> 1.20 </w:t>
            </w:r>
          </w:p>
        </w:tc>
        <w:tc>
          <w:tcPr>
            <w:tcW w:w="668" w:type="dxa"/>
          </w:tcPr>
          <w:p w14:paraId="6710EE3E" w14:textId="2CC2282F" w:rsidR="0044479C" w:rsidRDefault="0044479C" w:rsidP="0044479C">
            <w:r w:rsidRPr="00875A22">
              <w:t xml:space="preserve"> 1.10 </w:t>
            </w:r>
          </w:p>
        </w:tc>
        <w:tc>
          <w:tcPr>
            <w:tcW w:w="654" w:type="dxa"/>
          </w:tcPr>
          <w:p w14:paraId="0F90AFF2" w14:textId="6143764F" w:rsidR="0044479C" w:rsidRDefault="0044479C" w:rsidP="0044479C">
            <w:r w:rsidRPr="00875A22">
              <w:t xml:space="preserve">1.31 </w:t>
            </w:r>
          </w:p>
        </w:tc>
      </w:tr>
      <w:tr w:rsidR="0044479C" w14:paraId="05AF3EC5" w14:textId="77777777" w:rsidTr="00093274">
        <w:tc>
          <w:tcPr>
            <w:tcW w:w="3397" w:type="dxa"/>
            <w:vMerge/>
            <w:vAlign w:val="center"/>
          </w:tcPr>
          <w:p w14:paraId="5BEE8967" w14:textId="77777777" w:rsidR="0044479C" w:rsidRPr="00E40D8D" w:rsidRDefault="0044479C" w:rsidP="0044479C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127" w:type="dxa"/>
            <w:vAlign w:val="center"/>
          </w:tcPr>
          <w:p w14:paraId="691A21D0" w14:textId="70D4FA07" w:rsidR="0044479C" w:rsidRDefault="008A14F2" w:rsidP="0044479C">
            <w:r>
              <w:t>2-4 times a week</w:t>
            </w:r>
          </w:p>
        </w:tc>
        <w:tc>
          <w:tcPr>
            <w:tcW w:w="1149" w:type="dxa"/>
          </w:tcPr>
          <w:p w14:paraId="2A9009E5" w14:textId="7B4DF917" w:rsidR="0044479C" w:rsidRDefault="0044479C" w:rsidP="0044479C">
            <w:r w:rsidRPr="00875A22">
              <w:t xml:space="preserve"> 14,912 </w:t>
            </w:r>
          </w:p>
        </w:tc>
        <w:tc>
          <w:tcPr>
            <w:tcW w:w="1545" w:type="dxa"/>
          </w:tcPr>
          <w:p w14:paraId="72D86E28" w14:textId="06496AFA" w:rsidR="0044479C" w:rsidRDefault="0044479C" w:rsidP="0044479C">
            <w:r w:rsidRPr="00875A22">
              <w:t xml:space="preserve"> 156 (1.0%) </w:t>
            </w:r>
          </w:p>
        </w:tc>
        <w:tc>
          <w:tcPr>
            <w:tcW w:w="813" w:type="dxa"/>
          </w:tcPr>
          <w:p w14:paraId="7406D7CF" w14:textId="28092A8F" w:rsidR="0044479C" w:rsidRDefault="0044479C" w:rsidP="0044479C">
            <w:r w:rsidRPr="00875A22">
              <w:t xml:space="preserve"> 1.33 </w:t>
            </w:r>
          </w:p>
        </w:tc>
        <w:tc>
          <w:tcPr>
            <w:tcW w:w="668" w:type="dxa"/>
          </w:tcPr>
          <w:p w14:paraId="459213F7" w14:textId="12ED43A2" w:rsidR="0044479C" w:rsidRDefault="0044479C" w:rsidP="0044479C">
            <w:r w:rsidRPr="00875A22">
              <w:t xml:space="preserve"> 1.12 </w:t>
            </w:r>
          </w:p>
        </w:tc>
        <w:tc>
          <w:tcPr>
            <w:tcW w:w="654" w:type="dxa"/>
          </w:tcPr>
          <w:p w14:paraId="1014B6A3" w14:textId="5AC561BD" w:rsidR="0044479C" w:rsidRDefault="0044479C" w:rsidP="0044479C">
            <w:r w:rsidRPr="00875A22">
              <w:t xml:space="preserve">1.57 </w:t>
            </w:r>
          </w:p>
        </w:tc>
      </w:tr>
      <w:tr w:rsidR="0044479C" w14:paraId="310C6F8A" w14:textId="77777777" w:rsidTr="00093274">
        <w:tc>
          <w:tcPr>
            <w:tcW w:w="3397" w:type="dxa"/>
            <w:vMerge/>
            <w:vAlign w:val="center"/>
          </w:tcPr>
          <w:p w14:paraId="2F07BDD8" w14:textId="77777777" w:rsidR="0044479C" w:rsidRPr="00E40D8D" w:rsidRDefault="0044479C" w:rsidP="0044479C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127" w:type="dxa"/>
            <w:vAlign w:val="center"/>
          </w:tcPr>
          <w:p w14:paraId="570ADCBC" w14:textId="77777777" w:rsidR="0044479C" w:rsidRDefault="0044479C" w:rsidP="0044479C">
            <w:r>
              <w:t>Weekly</w:t>
            </w:r>
          </w:p>
        </w:tc>
        <w:tc>
          <w:tcPr>
            <w:tcW w:w="1149" w:type="dxa"/>
          </w:tcPr>
          <w:p w14:paraId="56C30D42" w14:textId="1F56E014" w:rsidR="0044479C" w:rsidRDefault="0044479C" w:rsidP="0044479C">
            <w:r w:rsidRPr="00875A22">
              <w:t xml:space="preserve"> 16,620 </w:t>
            </w:r>
          </w:p>
        </w:tc>
        <w:tc>
          <w:tcPr>
            <w:tcW w:w="1545" w:type="dxa"/>
          </w:tcPr>
          <w:p w14:paraId="13E08B93" w14:textId="244064CA" w:rsidR="0044479C" w:rsidRDefault="0044479C" w:rsidP="0044479C">
            <w:r w:rsidRPr="00875A22">
              <w:t xml:space="preserve"> 194 (1.2%) </w:t>
            </w:r>
          </w:p>
        </w:tc>
        <w:tc>
          <w:tcPr>
            <w:tcW w:w="813" w:type="dxa"/>
          </w:tcPr>
          <w:p w14:paraId="28573DC7" w14:textId="7B71923F" w:rsidR="0044479C" w:rsidRDefault="0044479C" w:rsidP="0044479C">
            <w:r w:rsidRPr="00875A22">
              <w:t xml:space="preserve"> 1.34 </w:t>
            </w:r>
          </w:p>
        </w:tc>
        <w:tc>
          <w:tcPr>
            <w:tcW w:w="668" w:type="dxa"/>
          </w:tcPr>
          <w:p w14:paraId="35E9B7B0" w14:textId="7BE9FC8B" w:rsidR="0044479C" w:rsidRDefault="0044479C" w:rsidP="0044479C">
            <w:r w:rsidRPr="00875A22">
              <w:t xml:space="preserve"> 1.15 </w:t>
            </w:r>
          </w:p>
        </w:tc>
        <w:tc>
          <w:tcPr>
            <w:tcW w:w="654" w:type="dxa"/>
          </w:tcPr>
          <w:p w14:paraId="62389DD9" w14:textId="41F12280" w:rsidR="0044479C" w:rsidRDefault="0044479C" w:rsidP="0044479C">
            <w:r w:rsidRPr="00875A22">
              <w:t xml:space="preserve">1.56 </w:t>
            </w:r>
          </w:p>
        </w:tc>
      </w:tr>
      <w:tr w:rsidR="0044479C" w14:paraId="21D82FBD" w14:textId="77777777" w:rsidTr="00093274">
        <w:tc>
          <w:tcPr>
            <w:tcW w:w="3397" w:type="dxa"/>
            <w:vMerge/>
            <w:vAlign w:val="center"/>
          </w:tcPr>
          <w:p w14:paraId="451FD594" w14:textId="77777777" w:rsidR="0044479C" w:rsidRPr="00E40D8D" w:rsidRDefault="0044479C" w:rsidP="0044479C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127" w:type="dxa"/>
            <w:vAlign w:val="center"/>
          </w:tcPr>
          <w:p w14:paraId="71515D70" w14:textId="77777777" w:rsidR="0044479C" w:rsidRDefault="0044479C" w:rsidP="0044479C">
            <w:r>
              <w:t>Monthly</w:t>
            </w:r>
          </w:p>
        </w:tc>
        <w:tc>
          <w:tcPr>
            <w:tcW w:w="1149" w:type="dxa"/>
          </w:tcPr>
          <w:p w14:paraId="597A8740" w14:textId="373F0C72" w:rsidR="0044479C" w:rsidRDefault="0044479C" w:rsidP="0044479C">
            <w:r w:rsidRPr="00875A22">
              <w:t xml:space="preserve"> 7,549 </w:t>
            </w:r>
          </w:p>
        </w:tc>
        <w:tc>
          <w:tcPr>
            <w:tcW w:w="1545" w:type="dxa"/>
          </w:tcPr>
          <w:p w14:paraId="4CA37BF0" w14:textId="44ECC3E2" w:rsidR="0044479C" w:rsidRDefault="0044479C" w:rsidP="0044479C">
            <w:r w:rsidRPr="00875A22">
              <w:t xml:space="preserve"> 84 (1.1%) </w:t>
            </w:r>
          </w:p>
        </w:tc>
        <w:tc>
          <w:tcPr>
            <w:tcW w:w="813" w:type="dxa"/>
          </w:tcPr>
          <w:p w14:paraId="36D69049" w14:textId="50C52A02" w:rsidR="0044479C" w:rsidRDefault="0044479C" w:rsidP="0044479C">
            <w:r w:rsidRPr="00875A22">
              <w:t xml:space="preserve"> 1.17 </w:t>
            </w:r>
          </w:p>
        </w:tc>
        <w:tc>
          <w:tcPr>
            <w:tcW w:w="668" w:type="dxa"/>
          </w:tcPr>
          <w:p w14:paraId="606A2226" w14:textId="3326B6CE" w:rsidR="0044479C" w:rsidRDefault="0044479C" w:rsidP="0044479C">
            <w:r w:rsidRPr="00875A22">
              <w:t xml:space="preserve"> 0.94 </w:t>
            </w:r>
          </w:p>
        </w:tc>
        <w:tc>
          <w:tcPr>
            <w:tcW w:w="654" w:type="dxa"/>
          </w:tcPr>
          <w:p w14:paraId="62ACFFA4" w14:textId="52487D06" w:rsidR="0044479C" w:rsidRDefault="0044479C" w:rsidP="0044479C">
            <w:r w:rsidRPr="00875A22">
              <w:t xml:space="preserve">1.47 </w:t>
            </w:r>
          </w:p>
        </w:tc>
      </w:tr>
      <w:tr w:rsidR="0044479C" w14:paraId="3F0FDA1E" w14:textId="77777777" w:rsidTr="00093274">
        <w:tc>
          <w:tcPr>
            <w:tcW w:w="3397" w:type="dxa"/>
            <w:vMerge/>
            <w:vAlign w:val="center"/>
          </w:tcPr>
          <w:p w14:paraId="7DAC347B" w14:textId="77777777" w:rsidR="0044479C" w:rsidRPr="00E40D8D" w:rsidRDefault="0044479C" w:rsidP="0044479C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127" w:type="dxa"/>
            <w:vAlign w:val="center"/>
          </w:tcPr>
          <w:p w14:paraId="5266562F" w14:textId="62F0DD51" w:rsidR="0044479C" w:rsidRDefault="00093274" w:rsidP="0044479C">
            <w:r>
              <w:t>Once every 3 months</w:t>
            </w:r>
          </w:p>
        </w:tc>
        <w:tc>
          <w:tcPr>
            <w:tcW w:w="1149" w:type="dxa"/>
          </w:tcPr>
          <w:p w14:paraId="3B051A86" w14:textId="203627F8" w:rsidR="0044479C" w:rsidRDefault="0044479C" w:rsidP="0044479C">
            <w:r w:rsidRPr="00875A22">
              <w:t xml:space="preserve"> 8,073 </w:t>
            </w:r>
          </w:p>
        </w:tc>
        <w:tc>
          <w:tcPr>
            <w:tcW w:w="1545" w:type="dxa"/>
          </w:tcPr>
          <w:p w14:paraId="4DD74B2A" w14:textId="434364DB" w:rsidR="0044479C" w:rsidRDefault="0044479C" w:rsidP="0044479C">
            <w:r w:rsidRPr="00875A22">
              <w:t xml:space="preserve"> 112 (1.4%) </w:t>
            </w:r>
          </w:p>
        </w:tc>
        <w:tc>
          <w:tcPr>
            <w:tcW w:w="813" w:type="dxa"/>
          </w:tcPr>
          <w:p w14:paraId="576B64D8" w14:textId="6DDE68B7" w:rsidR="0044479C" w:rsidRDefault="0044479C" w:rsidP="0044479C">
            <w:r w:rsidRPr="00875A22">
              <w:t xml:space="preserve"> 1.40 </w:t>
            </w:r>
          </w:p>
        </w:tc>
        <w:tc>
          <w:tcPr>
            <w:tcW w:w="668" w:type="dxa"/>
          </w:tcPr>
          <w:p w14:paraId="4E08A376" w14:textId="07F5475C" w:rsidR="0044479C" w:rsidRDefault="0044479C" w:rsidP="0044479C">
            <w:r w:rsidRPr="00875A22">
              <w:t xml:space="preserve"> 1.16 </w:t>
            </w:r>
          </w:p>
        </w:tc>
        <w:tc>
          <w:tcPr>
            <w:tcW w:w="654" w:type="dxa"/>
          </w:tcPr>
          <w:p w14:paraId="3C73BC69" w14:textId="06DC7386" w:rsidR="0044479C" w:rsidRDefault="0044479C" w:rsidP="0044479C">
            <w:r w:rsidRPr="00875A22">
              <w:t xml:space="preserve">1.70 </w:t>
            </w:r>
          </w:p>
        </w:tc>
      </w:tr>
      <w:tr w:rsidR="0044479C" w14:paraId="14364337" w14:textId="77777777" w:rsidTr="00093274">
        <w:tc>
          <w:tcPr>
            <w:tcW w:w="3397" w:type="dxa"/>
            <w:vMerge/>
            <w:vAlign w:val="center"/>
          </w:tcPr>
          <w:p w14:paraId="5E2F7FCC" w14:textId="77777777" w:rsidR="0044479C" w:rsidRPr="00E40D8D" w:rsidRDefault="0044479C" w:rsidP="0044479C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127" w:type="dxa"/>
            <w:vAlign w:val="center"/>
          </w:tcPr>
          <w:p w14:paraId="5F469936" w14:textId="77777777" w:rsidR="0044479C" w:rsidRDefault="0044479C" w:rsidP="0044479C">
            <w:r>
              <w:t>Never</w:t>
            </w:r>
          </w:p>
        </w:tc>
        <w:tc>
          <w:tcPr>
            <w:tcW w:w="1149" w:type="dxa"/>
          </w:tcPr>
          <w:p w14:paraId="3270A03C" w14:textId="3721304F" w:rsidR="0044479C" w:rsidRDefault="0044479C" w:rsidP="0044479C">
            <w:r w:rsidRPr="00875A22">
              <w:t xml:space="preserve"> 21,948 </w:t>
            </w:r>
          </w:p>
        </w:tc>
        <w:tc>
          <w:tcPr>
            <w:tcW w:w="1545" w:type="dxa"/>
          </w:tcPr>
          <w:p w14:paraId="25BFDBB1" w14:textId="37A6B512" w:rsidR="0044479C" w:rsidRDefault="0044479C" w:rsidP="0044479C">
            <w:r w:rsidRPr="00875A22">
              <w:t xml:space="preserve"> 481 (2.2%) </w:t>
            </w:r>
          </w:p>
        </w:tc>
        <w:tc>
          <w:tcPr>
            <w:tcW w:w="813" w:type="dxa"/>
          </w:tcPr>
          <w:p w14:paraId="4C5BCA20" w14:textId="0F78AF21" w:rsidR="0044479C" w:rsidRDefault="0044479C" w:rsidP="0044479C">
            <w:r w:rsidRPr="00875A22">
              <w:t xml:space="preserve"> 1.67 </w:t>
            </w:r>
          </w:p>
        </w:tc>
        <w:tc>
          <w:tcPr>
            <w:tcW w:w="668" w:type="dxa"/>
          </w:tcPr>
          <w:p w14:paraId="786609A2" w14:textId="5F0E1DFF" w:rsidR="0044479C" w:rsidRDefault="0044479C" w:rsidP="0044479C">
            <w:r w:rsidRPr="00875A22">
              <w:t xml:space="preserve"> 1.50 </w:t>
            </w:r>
          </w:p>
        </w:tc>
        <w:tc>
          <w:tcPr>
            <w:tcW w:w="654" w:type="dxa"/>
          </w:tcPr>
          <w:p w14:paraId="7D8C8E26" w14:textId="79532C6E" w:rsidR="0044479C" w:rsidRDefault="0044479C" w:rsidP="0044479C">
            <w:r w:rsidRPr="00875A22">
              <w:t xml:space="preserve">1.86 </w:t>
            </w:r>
          </w:p>
        </w:tc>
      </w:tr>
      <w:tr w:rsidR="0044479C" w14:paraId="4A4AF786" w14:textId="77777777" w:rsidTr="00093274">
        <w:tc>
          <w:tcPr>
            <w:tcW w:w="3397" w:type="dxa"/>
            <w:vMerge w:val="restart"/>
            <w:vAlign w:val="center"/>
          </w:tcPr>
          <w:p w14:paraId="00BD4EC1" w14:textId="77777777" w:rsidR="0044479C" w:rsidRPr="00E40D8D" w:rsidRDefault="0044479C" w:rsidP="0044479C">
            <w:pPr>
              <w:pStyle w:val="ListParagraph"/>
              <w:numPr>
                <w:ilvl w:val="0"/>
                <w:numId w:val="12"/>
              </w:numPr>
            </w:pPr>
            <w:r>
              <w:t>often lonely</w:t>
            </w:r>
          </w:p>
          <w:p w14:paraId="7982F74F" w14:textId="77777777" w:rsidR="0044479C" w:rsidRPr="00E40D8D" w:rsidRDefault="0044479C" w:rsidP="0044479C">
            <w:pPr>
              <w:pStyle w:val="ListParagraph"/>
              <w:numPr>
                <w:ilvl w:val="0"/>
                <w:numId w:val="12"/>
              </w:numPr>
            </w:pPr>
            <w:r>
              <w:t>no structural isolation</w:t>
            </w:r>
          </w:p>
        </w:tc>
        <w:tc>
          <w:tcPr>
            <w:tcW w:w="2127" w:type="dxa"/>
            <w:vAlign w:val="center"/>
          </w:tcPr>
          <w:p w14:paraId="3056908E" w14:textId="77777777" w:rsidR="0044479C" w:rsidRDefault="0044479C" w:rsidP="0044479C">
            <w:r>
              <w:t>Daily</w:t>
            </w:r>
          </w:p>
        </w:tc>
        <w:tc>
          <w:tcPr>
            <w:tcW w:w="1149" w:type="dxa"/>
          </w:tcPr>
          <w:p w14:paraId="03F46A89" w14:textId="31D71BB5" w:rsidR="0044479C" w:rsidRDefault="0044479C" w:rsidP="0044479C">
            <w:r w:rsidRPr="000C3009">
              <w:t xml:space="preserve"> 12,002 </w:t>
            </w:r>
          </w:p>
        </w:tc>
        <w:tc>
          <w:tcPr>
            <w:tcW w:w="1545" w:type="dxa"/>
          </w:tcPr>
          <w:p w14:paraId="52A7C02B" w14:textId="7B13BC2D" w:rsidR="0044479C" w:rsidRDefault="0044479C" w:rsidP="0044479C">
            <w:r w:rsidRPr="000C3009">
              <w:t xml:space="preserve"> 117 (1.0%) </w:t>
            </w:r>
          </w:p>
        </w:tc>
        <w:tc>
          <w:tcPr>
            <w:tcW w:w="813" w:type="dxa"/>
          </w:tcPr>
          <w:p w14:paraId="08840685" w14:textId="55CFCBEF" w:rsidR="0044479C" w:rsidRDefault="0044479C" w:rsidP="0044479C">
            <w:r w:rsidRPr="000C3009">
              <w:t xml:space="preserve"> 1.23 </w:t>
            </w:r>
          </w:p>
        </w:tc>
        <w:tc>
          <w:tcPr>
            <w:tcW w:w="668" w:type="dxa"/>
          </w:tcPr>
          <w:p w14:paraId="4BFAC813" w14:textId="752EF83E" w:rsidR="0044479C" w:rsidRDefault="0044479C" w:rsidP="0044479C">
            <w:r w:rsidRPr="000C3009">
              <w:t xml:space="preserve"> 1.02 </w:t>
            </w:r>
          </w:p>
        </w:tc>
        <w:tc>
          <w:tcPr>
            <w:tcW w:w="654" w:type="dxa"/>
          </w:tcPr>
          <w:p w14:paraId="6EDA5DBC" w14:textId="53C2AEA1" w:rsidR="0044479C" w:rsidRDefault="0044479C" w:rsidP="0044479C">
            <w:r w:rsidRPr="000C3009">
              <w:t xml:space="preserve">1.49 </w:t>
            </w:r>
          </w:p>
        </w:tc>
      </w:tr>
      <w:tr w:rsidR="0044479C" w14:paraId="67BEC062" w14:textId="77777777" w:rsidTr="00093274">
        <w:tc>
          <w:tcPr>
            <w:tcW w:w="3397" w:type="dxa"/>
            <w:vMerge/>
            <w:vAlign w:val="center"/>
          </w:tcPr>
          <w:p w14:paraId="39069DD5" w14:textId="77777777" w:rsidR="0044479C" w:rsidRPr="00E40D8D" w:rsidRDefault="0044479C" w:rsidP="0044479C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127" w:type="dxa"/>
            <w:vAlign w:val="center"/>
          </w:tcPr>
          <w:p w14:paraId="4DE1B92A" w14:textId="3588C75E" w:rsidR="0044479C" w:rsidRDefault="008A14F2" w:rsidP="0044479C">
            <w:r>
              <w:t>2-4 times a week</w:t>
            </w:r>
          </w:p>
        </w:tc>
        <w:tc>
          <w:tcPr>
            <w:tcW w:w="1149" w:type="dxa"/>
          </w:tcPr>
          <w:p w14:paraId="6789505B" w14:textId="00387F0C" w:rsidR="0044479C" w:rsidRDefault="0044479C" w:rsidP="0044479C">
            <w:r w:rsidRPr="000C3009">
              <w:t xml:space="preserve"> 3,927 </w:t>
            </w:r>
          </w:p>
        </w:tc>
        <w:tc>
          <w:tcPr>
            <w:tcW w:w="1545" w:type="dxa"/>
          </w:tcPr>
          <w:p w14:paraId="19DC9392" w14:textId="378F72C1" w:rsidR="0044479C" w:rsidRDefault="0044479C" w:rsidP="0044479C">
            <w:r w:rsidRPr="000C3009">
              <w:t xml:space="preserve"> 22 (0.6%) </w:t>
            </w:r>
          </w:p>
        </w:tc>
        <w:tc>
          <w:tcPr>
            <w:tcW w:w="813" w:type="dxa"/>
          </w:tcPr>
          <w:p w14:paraId="3E15F9B8" w14:textId="41E7178B" w:rsidR="0044479C" w:rsidRDefault="0044479C" w:rsidP="0044479C">
            <w:r w:rsidRPr="000C3009">
              <w:t xml:space="preserve"> 0.87 </w:t>
            </w:r>
          </w:p>
        </w:tc>
        <w:tc>
          <w:tcPr>
            <w:tcW w:w="668" w:type="dxa"/>
          </w:tcPr>
          <w:p w14:paraId="6C19CBBA" w14:textId="7AE36AE9" w:rsidR="0044479C" w:rsidRDefault="0044479C" w:rsidP="0044479C">
            <w:r w:rsidRPr="000C3009">
              <w:t xml:space="preserve"> 0.57 </w:t>
            </w:r>
          </w:p>
        </w:tc>
        <w:tc>
          <w:tcPr>
            <w:tcW w:w="654" w:type="dxa"/>
          </w:tcPr>
          <w:p w14:paraId="34A98E24" w14:textId="0E46F8C7" w:rsidR="0044479C" w:rsidRDefault="0044479C" w:rsidP="0044479C">
            <w:r w:rsidRPr="000C3009">
              <w:t xml:space="preserve">1.33 </w:t>
            </w:r>
          </w:p>
        </w:tc>
      </w:tr>
      <w:tr w:rsidR="0044479C" w14:paraId="1B464FD2" w14:textId="77777777" w:rsidTr="00093274">
        <w:tc>
          <w:tcPr>
            <w:tcW w:w="3397" w:type="dxa"/>
            <w:vMerge/>
            <w:vAlign w:val="center"/>
          </w:tcPr>
          <w:p w14:paraId="1BE7707B" w14:textId="77777777" w:rsidR="0044479C" w:rsidRPr="00E40D8D" w:rsidRDefault="0044479C" w:rsidP="0044479C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127" w:type="dxa"/>
            <w:vAlign w:val="center"/>
          </w:tcPr>
          <w:p w14:paraId="18D2E259" w14:textId="77777777" w:rsidR="0044479C" w:rsidRDefault="0044479C" w:rsidP="0044479C">
            <w:r>
              <w:t>Weekly</w:t>
            </w:r>
          </w:p>
        </w:tc>
        <w:tc>
          <w:tcPr>
            <w:tcW w:w="1149" w:type="dxa"/>
          </w:tcPr>
          <w:p w14:paraId="6D4224A1" w14:textId="6DE38829" w:rsidR="0044479C" w:rsidRDefault="0044479C" w:rsidP="0044479C">
            <w:r w:rsidRPr="000C3009">
              <w:t xml:space="preserve"> 5,331 </w:t>
            </w:r>
          </w:p>
        </w:tc>
        <w:tc>
          <w:tcPr>
            <w:tcW w:w="1545" w:type="dxa"/>
          </w:tcPr>
          <w:p w14:paraId="1D842C73" w14:textId="7F312C29" w:rsidR="0044479C" w:rsidRDefault="0044479C" w:rsidP="0044479C">
            <w:r w:rsidRPr="000C3009">
              <w:t xml:space="preserve"> 41 (0.8%) </w:t>
            </w:r>
          </w:p>
        </w:tc>
        <w:tc>
          <w:tcPr>
            <w:tcW w:w="813" w:type="dxa"/>
          </w:tcPr>
          <w:p w14:paraId="72AA0A45" w14:textId="4724B335" w:rsidR="0044479C" w:rsidRDefault="0044479C" w:rsidP="0044479C">
            <w:r w:rsidRPr="000C3009">
              <w:t xml:space="preserve"> 1.14 </w:t>
            </w:r>
          </w:p>
        </w:tc>
        <w:tc>
          <w:tcPr>
            <w:tcW w:w="668" w:type="dxa"/>
          </w:tcPr>
          <w:p w14:paraId="0058F8C0" w14:textId="0750648F" w:rsidR="0044479C" w:rsidRDefault="0044479C" w:rsidP="0044479C">
            <w:r w:rsidRPr="000C3009">
              <w:t xml:space="preserve"> 0.83 </w:t>
            </w:r>
          </w:p>
        </w:tc>
        <w:tc>
          <w:tcPr>
            <w:tcW w:w="654" w:type="dxa"/>
          </w:tcPr>
          <w:p w14:paraId="704B7EA4" w14:textId="011B4587" w:rsidR="0044479C" w:rsidRDefault="0044479C" w:rsidP="0044479C">
            <w:r w:rsidRPr="000C3009">
              <w:t xml:space="preserve">1.55 </w:t>
            </w:r>
          </w:p>
        </w:tc>
      </w:tr>
      <w:tr w:rsidR="0044479C" w14:paraId="03104956" w14:textId="77777777" w:rsidTr="00093274">
        <w:tc>
          <w:tcPr>
            <w:tcW w:w="3397" w:type="dxa"/>
            <w:vMerge/>
            <w:vAlign w:val="center"/>
          </w:tcPr>
          <w:p w14:paraId="7370DEE9" w14:textId="77777777" w:rsidR="0044479C" w:rsidRPr="00E40D8D" w:rsidRDefault="0044479C" w:rsidP="0044479C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127" w:type="dxa"/>
            <w:vAlign w:val="center"/>
          </w:tcPr>
          <w:p w14:paraId="4C24969E" w14:textId="77777777" w:rsidR="0044479C" w:rsidRDefault="0044479C" w:rsidP="0044479C">
            <w:r>
              <w:t>Monthly</w:t>
            </w:r>
          </w:p>
        </w:tc>
        <w:tc>
          <w:tcPr>
            <w:tcW w:w="1149" w:type="dxa"/>
          </w:tcPr>
          <w:p w14:paraId="32B2FC8C" w14:textId="402869EB" w:rsidR="0044479C" w:rsidRDefault="0044479C" w:rsidP="0044479C">
            <w:r w:rsidRPr="000C3009">
              <w:t xml:space="preserve"> 2,966 </w:t>
            </w:r>
          </w:p>
        </w:tc>
        <w:tc>
          <w:tcPr>
            <w:tcW w:w="1545" w:type="dxa"/>
          </w:tcPr>
          <w:p w14:paraId="178F55D6" w14:textId="2AC661FD" w:rsidR="0044479C" w:rsidRDefault="0044479C" w:rsidP="0044479C">
            <w:r w:rsidRPr="000C3009">
              <w:t xml:space="preserve"> 23 (0.8%) </w:t>
            </w:r>
          </w:p>
        </w:tc>
        <w:tc>
          <w:tcPr>
            <w:tcW w:w="813" w:type="dxa"/>
          </w:tcPr>
          <w:p w14:paraId="70DCB773" w14:textId="6D8752F7" w:rsidR="0044479C" w:rsidRDefault="0044479C" w:rsidP="0044479C">
            <w:r w:rsidRPr="000C3009">
              <w:t xml:space="preserve"> 1.15 </w:t>
            </w:r>
          </w:p>
        </w:tc>
        <w:tc>
          <w:tcPr>
            <w:tcW w:w="668" w:type="dxa"/>
          </w:tcPr>
          <w:p w14:paraId="5E76A645" w14:textId="7CD68428" w:rsidR="0044479C" w:rsidRDefault="0044479C" w:rsidP="0044479C">
            <w:r w:rsidRPr="000C3009">
              <w:t xml:space="preserve"> 0.76 </w:t>
            </w:r>
          </w:p>
        </w:tc>
        <w:tc>
          <w:tcPr>
            <w:tcW w:w="654" w:type="dxa"/>
          </w:tcPr>
          <w:p w14:paraId="08D589B3" w14:textId="79851248" w:rsidR="0044479C" w:rsidRDefault="0044479C" w:rsidP="0044479C">
            <w:r w:rsidRPr="000C3009">
              <w:t xml:space="preserve">1.73 </w:t>
            </w:r>
          </w:p>
        </w:tc>
      </w:tr>
      <w:tr w:rsidR="0044479C" w14:paraId="09F44CB2" w14:textId="77777777" w:rsidTr="00093274">
        <w:tc>
          <w:tcPr>
            <w:tcW w:w="3397" w:type="dxa"/>
            <w:vMerge/>
            <w:vAlign w:val="center"/>
          </w:tcPr>
          <w:p w14:paraId="22DA094A" w14:textId="77777777" w:rsidR="0044479C" w:rsidRPr="00E40D8D" w:rsidRDefault="0044479C" w:rsidP="0044479C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127" w:type="dxa"/>
            <w:vAlign w:val="center"/>
          </w:tcPr>
          <w:p w14:paraId="21A31356" w14:textId="117A884A" w:rsidR="0044479C" w:rsidRDefault="00093274" w:rsidP="0044479C">
            <w:r>
              <w:t>Once every 3 months</w:t>
            </w:r>
          </w:p>
        </w:tc>
        <w:tc>
          <w:tcPr>
            <w:tcW w:w="1149" w:type="dxa"/>
          </w:tcPr>
          <w:p w14:paraId="08297E3F" w14:textId="5EA556A0" w:rsidR="0044479C" w:rsidRDefault="0044479C" w:rsidP="0044479C">
            <w:r w:rsidRPr="000C3009">
              <w:t xml:space="preserve"> 2,810 </w:t>
            </w:r>
          </w:p>
        </w:tc>
        <w:tc>
          <w:tcPr>
            <w:tcW w:w="1545" w:type="dxa"/>
          </w:tcPr>
          <w:p w14:paraId="3ADCEC9C" w14:textId="7DF8AB6F" w:rsidR="0044479C" w:rsidRDefault="0044479C" w:rsidP="0044479C">
            <w:r w:rsidRPr="000C3009">
              <w:t xml:space="preserve"> 31 (1.1%) </w:t>
            </w:r>
          </w:p>
        </w:tc>
        <w:tc>
          <w:tcPr>
            <w:tcW w:w="813" w:type="dxa"/>
          </w:tcPr>
          <w:p w14:paraId="486DFF94" w14:textId="7059B3BF" w:rsidR="0044479C" w:rsidRDefault="0044479C" w:rsidP="0044479C">
            <w:r w:rsidRPr="000C3009">
              <w:t xml:space="preserve"> 1.53 </w:t>
            </w:r>
          </w:p>
        </w:tc>
        <w:tc>
          <w:tcPr>
            <w:tcW w:w="668" w:type="dxa"/>
          </w:tcPr>
          <w:p w14:paraId="3EF2A19D" w14:textId="2356E1D8" w:rsidR="0044479C" w:rsidRDefault="0044479C" w:rsidP="0044479C">
            <w:r w:rsidRPr="000C3009">
              <w:t xml:space="preserve"> 1.07 </w:t>
            </w:r>
          </w:p>
        </w:tc>
        <w:tc>
          <w:tcPr>
            <w:tcW w:w="654" w:type="dxa"/>
          </w:tcPr>
          <w:p w14:paraId="7D2EDD7F" w14:textId="0A65AC06" w:rsidR="0044479C" w:rsidRDefault="0044479C" w:rsidP="0044479C">
            <w:r w:rsidRPr="000C3009">
              <w:t xml:space="preserve">2.19 </w:t>
            </w:r>
          </w:p>
        </w:tc>
      </w:tr>
      <w:tr w:rsidR="0044479C" w14:paraId="7868C37C" w14:textId="77777777" w:rsidTr="00093274">
        <w:tc>
          <w:tcPr>
            <w:tcW w:w="3397" w:type="dxa"/>
            <w:vMerge/>
            <w:vAlign w:val="center"/>
          </w:tcPr>
          <w:p w14:paraId="7C2F105E" w14:textId="77777777" w:rsidR="0044479C" w:rsidRPr="00E40D8D" w:rsidRDefault="0044479C" w:rsidP="0044479C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127" w:type="dxa"/>
            <w:vAlign w:val="center"/>
          </w:tcPr>
          <w:p w14:paraId="3493DFD5" w14:textId="77777777" w:rsidR="0044479C" w:rsidRDefault="0044479C" w:rsidP="0044479C">
            <w:r>
              <w:t>Never</w:t>
            </w:r>
          </w:p>
        </w:tc>
        <w:tc>
          <w:tcPr>
            <w:tcW w:w="1149" w:type="dxa"/>
          </w:tcPr>
          <w:p w14:paraId="27FEC79F" w14:textId="3E956761" w:rsidR="0044479C" w:rsidRDefault="0044479C" w:rsidP="0044479C">
            <w:r w:rsidRPr="000C3009">
              <w:t xml:space="preserve"> 8,193 </w:t>
            </w:r>
          </w:p>
        </w:tc>
        <w:tc>
          <w:tcPr>
            <w:tcW w:w="1545" w:type="dxa"/>
          </w:tcPr>
          <w:p w14:paraId="743CDF0C" w14:textId="4C27DCCB" w:rsidR="0044479C" w:rsidRDefault="0044479C" w:rsidP="0044479C">
            <w:r w:rsidRPr="000C3009">
              <w:t xml:space="preserve"> 106 (1.3%) </w:t>
            </w:r>
          </w:p>
        </w:tc>
        <w:tc>
          <w:tcPr>
            <w:tcW w:w="813" w:type="dxa"/>
          </w:tcPr>
          <w:p w14:paraId="5E45C9B7" w14:textId="43A2EFB9" w:rsidR="0044479C" w:rsidRDefault="0044479C" w:rsidP="0044479C">
            <w:r w:rsidRPr="000C3009">
              <w:t xml:space="preserve"> 1.31 </w:t>
            </w:r>
          </w:p>
        </w:tc>
        <w:tc>
          <w:tcPr>
            <w:tcW w:w="668" w:type="dxa"/>
          </w:tcPr>
          <w:p w14:paraId="36586326" w14:textId="35D64255" w:rsidR="0044479C" w:rsidRDefault="0044479C" w:rsidP="0044479C">
            <w:r w:rsidRPr="000C3009">
              <w:t xml:space="preserve"> 1.07 </w:t>
            </w:r>
          </w:p>
        </w:tc>
        <w:tc>
          <w:tcPr>
            <w:tcW w:w="654" w:type="dxa"/>
          </w:tcPr>
          <w:p w14:paraId="77E07155" w14:textId="2C5D17C5" w:rsidR="0044479C" w:rsidRDefault="0044479C" w:rsidP="0044479C">
            <w:r w:rsidRPr="000C3009">
              <w:t xml:space="preserve">1.60 </w:t>
            </w:r>
          </w:p>
        </w:tc>
      </w:tr>
      <w:tr w:rsidR="0044479C" w14:paraId="2CCAC1E4" w14:textId="77777777" w:rsidTr="00093274">
        <w:tc>
          <w:tcPr>
            <w:tcW w:w="3397" w:type="dxa"/>
            <w:vMerge w:val="restart"/>
            <w:vAlign w:val="center"/>
          </w:tcPr>
          <w:p w14:paraId="662064C1" w14:textId="77777777" w:rsidR="0044479C" w:rsidRDefault="0044479C" w:rsidP="0044479C">
            <w:pPr>
              <w:pStyle w:val="ListParagraph"/>
              <w:numPr>
                <w:ilvl w:val="0"/>
                <w:numId w:val="12"/>
              </w:numPr>
            </w:pPr>
            <w:r>
              <w:t>often lonely</w:t>
            </w:r>
          </w:p>
          <w:p w14:paraId="03C631EF" w14:textId="77777777" w:rsidR="0044479C" w:rsidRPr="00A615BF" w:rsidRDefault="0044479C" w:rsidP="0044479C">
            <w:pPr>
              <w:pStyle w:val="ListParagraph"/>
              <w:numPr>
                <w:ilvl w:val="0"/>
                <w:numId w:val="12"/>
              </w:numPr>
            </w:pPr>
            <w:r w:rsidRPr="00A615BF">
              <w:t>structural isolation</w:t>
            </w:r>
          </w:p>
        </w:tc>
        <w:tc>
          <w:tcPr>
            <w:tcW w:w="2127" w:type="dxa"/>
            <w:vAlign w:val="center"/>
          </w:tcPr>
          <w:p w14:paraId="65764DED" w14:textId="77777777" w:rsidR="0044479C" w:rsidRDefault="0044479C" w:rsidP="0044479C">
            <w:r>
              <w:t>Daily</w:t>
            </w:r>
          </w:p>
        </w:tc>
        <w:tc>
          <w:tcPr>
            <w:tcW w:w="1149" w:type="dxa"/>
          </w:tcPr>
          <w:p w14:paraId="06986E78" w14:textId="18333239" w:rsidR="0044479C" w:rsidRDefault="0044479C" w:rsidP="0044479C">
            <w:r w:rsidRPr="001B422F">
              <w:t xml:space="preserve"> 12,894 </w:t>
            </w:r>
          </w:p>
        </w:tc>
        <w:tc>
          <w:tcPr>
            <w:tcW w:w="1545" w:type="dxa"/>
          </w:tcPr>
          <w:p w14:paraId="20D29E41" w14:textId="35E7648B" w:rsidR="0044479C" w:rsidRDefault="0044479C" w:rsidP="0044479C">
            <w:r w:rsidRPr="001B422F">
              <w:t xml:space="preserve"> 173 (1.3%) </w:t>
            </w:r>
          </w:p>
        </w:tc>
        <w:tc>
          <w:tcPr>
            <w:tcW w:w="813" w:type="dxa"/>
          </w:tcPr>
          <w:p w14:paraId="4B0DE0FB" w14:textId="3B0FDEE1" w:rsidR="0044479C" w:rsidRDefault="0044479C" w:rsidP="0044479C">
            <w:r w:rsidRPr="001B422F">
              <w:t xml:space="preserve"> 1.34 </w:t>
            </w:r>
          </w:p>
        </w:tc>
        <w:tc>
          <w:tcPr>
            <w:tcW w:w="668" w:type="dxa"/>
          </w:tcPr>
          <w:p w14:paraId="6E7CCDF4" w14:textId="1B06506D" w:rsidR="0044479C" w:rsidRDefault="0044479C" w:rsidP="0044479C">
            <w:r w:rsidRPr="001B422F">
              <w:t xml:space="preserve"> 1.14 </w:t>
            </w:r>
          </w:p>
        </w:tc>
        <w:tc>
          <w:tcPr>
            <w:tcW w:w="654" w:type="dxa"/>
          </w:tcPr>
          <w:p w14:paraId="44F60280" w14:textId="08D69D4C" w:rsidR="0044479C" w:rsidRDefault="0044479C" w:rsidP="0044479C">
            <w:r w:rsidRPr="001B422F">
              <w:t xml:space="preserve">1.58 </w:t>
            </w:r>
          </w:p>
        </w:tc>
      </w:tr>
      <w:tr w:rsidR="0044479C" w14:paraId="7D004541" w14:textId="77777777" w:rsidTr="00093274">
        <w:tc>
          <w:tcPr>
            <w:tcW w:w="3397" w:type="dxa"/>
            <w:vMerge/>
            <w:vAlign w:val="center"/>
          </w:tcPr>
          <w:p w14:paraId="797D160D" w14:textId="77777777" w:rsidR="0044479C" w:rsidRPr="00E40D8D" w:rsidRDefault="0044479C" w:rsidP="0044479C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127" w:type="dxa"/>
            <w:vAlign w:val="center"/>
          </w:tcPr>
          <w:p w14:paraId="4EC3E2D6" w14:textId="5B553F7B" w:rsidR="0044479C" w:rsidRDefault="008A14F2" w:rsidP="0044479C">
            <w:r>
              <w:t>2-4 times a week</w:t>
            </w:r>
          </w:p>
        </w:tc>
        <w:tc>
          <w:tcPr>
            <w:tcW w:w="1149" w:type="dxa"/>
          </w:tcPr>
          <w:p w14:paraId="4BE21E28" w14:textId="2BFDAAED" w:rsidR="0044479C" w:rsidRDefault="0044479C" w:rsidP="0044479C">
            <w:r w:rsidRPr="001B422F">
              <w:t xml:space="preserve"> 5,552 </w:t>
            </w:r>
          </w:p>
        </w:tc>
        <w:tc>
          <w:tcPr>
            <w:tcW w:w="1545" w:type="dxa"/>
          </w:tcPr>
          <w:p w14:paraId="3CABCC62" w14:textId="4F90939E" w:rsidR="0044479C" w:rsidRDefault="0044479C" w:rsidP="0044479C">
            <w:r w:rsidRPr="001B422F">
              <w:t xml:space="preserve"> 74 (1.3%) </w:t>
            </w:r>
          </w:p>
        </w:tc>
        <w:tc>
          <w:tcPr>
            <w:tcW w:w="813" w:type="dxa"/>
          </w:tcPr>
          <w:p w14:paraId="25CC9C00" w14:textId="47ED8F1F" w:rsidR="0044479C" w:rsidRDefault="0044479C" w:rsidP="0044479C">
            <w:r w:rsidRPr="001B422F">
              <w:t xml:space="preserve"> 1.46 </w:t>
            </w:r>
          </w:p>
        </w:tc>
        <w:tc>
          <w:tcPr>
            <w:tcW w:w="668" w:type="dxa"/>
          </w:tcPr>
          <w:p w14:paraId="35898205" w14:textId="172D17CF" w:rsidR="0044479C" w:rsidRDefault="0044479C" w:rsidP="0044479C">
            <w:r w:rsidRPr="001B422F">
              <w:t xml:space="preserve"> 1.15 </w:t>
            </w:r>
          </w:p>
        </w:tc>
        <w:tc>
          <w:tcPr>
            <w:tcW w:w="654" w:type="dxa"/>
          </w:tcPr>
          <w:p w14:paraId="774DC15F" w14:textId="5E735026" w:rsidR="0044479C" w:rsidRDefault="0044479C" w:rsidP="0044479C">
            <w:r w:rsidRPr="001B422F">
              <w:t xml:space="preserve">1.85 </w:t>
            </w:r>
          </w:p>
        </w:tc>
      </w:tr>
      <w:tr w:rsidR="0044479C" w14:paraId="384A5DCD" w14:textId="77777777" w:rsidTr="00093274">
        <w:tc>
          <w:tcPr>
            <w:tcW w:w="3397" w:type="dxa"/>
            <w:vMerge/>
            <w:vAlign w:val="center"/>
          </w:tcPr>
          <w:p w14:paraId="0E6DD69D" w14:textId="77777777" w:rsidR="0044479C" w:rsidRPr="00E40D8D" w:rsidRDefault="0044479C" w:rsidP="0044479C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127" w:type="dxa"/>
            <w:vAlign w:val="center"/>
          </w:tcPr>
          <w:p w14:paraId="26CEEC39" w14:textId="77777777" w:rsidR="0044479C" w:rsidRDefault="0044479C" w:rsidP="0044479C">
            <w:r>
              <w:t>Weekly</w:t>
            </w:r>
          </w:p>
        </w:tc>
        <w:tc>
          <w:tcPr>
            <w:tcW w:w="1149" w:type="dxa"/>
          </w:tcPr>
          <w:p w14:paraId="6B492078" w14:textId="7C5020BE" w:rsidR="0044479C" w:rsidRDefault="0044479C" w:rsidP="0044479C">
            <w:r w:rsidRPr="001B422F">
              <w:t xml:space="preserve"> 8,227 </w:t>
            </w:r>
          </w:p>
        </w:tc>
        <w:tc>
          <w:tcPr>
            <w:tcW w:w="1545" w:type="dxa"/>
          </w:tcPr>
          <w:p w14:paraId="6F6F8CA8" w14:textId="40DCB7E4" w:rsidR="0044479C" w:rsidRDefault="0044479C" w:rsidP="0044479C">
            <w:r w:rsidRPr="001B422F">
              <w:t xml:space="preserve"> 118 (1.4%) </w:t>
            </w:r>
          </w:p>
        </w:tc>
        <w:tc>
          <w:tcPr>
            <w:tcW w:w="813" w:type="dxa"/>
          </w:tcPr>
          <w:p w14:paraId="25740CFB" w14:textId="5E22C156" w:rsidR="0044479C" w:rsidRDefault="0044479C" w:rsidP="0044479C">
            <w:r w:rsidRPr="001B422F">
              <w:t xml:space="preserve"> 1.43 </w:t>
            </w:r>
          </w:p>
        </w:tc>
        <w:tc>
          <w:tcPr>
            <w:tcW w:w="668" w:type="dxa"/>
          </w:tcPr>
          <w:p w14:paraId="7022CE13" w14:textId="5899CE24" w:rsidR="0044479C" w:rsidRDefault="0044479C" w:rsidP="0044479C">
            <w:r w:rsidRPr="001B422F">
              <w:t xml:space="preserve"> 1.19 </w:t>
            </w:r>
          </w:p>
        </w:tc>
        <w:tc>
          <w:tcPr>
            <w:tcW w:w="654" w:type="dxa"/>
          </w:tcPr>
          <w:p w14:paraId="0248A764" w14:textId="0C16B6E6" w:rsidR="0044479C" w:rsidRDefault="0044479C" w:rsidP="0044479C">
            <w:r w:rsidRPr="001B422F">
              <w:t xml:space="preserve">1.74 </w:t>
            </w:r>
          </w:p>
        </w:tc>
      </w:tr>
      <w:tr w:rsidR="0044479C" w14:paraId="0410DEAF" w14:textId="77777777" w:rsidTr="00093274">
        <w:tc>
          <w:tcPr>
            <w:tcW w:w="3397" w:type="dxa"/>
            <w:vMerge/>
            <w:vAlign w:val="center"/>
          </w:tcPr>
          <w:p w14:paraId="17FD5D57" w14:textId="77777777" w:rsidR="0044479C" w:rsidRPr="00E40D8D" w:rsidRDefault="0044479C" w:rsidP="0044479C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127" w:type="dxa"/>
            <w:vAlign w:val="center"/>
          </w:tcPr>
          <w:p w14:paraId="6DF2913E" w14:textId="77777777" w:rsidR="0044479C" w:rsidRDefault="0044479C" w:rsidP="0044479C">
            <w:r>
              <w:t>Monthly</w:t>
            </w:r>
          </w:p>
        </w:tc>
        <w:tc>
          <w:tcPr>
            <w:tcW w:w="1149" w:type="dxa"/>
          </w:tcPr>
          <w:p w14:paraId="0DBAF209" w14:textId="4B6928E0" w:rsidR="0044479C" w:rsidRDefault="0044479C" w:rsidP="0044479C">
            <w:r w:rsidRPr="001B422F">
              <w:t xml:space="preserve"> 4,428 </w:t>
            </w:r>
          </w:p>
        </w:tc>
        <w:tc>
          <w:tcPr>
            <w:tcW w:w="1545" w:type="dxa"/>
          </w:tcPr>
          <w:p w14:paraId="57E3F625" w14:textId="0CBBCFE0" w:rsidR="0044479C" w:rsidRDefault="0044479C" w:rsidP="0044479C">
            <w:r w:rsidRPr="001B422F">
              <w:t xml:space="preserve"> 84 (1.9%) </w:t>
            </w:r>
          </w:p>
        </w:tc>
        <w:tc>
          <w:tcPr>
            <w:tcW w:w="813" w:type="dxa"/>
          </w:tcPr>
          <w:p w14:paraId="5F66D017" w14:textId="70FDDC22" w:rsidR="0044479C" w:rsidRDefault="0044479C" w:rsidP="0044479C">
            <w:r w:rsidRPr="001B422F">
              <w:t xml:space="preserve"> 1.91 </w:t>
            </w:r>
          </w:p>
        </w:tc>
        <w:tc>
          <w:tcPr>
            <w:tcW w:w="668" w:type="dxa"/>
          </w:tcPr>
          <w:p w14:paraId="0649FCB8" w14:textId="64538C2A" w:rsidR="0044479C" w:rsidRDefault="0044479C" w:rsidP="0044479C">
            <w:r w:rsidRPr="001B422F">
              <w:t xml:space="preserve"> 1.53 </w:t>
            </w:r>
          </w:p>
        </w:tc>
        <w:tc>
          <w:tcPr>
            <w:tcW w:w="654" w:type="dxa"/>
          </w:tcPr>
          <w:p w14:paraId="5F70C3B5" w14:textId="0AFFA2D7" w:rsidR="0044479C" w:rsidRDefault="0044479C" w:rsidP="0044479C">
            <w:r w:rsidRPr="001B422F">
              <w:t xml:space="preserve">2.38 </w:t>
            </w:r>
          </w:p>
        </w:tc>
      </w:tr>
      <w:tr w:rsidR="0044479C" w14:paraId="7DAEF602" w14:textId="77777777" w:rsidTr="00093274">
        <w:tc>
          <w:tcPr>
            <w:tcW w:w="3397" w:type="dxa"/>
            <w:vMerge/>
            <w:vAlign w:val="center"/>
          </w:tcPr>
          <w:p w14:paraId="163B9095" w14:textId="77777777" w:rsidR="0044479C" w:rsidRPr="00E40D8D" w:rsidRDefault="0044479C" w:rsidP="0044479C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127" w:type="dxa"/>
            <w:vAlign w:val="center"/>
          </w:tcPr>
          <w:p w14:paraId="06264FAB" w14:textId="208BD9CA" w:rsidR="0044479C" w:rsidRDefault="00093274" w:rsidP="0044479C">
            <w:r>
              <w:t>Once every 3 months</w:t>
            </w:r>
          </w:p>
        </w:tc>
        <w:tc>
          <w:tcPr>
            <w:tcW w:w="1149" w:type="dxa"/>
          </w:tcPr>
          <w:p w14:paraId="06CAF4B1" w14:textId="75BDDDB2" w:rsidR="0044479C" w:rsidRDefault="0044479C" w:rsidP="0044479C">
            <w:r w:rsidRPr="001B422F">
              <w:t xml:space="preserve"> 4,059 </w:t>
            </w:r>
          </w:p>
        </w:tc>
        <w:tc>
          <w:tcPr>
            <w:tcW w:w="1545" w:type="dxa"/>
          </w:tcPr>
          <w:p w14:paraId="3319EC2A" w14:textId="59F13EB6" w:rsidR="0044479C" w:rsidRDefault="0044479C" w:rsidP="0044479C">
            <w:r w:rsidRPr="001B422F">
              <w:t xml:space="preserve"> 58 (1.4%) </w:t>
            </w:r>
          </w:p>
        </w:tc>
        <w:tc>
          <w:tcPr>
            <w:tcW w:w="813" w:type="dxa"/>
          </w:tcPr>
          <w:p w14:paraId="0485D423" w14:textId="678EA52F" w:rsidR="0044479C" w:rsidRDefault="0044479C" w:rsidP="0044479C">
            <w:r w:rsidRPr="001B422F">
              <w:t xml:space="preserve"> 1.39 </w:t>
            </w:r>
          </w:p>
        </w:tc>
        <w:tc>
          <w:tcPr>
            <w:tcW w:w="668" w:type="dxa"/>
          </w:tcPr>
          <w:p w14:paraId="1D280421" w14:textId="2239FF57" w:rsidR="0044479C" w:rsidRDefault="0044479C" w:rsidP="0044479C">
            <w:r w:rsidRPr="001B422F">
              <w:t xml:space="preserve"> 1.07 </w:t>
            </w:r>
          </w:p>
        </w:tc>
        <w:tc>
          <w:tcPr>
            <w:tcW w:w="654" w:type="dxa"/>
          </w:tcPr>
          <w:p w14:paraId="23332F6C" w14:textId="1CBC9DD5" w:rsidR="0044479C" w:rsidRDefault="0044479C" w:rsidP="0044479C">
            <w:r w:rsidRPr="001B422F">
              <w:t xml:space="preserve">1.82 </w:t>
            </w:r>
          </w:p>
        </w:tc>
      </w:tr>
      <w:tr w:rsidR="0044479C" w14:paraId="6647F362" w14:textId="77777777" w:rsidTr="00093274">
        <w:tc>
          <w:tcPr>
            <w:tcW w:w="3397" w:type="dxa"/>
            <w:vMerge/>
            <w:vAlign w:val="center"/>
          </w:tcPr>
          <w:p w14:paraId="3C209846" w14:textId="77777777" w:rsidR="0044479C" w:rsidRPr="00E40D8D" w:rsidRDefault="0044479C" w:rsidP="0044479C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127" w:type="dxa"/>
            <w:vAlign w:val="center"/>
          </w:tcPr>
          <w:p w14:paraId="497E7E7C" w14:textId="77777777" w:rsidR="0044479C" w:rsidRDefault="0044479C" w:rsidP="0044479C">
            <w:r>
              <w:t>Never</w:t>
            </w:r>
          </w:p>
        </w:tc>
        <w:tc>
          <w:tcPr>
            <w:tcW w:w="1149" w:type="dxa"/>
          </w:tcPr>
          <w:p w14:paraId="14C738B6" w14:textId="402C4759" w:rsidR="0044479C" w:rsidRDefault="0044479C" w:rsidP="0044479C">
            <w:r w:rsidRPr="001B422F">
              <w:t xml:space="preserve"> 13,526 </w:t>
            </w:r>
          </w:p>
        </w:tc>
        <w:tc>
          <w:tcPr>
            <w:tcW w:w="1545" w:type="dxa"/>
          </w:tcPr>
          <w:p w14:paraId="39D7538B" w14:textId="6258BEFE" w:rsidR="0044479C" w:rsidRDefault="0044479C" w:rsidP="0044479C">
            <w:r w:rsidRPr="001B422F">
              <w:t xml:space="preserve"> 333 (2.5%) </w:t>
            </w:r>
          </w:p>
        </w:tc>
        <w:tc>
          <w:tcPr>
            <w:tcW w:w="813" w:type="dxa"/>
          </w:tcPr>
          <w:p w14:paraId="14ACC288" w14:textId="0AB50966" w:rsidR="0044479C" w:rsidRDefault="0044479C" w:rsidP="0044479C">
            <w:r w:rsidRPr="001B422F">
              <w:t xml:space="preserve"> 1.78 </w:t>
            </w:r>
          </w:p>
        </w:tc>
        <w:tc>
          <w:tcPr>
            <w:tcW w:w="668" w:type="dxa"/>
          </w:tcPr>
          <w:p w14:paraId="42AF9660" w14:textId="629F5A07" w:rsidR="0044479C" w:rsidRDefault="0044479C" w:rsidP="0044479C">
            <w:r w:rsidRPr="001B422F">
              <w:t xml:space="preserve"> 1.57 </w:t>
            </w:r>
          </w:p>
        </w:tc>
        <w:tc>
          <w:tcPr>
            <w:tcW w:w="654" w:type="dxa"/>
          </w:tcPr>
          <w:p w14:paraId="6528B8D7" w14:textId="66A68156" w:rsidR="0044479C" w:rsidRDefault="0044479C" w:rsidP="0044479C">
            <w:r w:rsidRPr="001B422F">
              <w:t xml:space="preserve">2.01 </w:t>
            </w:r>
          </w:p>
        </w:tc>
      </w:tr>
    </w:tbl>
    <w:p w14:paraId="104BDAE3" w14:textId="32627FD5" w:rsidR="007F3756" w:rsidRDefault="00774AC1" w:rsidP="00774AC1">
      <w:pPr>
        <w:pStyle w:val="Heading3"/>
        <w:rPr>
          <w:lang w:eastAsia="zh-CN"/>
        </w:rPr>
      </w:pPr>
      <w:r>
        <w:rPr>
          <w:lang w:eastAsia="zh-CN"/>
        </w:rPr>
        <w:t>S2 Figure</w:t>
      </w:r>
    </w:p>
    <w:p w14:paraId="06587969" w14:textId="61C450F9" w:rsidR="00774AC1" w:rsidRDefault="0086130A" w:rsidP="00774AC1">
      <w:pPr>
        <w:keepNext/>
        <w:jc w:val="center"/>
      </w:pPr>
      <w:r>
        <w:rPr>
          <w:noProof/>
          <w:lang w:val="en-US"/>
        </w:rPr>
        <w:drawing>
          <wp:inline distT="0" distB="0" distL="0" distR="0" wp14:anchorId="436354AC" wp14:editId="174CBC6F">
            <wp:extent cx="5594465" cy="4330931"/>
            <wp:effectExtent l="0" t="0" r="6350" b="0"/>
            <wp:docPr id="1550406085" name="Picture 2" descr="A graph with text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0406085" name="Picture 2" descr="A graph with text and numbers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4465" cy="433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CF1CE7" w14:textId="015FAF76" w:rsidR="00774AC1" w:rsidRPr="00774AC1" w:rsidRDefault="00774AC1" w:rsidP="00774AC1">
      <w:pPr>
        <w:pStyle w:val="Caption"/>
        <w:jc w:val="center"/>
      </w:pPr>
      <w:r>
        <w:t xml:space="preserve">Figure S2 </w:t>
      </w:r>
      <w:bookmarkStart w:id="19" w:name="_Hlk143778423"/>
      <w:r w:rsidRPr="00780905">
        <w:t xml:space="preserve">Models of joint association between frequency of ability to confide in someone close, often feeling lonely, structural isolation, and </w:t>
      </w:r>
      <w:r>
        <w:t>CVD</w:t>
      </w:r>
      <w:r w:rsidRPr="00780905">
        <w:t xml:space="preserve"> mortality.</w:t>
      </w:r>
      <w:r w:rsidR="003B259F">
        <w:t xml:space="preserve"> </w:t>
      </w:r>
      <w:bookmarkEnd w:id="19"/>
    </w:p>
    <w:p w14:paraId="13F2EED6" w14:textId="707145D2" w:rsidR="00052BA3" w:rsidRPr="0021418B" w:rsidRDefault="00470D98" w:rsidP="00E74143">
      <w:pPr>
        <w:pStyle w:val="Heading2"/>
      </w:pPr>
      <w:r>
        <w:t>S</w:t>
      </w:r>
      <w:r w:rsidR="00AA06FC">
        <w:t>1</w:t>
      </w:r>
      <w:r w:rsidR="00F107BA">
        <w:t>5</w:t>
      </w:r>
      <w:r w:rsidR="00052BA3">
        <w:t xml:space="preserve"> </w:t>
      </w:r>
      <w:r w:rsidR="00052BA3" w:rsidRPr="0021418B">
        <w:t xml:space="preserve">Table   </w:t>
      </w:r>
    </w:p>
    <w:p w14:paraId="3673430D" w14:textId="68139A03" w:rsidR="00052BA3" w:rsidRPr="0021418B" w:rsidRDefault="00052BA3" w:rsidP="00052BA3">
      <w:pPr>
        <w:rPr>
          <w:rFonts w:eastAsiaTheme="minorEastAsia"/>
          <w:lang w:eastAsia="zh-CN"/>
        </w:rPr>
      </w:pPr>
      <w:bookmarkStart w:id="20" w:name="_Hlk143778443"/>
      <w:r w:rsidRPr="0021418B">
        <w:rPr>
          <w:rFonts w:eastAsiaTheme="minorEastAsia"/>
          <w:lang w:eastAsia="zh-CN"/>
        </w:rPr>
        <w:t>Fully adjusted models of joint association</w:t>
      </w:r>
      <w:r>
        <w:rPr>
          <w:rFonts w:eastAsiaTheme="minorEastAsia"/>
          <w:lang w:eastAsia="zh-CN"/>
        </w:rPr>
        <w:t>s</w:t>
      </w:r>
      <w:r w:rsidRPr="0021418B">
        <w:rPr>
          <w:rFonts w:eastAsiaTheme="minorEastAsia"/>
          <w:lang w:eastAsia="zh-CN"/>
        </w:rPr>
        <w:t xml:space="preserve"> between frequency of friends and family visits</w:t>
      </w:r>
      <w:r>
        <w:rPr>
          <w:rFonts w:eastAsiaTheme="minorEastAsia"/>
          <w:lang w:eastAsia="zh-CN"/>
        </w:rPr>
        <w:t xml:space="preserve">, weekly </w:t>
      </w:r>
      <w:r w:rsidR="00E50670">
        <w:rPr>
          <w:rFonts w:eastAsiaTheme="minorEastAsia"/>
          <w:lang w:eastAsia="zh-CN"/>
        </w:rPr>
        <w:t>group</w:t>
      </w:r>
      <w:r>
        <w:rPr>
          <w:rFonts w:eastAsiaTheme="minorEastAsia"/>
          <w:lang w:eastAsia="zh-CN"/>
        </w:rPr>
        <w:t xml:space="preserve"> activity, living alone, </w:t>
      </w:r>
      <w:r w:rsidR="007C65E9">
        <w:rPr>
          <w:rFonts w:eastAsiaTheme="minorEastAsia"/>
          <w:lang w:eastAsia="zh-CN"/>
        </w:rPr>
        <w:t>functional isolation</w:t>
      </w:r>
      <w:r>
        <w:rPr>
          <w:rFonts w:eastAsiaTheme="minorEastAsia"/>
          <w:lang w:eastAsia="zh-CN"/>
        </w:rPr>
        <w:t xml:space="preserve"> (defined as either </w:t>
      </w:r>
      <w:r w:rsidR="007C65E9">
        <w:rPr>
          <w:rFonts w:eastAsiaTheme="minorEastAsia"/>
          <w:lang w:eastAsia="zh-CN"/>
        </w:rPr>
        <w:t>never able</w:t>
      </w:r>
      <w:r>
        <w:rPr>
          <w:rFonts w:eastAsiaTheme="minorEastAsia"/>
          <w:lang w:eastAsia="zh-CN"/>
        </w:rPr>
        <w:t xml:space="preserve"> to confide in someone close or often feeling lonely)</w:t>
      </w:r>
      <w:r w:rsidRPr="0021418B">
        <w:rPr>
          <w:rFonts w:eastAsiaTheme="minorEastAsia"/>
          <w:lang w:eastAsia="zh-CN"/>
        </w:rPr>
        <w:t xml:space="preserve">, and adverse health outcomes. </w:t>
      </w:r>
      <w:bookmarkEnd w:id="20"/>
      <w:r w:rsidR="006A324D">
        <w:rPr>
          <w:rFonts w:eastAsiaTheme="minorEastAsia"/>
          <w:lang w:eastAsia="zh-CN"/>
        </w:rPr>
        <w:t>Models a</w:t>
      </w:r>
      <w:r w:rsidR="006A324D" w:rsidRPr="0021418B">
        <w:rPr>
          <w:rFonts w:eastAsiaTheme="minorEastAsia"/>
          <w:lang w:eastAsia="zh-CN"/>
        </w:rPr>
        <w:t xml:space="preserve">djusted for sex, ethnicity, Townsend, month of assessment, smoking, alcohol, physical activity, BMI, long-term condition count. HR, hazard ratio; </w:t>
      </w:r>
      <w:r w:rsidR="006A324D">
        <w:rPr>
          <w:rFonts w:eastAsiaTheme="minorEastAsia"/>
          <w:lang w:eastAsia="zh-CN"/>
        </w:rPr>
        <w:t>LCI</w:t>
      </w:r>
      <w:r w:rsidR="006A324D" w:rsidRPr="0021418B">
        <w:rPr>
          <w:rFonts w:eastAsiaTheme="minorEastAsia"/>
          <w:lang w:eastAsia="zh-CN"/>
        </w:rPr>
        <w:t xml:space="preserve">, lower confidence interval; </w:t>
      </w:r>
      <w:r w:rsidR="006A324D">
        <w:rPr>
          <w:rFonts w:eastAsiaTheme="minorEastAsia"/>
          <w:lang w:eastAsia="zh-CN"/>
        </w:rPr>
        <w:t>UCI</w:t>
      </w:r>
      <w:r w:rsidR="006A324D" w:rsidRPr="0021418B">
        <w:rPr>
          <w:rFonts w:eastAsiaTheme="minorEastAsia"/>
          <w:lang w:eastAsia="zh-CN"/>
        </w:rPr>
        <w:t>, upper confidence interval.</w:t>
      </w:r>
    </w:p>
    <w:p w14:paraId="5450A960" w14:textId="71134622" w:rsidR="002C6BC4" w:rsidRPr="00AA06FC" w:rsidRDefault="00E74143" w:rsidP="00E74143">
      <w:pPr>
        <w:pStyle w:val="Heading3"/>
        <w:rPr>
          <w:b/>
          <w:bCs/>
          <w:lang w:eastAsia="zh-CN"/>
        </w:rPr>
      </w:pPr>
      <w:r w:rsidRPr="00AA06FC">
        <w:rPr>
          <w:b/>
          <w:bCs/>
          <w:lang w:eastAsia="zh-CN"/>
        </w:rPr>
        <w:t>All-cause mortality</w:t>
      </w:r>
    </w:p>
    <w:tbl>
      <w:tblPr>
        <w:tblStyle w:val="TableGrid"/>
        <w:tblW w:w="10205" w:type="dxa"/>
        <w:tblLayout w:type="fixed"/>
        <w:tblLook w:val="04A0" w:firstRow="1" w:lastRow="0" w:firstColumn="1" w:lastColumn="0" w:noHBand="0" w:noVBand="1"/>
      </w:tblPr>
      <w:tblGrid>
        <w:gridCol w:w="3397"/>
        <w:gridCol w:w="2268"/>
        <w:gridCol w:w="938"/>
        <w:gridCol w:w="1467"/>
        <w:gridCol w:w="813"/>
        <w:gridCol w:w="668"/>
        <w:gridCol w:w="654"/>
      </w:tblGrid>
      <w:tr w:rsidR="00E40D8D" w14:paraId="0FB9A72E" w14:textId="77777777" w:rsidTr="00093274">
        <w:tc>
          <w:tcPr>
            <w:tcW w:w="3397" w:type="dxa"/>
            <w:vAlign w:val="center"/>
          </w:tcPr>
          <w:p w14:paraId="72C9149D" w14:textId="05E9C059" w:rsidR="00E40D8D" w:rsidRPr="00E40D8D" w:rsidRDefault="00E40D8D" w:rsidP="00E40D8D">
            <w:r w:rsidRPr="00E40D8D">
              <w:t xml:space="preserve">Weekly group activity, living alone, and </w:t>
            </w:r>
            <w:r w:rsidR="007C65E9">
              <w:t>functional isolation</w:t>
            </w:r>
            <w:r w:rsidRPr="00E40D8D">
              <w:t xml:space="preserve"> </w:t>
            </w:r>
            <w:r w:rsidR="007C65E9">
              <w:t>category</w:t>
            </w:r>
          </w:p>
        </w:tc>
        <w:tc>
          <w:tcPr>
            <w:tcW w:w="2268" w:type="dxa"/>
            <w:vAlign w:val="center"/>
          </w:tcPr>
          <w:p w14:paraId="61F2E186" w14:textId="0E02641C" w:rsidR="00E40D8D" w:rsidRDefault="00E40D8D" w:rsidP="00E40D8D">
            <w:r>
              <w:t xml:space="preserve">Frequency of </w:t>
            </w:r>
            <w:r w:rsidR="007C65E9">
              <w:t>friends and family visits</w:t>
            </w:r>
          </w:p>
        </w:tc>
        <w:tc>
          <w:tcPr>
            <w:tcW w:w="938" w:type="dxa"/>
            <w:vAlign w:val="center"/>
          </w:tcPr>
          <w:p w14:paraId="3DC2C91E" w14:textId="6E208092" w:rsidR="00E40D8D" w:rsidRDefault="00E40D8D" w:rsidP="00E40D8D">
            <w:r w:rsidRPr="000A4506">
              <w:t>N</w:t>
            </w:r>
          </w:p>
        </w:tc>
        <w:tc>
          <w:tcPr>
            <w:tcW w:w="1467" w:type="dxa"/>
            <w:vAlign w:val="center"/>
          </w:tcPr>
          <w:p w14:paraId="74AA4BE7" w14:textId="3CA6627D" w:rsidR="00E40D8D" w:rsidRDefault="00E40D8D" w:rsidP="00E40D8D">
            <w:r w:rsidRPr="000A4506">
              <w:t>deaths (%)</w:t>
            </w:r>
          </w:p>
        </w:tc>
        <w:tc>
          <w:tcPr>
            <w:tcW w:w="813" w:type="dxa"/>
            <w:vAlign w:val="center"/>
          </w:tcPr>
          <w:p w14:paraId="442ECC1D" w14:textId="561D34F1" w:rsidR="00E40D8D" w:rsidRDefault="00E40D8D" w:rsidP="00E40D8D">
            <w:r w:rsidRPr="000A4506">
              <w:t>HR</w:t>
            </w:r>
          </w:p>
        </w:tc>
        <w:tc>
          <w:tcPr>
            <w:tcW w:w="668" w:type="dxa"/>
            <w:vAlign w:val="center"/>
          </w:tcPr>
          <w:p w14:paraId="52593D4A" w14:textId="43C29DAF" w:rsidR="00E40D8D" w:rsidRDefault="00F93D37" w:rsidP="00E40D8D">
            <w:proofErr w:type="spellStart"/>
            <w:r>
              <w:t>lci</w:t>
            </w:r>
            <w:proofErr w:type="spellEnd"/>
          </w:p>
        </w:tc>
        <w:tc>
          <w:tcPr>
            <w:tcW w:w="654" w:type="dxa"/>
            <w:vAlign w:val="center"/>
          </w:tcPr>
          <w:p w14:paraId="44912808" w14:textId="3AAA6ABE" w:rsidR="00E40D8D" w:rsidRDefault="00F93D37" w:rsidP="00E40D8D">
            <w:proofErr w:type="spellStart"/>
            <w:r>
              <w:t>uci</w:t>
            </w:r>
            <w:proofErr w:type="spellEnd"/>
          </w:p>
        </w:tc>
      </w:tr>
      <w:tr w:rsidR="00E40D8D" w14:paraId="7BB8DAE3" w14:textId="77777777" w:rsidTr="00093274">
        <w:tc>
          <w:tcPr>
            <w:tcW w:w="3397" w:type="dxa"/>
            <w:vMerge w:val="restart"/>
            <w:vAlign w:val="center"/>
          </w:tcPr>
          <w:p w14:paraId="55B7B7E4" w14:textId="1CFFCBF9" w:rsidR="00E40D8D" w:rsidRPr="00E40D8D" w:rsidRDefault="009C22DD" w:rsidP="00E40D8D">
            <w:pPr>
              <w:pStyle w:val="ListParagraph"/>
              <w:numPr>
                <w:ilvl w:val="0"/>
                <w:numId w:val="12"/>
              </w:numPr>
            </w:pPr>
            <w:r>
              <w:t>weekly group activity</w:t>
            </w:r>
          </w:p>
          <w:p w14:paraId="2DB2E678" w14:textId="1A5B6B12" w:rsidR="00E40D8D" w:rsidRPr="00E40D8D" w:rsidRDefault="00E40D8D" w:rsidP="00E40D8D">
            <w:pPr>
              <w:pStyle w:val="ListParagraph"/>
              <w:numPr>
                <w:ilvl w:val="0"/>
                <w:numId w:val="12"/>
              </w:numPr>
            </w:pPr>
            <w:r w:rsidRPr="00E40D8D">
              <w:t xml:space="preserve">not </w:t>
            </w:r>
            <w:r w:rsidR="009E090A">
              <w:t>living</w:t>
            </w:r>
            <w:r w:rsidRPr="00E40D8D">
              <w:t xml:space="preserve"> alone</w:t>
            </w:r>
          </w:p>
          <w:p w14:paraId="604F553E" w14:textId="4D915A8F" w:rsidR="00E40D8D" w:rsidRPr="00E40D8D" w:rsidRDefault="007C65E9" w:rsidP="00E40D8D">
            <w:pPr>
              <w:pStyle w:val="ListParagraph"/>
              <w:numPr>
                <w:ilvl w:val="0"/>
                <w:numId w:val="12"/>
              </w:numPr>
            </w:pPr>
            <w:r>
              <w:t>no functional isolation</w:t>
            </w:r>
          </w:p>
        </w:tc>
        <w:tc>
          <w:tcPr>
            <w:tcW w:w="2268" w:type="dxa"/>
            <w:vAlign w:val="center"/>
          </w:tcPr>
          <w:p w14:paraId="59C46D36" w14:textId="456DE8D9" w:rsidR="00E40D8D" w:rsidRDefault="003278D3" w:rsidP="00E40D8D">
            <w:r>
              <w:t>Daily</w:t>
            </w:r>
          </w:p>
        </w:tc>
        <w:tc>
          <w:tcPr>
            <w:tcW w:w="938" w:type="dxa"/>
            <w:vAlign w:val="center"/>
          </w:tcPr>
          <w:p w14:paraId="5F9E8C67" w14:textId="5DC0C3FE" w:rsidR="00E40D8D" w:rsidRDefault="00E40D8D" w:rsidP="00E40D8D">
            <w:r w:rsidRPr="000A4506">
              <w:t>23,052</w:t>
            </w:r>
          </w:p>
        </w:tc>
        <w:tc>
          <w:tcPr>
            <w:tcW w:w="1467" w:type="dxa"/>
            <w:vAlign w:val="center"/>
          </w:tcPr>
          <w:p w14:paraId="607D38D0" w14:textId="149123D1" w:rsidR="00E40D8D" w:rsidRDefault="00E40D8D" w:rsidP="00E40D8D">
            <w:r w:rsidRPr="000A4506">
              <w:t>1,626 (7.1%)</w:t>
            </w:r>
          </w:p>
        </w:tc>
        <w:tc>
          <w:tcPr>
            <w:tcW w:w="813" w:type="dxa"/>
            <w:vAlign w:val="center"/>
          </w:tcPr>
          <w:p w14:paraId="3EF964E5" w14:textId="57F08EA4" w:rsidR="00E40D8D" w:rsidRDefault="00E40D8D" w:rsidP="00E40D8D">
            <w:r w:rsidRPr="000A4506">
              <w:t>1</w:t>
            </w:r>
            <w:r w:rsidR="000B2239">
              <w:t xml:space="preserve"> (ref)</w:t>
            </w:r>
          </w:p>
        </w:tc>
        <w:tc>
          <w:tcPr>
            <w:tcW w:w="668" w:type="dxa"/>
            <w:vAlign w:val="center"/>
          </w:tcPr>
          <w:p w14:paraId="00A07D29" w14:textId="658D5505" w:rsidR="00E40D8D" w:rsidRDefault="00F93D37" w:rsidP="00E40D8D">
            <w:r>
              <w:t>-</w:t>
            </w:r>
          </w:p>
        </w:tc>
        <w:tc>
          <w:tcPr>
            <w:tcW w:w="654" w:type="dxa"/>
            <w:vAlign w:val="center"/>
          </w:tcPr>
          <w:p w14:paraId="27EE4AD0" w14:textId="7A0390FB" w:rsidR="00E40D8D" w:rsidRDefault="00F93D37" w:rsidP="00E40D8D">
            <w:r>
              <w:t>-</w:t>
            </w:r>
          </w:p>
        </w:tc>
      </w:tr>
      <w:tr w:rsidR="00E40D8D" w14:paraId="317A03F4" w14:textId="77777777" w:rsidTr="00093274">
        <w:tc>
          <w:tcPr>
            <w:tcW w:w="3397" w:type="dxa"/>
            <w:vMerge/>
            <w:vAlign w:val="center"/>
          </w:tcPr>
          <w:p w14:paraId="7DB22D2F" w14:textId="77777777" w:rsidR="00E40D8D" w:rsidRPr="00E40D8D" w:rsidRDefault="00E40D8D" w:rsidP="00E40D8D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268" w:type="dxa"/>
            <w:vAlign w:val="center"/>
          </w:tcPr>
          <w:p w14:paraId="3BEBB4D9" w14:textId="449077F5" w:rsidR="00E40D8D" w:rsidRDefault="008A14F2" w:rsidP="00E40D8D">
            <w:r>
              <w:t>2-4 times a week</w:t>
            </w:r>
          </w:p>
        </w:tc>
        <w:tc>
          <w:tcPr>
            <w:tcW w:w="938" w:type="dxa"/>
            <w:vAlign w:val="center"/>
          </w:tcPr>
          <w:p w14:paraId="5C85C1FF" w14:textId="61058749" w:rsidR="00E40D8D" w:rsidRDefault="00E40D8D" w:rsidP="00E40D8D">
            <w:r w:rsidRPr="000A4506">
              <w:t>67,443</w:t>
            </w:r>
          </w:p>
        </w:tc>
        <w:tc>
          <w:tcPr>
            <w:tcW w:w="1467" w:type="dxa"/>
            <w:vAlign w:val="center"/>
          </w:tcPr>
          <w:p w14:paraId="12703353" w14:textId="35878BCA" w:rsidR="00E40D8D" w:rsidRDefault="00E40D8D" w:rsidP="00E40D8D">
            <w:r w:rsidRPr="000A4506">
              <w:t>4,280 (6.3%)</w:t>
            </w:r>
          </w:p>
        </w:tc>
        <w:tc>
          <w:tcPr>
            <w:tcW w:w="813" w:type="dxa"/>
            <w:vAlign w:val="center"/>
          </w:tcPr>
          <w:p w14:paraId="756DA8E7" w14:textId="79EA4BFB" w:rsidR="00E40D8D" w:rsidRDefault="00E40D8D" w:rsidP="00E40D8D">
            <w:r w:rsidRPr="000A4506">
              <w:t>0.98</w:t>
            </w:r>
          </w:p>
        </w:tc>
        <w:tc>
          <w:tcPr>
            <w:tcW w:w="668" w:type="dxa"/>
            <w:vAlign w:val="center"/>
          </w:tcPr>
          <w:p w14:paraId="0AF59723" w14:textId="2748D1E7" w:rsidR="00E40D8D" w:rsidRDefault="00E40D8D" w:rsidP="00E40D8D">
            <w:r w:rsidRPr="000A4506">
              <w:t>0.93</w:t>
            </w:r>
          </w:p>
        </w:tc>
        <w:tc>
          <w:tcPr>
            <w:tcW w:w="654" w:type="dxa"/>
            <w:vAlign w:val="center"/>
          </w:tcPr>
          <w:p w14:paraId="0AB3DEE1" w14:textId="0E9FAE44" w:rsidR="00E40D8D" w:rsidRDefault="00E40D8D" w:rsidP="00E40D8D">
            <w:r w:rsidRPr="000A4506">
              <w:t>1.04</w:t>
            </w:r>
          </w:p>
        </w:tc>
      </w:tr>
      <w:tr w:rsidR="00E40D8D" w14:paraId="28DB5197" w14:textId="77777777" w:rsidTr="00093274">
        <w:tc>
          <w:tcPr>
            <w:tcW w:w="3397" w:type="dxa"/>
            <w:vMerge/>
            <w:vAlign w:val="center"/>
          </w:tcPr>
          <w:p w14:paraId="30F6738B" w14:textId="77777777" w:rsidR="00E40D8D" w:rsidRPr="00E40D8D" w:rsidRDefault="00E40D8D" w:rsidP="00E40D8D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268" w:type="dxa"/>
            <w:vAlign w:val="center"/>
          </w:tcPr>
          <w:p w14:paraId="279415C9" w14:textId="54DF3CB4" w:rsidR="00E40D8D" w:rsidRDefault="003278D3" w:rsidP="00E40D8D">
            <w:r>
              <w:t>Weekly</w:t>
            </w:r>
          </w:p>
        </w:tc>
        <w:tc>
          <w:tcPr>
            <w:tcW w:w="938" w:type="dxa"/>
            <w:vAlign w:val="center"/>
          </w:tcPr>
          <w:p w14:paraId="7714955C" w14:textId="0B2030B8" w:rsidR="00E40D8D" w:rsidRDefault="00E40D8D" w:rsidP="00E40D8D">
            <w:r w:rsidRPr="000A4506">
              <w:t>74,356</w:t>
            </w:r>
          </w:p>
        </w:tc>
        <w:tc>
          <w:tcPr>
            <w:tcW w:w="1467" w:type="dxa"/>
            <w:vAlign w:val="center"/>
          </w:tcPr>
          <w:p w14:paraId="6BB2E65A" w14:textId="2399F7C8" w:rsidR="00E40D8D" w:rsidRDefault="00E40D8D" w:rsidP="00E40D8D">
            <w:r w:rsidRPr="000A4506">
              <w:t>4,018 (5.4%)</w:t>
            </w:r>
          </w:p>
        </w:tc>
        <w:tc>
          <w:tcPr>
            <w:tcW w:w="813" w:type="dxa"/>
            <w:vAlign w:val="center"/>
          </w:tcPr>
          <w:p w14:paraId="493BF551" w14:textId="44BA039B" w:rsidR="00E40D8D" w:rsidRDefault="00E40D8D" w:rsidP="00E40D8D">
            <w:r w:rsidRPr="000A4506">
              <w:t>0.95</w:t>
            </w:r>
          </w:p>
        </w:tc>
        <w:tc>
          <w:tcPr>
            <w:tcW w:w="668" w:type="dxa"/>
            <w:vAlign w:val="center"/>
          </w:tcPr>
          <w:p w14:paraId="1C3F108D" w14:textId="5877AD57" w:rsidR="00E40D8D" w:rsidRDefault="00E40D8D" w:rsidP="00E40D8D">
            <w:r w:rsidRPr="000A4506">
              <w:t>0.90</w:t>
            </w:r>
          </w:p>
        </w:tc>
        <w:tc>
          <w:tcPr>
            <w:tcW w:w="654" w:type="dxa"/>
            <w:vAlign w:val="center"/>
          </w:tcPr>
          <w:p w14:paraId="3A6AA8D2" w14:textId="2EF87250" w:rsidR="00E40D8D" w:rsidRDefault="00E40D8D" w:rsidP="00E40D8D">
            <w:r w:rsidRPr="000A4506">
              <w:t>1.01</w:t>
            </w:r>
          </w:p>
        </w:tc>
      </w:tr>
      <w:tr w:rsidR="00E40D8D" w14:paraId="24A86A6B" w14:textId="77777777" w:rsidTr="00093274">
        <w:tc>
          <w:tcPr>
            <w:tcW w:w="3397" w:type="dxa"/>
            <w:vMerge/>
            <w:vAlign w:val="center"/>
          </w:tcPr>
          <w:p w14:paraId="00D5C468" w14:textId="77777777" w:rsidR="00E40D8D" w:rsidRPr="00E40D8D" w:rsidRDefault="00E40D8D" w:rsidP="00E40D8D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268" w:type="dxa"/>
            <w:vAlign w:val="center"/>
          </w:tcPr>
          <w:p w14:paraId="5E170F21" w14:textId="3E012270" w:rsidR="00E40D8D" w:rsidRDefault="003278D3" w:rsidP="00E40D8D">
            <w:r>
              <w:t>Monthly</w:t>
            </w:r>
          </w:p>
        </w:tc>
        <w:tc>
          <w:tcPr>
            <w:tcW w:w="938" w:type="dxa"/>
            <w:vAlign w:val="center"/>
          </w:tcPr>
          <w:p w14:paraId="35AC4E13" w14:textId="7A6EF20B" w:rsidR="00E40D8D" w:rsidRDefault="00E40D8D" w:rsidP="00E40D8D">
            <w:r w:rsidRPr="000A4506">
              <w:t>25,741</w:t>
            </w:r>
          </w:p>
        </w:tc>
        <w:tc>
          <w:tcPr>
            <w:tcW w:w="1467" w:type="dxa"/>
            <w:vAlign w:val="center"/>
          </w:tcPr>
          <w:p w14:paraId="2E3C1269" w14:textId="1298B866" w:rsidR="00E40D8D" w:rsidRDefault="00E40D8D" w:rsidP="00E40D8D">
            <w:r w:rsidRPr="000A4506">
              <w:t>1,404 (5.5%)</w:t>
            </w:r>
          </w:p>
        </w:tc>
        <w:tc>
          <w:tcPr>
            <w:tcW w:w="813" w:type="dxa"/>
            <w:vAlign w:val="center"/>
          </w:tcPr>
          <w:p w14:paraId="519B0203" w14:textId="32EDB06B" w:rsidR="00E40D8D" w:rsidRDefault="00E40D8D" w:rsidP="00E40D8D">
            <w:r w:rsidRPr="000A4506">
              <w:t>1.01</w:t>
            </w:r>
          </w:p>
        </w:tc>
        <w:tc>
          <w:tcPr>
            <w:tcW w:w="668" w:type="dxa"/>
            <w:vAlign w:val="center"/>
          </w:tcPr>
          <w:p w14:paraId="42A90BF3" w14:textId="02BC2495" w:rsidR="00E40D8D" w:rsidRDefault="00E40D8D" w:rsidP="00E40D8D">
            <w:r w:rsidRPr="000A4506">
              <w:t>0.94</w:t>
            </w:r>
          </w:p>
        </w:tc>
        <w:tc>
          <w:tcPr>
            <w:tcW w:w="654" w:type="dxa"/>
            <w:vAlign w:val="center"/>
          </w:tcPr>
          <w:p w14:paraId="6A3C4177" w14:textId="118A429E" w:rsidR="00E40D8D" w:rsidRDefault="00E40D8D" w:rsidP="00E40D8D">
            <w:r w:rsidRPr="000A4506">
              <w:t>1.09</w:t>
            </w:r>
          </w:p>
        </w:tc>
      </w:tr>
      <w:tr w:rsidR="00E40D8D" w14:paraId="559F09A0" w14:textId="77777777" w:rsidTr="00093274">
        <w:tc>
          <w:tcPr>
            <w:tcW w:w="3397" w:type="dxa"/>
            <w:vMerge/>
            <w:vAlign w:val="center"/>
          </w:tcPr>
          <w:p w14:paraId="6C074BD5" w14:textId="77777777" w:rsidR="00E40D8D" w:rsidRPr="00E40D8D" w:rsidRDefault="00E40D8D" w:rsidP="00E40D8D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268" w:type="dxa"/>
            <w:vAlign w:val="center"/>
          </w:tcPr>
          <w:p w14:paraId="4B75AA39" w14:textId="0F9EF6F5" w:rsidR="00E40D8D" w:rsidRDefault="00093274" w:rsidP="00E40D8D">
            <w:r>
              <w:t>Once every 3 months</w:t>
            </w:r>
          </w:p>
        </w:tc>
        <w:tc>
          <w:tcPr>
            <w:tcW w:w="938" w:type="dxa"/>
            <w:vAlign w:val="center"/>
          </w:tcPr>
          <w:p w14:paraId="7C101FA6" w14:textId="737F7DFC" w:rsidR="00E40D8D" w:rsidRDefault="00E40D8D" w:rsidP="00E40D8D">
            <w:r w:rsidRPr="000A4506">
              <w:t>10,386</w:t>
            </w:r>
          </w:p>
        </w:tc>
        <w:tc>
          <w:tcPr>
            <w:tcW w:w="1467" w:type="dxa"/>
            <w:vAlign w:val="center"/>
          </w:tcPr>
          <w:p w14:paraId="119B266F" w14:textId="2CEE73CD" w:rsidR="00E40D8D" w:rsidRDefault="00E40D8D" w:rsidP="00E40D8D">
            <w:r w:rsidRPr="000A4506">
              <w:t>660 (6.4%)</w:t>
            </w:r>
          </w:p>
        </w:tc>
        <w:tc>
          <w:tcPr>
            <w:tcW w:w="813" w:type="dxa"/>
            <w:vAlign w:val="center"/>
          </w:tcPr>
          <w:p w14:paraId="081E1F02" w14:textId="14AB6BE8" w:rsidR="00E40D8D" w:rsidRDefault="00E40D8D" w:rsidP="00E40D8D">
            <w:r w:rsidRPr="000A4506">
              <w:t>1.11</w:t>
            </w:r>
          </w:p>
        </w:tc>
        <w:tc>
          <w:tcPr>
            <w:tcW w:w="668" w:type="dxa"/>
            <w:vAlign w:val="center"/>
          </w:tcPr>
          <w:p w14:paraId="0698496D" w14:textId="281D7A51" w:rsidR="00E40D8D" w:rsidRDefault="00E40D8D" w:rsidP="00E40D8D">
            <w:r w:rsidRPr="000A4506">
              <w:t>1.01</w:t>
            </w:r>
          </w:p>
        </w:tc>
        <w:tc>
          <w:tcPr>
            <w:tcW w:w="654" w:type="dxa"/>
            <w:vAlign w:val="center"/>
          </w:tcPr>
          <w:p w14:paraId="1B4588D5" w14:textId="705FFBD7" w:rsidR="00E40D8D" w:rsidRDefault="00E40D8D" w:rsidP="00E40D8D">
            <w:r w:rsidRPr="000A4506">
              <w:t>1.22</w:t>
            </w:r>
          </w:p>
        </w:tc>
      </w:tr>
      <w:tr w:rsidR="00E40D8D" w14:paraId="4A444333" w14:textId="77777777" w:rsidTr="00093274">
        <w:tc>
          <w:tcPr>
            <w:tcW w:w="3397" w:type="dxa"/>
            <w:vMerge/>
            <w:vAlign w:val="center"/>
          </w:tcPr>
          <w:p w14:paraId="51412C72" w14:textId="77777777" w:rsidR="00E40D8D" w:rsidRPr="00E40D8D" w:rsidRDefault="00E40D8D" w:rsidP="00E40D8D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268" w:type="dxa"/>
            <w:vAlign w:val="center"/>
          </w:tcPr>
          <w:p w14:paraId="242C0D62" w14:textId="470AB33B" w:rsidR="00E40D8D" w:rsidRDefault="00D64BD4" w:rsidP="00E40D8D">
            <w:r>
              <w:t>Never</w:t>
            </w:r>
          </w:p>
        </w:tc>
        <w:tc>
          <w:tcPr>
            <w:tcW w:w="938" w:type="dxa"/>
            <w:vAlign w:val="center"/>
          </w:tcPr>
          <w:p w14:paraId="490A2525" w14:textId="09D23DDE" w:rsidR="00E40D8D" w:rsidRDefault="00E40D8D" w:rsidP="00E40D8D">
            <w:r w:rsidRPr="000A4506">
              <w:t>1,274</w:t>
            </w:r>
          </w:p>
        </w:tc>
        <w:tc>
          <w:tcPr>
            <w:tcW w:w="1467" w:type="dxa"/>
            <w:vAlign w:val="center"/>
          </w:tcPr>
          <w:p w14:paraId="253FCD4A" w14:textId="1705645B" w:rsidR="00E40D8D" w:rsidRDefault="00E40D8D" w:rsidP="00E40D8D">
            <w:r w:rsidRPr="000A4506">
              <w:t>148 (11.6%)</w:t>
            </w:r>
          </w:p>
        </w:tc>
        <w:tc>
          <w:tcPr>
            <w:tcW w:w="813" w:type="dxa"/>
            <w:vAlign w:val="center"/>
          </w:tcPr>
          <w:p w14:paraId="1BB3695A" w14:textId="40029F87" w:rsidR="00E40D8D" w:rsidRDefault="00E40D8D" w:rsidP="00E40D8D">
            <w:r w:rsidRPr="000A4506">
              <w:t>1.57</w:t>
            </w:r>
          </w:p>
        </w:tc>
        <w:tc>
          <w:tcPr>
            <w:tcW w:w="668" w:type="dxa"/>
            <w:vAlign w:val="center"/>
          </w:tcPr>
          <w:p w14:paraId="4CDD5086" w14:textId="302FBB33" w:rsidR="00E40D8D" w:rsidRDefault="00E40D8D" w:rsidP="00E40D8D">
            <w:r w:rsidRPr="000A4506">
              <w:t>1.32</w:t>
            </w:r>
          </w:p>
        </w:tc>
        <w:tc>
          <w:tcPr>
            <w:tcW w:w="654" w:type="dxa"/>
            <w:vAlign w:val="center"/>
          </w:tcPr>
          <w:p w14:paraId="616712AC" w14:textId="11AA3944" w:rsidR="00E40D8D" w:rsidRDefault="00E40D8D" w:rsidP="00E40D8D">
            <w:r w:rsidRPr="000A4506">
              <w:t>1.85</w:t>
            </w:r>
          </w:p>
        </w:tc>
      </w:tr>
      <w:tr w:rsidR="00057D55" w14:paraId="3169726E" w14:textId="77777777" w:rsidTr="00093274">
        <w:tc>
          <w:tcPr>
            <w:tcW w:w="3397" w:type="dxa"/>
            <w:vMerge w:val="restart"/>
            <w:vAlign w:val="center"/>
          </w:tcPr>
          <w:p w14:paraId="7398BFA2" w14:textId="7B1021AA" w:rsidR="00057D55" w:rsidRDefault="009C22DD" w:rsidP="00057D55">
            <w:pPr>
              <w:pStyle w:val="ListParagraph"/>
              <w:numPr>
                <w:ilvl w:val="0"/>
                <w:numId w:val="12"/>
              </w:numPr>
            </w:pPr>
            <w:r>
              <w:t>weekly group activity</w:t>
            </w:r>
          </w:p>
          <w:p w14:paraId="3452DFEF" w14:textId="130F2F06" w:rsidR="00057D55" w:rsidRDefault="004D5C56" w:rsidP="00057D55">
            <w:pPr>
              <w:pStyle w:val="ListParagraph"/>
              <w:numPr>
                <w:ilvl w:val="0"/>
                <w:numId w:val="12"/>
              </w:numPr>
            </w:pPr>
            <w:r>
              <w:t>living</w:t>
            </w:r>
            <w:r w:rsidRPr="00E40D8D">
              <w:t xml:space="preserve"> </w:t>
            </w:r>
            <w:r w:rsidR="00057D55" w:rsidRPr="00E40D8D">
              <w:t>alone</w:t>
            </w:r>
          </w:p>
          <w:p w14:paraId="53A4DDEC" w14:textId="6847BCBC" w:rsidR="00057D55" w:rsidRPr="00E40D8D" w:rsidRDefault="007C65E9" w:rsidP="00057D55">
            <w:pPr>
              <w:pStyle w:val="ListParagraph"/>
              <w:numPr>
                <w:ilvl w:val="0"/>
                <w:numId w:val="12"/>
              </w:numPr>
            </w:pPr>
            <w:r>
              <w:t>no functional isolation</w:t>
            </w:r>
          </w:p>
        </w:tc>
        <w:tc>
          <w:tcPr>
            <w:tcW w:w="2268" w:type="dxa"/>
            <w:vAlign w:val="center"/>
          </w:tcPr>
          <w:p w14:paraId="68EFEA25" w14:textId="73D8C0CB" w:rsidR="00057D55" w:rsidRDefault="003278D3" w:rsidP="00057D55">
            <w:r>
              <w:t>Daily</w:t>
            </w:r>
          </w:p>
        </w:tc>
        <w:tc>
          <w:tcPr>
            <w:tcW w:w="938" w:type="dxa"/>
            <w:vAlign w:val="center"/>
          </w:tcPr>
          <w:p w14:paraId="56F66DDF" w14:textId="6E1FD7DC" w:rsidR="00057D55" w:rsidRDefault="00057D55" w:rsidP="00057D55">
            <w:r w:rsidRPr="000A4506">
              <w:t>6,167</w:t>
            </w:r>
          </w:p>
        </w:tc>
        <w:tc>
          <w:tcPr>
            <w:tcW w:w="1467" w:type="dxa"/>
            <w:vAlign w:val="center"/>
          </w:tcPr>
          <w:p w14:paraId="46E1FB73" w14:textId="2B645195" w:rsidR="00057D55" w:rsidRDefault="00057D55" w:rsidP="00057D55">
            <w:r w:rsidRPr="000A4506">
              <w:t>584 (9.5%)</w:t>
            </w:r>
          </w:p>
        </w:tc>
        <w:tc>
          <w:tcPr>
            <w:tcW w:w="813" w:type="dxa"/>
            <w:vAlign w:val="center"/>
          </w:tcPr>
          <w:p w14:paraId="667832C8" w14:textId="3F4F183E" w:rsidR="00057D55" w:rsidRDefault="00057D55" w:rsidP="00057D55">
            <w:r w:rsidRPr="000A4506">
              <w:t>1.14</w:t>
            </w:r>
          </w:p>
        </w:tc>
        <w:tc>
          <w:tcPr>
            <w:tcW w:w="668" w:type="dxa"/>
            <w:vAlign w:val="center"/>
          </w:tcPr>
          <w:p w14:paraId="2C4111DA" w14:textId="3B86A205" w:rsidR="00057D55" w:rsidRDefault="00057D55" w:rsidP="00057D55">
            <w:r w:rsidRPr="000A4506">
              <w:t>1.04</w:t>
            </w:r>
          </w:p>
        </w:tc>
        <w:tc>
          <w:tcPr>
            <w:tcW w:w="654" w:type="dxa"/>
            <w:vAlign w:val="center"/>
          </w:tcPr>
          <w:p w14:paraId="5756A0F3" w14:textId="7480612C" w:rsidR="00057D55" w:rsidRDefault="00057D55" w:rsidP="00057D55">
            <w:r w:rsidRPr="000A4506">
              <w:t>1.25</w:t>
            </w:r>
          </w:p>
        </w:tc>
      </w:tr>
      <w:tr w:rsidR="00057D55" w14:paraId="7D33D908" w14:textId="77777777" w:rsidTr="00093274">
        <w:tc>
          <w:tcPr>
            <w:tcW w:w="3397" w:type="dxa"/>
            <w:vMerge/>
            <w:vAlign w:val="center"/>
          </w:tcPr>
          <w:p w14:paraId="3557ABDF" w14:textId="77777777" w:rsidR="00057D55" w:rsidRPr="00E40D8D" w:rsidRDefault="00057D55" w:rsidP="00057D55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268" w:type="dxa"/>
            <w:vAlign w:val="center"/>
          </w:tcPr>
          <w:p w14:paraId="061D76EB" w14:textId="7556D6C8" w:rsidR="00057D55" w:rsidRDefault="008A14F2" w:rsidP="00057D55">
            <w:r>
              <w:t>2-4 times a week</w:t>
            </w:r>
          </w:p>
        </w:tc>
        <w:tc>
          <w:tcPr>
            <w:tcW w:w="938" w:type="dxa"/>
            <w:vAlign w:val="center"/>
          </w:tcPr>
          <w:p w14:paraId="3367CCBF" w14:textId="7A7BB4FA" w:rsidR="00057D55" w:rsidRDefault="00057D55" w:rsidP="00057D55">
            <w:r w:rsidRPr="000A4506">
              <w:t>12,963</w:t>
            </w:r>
          </w:p>
        </w:tc>
        <w:tc>
          <w:tcPr>
            <w:tcW w:w="1467" w:type="dxa"/>
            <w:vAlign w:val="center"/>
          </w:tcPr>
          <w:p w14:paraId="302677C8" w14:textId="41BE6D35" w:rsidR="00057D55" w:rsidRDefault="00057D55" w:rsidP="00057D55">
            <w:r w:rsidRPr="000A4506">
              <w:t>1,048 (8.1%)</w:t>
            </w:r>
          </w:p>
        </w:tc>
        <w:tc>
          <w:tcPr>
            <w:tcW w:w="813" w:type="dxa"/>
            <w:vAlign w:val="center"/>
          </w:tcPr>
          <w:p w14:paraId="4ECDF691" w14:textId="0F8EC077" w:rsidR="00057D55" w:rsidRDefault="00057D55" w:rsidP="00057D55">
            <w:r w:rsidRPr="000A4506">
              <w:t>1.16</w:t>
            </w:r>
          </w:p>
        </w:tc>
        <w:tc>
          <w:tcPr>
            <w:tcW w:w="668" w:type="dxa"/>
            <w:vAlign w:val="center"/>
          </w:tcPr>
          <w:p w14:paraId="4E78FA62" w14:textId="5694ECD3" w:rsidR="00057D55" w:rsidRDefault="00057D55" w:rsidP="00057D55">
            <w:r w:rsidRPr="000A4506">
              <w:t>1.07</w:t>
            </w:r>
          </w:p>
        </w:tc>
        <w:tc>
          <w:tcPr>
            <w:tcW w:w="654" w:type="dxa"/>
            <w:vAlign w:val="center"/>
          </w:tcPr>
          <w:p w14:paraId="122A560D" w14:textId="15D610B9" w:rsidR="00057D55" w:rsidRDefault="00057D55" w:rsidP="00057D55">
            <w:r w:rsidRPr="000A4506">
              <w:t>1.25</w:t>
            </w:r>
          </w:p>
        </w:tc>
      </w:tr>
      <w:tr w:rsidR="00057D55" w14:paraId="5B85B3BD" w14:textId="77777777" w:rsidTr="00093274">
        <w:tc>
          <w:tcPr>
            <w:tcW w:w="3397" w:type="dxa"/>
            <w:vMerge/>
            <w:vAlign w:val="center"/>
          </w:tcPr>
          <w:p w14:paraId="4919FD78" w14:textId="77777777" w:rsidR="00057D55" w:rsidRPr="00E40D8D" w:rsidRDefault="00057D55" w:rsidP="00057D55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268" w:type="dxa"/>
            <w:vAlign w:val="center"/>
          </w:tcPr>
          <w:p w14:paraId="6119BA41" w14:textId="1AB8F1DB" w:rsidR="00057D55" w:rsidRDefault="003278D3" w:rsidP="00057D55">
            <w:r>
              <w:t>Weekly</w:t>
            </w:r>
          </w:p>
        </w:tc>
        <w:tc>
          <w:tcPr>
            <w:tcW w:w="938" w:type="dxa"/>
            <w:vAlign w:val="center"/>
          </w:tcPr>
          <w:p w14:paraId="330B313F" w14:textId="1A10FC9C" w:rsidR="00057D55" w:rsidRDefault="00057D55" w:rsidP="00057D55">
            <w:r w:rsidRPr="000A4506">
              <w:t>9,728</w:t>
            </w:r>
          </w:p>
        </w:tc>
        <w:tc>
          <w:tcPr>
            <w:tcW w:w="1467" w:type="dxa"/>
            <w:vAlign w:val="center"/>
          </w:tcPr>
          <w:p w14:paraId="4F6D0B5D" w14:textId="56B8ACC9" w:rsidR="00057D55" w:rsidRDefault="00057D55" w:rsidP="00057D55">
            <w:r w:rsidRPr="000A4506">
              <w:t>791 (8.1%)</w:t>
            </w:r>
          </w:p>
        </w:tc>
        <w:tc>
          <w:tcPr>
            <w:tcW w:w="813" w:type="dxa"/>
            <w:vAlign w:val="center"/>
          </w:tcPr>
          <w:p w14:paraId="2559C195" w14:textId="20BC7DBF" w:rsidR="00057D55" w:rsidRDefault="00057D55" w:rsidP="00057D55">
            <w:r w:rsidRPr="000A4506">
              <w:t>1.25</w:t>
            </w:r>
          </w:p>
        </w:tc>
        <w:tc>
          <w:tcPr>
            <w:tcW w:w="668" w:type="dxa"/>
            <w:vAlign w:val="center"/>
          </w:tcPr>
          <w:p w14:paraId="7F643FF3" w14:textId="3C084EEC" w:rsidR="00057D55" w:rsidRDefault="00057D55" w:rsidP="00057D55">
            <w:r w:rsidRPr="000A4506">
              <w:t>1.15</w:t>
            </w:r>
          </w:p>
        </w:tc>
        <w:tc>
          <w:tcPr>
            <w:tcW w:w="654" w:type="dxa"/>
            <w:vAlign w:val="center"/>
          </w:tcPr>
          <w:p w14:paraId="43F650C7" w14:textId="180927CE" w:rsidR="00057D55" w:rsidRDefault="00057D55" w:rsidP="00057D55">
            <w:r w:rsidRPr="000A4506">
              <w:t>1.36</w:t>
            </w:r>
          </w:p>
        </w:tc>
      </w:tr>
      <w:tr w:rsidR="00057D55" w14:paraId="56EBEC08" w14:textId="77777777" w:rsidTr="00093274">
        <w:tc>
          <w:tcPr>
            <w:tcW w:w="3397" w:type="dxa"/>
            <w:vMerge/>
            <w:vAlign w:val="center"/>
          </w:tcPr>
          <w:p w14:paraId="334D4482" w14:textId="77777777" w:rsidR="00057D55" w:rsidRPr="00E40D8D" w:rsidRDefault="00057D55" w:rsidP="00057D55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268" w:type="dxa"/>
            <w:vAlign w:val="center"/>
          </w:tcPr>
          <w:p w14:paraId="5167618E" w14:textId="3C002EF6" w:rsidR="00057D55" w:rsidRDefault="003278D3" w:rsidP="00057D55">
            <w:r>
              <w:t>Monthly</w:t>
            </w:r>
          </w:p>
        </w:tc>
        <w:tc>
          <w:tcPr>
            <w:tcW w:w="938" w:type="dxa"/>
            <w:vAlign w:val="center"/>
          </w:tcPr>
          <w:p w14:paraId="06165B22" w14:textId="2BC73568" w:rsidR="00057D55" w:rsidRDefault="00057D55" w:rsidP="00057D55">
            <w:r w:rsidRPr="000A4506">
              <w:t>2,790</w:t>
            </w:r>
          </w:p>
        </w:tc>
        <w:tc>
          <w:tcPr>
            <w:tcW w:w="1467" w:type="dxa"/>
            <w:vAlign w:val="center"/>
          </w:tcPr>
          <w:p w14:paraId="22B2D2F6" w14:textId="29CD11D0" w:rsidR="00057D55" w:rsidRDefault="00057D55" w:rsidP="00057D55">
            <w:r w:rsidRPr="000A4506">
              <w:t>219 (7.8%)</w:t>
            </w:r>
          </w:p>
        </w:tc>
        <w:tc>
          <w:tcPr>
            <w:tcW w:w="813" w:type="dxa"/>
            <w:vAlign w:val="center"/>
          </w:tcPr>
          <w:p w14:paraId="4153F644" w14:textId="694AAC62" w:rsidR="00057D55" w:rsidRDefault="00057D55" w:rsidP="00057D55">
            <w:r w:rsidRPr="000A4506">
              <w:t>1.24</w:t>
            </w:r>
          </w:p>
        </w:tc>
        <w:tc>
          <w:tcPr>
            <w:tcW w:w="668" w:type="dxa"/>
            <w:vAlign w:val="center"/>
          </w:tcPr>
          <w:p w14:paraId="4D1B72CF" w14:textId="2B6D8D96" w:rsidR="00057D55" w:rsidRDefault="00057D55" w:rsidP="00057D55">
            <w:r w:rsidRPr="000A4506">
              <w:t>1.08</w:t>
            </w:r>
          </w:p>
        </w:tc>
        <w:tc>
          <w:tcPr>
            <w:tcW w:w="654" w:type="dxa"/>
            <w:vAlign w:val="center"/>
          </w:tcPr>
          <w:p w14:paraId="31103C74" w14:textId="5FF46509" w:rsidR="00057D55" w:rsidRDefault="00057D55" w:rsidP="00057D55">
            <w:r w:rsidRPr="000A4506">
              <w:t>1.43</w:t>
            </w:r>
          </w:p>
        </w:tc>
      </w:tr>
      <w:tr w:rsidR="00057D55" w14:paraId="492503A5" w14:textId="77777777" w:rsidTr="00093274">
        <w:tc>
          <w:tcPr>
            <w:tcW w:w="3397" w:type="dxa"/>
            <w:vMerge/>
            <w:vAlign w:val="center"/>
          </w:tcPr>
          <w:p w14:paraId="33CACA18" w14:textId="77777777" w:rsidR="00057D55" w:rsidRPr="00E40D8D" w:rsidRDefault="00057D55" w:rsidP="00057D55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268" w:type="dxa"/>
            <w:vAlign w:val="center"/>
          </w:tcPr>
          <w:p w14:paraId="78B59FDE" w14:textId="7D135325" w:rsidR="00057D55" w:rsidRDefault="00093274" w:rsidP="00057D55">
            <w:r>
              <w:t>Once every 3 months</w:t>
            </w:r>
          </w:p>
        </w:tc>
        <w:tc>
          <w:tcPr>
            <w:tcW w:w="938" w:type="dxa"/>
            <w:vAlign w:val="center"/>
          </w:tcPr>
          <w:p w14:paraId="6AC302FA" w14:textId="2E02F808" w:rsidR="00057D55" w:rsidRDefault="00057D55" w:rsidP="00057D55">
            <w:r w:rsidRPr="000A4506">
              <w:t>1,362</w:t>
            </w:r>
          </w:p>
        </w:tc>
        <w:tc>
          <w:tcPr>
            <w:tcW w:w="1467" w:type="dxa"/>
            <w:vAlign w:val="center"/>
          </w:tcPr>
          <w:p w14:paraId="5656306C" w14:textId="5BF4A207" w:rsidR="00057D55" w:rsidRDefault="00057D55" w:rsidP="00057D55">
            <w:r w:rsidRPr="000A4506">
              <w:t>141 (10.4%)</w:t>
            </w:r>
          </w:p>
        </w:tc>
        <w:tc>
          <w:tcPr>
            <w:tcW w:w="813" w:type="dxa"/>
            <w:vAlign w:val="center"/>
          </w:tcPr>
          <w:p w14:paraId="438C85E3" w14:textId="2C43FDEA" w:rsidR="00057D55" w:rsidRDefault="00057D55" w:rsidP="00057D55">
            <w:r w:rsidRPr="000A4506">
              <w:t>1.53</w:t>
            </w:r>
          </w:p>
        </w:tc>
        <w:tc>
          <w:tcPr>
            <w:tcW w:w="668" w:type="dxa"/>
            <w:vAlign w:val="center"/>
          </w:tcPr>
          <w:p w14:paraId="00F92977" w14:textId="49DBB2C9" w:rsidR="00057D55" w:rsidRDefault="00057D55" w:rsidP="00057D55">
            <w:r w:rsidRPr="000A4506">
              <w:t>1.28</w:t>
            </w:r>
          </w:p>
        </w:tc>
        <w:tc>
          <w:tcPr>
            <w:tcW w:w="654" w:type="dxa"/>
            <w:vAlign w:val="center"/>
          </w:tcPr>
          <w:p w14:paraId="71B85F18" w14:textId="59ECD34C" w:rsidR="00057D55" w:rsidRDefault="00057D55" w:rsidP="00057D55">
            <w:r w:rsidRPr="000A4506">
              <w:t>1.81</w:t>
            </w:r>
          </w:p>
        </w:tc>
      </w:tr>
      <w:tr w:rsidR="00057D55" w14:paraId="0C936E8F" w14:textId="77777777" w:rsidTr="00093274">
        <w:tc>
          <w:tcPr>
            <w:tcW w:w="3397" w:type="dxa"/>
            <w:vMerge/>
            <w:vAlign w:val="center"/>
          </w:tcPr>
          <w:p w14:paraId="2C09B3EC" w14:textId="77777777" w:rsidR="00057D55" w:rsidRPr="00E40D8D" w:rsidRDefault="00057D55" w:rsidP="00057D55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268" w:type="dxa"/>
            <w:vAlign w:val="center"/>
          </w:tcPr>
          <w:p w14:paraId="6D47C290" w14:textId="658CBE6F" w:rsidR="00057D55" w:rsidRDefault="00D64BD4" w:rsidP="00057D55">
            <w:r>
              <w:t>Never</w:t>
            </w:r>
          </w:p>
        </w:tc>
        <w:tc>
          <w:tcPr>
            <w:tcW w:w="938" w:type="dxa"/>
            <w:vAlign w:val="center"/>
          </w:tcPr>
          <w:p w14:paraId="75000A3E" w14:textId="6E4DC371" w:rsidR="00057D55" w:rsidRDefault="00057D55" w:rsidP="00057D55">
            <w:r w:rsidRPr="000A4506">
              <w:t>279</w:t>
            </w:r>
          </w:p>
        </w:tc>
        <w:tc>
          <w:tcPr>
            <w:tcW w:w="1467" w:type="dxa"/>
            <w:vAlign w:val="center"/>
          </w:tcPr>
          <w:p w14:paraId="1D95D726" w14:textId="67DCF8B4" w:rsidR="00057D55" w:rsidRDefault="00057D55" w:rsidP="00057D55">
            <w:r w:rsidRPr="000A4506">
              <w:t>54 (19.4%)</w:t>
            </w:r>
          </w:p>
        </w:tc>
        <w:tc>
          <w:tcPr>
            <w:tcW w:w="813" w:type="dxa"/>
            <w:vAlign w:val="center"/>
          </w:tcPr>
          <w:p w14:paraId="186B9291" w14:textId="1B339410" w:rsidR="00057D55" w:rsidRDefault="00057D55" w:rsidP="00057D55">
            <w:r w:rsidRPr="000A4506">
              <w:t>2.21</w:t>
            </w:r>
          </w:p>
        </w:tc>
        <w:tc>
          <w:tcPr>
            <w:tcW w:w="668" w:type="dxa"/>
            <w:vAlign w:val="center"/>
          </w:tcPr>
          <w:p w14:paraId="71E27C45" w14:textId="0AFE7B2F" w:rsidR="00057D55" w:rsidRDefault="00057D55" w:rsidP="00057D55">
            <w:r w:rsidRPr="000A4506">
              <w:t>1.68</w:t>
            </w:r>
          </w:p>
        </w:tc>
        <w:tc>
          <w:tcPr>
            <w:tcW w:w="654" w:type="dxa"/>
            <w:vAlign w:val="center"/>
          </w:tcPr>
          <w:p w14:paraId="18C65ABB" w14:textId="29729120" w:rsidR="00057D55" w:rsidRDefault="00057D55" w:rsidP="00057D55">
            <w:r w:rsidRPr="000A4506">
              <w:t>2.90</w:t>
            </w:r>
          </w:p>
        </w:tc>
      </w:tr>
      <w:tr w:rsidR="00057D55" w14:paraId="5B52A085" w14:textId="77777777" w:rsidTr="00093274">
        <w:tc>
          <w:tcPr>
            <w:tcW w:w="3397" w:type="dxa"/>
            <w:vMerge w:val="restart"/>
            <w:vAlign w:val="center"/>
          </w:tcPr>
          <w:p w14:paraId="4FCF783E" w14:textId="34CEB7E9" w:rsidR="00057D55" w:rsidRDefault="009C22DD" w:rsidP="00057D55">
            <w:pPr>
              <w:pStyle w:val="ListParagraph"/>
              <w:numPr>
                <w:ilvl w:val="0"/>
                <w:numId w:val="12"/>
              </w:numPr>
            </w:pPr>
            <w:r>
              <w:t>weekly group activity</w:t>
            </w:r>
          </w:p>
          <w:p w14:paraId="1FE7BCC9" w14:textId="18423AD2" w:rsidR="00057D55" w:rsidRDefault="00057D55" w:rsidP="00057D55">
            <w:pPr>
              <w:pStyle w:val="ListParagraph"/>
              <w:numPr>
                <w:ilvl w:val="0"/>
                <w:numId w:val="12"/>
              </w:numPr>
            </w:pPr>
            <w:r w:rsidRPr="00E40D8D">
              <w:t>not living alone</w:t>
            </w:r>
          </w:p>
          <w:p w14:paraId="2163DB82" w14:textId="249631EF" w:rsidR="00057D55" w:rsidRDefault="007C65E9" w:rsidP="00057D55">
            <w:pPr>
              <w:pStyle w:val="ListParagraph"/>
              <w:numPr>
                <w:ilvl w:val="0"/>
                <w:numId w:val="12"/>
              </w:numPr>
            </w:pPr>
            <w:r>
              <w:t>functional isolation</w:t>
            </w:r>
          </w:p>
          <w:p w14:paraId="37D39E29" w14:textId="30110BD4" w:rsidR="00057D55" w:rsidRPr="00E40D8D" w:rsidRDefault="00057D55" w:rsidP="00057D55"/>
        </w:tc>
        <w:tc>
          <w:tcPr>
            <w:tcW w:w="2268" w:type="dxa"/>
            <w:vAlign w:val="center"/>
          </w:tcPr>
          <w:p w14:paraId="36A165AF" w14:textId="27745344" w:rsidR="00057D55" w:rsidRDefault="003278D3" w:rsidP="00057D55">
            <w:r>
              <w:t>Daily</w:t>
            </w:r>
          </w:p>
        </w:tc>
        <w:tc>
          <w:tcPr>
            <w:tcW w:w="938" w:type="dxa"/>
            <w:vAlign w:val="center"/>
          </w:tcPr>
          <w:p w14:paraId="68C6BC18" w14:textId="1C5C970D" w:rsidR="00057D55" w:rsidRDefault="00057D55" w:rsidP="00057D55">
            <w:r w:rsidRPr="000A4506">
              <w:t>5,492</w:t>
            </w:r>
          </w:p>
        </w:tc>
        <w:tc>
          <w:tcPr>
            <w:tcW w:w="1467" w:type="dxa"/>
            <w:vAlign w:val="center"/>
          </w:tcPr>
          <w:p w14:paraId="2B2AD689" w14:textId="67396C1D" w:rsidR="00057D55" w:rsidRDefault="00057D55" w:rsidP="00057D55">
            <w:r w:rsidRPr="000A4506">
              <w:t>459 (8.4%)</w:t>
            </w:r>
          </w:p>
        </w:tc>
        <w:tc>
          <w:tcPr>
            <w:tcW w:w="813" w:type="dxa"/>
            <w:vAlign w:val="center"/>
          </w:tcPr>
          <w:p w14:paraId="25751C3D" w14:textId="046585C2" w:rsidR="00057D55" w:rsidRDefault="00057D55" w:rsidP="00057D55">
            <w:r w:rsidRPr="000A4506">
              <w:t>1.14</w:t>
            </w:r>
          </w:p>
        </w:tc>
        <w:tc>
          <w:tcPr>
            <w:tcW w:w="668" w:type="dxa"/>
            <w:vAlign w:val="center"/>
          </w:tcPr>
          <w:p w14:paraId="18C91B2B" w14:textId="4C887713" w:rsidR="00057D55" w:rsidRDefault="00057D55" w:rsidP="00057D55">
            <w:r w:rsidRPr="000A4506">
              <w:t>1.03</w:t>
            </w:r>
          </w:p>
        </w:tc>
        <w:tc>
          <w:tcPr>
            <w:tcW w:w="654" w:type="dxa"/>
            <w:vAlign w:val="center"/>
          </w:tcPr>
          <w:p w14:paraId="7623ED46" w14:textId="63AE2AAD" w:rsidR="00057D55" w:rsidRDefault="00057D55" w:rsidP="00057D55">
            <w:r w:rsidRPr="000A4506">
              <w:t>1.26</w:t>
            </w:r>
          </w:p>
        </w:tc>
      </w:tr>
      <w:tr w:rsidR="00057D55" w14:paraId="1FB71321" w14:textId="77777777" w:rsidTr="00093274">
        <w:tc>
          <w:tcPr>
            <w:tcW w:w="3397" w:type="dxa"/>
            <w:vMerge/>
            <w:vAlign w:val="center"/>
          </w:tcPr>
          <w:p w14:paraId="0BE50588" w14:textId="77777777" w:rsidR="00057D55" w:rsidRPr="00E40D8D" w:rsidRDefault="00057D55" w:rsidP="00057D55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268" w:type="dxa"/>
            <w:vAlign w:val="center"/>
          </w:tcPr>
          <w:p w14:paraId="059E816D" w14:textId="1F7A9C43" w:rsidR="00057D55" w:rsidRDefault="008A14F2" w:rsidP="00057D55">
            <w:r>
              <w:t>2-4 times a week</w:t>
            </w:r>
          </w:p>
        </w:tc>
        <w:tc>
          <w:tcPr>
            <w:tcW w:w="938" w:type="dxa"/>
            <w:vAlign w:val="center"/>
          </w:tcPr>
          <w:p w14:paraId="2CD7D3F1" w14:textId="6CEB655C" w:rsidR="00057D55" w:rsidRDefault="00057D55" w:rsidP="00057D55">
            <w:r w:rsidRPr="000A4506">
              <w:t>15,932</w:t>
            </w:r>
          </w:p>
        </w:tc>
        <w:tc>
          <w:tcPr>
            <w:tcW w:w="1467" w:type="dxa"/>
            <w:vAlign w:val="center"/>
          </w:tcPr>
          <w:p w14:paraId="6EEA97DE" w14:textId="14BD7908" w:rsidR="00057D55" w:rsidRDefault="00057D55" w:rsidP="00057D55">
            <w:r w:rsidRPr="000A4506">
              <w:t>1,165 (7.3%)</w:t>
            </w:r>
          </w:p>
        </w:tc>
        <w:tc>
          <w:tcPr>
            <w:tcW w:w="813" w:type="dxa"/>
            <w:vAlign w:val="center"/>
          </w:tcPr>
          <w:p w14:paraId="38D11F41" w14:textId="75954008" w:rsidR="00057D55" w:rsidRDefault="00057D55" w:rsidP="00057D55">
            <w:r w:rsidRPr="000A4506">
              <w:t>1.05</w:t>
            </w:r>
          </w:p>
        </w:tc>
        <w:tc>
          <w:tcPr>
            <w:tcW w:w="668" w:type="dxa"/>
            <w:vAlign w:val="center"/>
          </w:tcPr>
          <w:p w14:paraId="49A8C0FA" w14:textId="4CC4F04C" w:rsidR="00057D55" w:rsidRDefault="00057D55" w:rsidP="00057D55">
            <w:r w:rsidRPr="000A4506">
              <w:t>0.97</w:t>
            </w:r>
          </w:p>
        </w:tc>
        <w:tc>
          <w:tcPr>
            <w:tcW w:w="654" w:type="dxa"/>
            <w:vAlign w:val="center"/>
          </w:tcPr>
          <w:p w14:paraId="6A0011C8" w14:textId="4666367C" w:rsidR="00057D55" w:rsidRDefault="00057D55" w:rsidP="00057D55">
            <w:r w:rsidRPr="000A4506">
              <w:t>1.13</w:t>
            </w:r>
          </w:p>
        </w:tc>
      </w:tr>
      <w:tr w:rsidR="00057D55" w14:paraId="65D4C23E" w14:textId="77777777" w:rsidTr="00093274">
        <w:tc>
          <w:tcPr>
            <w:tcW w:w="3397" w:type="dxa"/>
            <w:vMerge/>
            <w:vAlign w:val="center"/>
          </w:tcPr>
          <w:p w14:paraId="4D659AED" w14:textId="77777777" w:rsidR="00057D55" w:rsidRPr="00E40D8D" w:rsidRDefault="00057D55" w:rsidP="00057D55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268" w:type="dxa"/>
            <w:vAlign w:val="center"/>
          </w:tcPr>
          <w:p w14:paraId="56228634" w14:textId="118308EB" w:rsidR="00057D55" w:rsidRDefault="003278D3" w:rsidP="00057D55">
            <w:r>
              <w:t>Weekly</w:t>
            </w:r>
          </w:p>
        </w:tc>
        <w:tc>
          <w:tcPr>
            <w:tcW w:w="938" w:type="dxa"/>
            <w:vAlign w:val="center"/>
          </w:tcPr>
          <w:p w14:paraId="05836910" w14:textId="27D25DB4" w:rsidR="00057D55" w:rsidRDefault="00057D55" w:rsidP="00057D55">
            <w:r w:rsidRPr="000A4506">
              <w:t>21,779</w:t>
            </w:r>
          </w:p>
        </w:tc>
        <w:tc>
          <w:tcPr>
            <w:tcW w:w="1467" w:type="dxa"/>
            <w:vAlign w:val="center"/>
          </w:tcPr>
          <w:p w14:paraId="1D623B12" w14:textId="57CA5412" w:rsidR="00057D55" w:rsidRDefault="00057D55" w:rsidP="00057D55">
            <w:r w:rsidRPr="000A4506">
              <w:t>1,414 (6.5%)</w:t>
            </w:r>
          </w:p>
        </w:tc>
        <w:tc>
          <w:tcPr>
            <w:tcW w:w="813" w:type="dxa"/>
            <w:vAlign w:val="center"/>
          </w:tcPr>
          <w:p w14:paraId="5C80D41D" w14:textId="3926E260" w:rsidR="00057D55" w:rsidRDefault="00057D55" w:rsidP="00057D55">
            <w:r w:rsidRPr="000A4506">
              <w:t>1.07</w:t>
            </w:r>
          </w:p>
        </w:tc>
        <w:tc>
          <w:tcPr>
            <w:tcW w:w="668" w:type="dxa"/>
            <w:vAlign w:val="center"/>
          </w:tcPr>
          <w:p w14:paraId="55564DAD" w14:textId="30C102E1" w:rsidR="00057D55" w:rsidRDefault="00057D55" w:rsidP="00057D55">
            <w:r w:rsidRPr="000A4506">
              <w:t>0.99</w:t>
            </w:r>
          </w:p>
        </w:tc>
        <w:tc>
          <w:tcPr>
            <w:tcW w:w="654" w:type="dxa"/>
            <w:vAlign w:val="center"/>
          </w:tcPr>
          <w:p w14:paraId="6AEECA53" w14:textId="26259AA2" w:rsidR="00057D55" w:rsidRDefault="00057D55" w:rsidP="00057D55">
            <w:r w:rsidRPr="000A4506">
              <w:t>1.14</w:t>
            </w:r>
          </w:p>
        </w:tc>
      </w:tr>
      <w:tr w:rsidR="00057D55" w14:paraId="378238C5" w14:textId="77777777" w:rsidTr="00093274">
        <w:tc>
          <w:tcPr>
            <w:tcW w:w="3397" w:type="dxa"/>
            <w:vMerge/>
            <w:vAlign w:val="center"/>
          </w:tcPr>
          <w:p w14:paraId="2E2CBA89" w14:textId="77777777" w:rsidR="00057D55" w:rsidRPr="00E40D8D" w:rsidRDefault="00057D55" w:rsidP="00057D55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268" w:type="dxa"/>
            <w:vAlign w:val="center"/>
          </w:tcPr>
          <w:p w14:paraId="779613C8" w14:textId="6A54BF5C" w:rsidR="00057D55" w:rsidRDefault="003278D3" w:rsidP="00057D55">
            <w:r>
              <w:t>Monthly</w:t>
            </w:r>
          </w:p>
        </w:tc>
        <w:tc>
          <w:tcPr>
            <w:tcW w:w="938" w:type="dxa"/>
            <w:vAlign w:val="center"/>
          </w:tcPr>
          <w:p w14:paraId="5381C7A8" w14:textId="1332094A" w:rsidR="00057D55" w:rsidRDefault="00057D55" w:rsidP="00057D55">
            <w:r w:rsidRPr="000A4506">
              <w:t>8,775</w:t>
            </w:r>
          </w:p>
        </w:tc>
        <w:tc>
          <w:tcPr>
            <w:tcW w:w="1467" w:type="dxa"/>
            <w:vAlign w:val="center"/>
          </w:tcPr>
          <w:p w14:paraId="34D5565E" w14:textId="385DA36B" w:rsidR="00057D55" w:rsidRDefault="00057D55" w:rsidP="00057D55">
            <w:r w:rsidRPr="000A4506">
              <w:t>586 (6.7%)</w:t>
            </w:r>
          </w:p>
        </w:tc>
        <w:tc>
          <w:tcPr>
            <w:tcW w:w="813" w:type="dxa"/>
            <w:vAlign w:val="center"/>
          </w:tcPr>
          <w:p w14:paraId="775F21EC" w14:textId="3B67D6C6" w:rsidR="00057D55" w:rsidRDefault="00057D55" w:rsidP="00057D55">
            <w:r w:rsidRPr="000A4506">
              <w:t>1.17</w:t>
            </w:r>
          </w:p>
        </w:tc>
        <w:tc>
          <w:tcPr>
            <w:tcW w:w="668" w:type="dxa"/>
            <w:vAlign w:val="center"/>
          </w:tcPr>
          <w:p w14:paraId="17A54968" w14:textId="41A32572" w:rsidR="00057D55" w:rsidRDefault="00057D55" w:rsidP="00057D55">
            <w:r w:rsidRPr="000A4506">
              <w:t>1.06</w:t>
            </w:r>
          </w:p>
        </w:tc>
        <w:tc>
          <w:tcPr>
            <w:tcW w:w="654" w:type="dxa"/>
            <w:vAlign w:val="center"/>
          </w:tcPr>
          <w:p w14:paraId="3AFDD932" w14:textId="7B07C43C" w:rsidR="00057D55" w:rsidRDefault="00057D55" w:rsidP="00057D55">
            <w:r w:rsidRPr="000A4506">
              <w:t>1.28</w:t>
            </w:r>
          </w:p>
        </w:tc>
      </w:tr>
      <w:tr w:rsidR="00057D55" w14:paraId="79FE4CCD" w14:textId="77777777" w:rsidTr="00093274">
        <w:tc>
          <w:tcPr>
            <w:tcW w:w="3397" w:type="dxa"/>
            <w:vMerge/>
            <w:vAlign w:val="center"/>
          </w:tcPr>
          <w:p w14:paraId="19C89CBC" w14:textId="77777777" w:rsidR="00057D55" w:rsidRPr="00E40D8D" w:rsidRDefault="00057D55" w:rsidP="00057D55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268" w:type="dxa"/>
            <w:vAlign w:val="center"/>
          </w:tcPr>
          <w:p w14:paraId="48811474" w14:textId="13599F56" w:rsidR="00057D55" w:rsidRDefault="00093274" w:rsidP="00057D55">
            <w:r>
              <w:t>Once every 3 months</w:t>
            </w:r>
          </w:p>
        </w:tc>
        <w:tc>
          <w:tcPr>
            <w:tcW w:w="938" w:type="dxa"/>
            <w:vAlign w:val="center"/>
          </w:tcPr>
          <w:p w14:paraId="1AFA8873" w14:textId="430A2419" w:rsidR="00057D55" w:rsidRDefault="00057D55" w:rsidP="00057D55">
            <w:r w:rsidRPr="000A4506">
              <w:t>4,863</w:t>
            </w:r>
          </w:p>
        </w:tc>
        <w:tc>
          <w:tcPr>
            <w:tcW w:w="1467" w:type="dxa"/>
            <w:vAlign w:val="center"/>
          </w:tcPr>
          <w:p w14:paraId="1851633F" w14:textId="6085C019" w:rsidR="00057D55" w:rsidRDefault="00057D55" w:rsidP="00057D55">
            <w:r w:rsidRPr="000A4506">
              <w:t>343 (7.1%)</w:t>
            </w:r>
          </w:p>
        </w:tc>
        <w:tc>
          <w:tcPr>
            <w:tcW w:w="813" w:type="dxa"/>
            <w:vAlign w:val="center"/>
          </w:tcPr>
          <w:p w14:paraId="05591599" w14:textId="2F939B82" w:rsidR="00057D55" w:rsidRDefault="00057D55" w:rsidP="00057D55">
            <w:r w:rsidRPr="000A4506">
              <w:t>1.21</w:t>
            </w:r>
          </w:p>
        </w:tc>
        <w:tc>
          <w:tcPr>
            <w:tcW w:w="668" w:type="dxa"/>
            <w:vAlign w:val="center"/>
          </w:tcPr>
          <w:p w14:paraId="459E3A6A" w14:textId="3C5B2ADD" w:rsidR="00057D55" w:rsidRDefault="00057D55" w:rsidP="00057D55">
            <w:r w:rsidRPr="000A4506">
              <w:t>1.08</w:t>
            </w:r>
          </w:p>
        </w:tc>
        <w:tc>
          <w:tcPr>
            <w:tcW w:w="654" w:type="dxa"/>
            <w:vAlign w:val="center"/>
          </w:tcPr>
          <w:p w14:paraId="6233D84F" w14:textId="563EA2E1" w:rsidR="00057D55" w:rsidRDefault="00057D55" w:rsidP="00057D55">
            <w:r w:rsidRPr="000A4506">
              <w:t>1.36</w:t>
            </w:r>
          </w:p>
        </w:tc>
      </w:tr>
      <w:tr w:rsidR="00057D55" w14:paraId="56AC69E5" w14:textId="77777777" w:rsidTr="00093274">
        <w:tc>
          <w:tcPr>
            <w:tcW w:w="3397" w:type="dxa"/>
            <w:vMerge/>
            <w:vAlign w:val="center"/>
          </w:tcPr>
          <w:p w14:paraId="2BD54936" w14:textId="77777777" w:rsidR="00057D55" w:rsidRPr="00E40D8D" w:rsidRDefault="00057D55" w:rsidP="00057D55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268" w:type="dxa"/>
            <w:vAlign w:val="center"/>
          </w:tcPr>
          <w:p w14:paraId="65DB382C" w14:textId="3F848E04" w:rsidR="00057D55" w:rsidRDefault="00D64BD4" w:rsidP="00057D55">
            <w:r>
              <w:t>Never</w:t>
            </w:r>
          </w:p>
        </w:tc>
        <w:tc>
          <w:tcPr>
            <w:tcW w:w="938" w:type="dxa"/>
            <w:vAlign w:val="center"/>
          </w:tcPr>
          <w:p w14:paraId="2606EFBD" w14:textId="3B3D71B1" w:rsidR="00057D55" w:rsidRDefault="00057D55" w:rsidP="00057D55">
            <w:r w:rsidRPr="000A4506">
              <w:t>1,359</w:t>
            </w:r>
          </w:p>
        </w:tc>
        <w:tc>
          <w:tcPr>
            <w:tcW w:w="1467" w:type="dxa"/>
            <w:vAlign w:val="center"/>
          </w:tcPr>
          <w:p w14:paraId="7327F3E2" w14:textId="7E425BA5" w:rsidR="00057D55" w:rsidRDefault="00057D55" w:rsidP="00057D55">
            <w:r w:rsidRPr="000A4506">
              <w:t>135 (9.9%)</w:t>
            </w:r>
          </w:p>
        </w:tc>
        <w:tc>
          <w:tcPr>
            <w:tcW w:w="813" w:type="dxa"/>
            <w:vAlign w:val="center"/>
          </w:tcPr>
          <w:p w14:paraId="5EC41737" w14:textId="14EDAABA" w:rsidR="00057D55" w:rsidRDefault="00057D55" w:rsidP="00057D55">
            <w:r w:rsidRPr="000A4506">
              <w:t>1.43</w:t>
            </w:r>
          </w:p>
        </w:tc>
        <w:tc>
          <w:tcPr>
            <w:tcW w:w="668" w:type="dxa"/>
            <w:vAlign w:val="center"/>
          </w:tcPr>
          <w:p w14:paraId="23BB8B66" w14:textId="3B38CDD5" w:rsidR="00057D55" w:rsidRDefault="00057D55" w:rsidP="00057D55">
            <w:r w:rsidRPr="000A4506">
              <w:t>1.20</w:t>
            </w:r>
          </w:p>
        </w:tc>
        <w:tc>
          <w:tcPr>
            <w:tcW w:w="654" w:type="dxa"/>
            <w:vAlign w:val="center"/>
          </w:tcPr>
          <w:p w14:paraId="6CDF898A" w14:textId="7FD3CFAB" w:rsidR="00057D55" w:rsidRDefault="00057D55" w:rsidP="00057D55">
            <w:r w:rsidRPr="000A4506">
              <w:t>1.70</w:t>
            </w:r>
          </w:p>
        </w:tc>
      </w:tr>
      <w:tr w:rsidR="00057D55" w14:paraId="6CEFAF82" w14:textId="77777777" w:rsidTr="00093274">
        <w:tc>
          <w:tcPr>
            <w:tcW w:w="3397" w:type="dxa"/>
            <w:vMerge w:val="restart"/>
            <w:vAlign w:val="center"/>
          </w:tcPr>
          <w:p w14:paraId="2F1A245C" w14:textId="2F30E743" w:rsidR="00057D55" w:rsidRDefault="009C22DD" w:rsidP="00057D55">
            <w:pPr>
              <w:pStyle w:val="ListParagraph"/>
              <w:numPr>
                <w:ilvl w:val="0"/>
                <w:numId w:val="12"/>
              </w:numPr>
            </w:pPr>
            <w:r>
              <w:t>weekly group activity</w:t>
            </w:r>
          </w:p>
          <w:p w14:paraId="1DAD1472" w14:textId="77777777" w:rsidR="00057D55" w:rsidRDefault="00057D55" w:rsidP="00057D55">
            <w:pPr>
              <w:pStyle w:val="ListParagraph"/>
              <w:numPr>
                <w:ilvl w:val="0"/>
                <w:numId w:val="12"/>
              </w:numPr>
            </w:pPr>
            <w:r>
              <w:t>living alone</w:t>
            </w:r>
          </w:p>
          <w:p w14:paraId="687F38CF" w14:textId="5BBFD941" w:rsidR="00057D55" w:rsidRPr="00E40D8D" w:rsidRDefault="007C65E9" w:rsidP="00057D55">
            <w:pPr>
              <w:pStyle w:val="ListParagraph"/>
              <w:numPr>
                <w:ilvl w:val="0"/>
                <w:numId w:val="12"/>
              </w:numPr>
            </w:pPr>
            <w:r>
              <w:t>functional isolation</w:t>
            </w:r>
          </w:p>
        </w:tc>
        <w:tc>
          <w:tcPr>
            <w:tcW w:w="2268" w:type="dxa"/>
            <w:vAlign w:val="center"/>
          </w:tcPr>
          <w:p w14:paraId="41A31AA5" w14:textId="25032568" w:rsidR="00057D55" w:rsidRDefault="003278D3" w:rsidP="00057D55">
            <w:r>
              <w:t>Daily</w:t>
            </w:r>
          </w:p>
        </w:tc>
        <w:tc>
          <w:tcPr>
            <w:tcW w:w="938" w:type="dxa"/>
            <w:vAlign w:val="center"/>
          </w:tcPr>
          <w:p w14:paraId="2941FBE4" w14:textId="62C80B42" w:rsidR="00057D55" w:rsidRDefault="00057D55" w:rsidP="00057D55">
            <w:r w:rsidRPr="000A4506">
              <w:t>3,586</w:t>
            </w:r>
          </w:p>
        </w:tc>
        <w:tc>
          <w:tcPr>
            <w:tcW w:w="1467" w:type="dxa"/>
            <w:vAlign w:val="center"/>
          </w:tcPr>
          <w:p w14:paraId="63692C66" w14:textId="495890D1" w:rsidR="00057D55" w:rsidRDefault="00057D55" w:rsidP="00057D55">
            <w:r w:rsidRPr="000A4506">
              <w:t>421 (11.7%)</w:t>
            </w:r>
          </w:p>
        </w:tc>
        <w:tc>
          <w:tcPr>
            <w:tcW w:w="813" w:type="dxa"/>
            <w:vAlign w:val="center"/>
          </w:tcPr>
          <w:p w14:paraId="54D92556" w14:textId="73DDC3F0" w:rsidR="00057D55" w:rsidRDefault="00057D55" w:rsidP="00057D55">
            <w:r w:rsidRPr="000A4506">
              <w:t>1.26</w:t>
            </w:r>
          </w:p>
        </w:tc>
        <w:tc>
          <w:tcPr>
            <w:tcW w:w="668" w:type="dxa"/>
            <w:vAlign w:val="center"/>
          </w:tcPr>
          <w:p w14:paraId="297A3DBE" w14:textId="6E68724C" w:rsidR="00057D55" w:rsidRDefault="00057D55" w:rsidP="00057D55">
            <w:r w:rsidRPr="000A4506">
              <w:t>1.13</w:t>
            </w:r>
          </w:p>
        </w:tc>
        <w:tc>
          <w:tcPr>
            <w:tcW w:w="654" w:type="dxa"/>
            <w:vAlign w:val="center"/>
          </w:tcPr>
          <w:p w14:paraId="519F7245" w14:textId="6BD15723" w:rsidR="00057D55" w:rsidRDefault="00057D55" w:rsidP="00057D55">
            <w:r w:rsidRPr="000A4506">
              <w:t>1.41</w:t>
            </w:r>
          </w:p>
        </w:tc>
      </w:tr>
      <w:tr w:rsidR="00057D55" w14:paraId="713B0B9E" w14:textId="77777777" w:rsidTr="00093274">
        <w:tc>
          <w:tcPr>
            <w:tcW w:w="3397" w:type="dxa"/>
            <w:vMerge/>
            <w:vAlign w:val="center"/>
          </w:tcPr>
          <w:p w14:paraId="422D0464" w14:textId="77777777" w:rsidR="00057D55" w:rsidRPr="00E40D8D" w:rsidRDefault="00057D55" w:rsidP="00057D55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268" w:type="dxa"/>
            <w:vAlign w:val="center"/>
          </w:tcPr>
          <w:p w14:paraId="401589C3" w14:textId="3DC97581" w:rsidR="00057D55" w:rsidRDefault="008A14F2" w:rsidP="00057D55">
            <w:r>
              <w:t>2-4 times a week</w:t>
            </w:r>
          </w:p>
        </w:tc>
        <w:tc>
          <w:tcPr>
            <w:tcW w:w="938" w:type="dxa"/>
            <w:vAlign w:val="center"/>
          </w:tcPr>
          <w:p w14:paraId="1552E279" w14:textId="421E8F65" w:rsidR="00057D55" w:rsidRDefault="00057D55" w:rsidP="00057D55">
            <w:r w:rsidRPr="000A4506">
              <w:t>8,500</w:t>
            </w:r>
          </w:p>
        </w:tc>
        <w:tc>
          <w:tcPr>
            <w:tcW w:w="1467" w:type="dxa"/>
            <w:vAlign w:val="center"/>
          </w:tcPr>
          <w:p w14:paraId="27C6ED43" w14:textId="44313E01" w:rsidR="00057D55" w:rsidRDefault="00057D55" w:rsidP="00057D55">
            <w:r w:rsidRPr="000A4506">
              <w:t>866 (10.2%)</w:t>
            </w:r>
          </w:p>
        </w:tc>
        <w:tc>
          <w:tcPr>
            <w:tcW w:w="813" w:type="dxa"/>
            <w:vAlign w:val="center"/>
          </w:tcPr>
          <w:p w14:paraId="1588EAC0" w14:textId="037133C0" w:rsidR="00057D55" w:rsidRDefault="00057D55" w:rsidP="00057D55">
            <w:r w:rsidRPr="000A4506">
              <w:t>1.23</w:t>
            </w:r>
          </w:p>
        </w:tc>
        <w:tc>
          <w:tcPr>
            <w:tcW w:w="668" w:type="dxa"/>
            <w:vAlign w:val="center"/>
          </w:tcPr>
          <w:p w14:paraId="40A27F32" w14:textId="726E3C37" w:rsidR="00057D55" w:rsidRDefault="00057D55" w:rsidP="00057D55">
            <w:r w:rsidRPr="000A4506">
              <w:t>1.13</w:t>
            </w:r>
          </w:p>
        </w:tc>
        <w:tc>
          <w:tcPr>
            <w:tcW w:w="654" w:type="dxa"/>
            <w:vAlign w:val="center"/>
          </w:tcPr>
          <w:p w14:paraId="34F68AE4" w14:textId="18B5D4CA" w:rsidR="00057D55" w:rsidRDefault="00057D55" w:rsidP="00057D55">
            <w:r w:rsidRPr="000A4506">
              <w:t>1.33</w:t>
            </w:r>
          </w:p>
        </w:tc>
      </w:tr>
      <w:tr w:rsidR="00057D55" w14:paraId="00ED74AB" w14:textId="77777777" w:rsidTr="00093274">
        <w:tc>
          <w:tcPr>
            <w:tcW w:w="3397" w:type="dxa"/>
            <w:vMerge/>
            <w:vAlign w:val="center"/>
          </w:tcPr>
          <w:p w14:paraId="01398E7C" w14:textId="77777777" w:rsidR="00057D55" w:rsidRPr="00E40D8D" w:rsidRDefault="00057D55" w:rsidP="00057D55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268" w:type="dxa"/>
            <w:vAlign w:val="center"/>
          </w:tcPr>
          <w:p w14:paraId="7EE15B9C" w14:textId="0D17C0A3" w:rsidR="00057D55" w:rsidRDefault="003278D3" w:rsidP="00057D55">
            <w:r>
              <w:t>Weekly</w:t>
            </w:r>
          </w:p>
        </w:tc>
        <w:tc>
          <w:tcPr>
            <w:tcW w:w="938" w:type="dxa"/>
            <w:vAlign w:val="center"/>
          </w:tcPr>
          <w:p w14:paraId="26846E7D" w14:textId="2F004622" w:rsidR="00057D55" w:rsidRDefault="00057D55" w:rsidP="00057D55">
            <w:r w:rsidRPr="000A4506">
              <w:t>8,511</w:t>
            </w:r>
          </w:p>
        </w:tc>
        <w:tc>
          <w:tcPr>
            <w:tcW w:w="1467" w:type="dxa"/>
            <w:vAlign w:val="center"/>
          </w:tcPr>
          <w:p w14:paraId="418F888D" w14:textId="6CE9064F" w:rsidR="00057D55" w:rsidRDefault="00057D55" w:rsidP="00057D55">
            <w:r w:rsidRPr="000A4506">
              <w:t>892 (10.5%)</w:t>
            </w:r>
          </w:p>
        </w:tc>
        <w:tc>
          <w:tcPr>
            <w:tcW w:w="813" w:type="dxa"/>
            <w:vAlign w:val="center"/>
          </w:tcPr>
          <w:p w14:paraId="3A766C94" w14:textId="2909877E" w:rsidR="00057D55" w:rsidRDefault="00057D55" w:rsidP="00057D55">
            <w:r w:rsidRPr="000A4506">
              <w:t>1.37</w:t>
            </w:r>
          </w:p>
        </w:tc>
        <w:tc>
          <w:tcPr>
            <w:tcW w:w="668" w:type="dxa"/>
            <w:vAlign w:val="center"/>
          </w:tcPr>
          <w:p w14:paraId="6C303E0F" w14:textId="22828A04" w:rsidR="00057D55" w:rsidRDefault="00057D55" w:rsidP="00057D55">
            <w:r w:rsidRPr="000A4506">
              <w:t>1.26</w:t>
            </w:r>
          </w:p>
        </w:tc>
        <w:tc>
          <w:tcPr>
            <w:tcW w:w="654" w:type="dxa"/>
            <w:vAlign w:val="center"/>
          </w:tcPr>
          <w:p w14:paraId="11C9AC8E" w14:textId="587F1D2E" w:rsidR="00057D55" w:rsidRDefault="00057D55" w:rsidP="00057D55">
            <w:r w:rsidRPr="000A4506">
              <w:t>1.49</w:t>
            </w:r>
          </w:p>
        </w:tc>
      </w:tr>
      <w:tr w:rsidR="00057D55" w14:paraId="47BA5E67" w14:textId="77777777" w:rsidTr="00093274">
        <w:tc>
          <w:tcPr>
            <w:tcW w:w="3397" w:type="dxa"/>
            <w:vMerge/>
            <w:vAlign w:val="center"/>
          </w:tcPr>
          <w:p w14:paraId="30A176A0" w14:textId="77777777" w:rsidR="00057D55" w:rsidRPr="00E40D8D" w:rsidRDefault="00057D55" w:rsidP="00057D55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268" w:type="dxa"/>
            <w:vAlign w:val="center"/>
          </w:tcPr>
          <w:p w14:paraId="587B13ED" w14:textId="78EFEE13" w:rsidR="00057D55" w:rsidRDefault="003278D3" w:rsidP="00057D55">
            <w:r>
              <w:t>Monthly</w:t>
            </w:r>
          </w:p>
        </w:tc>
        <w:tc>
          <w:tcPr>
            <w:tcW w:w="938" w:type="dxa"/>
            <w:vAlign w:val="center"/>
          </w:tcPr>
          <w:p w14:paraId="04B84311" w14:textId="5A171718" w:rsidR="00057D55" w:rsidRDefault="00057D55" w:rsidP="00057D55">
            <w:r w:rsidRPr="000A4506">
              <w:t>2,877</w:t>
            </w:r>
          </w:p>
        </w:tc>
        <w:tc>
          <w:tcPr>
            <w:tcW w:w="1467" w:type="dxa"/>
            <w:vAlign w:val="center"/>
          </w:tcPr>
          <w:p w14:paraId="2BF1A018" w14:textId="5684C62F" w:rsidR="00057D55" w:rsidRDefault="00057D55" w:rsidP="00057D55">
            <w:r w:rsidRPr="000A4506">
              <w:t>323 (11.2%)</w:t>
            </w:r>
          </w:p>
        </w:tc>
        <w:tc>
          <w:tcPr>
            <w:tcW w:w="813" w:type="dxa"/>
            <w:vAlign w:val="center"/>
          </w:tcPr>
          <w:p w14:paraId="6F97860B" w14:textId="1439267A" w:rsidR="00057D55" w:rsidRDefault="00057D55" w:rsidP="00057D55">
            <w:r w:rsidRPr="000A4506">
              <w:t>1.46</w:t>
            </w:r>
          </w:p>
        </w:tc>
        <w:tc>
          <w:tcPr>
            <w:tcW w:w="668" w:type="dxa"/>
            <w:vAlign w:val="center"/>
          </w:tcPr>
          <w:p w14:paraId="22FE3F38" w14:textId="79A433E6" w:rsidR="00057D55" w:rsidRDefault="00057D55" w:rsidP="00057D55">
            <w:r w:rsidRPr="000A4506">
              <w:t>1.30</w:t>
            </w:r>
          </w:p>
        </w:tc>
        <w:tc>
          <w:tcPr>
            <w:tcW w:w="654" w:type="dxa"/>
            <w:vAlign w:val="center"/>
          </w:tcPr>
          <w:p w14:paraId="0ECC1E7D" w14:textId="50F29B39" w:rsidR="00057D55" w:rsidRDefault="00057D55" w:rsidP="00057D55">
            <w:r w:rsidRPr="000A4506">
              <w:t>1.65</w:t>
            </w:r>
          </w:p>
        </w:tc>
      </w:tr>
      <w:tr w:rsidR="00057D55" w14:paraId="7B8BFFE4" w14:textId="77777777" w:rsidTr="00093274">
        <w:tc>
          <w:tcPr>
            <w:tcW w:w="3397" w:type="dxa"/>
            <w:vMerge/>
            <w:vAlign w:val="center"/>
          </w:tcPr>
          <w:p w14:paraId="53C469B6" w14:textId="77777777" w:rsidR="00057D55" w:rsidRPr="00E40D8D" w:rsidRDefault="00057D55" w:rsidP="00057D55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268" w:type="dxa"/>
            <w:vAlign w:val="center"/>
          </w:tcPr>
          <w:p w14:paraId="0D1705CA" w14:textId="3B17296C" w:rsidR="00057D55" w:rsidRDefault="00093274" w:rsidP="00057D55">
            <w:r>
              <w:t>Once every 3 months</w:t>
            </w:r>
          </w:p>
        </w:tc>
        <w:tc>
          <w:tcPr>
            <w:tcW w:w="938" w:type="dxa"/>
            <w:vAlign w:val="center"/>
          </w:tcPr>
          <w:p w14:paraId="4745C8E2" w14:textId="6CFD86CC" w:rsidR="00057D55" w:rsidRDefault="00057D55" w:rsidP="00057D55">
            <w:r w:rsidRPr="000A4506">
              <w:t>2,035</w:t>
            </w:r>
          </w:p>
        </w:tc>
        <w:tc>
          <w:tcPr>
            <w:tcW w:w="1467" w:type="dxa"/>
            <w:vAlign w:val="center"/>
          </w:tcPr>
          <w:p w14:paraId="5B387046" w14:textId="2A8C6F20" w:rsidR="00057D55" w:rsidRDefault="00057D55" w:rsidP="00057D55">
            <w:r w:rsidRPr="000A4506">
              <w:t>243 (11.9%)</w:t>
            </w:r>
          </w:p>
        </w:tc>
        <w:tc>
          <w:tcPr>
            <w:tcW w:w="813" w:type="dxa"/>
            <w:vAlign w:val="center"/>
          </w:tcPr>
          <w:p w14:paraId="1F381608" w14:textId="72450C8D" w:rsidR="00057D55" w:rsidRDefault="00057D55" w:rsidP="00057D55">
            <w:r w:rsidRPr="000A4506">
              <w:t>1.45</w:t>
            </w:r>
          </w:p>
        </w:tc>
        <w:tc>
          <w:tcPr>
            <w:tcW w:w="668" w:type="dxa"/>
            <w:vAlign w:val="center"/>
          </w:tcPr>
          <w:p w14:paraId="45B1FA43" w14:textId="2CF47659" w:rsidR="00057D55" w:rsidRDefault="00057D55" w:rsidP="00057D55">
            <w:r w:rsidRPr="000A4506">
              <w:t>1.27</w:t>
            </w:r>
          </w:p>
        </w:tc>
        <w:tc>
          <w:tcPr>
            <w:tcW w:w="654" w:type="dxa"/>
            <w:vAlign w:val="center"/>
          </w:tcPr>
          <w:p w14:paraId="57DAAF82" w14:textId="27FC1D33" w:rsidR="00057D55" w:rsidRDefault="00057D55" w:rsidP="00057D55">
            <w:r w:rsidRPr="000A4506">
              <w:t>1.66</w:t>
            </w:r>
          </w:p>
        </w:tc>
      </w:tr>
      <w:tr w:rsidR="00057D55" w14:paraId="5B02260C" w14:textId="77777777" w:rsidTr="00093274">
        <w:tc>
          <w:tcPr>
            <w:tcW w:w="3397" w:type="dxa"/>
            <w:vMerge/>
            <w:vAlign w:val="center"/>
          </w:tcPr>
          <w:p w14:paraId="44E4BCB9" w14:textId="77777777" w:rsidR="00057D55" w:rsidRPr="00E40D8D" w:rsidRDefault="00057D55" w:rsidP="00057D55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268" w:type="dxa"/>
            <w:vAlign w:val="center"/>
          </w:tcPr>
          <w:p w14:paraId="3804AC6A" w14:textId="1D88C1D1" w:rsidR="00057D55" w:rsidRDefault="00D64BD4" w:rsidP="00057D55">
            <w:r>
              <w:t>Never</w:t>
            </w:r>
          </w:p>
        </w:tc>
        <w:tc>
          <w:tcPr>
            <w:tcW w:w="938" w:type="dxa"/>
            <w:vAlign w:val="center"/>
          </w:tcPr>
          <w:p w14:paraId="265722EB" w14:textId="254ED650" w:rsidR="00057D55" w:rsidRDefault="00057D55" w:rsidP="00057D55">
            <w:r w:rsidRPr="000A4506">
              <w:t>1,095</w:t>
            </w:r>
          </w:p>
        </w:tc>
        <w:tc>
          <w:tcPr>
            <w:tcW w:w="1467" w:type="dxa"/>
            <w:vAlign w:val="center"/>
          </w:tcPr>
          <w:p w14:paraId="77E364FD" w14:textId="4B395AF6" w:rsidR="00057D55" w:rsidRDefault="00057D55" w:rsidP="00057D55">
            <w:r w:rsidRPr="000A4506">
              <w:t>227 (20.7%)</w:t>
            </w:r>
          </w:p>
        </w:tc>
        <w:tc>
          <w:tcPr>
            <w:tcW w:w="813" w:type="dxa"/>
            <w:vAlign w:val="center"/>
          </w:tcPr>
          <w:p w14:paraId="69A63305" w14:textId="6B6BC08D" w:rsidR="00057D55" w:rsidRDefault="00057D55" w:rsidP="00057D55">
            <w:r w:rsidRPr="000A4506">
              <w:t>1.98</w:t>
            </w:r>
          </w:p>
        </w:tc>
        <w:tc>
          <w:tcPr>
            <w:tcW w:w="668" w:type="dxa"/>
            <w:vAlign w:val="center"/>
          </w:tcPr>
          <w:p w14:paraId="2800436D" w14:textId="2AFF6D24" w:rsidR="00057D55" w:rsidRDefault="00057D55" w:rsidP="00057D55">
            <w:r w:rsidRPr="000A4506">
              <w:t>1.72</w:t>
            </w:r>
          </w:p>
        </w:tc>
        <w:tc>
          <w:tcPr>
            <w:tcW w:w="654" w:type="dxa"/>
            <w:vAlign w:val="center"/>
          </w:tcPr>
          <w:p w14:paraId="2D2762B3" w14:textId="4C04E6D5" w:rsidR="00057D55" w:rsidRDefault="00057D55" w:rsidP="00057D55">
            <w:r w:rsidRPr="000A4506">
              <w:t>2.27</w:t>
            </w:r>
          </w:p>
        </w:tc>
      </w:tr>
      <w:tr w:rsidR="00057D55" w14:paraId="6DEECA95" w14:textId="77777777" w:rsidTr="00093274">
        <w:tc>
          <w:tcPr>
            <w:tcW w:w="3397" w:type="dxa"/>
            <w:vMerge w:val="restart"/>
            <w:vAlign w:val="center"/>
          </w:tcPr>
          <w:p w14:paraId="5FAED661" w14:textId="3CF3F6A9" w:rsidR="00057D55" w:rsidRDefault="009C22DD" w:rsidP="00057D55">
            <w:pPr>
              <w:pStyle w:val="ListParagraph"/>
              <w:numPr>
                <w:ilvl w:val="0"/>
                <w:numId w:val="12"/>
              </w:numPr>
            </w:pPr>
            <w:r>
              <w:t>no weekly group activity</w:t>
            </w:r>
          </w:p>
          <w:p w14:paraId="2F5DCE65" w14:textId="77777777" w:rsidR="00057D55" w:rsidRDefault="00057D55" w:rsidP="00057D55">
            <w:pPr>
              <w:pStyle w:val="ListParagraph"/>
              <w:numPr>
                <w:ilvl w:val="0"/>
                <w:numId w:val="12"/>
              </w:numPr>
            </w:pPr>
            <w:r>
              <w:t>not living alone</w:t>
            </w:r>
          </w:p>
          <w:p w14:paraId="2B7EB667" w14:textId="2ED88264" w:rsidR="00057D55" w:rsidRPr="00E40D8D" w:rsidRDefault="007C65E9" w:rsidP="00057D55">
            <w:pPr>
              <w:pStyle w:val="ListParagraph"/>
              <w:numPr>
                <w:ilvl w:val="0"/>
                <w:numId w:val="12"/>
              </w:numPr>
            </w:pPr>
            <w:r>
              <w:t>no functional isolation</w:t>
            </w:r>
          </w:p>
        </w:tc>
        <w:tc>
          <w:tcPr>
            <w:tcW w:w="2268" w:type="dxa"/>
            <w:vAlign w:val="center"/>
          </w:tcPr>
          <w:p w14:paraId="22EBCDB6" w14:textId="24C29EBA" w:rsidR="00057D55" w:rsidRDefault="003278D3" w:rsidP="00057D55">
            <w:r>
              <w:t>Daily</w:t>
            </w:r>
          </w:p>
        </w:tc>
        <w:tc>
          <w:tcPr>
            <w:tcW w:w="938" w:type="dxa"/>
            <w:vAlign w:val="center"/>
          </w:tcPr>
          <w:p w14:paraId="4B3F92BD" w14:textId="63CEC450" w:rsidR="00057D55" w:rsidRDefault="00057D55" w:rsidP="00057D55">
            <w:r w:rsidRPr="000A4506">
              <w:t>8,718</w:t>
            </w:r>
          </w:p>
        </w:tc>
        <w:tc>
          <w:tcPr>
            <w:tcW w:w="1467" w:type="dxa"/>
            <w:vAlign w:val="center"/>
          </w:tcPr>
          <w:p w14:paraId="60ED2B68" w14:textId="62FF51D9" w:rsidR="00057D55" w:rsidRDefault="00057D55" w:rsidP="00057D55">
            <w:r w:rsidRPr="000A4506">
              <w:t>699 (8.0%)</w:t>
            </w:r>
          </w:p>
        </w:tc>
        <w:tc>
          <w:tcPr>
            <w:tcW w:w="813" w:type="dxa"/>
            <w:vAlign w:val="center"/>
          </w:tcPr>
          <w:p w14:paraId="05A73151" w14:textId="600449B4" w:rsidR="00057D55" w:rsidRDefault="00057D55" w:rsidP="00057D55">
            <w:r w:rsidRPr="000A4506">
              <w:t>1.14</w:t>
            </w:r>
          </w:p>
        </w:tc>
        <w:tc>
          <w:tcPr>
            <w:tcW w:w="668" w:type="dxa"/>
            <w:vAlign w:val="center"/>
          </w:tcPr>
          <w:p w14:paraId="7A1B9F8D" w14:textId="6AD8EAC9" w:rsidR="00057D55" w:rsidRDefault="00057D55" w:rsidP="00057D55">
            <w:r w:rsidRPr="000A4506">
              <w:t>1.04</w:t>
            </w:r>
          </w:p>
        </w:tc>
        <w:tc>
          <w:tcPr>
            <w:tcW w:w="654" w:type="dxa"/>
            <w:vAlign w:val="center"/>
          </w:tcPr>
          <w:p w14:paraId="10C4EE18" w14:textId="7EADA1FC" w:rsidR="00057D55" w:rsidRDefault="00057D55" w:rsidP="00057D55">
            <w:r w:rsidRPr="000A4506">
              <w:t>1.24</w:t>
            </w:r>
          </w:p>
        </w:tc>
      </w:tr>
      <w:tr w:rsidR="00057D55" w14:paraId="00046657" w14:textId="77777777" w:rsidTr="00093274">
        <w:tc>
          <w:tcPr>
            <w:tcW w:w="3397" w:type="dxa"/>
            <w:vMerge/>
            <w:vAlign w:val="center"/>
          </w:tcPr>
          <w:p w14:paraId="7CDEBB59" w14:textId="77777777" w:rsidR="00057D55" w:rsidRPr="00E40D8D" w:rsidRDefault="00057D55" w:rsidP="00057D55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268" w:type="dxa"/>
            <w:vAlign w:val="center"/>
          </w:tcPr>
          <w:p w14:paraId="5C2CED1A" w14:textId="74ADB46B" w:rsidR="00057D55" w:rsidRDefault="008A14F2" w:rsidP="00057D55">
            <w:r>
              <w:t>2-4 times a week</w:t>
            </w:r>
          </w:p>
        </w:tc>
        <w:tc>
          <w:tcPr>
            <w:tcW w:w="938" w:type="dxa"/>
            <w:vAlign w:val="center"/>
          </w:tcPr>
          <w:p w14:paraId="4290E47F" w14:textId="4C3B2639" w:rsidR="00057D55" w:rsidRDefault="00057D55" w:rsidP="00057D55">
            <w:r w:rsidRPr="000A4506">
              <w:t>22,718</w:t>
            </w:r>
          </w:p>
        </w:tc>
        <w:tc>
          <w:tcPr>
            <w:tcW w:w="1467" w:type="dxa"/>
            <w:vAlign w:val="center"/>
          </w:tcPr>
          <w:p w14:paraId="4B9AC51C" w14:textId="7C862A51" w:rsidR="00057D55" w:rsidRDefault="00057D55" w:rsidP="00057D55">
            <w:r w:rsidRPr="000A4506">
              <w:t>1,695 (7.5%)</w:t>
            </w:r>
          </w:p>
        </w:tc>
        <w:tc>
          <w:tcPr>
            <w:tcW w:w="813" w:type="dxa"/>
            <w:vAlign w:val="center"/>
          </w:tcPr>
          <w:p w14:paraId="0B88AF5F" w14:textId="5381A94F" w:rsidR="00057D55" w:rsidRDefault="00057D55" w:rsidP="00057D55">
            <w:r w:rsidRPr="000A4506">
              <w:t>1.14</w:t>
            </w:r>
          </w:p>
        </w:tc>
        <w:tc>
          <w:tcPr>
            <w:tcW w:w="668" w:type="dxa"/>
            <w:vAlign w:val="center"/>
          </w:tcPr>
          <w:p w14:paraId="15BC8E14" w14:textId="02B193EF" w:rsidR="00057D55" w:rsidRDefault="00057D55" w:rsidP="00057D55">
            <w:r w:rsidRPr="000A4506">
              <w:t>1.07</w:t>
            </w:r>
          </w:p>
        </w:tc>
        <w:tc>
          <w:tcPr>
            <w:tcW w:w="654" w:type="dxa"/>
            <w:vAlign w:val="center"/>
          </w:tcPr>
          <w:p w14:paraId="7DA36270" w14:textId="119D2DA9" w:rsidR="00057D55" w:rsidRDefault="00057D55" w:rsidP="00057D55">
            <w:r w:rsidRPr="000A4506">
              <w:t>1.22</w:t>
            </w:r>
          </w:p>
        </w:tc>
      </w:tr>
      <w:tr w:rsidR="00057D55" w14:paraId="58CE2965" w14:textId="77777777" w:rsidTr="00093274">
        <w:tc>
          <w:tcPr>
            <w:tcW w:w="3397" w:type="dxa"/>
            <w:vMerge/>
            <w:vAlign w:val="center"/>
          </w:tcPr>
          <w:p w14:paraId="43D6D0A0" w14:textId="77777777" w:rsidR="00057D55" w:rsidRPr="00E40D8D" w:rsidRDefault="00057D55" w:rsidP="00057D55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268" w:type="dxa"/>
            <w:vAlign w:val="center"/>
          </w:tcPr>
          <w:p w14:paraId="7B6E2B21" w14:textId="0B597183" w:rsidR="00057D55" w:rsidRDefault="003278D3" w:rsidP="00057D55">
            <w:r>
              <w:t>Weekly</w:t>
            </w:r>
          </w:p>
        </w:tc>
        <w:tc>
          <w:tcPr>
            <w:tcW w:w="938" w:type="dxa"/>
            <w:vAlign w:val="center"/>
          </w:tcPr>
          <w:p w14:paraId="4C799217" w14:textId="10B16699" w:rsidR="00057D55" w:rsidRDefault="00057D55" w:rsidP="00057D55">
            <w:r w:rsidRPr="000A4506">
              <w:t>30,465</w:t>
            </w:r>
          </w:p>
        </w:tc>
        <w:tc>
          <w:tcPr>
            <w:tcW w:w="1467" w:type="dxa"/>
            <w:vAlign w:val="center"/>
          </w:tcPr>
          <w:p w14:paraId="6EE654FE" w14:textId="6F581A4A" w:rsidR="00057D55" w:rsidRDefault="00057D55" w:rsidP="00057D55">
            <w:r w:rsidRPr="000A4506">
              <w:t>1,853 (6.1%)</w:t>
            </w:r>
          </w:p>
        </w:tc>
        <w:tc>
          <w:tcPr>
            <w:tcW w:w="813" w:type="dxa"/>
            <w:vAlign w:val="center"/>
          </w:tcPr>
          <w:p w14:paraId="15578FE8" w14:textId="629639EA" w:rsidR="00057D55" w:rsidRDefault="00057D55" w:rsidP="00057D55">
            <w:r w:rsidRPr="000A4506">
              <w:t>1.07</w:t>
            </w:r>
          </w:p>
        </w:tc>
        <w:tc>
          <w:tcPr>
            <w:tcW w:w="668" w:type="dxa"/>
            <w:vAlign w:val="center"/>
          </w:tcPr>
          <w:p w14:paraId="5B388608" w14:textId="740203D5" w:rsidR="00057D55" w:rsidRDefault="00057D55" w:rsidP="00057D55">
            <w:r w:rsidRPr="000A4506">
              <w:t>1.00</w:t>
            </w:r>
          </w:p>
        </w:tc>
        <w:tc>
          <w:tcPr>
            <w:tcW w:w="654" w:type="dxa"/>
            <w:vAlign w:val="center"/>
          </w:tcPr>
          <w:p w14:paraId="227AB713" w14:textId="70BAE6FC" w:rsidR="00057D55" w:rsidRDefault="00057D55" w:rsidP="00057D55">
            <w:r w:rsidRPr="000A4506">
              <w:t>1.14</w:t>
            </w:r>
          </w:p>
        </w:tc>
      </w:tr>
      <w:tr w:rsidR="00057D55" w14:paraId="596A1547" w14:textId="77777777" w:rsidTr="00093274">
        <w:tc>
          <w:tcPr>
            <w:tcW w:w="3397" w:type="dxa"/>
            <w:vMerge/>
            <w:vAlign w:val="center"/>
          </w:tcPr>
          <w:p w14:paraId="7816EB31" w14:textId="77777777" w:rsidR="00057D55" w:rsidRPr="00E40D8D" w:rsidRDefault="00057D55" w:rsidP="00057D55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268" w:type="dxa"/>
            <w:vAlign w:val="center"/>
          </w:tcPr>
          <w:p w14:paraId="024064A1" w14:textId="71E45EC7" w:rsidR="00057D55" w:rsidRDefault="003278D3" w:rsidP="00057D55">
            <w:r>
              <w:t>Monthly</w:t>
            </w:r>
          </w:p>
        </w:tc>
        <w:tc>
          <w:tcPr>
            <w:tcW w:w="938" w:type="dxa"/>
            <w:vAlign w:val="center"/>
          </w:tcPr>
          <w:p w14:paraId="7B612D48" w14:textId="1B6FC339" w:rsidR="00057D55" w:rsidRDefault="00057D55" w:rsidP="00057D55">
            <w:r w:rsidRPr="000A4506">
              <w:t>12,859</w:t>
            </w:r>
          </w:p>
        </w:tc>
        <w:tc>
          <w:tcPr>
            <w:tcW w:w="1467" w:type="dxa"/>
            <w:vAlign w:val="center"/>
          </w:tcPr>
          <w:p w14:paraId="5A131739" w14:textId="285F6814" w:rsidR="00057D55" w:rsidRDefault="00057D55" w:rsidP="00057D55">
            <w:r w:rsidRPr="000A4506">
              <w:t>779 (6.1%)</w:t>
            </w:r>
          </w:p>
        </w:tc>
        <w:tc>
          <w:tcPr>
            <w:tcW w:w="813" w:type="dxa"/>
            <w:vAlign w:val="center"/>
          </w:tcPr>
          <w:p w14:paraId="296EBE0D" w14:textId="015261AC" w:rsidR="00057D55" w:rsidRDefault="00057D55" w:rsidP="00057D55">
            <w:r w:rsidRPr="000A4506">
              <w:t>1.11</w:t>
            </w:r>
          </w:p>
        </w:tc>
        <w:tc>
          <w:tcPr>
            <w:tcW w:w="668" w:type="dxa"/>
            <w:vAlign w:val="center"/>
          </w:tcPr>
          <w:p w14:paraId="187DB21F" w14:textId="65C66B8F" w:rsidR="00057D55" w:rsidRDefault="00057D55" w:rsidP="00057D55">
            <w:r w:rsidRPr="000A4506">
              <w:t>1.02</w:t>
            </w:r>
          </w:p>
        </w:tc>
        <w:tc>
          <w:tcPr>
            <w:tcW w:w="654" w:type="dxa"/>
            <w:vAlign w:val="center"/>
          </w:tcPr>
          <w:p w14:paraId="292707FC" w14:textId="4B9DDAC4" w:rsidR="00057D55" w:rsidRDefault="00057D55" w:rsidP="00057D55">
            <w:r w:rsidRPr="000A4506">
              <w:t>1.21</w:t>
            </w:r>
          </w:p>
        </w:tc>
      </w:tr>
      <w:tr w:rsidR="00057D55" w14:paraId="388207A8" w14:textId="77777777" w:rsidTr="00093274">
        <w:tc>
          <w:tcPr>
            <w:tcW w:w="3397" w:type="dxa"/>
            <w:vMerge/>
            <w:vAlign w:val="center"/>
          </w:tcPr>
          <w:p w14:paraId="55BF309D" w14:textId="77777777" w:rsidR="00057D55" w:rsidRPr="00E40D8D" w:rsidRDefault="00057D55" w:rsidP="00057D55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268" w:type="dxa"/>
            <w:vAlign w:val="center"/>
          </w:tcPr>
          <w:p w14:paraId="296279D4" w14:textId="5A91131F" w:rsidR="00057D55" w:rsidRDefault="00093274" w:rsidP="00057D55">
            <w:r>
              <w:t>Once every 3 months</w:t>
            </w:r>
          </w:p>
        </w:tc>
        <w:tc>
          <w:tcPr>
            <w:tcW w:w="938" w:type="dxa"/>
            <w:vAlign w:val="center"/>
          </w:tcPr>
          <w:p w14:paraId="41E8956E" w14:textId="4BF13FDA" w:rsidR="00057D55" w:rsidRDefault="00057D55" w:rsidP="00057D55">
            <w:r w:rsidRPr="000A4506">
              <w:t>6,008</w:t>
            </w:r>
          </w:p>
        </w:tc>
        <w:tc>
          <w:tcPr>
            <w:tcW w:w="1467" w:type="dxa"/>
            <w:vAlign w:val="center"/>
          </w:tcPr>
          <w:p w14:paraId="12B96785" w14:textId="770CC36B" w:rsidR="00057D55" w:rsidRDefault="00057D55" w:rsidP="00057D55">
            <w:r w:rsidRPr="000A4506">
              <w:t>395 (6.6%)</w:t>
            </w:r>
          </w:p>
        </w:tc>
        <w:tc>
          <w:tcPr>
            <w:tcW w:w="813" w:type="dxa"/>
            <w:vAlign w:val="center"/>
          </w:tcPr>
          <w:p w14:paraId="6DC50286" w14:textId="256F9BE1" w:rsidR="00057D55" w:rsidRDefault="00057D55" w:rsidP="00057D55">
            <w:r w:rsidRPr="000A4506">
              <w:t>1.16</w:t>
            </w:r>
          </w:p>
        </w:tc>
        <w:tc>
          <w:tcPr>
            <w:tcW w:w="668" w:type="dxa"/>
            <w:vAlign w:val="center"/>
          </w:tcPr>
          <w:p w14:paraId="39FECB23" w14:textId="52E2C81A" w:rsidR="00057D55" w:rsidRDefault="00057D55" w:rsidP="00057D55">
            <w:r w:rsidRPr="000A4506">
              <w:t>1.04</w:t>
            </w:r>
          </w:p>
        </w:tc>
        <w:tc>
          <w:tcPr>
            <w:tcW w:w="654" w:type="dxa"/>
            <w:vAlign w:val="center"/>
          </w:tcPr>
          <w:p w14:paraId="7EC3CC50" w14:textId="274F40E8" w:rsidR="00057D55" w:rsidRDefault="00057D55" w:rsidP="00057D55">
            <w:r w:rsidRPr="000A4506">
              <w:t>1.29</w:t>
            </w:r>
          </w:p>
        </w:tc>
      </w:tr>
      <w:tr w:rsidR="00057D55" w14:paraId="3CF5D778" w14:textId="77777777" w:rsidTr="00093274">
        <w:tc>
          <w:tcPr>
            <w:tcW w:w="3397" w:type="dxa"/>
            <w:vMerge/>
            <w:vAlign w:val="center"/>
          </w:tcPr>
          <w:p w14:paraId="6F6C95C4" w14:textId="77777777" w:rsidR="00057D55" w:rsidRPr="00E40D8D" w:rsidRDefault="00057D55" w:rsidP="00057D55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268" w:type="dxa"/>
            <w:vAlign w:val="center"/>
          </w:tcPr>
          <w:p w14:paraId="10733A6E" w14:textId="2869DE74" w:rsidR="00057D55" w:rsidRDefault="00D64BD4" w:rsidP="00057D55">
            <w:r>
              <w:t>Never</w:t>
            </w:r>
          </w:p>
        </w:tc>
        <w:tc>
          <w:tcPr>
            <w:tcW w:w="938" w:type="dxa"/>
            <w:vAlign w:val="center"/>
          </w:tcPr>
          <w:p w14:paraId="2F95573E" w14:textId="2B0C0B4A" w:rsidR="00057D55" w:rsidRDefault="00057D55" w:rsidP="00057D55">
            <w:r w:rsidRPr="000A4506">
              <w:t>1,021</w:t>
            </w:r>
          </w:p>
        </w:tc>
        <w:tc>
          <w:tcPr>
            <w:tcW w:w="1467" w:type="dxa"/>
            <w:vAlign w:val="center"/>
          </w:tcPr>
          <w:p w14:paraId="0F40B1BB" w14:textId="658D03B2" w:rsidR="00057D55" w:rsidRDefault="00057D55" w:rsidP="00057D55">
            <w:r w:rsidRPr="000A4506">
              <w:t>118 (11.6%)</w:t>
            </w:r>
          </w:p>
        </w:tc>
        <w:tc>
          <w:tcPr>
            <w:tcW w:w="813" w:type="dxa"/>
            <w:vAlign w:val="center"/>
          </w:tcPr>
          <w:p w14:paraId="3FEEFBFF" w14:textId="6F085916" w:rsidR="00057D55" w:rsidRDefault="00057D55" w:rsidP="00057D55">
            <w:r w:rsidRPr="000A4506">
              <w:t>1.55</w:t>
            </w:r>
          </w:p>
        </w:tc>
        <w:tc>
          <w:tcPr>
            <w:tcW w:w="668" w:type="dxa"/>
            <w:vAlign w:val="center"/>
          </w:tcPr>
          <w:p w14:paraId="4E462DCB" w14:textId="1831DC6F" w:rsidR="00057D55" w:rsidRDefault="00057D55" w:rsidP="00057D55">
            <w:r w:rsidRPr="000A4506">
              <w:t>1.29</w:t>
            </w:r>
          </w:p>
        </w:tc>
        <w:tc>
          <w:tcPr>
            <w:tcW w:w="654" w:type="dxa"/>
            <w:vAlign w:val="center"/>
          </w:tcPr>
          <w:p w14:paraId="75579B83" w14:textId="425C4323" w:rsidR="00057D55" w:rsidRDefault="00057D55" w:rsidP="00057D55">
            <w:r w:rsidRPr="000A4506">
              <w:t>1.87</w:t>
            </w:r>
          </w:p>
        </w:tc>
      </w:tr>
      <w:tr w:rsidR="00057D55" w14:paraId="5EB0674E" w14:textId="77777777" w:rsidTr="00093274">
        <w:tc>
          <w:tcPr>
            <w:tcW w:w="3397" w:type="dxa"/>
            <w:vMerge w:val="restart"/>
            <w:vAlign w:val="center"/>
          </w:tcPr>
          <w:p w14:paraId="7B9676DA" w14:textId="2159D62D" w:rsidR="00057D55" w:rsidRDefault="009C22DD" w:rsidP="00057D55">
            <w:pPr>
              <w:pStyle w:val="ListParagraph"/>
              <w:numPr>
                <w:ilvl w:val="0"/>
                <w:numId w:val="12"/>
              </w:numPr>
            </w:pPr>
            <w:r>
              <w:t>no weekly group activity</w:t>
            </w:r>
          </w:p>
          <w:p w14:paraId="6FD43872" w14:textId="3B8657E3" w:rsidR="00057D55" w:rsidRDefault="00057D55" w:rsidP="00057D55">
            <w:pPr>
              <w:pStyle w:val="ListParagraph"/>
              <w:numPr>
                <w:ilvl w:val="0"/>
                <w:numId w:val="12"/>
              </w:numPr>
            </w:pPr>
            <w:r>
              <w:t>living alone</w:t>
            </w:r>
          </w:p>
          <w:p w14:paraId="48AC077F" w14:textId="30E6D615" w:rsidR="00057D55" w:rsidRPr="00E40D8D" w:rsidRDefault="007C65E9" w:rsidP="00057D55">
            <w:pPr>
              <w:pStyle w:val="ListParagraph"/>
              <w:numPr>
                <w:ilvl w:val="0"/>
                <w:numId w:val="12"/>
              </w:numPr>
            </w:pPr>
            <w:r>
              <w:t>no functional isolation</w:t>
            </w:r>
          </w:p>
        </w:tc>
        <w:tc>
          <w:tcPr>
            <w:tcW w:w="2268" w:type="dxa"/>
            <w:vAlign w:val="center"/>
          </w:tcPr>
          <w:p w14:paraId="7CE1E809" w14:textId="6F620CE1" w:rsidR="00057D55" w:rsidRDefault="003278D3" w:rsidP="00057D55">
            <w:r>
              <w:t>Daily</w:t>
            </w:r>
          </w:p>
        </w:tc>
        <w:tc>
          <w:tcPr>
            <w:tcW w:w="938" w:type="dxa"/>
            <w:vAlign w:val="center"/>
          </w:tcPr>
          <w:p w14:paraId="018FAF1D" w14:textId="3833C6D7" w:rsidR="00057D55" w:rsidRDefault="00057D55" w:rsidP="00057D55">
            <w:r w:rsidRPr="000A4506">
              <w:t>1,977</w:t>
            </w:r>
          </w:p>
        </w:tc>
        <w:tc>
          <w:tcPr>
            <w:tcW w:w="1467" w:type="dxa"/>
            <w:vAlign w:val="center"/>
          </w:tcPr>
          <w:p w14:paraId="003D992C" w14:textId="3CD6F083" w:rsidR="00057D55" w:rsidRDefault="00057D55" w:rsidP="00057D55">
            <w:r w:rsidRPr="000A4506">
              <w:t>249 (12.6%)</w:t>
            </w:r>
          </w:p>
        </w:tc>
        <w:tc>
          <w:tcPr>
            <w:tcW w:w="813" w:type="dxa"/>
            <w:vAlign w:val="center"/>
          </w:tcPr>
          <w:p w14:paraId="5629D1D9" w14:textId="4B5255D1" w:rsidR="00057D55" w:rsidRDefault="00057D55" w:rsidP="00057D55">
            <w:r w:rsidRPr="000A4506">
              <w:t>1.49</w:t>
            </w:r>
          </w:p>
        </w:tc>
        <w:tc>
          <w:tcPr>
            <w:tcW w:w="668" w:type="dxa"/>
            <w:vAlign w:val="center"/>
          </w:tcPr>
          <w:p w14:paraId="1D646542" w14:textId="5DC7465A" w:rsidR="00057D55" w:rsidRDefault="00057D55" w:rsidP="00057D55">
            <w:r w:rsidRPr="000A4506">
              <w:t>1.31</w:t>
            </w:r>
          </w:p>
        </w:tc>
        <w:tc>
          <w:tcPr>
            <w:tcW w:w="654" w:type="dxa"/>
            <w:vAlign w:val="center"/>
          </w:tcPr>
          <w:p w14:paraId="2F8D66E0" w14:textId="5777E37B" w:rsidR="00057D55" w:rsidRDefault="00057D55" w:rsidP="00057D55">
            <w:r w:rsidRPr="000A4506">
              <w:t>1.71</w:t>
            </w:r>
          </w:p>
        </w:tc>
      </w:tr>
      <w:tr w:rsidR="00057D55" w14:paraId="15AB46E9" w14:textId="77777777" w:rsidTr="00093274">
        <w:tc>
          <w:tcPr>
            <w:tcW w:w="3397" w:type="dxa"/>
            <w:vMerge/>
            <w:vAlign w:val="center"/>
          </w:tcPr>
          <w:p w14:paraId="30780390" w14:textId="77777777" w:rsidR="00057D55" w:rsidRPr="00E40D8D" w:rsidRDefault="00057D55" w:rsidP="00057D55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268" w:type="dxa"/>
            <w:vAlign w:val="center"/>
          </w:tcPr>
          <w:p w14:paraId="7668B136" w14:textId="46EF75EA" w:rsidR="00057D55" w:rsidRDefault="008A14F2" w:rsidP="00057D55">
            <w:r>
              <w:t>2-4 times a week</w:t>
            </w:r>
          </w:p>
        </w:tc>
        <w:tc>
          <w:tcPr>
            <w:tcW w:w="938" w:type="dxa"/>
            <w:vAlign w:val="center"/>
          </w:tcPr>
          <w:p w14:paraId="29635469" w14:textId="2B0539E4" w:rsidR="00057D55" w:rsidRDefault="00057D55" w:rsidP="00057D55">
            <w:r w:rsidRPr="000A4506">
              <w:t>3,943</w:t>
            </w:r>
          </w:p>
        </w:tc>
        <w:tc>
          <w:tcPr>
            <w:tcW w:w="1467" w:type="dxa"/>
            <w:vAlign w:val="center"/>
          </w:tcPr>
          <w:p w14:paraId="62AA1A48" w14:textId="1C80A3A3" w:rsidR="00057D55" w:rsidRDefault="00057D55" w:rsidP="00057D55">
            <w:r w:rsidRPr="000A4506">
              <w:t>406 (10.3%)</w:t>
            </w:r>
          </w:p>
        </w:tc>
        <w:tc>
          <w:tcPr>
            <w:tcW w:w="813" w:type="dxa"/>
            <w:vAlign w:val="center"/>
          </w:tcPr>
          <w:p w14:paraId="32BF29B4" w14:textId="7067ADB9" w:rsidR="00057D55" w:rsidRDefault="00057D55" w:rsidP="00057D55">
            <w:r w:rsidRPr="000A4506">
              <w:t>1.40</w:t>
            </w:r>
          </w:p>
        </w:tc>
        <w:tc>
          <w:tcPr>
            <w:tcW w:w="668" w:type="dxa"/>
            <w:vAlign w:val="center"/>
          </w:tcPr>
          <w:p w14:paraId="6AAFA74B" w14:textId="62BA20AF" w:rsidR="00057D55" w:rsidRDefault="00057D55" w:rsidP="00057D55">
            <w:r w:rsidRPr="000A4506">
              <w:t>1.25</w:t>
            </w:r>
          </w:p>
        </w:tc>
        <w:tc>
          <w:tcPr>
            <w:tcW w:w="654" w:type="dxa"/>
            <w:vAlign w:val="center"/>
          </w:tcPr>
          <w:p w14:paraId="6FB1DE55" w14:textId="159E3BC2" w:rsidR="00057D55" w:rsidRDefault="00057D55" w:rsidP="00057D55">
            <w:r w:rsidRPr="000A4506">
              <w:t>1.56</w:t>
            </w:r>
          </w:p>
        </w:tc>
      </w:tr>
      <w:tr w:rsidR="00057D55" w14:paraId="351E112D" w14:textId="77777777" w:rsidTr="00093274">
        <w:tc>
          <w:tcPr>
            <w:tcW w:w="3397" w:type="dxa"/>
            <w:vMerge/>
            <w:vAlign w:val="center"/>
          </w:tcPr>
          <w:p w14:paraId="66CC1F00" w14:textId="77777777" w:rsidR="00057D55" w:rsidRPr="00E40D8D" w:rsidRDefault="00057D55" w:rsidP="00057D55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268" w:type="dxa"/>
            <w:vAlign w:val="center"/>
          </w:tcPr>
          <w:p w14:paraId="646E30A9" w14:textId="00DF9133" w:rsidR="00057D55" w:rsidRDefault="003278D3" w:rsidP="00057D55">
            <w:r>
              <w:t>Weekly</w:t>
            </w:r>
          </w:p>
        </w:tc>
        <w:tc>
          <w:tcPr>
            <w:tcW w:w="938" w:type="dxa"/>
            <w:vAlign w:val="center"/>
          </w:tcPr>
          <w:p w14:paraId="724DA34D" w14:textId="7BBDADF0" w:rsidR="00057D55" w:rsidRDefault="00057D55" w:rsidP="00057D55">
            <w:r w:rsidRPr="000A4506">
              <w:t>3,892</w:t>
            </w:r>
          </w:p>
        </w:tc>
        <w:tc>
          <w:tcPr>
            <w:tcW w:w="1467" w:type="dxa"/>
            <w:vAlign w:val="center"/>
          </w:tcPr>
          <w:p w14:paraId="277EADFF" w14:textId="0618485A" w:rsidR="00057D55" w:rsidRDefault="00057D55" w:rsidP="00057D55">
            <w:r w:rsidRPr="000A4506">
              <w:t>398 (10.2%)</w:t>
            </w:r>
          </w:p>
        </w:tc>
        <w:tc>
          <w:tcPr>
            <w:tcW w:w="813" w:type="dxa"/>
            <w:vAlign w:val="center"/>
          </w:tcPr>
          <w:p w14:paraId="41E5CE34" w14:textId="45A47982" w:rsidR="00057D55" w:rsidRDefault="00057D55" w:rsidP="00057D55">
            <w:r w:rsidRPr="000A4506">
              <w:t>1.50</w:t>
            </w:r>
          </w:p>
        </w:tc>
        <w:tc>
          <w:tcPr>
            <w:tcW w:w="668" w:type="dxa"/>
            <w:vAlign w:val="center"/>
          </w:tcPr>
          <w:p w14:paraId="28246E12" w14:textId="262BF11B" w:rsidR="00057D55" w:rsidRDefault="00057D55" w:rsidP="00057D55">
            <w:r w:rsidRPr="000A4506">
              <w:t>1.34</w:t>
            </w:r>
          </w:p>
        </w:tc>
        <w:tc>
          <w:tcPr>
            <w:tcW w:w="654" w:type="dxa"/>
            <w:vAlign w:val="center"/>
          </w:tcPr>
          <w:p w14:paraId="189F5F77" w14:textId="2938AD0D" w:rsidR="00057D55" w:rsidRDefault="00057D55" w:rsidP="00057D55">
            <w:r w:rsidRPr="000A4506">
              <w:t>1.67</w:t>
            </w:r>
          </w:p>
        </w:tc>
      </w:tr>
      <w:tr w:rsidR="00057D55" w14:paraId="12F8ED0A" w14:textId="77777777" w:rsidTr="00093274">
        <w:tc>
          <w:tcPr>
            <w:tcW w:w="3397" w:type="dxa"/>
            <w:vMerge/>
            <w:vAlign w:val="center"/>
          </w:tcPr>
          <w:p w14:paraId="5D85C6FC" w14:textId="77777777" w:rsidR="00057D55" w:rsidRPr="00E40D8D" w:rsidRDefault="00057D55" w:rsidP="00057D55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268" w:type="dxa"/>
            <w:vAlign w:val="center"/>
          </w:tcPr>
          <w:p w14:paraId="6BDABCEF" w14:textId="7C79D2B6" w:rsidR="00057D55" w:rsidRDefault="003278D3" w:rsidP="00057D55">
            <w:r>
              <w:t>Monthly</w:t>
            </w:r>
          </w:p>
        </w:tc>
        <w:tc>
          <w:tcPr>
            <w:tcW w:w="938" w:type="dxa"/>
            <w:vAlign w:val="center"/>
          </w:tcPr>
          <w:p w14:paraId="418F1A7B" w14:textId="65408DD1" w:rsidR="00057D55" w:rsidRDefault="00057D55" w:rsidP="00057D55">
            <w:r w:rsidRPr="000A4506">
              <w:t>1,292</w:t>
            </w:r>
          </w:p>
        </w:tc>
        <w:tc>
          <w:tcPr>
            <w:tcW w:w="1467" w:type="dxa"/>
            <w:vAlign w:val="center"/>
          </w:tcPr>
          <w:p w14:paraId="29F7ABB0" w14:textId="6678E12E" w:rsidR="00057D55" w:rsidRDefault="00057D55" w:rsidP="00057D55">
            <w:r w:rsidRPr="000A4506">
              <w:t>138 (10.7%)</w:t>
            </w:r>
          </w:p>
        </w:tc>
        <w:tc>
          <w:tcPr>
            <w:tcW w:w="813" w:type="dxa"/>
            <w:vAlign w:val="center"/>
          </w:tcPr>
          <w:p w14:paraId="1D8251F6" w14:textId="73818B21" w:rsidR="00057D55" w:rsidRDefault="00057D55" w:rsidP="00057D55">
            <w:r w:rsidRPr="000A4506">
              <w:t>1.61</w:t>
            </w:r>
          </w:p>
        </w:tc>
        <w:tc>
          <w:tcPr>
            <w:tcW w:w="668" w:type="dxa"/>
            <w:vAlign w:val="center"/>
          </w:tcPr>
          <w:p w14:paraId="2B8F07BC" w14:textId="2452F11E" w:rsidR="00057D55" w:rsidRDefault="00057D55" w:rsidP="00057D55">
            <w:r w:rsidRPr="000A4506">
              <w:t>1.35</w:t>
            </w:r>
          </w:p>
        </w:tc>
        <w:tc>
          <w:tcPr>
            <w:tcW w:w="654" w:type="dxa"/>
            <w:vAlign w:val="center"/>
          </w:tcPr>
          <w:p w14:paraId="29288812" w14:textId="119B4BF8" w:rsidR="00057D55" w:rsidRDefault="00057D55" w:rsidP="00057D55">
            <w:r w:rsidRPr="000A4506">
              <w:t>1.91</w:t>
            </w:r>
          </w:p>
        </w:tc>
      </w:tr>
      <w:tr w:rsidR="00057D55" w14:paraId="65A59979" w14:textId="77777777" w:rsidTr="00093274">
        <w:tc>
          <w:tcPr>
            <w:tcW w:w="3397" w:type="dxa"/>
            <w:vMerge/>
            <w:vAlign w:val="center"/>
          </w:tcPr>
          <w:p w14:paraId="72AA4B95" w14:textId="77777777" w:rsidR="00057D55" w:rsidRPr="00E40D8D" w:rsidRDefault="00057D55" w:rsidP="00057D55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268" w:type="dxa"/>
            <w:vAlign w:val="center"/>
          </w:tcPr>
          <w:p w14:paraId="68B215B2" w14:textId="71E6660F" w:rsidR="00057D55" w:rsidRDefault="00093274" w:rsidP="00057D55">
            <w:r>
              <w:t>Once every 3 months</w:t>
            </w:r>
          </w:p>
        </w:tc>
        <w:tc>
          <w:tcPr>
            <w:tcW w:w="938" w:type="dxa"/>
            <w:vAlign w:val="center"/>
          </w:tcPr>
          <w:p w14:paraId="12F7469A" w14:textId="50218CCF" w:rsidR="00057D55" w:rsidRDefault="00057D55" w:rsidP="00057D55">
            <w:r w:rsidRPr="000A4506">
              <w:t>708</w:t>
            </w:r>
          </w:p>
        </w:tc>
        <w:tc>
          <w:tcPr>
            <w:tcW w:w="1467" w:type="dxa"/>
            <w:vAlign w:val="center"/>
          </w:tcPr>
          <w:p w14:paraId="335C3BDE" w14:textId="1E0DB45A" w:rsidR="00057D55" w:rsidRDefault="00057D55" w:rsidP="00057D55">
            <w:r w:rsidRPr="000A4506">
              <w:t>95 (13.4%)</w:t>
            </w:r>
          </w:p>
        </w:tc>
        <w:tc>
          <w:tcPr>
            <w:tcW w:w="813" w:type="dxa"/>
            <w:vAlign w:val="center"/>
          </w:tcPr>
          <w:p w14:paraId="747176C8" w14:textId="5D09235D" w:rsidR="00057D55" w:rsidRDefault="00057D55" w:rsidP="00057D55">
            <w:r w:rsidRPr="000A4506">
              <w:t>1.73</w:t>
            </w:r>
          </w:p>
        </w:tc>
        <w:tc>
          <w:tcPr>
            <w:tcW w:w="668" w:type="dxa"/>
            <w:vAlign w:val="center"/>
          </w:tcPr>
          <w:p w14:paraId="3FE6CD45" w14:textId="5AACF2C3" w:rsidR="00057D55" w:rsidRDefault="00057D55" w:rsidP="00057D55">
            <w:r w:rsidRPr="000A4506">
              <w:t>1.41</w:t>
            </w:r>
          </w:p>
        </w:tc>
        <w:tc>
          <w:tcPr>
            <w:tcW w:w="654" w:type="dxa"/>
            <w:vAlign w:val="center"/>
          </w:tcPr>
          <w:p w14:paraId="145D983A" w14:textId="2A18E826" w:rsidR="00057D55" w:rsidRDefault="00057D55" w:rsidP="00057D55">
            <w:r w:rsidRPr="000A4506">
              <w:t>2.13</w:t>
            </w:r>
          </w:p>
        </w:tc>
      </w:tr>
      <w:tr w:rsidR="00057D55" w14:paraId="35BF25B2" w14:textId="77777777" w:rsidTr="00093274">
        <w:tc>
          <w:tcPr>
            <w:tcW w:w="3397" w:type="dxa"/>
            <w:vMerge/>
            <w:vAlign w:val="center"/>
          </w:tcPr>
          <w:p w14:paraId="1CFD9DD6" w14:textId="77777777" w:rsidR="00057D55" w:rsidRPr="00E40D8D" w:rsidRDefault="00057D55" w:rsidP="00057D55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268" w:type="dxa"/>
            <w:vAlign w:val="center"/>
          </w:tcPr>
          <w:p w14:paraId="44E1D205" w14:textId="76B33A56" w:rsidR="00057D55" w:rsidRDefault="00D64BD4" w:rsidP="00057D55">
            <w:r>
              <w:t>Never</w:t>
            </w:r>
          </w:p>
        </w:tc>
        <w:tc>
          <w:tcPr>
            <w:tcW w:w="938" w:type="dxa"/>
            <w:vAlign w:val="center"/>
          </w:tcPr>
          <w:p w14:paraId="2642F2DE" w14:textId="3577CADF" w:rsidR="00057D55" w:rsidRDefault="00057D55" w:rsidP="00057D55">
            <w:r w:rsidRPr="000A4506">
              <w:t>170</w:t>
            </w:r>
          </w:p>
        </w:tc>
        <w:tc>
          <w:tcPr>
            <w:tcW w:w="1467" w:type="dxa"/>
            <w:vAlign w:val="center"/>
          </w:tcPr>
          <w:p w14:paraId="716BFB72" w14:textId="78A2FD9E" w:rsidR="00057D55" w:rsidRDefault="00057D55" w:rsidP="00057D55">
            <w:r w:rsidRPr="000A4506">
              <w:t>33 (19.4%)</w:t>
            </w:r>
          </w:p>
        </w:tc>
        <w:tc>
          <w:tcPr>
            <w:tcW w:w="813" w:type="dxa"/>
            <w:vAlign w:val="center"/>
          </w:tcPr>
          <w:p w14:paraId="569A4B95" w14:textId="36656075" w:rsidR="00057D55" w:rsidRDefault="00057D55" w:rsidP="00057D55">
            <w:r w:rsidRPr="000A4506">
              <w:t>2.34</w:t>
            </w:r>
          </w:p>
        </w:tc>
        <w:tc>
          <w:tcPr>
            <w:tcW w:w="668" w:type="dxa"/>
            <w:vAlign w:val="center"/>
          </w:tcPr>
          <w:p w14:paraId="7852870A" w14:textId="24D49F65" w:rsidR="00057D55" w:rsidRDefault="00057D55" w:rsidP="00057D55">
            <w:r w:rsidRPr="000A4506">
              <w:t>1.65</w:t>
            </w:r>
          </w:p>
        </w:tc>
        <w:tc>
          <w:tcPr>
            <w:tcW w:w="654" w:type="dxa"/>
            <w:vAlign w:val="center"/>
          </w:tcPr>
          <w:p w14:paraId="11138AC3" w14:textId="1BE03171" w:rsidR="00057D55" w:rsidRDefault="00057D55" w:rsidP="00057D55">
            <w:r w:rsidRPr="000A4506">
              <w:t>3.30</w:t>
            </w:r>
          </w:p>
        </w:tc>
      </w:tr>
      <w:tr w:rsidR="00057D55" w14:paraId="7697F803" w14:textId="77777777" w:rsidTr="00093274">
        <w:tc>
          <w:tcPr>
            <w:tcW w:w="3397" w:type="dxa"/>
            <w:vMerge w:val="restart"/>
            <w:vAlign w:val="center"/>
          </w:tcPr>
          <w:p w14:paraId="2367230B" w14:textId="005B8566" w:rsidR="00057D55" w:rsidRDefault="009C22DD" w:rsidP="00057D55">
            <w:pPr>
              <w:pStyle w:val="ListParagraph"/>
              <w:numPr>
                <w:ilvl w:val="0"/>
                <w:numId w:val="12"/>
              </w:numPr>
            </w:pPr>
            <w:r>
              <w:t>no weekly group activity</w:t>
            </w:r>
          </w:p>
          <w:p w14:paraId="44740EDE" w14:textId="77777777" w:rsidR="00057D55" w:rsidRDefault="00057D55" w:rsidP="00057D55">
            <w:pPr>
              <w:pStyle w:val="ListParagraph"/>
              <w:numPr>
                <w:ilvl w:val="0"/>
                <w:numId w:val="12"/>
              </w:numPr>
            </w:pPr>
            <w:r>
              <w:t>not living alone</w:t>
            </w:r>
          </w:p>
          <w:p w14:paraId="0997862F" w14:textId="61C1423B" w:rsidR="00057D55" w:rsidRPr="00E40D8D" w:rsidRDefault="007C65E9" w:rsidP="00057D55">
            <w:pPr>
              <w:pStyle w:val="ListParagraph"/>
              <w:numPr>
                <w:ilvl w:val="0"/>
                <w:numId w:val="12"/>
              </w:numPr>
            </w:pPr>
            <w:r>
              <w:t>functional isolation</w:t>
            </w:r>
          </w:p>
        </w:tc>
        <w:tc>
          <w:tcPr>
            <w:tcW w:w="2268" w:type="dxa"/>
            <w:vAlign w:val="center"/>
          </w:tcPr>
          <w:p w14:paraId="3E82393E" w14:textId="3122E4A7" w:rsidR="00057D55" w:rsidRDefault="003278D3" w:rsidP="00057D55">
            <w:r>
              <w:t>Daily</w:t>
            </w:r>
          </w:p>
        </w:tc>
        <w:tc>
          <w:tcPr>
            <w:tcW w:w="938" w:type="dxa"/>
            <w:vAlign w:val="center"/>
          </w:tcPr>
          <w:p w14:paraId="24DAC954" w14:textId="425FCC4B" w:rsidR="00057D55" w:rsidRDefault="00057D55" w:rsidP="00057D55">
            <w:r w:rsidRPr="000A4506">
              <w:t>2,982</w:t>
            </w:r>
          </w:p>
        </w:tc>
        <w:tc>
          <w:tcPr>
            <w:tcW w:w="1467" w:type="dxa"/>
            <w:vAlign w:val="center"/>
          </w:tcPr>
          <w:p w14:paraId="786A7221" w14:textId="0E7E4227" w:rsidR="00057D55" w:rsidRDefault="00057D55" w:rsidP="00057D55">
            <w:r w:rsidRPr="000A4506">
              <w:t>259 (8.7%)</w:t>
            </w:r>
          </w:p>
        </w:tc>
        <w:tc>
          <w:tcPr>
            <w:tcW w:w="813" w:type="dxa"/>
            <w:vAlign w:val="center"/>
          </w:tcPr>
          <w:p w14:paraId="26A95B4B" w14:textId="0A28BC8B" w:rsidR="00057D55" w:rsidRDefault="00057D55" w:rsidP="00057D55">
            <w:r w:rsidRPr="000A4506">
              <w:t>1.22</w:t>
            </w:r>
          </w:p>
        </w:tc>
        <w:tc>
          <w:tcPr>
            <w:tcW w:w="668" w:type="dxa"/>
            <w:vAlign w:val="center"/>
          </w:tcPr>
          <w:p w14:paraId="4A201719" w14:textId="4331721C" w:rsidR="00057D55" w:rsidRDefault="00057D55" w:rsidP="00057D55">
            <w:r w:rsidRPr="000A4506">
              <w:t>1.07</w:t>
            </w:r>
          </w:p>
        </w:tc>
        <w:tc>
          <w:tcPr>
            <w:tcW w:w="654" w:type="dxa"/>
            <w:vAlign w:val="center"/>
          </w:tcPr>
          <w:p w14:paraId="4C230587" w14:textId="483FAB8E" w:rsidR="00057D55" w:rsidRDefault="00057D55" w:rsidP="00057D55">
            <w:r w:rsidRPr="000A4506">
              <w:t>1.40</w:t>
            </w:r>
          </w:p>
        </w:tc>
      </w:tr>
      <w:tr w:rsidR="00057D55" w14:paraId="3D493D54" w14:textId="77777777" w:rsidTr="00093274">
        <w:tc>
          <w:tcPr>
            <w:tcW w:w="3397" w:type="dxa"/>
            <w:vMerge/>
            <w:vAlign w:val="center"/>
          </w:tcPr>
          <w:p w14:paraId="3F12817A" w14:textId="77777777" w:rsidR="00057D55" w:rsidRPr="00E40D8D" w:rsidRDefault="00057D55" w:rsidP="00057D55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268" w:type="dxa"/>
            <w:vAlign w:val="center"/>
          </w:tcPr>
          <w:p w14:paraId="02271A16" w14:textId="6B8B7463" w:rsidR="00057D55" w:rsidRDefault="008A14F2" w:rsidP="00057D55">
            <w:r>
              <w:t>2-4 times a week</w:t>
            </w:r>
          </w:p>
        </w:tc>
        <w:tc>
          <w:tcPr>
            <w:tcW w:w="938" w:type="dxa"/>
            <w:vAlign w:val="center"/>
          </w:tcPr>
          <w:p w14:paraId="31208181" w14:textId="595493DF" w:rsidR="00057D55" w:rsidRDefault="00057D55" w:rsidP="00057D55">
            <w:r w:rsidRPr="000A4506">
              <w:t>7,130</w:t>
            </w:r>
          </w:p>
        </w:tc>
        <w:tc>
          <w:tcPr>
            <w:tcW w:w="1467" w:type="dxa"/>
            <w:vAlign w:val="center"/>
          </w:tcPr>
          <w:p w14:paraId="4714FE98" w14:textId="194AA426" w:rsidR="00057D55" w:rsidRDefault="00057D55" w:rsidP="00057D55">
            <w:r w:rsidRPr="000A4506">
              <w:t>586 (8.2%)</w:t>
            </w:r>
          </w:p>
        </w:tc>
        <w:tc>
          <w:tcPr>
            <w:tcW w:w="813" w:type="dxa"/>
            <w:vAlign w:val="center"/>
          </w:tcPr>
          <w:p w14:paraId="0B77D7B3" w14:textId="7DA9D9E1" w:rsidR="00057D55" w:rsidRDefault="00057D55" w:rsidP="00057D55">
            <w:r w:rsidRPr="000A4506">
              <w:t>1.17</w:t>
            </w:r>
          </w:p>
        </w:tc>
        <w:tc>
          <w:tcPr>
            <w:tcW w:w="668" w:type="dxa"/>
            <w:vAlign w:val="center"/>
          </w:tcPr>
          <w:p w14:paraId="0F9AB6A3" w14:textId="5E0F6BE3" w:rsidR="00057D55" w:rsidRDefault="00057D55" w:rsidP="00057D55">
            <w:r w:rsidRPr="000A4506">
              <w:t>1.06</w:t>
            </w:r>
          </w:p>
        </w:tc>
        <w:tc>
          <w:tcPr>
            <w:tcW w:w="654" w:type="dxa"/>
            <w:vAlign w:val="center"/>
          </w:tcPr>
          <w:p w14:paraId="3D5D3F11" w14:textId="02919AFA" w:rsidR="00057D55" w:rsidRDefault="00057D55" w:rsidP="00057D55">
            <w:r w:rsidRPr="000A4506">
              <w:t>1.28</w:t>
            </w:r>
          </w:p>
        </w:tc>
      </w:tr>
      <w:tr w:rsidR="00057D55" w14:paraId="7CC32B5A" w14:textId="77777777" w:rsidTr="00093274">
        <w:tc>
          <w:tcPr>
            <w:tcW w:w="3397" w:type="dxa"/>
            <w:vMerge/>
            <w:vAlign w:val="center"/>
          </w:tcPr>
          <w:p w14:paraId="3DC2844D" w14:textId="77777777" w:rsidR="00057D55" w:rsidRPr="00E40D8D" w:rsidRDefault="00057D55" w:rsidP="00057D55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268" w:type="dxa"/>
            <w:vAlign w:val="center"/>
          </w:tcPr>
          <w:p w14:paraId="2571E90C" w14:textId="635611B0" w:rsidR="00057D55" w:rsidRDefault="003278D3" w:rsidP="00057D55">
            <w:r>
              <w:t>Weekly</w:t>
            </w:r>
          </w:p>
        </w:tc>
        <w:tc>
          <w:tcPr>
            <w:tcW w:w="938" w:type="dxa"/>
            <w:vAlign w:val="center"/>
          </w:tcPr>
          <w:p w14:paraId="1E064967" w14:textId="55A8B745" w:rsidR="00057D55" w:rsidRDefault="00057D55" w:rsidP="00057D55">
            <w:r w:rsidRPr="000A4506">
              <w:t>11,047</w:t>
            </w:r>
          </w:p>
        </w:tc>
        <w:tc>
          <w:tcPr>
            <w:tcW w:w="1467" w:type="dxa"/>
            <w:vAlign w:val="center"/>
          </w:tcPr>
          <w:p w14:paraId="723AB84D" w14:textId="3C715EE9" w:rsidR="00057D55" w:rsidRDefault="00057D55" w:rsidP="00057D55">
            <w:r w:rsidRPr="000A4506">
              <w:t>828 (7.5%)</w:t>
            </w:r>
          </w:p>
        </w:tc>
        <w:tc>
          <w:tcPr>
            <w:tcW w:w="813" w:type="dxa"/>
            <w:vAlign w:val="center"/>
          </w:tcPr>
          <w:p w14:paraId="51BD518A" w14:textId="5D78B784" w:rsidR="00057D55" w:rsidRDefault="00057D55" w:rsidP="00057D55">
            <w:r w:rsidRPr="000A4506">
              <w:t>1.20</w:t>
            </w:r>
          </w:p>
        </w:tc>
        <w:tc>
          <w:tcPr>
            <w:tcW w:w="668" w:type="dxa"/>
            <w:vAlign w:val="center"/>
          </w:tcPr>
          <w:p w14:paraId="66EE06CD" w14:textId="5DD65AFD" w:rsidR="00057D55" w:rsidRDefault="00057D55" w:rsidP="00057D55">
            <w:r w:rsidRPr="000A4506">
              <w:t>1.10</w:t>
            </w:r>
          </w:p>
        </w:tc>
        <w:tc>
          <w:tcPr>
            <w:tcW w:w="654" w:type="dxa"/>
            <w:vAlign w:val="center"/>
          </w:tcPr>
          <w:p w14:paraId="5487E759" w14:textId="1BBDBC3B" w:rsidR="00057D55" w:rsidRDefault="00057D55" w:rsidP="00057D55">
            <w:r w:rsidRPr="000A4506">
              <w:t>1.31</w:t>
            </w:r>
          </w:p>
        </w:tc>
      </w:tr>
      <w:tr w:rsidR="00057D55" w14:paraId="13E1BFDA" w14:textId="77777777" w:rsidTr="00093274">
        <w:tc>
          <w:tcPr>
            <w:tcW w:w="3397" w:type="dxa"/>
            <w:vMerge/>
            <w:vAlign w:val="center"/>
          </w:tcPr>
          <w:p w14:paraId="66631CB8" w14:textId="77777777" w:rsidR="00057D55" w:rsidRPr="00E40D8D" w:rsidRDefault="00057D55" w:rsidP="00057D55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268" w:type="dxa"/>
            <w:vAlign w:val="center"/>
          </w:tcPr>
          <w:p w14:paraId="70E48EFF" w14:textId="4B501CD0" w:rsidR="00057D55" w:rsidRDefault="003278D3" w:rsidP="00057D55">
            <w:r>
              <w:t>Monthly</w:t>
            </w:r>
          </w:p>
        </w:tc>
        <w:tc>
          <w:tcPr>
            <w:tcW w:w="938" w:type="dxa"/>
            <w:vAlign w:val="center"/>
          </w:tcPr>
          <w:p w14:paraId="0B4EBD1C" w14:textId="478AD48E" w:rsidR="00057D55" w:rsidRDefault="00057D55" w:rsidP="00057D55">
            <w:r w:rsidRPr="000A4506">
              <w:t>5,406</w:t>
            </w:r>
          </w:p>
        </w:tc>
        <w:tc>
          <w:tcPr>
            <w:tcW w:w="1467" w:type="dxa"/>
            <w:vAlign w:val="center"/>
          </w:tcPr>
          <w:p w14:paraId="66B997F0" w14:textId="5BBFF15B" w:rsidR="00057D55" w:rsidRDefault="00057D55" w:rsidP="00057D55">
            <w:r w:rsidRPr="000A4506">
              <w:t>368 (6.8%)</w:t>
            </w:r>
          </w:p>
        </w:tc>
        <w:tc>
          <w:tcPr>
            <w:tcW w:w="813" w:type="dxa"/>
            <w:vAlign w:val="center"/>
          </w:tcPr>
          <w:p w14:paraId="7906B7F0" w14:textId="749A5764" w:rsidR="00057D55" w:rsidRDefault="00057D55" w:rsidP="00057D55">
            <w:r w:rsidRPr="000A4506">
              <w:t>1.16</w:t>
            </w:r>
          </w:p>
        </w:tc>
        <w:tc>
          <w:tcPr>
            <w:tcW w:w="668" w:type="dxa"/>
            <w:vAlign w:val="center"/>
          </w:tcPr>
          <w:p w14:paraId="11CB65A8" w14:textId="00ECB2E3" w:rsidR="00057D55" w:rsidRDefault="00057D55" w:rsidP="00057D55">
            <w:r w:rsidRPr="000A4506">
              <w:t>1.03</w:t>
            </w:r>
          </w:p>
        </w:tc>
        <w:tc>
          <w:tcPr>
            <w:tcW w:w="654" w:type="dxa"/>
            <w:vAlign w:val="center"/>
          </w:tcPr>
          <w:p w14:paraId="43078E0F" w14:textId="2FBAE190" w:rsidR="00057D55" w:rsidRDefault="00057D55" w:rsidP="00057D55">
            <w:r w:rsidRPr="000A4506">
              <w:t>1.29</w:t>
            </w:r>
          </w:p>
        </w:tc>
      </w:tr>
      <w:tr w:rsidR="00057D55" w14:paraId="087F0DD3" w14:textId="77777777" w:rsidTr="00093274">
        <w:tc>
          <w:tcPr>
            <w:tcW w:w="3397" w:type="dxa"/>
            <w:vMerge/>
            <w:vAlign w:val="center"/>
          </w:tcPr>
          <w:p w14:paraId="5689BEF9" w14:textId="77777777" w:rsidR="00057D55" w:rsidRPr="00E40D8D" w:rsidRDefault="00057D55" w:rsidP="00057D55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268" w:type="dxa"/>
            <w:vAlign w:val="center"/>
          </w:tcPr>
          <w:p w14:paraId="5566B4DB" w14:textId="53607B72" w:rsidR="00057D55" w:rsidRDefault="00093274" w:rsidP="00057D55">
            <w:r>
              <w:t>Once every 3 months</w:t>
            </w:r>
          </w:p>
        </w:tc>
        <w:tc>
          <w:tcPr>
            <w:tcW w:w="938" w:type="dxa"/>
            <w:vAlign w:val="center"/>
          </w:tcPr>
          <w:p w14:paraId="60351CBC" w14:textId="63D2F7FF" w:rsidR="00057D55" w:rsidRDefault="00057D55" w:rsidP="00057D55">
            <w:r w:rsidRPr="000A4506">
              <w:t>3,468</w:t>
            </w:r>
          </w:p>
        </w:tc>
        <w:tc>
          <w:tcPr>
            <w:tcW w:w="1467" w:type="dxa"/>
            <w:vAlign w:val="center"/>
          </w:tcPr>
          <w:p w14:paraId="709C36B4" w14:textId="7F9594A4" w:rsidR="00057D55" w:rsidRDefault="00057D55" w:rsidP="00057D55">
            <w:r w:rsidRPr="000A4506">
              <w:t>264 (7.6%)</w:t>
            </w:r>
          </w:p>
        </w:tc>
        <w:tc>
          <w:tcPr>
            <w:tcW w:w="813" w:type="dxa"/>
            <w:vAlign w:val="center"/>
          </w:tcPr>
          <w:p w14:paraId="33EB9280" w14:textId="0F280A23" w:rsidR="00057D55" w:rsidRDefault="00057D55" w:rsidP="00057D55">
            <w:r w:rsidRPr="000A4506">
              <w:t>1.27</w:t>
            </w:r>
          </w:p>
        </w:tc>
        <w:tc>
          <w:tcPr>
            <w:tcW w:w="668" w:type="dxa"/>
            <w:vAlign w:val="center"/>
          </w:tcPr>
          <w:p w14:paraId="6F5FFCC2" w14:textId="047CA2D1" w:rsidR="00057D55" w:rsidRDefault="00057D55" w:rsidP="00057D55">
            <w:r w:rsidRPr="000A4506">
              <w:t>1.11</w:t>
            </w:r>
          </w:p>
        </w:tc>
        <w:tc>
          <w:tcPr>
            <w:tcW w:w="654" w:type="dxa"/>
            <w:vAlign w:val="center"/>
          </w:tcPr>
          <w:p w14:paraId="50708A86" w14:textId="68A6B719" w:rsidR="00057D55" w:rsidRDefault="00057D55" w:rsidP="00057D55">
            <w:r w:rsidRPr="000A4506">
              <w:t>1.45</w:t>
            </w:r>
          </w:p>
        </w:tc>
      </w:tr>
      <w:tr w:rsidR="00057D55" w14:paraId="71869C80" w14:textId="77777777" w:rsidTr="00093274">
        <w:tc>
          <w:tcPr>
            <w:tcW w:w="3397" w:type="dxa"/>
            <w:vMerge/>
            <w:vAlign w:val="center"/>
          </w:tcPr>
          <w:p w14:paraId="0D4214A6" w14:textId="77777777" w:rsidR="00057D55" w:rsidRPr="00E40D8D" w:rsidRDefault="00057D55" w:rsidP="00057D55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268" w:type="dxa"/>
            <w:vAlign w:val="center"/>
          </w:tcPr>
          <w:p w14:paraId="28742EE6" w14:textId="15DEB269" w:rsidR="00057D55" w:rsidRDefault="00D64BD4" w:rsidP="00057D55">
            <w:r>
              <w:t>Never</w:t>
            </w:r>
          </w:p>
        </w:tc>
        <w:tc>
          <w:tcPr>
            <w:tcW w:w="938" w:type="dxa"/>
            <w:vAlign w:val="center"/>
          </w:tcPr>
          <w:p w14:paraId="0C380500" w14:textId="344302CE" w:rsidR="00057D55" w:rsidRDefault="00057D55" w:rsidP="00057D55">
            <w:r w:rsidRPr="000A4506">
              <w:t>1,400</w:t>
            </w:r>
          </w:p>
        </w:tc>
        <w:tc>
          <w:tcPr>
            <w:tcW w:w="1467" w:type="dxa"/>
            <w:vAlign w:val="center"/>
          </w:tcPr>
          <w:p w14:paraId="5C248380" w14:textId="772A001C" w:rsidR="00057D55" w:rsidRDefault="00057D55" w:rsidP="00057D55">
            <w:r w:rsidRPr="000A4506">
              <w:t>146 (10.4%)</w:t>
            </w:r>
          </w:p>
        </w:tc>
        <w:tc>
          <w:tcPr>
            <w:tcW w:w="813" w:type="dxa"/>
            <w:vAlign w:val="center"/>
          </w:tcPr>
          <w:p w14:paraId="7FD5AFAB" w14:textId="0FC8FE50" w:rsidR="00057D55" w:rsidRDefault="00057D55" w:rsidP="00057D55">
            <w:r w:rsidRPr="000A4506">
              <w:t>1.44</w:t>
            </w:r>
          </w:p>
        </w:tc>
        <w:tc>
          <w:tcPr>
            <w:tcW w:w="668" w:type="dxa"/>
            <w:vAlign w:val="center"/>
          </w:tcPr>
          <w:p w14:paraId="43C14216" w14:textId="67B9FBDD" w:rsidR="00057D55" w:rsidRDefault="00057D55" w:rsidP="00057D55">
            <w:r w:rsidRPr="000A4506">
              <w:t>1.21</w:t>
            </w:r>
          </w:p>
        </w:tc>
        <w:tc>
          <w:tcPr>
            <w:tcW w:w="654" w:type="dxa"/>
            <w:vAlign w:val="center"/>
          </w:tcPr>
          <w:p w14:paraId="68110F58" w14:textId="54148F56" w:rsidR="00057D55" w:rsidRDefault="00057D55" w:rsidP="00057D55">
            <w:r w:rsidRPr="000A4506">
              <w:t>1.71</w:t>
            </w:r>
          </w:p>
        </w:tc>
      </w:tr>
      <w:tr w:rsidR="00057D55" w14:paraId="72FDDCAA" w14:textId="77777777" w:rsidTr="00093274">
        <w:tc>
          <w:tcPr>
            <w:tcW w:w="3397" w:type="dxa"/>
            <w:vMerge w:val="restart"/>
            <w:vAlign w:val="center"/>
          </w:tcPr>
          <w:p w14:paraId="0D491EA9" w14:textId="2E10FF7B" w:rsidR="00057D55" w:rsidRDefault="009C22DD" w:rsidP="00057D55">
            <w:pPr>
              <w:pStyle w:val="ListParagraph"/>
              <w:numPr>
                <w:ilvl w:val="0"/>
                <w:numId w:val="12"/>
              </w:numPr>
            </w:pPr>
            <w:r>
              <w:t>no weekly group activity</w:t>
            </w:r>
          </w:p>
          <w:p w14:paraId="0F684A9F" w14:textId="77777777" w:rsidR="00057D55" w:rsidRDefault="00057D55" w:rsidP="00057D55">
            <w:pPr>
              <w:pStyle w:val="ListParagraph"/>
              <w:numPr>
                <w:ilvl w:val="0"/>
                <w:numId w:val="12"/>
              </w:numPr>
            </w:pPr>
            <w:r>
              <w:t xml:space="preserve">living alone </w:t>
            </w:r>
          </w:p>
          <w:p w14:paraId="0761F04A" w14:textId="5AC8DF28" w:rsidR="00057D55" w:rsidRPr="00E40D8D" w:rsidRDefault="007C65E9" w:rsidP="00057D55">
            <w:pPr>
              <w:pStyle w:val="ListParagraph"/>
              <w:numPr>
                <w:ilvl w:val="0"/>
                <w:numId w:val="12"/>
              </w:numPr>
            </w:pPr>
            <w:r>
              <w:t>functional isolation</w:t>
            </w:r>
          </w:p>
        </w:tc>
        <w:tc>
          <w:tcPr>
            <w:tcW w:w="2268" w:type="dxa"/>
            <w:vAlign w:val="center"/>
          </w:tcPr>
          <w:p w14:paraId="23D0989B" w14:textId="07496E85" w:rsidR="00057D55" w:rsidRDefault="003278D3" w:rsidP="00057D55">
            <w:r>
              <w:t>Daily</w:t>
            </w:r>
          </w:p>
        </w:tc>
        <w:tc>
          <w:tcPr>
            <w:tcW w:w="938" w:type="dxa"/>
            <w:vAlign w:val="center"/>
          </w:tcPr>
          <w:p w14:paraId="147B3AD8" w14:textId="75D7A130" w:rsidR="00057D55" w:rsidRDefault="00057D55" w:rsidP="00057D55">
            <w:r w:rsidRPr="000A4506">
              <w:t>1,607</w:t>
            </w:r>
          </w:p>
        </w:tc>
        <w:tc>
          <w:tcPr>
            <w:tcW w:w="1467" w:type="dxa"/>
            <w:vAlign w:val="center"/>
          </w:tcPr>
          <w:p w14:paraId="568D1D5A" w14:textId="4581970E" w:rsidR="00057D55" w:rsidRDefault="00057D55" w:rsidP="00057D55">
            <w:r w:rsidRPr="000A4506">
              <w:t>251 (15.6%)</w:t>
            </w:r>
          </w:p>
        </w:tc>
        <w:tc>
          <w:tcPr>
            <w:tcW w:w="813" w:type="dxa"/>
            <w:vAlign w:val="center"/>
          </w:tcPr>
          <w:p w14:paraId="7EABD7F7" w14:textId="10434915" w:rsidR="00057D55" w:rsidRDefault="00057D55" w:rsidP="00057D55">
            <w:r w:rsidRPr="000A4506">
              <w:t>1.58</w:t>
            </w:r>
          </w:p>
        </w:tc>
        <w:tc>
          <w:tcPr>
            <w:tcW w:w="668" w:type="dxa"/>
            <w:vAlign w:val="center"/>
          </w:tcPr>
          <w:p w14:paraId="21890981" w14:textId="34433227" w:rsidR="00057D55" w:rsidRDefault="00057D55" w:rsidP="00057D55">
            <w:r w:rsidRPr="000A4506">
              <w:t>1.38</w:t>
            </w:r>
          </w:p>
        </w:tc>
        <w:tc>
          <w:tcPr>
            <w:tcW w:w="654" w:type="dxa"/>
            <w:vAlign w:val="center"/>
          </w:tcPr>
          <w:p w14:paraId="213E6D8F" w14:textId="279A33B0" w:rsidR="00057D55" w:rsidRDefault="00057D55" w:rsidP="00057D55">
            <w:r w:rsidRPr="000A4506">
              <w:t>1.80</w:t>
            </w:r>
          </w:p>
        </w:tc>
      </w:tr>
      <w:tr w:rsidR="00057D55" w14:paraId="69329D9A" w14:textId="77777777" w:rsidTr="00093274">
        <w:tc>
          <w:tcPr>
            <w:tcW w:w="3397" w:type="dxa"/>
            <w:vMerge/>
            <w:vAlign w:val="center"/>
          </w:tcPr>
          <w:p w14:paraId="10075E2C" w14:textId="77777777" w:rsidR="00057D55" w:rsidRPr="00E40D8D" w:rsidRDefault="00057D55" w:rsidP="00057D55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268" w:type="dxa"/>
            <w:vAlign w:val="center"/>
          </w:tcPr>
          <w:p w14:paraId="75DC1443" w14:textId="5FFCE6C2" w:rsidR="00057D55" w:rsidRDefault="008A14F2" w:rsidP="00057D55">
            <w:r>
              <w:t>2-4 times a week</w:t>
            </w:r>
          </w:p>
        </w:tc>
        <w:tc>
          <w:tcPr>
            <w:tcW w:w="938" w:type="dxa"/>
            <w:vAlign w:val="center"/>
          </w:tcPr>
          <w:p w14:paraId="17023E36" w14:textId="430A5879" w:rsidR="00057D55" w:rsidRDefault="00057D55" w:rsidP="00057D55">
            <w:r w:rsidRPr="000A4506">
              <w:t>3,252</w:t>
            </w:r>
          </w:p>
        </w:tc>
        <w:tc>
          <w:tcPr>
            <w:tcW w:w="1467" w:type="dxa"/>
            <w:vAlign w:val="center"/>
          </w:tcPr>
          <w:p w14:paraId="4C19586F" w14:textId="7A7B4529" w:rsidR="00057D55" w:rsidRDefault="00057D55" w:rsidP="00057D55">
            <w:r w:rsidRPr="000A4506">
              <w:t>445 (13.7%)</w:t>
            </w:r>
          </w:p>
        </w:tc>
        <w:tc>
          <w:tcPr>
            <w:tcW w:w="813" w:type="dxa"/>
            <w:vAlign w:val="center"/>
          </w:tcPr>
          <w:p w14:paraId="03628AB8" w14:textId="6FB33509" w:rsidR="00057D55" w:rsidRDefault="00057D55" w:rsidP="00057D55">
            <w:r w:rsidRPr="000A4506">
              <w:t>1.49</w:t>
            </w:r>
          </w:p>
        </w:tc>
        <w:tc>
          <w:tcPr>
            <w:tcW w:w="668" w:type="dxa"/>
            <w:vAlign w:val="center"/>
          </w:tcPr>
          <w:p w14:paraId="76707A00" w14:textId="19813266" w:rsidR="00057D55" w:rsidRDefault="00057D55" w:rsidP="00057D55">
            <w:r w:rsidRPr="000A4506">
              <w:t>1.34</w:t>
            </w:r>
          </w:p>
        </w:tc>
        <w:tc>
          <w:tcPr>
            <w:tcW w:w="654" w:type="dxa"/>
            <w:vAlign w:val="center"/>
          </w:tcPr>
          <w:p w14:paraId="540544F0" w14:textId="546C85CA" w:rsidR="00057D55" w:rsidRDefault="00057D55" w:rsidP="00057D55">
            <w:r w:rsidRPr="000A4506">
              <w:t>1.65</w:t>
            </w:r>
          </w:p>
        </w:tc>
      </w:tr>
      <w:tr w:rsidR="00057D55" w14:paraId="07F06D08" w14:textId="77777777" w:rsidTr="00093274">
        <w:tc>
          <w:tcPr>
            <w:tcW w:w="3397" w:type="dxa"/>
            <w:vMerge/>
            <w:vAlign w:val="center"/>
          </w:tcPr>
          <w:p w14:paraId="55D504CB" w14:textId="77777777" w:rsidR="00057D55" w:rsidRPr="00E40D8D" w:rsidRDefault="00057D55" w:rsidP="00057D55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268" w:type="dxa"/>
            <w:vAlign w:val="center"/>
          </w:tcPr>
          <w:p w14:paraId="0EA30F3F" w14:textId="055806F8" w:rsidR="00057D55" w:rsidRDefault="003278D3" w:rsidP="00057D55">
            <w:r>
              <w:t>Weekly</w:t>
            </w:r>
          </w:p>
        </w:tc>
        <w:tc>
          <w:tcPr>
            <w:tcW w:w="938" w:type="dxa"/>
            <w:vAlign w:val="center"/>
          </w:tcPr>
          <w:p w14:paraId="208CAB72" w14:textId="0499570B" w:rsidR="00057D55" w:rsidRDefault="00057D55" w:rsidP="00057D55">
            <w:r w:rsidRPr="000A4506">
              <w:t>3,942</w:t>
            </w:r>
          </w:p>
        </w:tc>
        <w:tc>
          <w:tcPr>
            <w:tcW w:w="1467" w:type="dxa"/>
            <w:vAlign w:val="center"/>
          </w:tcPr>
          <w:p w14:paraId="4F99F9CC" w14:textId="4CAFA62B" w:rsidR="00057D55" w:rsidRDefault="00057D55" w:rsidP="00057D55">
            <w:r w:rsidRPr="000A4506">
              <w:t>499 (12.7%)</w:t>
            </w:r>
          </w:p>
        </w:tc>
        <w:tc>
          <w:tcPr>
            <w:tcW w:w="813" w:type="dxa"/>
            <w:vAlign w:val="center"/>
          </w:tcPr>
          <w:p w14:paraId="6110E897" w14:textId="0E85D557" w:rsidR="00057D55" w:rsidRDefault="00057D55" w:rsidP="00057D55">
            <w:r w:rsidRPr="000A4506">
              <w:t>1.55</w:t>
            </w:r>
          </w:p>
        </w:tc>
        <w:tc>
          <w:tcPr>
            <w:tcW w:w="668" w:type="dxa"/>
            <w:vAlign w:val="center"/>
          </w:tcPr>
          <w:p w14:paraId="60B7CEC2" w14:textId="672E6D64" w:rsidR="00057D55" w:rsidRDefault="00057D55" w:rsidP="00057D55">
            <w:r w:rsidRPr="000A4506">
              <w:t>1.40</w:t>
            </w:r>
          </w:p>
        </w:tc>
        <w:tc>
          <w:tcPr>
            <w:tcW w:w="654" w:type="dxa"/>
            <w:vAlign w:val="center"/>
          </w:tcPr>
          <w:p w14:paraId="0683C385" w14:textId="3755C2F4" w:rsidR="00057D55" w:rsidRDefault="00057D55" w:rsidP="00057D55">
            <w:r w:rsidRPr="000A4506">
              <w:t>1.71</w:t>
            </w:r>
          </w:p>
        </w:tc>
      </w:tr>
      <w:tr w:rsidR="00057D55" w14:paraId="546E7128" w14:textId="77777777" w:rsidTr="00093274">
        <w:tc>
          <w:tcPr>
            <w:tcW w:w="3397" w:type="dxa"/>
            <w:vMerge/>
            <w:vAlign w:val="center"/>
          </w:tcPr>
          <w:p w14:paraId="2D9389B9" w14:textId="77777777" w:rsidR="00057D55" w:rsidRPr="00E40D8D" w:rsidRDefault="00057D55" w:rsidP="00057D55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268" w:type="dxa"/>
            <w:vAlign w:val="center"/>
          </w:tcPr>
          <w:p w14:paraId="69C1FFBA" w14:textId="2B564604" w:rsidR="00057D55" w:rsidRDefault="003278D3" w:rsidP="00057D55">
            <w:r>
              <w:t>Monthly</w:t>
            </w:r>
          </w:p>
        </w:tc>
        <w:tc>
          <w:tcPr>
            <w:tcW w:w="938" w:type="dxa"/>
            <w:vAlign w:val="center"/>
          </w:tcPr>
          <w:p w14:paraId="527C847F" w14:textId="4E983FCF" w:rsidR="00057D55" w:rsidRDefault="00057D55" w:rsidP="00057D55">
            <w:r w:rsidRPr="000A4506">
              <w:t>1,644</w:t>
            </w:r>
          </w:p>
        </w:tc>
        <w:tc>
          <w:tcPr>
            <w:tcW w:w="1467" w:type="dxa"/>
            <w:vAlign w:val="center"/>
          </w:tcPr>
          <w:p w14:paraId="0DF3D4A1" w14:textId="1AA3459E" w:rsidR="00057D55" w:rsidRDefault="00057D55" w:rsidP="00057D55">
            <w:r w:rsidRPr="000A4506">
              <w:t>204 (12.4%)</w:t>
            </w:r>
          </w:p>
        </w:tc>
        <w:tc>
          <w:tcPr>
            <w:tcW w:w="813" w:type="dxa"/>
            <w:vAlign w:val="center"/>
          </w:tcPr>
          <w:p w14:paraId="5E30EBD2" w14:textId="4E489EB7" w:rsidR="00057D55" w:rsidRDefault="00057D55" w:rsidP="00057D55">
            <w:r w:rsidRPr="000A4506">
              <w:t>1.55</w:t>
            </w:r>
          </w:p>
        </w:tc>
        <w:tc>
          <w:tcPr>
            <w:tcW w:w="668" w:type="dxa"/>
            <w:vAlign w:val="center"/>
          </w:tcPr>
          <w:p w14:paraId="15D3AE22" w14:textId="6C327025" w:rsidR="00057D55" w:rsidRDefault="00057D55" w:rsidP="00057D55">
            <w:r w:rsidRPr="000A4506">
              <w:t>1.34</w:t>
            </w:r>
          </w:p>
        </w:tc>
        <w:tc>
          <w:tcPr>
            <w:tcW w:w="654" w:type="dxa"/>
            <w:vAlign w:val="center"/>
          </w:tcPr>
          <w:p w14:paraId="74CC15D5" w14:textId="6DF6E6EA" w:rsidR="00057D55" w:rsidRDefault="00057D55" w:rsidP="00057D55">
            <w:r w:rsidRPr="000A4506">
              <w:t>1.79</w:t>
            </w:r>
          </w:p>
        </w:tc>
      </w:tr>
      <w:tr w:rsidR="00057D55" w14:paraId="1418AFF8" w14:textId="77777777" w:rsidTr="00093274">
        <w:tc>
          <w:tcPr>
            <w:tcW w:w="3397" w:type="dxa"/>
            <w:vMerge/>
            <w:vAlign w:val="center"/>
          </w:tcPr>
          <w:p w14:paraId="2BF7F136" w14:textId="77777777" w:rsidR="00057D55" w:rsidRPr="00E40D8D" w:rsidRDefault="00057D55" w:rsidP="00057D55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268" w:type="dxa"/>
            <w:vAlign w:val="center"/>
          </w:tcPr>
          <w:p w14:paraId="6C252230" w14:textId="6094EC07" w:rsidR="00057D55" w:rsidRDefault="00093274" w:rsidP="00057D55">
            <w:r>
              <w:t>Once every 3 months</w:t>
            </w:r>
          </w:p>
        </w:tc>
        <w:tc>
          <w:tcPr>
            <w:tcW w:w="938" w:type="dxa"/>
            <w:vAlign w:val="center"/>
          </w:tcPr>
          <w:p w14:paraId="679D6E7E" w14:textId="5632925E" w:rsidR="00057D55" w:rsidRDefault="00057D55" w:rsidP="00057D55">
            <w:r w:rsidRPr="000A4506">
              <w:t>1,196</w:t>
            </w:r>
          </w:p>
        </w:tc>
        <w:tc>
          <w:tcPr>
            <w:tcW w:w="1467" w:type="dxa"/>
            <w:vAlign w:val="center"/>
          </w:tcPr>
          <w:p w14:paraId="1DA4B6B6" w14:textId="652ACE1F" w:rsidR="00057D55" w:rsidRDefault="00057D55" w:rsidP="00057D55">
            <w:r w:rsidRPr="000A4506">
              <w:t>186 (15.6%)</w:t>
            </w:r>
          </w:p>
        </w:tc>
        <w:tc>
          <w:tcPr>
            <w:tcW w:w="813" w:type="dxa"/>
            <w:vAlign w:val="center"/>
          </w:tcPr>
          <w:p w14:paraId="53021CE9" w14:textId="496C9944" w:rsidR="00057D55" w:rsidRDefault="00057D55" w:rsidP="00057D55">
            <w:r w:rsidRPr="000A4506">
              <w:t>1.82</w:t>
            </w:r>
          </w:p>
        </w:tc>
        <w:tc>
          <w:tcPr>
            <w:tcW w:w="668" w:type="dxa"/>
            <w:vAlign w:val="center"/>
          </w:tcPr>
          <w:p w14:paraId="131C0AB6" w14:textId="56F377A7" w:rsidR="00057D55" w:rsidRDefault="00057D55" w:rsidP="00057D55">
            <w:r w:rsidRPr="000A4506">
              <w:t>1.56</w:t>
            </w:r>
          </w:p>
        </w:tc>
        <w:tc>
          <w:tcPr>
            <w:tcW w:w="654" w:type="dxa"/>
            <w:vAlign w:val="center"/>
          </w:tcPr>
          <w:p w14:paraId="35D3A975" w14:textId="6442DA9A" w:rsidR="00057D55" w:rsidRDefault="00057D55" w:rsidP="00057D55">
            <w:r w:rsidRPr="000A4506">
              <w:t>2.12</w:t>
            </w:r>
          </w:p>
        </w:tc>
      </w:tr>
      <w:tr w:rsidR="00057D55" w14:paraId="321E6D8F" w14:textId="77777777" w:rsidTr="00093274">
        <w:tc>
          <w:tcPr>
            <w:tcW w:w="3397" w:type="dxa"/>
            <w:vMerge/>
            <w:vAlign w:val="center"/>
          </w:tcPr>
          <w:p w14:paraId="122374FE" w14:textId="77777777" w:rsidR="00057D55" w:rsidRPr="00E40D8D" w:rsidRDefault="00057D55" w:rsidP="00057D55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2268" w:type="dxa"/>
            <w:vAlign w:val="center"/>
          </w:tcPr>
          <w:p w14:paraId="7EEC210D" w14:textId="109B55E9" w:rsidR="00057D55" w:rsidRDefault="00D64BD4" w:rsidP="00057D55">
            <w:r>
              <w:t>Never</w:t>
            </w:r>
          </w:p>
        </w:tc>
        <w:tc>
          <w:tcPr>
            <w:tcW w:w="938" w:type="dxa"/>
            <w:vAlign w:val="center"/>
          </w:tcPr>
          <w:p w14:paraId="43BCFA6A" w14:textId="0B16772C" w:rsidR="00057D55" w:rsidRDefault="00057D55" w:rsidP="00057D55">
            <w:r w:rsidRPr="000A4506">
              <w:t>956</w:t>
            </w:r>
          </w:p>
        </w:tc>
        <w:tc>
          <w:tcPr>
            <w:tcW w:w="1467" w:type="dxa"/>
            <w:vAlign w:val="center"/>
          </w:tcPr>
          <w:p w14:paraId="43DF96BD" w14:textId="60234129" w:rsidR="00057D55" w:rsidRDefault="00057D55" w:rsidP="00057D55">
            <w:r w:rsidRPr="000A4506">
              <w:t>194 (20.3%)</w:t>
            </w:r>
          </w:p>
        </w:tc>
        <w:tc>
          <w:tcPr>
            <w:tcW w:w="813" w:type="dxa"/>
            <w:vAlign w:val="center"/>
          </w:tcPr>
          <w:p w14:paraId="73A6AF84" w14:textId="4714AE73" w:rsidR="00057D55" w:rsidRDefault="00057D55" w:rsidP="00057D55">
            <w:r w:rsidRPr="000A4506">
              <w:t>1.99</w:t>
            </w:r>
          </w:p>
        </w:tc>
        <w:tc>
          <w:tcPr>
            <w:tcW w:w="668" w:type="dxa"/>
            <w:vAlign w:val="center"/>
          </w:tcPr>
          <w:p w14:paraId="5CA85981" w14:textId="4FCC1620" w:rsidR="00057D55" w:rsidRDefault="00057D55" w:rsidP="00057D55">
            <w:r w:rsidRPr="000A4506">
              <w:t>1.71</w:t>
            </w:r>
          </w:p>
        </w:tc>
        <w:tc>
          <w:tcPr>
            <w:tcW w:w="654" w:type="dxa"/>
            <w:vAlign w:val="center"/>
          </w:tcPr>
          <w:p w14:paraId="417EA220" w14:textId="4C52DFF9" w:rsidR="00057D55" w:rsidRDefault="00057D55" w:rsidP="00057D55">
            <w:r w:rsidRPr="000A4506">
              <w:t>2.31</w:t>
            </w:r>
          </w:p>
        </w:tc>
      </w:tr>
    </w:tbl>
    <w:p w14:paraId="43E83DBD" w14:textId="55F23C62" w:rsidR="00F01EBF" w:rsidRPr="00AA06FC" w:rsidRDefault="00F01EBF" w:rsidP="00F01EBF">
      <w:pPr>
        <w:pStyle w:val="Heading3"/>
        <w:rPr>
          <w:b/>
          <w:bCs/>
          <w:lang w:eastAsia="zh-CN"/>
        </w:rPr>
      </w:pPr>
      <w:r w:rsidRPr="00AA06FC">
        <w:rPr>
          <w:b/>
          <w:bCs/>
          <w:lang w:eastAsia="zh-CN"/>
        </w:rPr>
        <w:t>CVD mortality</w:t>
      </w:r>
    </w:p>
    <w:tbl>
      <w:tblPr>
        <w:tblStyle w:val="TableGrid"/>
        <w:tblW w:w="10198" w:type="dxa"/>
        <w:tblLook w:val="04A0" w:firstRow="1" w:lastRow="0" w:firstColumn="1" w:lastColumn="0" w:noHBand="0" w:noVBand="1"/>
      </w:tblPr>
      <w:tblGrid>
        <w:gridCol w:w="3378"/>
        <w:gridCol w:w="2439"/>
        <w:gridCol w:w="1009"/>
        <w:gridCol w:w="1249"/>
        <w:gridCol w:w="816"/>
        <w:gridCol w:w="700"/>
        <w:gridCol w:w="607"/>
      </w:tblGrid>
      <w:tr w:rsidR="009E090A" w14:paraId="2A2ABFE2" w14:textId="77777777" w:rsidTr="0061411B">
        <w:tc>
          <w:tcPr>
            <w:tcW w:w="3378" w:type="dxa"/>
            <w:vAlign w:val="center"/>
          </w:tcPr>
          <w:p w14:paraId="297DCA11" w14:textId="486AB278" w:rsidR="009E090A" w:rsidRDefault="009E090A" w:rsidP="009A1354">
            <w:r w:rsidRPr="00023CC2">
              <w:t xml:space="preserve">Weekly group activity, living alone, and </w:t>
            </w:r>
            <w:r w:rsidR="007C65E9">
              <w:t>functional isolation</w:t>
            </w:r>
            <w:r w:rsidRPr="00023CC2">
              <w:t xml:space="preserve"> </w:t>
            </w:r>
            <w:r w:rsidR="007C65E9">
              <w:t>category</w:t>
            </w:r>
          </w:p>
        </w:tc>
        <w:tc>
          <w:tcPr>
            <w:tcW w:w="2439" w:type="dxa"/>
          </w:tcPr>
          <w:p w14:paraId="5E78CC9A" w14:textId="4B32741E" w:rsidR="009E090A" w:rsidRDefault="00FA60AE" w:rsidP="009E090A">
            <w:r>
              <w:t>Frequency of friends and family visits</w:t>
            </w:r>
          </w:p>
        </w:tc>
        <w:tc>
          <w:tcPr>
            <w:tcW w:w="1009" w:type="dxa"/>
          </w:tcPr>
          <w:p w14:paraId="5B4E0F8D" w14:textId="4D2F0B71" w:rsidR="009E090A" w:rsidRDefault="009E090A" w:rsidP="009E090A">
            <w:r w:rsidRPr="00CD1524">
              <w:t xml:space="preserve"> N </w:t>
            </w:r>
          </w:p>
        </w:tc>
        <w:tc>
          <w:tcPr>
            <w:tcW w:w="1249" w:type="dxa"/>
          </w:tcPr>
          <w:p w14:paraId="5CB78BBB" w14:textId="19C19692" w:rsidR="009E090A" w:rsidRDefault="009E090A" w:rsidP="009E090A">
            <w:r w:rsidRPr="00CD1524">
              <w:t xml:space="preserve"> deaths (%) </w:t>
            </w:r>
          </w:p>
        </w:tc>
        <w:tc>
          <w:tcPr>
            <w:tcW w:w="816" w:type="dxa"/>
          </w:tcPr>
          <w:p w14:paraId="08787A46" w14:textId="32BA107E" w:rsidR="009E090A" w:rsidRDefault="009E090A" w:rsidP="009E090A">
            <w:r w:rsidRPr="00CD1524">
              <w:t xml:space="preserve"> HR </w:t>
            </w:r>
          </w:p>
        </w:tc>
        <w:tc>
          <w:tcPr>
            <w:tcW w:w="700" w:type="dxa"/>
          </w:tcPr>
          <w:p w14:paraId="10F79424" w14:textId="2717871E" w:rsidR="009E090A" w:rsidRDefault="009E090A" w:rsidP="009E090A">
            <w:r w:rsidRPr="00CD1524">
              <w:t xml:space="preserve"> LCI </w:t>
            </w:r>
          </w:p>
        </w:tc>
        <w:tc>
          <w:tcPr>
            <w:tcW w:w="607" w:type="dxa"/>
          </w:tcPr>
          <w:p w14:paraId="04FAF236" w14:textId="4CA75F77" w:rsidR="009E090A" w:rsidRDefault="009E090A" w:rsidP="009E090A">
            <w:r w:rsidRPr="00CD1524">
              <w:t xml:space="preserve"> UCI </w:t>
            </w:r>
          </w:p>
        </w:tc>
      </w:tr>
      <w:tr w:rsidR="009A1354" w14:paraId="3E2A05DB" w14:textId="77777777" w:rsidTr="0061411B">
        <w:tc>
          <w:tcPr>
            <w:tcW w:w="3378" w:type="dxa"/>
            <w:vMerge w:val="restart"/>
            <w:vAlign w:val="center"/>
          </w:tcPr>
          <w:p w14:paraId="73A423E5" w14:textId="58E22CBE" w:rsidR="009A1354" w:rsidRPr="009E090A" w:rsidRDefault="009C22DD" w:rsidP="009A1354">
            <w:pPr>
              <w:pStyle w:val="ListParagraph"/>
              <w:numPr>
                <w:ilvl w:val="0"/>
                <w:numId w:val="12"/>
              </w:numPr>
            </w:pPr>
            <w:r>
              <w:t>weekly group activity</w:t>
            </w:r>
          </w:p>
          <w:p w14:paraId="0B86305A" w14:textId="77777777" w:rsidR="009A1354" w:rsidRPr="009E090A" w:rsidRDefault="009A1354" w:rsidP="009A1354">
            <w:pPr>
              <w:pStyle w:val="ListParagraph"/>
              <w:numPr>
                <w:ilvl w:val="0"/>
                <w:numId w:val="12"/>
              </w:numPr>
            </w:pPr>
            <w:r w:rsidRPr="00F0371F">
              <w:t>not living alone</w:t>
            </w:r>
          </w:p>
          <w:p w14:paraId="451018C5" w14:textId="4A5ADDE5" w:rsidR="009A1354" w:rsidRPr="009A1354" w:rsidRDefault="007C65E9" w:rsidP="009A1354">
            <w:pPr>
              <w:pStyle w:val="ListParagraph"/>
              <w:numPr>
                <w:ilvl w:val="0"/>
                <w:numId w:val="12"/>
              </w:numPr>
            </w:pPr>
            <w:r>
              <w:t>no functional isolation</w:t>
            </w:r>
          </w:p>
        </w:tc>
        <w:tc>
          <w:tcPr>
            <w:tcW w:w="2439" w:type="dxa"/>
          </w:tcPr>
          <w:p w14:paraId="4432A244" w14:textId="4C6A93B5" w:rsidR="009A1354" w:rsidRDefault="003278D3" w:rsidP="009A1354">
            <w:r>
              <w:t>Daily</w:t>
            </w:r>
          </w:p>
        </w:tc>
        <w:tc>
          <w:tcPr>
            <w:tcW w:w="1009" w:type="dxa"/>
          </w:tcPr>
          <w:p w14:paraId="6587F46D" w14:textId="226DD2F8" w:rsidR="009A1354" w:rsidRDefault="009A1354" w:rsidP="009A1354">
            <w:r w:rsidRPr="00CD1524">
              <w:t xml:space="preserve"> 23,052 </w:t>
            </w:r>
          </w:p>
        </w:tc>
        <w:tc>
          <w:tcPr>
            <w:tcW w:w="1249" w:type="dxa"/>
          </w:tcPr>
          <w:p w14:paraId="2BB8DEC1" w14:textId="6A433175" w:rsidR="009A1354" w:rsidRDefault="009A1354" w:rsidP="009A1354">
            <w:r w:rsidRPr="00CD1524">
              <w:t xml:space="preserve"> 226 (1.0%) </w:t>
            </w:r>
          </w:p>
        </w:tc>
        <w:tc>
          <w:tcPr>
            <w:tcW w:w="816" w:type="dxa"/>
          </w:tcPr>
          <w:p w14:paraId="6E464DD4" w14:textId="2ECD4CA4" w:rsidR="009A1354" w:rsidRDefault="009A1354" w:rsidP="009A1354">
            <w:r w:rsidRPr="00CD1524">
              <w:t xml:space="preserve"> 1.00 </w:t>
            </w:r>
          </w:p>
        </w:tc>
        <w:tc>
          <w:tcPr>
            <w:tcW w:w="700" w:type="dxa"/>
          </w:tcPr>
          <w:p w14:paraId="1A24B54E" w14:textId="77777777" w:rsidR="009A1354" w:rsidRDefault="009A1354" w:rsidP="009A1354"/>
        </w:tc>
        <w:tc>
          <w:tcPr>
            <w:tcW w:w="607" w:type="dxa"/>
          </w:tcPr>
          <w:p w14:paraId="0D4C2B69" w14:textId="77777777" w:rsidR="009A1354" w:rsidRDefault="009A1354" w:rsidP="009A1354"/>
        </w:tc>
      </w:tr>
      <w:tr w:rsidR="009A1354" w14:paraId="1CF94C90" w14:textId="77777777" w:rsidTr="0061411B">
        <w:tc>
          <w:tcPr>
            <w:tcW w:w="3378" w:type="dxa"/>
            <w:vMerge/>
            <w:vAlign w:val="center"/>
          </w:tcPr>
          <w:p w14:paraId="6D2F6A90" w14:textId="77777777" w:rsidR="009A1354" w:rsidRDefault="009A1354" w:rsidP="009A1354"/>
        </w:tc>
        <w:tc>
          <w:tcPr>
            <w:tcW w:w="2439" w:type="dxa"/>
          </w:tcPr>
          <w:p w14:paraId="679814FB" w14:textId="042D96CB" w:rsidR="009A1354" w:rsidRDefault="008A14F2" w:rsidP="009A1354">
            <w:r>
              <w:t>2-4 times a week</w:t>
            </w:r>
          </w:p>
        </w:tc>
        <w:tc>
          <w:tcPr>
            <w:tcW w:w="1009" w:type="dxa"/>
          </w:tcPr>
          <w:p w14:paraId="5069C955" w14:textId="09166C38" w:rsidR="009A1354" w:rsidRDefault="009A1354" w:rsidP="009A1354">
            <w:r w:rsidRPr="00CD1524">
              <w:t xml:space="preserve"> 67,443 </w:t>
            </w:r>
          </w:p>
        </w:tc>
        <w:tc>
          <w:tcPr>
            <w:tcW w:w="1249" w:type="dxa"/>
          </w:tcPr>
          <w:p w14:paraId="055DAE27" w14:textId="3C42679A" w:rsidR="009A1354" w:rsidRDefault="009A1354" w:rsidP="009A1354">
            <w:r w:rsidRPr="00CD1524">
              <w:t xml:space="preserve"> 596 (0.9%) </w:t>
            </w:r>
          </w:p>
        </w:tc>
        <w:tc>
          <w:tcPr>
            <w:tcW w:w="816" w:type="dxa"/>
          </w:tcPr>
          <w:p w14:paraId="75EED3B3" w14:textId="5A8D4ED1" w:rsidR="009A1354" w:rsidRDefault="009A1354" w:rsidP="009A1354">
            <w:r w:rsidRPr="00CD1524">
              <w:t xml:space="preserve"> 0.98 </w:t>
            </w:r>
          </w:p>
        </w:tc>
        <w:tc>
          <w:tcPr>
            <w:tcW w:w="700" w:type="dxa"/>
          </w:tcPr>
          <w:p w14:paraId="663C6972" w14:textId="7A1599E3" w:rsidR="009A1354" w:rsidRDefault="009A1354" w:rsidP="009A1354">
            <w:r w:rsidRPr="00CD1524">
              <w:t xml:space="preserve"> 0.84 </w:t>
            </w:r>
          </w:p>
        </w:tc>
        <w:tc>
          <w:tcPr>
            <w:tcW w:w="607" w:type="dxa"/>
          </w:tcPr>
          <w:p w14:paraId="36A61826" w14:textId="0924D90C" w:rsidR="009A1354" w:rsidRDefault="009A1354" w:rsidP="009A1354">
            <w:r w:rsidRPr="00CD1524">
              <w:t xml:space="preserve">1.14 </w:t>
            </w:r>
          </w:p>
        </w:tc>
      </w:tr>
      <w:tr w:rsidR="009A1354" w14:paraId="600160D0" w14:textId="77777777" w:rsidTr="0061411B">
        <w:tc>
          <w:tcPr>
            <w:tcW w:w="3378" w:type="dxa"/>
            <w:vMerge/>
            <w:vAlign w:val="center"/>
          </w:tcPr>
          <w:p w14:paraId="22FAF33A" w14:textId="77777777" w:rsidR="009A1354" w:rsidRDefault="009A1354" w:rsidP="009A1354"/>
        </w:tc>
        <w:tc>
          <w:tcPr>
            <w:tcW w:w="2439" w:type="dxa"/>
          </w:tcPr>
          <w:p w14:paraId="295CBDF4" w14:textId="08B8D2D2" w:rsidR="009A1354" w:rsidRDefault="003278D3" w:rsidP="009A1354">
            <w:r>
              <w:t>Weekly</w:t>
            </w:r>
          </w:p>
        </w:tc>
        <w:tc>
          <w:tcPr>
            <w:tcW w:w="1009" w:type="dxa"/>
          </w:tcPr>
          <w:p w14:paraId="65F00850" w14:textId="5082C5B8" w:rsidR="009A1354" w:rsidRDefault="009A1354" w:rsidP="009A1354">
            <w:r w:rsidRPr="00CD1524">
              <w:t xml:space="preserve"> 74,356 </w:t>
            </w:r>
          </w:p>
        </w:tc>
        <w:tc>
          <w:tcPr>
            <w:tcW w:w="1249" w:type="dxa"/>
          </w:tcPr>
          <w:p w14:paraId="447BDAA0" w14:textId="43E800AE" w:rsidR="009A1354" w:rsidRDefault="009A1354" w:rsidP="009A1354">
            <w:r w:rsidRPr="00CD1524">
              <w:t xml:space="preserve"> 565 (0.8%) </w:t>
            </w:r>
          </w:p>
        </w:tc>
        <w:tc>
          <w:tcPr>
            <w:tcW w:w="816" w:type="dxa"/>
          </w:tcPr>
          <w:p w14:paraId="5E7F05BD" w14:textId="366EEF13" w:rsidR="009A1354" w:rsidRDefault="009A1354" w:rsidP="009A1354">
            <w:r w:rsidRPr="00CD1524">
              <w:t xml:space="preserve"> 0.93 </w:t>
            </w:r>
          </w:p>
        </w:tc>
        <w:tc>
          <w:tcPr>
            <w:tcW w:w="700" w:type="dxa"/>
          </w:tcPr>
          <w:p w14:paraId="4A0C06CA" w14:textId="58D679E7" w:rsidR="009A1354" w:rsidRDefault="009A1354" w:rsidP="009A1354">
            <w:r w:rsidRPr="00CD1524">
              <w:t xml:space="preserve"> 0.80 </w:t>
            </w:r>
          </w:p>
        </w:tc>
        <w:tc>
          <w:tcPr>
            <w:tcW w:w="607" w:type="dxa"/>
          </w:tcPr>
          <w:p w14:paraId="4A6D5923" w14:textId="65A7465F" w:rsidR="009A1354" w:rsidRDefault="009A1354" w:rsidP="009A1354">
            <w:r w:rsidRPr="00CD1524">
              <w:t xml:space="preserve">1.09 </w:t>
            </w:r>
          </w:p>
        </w:tc>
      </w:tr>
      <w:tr w:rsidR="009A1354" w14:paraId="15815A32" w14:textId="77777777" w:rsidTr="0061411B">
        <w:tc>
          <w:tcPr>
            <w:tcW w:w="3378" w:type="dxa"/>
            <w:vMerge/>
            <w:vAlign w:val="center"/>
          </w:tcPr>
          <w:p w14:paraId="2FEC083F" w14:textId="77777777" w:rsidR="009A1354" w:rsidRDefault="009A1354" w:rsidP="009A1354"/>
        </w:tc>
        <w:tc>
          <w:tcPr>
            <w:tcW w:w="2439" w:type="dxa"/>
          </w:tcPr>
          <w:p w14:paraId="17280CE8" w14:textId="5FABB519" w:rsidR="009A1354" w:rsidRDefault="003278D3" w:rsidP="009A1354">
            <w:r>
              <w:t>Monthly</w:t>
            </w:r>
          </w:p>
        </w:tc>
        <w:tc>
          <w:tcPr>
            <w:tcW w:w="1009" w:type="dxa"/>
          </w:tcPr>
          <w:p w14:paraId="7683DCE5" w14:textId="455AC846" w:rsidR="009A1354" w:rsidRDefault="009A1354" w:rsidP="009A1354">
            <w:r w:rsidRPr="00CD1524">
              <w:t xml:space="preserve"> 25,741 </w:t>
            </w:r>
          </w:p>
        </w:tc>
        <w:tc>
          <w:tcPr>
            <w:tcW w:w="1249" w:type="dxa"/>
          </w:tcPr>
          <w:p w14:paraId="3BBE3B5F" w14:textId="46C20483" w:rsidR="009A1354" w:rsidRDefault="009A1354" w:rsidP="009A1354">
            <w:r w:rsidRPr="00CD1524">
              <w:t xml:space="preserve"> 190 (0.7%) </w:t>
            </w:r>
          </w:p>
        </w:tc>
        <w:tc>
          <w:tcPr>
            <w:tcW w:w="816" w:type="dxa"/>
          </w:tcPr>
          <w:p w14:paraId="0BF880DC" w14:textId="1C3402B0" w:rsidR="009A1354" w:rsidRDefault="009A1354" w:rsidP="009A1354">
            <w:r w:rsidRPr="00CD1524">
              <w:t xml:space="preserve"> 0.93 </w:t>
            </w:r>
          </w:p>
        </w:tc>
        <w:tc>
          <w:tcPr>
            <w:tcW w:w="700" w:type="dxa"/>
          </w:tcPr>
          <w:p w14:paraId="57742720" w14:textId="1257DF66" w:rsidR="009A1354" w:rsidRDefault="009A1354" w:rsidP="009A1354">
            <w:r w:rsidRPr="00CD1524">
              <w:t xml:space="preserve"> 0.77 </w:t>
            </w:r>
          </w:p>
        </w:tc>
        <w:tc>
          <w:tcPr>
            <w:tcW w:w="607" w:type="dxa"/>
          </w:tcPr>
          <w:p w14:paraId="1E0DE11A" w14:textId="5D43A05F" w:rsidR="009A1354" w:rsidRDefault="009A1354" w:rsidP="009A1354">
            <w:r w:rsidRPr="00CD1524">
              <w:t xml:space="preserve">1.13 </w:t>
            </w:r>
          </w:p>
        </w:tc>
      </w:tr>
      <w:tr w:rsidR="009A1354" w14:paraId="6BC432EA" w14:textId="77777777" w:rsidTr="0061411B">
        <w:tc>
          <w:tcPr>
            <w:tcW w:w="3378" w:type="dxa"/>
            <w:vMerge/>
            <w:vAlign w:val="center"/>
          </w:tcPr>
          <w:p w14:paraId="1E6DE909" w14:textId="77777777" w:rsidR="009A1354" w:rsidRDefault="009A1354" w:rsidP="009A1354"/>
        </w:tc>
        <w:tc>
          <w:tcPr>
            <w:tcW w:w="2439" w:type="dxa"/>
          </w:tcPr>
          <w:p w14:paraId="6A5624C4" w14:textId="5E9A0B8D" w:rsidR="009A1354" w:rsidRDefault="00093274" w:rsidP="009A1354">
            <w:r>
              <w:t>Once every 3 months</w:t>
            </w:r>
          </w:p>
        </w:tc>
        <w:tc>
          <w:tcPr>
            <w:tcW w:w="1009" w:type="dxa"/>
          </w:tcPr>
          <w:p w14:paraId="05CD5C7B" w14:textId="28483F56" w:rsidR="009A1354" w:rsidRDefault="009A1354" w:rsidP="009A1354">
            <w:r w:rsidRPr="00CD1524">
              <w:t xml:space="preserve"> 10,386 </w:t>
            </w:r>
          </w:p>
        </w:tc>
        <w:tc>
          <w:tcPr>
            <w:tcW w:w="1249" w:type="dxa"/>
          </w:tcPr>
          <w:p w14:paraId="32619607" w14:textId="76B290CB" w:rsidR="009A1354" w:rsidRDefault="009A1354" w:rsidP="009A1354">
            <w:r w:rsidRPr="00CD1524">
              <w:t xml:space="preserve"> 103 (1.0%) </w:t>
            </w:r>
          </w:p>
        </w:tc>
        <w:tc>
          <w:tcPr>
            <w:tcW w:w="816" w:type="dxa"/>
          </w:tcPr>
          <w:p w14:paraId="64C55EFC" w14:textId="3B69B1AF" w:rsidR="009A1354" w:rsidRDefault="009A1354" w:rsidP="009A1354">
            <w:r w:rsidRPr="00CD1524">
              <w:t xml:space="preserve"> 1.14 </w:t>
            </w:r>
          </w:p>
        </w:tc>
        <w:tc>
          <w:tcPr>
            <w:tcW w:w="700" w:type="dxa"/>
          </w:tcPr>
          <w:p w14:paraId="02D9DE97" w14:textId="60D25CD1" w:rsidR="009A1354" w:rsidRDefault="009A1354" w:rsidP="009A1354">
            <w:r w:rsidRPr="00CD1524">
              <w:t xml:space="preserve"> 0.90 </w:t>
            </w:r>
          </w:p>
        </w:tc>
        <w:tc>
          <w:tcPr>
            <w:tcW w:w="607" w:type="dxa"/>
          </w:tcPr>
          <w:p w14:paraId="7B3CEFB0" w14:textId="066C5201" w:rsidR="009A1354" w:rsidRDefault="009A1354" w:rsidP="009A1354">
            <w:r w:rsidRPr="00CD1524">
              <w:t xml:space="preserve">1.44 </w:t>
            </w:r>
          </w:p>
        </w:tc>
      </w:tr>
      <w:tr w:rsidR="009A1354" w14:paraId="0C156E7C" w14:textId="77777777" w:rsidTr="0061411B">
        <w:tc>
          <w:tcPr>
            <w:tcW w:w="3378" w:type="dxa"/>
            <w:vMerge/>
            <w:vAlign w:val="center"/>
          </w:tcPr>
          <w:p w14:paraId="60E23537" w14:textId="77777777" w:rsidR="009A1354" w:rsidRDefault="009A1354" w:rsidP="009A1354"/>
        </w:tc>
        <w:tc>
          <w:tcPr>
            <w:tcW w:w="2439" w:type="dxa"/>
          </w:tcPr>
          <w:p w14:paraId="3277B0E4" w14:textId="30D8EACE" w:rsidR="009A1354" w:rsidRDefault="00D64BD4" w:rsidP="009A1354">
            <w:r>
              <w:t>Never</w:t>
            </w:r>
          </w:p>
        </w:tc>
        <w:tc>
          <w:tcPr>
            <w:tcW w:w="1009" w:type="dxa"/>
          </w:tcPr>
          <w:p w14:paraId="34C9ED53" w14:textId="66AAE3F0" w:rsidR="009A1354" w:rsidRDefault="009A1354" w:rsidP="009A1354">
            <w:r w:rsidRPr="00CD1524">
              <w:t xml:space="preserve"> 1,274 </w:t>
            </w:r>
          </w:p>
        </w:tc>
        <w:tc>
          <w:tcPr>
            <w:tcW w:w="1249" w:type="dxa"/>
          </w:tcPr>
          <w:p w14:paraId="41A26278" w14:textId="44F75506" w:rsidR="009A1354" w:rsidRDefault="009A1354" w:rsidP="009A1354">
            <w:r w:rsidRPr="00CD1524">
              <w:t xml:space="preserve"> 27 (2.1%) </w:t>
            </w:r>
          </w:p>
        </w:tc>
        <w:tc>
          <w:tcPr>
            <w:tcW w:w="816" w:type="dxa"/>
          </w:tcPr>
          <w:p w14:paraId="0DA85CDB" w14:textId="5F85AAE8" w:rsidR="009A1354" w:rsidRDefault="009A1354" w:rsidP="009A1354">
            <w:r w:rsidRPr="00CD1524">
              <w:t xml:space="preserve"> 1.70 </w:t>
            </w:r>
          </w:p>
        </w:tc>
        <w:tc>
          <w:tcPr>
            <w:tcW w:w="700" w:type="dxa"/>
          </w:tcPr>
          <w:p w14:paraId="0EFEE712" w14:textId="25FA7D6B" w:rsidR="009A1354" w:rsidRDefault="009A1354" w:rsidP="009A1354">
            <w:r w:rsidRPr="00CD1524">
              <w:t xml:space="preserve"> 1.14 </w:t>
            </w:r>
          </w:p>
        </w:tc>
        <w:tc>
          <w:tcPr>
            <w:tcW w:w="607" w:type="dxa"/>
          </w:tcPr>
          <w:p w14:paraId="63F36924" w14:textId="02A23EA1" w:rsidR="009A1354" w:rsidRDefault="009A1354" w:rsidP="009A1354">
            <w:r w:rsidRPr="00CD1524">
              <w:t xml:space="preserve">2.54 </w:t>
            </w:r>
          </w:p>
        </w:tc>
      </w:tr>
      <w:tr w:rsidR="009A1354" w14:paraId="46723F43" w14:textId="77777777" w:rsidTr="0061411B">
        <w:tc>
          <w:tcPr>
            <w:tcW w:w="3378" w:type="dxa"/>
            <w:vMerge w:val="restart"/>
            <w:vAlign w:val="center"/>
          </w:tcPr>
          <w:p w14:paraId="4F847343" w14:textId="37EB293B" w:rsidR="009A1354" w:rsidRDefault="009C22DD" w:rsidP="009A1354">
            <w:pPr>
              <w:pStyle w:val="ListParagraph"/>
              <w:numPr>
                <w:ilvl w:val="0"/>
                <w:numId w:val="12"/>
              </w:numPr>
              <w:spacing w:after="160" w:line="259" w:lineRule="auto"/>
            </w:pPr>
            <w:r>
              <w:t>weekly group activity</w:t>
            </w:r>
          </w:p>
          <w:p w14:paraId="04CAE80C" w14:textId="77777777" w:rsidR="009A1354" w:rsidRDefault="009A1354" w:rsidP="009A1354">
            <w:pPr>
              <w:pStyle w:val="ListParagraph"/>
              <w:numPr>
                <w:ilvl w:val="0"/>
                <w:numId w:val="12"/>
              </w:numPr>
              <w:spacing w:after="160" w:line="259" w:lineRule="auto"/>
            </w:pPr>
            <w:r w:rsidRPr="009A1354">
              <w:lastRenderedPageBreak/>
              <w:t>lives alone</w:t>
            </w:r>
          </w:p>
          <w:p w14:paraId="0394F12F" w14:textId="56F332FB" w:rsidR="009A1354" w:rsidRDefault="007C65E9" w:rsidP="009A1354">
            <w:pPr>
              <w:pStyle w:val="ListParagraph"/>
              <w:numPr>
                <w:ilvl w:val="0"/>
                <w:numId w:val="12"/>
              </w:numPr>
              <w:spacing w:after="160" w:line="259" w:lineRule="auto"/>
            </w:pPr>
            <w:r>
              <w:t>no functional isolation</w:t>
            </w:r>
          </w:p>
          <w:p w14:paraId="4A8C6026" w14:textId="0DAEBCFD" w:rsidR="009A1354" w:rsidRDefault="009A1354" w:rsidP="009A1354"/>
        </w:tc>
        <w:tc>
          <w:tcPr>
            <w:tcW w:w="2439" w:type="dxa"/>
          </w:tcPr>
          <w:p w14:paraId="7F13CE28" w14:textId="40D6AFC8" w:rsidR="009A1354" w:rsidRDefault="003278D3" w:rsidP="009A1354">
            <w:r>
              <w:lastRenderedPageBreak/>
              <w:t>Daily</w:t>
            </w:r>
          </w:p>
        </w:tc>
        <w:tc>
          <w:tcPr>
            <w:tcW w:w="1009" w:type="dxa"/>
          </w:tcPr>
          <w:p w14:paraId="35D8E25F" w14:textId="618BC4C3" w:rsidR="009A1354" w:rsidRDefault="009A1354" w:rsidP="009A1354">
            <w:r w:rsidRPr="00CD1524">
              <w:t xml:space="preserve"> 6,167 </w:t>
            </w:r>
          </w:p>
        </w:tc>
        <w:tc>
          <w:tcPr>
            <w:tcW w:w="1249" w:type="dxa"/>
          </w:tcPr>
          <w:p w14:paraId="5C712A81" w14:textId="4A0849E7" w:rsidR="009A1354" w:rsidRDefault="009A1354" w:rsidP="009A1354">
            <w:r w:rsidRPr="00CD1524">
              <w:t xml:space="preserve"> 95 (1.5%) </w:t>
            </w:r>
          </w:p>
        </w:tc>
        <w:tc>
          <w:tcPr>
            <w:tcW w:w="816" w:type="dxa"/>
          </w:tcPr>
          <w:p w14:paraId="7C788874" w14:textId="3B07ED53" w:rsidR="009A1354" w:rsidRDefault="009A1354" w:rsidP="009A1354">
            <w:r w:rsidRPr="00CD1524">
              <w:t xml:space="preserve"> 1.43 </w:t>
            </w:r>
          </w:p>
        </w:tc>
        <w:tc>
          <w:tcPr>
            <w:tcW w:w="700" w:type="dxa"/>
          </w:tcPr>
          <w:p w14:paraId="3717B211" w14:textId="3A284ACA" w:rsidR="009A1354" w:rsidRDefault="009A1354" w:rsidP="009A1354">
            <w:r w:rsidRPr="00CD1524">
              <w:t xml:space="preserve"> 1.13 </w:t>
            </w:r>
          </w:p>
        </w:tc>
        <w:tc>
          <w:tcPr>
            <w:tcW w:w="607" w:type="dxa"/>
          </w:tcPr>
          <w:p w14:paraId="23170D9F" w14:textId="25496248" w:rsidR="009A1354" w:rsidRDefault="009A1354" w:rsidP="009A1354">
            <w:r w:rsidRPr="00CD1524">
              <w:t xml:space="preserve">1.82 </w:t>
            </w:r>
          </w:p>
        </w:tc>
      </w:tr>
      <w:tr w:rsidR="009A1354" w14:paraId="1D41886F" w14:textId="77777777" w:rsidTr="0061411B">
        <w:tc>
          <w:tcPr>
            <w:tcW w:w="3378" w:type="dxa"/>
            <w:vMerge/>
            <w:vAlign w:val="center"/>
          </w:tcPr>
          <w:p w14:paraId="27F1D784" w14:textId="77777777" w:rsidR="009A1354" w:rsidRDefault="009A1354" w:rsidP="009A1354"/>
        </w:tc>
        <w:tc>
          <w:tcPr>
            <w:tcW w:w="2439" w:type="dxa"/>
          </w:tcPr>
          <w:p w14:paraId="1BFF1228" w14:textId="63FE95F4" w:rsidR="009A1354" w:rsidRDefault="008A14F2" w:rsidP="009A1354">
            <w:r>
              <w:t>2-4 times a week</w:t>
            </w:r>
          </w:p>
        </w:tc>
        <w:tc>
          <w:tcPr>
            <w:tcW w:w="1009" w:type="dxa"/>
          </w:tcPr>
          <w:p w14:paraId="23685BB4" w14:textId="5C5E6911" w:rsidR="009A1354" w:rsidRDefault="009A1354" w:rsidP="009A1354">
            <w:r w:rsidRPr="00CD1524">
              <w:t xml:space="preserve"> 12,963 </w:t>
            </w:r>
          </w:p>
        </w:tc>
        <w:tc>
          <w:tcPr>
            <w:tcW w:w="1249" w:type="dxa"/>
          </w:tcPr>
          <w:p w14:paraId="7592D3B1" w14:textId="2CF195F5" w:rsidR="009A1354" w:rsidRDefault="009A1354" w:rsidP="009A1354">
            <w:r w:rsidRPr="00CD1524">
              <w:t xml:space="preserve"> 144 (1.1%) </w:t>
            </w:r>
          </w:p>
        </w:tc>
        <w:tc>
          <w:tcPr>
            <w:tcW w:w="816" w:type="dxa"/>
          </w:tcPr>
          <w:p w14:paraId="1CD01C32" w14:textId="4B12973E" w:rsidR="009A1354" w:rsidRDefault="009A1354" w:rsidP="009A1354">
            <w:r w:rsidRPr="00CD1524">
              <w:t xml:space="preserve"> 1.25 </w:t>
            </w:r>
          </w:p>
        </w:tc>
        <w:tc>
          <w:tcPr>
            <w:tcW w:w="700" w:type="dxa"/>
          </w:tcPr>
          <w:p w14:paraId="76D67D68" w14:textId="23410B0E" w:rsidR="009A1354" w:rsidRDefault="009A1354" w:rsidP="009A1354">
            <w:r w:rsidRPr="00CD1524">
              <w:t xml:space="preserve"> 1.01 </w:t>
            </w:r>
          </w:p>
        </w:tc>
        <w:tc>
          <w:tcPr>
            <w:tcW w:w="607" w:type="dxa"/>
          </w:tcPr>
          <w:p w14:paraId="1D95F76B" w14:textId="0B4C3C0E" w:rsidR="009A1354" w:rsidRDefault="009A1354" w:rsidP="009A1354">
            <w:r w:rsidRPr="00CD1524">
              <w:t xml:space="preserve">1.54 </w:t>
            </w:r>
          </w:p>
        </w:tc>
      </w:tr>
      <w:tr w:rsidR="009A1354" w14:paraId="355C4FAF" w14:textId="77777777" w:rsidTr="0061411B">
        <w:tc>
          <w:tcPr>
            <w:tcW w:w="3378" w:type="dxa"/>
            <w:vMerge/>
            <w:vAlign w:val="center"/>
          </w:tcPr>
          <w:p w14:paraId="761BC584" w14:textId="77777777" w:rsidR="009A1354" w:rsidRDefault="009A1354" w:rsidP="009A1354"/>
        </w:tc>
        <w:tc>
          <w:tcPr>
            <w:tcW w:w="2439" w:type="dxa"/>
          </w:tcPr>
          <w:p w14:paraId="080486A6" w14:textId="058D518C" w:rsidR="009A1354" w:rsidRDefault="003278D3" w:rsidP="009A1354">
            <w:r>
              <w:t>Weekly</w:t>
            </w:r>
          </w:p>
        </w:tc>
        <w:tc>
          <w:tcPr>
            <w:tcW w:w="1009" w:type="dxa"/>
          </w:tcPr>
          <w:p w14:paraId="30AE3D5C" w14:textId="261AC00D" w:rsidR="009A1354" w:rsidRDefault="009A1354" w:rsidP="009A1354">
            <w:r w:rsidRPr="00CD1524">
              <w:t xml:space="preserve"> 9,728 </w:t>
            </w:r>
          </w:p>
        </w:tc>
        <w:tc>
          <w:tcPr>
            <w:tcW w:w="1249" w:type="dxa"/>
          </w:tcPr>
          <w:p w14:paraId="2774CEF6" w14:textId="6B46722F" w:rsidR="009A1354" w:rsidRDefault="009A1354" w:rsidP="009A1354">
            <w:r w:rsidRPr="00CD1524">
              <w:t xml:space="preserve"> 119 (1.2%) </w:t>
            </w:r>
          </w:p>
        </w:tc>
        <w:tc>
          <w:tcPr>
            <w:tcW w:w="816" w:type="dxa"/>
          </w:tcPr>
          <w:p w14:paraId="4734735B" w14:textId="08976F83" w:rsidR="009A1354" w:rsidRDefault="009A1354" w:rsidP="009A1354">
            <w:r w:rsidRPr="00CD1524">
              <w:t xml:space="preserve"> 1.39 </w:t>
            </w:r>
          </w:p>
        </w:tc>
        <w:tc>
          <w:tcPr>
            <w:tcW w:w="700" w:type="dxa"/>
          </w:tcPr>
          <w:p w14:paraId="423A488B" w14:textId="349DA093" w:rsidR="009A1354" w:rsidRDefault="009A1354" w:rsidP="009A1354">
            <w:r w:rsidRPr="00CD1524">
              <w:t xml:space="preserve"> 1.11 </w:t>
            </w:r>
          </w:p>
        </w:tc>
        <w:tc>
          <w:tcPr>
            <w:tcW w:w="607" w:type="dxa"/>
          </w:tcPr>
          <w:p w14:paraId="50FDD835" w14:textId="06A88BAE" w:rsidR="009A1354" w:rsidRDefault="009A1354" w:rsidP="009A1354">
            <w:r w:rsidRPr="00CD1524">
              <w:t xml:space="preserve">1.74 </w:t>
            </w:r>
          </w:p>
        </w:tc>
      </w:tr>
      <w:tr w:rsidR="009A1354" w14:paraId="18478744" w14:textId="77777777" w:rsidTr="0061411B">
        <w:tc>
          <w:tcPr>
            <w:tcW w:w="3378" w:type="dxa"/>
            <w:vMerge/>
            <w:vAlign w:val="center"/>
          </w:tcPr>
          <w:p w14:paraId="3169ABAA" w14:textId="77777777" w:rsidR="009A1354" w:rsidRDefault="009A1354" w:rsidP="009A1354"/>
        </w:tc>
        <w:tc>
          <w:tcPr>
            <w:tcW w:w="2439" w:type="dxa"/>
          </w:tcPr>
          <w:p w14:paraId="0C41ED23" w14:textId="57C2FBAB" w:rsidR="009A1354" w:rsidRDefault="003278D3" w:rsidP="009A1354">
            <w:r>
              <w:t>Monthly</w:t>
            </w:r>
          </w:p>
        </w:tc>
        <w:tc>
          <w:tcPr>
            <w:tcW w:w="1009" w:type="dxa"/>
          </w:tcPr>
          <w:p w14:paraId="58331348" w14:textId="10C277A9" w:rsidR="009A1354" w:rsidRDefault="009A1354" w:rsidP="009A1354">
            <w:r w:rsidRPr="00CD1524">
              <w:t xml:space="preserve"> 2,790 </w:t>
            </w:r>
          </w:p>
        </w:tc>
        <w:tc>
          <w:tcPr>
            <w:tcW w:w="1249" w:type="dxa"/>
          </w:tcPr>
          <w:p w14:paraId="3A779A82" w14:textId="0F753AAE" w:rsidR="009A1354" w:rsidRDefault="009A1354" w:rsidP="009A1354">
            <w:r w:rsidRPr="00CD1524">
              <w:t xml:space="preserve"> 37 (1.3%) </w:t>
            </w:r>
          </w:p>
        </w:tc>
        <w:tc>
          <w:tcPr>
            <w:tcW w:w="816" w:type="dxa"/>
          </w:tcPr>
          <w:p w14:paraId="196F2F8A" w14:textId="1F58E61A" w:rsidR="009A1354" w:rsidRDefault="009A1354" w:rsidP="009A1354">
            <w:r w:rsidRPr="00CD1524">
              <w:t xml:space="preserve"> 1.48 </w:t>
            </w:r>
          </w:p>
        </w:tc>
        <w:tc>
          <w:tcPr>
            <w:tcW w:w="700" w:type="dxa"/>
          </w:tcPr>
          <w:p w14:paraId="597F9174" w14:textId="30803276" w:rsidR="009A1354" w:rsidRDefault="009A1354" w:rsidP="009A1354">
            <w:r w:rsidRPr="00CD1524">
              <w:t xml:space="preserve"> 1.04 </w:t>
            </w:r>
          </w:p>
        </w:tc>
        <w:tc>
          <w:tcPr>
            <w:tcW w:w="607" w:type="dxa"/>
          </w:tcPr>
          <w:p w14:paraId="0DFC048E" w14:textId="0B03343B" w:rsidR="009A1354" w:rsidRDefault="009A1354" w:rsidP="009A1354">
            <w:r w:rsidRPr="00CD1524">
              <w:t xml:space="preserve">2.09 </w:t>
            </w:r>
          </w:p>
        </w:tc>
      </w:tr>
      <w:tr w:rsidR="009A1354" w14:paraId="21F2F05C" w14:textId="77777777" w:rsidTr="0061411B">
        <w:tc>
          <w:tcPr>
            <w:tcW w:w="3378" w:type="dxa"/>
            <w:vMerge/>
            <w:vAlign w:val="center"/>
          </w:tcPr>
          <w:p w14:paraId="0B1D00B7" w14:textId="77777777" w:rsidR="009A1354" w:rsidRDefault="009A1354" w:rsidP="009A1354"/>
        </w:tc>
        <w:tc>
          <w:tcPr>
            <w:tcW w:w="2439" w:type="dxa"/>
          </w:tcPr>
          <w:p w14:paraId="11D01869" w14:textId="39BD9256" w:rsidR="009A1354" w:rsidRDefault="00093274" w:rsidP="009A1354">
            <w:r>
              <w:t>Once every 3 months</w:t>
            </w:r>
          </w:p>
        </w:tc>
        <w:tc>
          <w:tcPr>
            <w:tcW w:w="1009" w:type="dxa"/>
          </w:tcPr>
          <w:p w14:paraId="77452705" w14:textId="07829D70" w:rsidR="009A1354" w:rsidRDefault="009A1354" w:rsidP="009A1354">
            <w:r w:rsidRPr="00CD1524">
              <w:t xml:space="preserve"> 1,362 </w:t>
            </w:r>
          </w:p>
        </w:tc>
        <w:tc>
          <w:tcPr>
            <w:tcW w:w="1249" w:type="dxa"/>
          </w:tcPr>
          <w:p w14:paraId="32F6D178" w14:textId="38DE9832" w:rsidR="009A1354" w:rsidRDefault="009A1354" w:rsidP="009A1354">
            <w:r w:rsidRPr="00CD1524">
              <w:t xml:space="preserve"> 24 (1.8%) </w:t>
            </w:r>
          </w:p>
        </w:tc>
        <w:tc>
          <w:tcPr>
            <w:tcW w:w="816" w:type="dxa"/>
          </w:tcPr>
          <w:p w14:paraId="41CEBCBD" w14:textId="4E818D15" w:rsidR="009A1354" w:rsidRDefault="009A1354" w:rsidP="009A1354">
            <w:r w:rsidRPr="00CD1524">
              <w:t xml:space="preserve"> 1.74 </w:t>
            </w:r>
          </w:p>
        </w:tc>
        <w:tc>
          <w:tcPr>
            <w:tcW w:w="700" w:type="dxa"/>
          </w:tcPr>
          <w:p w14:paraId="332B77D3" w14:textId="5B0E2D14" w:rsidR="009A1354" w:rsidRDefault="009A1354" w:rsidP="009A1354">
            <w:r w:rsidRPr="00CD1524">
              <w:t xml:space="preserve"> 1.14 </w:t>
            </w:r>
          </w:p>
        </w:tc>
        <w:tc>
          <w:tcPr>
            <w:tcW w:w="607" w:type="dxa"/>
          </w:tcPr>
          <w:p w14:paraId="25A0B956" w14:textId="14F780BF" w:rsidR="009A1354" w:rsidRDefault="009A1354" w:rsidP="009A1354">
            <w:r w:rsidRPr="00CD1524">
              <w:t xml:space="preserve">2.65 </w:t>
            </w:r>
          </w:p>
        </w:tc>
      </w:tr>
      <w:tr w:rsidR="009A1354" w14:paraId="1938CF1B" w14:textId="77777777" w:rsidTr="0061411B">
        <w:tc>
          <w:tcPr>
            <w:tcW w:w="3378" w:type="dxa"/>
            <w:vMerge/>
            <w:vAlign w:val="center"/>
          </w:tcPr>
          <w:p w14:paraId="7FFBC446" w14:textId="77777777" w:rsidR="009A1354" w:rsidRDefault="009A1354" w:rsidP="009A1354"/>
        </w:tc>
        <w:tc>
          <w:tcPr>
            <w:tcW w:w="2439" w:type="dxa"/>
          </w:tcPr>
          <w:p w14:paraId="04802980" w14:textId="091496EF" w:rsidR="009A1354" w:rsidRDefault="00D64BD4" w:rsidP="009A1354">
            <w:r>
              <w:t>Never</w:t>
            </w:r>
          </w:p>
        </w:tc>
        <w:tc>
          <w:tcPr>
            <w:tcW w:w="1009" w:type="dxa"/>
          </w:tcPr>
          <w:p w14:paraId="43C4CB2C" w14:textId="6F2A771F" w:rsidR="009A1354" w:rsidRDefault="009A1354" w:rsidP="009A1354">
            <w:r w:rsidRPr="00CD1524">
              <w:t xml:space="preserve"> 279 </w:t>
            </w:r>
          </w:p>
        </w:tc>
        <w:tc>
          <w:tcPr>
            <w:tcW w:w="1249" w:type="dxa"/>
          </w:tcPr>
          <w:p w14:paraId="6FB32F3F" w14:textId="4B28D094" w:rsidR="009A1354" w:rsidRDefault="009A1354" w:rsidP="009A1354">
            <w:r w:rsidRPr="00CD1524">
              <w:t xml:space="preserve"> 11 (3.9%) </w:t>
            </w:r>
          </w:p>
        </w:tc>
        <w:tc>
          <w:tcPr>
            <w:tcW w:w="816" w:type="dxa"/>
          </w:tcPr>
          <w:p w14:paraId="4828830A" w14:textId="77D6A264" w:rsidR="009A1354" w:rsidRDefault="009A1354" w:rsidP="009A1354">
            <w:r w:rsidRPr="00CD1524">
              <w:t xml:space="preserve"> 2.72 </w:t>
            </w:r>
          </w:p>
        </w:tc>
        <w:tc>
          <w:tcPr>
            <w:tcW w:w="700" w:type="dxa"/>
          </w:tcPr>
          <w:p w14:paraId="5537F9E9" w14:textId="0020D45D" w:rsidR="009A1354" w:rsidRDefault="009A1354" w:rsidP="009A1354">
            <w:r w:rsidRPr="00CD1524">
              <w:t xml:space="preserve"> 1.48 </w:t>
            </w:r>
          </w:p>
        </w:tc>
        <w:tc>
          <w:tcPr>
            <w:tcW w:w="607" w:type="dxa"/>
          </w:tcPr>
          <w:p w14:paraId="5F7B5355" w14:textId="7612D389" w:rsidR="009A1354" w:rsidRDefault="009A1354" w:rsidP="009A1354">
            <w:r w:rsidRPr="00CD1524">
              <w:t xml:space="preserve">4.99 </w:t>
            </w:r>
          </w:p>
        </w:tc>
      </w:tr>
      <w:tr w:rsidR="009A1354" w14:paraId="6FFB4E8C" w14:textId="77777777" w:rsidTr="0061411B">
        <w:tc>
          <w:tcPr>
            <w:tcW w:w="3378" w:type="dxa"/>
            <w:vMerge w:val="restart"/>
            <w:vAlign w:val="center"/>
          </w:tcPr>
          <w:p w14:paraId="2C11DC3D" w14:textId="44EA9B54" w:rsidR="009A1354" w:rsidRDefault="009C22DD" w:rsidP="009A1354">
            <w:pPr>
              <w:pStyle w:val="ListParagraph"/>
              <w:numPr>
                <w:ilvl w:val="0"/>
                <w:numId w:val="12"/>
              </w:numPr>
              <w:spacing w:after="160" w:line="259" w:lineRule="auto"/>
            </w:pPr>
            <w:r>
              <w:t>weekly group activity</w:t>
            </w:r>
          </w:p>
          <w:p w14:paraId="443AD8B1" w14:textId="77777777" w:rsidR="009A1354" w:rsidRDefault="009A1354" w:rsidP="009A1354">
            <w:pPr>
              <w:pStyle w:val="ListParagraph"/>
              <w:numPr>
                <w:ilvl w:val="0"/>
                <w:numId w:val="12"/>
              </w:numPr>
              <w:spacing w:after="160" w:line="259" w:lineRule="auto"/>
            </w:pPr>
            <w:r w:rsidRPr="00E40D8D">
              <w:t>not living alone</w:t>
            </w:r>
          </w:p>
          <w:p w14:paraId="44C76CE1" w14:textId="26B4CBD9" w:rsidR="009A1354" w:rsidRPr="009A1354" w:rsidRDefault="007C65E9" w:rsidP="009A1354">
            <w:pPr>
              <w:pStyle w:val="ListParagraph"/>
              <w:numPr>
                <w:ilvl w:val="0"/>
                <w:numId w:val="12"/>
              </w:numPr>
              <w:spacing w:after="160" w:line="259" w:lineRule="auto"/>
            </w:pPr>
            <w:r>
              <w:t>functional isolation</w:t>
            </w:r>
          </w:p>
        </w:tc>
        <w:tc>
          <w:tcPr>
            <w:tcW w:w="2439" w:type="dxa"/>
          </w:tcPr>
          <w:p w14:paraId="357E85F2" w14:textId="4D9F6AAE" w:rsidR="009A1354" w:rsidRDefault="003278D3" w:rsidP="009A1354">
            <w:r>
              <w:t>Daily</w:t>
            </w:r>
          </w:p>
        </w:tc>
        <w:tc>
          <w:tcPr>
            <w:tcW w:w="1009" w:type="dxa"/>
          </w:tcPr>
          <w:p w14:paraId="51E56071" w14:textId="3A9E0140" w:rsidR="009A1354" w:rsidRDefault="009A1354" w:rsidP="009A1354">
            <w:r w:rsidRPr="00CD1524">
              <w:t xml:space="preserve"> 5,492 </w:t>
            </w:r>
          </w:p>
        </w:tc>
        <w:tc>
          <w:tcPr>
            <w:tcW w:w="1249" w:type="dxa"/>
          </w:tcPr>
          <w:p w14:paraId="67B1AC7C" w14:textId="5AA2D7AE" w:rsidR="009A1354" w:rsidRDefault="009A1354" w:rsidP="009A1354">
            <w:r w:rsidRPr="00CD1524">
              <w:t xml:space="preserve"> 74 (1.3%) </w:t>
            </w:r>
          </w:p>
        </w:tc>
        <w:tc>
          <w:tcPr>
            <w:tcW w:w="816" w:type="dxa"/>
          </w:tcPr>
          <w:p w14:paraId="2632FE4B" w14:textId="3439097A" w:rsidR="009A1354" w:rsidRDefault="009A1354" w:rsidP="009A1354">
            <w:r w:rsidRPr="00CD1524">
              <w:t xml:space="preserve"> 1.22 </w:t>
            </w:r>
          </w:p>
        </w:tc>
        <w:tc>
          <w:tcPr>
            <w:tcW w:w="700" w:type="dxa"/>
          </w:tcPr>
          <w:p w14:paraId="0D5256A5" w14:textId="0B2D49F1" w:rsidR="009A1354" w:rsidRDefault="009A1354" w:rsidP="009A1354">
            <w:r w:rsidRPr="00CD1524">
              <w:t xml:space="preserve"> 0.94 </w:t>
            </w:r>
          </w:p>
        </w:tc>
        <w:tc>
          <w:tcPr>
            <w:tcW w:w="607" w:type="dxa"/>
          </w:tcPr>
          <w:p w14:paraId="2AD2B1CA" w14:textId="4B4A18CB" w:rsidR="009A1354" w:rsidRDefault="009A1354" w:rsidP="009A1354">
            <w:r w:rsidRPr="00CD1524">
              <w:t xml:space="preserve">1.58 </w:t>
            </w:r>
          </w:p>
        </w:tc>
      </w:tr>
      <w:tr w:rsidR="009A1354" w14:paraId="44761217" w14:textId="77777777" w:rsidTr="0061411B">
        <w:tc>
          <w:tcPr>
            <w:tcW w:w="3378" w:type="dxa"/>
            <w:vMerge/>
            <w:vAlign w:val="center"/>
          </w:tcPr>
          <w:p w14:paraId="17014B98" w14:textId="77777777" w:rsidR="009A1354" w:rsidRDefault="009A1354" w:rsidP="009A1354"/>
        </w:tc>
        <w:tc>
          <w:tcPr>
            <w:tcW w:w="2439" w:type="dxa"/>
          </w:tcPr>
          <w:p w14:paraId="37979029" w14:textId="38CB91ED" w:rsidR="009A1354" w:rsidRDefault="008A14F2" w:rsidP="009A1354">
            <w:r>
              <w:t>2-4 times a week</w:t>
            </w:r>
          </w:p>
        </w:tc>
        <w:tc>
          <w:tcPr>
            <w:tcW w:w="1009" w:type="dxa"/>
          </w:tcPr>
          <w:p w14:paraId="4C8245E4" w14:textId="73311852" w:rsidR="009A1354" w:rsidRDefault="009A1354" w:rsidP="009A1354">
            <w:r w:rsidRPr="00CD1524">
              <w:t xml:space="preserve"> 15,932 </w:t>
            </w:r>
          </w:p>
        </w:tc>
        <w:tc>
          <w:tcPr>
            <w:tcW w:w="1249" w:type="dxa"/>
          </w:tcPr>
          <w:p w14:paraId="3CC0233B" w14:textId="3D7EEC43" w:rsidR="009A1354" w:rsidRDefault="009A1354" w:rsidP="009A1354">
            <w:r w:rsidRPr="00CD1524">
              <w:t xml:space="preserve"> 191 (1.2%) </w:t>
            </w:r>
          </w:p>
        </w:tc>
        <w:tc>
          <w:tcPr>
            <w:tcW w:w="816" w:type="dxa"/>
          </w:tcPr>
          <w:p w14:paraId="32145B63" w14:textId="493AA486" w:rsidR="009A1354" w:rsidRDefault="009A1354" w:rsidP="009A1354">
            <w:r w:rsidRPr="00CD1524">
              <w:t xml:space="preserve"> 1.17 </w:t>
            </w:r>
          </w:p>
        </w:tc>
        <w:tc>
          <w:tcPr>
            <w:tcW w:w="700" w:type="dxa"/>
          </w:tcPr>
          <w:p w14:paraId="5202AD58" w14:textId="69C68EE1" w:rsidR="009A1354" w:rsidRDefault="009A1354" w:rsidP="009A1354">
            <w:r w:rsidRPr="00CD1524">
              <w:t xml:space="preserve"> 0.97 </w:t>
            </w:r>
          </w:p>
        </w:tc>
        <w:tc>
          <w:tcPr>
            <w:tcW w:w="607" w:type="dxa"/>
          </w:tcPr>
          <w:p w14:paraId="4BC0F4A4" w14:textId="74A5FE7B" w:rsidR="009A1354" w:rsidRDefault="009A1354" w:rsidP="009A1354">
            <w:r w:rsidRPr="00CD1524">
              <w:t xml:space="preserve">1.42 </w:t>
            </w:r>
          </w:p>
        </w:tc>
      </w:tr>
      <w:tr w:rsidR="009A1354" w14:paraId="6440032E" w14:textId="77777777" w:rsidTr="0061411B">
        <w:tc>
          <w:tcPr>
            <w:tcW w:w="3378" w:type="dxa"/>
            <w:vMerge/>
            <w:vAlign w:val="center"/>
          </w:tcPr>
          <w:p w14:paraId="00A0E662" w14:textId="77777777" w:rsidR="009A1354" w:rsidRDefault="009A1354" w:rsidP="009A1354"/>
        </w:tc>
        <w:tc>
          <w:tcPr>
            <w:tcW w:w="2439" w:type="dxa"/>
          </w:tcPr>
          <w:p w14:paraId="66F6FC84" w14:textId="16AEFB1F" w:rsidR="009A1354" w:rsidRDefault="003278D3" w:rsidP="009A1354">
            <w:r>
              <w:t>Weekly</w:t>
            </w:r>
          </w:p>
        </w:tc>
        <w:tc>
          <w:tcPr>
            <w:tcW w:w="1009" w:type="dxa"/>
          </w:tcPr>
          <w:p w14:paraId="2C4231D7" w14:textId="6CD461A7" w:rsidR="009A1354" w:rsidRDefault="009A1354" w:rsidP="009A1354">
            <w:r w:rsidRPr="00CD1524">
              <w:t xml:space="preserve"> 21,779 </w:t>
            </w:r>
          </w:p>
        </w:tc>
        <w:tc>
          <w:tcPr>
            <w:tcW w:w="1249" w:type="dxa"/>
          </w:tcPr>
          <w:p w14:paraId="027ECF70" w14:textId="2AB33BC8" w:rsidR="009A1354" w:rsidRDefault="009A1354" w:rsidP="009A1354">
            <w:r w:rsidRPr="00CD1524">
              <w:t xml:space="preserve"> 208 (1.0%) </w:t>
            </w:r>
          </w:p>
        </w:tc>
        <w:tc>
          <w:tcPr>
            <w:tcW w:w="816" w:type="dxa"/>
          </w:tcPr>
          <w:p w14:paraId="55E8B65B" w14:textId="390921BA" w:rsidR="009A1354" w:rsidRDefault="009A1354" w:rsidP="009A1354">
            <w:r w:rsidRPr="00CD1524">
              <w:t xml:space="preserve"> 1.05 </w:t>
            </w:r>
          </w:p>
        </w:tc>
        <w:tc>
          <w:tcPr>
            <w:tcW w:w="700" w:type="dxa"/>
          </w:tcPr>
          <w:p w14:paraId="5BA8A384" w14:textId="2E5FADA5" w:rsidR="009A1354" w:rsidRDefault="009A1354" w:rsidP="009A1354">
            <w:r w:rsidRPr="00CD1524">
              <w:t xml:space="preserve"> 0.87 </w:t>
            </w:r>
          </w:p>
        </w:tc>
        <w:tc>
          <w:tcPr>
            <w:tcW w:w="607" w:type="dxa"/>
          </w:tcPr>
          <w:p w14:paraId="6F95E35B" w14:textId="1F20B39D" w:rsidR="009A1354" w:rsidRDefault="009A1354" w:rsidP="009A1354">
            <w:r w:rsidRPr="00CD1524">
              <w:t xml:space="preserve">1.27 </w:t>
            </w:r>
          </w:p>
        </w:tc>
      </w:tr>
      <w:tr w:rsidR="009A1354" w14:paraId="665B22F6" w14:textId="77777777" w:rsidTr="0061411B">
        <w:tc>
          <w:tcPr>
            <w:tcW w:w="3378" w:type="dxa"/>
            <w:vMerge/>
            <w:vAlign w:val="center"/>
          </w:tcPr>
          <w:p w14:paraId="06C6F5EC" w14:textId="77777777" w:rsidR="009A1354" w:rsidRDefault="009A1354" w:rsidP="009A1354"/>
        </w:tc>
        <w:tc>
          <w:tcPr>
            <w:tcW w:w="2439" w:type="dxa"/>
          </w:tcPr>
          <w:p w14:paraId="1FA1025A" w14:textId="4F650D15" w:rsidR="009A1354" w:rsidRDefault="003278D3" w:rsidP="009A1354">
            <w:r>
              <w:t>Monthly</w:t>
            </w:r>
          </w:p>
        </w:tc>
        <w:tc>
          <w:tcPr>
            <w:tcW w:w="1009" w:type="dxa"/>
          </w:tcPr>
          <w:p w14:paraId="7EE3E6F2" w14:textId="47382BED" w:rsidR="009A1354" w:rsidRDefault="009A1354" w:rsidP="009A1354">
            <w:r w:rsidRPr="00CD1524">
              <w:t xml:space="preserve"> 8,775 </w:t>
            </w:r>
          </w:p>
        </w:tc>
        <w:tc>
          <w:tcPr>
            <w:tcW w:w="1249" w:type="dxa"/>
          </w:tcPr>
          <w:p w14:paraId="081FD139" w14:textId="50FA0B3F" w:rsidR="009A1354" w:rsidRDefault="009A1354" w:rsidP="009A1354">
            <w:r w:rsidRPr="00CD1524">
              <w:t xml:space="preserve"> 89 (1.0%) </w:t>
            </w:r>
          </w:p>
        </w:tc>
        <w:tc>
          <w:tcPr>
            <w:tcW w:w="816" w:type="dxa"/>
          </w:tcPr>
          <w:p w14:paraId="47AA1C32" w14:textId="238E5C29" w:rsidR="009A1354" w:rsidRDefault="009A1354" w:rsidP="009A1354">
            <w:r w:rsidRPr="00CD1524">
              <w:t xml:space="preserve"> 1.18 </w:t>
            </w:r>
          </w:p>
        </w:tc>
        <w:tc>
          <w:tcPr>
            <w:tcW w:w="700" w:type="dxa"/>
          </w:tcPr>
          <w:p w14:paraId="6408959C" w14:textId="2772566E" w:rsidR="009A1354" w:rsidRDefault="009A1354" w:rsidP="009A1354">
            <w:r w:rsidRPr="00CD1524">
              <w:t xml:space="preserve"> 0.92 </w:t>
            </w:r>
          </w:p>
        </w:tc>
        <w:tc>
          <w:tcPr>
            <w:tcW w:w="607" w:type="dxa"/>
          </w:tcPr>
          <w:p w14:paraId="38606DA5" w14:textId="44975C7C" w:rsidR="009A1354" w:rsidRDefault="009A1354" w:rsidP="009A1354">
            <w:r w:rsidRPr="00CD1524">
              <w:t xml:space="preserve">1.50 </w:t>
            </w:r>
          </w:p>
        </w:tc>
      </w:tr>
      <w:tr w:rsidR="009A1354" w14:paraId="7C58500D" w14:textId="77777777" w:rsidTr="0061411B">
        <w:tc>
          <w:tcPr>
            <w:tcW w:w="3378" w:type="dxa"/>
            <w:vMerge/>
            <w:vAlign w:val="center"/>
          </w:tcPr>
          <w:p w14:paraId="51593745" w14:textId="77777777" w:rsidR="009A1354" w:rsidRDefault="009A1354" w:rsidP="009A1354"/>
        </w:tc>
        <w:tc>
          <w:tcPr>
            <w:tcW w:w="2439" w:type="dxa"/>
          </w:tcPr>
          <w:p w14:paraId="29BC50F2" w14:textId="7CB7B234" w:rsidR="009A1354" w:rsidRDefault="00093274" w:rsidP="009A1354">
            <w:r>
              <w:t>Once every 3 months</w:t>
            </w:r>
          </w:p>
        </w:tc>
        <w:tc>
          <w:tcPr>
            <w:tcW w:w="1009" w:type="dxa"/>
          </w:tcPr>
          <w:p w14:paraId="387A20A4" w14:textId="49F74A52" w:rsidR="009A1354" w:rsidRDefault="009A1354" w:rsidP="009A1354">
            <w:r w:rsidRPr="00CD1524">
              <w:t xml:space="preserve"> 4,863 </w:t>
            </w:r>
          </w:p>
        </w:tc>
        <w:tc>
          <w:tcPr>
            <w:tcW w:w="1249" w:type="dxa"/>
          </w:tcPr>
          <w:p w14:paraId="40430D6B" w14:textId="2EEB1930" w:rsidR="009A1354" w:rsidRDefault="009A1354" w:rsidP="009A1354">
            <w:r w:rsidRPr="00CD1524">
              <w:t xml:space="preserve"> 61 (1.3%) </w:t>
            </w:r>
          </w:p>
        </w:tc>
        <w:tc>
          <w:tcPr>
            <w:tcW w:w="816" w:type="dxa"/>
          </w:tcPr>
          <w:p w14:paraId="6766938A" w14:textId="0C320169" w:rsidR="009A1354" w:rsidRDefault="009A1354" w:rsidP="009A1354">
            <w:r w:rsidRPr="00CD1524">
              <w:t xml:space="preserve"> 1.40 </w:t>
            </w:r>
          </w:p>
        </w:tc>
        <w:tc>
          <w:tcPr>
            <w:tcW w:w="700" w:type="dxa"/>
          </w:tcPr>
          <w:p w14:paraId="653714E2" w14:textId="756CCABE" w:rsidR="009A1354" w:rsidRDefault="009A1354" w:rsidP="009A1354">
            <w:r w:rsidRPr="00CD1524">
              <w:t xml:space="preserve"> 1.05 </w:t>
            </w:r>
          </w:p>
        </w:tc>
        <w:tc>
          <w:tcPr>
            <w:tcW w:w="607" w:type="dxa"/>
          </w:tcPr>
          <w:p w14:paraId="0D2916B2" w14:textId="7DC3E1B3" w:rsidR="009A1354" w:rsidRDefault="009A1354" w:rsidP="009A1354">
            <w:r w:rsidRPr="00CD1524">
              <w:t xml:space="preserve">1.86 </w:t>
            </w:r>
          </w:p>
        </w:tc>
      </w:tr>
      <w:tr w:rsidR="009A1354" w14:paraId="486ADCB9" w14:textId="77777777" w:rsidTr="0061411B">
        <w:tc>
          <w:tcPr>
            <w:tcW w:w="3378" w:type="dxa"/>
            <w:vMerge/>
            <w:vAlign w:val="center"/>
          </w:tcPr>
          <w:p w14:paraId="6303F510" w14:textId="77777777" w:rsidR="009A1354" w:rsidRDefault="009A1354" w:rsidP="009A1354"/>
        </w:tc>
        <w:tc>
          <w:tcPr>
            <w:tcW w:w="2439" w:type="dxa"/>
          </w:tcPr>
          <w:p w14:paraId="291A0BED" w14:textId="6C99FCC1" w:rsidR="009A1354" w:rsidRDefault="00D64BD4" w:rsidP="009A1354">
            <w:r>
              <w:t>Never</w:t>
            </w:r>
          </w:p>
        </w:tc>
        <w:tc>
          <w:tcPr>
            <w:tcW w:w="1009" w:type="dxa"/>
          </w:tcPr>
          <w:p w14:paraId="6748507F" w14:textId="69C57D81" w:rsidR="009A1354" w:rsidRDefault="009A1354" w:rsidP="009A1354">
            <w:r w:rsidRPr="00CD1524">
              <w:t xml:space="preserve"> 1,359 </w:t>
            </w:r>
          </w:p>
        </w:tc>
        <w:tc>
          <w:tcPr>
            <w:tcW w:w="1249" w:type="dxa"/>
          </w:tcPr>
          <w:p w14:paraId="5C450A53" w14:textId="586CB72C" w:rsidR="009A1354" w:rsidRDefault="009A1354" w:rsidP="009A1354">
            <w:r w:rsidRPr="00CD1524">
              <w:t xml:space="preserve"> 28 (2.1%) </w:t>
            </w:r>
          </w:p>
        </w:tc>
        <w:tc>
          <w:tcPr>
            <w:tcW w:w="816" w:type="dxa"/>
          </w:tcPr>
          <w:p w14:paraId="5FAA0B76" w14:textId="5DBBEFBE" w:rsidR="009A1354" w:rsidRDefault="009A1354" w:rsidP="009A1354">
            <w:r w:rsidRPr="00CD1524">
              <w:t xml:space="preserve"> 1.76 </w:t>
            </w:r>
          </w:p>
        </w:tc>
        <w:tc>
          <w:tcPr>
            <w:tcW w:w="700" w:type="dxa"/>
          </w:tcPr>
          <w:p w14:paraId="19868AA2" w14:textId="0DE94749" w:rsidR="009A1354" w:rsidRDefault="009A1354" w:rsidP="009A1354">
            <w:r w:rsidRPr="00CD1524">
              <w:t xml:space="preserve"> 1.19 </w:t>
            </w:r>
          </w:p>
        </w:tc>
        <w:tc>
          <w:tcPr>
            <w:tcW w:w="607" w:type="dxa"/>
          </w:tcPr>
          <w:p w14:paraId="59811761" w14:textId="5EB69C5E" w:rsidR="009A1354" w:rsidRDefault="009A1354" w:rsidP="009A1354">
            <w:r w:rsidRPr="00CD1524">
              <w:t xml:space="preserve">2.60 </w:t>
            </w:r>
          </w:p>
        </w:tc>
      </w:tr>
      <w:tr w:rsidR="009A1354" w14:paraId="504EDB71" w14:textId="77777777" w:rsidTr="0061411B">
        <w:tc>
          <w:tcPr>
            <w:tcW w:w="3378" w:type="dxa"/>
            <w:vMerge w:val="restart"/>
            <w:vAlign w:val="center"/>
          </w:tcPr>
          <w:p w14:paraId="7959B486" w14:textId="2E7B64AA" w:rsidR="009A1354" w:rsidRDefault="009C22DD" w:rsidP="009A1354">
            <w:pPr>
              <w:pStyle w:val="ListParagraph"/>
              <w:numPr>
                <w:ilvl w:val="0"/>
                <w:numId w:val="12"/>
              </w:numPr>
              <w:spacing w:after="160" w:line="259" w:lineRule="auto"/>
            </w:pPr>
            <w:r>
              <w:t>weekly group activity</w:t>
            </w:r>
          </w:p>
          <w:p w14:paraId="2650C409" w14:textId="77777777" w:rsidR="009A1354" w:rsidRDefault="009A1354" w:rsidP="009A1354">
            <w:pPr>
              <w:pStyle w:val="ListParagraph"/>
              <w:numPr>
                <w:ilvl w:val="0"/>
                <w:numId w:val="12"/>
              </w:numPr>
              <w:spacing w:after="160" w:line="259" w:lineRule="auto"/>
            </w:pPr>
            <w:r>
              <w:t>living alone</w:t>
            </w:r>
          </w:p>
          <w:p w14:paraId="326247EC" w14:textId="08E112BD" w:rsidR="009A1354" w:rsidRDefault="007C65E9" w:rsidP="009A1354">
            <w:pPr>
              <w:pStyle w:val="ListParagraph"/>
              <w:numPr>
                <w:ilvl w:val="0"/>
                <w:numId w:val="12"/>
              </w:numPr>
              <w:spacing w:after="160" w:line="259" w:lineRule="auto"/>
            </w:pPr>
            <w:r>
              <w:t>functional isolation</w:t>
            </w:r>
            <w:r w:rsidR="009A1354">
              <w:t xml:space="preserve"> </w:t>
            </w:r>
          </w:p>
        </w:tc>
        <w:tc>
          <w:tcPr>
            <w:tcW w:w="2439" w:type="dxa"/>
          </w:tcPr>
          <w:p w14:paraId="387FC8EE" w14:textId="781DBF48" w:rsidR="009A1354" w:rsidRDefault="003278D3" w:rsidP="009A1354">
            <w:r>
              <w:t>Daily</w:t>
            </w:r>
          </w:p>
        </w:tc>
        <w:tc>
          <w:tcPr>
            <w:tcW w:w="1009" w:type="dxa"/>
          </w:tcPr>
          <w:p w14:paraId="194C31D9" w14:textId="444E461D" w:rsidR="009A1354" w:rsidRDefault="009A1354" w:rsidP="009A1354">
            <w:r w:rsidRPr="00CD1524">
              <w:t xml:space="preserve"> 3,586 </w:t>
            </w:r>
          </w:p>
        </w:tc>
        <w:tc>
          <w:tcPr>
            <w:tcW w:w="1249" w:type="dxa"/>
          </w:tcPr>
          <w:p w14:paraId="1B210E14" w14:textId="09E4AF83" w:rsidR="009A1354" w:rsidRDefault="009A1354" w:rsidP="009A1354">
            <w:r w:rsidRPr="00CD1524">
              <w:t xml:space="preserve"> 76 (2.1%) </w:t>
            </w:r>
          </w:p>
        </w:tc>
        <w:tc>
          <w:tcPr>
            <w:tcW w:w="816" w:type="dxa"/>
          </w:tcPr>
          <w:p w14:paraId="5E25CA3D" w14:textId="252DFA6D" w:rsidR="009A1354" w:rsidRDefault="009A1354" w:rsidP="009A1354">
            <w:r w:rsidRPr="00CD1524">
              <w:t xml:space="preserve"> 1.56 </w:t>
            </w:r>
          </w:p>
        </w:tc>
        <w:tc>
          <w:tcPr>
            <w:tcW w:w="700" w:type="dxa"/>
          </w:tcPr>
          <w:p w14:paraId="6ACC701B" w14:textId="6FECE629" w:rsidR="009A1354" w:rsidRDefault="009A1354" w:rsidP="009A1354">
            <w:r w:rsidRPr="00CD1524">
              <w:t xml:space="preserve"> 1.20 </w:t>
            </w:r>
          </w:p>
        </w:tc>
        <w:tc>
          <w:tcPr>
            <w:tcW w:w="607" w:type="dxa"/>
          </w:tcPr>
          <w:p w14:paraId="3FF5B5DE" w14:textId="1E99A43B" w:rsidR="009A1354" w:rsidRDefault="009A1354" w:rsidP="009A1354">
            <w:r w:rsidRPr="00CD1524">
              <w:t xml:space="preserve">2.02 </w:t>
            </w:r>
          </w:p>
        </w:tc>
      </w:tr>
      <w:tr w:rsidR="009A1354" w14:paraId="22BD054A" w14:textId="77777777" w:rsidTr="0061411B">
        <w:tc>
          <w:tcPr>
            <w:tcW w:w="3378" w:type="dxa"/>
            <w:vMerge/>
            <w:vAlign w:val="center"/>
          </w:tcPr>
          <w:p w14:paraId="7C455710" w14:textId="77777777" w:rsidR="009A1354" w:rsidRDefault="009A1354" w:rsidP="009A1354"/>
        </w:tc>
        <w:tc>
          <w:tcPr>
            <w:tcW w:w="2439" w:type="dxa"/>
          </w:tcPr>
          <w:p w14:paraId="643F562A" w14:textId="74A9F43B" w:rsidR="009A1354" w:rsidRDefault="008A14F2" w:rsidP="009A1354">
            <w:r>
              <w:t>2-4 times a week</w:t>
            </w:r>
          </w:p>
        </w:tc>
        <w:tc>
          <w:tcPr>
            <w:tcW w:w="1009" w:type="dxa"/>
          </w:tcPr>
          <w:p w14:paraId="6CD980B1" w14:textId="6DC178CB" w:rsidR="009A1354" w:rsidRDefault="009A1354" w:rsidP="009A1354">
            <w:r w:rsidRPr="00CD1524">
              <w:t xml:space="preserve"> 8,500 </w:t>
            </w:r>
          </w:p>
        </w:tc>
        <w:tc>
          <w:tcPr>
            <w:tcW w:w="1249" w:type="dxa"/>
          </w:tcPr>
          <w:p w14:paraId="6F2AF4AB" w14:textId="32440479" w:rsidR="009A1354" w:rsidRDefault="009A1354" w:rsidP="009A1354">
            <w:r w:rsidRPr="00CD1524">
              <w:t xml:space="preserve"> 146 (1.7%) </w:t>
            </w:r>
          </w:p>
        </w:tc>
        <w:tc>
          <w:tcPr>
            <w:tcW w:w="816" w:type="dxa"/>
          </w:tcPr>
          <w:p w14:paraId="5DF93363" w14:textId="766C7231" w:rsidR="009A1354" w:rsidRDefault="009A1354" w:rsidP="009A1354">
            <w:r w:rsidRPr="00CD1524">
              <w:t xml:space="preserve"> 1.45 </w:t>
            </w:r>
          </w:p>
        </w:tc>
        <w:tc>
          <w:tcPr>
            <w:tcW w:w="700" w:type="dxa"/>
          </w:tcPr>
          <w:p w14:paraId="3C355321" w14:textId="3965B2A5" w:rsidR="009A1354" w:rsidRDefault="009A1354" w:rsidP="009A1354">
            <w:r w:rsidRPr="00CD1524">
              <w:t xml:space="preserve"> 1.18 </w:t>
            </w:r>
          </w:p>
        </w:tc>
        <w:tc>
          <w:tcPr>
            <w:tcW w:w="607" w:type="dxa"/>
          </w:tcPr>
          <w:p w14:paraId="64C2DD9F" w14:textId="073E3C5C" w:rsidR="009A1354" w:rsidRDefault="009A1354" w:rsidP="009A1354">
            <w:r w:rsidRPr="00CD1524">
              <w:t xml:space="preserve">1.79 </w:t>
            </w:r>
          </w:p>
        </w:tc>
      </w:tr>
      <w:tr w:rsidR="009A1354" w14:paraId="0F7B24F2" w14:textId="77777777" w:rsidTr="0061411B">
        <w:tc>
          <w:tcPr>
            <w:tcW w:w="3378" w:type="dxa"/>
            <w:vMerge/>
            <w:vAlign w:val="center"/>
          </w:tcPr>
          <w:p w14:paraId="4880AA45" w14:textId="77777777" w:rsidR="009A1354" w:rsidRDefault="009A1354" w:rsidP="009A1354"/>
        </w:tc>
        <w:tc>
          <w:tcPr>
            <w:tcW w:w="2439" w:type="dxa"/>
          </w:tcPr>
          <w:p w14:paraId="23E1C45A" w14:textId="4B264211" w:rsidR="009A1354" w:rsidRDefault="003278D3" w:rsidP="009A1354">
            <w:r>
              <w:t>Weekly</w:t>
            </w:r>
          </w:p>
        </w:tc>
        <w:tc>
          <w:tcPr>
            <w:tcW w:w="1009" w:type="dxa"/>
          </w:tcPr>
          <w:p w14:paraId="27367CC0" w14:textId="1FFE67D6" w:rsidR="009A1354" w:rsidRDefault="009A1354" w:rsidP="009A1354">
            <w:r w:rsidRPr="00CD1524">
              <w:t xml:space="preserve"> 8,511 </w:t>
            </w:r>
          </w:p>
        </w:tc>
        <w:tc>
          <w:tcPr>
            <w:tcW w:w="1249" w:type="dxa"/>
          </w:tcPr>
          <w:p w14:paraId="705C933C" w14:textId="7DE24259" w:rsidR="009A1354" w:rsidRDefault="009A1354" w:rsidP="009A1354">
            <w:r w:rsidRPr="00CD1524">
              <w:t xml:space="preserve"> 173 (2.0%) </w:t>
            </w:r>
          </w:p>
        </w:tc>
        <w:tc>
          <w:tcPr>
            <w:tcW w:w="816" w:type="dxa"/>
          </w:tcPr>
          <w:p w14:paraId="2A895B8F" w14:textId="6C1846B7" w:rsidR="009A1354" w:rsidRDefault="009A1354" w:rsidP="009A1354">
            <w:r w:rsidRPr="00CD1524">
              <w:t xml:space="preserve"> 1.79 </w:t>
            </w:r>
          </w:p>
        </w:tc>
        <w:tc>
          <w:tcPr>
            <w:tcW w:w="700" w:type="dxa"/>
          </w:tcPr>
          <w:p w14:paraId="728A530A" w14:textId="7A5DDA61" w:rsidR="009A1354" w:rsidRDefault="009A1354" w:rsidP="009A1354">
            <w:r w:rsidRPr="00CD1524">
              <w:t xml:space="preserve"> 1.46 </w:t>
            </w:r>
          </w:p>
        </w:tc>
        <w:tc>
          <w:tcPr>
            <w:tcW w:w="607" w:type="dxa"/>
          </w:tcPr>
          <w:p w14:paraId="3FA09B85" w14:textId="799E4F7D" w:rsidR="009A1354" w:rsidRDefault="009A1354" w:rsidP="009A1354">
            <w:r w:rsidRPr="00CD1524">
              <w:t xml:space="preserve">2.18 </w:t>
            </w:r>
          </w:p>
        </w:tc>
      </w:tr>
      <w:tr w:rsidR="009A1354" w14:paraId="304D971C" w14:textId="77777777" w:rsidTr="0061411B">
        <w:tc>
          <w:tcPr>
            <w:tcW w:w="3378" w:type="dxa"/>
            <w:vMerge/>
            <w:vAlign w:val="center"/>
          </w:tcPr>
          <w:p w14:paraId="02451369" w14:textId="77777777" w:rsidR="009A1354" w:rsidRDefault="009A1354" w:rsidP="009A1354"/>
        </w:tc>
        <w:tc>
          <w:tcPr>
            <w:tcW w:w="2439" w:type="dxa"/>
          </w:tcPr>
          <w:p w14:paraId="227D94B2" w14:textId="721AB7E3" w:rsidR="009A1354" w:rsidRDefault="003278D3" w:rsidP="009A1354">
            <w:r>
              <w:t>Monthly</w:t>
            </w:r>
          </w:p>
        </w:tc>
        <w:tc>
          <w:tcPr>
            <w:tcW w:w="1009" w:type="dxa"/>
          </w:tcPr>
          <w:p w14:paraId="46BE3141" w14:textId="6030420B" w:rsidR="009A1354" w:rsidRDefault="009A1354" w:rsidP="009A1354">
            <w:r w:rsidRPr="00CD1524">
              <w:t xml:space="preserve"> 2,877 </w:t>
            </w:r>
          </w:p>
        </w:tc>
        <w:tc>
          <w:tcPr>
            <w:tcW w:w="1249" w:type="dxa"/>
          </w:tcPr>
          <w:p w14:paraId="0974541F" w14:textId="36627D0F" w:rsidR="009A1354" w:rsidRDefault="009A1354" w:rsidP="009A1354">
            <w:r w:rsidRPr="00CD1524">
              <w:t xml:space="preserve"> 69 (2.4%) </w:t>
            </w:r>
          </w:p>
        </w:tc>
        <w:tc>
          <w:tcPr>
            <w:tcW w:w="816" w:type="dxa"/>
          </w:tcPr>
          <w:p w14:paraId="4ECBE401" w14:textId="7B6472DA" w:rsidR="009A1354" w:rsidRDefault="009A1354" w:rsidP="009A1354">
            <w:r w:rsidRPr="00CD1524">
              <w:t xml:space="preserve"> 1.98 </w:t>
            </w:r>
          </w:p>
        </w:tc>
        <w:tc>
          <w:tcPr>
            <w:tcW w:w="700" w:type="dxa"/>
          </w:tcPr>
          <w:p w14:paraId="7EF6E3C9" w14:textId="5796FD32" w:rsidR="009A1354" w:rsidRDefault="009A1354" w:rsidP="009A1354">
            <w:r w:rsidRPr="00CD1524">
              <w:t xml:space="preserve"> 1.51 </w:t>
            </w:r>
          </w:p>
        </w:tc>
        <w:tc>
          <w:tcPr>
            <w:tcW w:w="607" w:type="dxa"/>
          </w:tcPr>
          <w:p w14:paraId="608D85A9" w14:textId="495C65D8" w:rsidR="009A1354" w:rsidRDefault="009A1354" w:rsidP="009A1354">
            <w:r w:rsidRPr="00CD1524">
              <w:t xml:space="preserve">2.59 </w:t>
            </w:r>
          </w:p>
        </w:tc>
      </w:tr>
      <w:tr w:rsidR="009A1354" w14:paraId="20B770F6" w14:textId="77777777" w:rsidTr="0061411B">
        <w:tc>
          <w:tcPr>
            <w:tcW w:w="3378" w:type="dxa"/>
            <w:vMerge/>
            <w:vAlign w:val="center"/>
          </w:tcPr>
          <w:p w14:paraId="2BAAEA89" w14:textId="77777777" w:rsidR="009A1354" w:rsidRDefault="009A1354" w:rsidP="009A1354"/>
        </w:tc>
        <w:tc>
          <w:tcPr>
            <w:tcW w:w="2439" w:type="dxa"/>
          </w:tcPr>
          <w:p w14:paraId="74BB9616" w14:textId="618CFE38" w:rsidR="009A1354" w:rsidRDefault="00093274" w:rsidP="009A1354">
            <w:r>
              <w:t>Once every 3 months</w:t>
            </w:r>
          </w:p>
        </w:tc>
        <w:tc>
          <w:tcPr>
            <w:tcW w:w="1009" w:type="dxa"/>
          </w:tcPr>
          <w:p w14:paraId="5B79D030" w14:textId="56A12519" w:rsidR="009A1354" w:rsidRDefault="009A1354" w:rsidP="009A1354">
            <w:r w:rsidRPr="00CD1524">
              <w:t xml:space="preserve"> 2,035 </w:t>
            </w:r>
          </w:p>
        </w:tc>
        <w:tc>
          <w:tcPr>
            <w:tcW w:w="1249" w:type="dxa"/>
          </w:tcPr>
          <w:p w14:paraId="6B34A790" w14:textId="7F1914DB" w:rsidR="009A1354" w:rsidRDefault="009A1354" w:rsidP="009A1354">
            <w:r w:rsidRPr="00CD1524">
              <w:t xml:space="preserve"> 55 (2.7%) </w:t>
            </w:r>
          </w:p>
        </w:tc>
        <w:tc>
          <w:tcPr>
            <w:tcW w:w="816" w:type="dxa"/>
          </w:tcPr>
          <w:p w14:paraId="5E0D2F41" w14:textId="00422187" w:rsidR="009A1354" w:rsidRDefault="009A1354" w:rsidP="009A1354">
            <w:r w:rsidRPr="00CD1524">
              <w:t xml:space="preserve"> 1.98 </w:t>
            </w:r>
          </w:p>
        </w:tc>
        <w:tc>
          <w:tcPr>
            <w:tcW w:w="700" w:type="dxa"/>
          </w:tcPr>
          <w:p w14:paraId="3ADAB8D7" w14:textId="040CF736" w:rsidR="009A1354" w:rsidRDefault="009A1354" w:rsidP="009A1354">
            <w:r w:rsidRPr="00CD1524">
              <w:t xml:space="preserve"> 1.47 </w:t>
            </w:r>
          </w:p>
        </w:tc>
        <w:tc>
          <w:tcPr>
            <w:tcW w:w="607" w:type="dxa"/>
          </w:tcPr>
          <w:p w14:paraId="73F1DCFB" w14:textId="78BBFDFC" w:rsidR="009A1354" w:rsidRDefault="009A1354" w:rsidP="009A1354">
            <w:r w:rsidRPr="00CD1524">
              <w:t xml:space="preserve">2.66 </w:t>
            </w:r>
          </w:p>
        </w:tc>
      </w:tr>
      <w:tr w:rsidR="009A1354" w14:paraId="19886392" w14:textId="77777777" w:rsidTr="0061411B">
        <w:tc>
          <w:tcPr>
            <w:tcW w:w="3378" w:type="dxa"/>
            <w:vMerge/>
            <w:vAlign w:val="center"/>
          </w:tcPr>
          <w:p w14:paraId="387556DF" w14:textId="77777777" w:rsidR="009A1354" w:rsidRDefault="009A1354" w:rsidP="009A1354"/>
        </w:tc>
        <w:tc>
          <w:tcPr>
            <w:tcW w:w="2439" w:type="dxa"/>
          </w:tcPr>
          <w:p w14:paraId="78C98A52" w14:textId="29B913E6" w:rsidR="009A1354" w:rsidRDefault="00D64BD4" w:rsidP="009A1354">
            <w:r>
              <w:t>Never</w:t>
            </w:r>
          </w:p>
        </w:tc>
        <w:tc>
          <w:tcPr>
            <w:tcW w:w="1009" w:type="dxa"/>
          </w:tcPr>
          <w:p w14:paraId="66CC5B6E" w14:textId="61B4FA06" w:rsidR="009A1354" w:rsidRDefault="009A1354" w:rsidP="009A1354">
            <w:r w:rsidRPr="00CD1524">
              <w:t xml:space="preserve"> 1,095 </w:t>
            </w:r>
          </w:p>
        </w:tc>
        <w:tc>
          <w:tcPr>
            <w:tcW w:w="1249" w:type="dxa"/>
          </w:tcPr>
          <w:p w14:paraId="48DC7DAD" w14:textId="76E8997D" w:rsidR="009A1354" w:rsidRDefault="009A1354" w:rsidP="009A1354">
            <w:r w:rsidRPr="00CD1524">
              <w:t xml:space="preserve"> 60 (5.5%) </w:t>
            </w:r>
          </w:p>
        </w:tc>
        <w:tc>
          <w:tcPr>
            <w:tcW w:w="816" w:type="dxa"/>
          </w:tcPr>
          <w:p w14:paraId="4DCE3335" w14:textId="5455569B" w:rsidR="009A1354" w:rsidRDefault="009A1354" w:rsidP="009A1354">
            <w:r w:rsidRPr="00CD1524">
              <w:t xml:space="preserve"> 2.80 </w:t>
            </w:r>
          </w:p>
        </w:tc>
        <w:tc>
          <w:tcPr>
            <w:tcW w:w="700" w:type="dxa"/>
          </w:tcPr>
          <w:p w14:paraId="7A8F5E87" w14:textId="68E85E6F" w:rsidR="009A1354" w:rsidRDefault="009A1354" w:rsidP="009A1354">
            <w:r w:rsidRPr="00CD1524">
              <w:t xml:space="preserve"> 2.10 </w:t>
            </w:r>
          </w:p>
        </w:tc>
        <w:tc>
          <w:tcPr>
            <w:tcW w:w="607" w:type="dxa"/>
          </w:tcPr>
          <w:p w14:paraId="692A5EEC" w14:textId="5F0BA9AD" w:rsidR="009A1354" w:rsidRDefault="009A1354" w:rsidP="009A1354">
            <w:r w:rsidRPr="00CD1524">
              <w:t xml:space="preserve">3.74 </w:t>
            </w:r>
          </w:p>
        </w:tc>
      </w:tr>
      <w:tr w:rsidR="009A1354" w14:paraId="1335452B" w14:textId="77777777" w:rsidTr="0061411B">
        <w:tc>
          <w:tcPr>
            <w:tcW w:w="3378" w:type="dxa"/>
            <w:vMerge w:val="restart"/>
            <w:vAlign w:val="center"/>
          </w:tcPr>
          <w:p w14:paraId="73B3C285" w14:textId="77777777" w:rsidR="009A1354" w:rsidRDefault="009A1354" w:rsidP="009A1354"/>
          <w:p w14:paraId="4515C4E3" w14:textId="0FC6E804" w:rsidR="009A1354" w:rsidRDefault="009C22DD" w:rsidP="009A1354">
            <w:pPr>
              <w:pStyle w:val="ListParagraph"/>
              <w:numPr>
                <w:ilvl w:val="0"/>
                <w:numId w:val="12"/>
              </w:numPr>
              <w:spacing w:after="160" w:line="259" w:lineRule="auto"/>
            </w:pPr>
            <w:r>
              <w:t>no weekly group activity</w:t>
            </w:r>
          </w:p>
          <w:p w14:paraId="0579E088" w14:textId="77777777" w:rsidR="009A1354" w:rsidRDefault="009A1354" w:rsidP="009A1354">
            <w:pPr>
              <w:pStyle w:val="ListParagraph"/>
              <w:numPr>
                <w:ilvl w:val="0"/>
                <w:numId w:val="12"/>
              </w:numPr>
              <w:spacing w:after="160" w:line="259" w:lineRule="auto"/>
            </w:pPr>
            <w:r>
              <w:t>not living alone</w:t>
            </w:r>
          </w:p>
          <w:p w14:paraId="731E4887" w14:textId="1931119F" w:rsidR="009A1354" w:rsidRDefault="007C65E9" w:rsidP="009A1354">
            <w:pPr>
              <w:pStyle w:val="ListParagraph"/>
              <w:numPr>
                <w:ilvl w:val="0"/>
                <w:numId w:val="12"/>
              </w:numPr>
              <w:spacing w:after="160" w:line="259" w:lineRule="auto"/>
            </w:pPr>
            <w:r>
              <w:t>no functional isolation</w:t>
            </w:r>
            <w:r w:rsidR="009A1354">
              <w:t xml:space="preserve"> </w:t>
            </w:r>
          </w:p>
        </w:tc>
        <w:tc>
          <w:tcPr>
            <w:tcW w:w="2439" w:type="dxa"/>
          </w:tcPr>
          <w:p w14:paraId="56B4896E" w14:textId="3E78526E" w:rsidR="009A1354" w:rsidRDefault="003278D3" w:rsidP="009A1354">
            <w:r>
              <w:t>Daily</w:t>
            </w:r>
          </w:p>
        </w:tc>
        <w:tc>
          <w:tcPr>
            <w:tcW w:w="1009" w:type="dxa"/>
          </w:tcPr>
          <w:p w14:paraId="67091A80" w14:textId="3581C530" w:rsidR="009A1354" w:rsidRDefault="009A1354" w:rsidP="009A1354">
            <w:r w:rsidRPr="00CD1524">
              <w:t xml:space="preserve"> 8,718 </w:t>
            </w:r>
          </w:p>
        </w:tc>
        <w:tc>
          <w:tcPr>
            <w:tcW w:w="1249" w:type="dxa"/>
          </w:tcPr>
          <w:p w14:paraId="634A7CA9" w14:textId="4E768A38" w:rsidR="009A1354" w:rsidRDefault="009A1354" w:rsidP="009A1354">
            <w:r w:rsidRPr="00CD1524">
              <w:t xml:space="preserve"> 96 (1.1%) </w:t>
            </w:r>
          </w:p>
        </w:tc>
        <w:tc>
          <w:tcPr>
            <w:tcW w:w="816" w:type="dxa"/>
          </w:tcPr>
          <w:p w14:paraId="3B9D4945" w14:textId="34A160A2" w:rsidR="009A1354" w:rsidRDefault="009A1354" w:rsidP="009A1354">
            <w:r w:rsidRPr="00CD1524">
              <w:t xml:space="preserve"> 1.11 </w:t>
            </w:r>
          </w:p>
        </w:tc>
        <w:tc>
          <w:tcPr>
            <w:tcW w:w="700" w:type="dxa"/>
          </w:tcPr>
          <w:p w14:paraId="1C10A8CC" w14:textId="2E04FBF9" w:rsidR="009A1354" w:rsidRDefault="009A1354" w:rsidP="009A1354">
            <w:r w:rsidRPr="00CD1524">
              <w:t xml:space="preserve"> 0.87 </w:t>
            </w:r>
          </w:p>
        </w:tc>
        <w:tc>
          <w:tcPr>
            <w:tcW w:w="607" w:type="dxa"/>
          </w:tcPr>
          <w:p w14:paraId="46284D96" w14:textId="5D7938DF" w:rsidR="009A1354" w:rsidRDefault="009A1354" w:rsidP="009A1354">
            <w:r w:rsidRPr="00CD1524">
              <w:t xml:space="preserve">1.40 </w:t>
            </w:r>
          </w:p>
        </w:tc>
      </w:tr>
      <w:tr w:rsidR="009A1354" w14:paraId="2FE07F5C" w14:textId="77777777" w:rsidTr="0061411B">
        <w:tc>
          <w:tcPr>
            <w:tcW w:w="3378" w:type="dxa"/>
            <w:vMerge/>
            <w:vAlign w:val="center"/>
          </w:tcPr>
          <w:p w14:paraId="7DAB35A5" w14:textId="77777777" w:rsidR="009A1354" w:rsidRDefault="009A1354" w:rsidP="009A1354"/>
        </w:tc>
        <w:tc>
          <w:tcPr>
            <w:tcW w:w="2439" w:type="dxa"/>
          </w:tcPr>
          <w:p w14:paraId="2C330029" w14:textId="370B720C" w:rsidR="009A1354" w:rsidRDefault="008A14F2" w:rsidP="009A1354">
            <w:r>
              <w:t>2-4 times a week</w:t>
            </w:r>
          </w:p>
        </w:tc>
        <w:tc>
          <w:tcPr>
            <w:tcW w:w="1009" w:type="dxa"/>
          </w:tcPr>
          <w:p w14:paraId="3B99F0DF" w14:textId="32EBCA49" w:rsidR="009A1354" w:rsidRDefault="009A1354" w:rsidP="009A1354">
            <w:r w:rsidRPr="00CD1524">
              <w:t xml:space="preserve"> 22,718 </w:t>
            </w:r>
          </w:p>
        </w:tc>
        <w:tc>
          <w:tcPr>
            <w:tcW w:w="1249" w:type="dxa"/>
          </w:tcPr>
          <w:p w14:paraId="1BBA7BE6" w14:textId="1ABC1608" w:rsidR="009A1354" w:rsidRDefault="009A1354" w:rsidP="009A1354">
            <w:r w:rsidRPr="00CD1524">
              <w:t xml:space="preserve"> 228 (1.0%) </w:t>
            </w:r>
          </w:p>
        </w:tc>
        <w:tc>
          <w:tcPr>
            <w:tcW w:w="816" w:type="dxa"/>
          </w:tcPr>
          <w:p w14:paraId="5C2FD4B6" w14:textId="3CA5FDA2" w:rsidR="009A1354" w:rsidRDefault="009A1354" w:rsidP="009A1354">
            <w:r w:rsidRPr="00CD1524">
              <w:t xml:space="preserve"> 1.07 </w:t>
            </w:r>
          </w:p>
        </w:tc>
        <w:tc>
          <w:tcPr>
            <w:tcW w:w="700" w:type="dxa"/>
          </w:tcPr>
          <w:p w14:paraId="32001FC3" w14:textId="470009B1" w:rsidR="009A1354" w:rsidRDefault="009A1354" w:rsidP="009A1354">
            <w:r w:rsidRPr="00CD1524">
              <w:t xml:space="preserve"> 0.89 </w:t>
            </w:r>
          </w:p>
        </w:tc>
        <w:tc>
          <w:tcPr>
            <w:tcW w:w="607" w:type="dxa"/>
          </w:tcPr>
          <w:p w14:paraId="49CF46EB" w14:textId="0E87B9DA" w:rsidR="009A1354" w:rsidRDefault="009A1354" w:rsidP="009A1354">
            <w:r w:rsidRPr="00CD1524">
              <w:t xml:space="preserve">1.29 </w:t>
            </w:r>
          </w:p>
        </w:tc>
      </w:tr>
      <w:tr w:rsidR="009A1354" w14:paraId="189AA0E2" w14:textId="77777777" w:rsidTr="0061411B">
        <w:tc>
          <w:tcPr>
            <w:tcW w:w="3378" w:type="dxa"/>
            <w:vMerge/>
            <w:vAlign w:val="center"/>
          </w:tcPr>
          <w:p w14:paraId="5282CC08" w14:textId="77777777" w:rsidR="009A1354" w:rsidRDefault="009A1354" w:rsidP="009A1354"/>
        </w:tc>
        <w:tc>
          <w:tcPr>
            <w:tcW w:w="2439" w:type="dxa"/>
          </w:tcPr>
          <w:p w14:paraId="110C8810" w14:textId="38CC3143" w:rsidR="009A1354" w:rsidRDefault="003278D3" w:rsidP="009A1354">
            <w:r>
              <w:t>Weekly</w:t>
            </w:r>
          </w:p>
        </w:tc>
        <w:tc>
          <w:tcPr>
            <w:tcW w:w="1009" w:type="dxa"/>
          </w:tcPr>
          <w:p w14:paraId="28CC92AC" w14:textId="09A2B410" w:rsidR="009A1354" w:rsidRDefault="009A1354" w:rsidP="009A1354">
            <w:r w:rsidRPr="00CD1524">
              <w:t xml:space="preserve"> 30,465 </w:t>
            </w:r>
          </w:p>
        </w:tc>
        <w:tc>
          <w:tcPr>
            <w:tcW w:w="1249" w:type="dxa"/>
          </w:tcPr>
          <w:p w14:paraId="4B23A78D" w14:textId="41E26F34" w:rsidR="009A1354" w:rsidRDefault="009A1354" w:rsidP="009A1354">
            <w:r w:rsidRPr="00CD1524">
              <w:t xml:space="preserve"> 263 (0.9%) </w:t>
            </w:r>
          </w:p>
        </w:tc>
        <w:tc>
          <w:tcPr>
            <w:tcW w:w="816" w:type="dxa"/>
          </w:tcPr>
          <w:p w14:paraId="31DFA89C" w14:textId="26D0E9DF" w:rsidR="009A1354" w:rsidRDefault="009A1354" w:rsidP="009A1354">
            <w:r w:rsidRPr="00CD1524">
              <w:t xml:space="preserve"> 1.02 </w:t>
            </w:r>
          </w:p>
        </w:tc>
        <w:tc>
          <w:tcPr>
            <w:tcW w:w="700" w:type="dxa"/>
          </w:tcPr>
          <w:p w14:paraId="6C544116" w14:textId="37A8CA88" w:rsidR="009A1354" w:rsidRDefault="009A1354" w:rsidP="009A1354">
            <w:r w:rsidRPr="00CD1524">
              <w:t xml:space="preserve"> 0.85 </w:t>
            </w:r>
          </w:p>
        </w:tc>
        <w:tc>
          <w:tcPr>
            <w:tcW w:w="607" w:type="dxa"/>
          </w:tcPr>
          <w:p w14:paraId="7751CFB7" w14:textId="07F196D2" w:rsidR="009A1354" w:rsidRDefault="009A1354" w:rsidP="009A1354">
            <w:r w:rsidRPr="00CD1524">
              <w:t xml:space="preserve">1.22 </w:t>
            </w:r>
          </w:p>
        </w:tc>
      </w:tr>
      <w:tr w:rsidR="009A1354" w14:paraId="637662D6" w14:textId="77777777" w:rsidTr="0061411B">
        <w:tc>
          <w:tcPr>
            <w:tcW w:w="3378" w:type="dxa"/>
            <w:vMerge/>
            <w:vAlign w:val="center"/>
          </w:tcPr>
          <w:p w14:paraId="7F1ACC40" w14:textId="77777777" w:rsidR="009A1354" w:rsidRDefault="009A1354" w:rsidP="009A1354"/>
        </w:tc>
        <w:tc>
          <w:tcPr>
            <w:tcW w:w="2439" w:type="dxa"/>
          </w:tcPr>
          <w:p w14:paraId="123B7F4E" w14:textId="4BCE3890" w:rsidR="009A1354" w:rsidRDefault="003278D3" w:rsidP="009A1354">
            <w:r>
              <w:t>Monthly</w:t>
            </w:r>
          </w:p>
        </w:tc>
        <w:tc>
          <w:tcPr>
            <w:tcW w:w="1009" w:type="dxa"/>
          </w:tcPr>
          <w:p w14:paraId="0F8F9B6C" w14:textId="773F2819" w:rsidR="009A1354" w:rsidRDefault="009A1354" w:rsidP="009A1354">
            <w:r w:rsidRPr="00CD1524">
              <w:t xml:space="preserve"> 12,859 </w:t>
            </w:r>
          </w:p>
        </w:tc>
        <w:tc>
          <w:tcPr>
            <w:tcW w:w="1249" w:type="dxa"/>
          </w:tcPr>
          <w:p w14:paraId="134A27AC" w14:textId="4CF24795" w:rsidR="009A1354" w:rsidRDefault="009A1354" w:rsidP="009A1354">
            <w:r w:rsidRPr="00CD1524">
              <w:t xml:space="preserve"> 113 (0.9%) </w:t>
            </w:r>
          </w:p>
        </w:tc>
        <w:tc>
          <w:tcPr>
            <w:tcW w:w="816" w:type="dxa"/>
          </w:tcPr>
          <w:p w14:paraId="1EE0B61F" w14:textId="05B10CC1" w:rsidR="009A1354" w:rsidRDefault="009A1354" w:rsidP="009A1354">
            <w:r w:rsidRPr="00CD1524">
              <w:t xml:space="preserve"> 1.04 </w:t>
            </w:r>
          </w:p>
        </w:tc>
        <w:tc>
          <w:tcPr>
            <w:tcW w:w="700" w:type="dxa"/>
          </w:tcPr>
          <w:p w14:paraId="2DB7856D" w14:textId="7442F19F" w:rsidR="009A1354" w:rsidRDefault="009A1354" w:rsidP="009A1354">
            <w:r w:rsidRPr="00CD1524">
              <w:t xml:space="preserve"> 0.83 </w:t>
            </w:r>
          </w:p>
        </w:tc>
        <w:tc>
          <w:tcPr>
            <w:tcW w:w="607" w:type="dxa"/>
          </w:tcPr>
          <w:p w14:paraId="748668FB" w14:textId="5A33B9B9" w:rsidR="009A1354" w:rsidRDefault="009A1354" w:rsidP="009A1354">
            <w:r w:rsidRPr="00CD1524">
              <w:t xml:space="preserve">1.31 </w:t>
            </w:r>
          </w:p>
        </w:tc>
      </w:tr>
      <w:tr w:rsidR="009A1354" w14:paraId="5E0F0A63" w14:textId="77777777" w:rsidTr="0061411B">
        <w:tc>
          <w:tcPr>
            <w:tcW w:w="3378" w:type="dxa"/>
            <w:vMerge/>
            <w:vAlign w:val="center"/>
          </w:tcPr>
          <w:p w14:paraId="4FBA9D1C" w14:textId="77777777" w:rsidR="009A1354" w:rsidRDefault="009A1354" w:rsidP="009A1354"/>
        </w:tc>
        <w:tc>
          <w:tcPr>
            <w:tcW w:w="2439" w:type="dxa"/>
          </w:tcPr>
          <w:p w14:paraId="796F5187" w14:textId="4BDF5DBC" w:rsidR="009A1354" w:rsidRDefault="00093274" w:rsidP="009A1354">
            <w:r>
              <w:t>Once every 3 months</w:t>
            </w:r>
          </w:p>
        </w:tc>
        <w:tc>
          <w:tcPr>
            <w:tcW w:w="1009" w:type="dxa"/>
          </w:tcPr>
          <w:p w14:paraId="3E979F2E" w14:textId="2ADC5274" w:rsidR="009A1354" w:rsidRDefault="009A1354" w:rsidP="009A1354">
            <w:r w:rsidRPr="00CD1524">
              <w:t xml:space="preserve"> 6,008 </w:t>
            </w:r>
          </w:p>
        </w:tc>
        <w:tc>
          <w:tcPr>
            <w:tcW w:w="1249" w:type="dxa"/>
          </w:tcPr>
          <w:p w14:paraId="59C27A5B" w14:textId="6153FBCA" w:rsidR="009A1354" w:rsidRDefault="009A1354" w:rsidP="009A1354">
            <w:r w:rsidRPr="00CD1524">
              <w:t xml:space="preserve"> 71 (1.2%) </w:t>
            </w:r>
          </w:p>
        </w:tc>
        <w:tc>
          <w:tcPr>
            <w:tcW w:w="816" w:type="dxa"/>
          </w:tcPr>
          <w:p w14:paraId="14DCDC50" w14:textId="6DEF5171" w:rsidR="009A1354" w:rsidRDefault="009A1354" w:rsidP="009A1354">
            <w:r w:rsidRPr="00CD1524">
              <w:t xml:space="preserve"> 1.32 </w:t>
            </w:r>
          </w:p>
        </w:tc>
        <w:tc>
          <w:tcPr>
            <w:tcW w:w="700" w:type="dxa"/>
          </w:tcPr>
          <w:p w14:paraId="77FCA813" w14:textId="11144CD2" w:rsidR="009A1354" w:rsidRDefault="009A1354" w:rsidP="009A1354">
            <w:r w:rsidRPr="00CD1524">
              <w:t xml:space="preserve"> 1.01 </w:t>
            </w:r>
          </w:p>
        </w:tc>
        <w:tc>
          <w:tcPr>
            <w:tcW w:w="607" w:type="dxa"/>
          </w:tcPr>
          <w:p w14:paraId="32C8D7E4" w14:textId="0D68DA55" w:rsidR="009A1354" w:rsidRDefault="009A1354" w:rsidP="009A1354">
            <w:r w:rsidRPr="00CD1524">
              <w:t xml:space="preserve">1.73 </w:t>
            </w:r>
          </w:p>
        </w:tc>
      </w:tr>
      <w:tr w:rsidR="009A1354" w14:paraId="230BE2A7" w14:textId="77777777" w:rsidTr="0061411B">
        <w:tc>
          <w:tcPr>
            <w:tcW w:w="3378" w:type="dxa"/>
            <w:vMerge/>
            <w:vAlign w:val="center"/>
          </w:tcPr>
          <w:p w14:paraId="020E5987" w14:textId="77777777" w:rsidR="009A1354" w:rsidRDefault="009A1354" w:rsidP="009A1354"/>
        </w:tc>
        <w:tc>
          <w:tcPr>
            <w:tcW w:w="2439" w:type="dxa"/>
          </w:tcPr>
          <w:p w14:paraId="727E785B" w14:textId="1241FC88" w:rsidR="009A1354" w:rsidRDefault="00D64BD4" w:rsidP="009A1354">
            <w:r>
              <w:t>Never</w:t>
            </w:r>
          </w:p>
        </w:tc>
        <w:tc>
          <w:tcPr>
            <w:tcW w:w="1009" w:type="dxa"/>
          </w:tcPr>
          <w:p w14:paraId="78DC2095" w14:textId="7016B0FD" w:rsidR="009A1354" w:rsidRDefault="009A1354" w:rsidP="009A1354">
            <w:r w:rsidRPr="00CD1524">
              <w:t xml:space="preserve"> 1,021 </w:t>
            </w:r>
          </w:p>
        </w:tc>
        <w:tc>
          <w:tcPr>
            <w:tcW w:w="1249" w:type="dxa"/>
          </w:tcPr>
          <w:p w14:paraId="2FDAF921" w14:textId="3190C8F5" w:rsidR="009A1354" w:rsidRDefault="009A1354" w:rsidP="009A1354">
            <w:r w:rsidRPr="00CD1524">
              <w:t xml:space="preserve"> 30 (2.9%) </w:t>
            </w:r>
          </w:p>
        </w:tc>
        <w:tc>
          <w:tcPr>
            <w:tcW w:w="816" w:type="dxa"/>
          </w:tcPr>
          <w:p w14:paraId="7E942A58" w14:textId="1A7A19FA" w:rsidR="009A1354" w:rsidRDefault="009A1354" w:rsidP="009A1354">
            <w:r w:rsidRPr="00CD1524">
              <w:t xml:space="preserve"> 2.26 </w:t>
            </w:r>
          </w:p>
        </w:tc>
        <w:tc>
          <w:tcPr>
            <w:tcW w:w="700" w:type="dxa"/>
          </w:tcPr>
          <w:p w14:paraId="15297D7D" w14:textId="59433D6C" w:rsidR="009A1354" w:rsidRDefault="009A1354" w:rsidP="009A1354">
            <w:r w:rsidRPr="00CD1524">
              <w:t xml:space="preserve"> 1.54 </w:t>
            </w:r>
          </w:p>
        </w:tc>
        <w:tc>
          <w:tcPr>
            <w:tcW w:w="607" w:type="dxa"/>
          </w:tcPr>
          <w:p w14:paraId="73BFE046" w14:textId="0A8CA67B" w:rsidR="009A1354" w:rsidRDefault="009A1354" w:rsidP="009A1354">
            <w:r w:rsidRPr="00CD1524">
              <w:t xml:space="preserve">3.31 </w:t>
            </w:r>
          </w:p>
        </w:tc>
      </w:tr>
      <w:tr w:rsidR="009A1354" w14:paraId="706FF731" w14:textId="77777777" w:rsidTr="0061411B">
        <w:tc>
          <w:tcPr>
            <w:tcW w:w="3378" w:type="dxa"/>
            <w:vMerge w:val="restart"/>
            <w:vAlign w:val="center"/>
          </w:tcPr>
          <w:p w14:paraId="531A9A96" w14:textId="77777777" w:rsidR="009A1354" w:rsidRDefault="009A1354" w:rsidP="009A1354"/>
          <w:p w14:paraId="00B64770" w14:textId="3B798EE0" w:rsidR="009A1354" w:rsidRDefault="009C22DD" w:rsidP="009A1354">
            <w:pPr>
              <w:pStyle w:val="ListParagraph"/>
              <w:numPr>
                <w:ilvl w:val="0"/>
                <w:numId w:val="12"/>
              </w:numPr>
              <w:spacing w:after="160" w:line="259" w:lineRule="auto"/>
            </w:pPr>
            <w:r>
              <w:t>no weekly group activity</w:t>
            </w:r>
          </w:p>
          <w:p w14:paraId="6B9F58B9" w14:textId="77777777" w:rsidR="009A1354" w:rsidRDefault="009A1354" w:rsidP="009A1354">
            <w:pPr>
              <w:pStyle w:val="ListParagraph"/>
              <w:numPr>
                <w:ilvl w:val="0"/>
                <w:numId w:val="12"/>
              </w:numPr>
              <w:spacing w:after="160" w:line="259" w:lineRule="auto"/>
            </w:pPr>
            <w:r>
              <w:t>living alone</w:t>
            </w:r>
          </w:p>
          <w:p w14:paraId="6B4E9CCC" w14:textId="1535E5CA" w:rsidR="009A1354" w:rsidRDefault="007C65E9" w:rsidP="009A1354">
            <w:pPr>
              <w:pStyle w:val="ListParagraph"/>
              <w:numPr>
                <w:ilvl w:val="0"/>
                <w:numId w:val="12"/>
              </w:numPr>
              <w:spacing w:after="160" w:line="259" w:lineRule="auto"/>
            </w:pPr>
            <w:r>
              <w:t>no functional isolation</w:t>
            </w:r>
          </w:p>
        </w:tc>
        <w:tc>
          <w:tcPr>
            <w:tcW w:w="2439" w:type="dxa"/>
          </w:tcPr>
          <w:p w14:paraId="1C4A19BF" w14:textId="603718D7" w:rsidR="009A1354" w:rsidRDefault="003278D3" w:rsidP="009A1354">
            <w:r>
              <w:t>Daily</w:t>
            </w:r>
          </w:p>
        </w:tc>
        <w:tc>
          <w:tcPr>
            <w:tcW w:w="1009" w:type="dxa"/>
          </w:tcPr>
          <w:p w14:paraId="61CA6696" w14:textId="54FAB3D9" w:rsidR="009A1354" w:rsidRDefault="009A1354" w:rsidP="009A1354">
            <w:r w:rsidRPr="00CD1524">
              <w:t xml:space="preserve"> 1,977 </w:t>
            </w:r>
          </w:p>
        </w:tc>
        <w:tc>
          <w:tcPr>
            <w:tcW w:w="1249" w:type="dxa"/>
          </w:tcPr>
          <w:p w14:paraId="2CCE7D28" w14:textId="30D26A18" w:rsidR="009A1354" w:rsidRDefault="009A1354" w:rsidP="009A1354">
            <w:r w:rsidRPr="00CD1524">
              <w:t xml:space="preserve"> 37 (1.9%) </w:t>
            </w:r>
          </w:p>
        </w:tc>
        <w:tc>
          <w:tcPr>
            <w:tcW w:w="816" w:type="dxa"/>
          </w:tcPr>
          <w:p w14:paraId="08A43A41" w14:textId="133CE187" w:rsidR="009A1354" w:rsidRDefault="009A1354" w:rsidP="009A1354">
            <w:r w:rsidRPr="00CD1524">
              <w:t xml:space="preserve"> 1.72 </w:t>
            </w:r>
          </w:p>
        </w:tc>
        <w:tc>
          <w:tcPr>
            <w:tcW w:w="700" w:type="dxa"/>
          </w:tcPr>
          <w:p w14:paraId="1F5B9779" w14:textId="21A4C479" w:rsidR="009A1354" w:rsidRDefault="009A1354" w:rsidP="009A1354">
            <w:r w:rsidRPr="00CD1524">
              <w:t xml:space="preserve"> 1.22 </w:t>
            </w:r>
          </w:p>
        </w:tc>
        <w:tc>
          <w:tcPr>
            <w:tcW w:w="607" w:type="dxa"/>
          </w:tcPr>
          <w:p w14:paraId="17CEB7DA" w14:textId="50DB679E" w:rsidR="009A1354" w:rsidRDefault="009A1354" w:rsidP="009A1354">
            <w:r w:rsidRPr="00CD1524">
              <w:t xml:space="preserve">2.44 </w:t>
            </w:r>
          </w:p>
        </w:tc>
      </w:tr>
      <w:tr w:rsidR="009A1354" w14:paraId="1C47487E" w14:textId="77777777" w:rsidTr="0061411B">
        <w:tc>
          <w:tcPr>
            <w:tcW w:w="3378" w:type="dxa"/>
            <w:vMerge/>
            <w:vAlign w:val="center"/>
          </w:tcPr>
          <w:p w14:paraId="126AFA34" w14:textId="77777777" w:rsidR="009A1354" w:rsidRDefault="009A1354" w:rsidP="009A1354"/>
        </w:tc>
        <w:tc>
          <w:tcPr>
            <w:tcW w:w="2439" w:type="dxa"/>
          </w:tcPr>
          <w:p w14:paraId="76A24BD9" w14:textId="4D22FE84" w:rsidR="009A1354" w:rsidRDefault="008A14F2" w:rsidP="009A1354">
            <w:r>
              <w:t>2-4 times a week</w:t>
            </w:r>
          </w:p>
        </w:tc>
        <w:tc>
          <w:tcPr>
            <w:tcW w:w="1009" w:type="dxa"/>
          </w:tcPr>
          <w:p w14:paraId="4B44AF81" w14:textId="0947D0B9" w:rsidR="009A1354" w:rsidRDefault="009A1354" w:rsidP="009A1354">
            <w:r w:rsidRPr="00CD1524">
              <w:t xml:space="preserve"> 3,943 </w:t>
            </w:r>
          </w:p>
        </w:tc>
        <w:tc>
          <w:tcPr>
            <w:tcW w:w="1249" w:type="dxa"/>
          </w:tcPr>
          <w:p w14:paraId="250DC274" w14:textId="231EFF28" w:rsidR="009A1354" w:rsidRDefault="009A1354" w:rsidP="009A1354">
            <w:r w:rsidRPr="00CD1524">
              <w:t xml:space="preserve"> 64 (1.6%) </w:t>
            </w:r>
          </w:p>
        </w:tc>
        <w:tc>
          <w:tcPr>
            <w:tcW w:w="816" w:type="dxa"/>
          </w:tcPr>
          <w:p w14:paraId="1BE9A6C6" w14:textId="772F72FA" w:rsidR="009A1354" w:rsidRDefault="009A1354" w:rsidP="009A1354">
            <w:r w:rsidRPr="00CD1524">
              <w:t xml:space="preserve"> 1.69 </w:t>
            </w:r>
          </w:p>
        </w:tc>
        <w:tc>
          <w:tcPr>
            <w:tcW w:w="700" w:type="dxa"/>
          </w:tcPr>
          <w:p w14:paraId="6DAFAA1B" w14:textId="725ACBAA" w:rsidR="009A1354" w:rsidRDefault="009A1354" w:rsidP="009A1354">
            <w:r w:rsidRPr="00CD1524">
              <w:t xml:space="preserve"> 1.28 </w:t>
            </w:r>
          </w:p>
        </w:tc>
        <w:tc>
          <w:tcPr>
            <w:tcW w:w="607" w:type="dxa"/>
          </w:tcPr>
          <w:p w14:paraId="071DC626" w14:textId="0C22F550" w:rsidR="009A1354" w:rsidRDefault="009A1354" w:rsidP="009A1354">
            <w:r w:rsidRPr="00CD1524">
              <w:t xml:space="preserve">2.23 </w:t>
            </w:r>
          </w:p>
        </w:tc>
      </w:tr>
      <w:tr w:rsidR="009A1354" w14:paraId="3B3ACABB" w14:textId="77777777" w:rsidTr="0061411B">
        <w:tc>
          <w:tcPr>
            <w:tcW w:w="3378" w:type="dxa"/>
            <w:vMerge/>
            <w:vAlign w:val="center"/>
          </w:tcPr>
          <w:p w14:paraId="75B4D573" w14:textId="77777777" w:rsidR="009A1354" w:rsidRDefault="009A1354" w:rsidP="009A1354"/>
        </w:tc>
        <w:tc>
          <w:tcPr>
            <w:tcW w:w="2439" w:type="dxa"/>
          </w:tcPr>
          <w:p w14:paraId="460CFEE2" w14:textId="3CE1E43B" w:rsidR="009A1354" w:rsidRDefault="003278D3" w:rsidP="009A1354">
            <w:r>
              <w:t>Weekly</w:t>
            </w:r>
          </w:p>
        </w:tc>
        <w:tc>
          <w:tcPr>
            <w:tcW w:w="1009" w:type="dxa"/>
          </w:tcPr>
          <w:p w14:paraId="7B9AFF36" w14:textId="024CBA96" w:rsidR="009A1354" w:rsidRDefault="009A1354" w:rsidP="009A1354">
            <w:r w:rsidRPr="00CD1524">
              <w:t xml:space="preserve"> 3,892 </w:t>
            </w:r>
          </w:p>
        </w:tc>
        <w:tc>
          <w:tcPr>
            <w:tcW w:w="1249" w:type="dxa"/>
          </w:tcPr>
          <w:p w14:paraId="043DB607" w14:textId="549EB4E1" w:rsidR="009A1354" w:rsidRDefault="009A1354" w:rsidP="009A1354">
            <w:r w:rsidRPr="00CD1524">
              <w:t xml:space="preserve"> 61 (1.6%) </w:t>
            </w:r>
          </w:p>
        </w:tc>
        <w:tc>
          <w:tcPr>
            <w:tcW w:w="816" w:type="dxa"/>
          </w:tcPr>
          <w:p w14:paraId="4E7CE450" w14:textId="678DF1E8" w:rsidR="009A1354" w:rsidRDefault="009A1354" w:rsidP="009A1354">
            <w:r w:rsidRPr="00CD1524">
              <w:t xml:space="preserve"> 1.62 </w:t>
            </w:r>
          </w:p>
        </w:tc>
        <w:tc>
          <w:tcPr>
            <w:tcW w:w="700" w:type="dxa"/>
          </w:tcPr>
          <w:p w14:paraId="284FACA0" w14:textId="4B863DC7" w:rsidR="009A1354" w:rsidRDefault="009A1354" w:rsidP="009A1354">
            <w:r w:rsidRPr="00CD1524">
              <w:t xml:space="preserve"> 1.22 </w:t>
            </w:r>
          </w:p>
        </w:tc>
        <w:tc>
          <w:tcPr>
            <w:tcW w:w="607" w:type="dxa"/>
          </w:tcPr>
          <w:p w14:paraId="139E4E9E" w14:textId="3429BA88" w:rsidR="009A1354" w:rsidRDefault="009A1354" w:rsidP="009A1354">
            <w:r w:rsidRPr="00CD1524">
              <w:t xml:space="preserve">2.15 </w:t>
            </w:r>
          </w:p>
        </w:tc>
      </w:tr>
      <w:tr w:rsidR="009A1354" w14:paraId="5B4FE22C" w14:textId="77777777" w:rsidTr="0061411B">
        <w:tc>
          <w:tcPr>
            <w:tcW w:w="3378" w:type="dxa"/>
            <w:vMerge/>
            <w:vAlign w:val="center"/>
          </w:tcPr>
          <w:p w14:paraId="59803EC6" w14:textId="77777777" w:rsidR="009A1354" w:rsidRDefault="009A1354" w:rsidP="009A1354"/>
        </w:tc>
        <w:tc>
          <w:tcPr>
            <w:tcW w:w="2439" w:type="dxa"/>
          </w:tcPr>
          <w:p w14:paraId="01D0D3B6" w14:textId="1E1F43DF" w:rsidR="009A1354" w:rsidRDefault="003278D3" w:rsidP="009A1354">
            <w:r>
              <w:t>Monthly</w:t>
            </w:r>
          </w:p>
        </w:tc>
        <w:tc>
          <w:tcPr>
            <w:tcW w:w="1009" w:type="dxa"/>
          </w:tcPr>
          <w:p w14:paraId="4356AC5B" w14:textId="55434DD8" w:rsidR="009A1354" w:rsidRDefault="009A1354" w:rsidP="009A1354">
            <w:r w:rsidRPr="00CD1524">
              <w:t xml:space="preserve"> 1,292 </w:t>
            </w:r>
          </w:p>
        </w:tc>
        <w:tc>
          <w:tcPr>
            <w:tcW w:w="1249" w:type="dxa"/>
          </w:tcPr>
          <w:p w14:paraId="6F1F0496" w14:textId="120E36A1" w:rsidR="009A1354" w:rsidRDefault="009A1354" w:rsidP="009A1354">
            <w:r w:rsidRPr="00CD1524">
              <w:t xml:space="preserve"> 17 (1.3%) </w:t>
            </w:r>
          </w:p>
        </w:tc>
        <w:tc>
          <w:tcPr>
            <w:tcW w:w="816" w:type="dxa"/>
          </w:tcPr>
          <w:p w14:paraId="13FFE40F" w14:textId="46528C30" w:rsidR="009A1354" w:rsidRDefault="009A1354" w:rsidP="009A1354">
            <w:r w:rsidRPr="00CD1524">
              <w:t xml:space="preserve"> 1.34 </w:t>
            </w:r>
          </w:p>
        </w:tc>
        <w:tc>
          <w:tcPr>
            <w:tcW w:w="700" w:type="dxa"/>
          </w:tcPr>
          <w:p w14:paraId="5ADCC6C6" w14:textId="67D8F523" w:rsidR="009A1354" w:rsidRDefault="009A1354" w:rsidP="009A1354">
            <w:r w:rsidRPr="00CD1524">
              <w:t xml:space="preserve"> 0.81 </w:t>
            </w:r>
          </w:p>
        </w:tc>
        <w:tc>
          <w:tcPr>
            <w:tcW w:w="607" w:type="dxa"/>
          </w:tcPr>
          <w:p w14:paraId="62C28407" w14:textId="3FE5BD49" w:rsidR="009A1354" w:rsidRDefault="009A1354" w:rsidP="009A1354">
            <w:r w:rsidRPr="00CD1524">
              <w:t xml:space="preserve">2.19 </w:t>
            </w:r>
          </w:p>
        </w:tc>
      </w:tr>
      <w:tr w:rsidR="009A1354" w14:paraId="43680F57" w14:textId="77777777" w:rsidTr="0061411B">
        <w:tc>
          <w:tcPr>
            <w:tcW w:w="3378" w:type="dxa"/>
            <w:vMerge/>
            <w:vAlign w:val="center"/>
          </w:tcPr>
          <w:p w14:paraId="22A4A5D3" w14:textId="77777777" w:rsidR="009A1354" w:rsidRDefault="009A1354" w:rsidP="009A1354"/>
        </w:tc>
        <w:tc>
          <w:tcPr>
            <w:tcW w:w="2439" w:type="dxa"/>
          </w:tcPr>
          <w:p w14:paraId="6F1FA499" w14:textId="6E0B7631" w:rsidR="009A1354" w:rsidRDefault="00093274" w:rsidP="009A1354">
            <w:r>
              <w:t>Once every 3 months</w:t>
            </w:r>
          </w:p>
        </w:tc>
        <w:tc>
          <w:tcPr>
            <w:tcW w:w="1009" w:type="dxa"/>
          </w:tcPr>
          <w:p w14:paraId="2BFA8515" w14:textId="27C42D80" w:rsidR="009A1354" w:rsidRDefault="009A1354" w:rsidP="009A1354">
            <w:r w:rsidRPr="00CD1524">
              <w:t xml:space="preserve"> 708 </w:t>
            </w:r>
          </w:p>
        </w:tc>
        <w:tc>
          <w:tcPr>
            <w:tcW w:w="1249" w:type="dxa"/>
          </w:tcPr>
          <w:p w14:paraId="44D04813" w14:textId="2C1253EE" w:rsidR="009A1354" w:rsidRDefault="009A1354" w:rsidP="009A1354">
            <w:r w:rsidRPr="00CD1524">
              <w:t xml:space="preserve"> 18 (2.5%) </w:t>
            </w:r>
          </w:p>
        </w:tc>
        <w:tc>
          <w:tcPr>
            <w:tcW w:w="816" w:type="dxa"/>
          </w:tcPr>
          <w:p w14:paraId="0569EBC1" w14:textId="562A8F6D" w:rsidR="009A1354" w:rsidRDefault="009A1354" w:rsidP="009A1354">
            <w:r w:rsidRPr="00CD1524">
              <w:t xml:space="preserve"> 2.04 </w:t>
            </w:r>
          </w:p>
        </w:tc>
        <w:tc>
          <w:tcPr>
            <w:tcW w:w="700" w:type="dxa"/>
          </w:tcPr>
          <w:p w14:paraId="4B85FF57" w14:textId="39CD2AC1" w:rsidR="009A1354" w:rsidRDefault="009A1354" w:rsidP="009A1354">
            <w:r w:rsidRPr="00CD1524">
              <w:t xml:space="preserve"> 1.26 </w:t>
            </w:r>
          </w:p>
        </w:tc>
        <w:tc>
          <w:tcPr>
            <w:tcW w:w="607" w:type="dxa"/>
          </w:tcPr>
          <w:p w14:paraId="6EA1773B" w14:textId="04929CA6" w:rsidR="009A1354" w:rsidRDefault="009A1354" w:rsidP="009A1354">
            <w:r w:rsidRPr="00CD1524">
              <w:t xml:space="preserve">3.30 </w:t>
            </w:r>
          </w:p>
        </w:tc>
      </w:tr>
      <w:tr w:rsidR="009A1354" w14:paraId="63D6F725" w14:textId="77777777" w:rsidTr="0061411B">
        <w:tc>
          <w:tcPr>
            <w:tcW w:w="3378" w:type="dxa"/>
            <w:vMerge/>
            <w:vAlign w:val="center"/>
          </w:tcPr>
          <w:p w14:paraId="0A214EA8" w14:textId="77777777" w:rsidR="009A1354" w:rsidRDefault="009A1354" w:rsidP="009A1354"/>
        </w:tc>
        <w:tc>
          <w:tcPr>
            <w:tcW w:w="2439" w:type="dxa"/>
          </w:tcPr>
          <w:p w14:paraId="534691C0" w14:textId="726A1439" w:rsidR="009A1354" w:rsidRDefault="00D64BD4" w:rsidP="009A1354">
            <w:r>
              <w:t>Never</w:t>
            </w:r>
          </w:p>
        </w:tc>
        <w:tc>
          <w:tcPr>
            <w:tcW w:w="1009" w:type="dxa"/>
          </w:tcPr>
          <w:p w14:paraId="555266BD" w14:textId="4A7D2E4B" w:rsidR="009A1354" w:rsidRDefault="009A1354" w:rsidP="009A1354">
            <w:r w:rsidRPr="00CD1524">
              <w:t xml:space="preserve"> 170 </w:t>
            </w:r>
          </w:p>
        </w:tc>
        <w:tc>
          <w:tcPr>
            <w:tcW w:w="1249" w:type="dxa"/>
          </w:tcPr>
          <w:p w14:paraId="553C4164" w14:textId="3F65DE18" w:rsidR="009A1354" w:rsidRDefault="009A1354" w:rsidP="009A1354">
            <w:r w:rsidRPr="00CD1524">
              <w:t xml:space="preserve"> 5 (2.9%) </w:t>
            </w:r>
          </w:p>
        </w:tc>
        <w:tc>
          <w:tcPr>
            <w:tcW w:w="816" w:type="dxa"/>
          </w:tcPr>
          <w:p w14:paraId="03A58647" w14:textId="4206194F" w:rsidR="009A1354" w:rsidRDefault="009A1354" w:rsidP="009A1354">
            <w:r w:rsidRPr="00CD1524">
              <w:t xml:space="preserve"> 2.12 </w:t>
            </w:r>
          </w:p>
        </w:tc>
        <w:tc>
          <w:tcPr>
            <w:tcW w:w="700" w:type="dxa"/>
          </w:tcPr>
          <w:p w14:paraId="001D0952" w14:textId="7F05B653" w:rsidR="009A1354" w:rsidRDefault="009A1354" w:rsidP="009A1354">
            <w:r w:rsidRPr="00CD1524">
              <w:t xml:space="preserve"> 0.87 </w:t>
            </w:r>
          </w:p>
        </w:tc>
        <w:tc>
          <w:tcPr>
            <w:tcW w:w="607" w:type="dxa"/>
          </w:tcPr>
          <w:p w14:paraId="74FB32C0" w14:textId="07904D32" w:rsidR="009A1354" w:rsidRDefault="009A1354" w:rsidP="009A1354">
            <w:r w:rsidRPr="00CD1524">
              <w:t xml:space="preserve">5.14 </w:t>
            </w:r>
          </w:p>
        </w:tc>
      </w:tr>
      <w:tr w:rsidR="009A1354" w14:paraId="1EF8B5E9" w14:textId="77777777" w:rsidTr="0061411B">
        <w:tc>
          <w:tcPr>
            <w:tcW w:w="3378" w:type="dxa"/>
            <w:vMerge w:val="restart"/>
            <w:vAlign w:val="center"/>
          </w:tcPr>
          <w:p w14:paraId="59BDE8F4" w14:textId="77777777" w:rsidR="009A1354" w:rsidRDefault="009A1354" w:rsidP="009A1354"/>
          <w:p w14:paraId="73A67953" w14:textId="42735D22" w:rsidR="009A1354" w:rsidRDefault="009C22DD" w:rsidP="009A1354">
            <w:pPr>
              <w:pStyle w:val="ListParagraph"/>
              <w:numPr>
                <w:ilvl w:val="0"/>
                <w:numId w:val="12"/>
              </w:numPr>
              <w:spacing w:after="160" w:line="259" w:lineRule="auto"/>
            </w:pPr>
            <w:r>
              <w:t>no weekly group activity</w:t>
            </w:r>
          </w:p>
          <w:p w14:paraId="3DE3BC36" w14:textId="77777777" w:rsidR="009A1354" w:rsidRDefault="009A1354" w:rsidP="009A1354">
            <w:pPr>
              <w:pStyle w:val="ListParagraph"/>
              <w:numPr>
                <w:ilvl w:val="0"/>
                <w:numId w:val="12"/>
              </w:numPr>
              <w:spacing w:after="160" w:line="259" w:lineRule="auto"/>
            </w:pPr>
            <w:r>
              <w:t>not living alone</w:t>
            </w:r>
          </w:p>
          <w:p w14:paraId="7D07B1A0" w14:textId="23470026" w:rsidR="009A1354" w:rsidRDefault="007C65E9" w:rsidP="009A1354">
            <w:pPr>
              <w:pStyle w:val="ListParagraph"/>
              <w:numPr>
                <w:ilvl w:val="0"/>
                <w:numId w:val="12"/>
              </w:numPr>
              <w:spacing w:after="160" w:line="259" w:lineRule="auto"/>
            </w:pPr>
            <w:r>
              <w:t>functional isolation</w:t>
            </w:r>
          </w:p>
        </w:tc>
        <w:tc>
          <w:tcPr>
            <w:tcW w:w="2439" w:type="dxa"/>
          </w:tcPr>
          <w:p w14:paraId="5A3ECB93" w14:textId="4BC53270" w:rsidR="009A1354" w:rsidRDefault="003278D3" w:rsidP="009A1354">
            <w:r>
              <w:t>Daily</w:t>
            </w:r>
          </w:p>
        </w:tc>
        <w:tc>
          <w:tcPr>
            <w:tcW w:w="1009" w:type="dxa"/>
          </w:tcPr>
          <w:p w14:paraId="3614AE41" w14:textId="4C4AF659" w:rsidR="009A1354" w:rsidRDefault="009A1354" w:rsidP="009A1354">
            <w:r w:rsidRPr="00CD1524">
              <w:t xml:space="preserve"> 2,982 </w:t>
            </w:r>
          </w:p>
        </w:tc>
        <w:tc>
          <w:tcPr>
            <w:tcW w:w="1249" w:type="dxa"/>
          </w:tcPr>
          <w:p w14:paraId="526DC403" w14:textId="72D99EA7" w:rsidR="009A1354" w:rsidRDefault="009A1354" w:rsidP="009A1354">
            <w:r w:rsidRPr="00CD1524">
              <w:t xml:space="preserve"> 45 (1.5%) </w:t>
            </w:r>
          </w:p>
        </w:tc>
        <w:tc>
          <w:tcPr>
            <w:tcW w:w="816" w:type="dxa"/>
          </w:tcPr>
          <w:p w14:paraId="58057D1B" w14:textId="21A86335" w:rsidR="009A1354" w:rsidRDefault="009A1354" w:rsidP="009A1354">
            <w:r w:rsidRPr="00CD1524">
              <w:t xml:space="preserve"> 1.45 </w:t>
            </w:r>
          </w:p>
        </w:tc>
        <w:tc>
          <w:tcPr>
            <w:tcW w:w="700" w:type="dxa"/>
          </w:tcPr>
          <w:p w14:paraId="659D62BA" w14:textId="53F2A984" w:rsidR="009A1354" w:rsidRDefault="009A1354" w:rsidP="009A1354">
            <w:r w:rsidRPr="00CD1524">
              <w:t xml:space="preserve"> 1.05 </w:t>
            </w:r>
          </w:p>
        </w:tc>
        <w:tc>
          <w:tcPr>
            <w:tcW w:w="607" w:type="dxa"/>
          </w:tcPr>
          <w:p w14:paraId="61E16551" w14:textId="45EE362E" w:rsidR="009A1354" w:rsidRDefault="009A1354" w:rsidP="009A1354">
            <w:r w:rsidRPr="00CD1524">
              <w:t xml:space="preserve">2.00 </w:t>
            </w:r>
          </w:p>
        </w:tc>
      </w:tr>
      <w:tr w:rsidR="009A1354" w14:paraId="12835B60" w14:textId="77777777" w:rsidTr="0061411B">
        <w:tc>
          <w:tcPr>
            <w:tcW w:w="3378" w:type="dxa"/>
            <w:vMerge/>
            <w:vAlign w:val="center"/>
          </w:tcPr>
          <w:p w14:paraId="46676B2F" w14:textId="77777777" w:rsidR="009A1354" w:rsidRDefault="009A1354" w:rsidP="009A1354"/>
        </w:tc>
        <w:tc>
          <w:tcPr>
            <w:tcW w:w="2439" w:type="dxa"/>
          </w:tcPr>
          <w:p w14:paraId="5BA1B79C" w14:textId="528AE4B8" w:rsidR="009A1354" w:rsidRDefault="008A14F2" w:rsidP="009A1354">
            <w:r>
              <w:t>2-4 times a week</w:t>
            </w:r>
          </w:p>
        </w:tc>
        <w:tc>
          <w:tcPr>
            <w:tcW w:w="1009" w:type="dxa"/>
          </w:tcPr>
          <w:p w14:paraId="660DBFD9" w14:textId="018F0391" w:rsidR="009A1354" w:rsidRDefault="009A1354" w:rsidP="009A1354">
            <w:r w:rsidRPr="00CD1524">
              <w:t xml:space="preserve"> 7,130 </w:t>
            </w:r>
          </w:p>
        </w:tc>
        <w:tc>
          <w:tcPr>
            <w:tcW w:w="1249" w:type="dxa"/>
          </w:tcPr>
          <w:p w14:paraId="3885E26A" w14:textId="66887B42" w:rsidR="009A1354" w:rsidRDefault="009A1354" w:rsidP="009A1354">
            <w:r w:rsidRPr="00CD1524">
              <w:t xml:space="preserve"> 74 (1.0%) </w:t>
            </w:r>
          </w:p>
        </w:tc>
        <w:tc>
          <w:tcPr>
            <w:tcW w:w="816" w:type="dxa"/>
          </w:tcPr>
          <w:p w14:paraId="034BDCA5" w14:textId="1CED8BEA" w:rsidR="009A1354" w:rsidRDefault="009A1354" w:rsidP="009A1354">
            <w:r w:rsidRPr="00CD1524">
              <w:t xml:space="preserve"> 1.00 </w:t>
            </w:r>
          </w:p>
        </w:tc>
        <w:tc>
          <w:tcPr>
            <w:tcW w:w="700" w:type="dxa"/>
          </w:tcPr>
          <w:p w14:paraId="105C5B25" w14:textId="601D5564" w:rsidR="009A1354" w:rsidRDefault="009A1354" w:rsidP="009A1354">
            <w:r w:rsidRPr="00CD1524">
              <w:t xml:space="preserve"> 0.77 </w:t>
            </w:r>
          </w:p>
        </w:tc>
        <w:tc>
          <w:tcPr>
            <w:tcW w:w="607" w:type="dxa"/>
          </w:tcPr>
          <w:p w14:paraId="42214C92" w14:textId="5EA15355" w:rsidR="009A1354" w:rsidRDefault="009A1354" w:rsidP="009A1354">
            <w:r w:rsidRPr="00CD1524">
              <w:t xml:space="preserve">1.30 </w:t>
            </w:r>
          </w:p>
        </w:tc>
      </w:tr>
      <w:tr w:rsidR="009A1354" w14:paraId="18C44524" w14:textId="77777777" w:rsidTr="0061411B">
        <w:tc>
          <w:tcPr>
            <w:tcW w:w="3378" w:type="dxa"/>
            <w:vMerge/>
            <w:vAlign w:val="center"/>
          </w:tcPr>
          <w:p w14:paraId="54553FA6" w14:textId="77777777" w:rsidR="009A1354" w:rsidRDefault="009A1354" w:rsidP="009A1354"/>
        </w:tc>
        <w:tc>
          <w:tcPr>
            <w:tcW w:w="2439" w:type="dxa"/>
          </w:tcPr>
          <w:p w14:paraId="3BF38229" w14:textId="5A810DFF" w:rsidR="009A1354" w:rsidRDefault="003278D3" w:rsidP="009A1354">
            <w:r>
              <w:t>Weekly</w:t>
            </w:r>
          </w:p>
        </w:tc>
        <w:tc>
          <w:tcPr>
            <w:tcW w:w="1009" w:type="dxa"/>
          </w:tcPr>
          <w:p w14:paraId="07D53D88" w14:textId="16EB4D7C" w:rsidR="009A1354" w:rsidRDefault="009A1354" w:rsidP="009A1354">
            <w:r w:rsidRPr="00CD1524">
              <w:t xml:space="preserve"> 11,047 </w:t>
            </w:r>
          </w:p>
        </w:tc>
        <w:tc>
          <w:tcPr>
            <w:tcW w:w="1249" w:type="dxa"/>
          </w:tcPr>
          <w:p w14:paraId="1AA64DB2" w14:textId="5C085C1F" w:rsidR="009A1354" w:rsidRDefault="009A1354" w:rsidP="009A1354">
            <w:r w:rsidRPr="00CD1524">
              <w:t xml:space="preserve"> 129 (1.2%) </w:t>
            </w:r>
          </w:p>
        </w:tc>
        <w:tc>
          <w:tcPr>
            <w:tcW w:w="816" w:type="dxa"/>
          </w:tcPr>
          <w:p w14:paraId="78FF5D7C" w14:textId="47C2F571" w:rsidR="009A1354" w:rsidRDefault="009A1354" w:rsidP="009A1354">
            <w:r w:rsidRPr="00CD1524">
              <w:t xml:space="preserve"> 1.21 </w:t>
            </w:r>
          </w:p>
        </w:tc>
        <w:tc>
          <w:tcPr>
            <w:tcW w:w="700" w:type="dxa"/>
          </w:tcPr>
          <w:p w14:paraId="77B2443F" w14:textId="1D4EC446" w:rsidR="009A1354" w:rsidRDefault="009A1354" w:rsidP="009A1354">
            <w:r w:rsidRPr="00CD1524">
              <w:t xml:space="preserve"> 0.97 </w:t>
            </w:r>
          </w:p>
        </w:tc>
        <w:tc>
          <w:tcPr>
            <w:tcW w:w="607" w:type="dxa"/>
          </w:tcPr>
          <w:p w14:paraId="0CF11BCD" w14:textId="6E06CECD" w:rsidR="009A1354" w:rsidRDefault="009A1354" w:rsidP="009A1354">
            <w:r w:rsidRPr="00CD1524">
              <w:t xml:space="preserve">1.50 </w:t>
            </w:r>
          </w:p>
        </w:tc>
      </w:tr>
      <w:tr w:rsidR="009A1354" w14:paraId="35FDA664" w14:textId="77777777" w:rsidTr="0061411B">
        <w:tc>
          <w:tcPr>
            <w:tcW w:w="3378" w:type="dxa"/>
            <w:vMerge/>
            <w:vAlign w:val="center"/>
          </w:tcPr>
          <w:p w14:paraId="3C9D3C5D" w14:textId="77777777" w:rsidR="009A1354" w:rsidRDefault="009A1354" w:rsidP="009A1354"/>
        </w:tc>
        <w:tc>
          <w:tcPr>
            <w:tcW w:w="2439" w:type="dxa"/>
          </w:tcPr>
          <w:p w14:paraId="5AE3D5EC" w14:textId="0B376F82" w:rsidR="009A1354" w:rsidRDefault="003278D3" w:rsidP="009A1354">
            <w:r>
              <w:t>Monthly</w:t>
            </w:r>
          </w:p>
        </w:tc>
        <w:tc>
          <w:tcPr>
            <w:tcW w:w="1009" w:type="dxa"/>
          </w:tcPr>
          <w:p w14:paraId="71929E44" w14:textId="1601CE00" w:rsidR="009A1354" w:rsidRDefault="009A1354" w:rsidP="009A1354">
            <w:r w:rsidRPr="00CD1524">
              <w:t xml:space="preserve"> 5,406 </w:t>
            </w:r>
          </w:p>
        </w:tc>
        <w:tc>
          <w:tcPr>
            <w:tcW w:w="1249" w:type="dxa"/>
          </w:tcPr>
          <w:p w14:paraId="20CE873F" w14:textId="5E4884E7" w:rsidR="009A1354" w:rsidRDefault="009A1354" w:rsidP="009A1354">
            <w:r w:rsidRPr="00CD1524">
              <w:t xml:space="preserve"> 70 (1.3%) </w:t>
            </w:r>
          </w:p>
        </w:tc>
        <w:tc>
          <w:tcPr>
            <w:tcW w:w="816" w:type="dxa"/>
          </w:tcPr>
          <w:p w14:paraId="2E274F22" w14:textId="1F1F86E2" w:rsidR="009A1354" w:rsidRDefault="009A1354" w:rsidP="009A1354">
            <w:r w:rsidRPr="00CD1524">
              <w:t xml:space="preserve"> 1.40 </w:t>
            </w:r>
          </w:p>
        </w:tc>
        <w:tc>
          <w:tcPr>
            <w:tcW w:w="700" w:type="dxa"/>
          </w:tcPr>
          <w:p w14:paraId="35139DA0" w14:textId="17865456" w:rsidR="009A1354" w:rsidRDefault="009A1354" w:rsidP="009A1354">
            <w:r w:rsidRPr="00CD1524">
              <w:t xml:space="preserve"> 1.07 </w:t>
            </w:r>
          </w:p>
        </w:tc>
        <w:tc>
          <w:tcPr>
            <w:tcW w:w="607" w:type="dxa"/>
          </w:tcPr>
          <w:p w14:paraId="4C92C789" w14:textId="16387008" w:rsidR="009A1354" w:rsidRDefault="009A1354" w:rsidP="009A1354">
            <w:r w:rsidRPr="00CD1524">
              <w:t xml:space="preserve">1.83 </w:t>
            </w:r>
          </w:p>
        </w:tc>
      </w:tr>
      <w:tr w:rsidR="009A1354" w14:paraId="24E8F164" w14:textId="77777777" w:rsidTr="0061411B">
        <w:tc>
          <w:tcPr>
            <w:tcW w:w="3378" w:type="dxa"/>
            <w:vMerge/>
            <w:vAlign w:val="center"/>
          </w:tcPr>
          <w:p w14:paraId="5EE51914" w14:textId="77777777" w:rsidR="009A1354" w:rsidRDefault="009A1354" w:rsidP="009A1354"/>
        </w:tc>
        <w:tc>
          <w:tcPr>
            <w:tcW w:w="2439" w:type="dxa"/>
          </w:tcPr>
          <w:p w14:paraId="15D179D2" w14:textId="5DCC940A" w:rsidR="009A1354" w:rsidRDefault="00093274" w:rsidP="009A1354">
            <w:r>
              <w:t>Once every 3 months</w:t>
            </w:r>
          </w:p>
        </w:tc>
        <w:tc>
          <w:tcPr>
            <w:tcW w:w="1009" w:type="dxa"/>
          </w:tcPr>
          <w:p w14:paraId="203B2A6F" w14:textId="1606E1A9" w:rsidR="009A1354" w:rsidRDefault="009A1354" w:rsidP="009A1354">
            <w:r w:rsidRPr="00CD1524">
              <w:t xml:space="preserve"> 3,468 </w:t>
            </w:r>
          </w:p>
        </w:tc>
        <w:tc>
          <w:tcPr>
            <w:tcW w:w="1249" w:type="dxa"/>
          </w:tcPr>
          <w:p w14:paraId="18D7A032" w14:textId="210BCBBD" w:rsidR="009A1354" w:rsidRDefault="009A1354" w:rsidP="009A1354">
            <w:r w:rsidRPr="00CD1524">
              <w:t xml:space="preserve"> 46 (1.3%) </w:t>
            </w:r>
          </w:p>
        </w:tc>
        <w:tc>
          <w:tcPr>
            <w:tcW w:w="816" w:type="dxa"/>
          </w:tcPr>
          <w:p w14:paraId="232956A9" w14:textId="5C93E61A" w:rsidR="009A1354" w:rsidRDefault="009A1354" w:rsidP="009A1354">
            <w:r w:rsidRPr="00CD1524">
              <w:t xml:space="preserve"> 1.37 </w:t>
            </w:r>
          </w:p>
        </w:tc>
        <w:tc>
          <w:tcPr>
            <w:tcW w:w="700" w:type="dxa"/>
          </w:tcPr>
          <w:p w14:paraId="03EE6997" w14:textId="30EF687C" w:rsidR="009A1354" w:rsidRDefault="009A1354" w:rsidP="009A1354">
            <w:r w:rsidRPr="00CD1524">
              <w:t xml:space="preserve"> 0.99 </w:t>
            </w:r>
          </w:p>
        </w:tc>
        <w:tc>
          <w:tcPr>
            <w:tcW w:w="607" w:type="dxa"/>
          </w:tcPr>
          <w:p w14:paraId="6C557150" w14:textId="0E2EA991" w:rsidR="009A1354" w:rsidRDefault="009A1354" w:rsidP="009A1354">
            <w:r w:rsidRPr="00CD1524">
              <w:t xml:space="preserve">1.88 </w:t>
            </w:r>
          </w:p>
        </w:tc>
      </w:tr>
      <w:tr w:rsidR="009A1354" w14:paraId="713C6FD6" w14:textId="77777777" w:rsidTr="0061411B">
        <w:tc>
          <w:tcPr>
            <w:tcW w:w="3378" w:type="dxa"/>
            <w:vMerge/>
            <w:vAlign w:val="center"/>
          </w:tcPr>
          <w:p w14:paraId="17814F64" w14:textId="77777777" w:rsidR="009A1354" w:rsidRDefault="009A1354" w:rsidP="009A1354"/>
        </w:tc>
        <w:tc>
          <w:tcPr>
            <w:tcW w:w="2439" w:type="dxa"/>
          </w:tcPr>
          <w:p w14:paraId="6C19F580" w14:textId="372AAB5B" w:rsidR="009A1354" w:rsidRDefault="00D64BD4" w:rsidP="009A1354">
            <w:r>
              <w:t>Never</w:t>
            </w:r>
          </w:p>
        </w:tc>
        <w:tc>
          <w:tcPr>
            <w:tcW w:w="1009" w:type="dxa"/>
          </w:tcPr>
          <w:p w14:paraId="3AEC0DE9" w14:textId="0B9B7FA2" w:rsidR="009A1354" w:rsidRDefault="009A1354" w:rsidP="009A1354">
            <w:r w:rsidRPr="00CD1524">
              <w:t xml:space="preserve"> 1,400 </w:t>
            </w:r>
          </w:p>
        </w:tc>
        <w:tc>
          <w:tcPr>
            <w:tcW w:w="1249" w:type="dxa"/>
          </w:tcPr>
          <w:p w14:paraId="0CDE7864" w14:textId="677C293D" w:rsidR="009A1354" w:rsidRDefault="009A1354" w:rsidP="009A1354">
            <w:r w:rsidRPr="00CD1524">
              <w:t xml:space="preserve"> 24 (1.7%) </w:t>
            </w:r>
          </w:p>
        </w:tc>
        <w:tc>
          <w:tcPr>
            <w:tcW w:w="816" w:type="dxa"/>
          </w:tcPr>
          <w:p w14:paraId="4DBD5883" w14:textId="2146FCA0" w:rsidR="009A1354" w:rsidRDefault="009A1354" w:rsidP="009A1354">
            <w:r w:rsidRPr="00CD1524">
              <w:t xml:space="preserve"> 1.36 </w:t>
            </w:r>
          </w:p>
        </w:tc>
        <w:tc>
          <w:tcPr>
            <w:tcW w:w="700" w:type="dxa"/>
          </w:tcPr>
          <w:p w14:paraId="73F97EAA" w14:textId="3B565C71" w:rsidR="009A1354" w:rsidRDefault="009A1354" w:rsidP="009A1354">
            <w:r w:rsidRPr="00CD1524">
              <w:t xml:space="preserve"> 0.89 </w:t>
            </w:r>
          </w:p>
        </w:tc>
        <w:tc>
          <w:tcPr>
            <w:tcW w:w="607" w:type="dxa"/>
          </w:tcPr>
          <w:p w14:paraId="457D413C" w14:textId="2F2BDE2B" w:rsidR="009A1354" w:rsidRDefault="009A1354" w:rsidP="009A1354">
            <w:r w:rsidRPr="00CD1524">
              <w:t xml:space="preserve">2.08 </w:t>
            </w:r>
          </w:p>
        </w:tc>
      </w:tr>
      <w:tr w:rsidR="009A1354" w14:paraId="646C6C86" w14:textId="77777777" w:rsidTr="0061411B">
        <w:tc>
          <w:tcPr>
            <w:tcW w:w="3378" w:type="dxa"/>
            <w:vMerge w:val="restart"/>
            <w:vAlign w:val="center"/>
          </w:tcPr>
          <w:p w14:paraId="71C6E7EE" w14:textId="5651D201" w:rsidR="009A1354" w:rsidRDefault="009C22DD" w:rsidP="009A1354">
            <w:pPr>
              <w:pStyle w:val="ListParagraph"/>
              <w:numPr>
                <w:ilvl w:val="0"/>
                <w:numId w:val="12"/>
              </w:numPr>
              <w:spacing w:after="160" w:line="259" w:lineRule="auto"/>
            </w:pPr>
            <w:r>
              <w:t>no weekly group activity</w:t>
            </w:r>
          </w:p>
          <w:p w14:paraId="799726FF" w14:textId="77777777" w:rsidR="009A1354" w:rsidRDefault="009A1354" w:rsidP="009A1354">
            <w:pPr>
              <w:pStyle w:val="ListParagraph"/>
              <w:numPr>
                <w:ilvl w:val="0"/>
                <w:numId w:val="12"/>
              </w:numPr>
              <w:spacing w:after="160" w:line="259" w:lineRule="auto"/>
            </w:pPr>
            <w:r>
              <w:t xml:space="preserve">living alone </w:t>
            </w:r>
          </w:p>
          <w:p w14:paraId="5AD165E5" w14:textId="4E4615FE" w:rsidR="009A1354" w:rsidRDefault="007C65E9" w:rsidP="009A1354">
            <w:pPr>
              <w:pStyle w:val="ListParagraph"/>
              <w:numPr>
                <w:ilvl w:val="0"/>
                <w:numId w:val="12"/>
              </w:numPr>
              <w:spacing w:after="160" w:line="259" w:lineRule="auto"/>
            </w:pPr>
            <w:r>
              <w:t>functional isolation</w:t>
            </w:r>
          </w:p>
        </w:tc>
        <w:tc>
          <w:tcPr>
            <w:tcW w:w="2439" w:type="dxa"/>
          </w:tcPr>
          <w:p w14:paraId="3CA00FAC" w14:textId="3DF3FA1A" w:rsidR="009A1354" w:rsidRDefault="003278D3" w:rsidP="009A1354">
            <w:r>
              <w:t>Daily</w:t>
            </w:r>
          </w:p>
        </w:tc>
        <w:tc>
          <w:tcPr>
            <w:tcW w:w="1009" w:type="dxa"/>
          </w:tcPr>
          <w:p w14:paraId="63861C63" w14:textId="7DF2DC13" w:rsidR="009A1354" w:rsidRDefault="009A1354" w:rsidP="009A1354">
            <w:r w:rsidRPr="00CD1524">
              <w:t xml:space="preserve"> 1,607 </w:t>
            </w:r>
          </w:p>
        </w:tc>
        <w:tc>
          <w:tcPr>
            <w:tcW w:w="1249" w:type="dxa"/>
          </w:tcPr>
          <w:p w14:paraId="2AFBF92D" w14:textId="68F1CE3E" w:rsidR="009A1354" w:rsidRDefault="009A1354" w:rsidP="009A1354">
            <w:r w:rsidRPr="00CD1524">
              <w:t xml:space="preserve"> 45 (2.8%) </w:t>
            </w:r>
          </w:p>
        </w:tc>
        <w:tc>
          <w:tcPr>
            <w:tcW w:w="816" w:type="dxa"/>
          </w:tcPr>
          <w:p w14:paraId="1F930CD0" w14:textId="1F821EC8" w:rsidR="009A1354" w:rsidRDefault="009A1354" w:rsidP="009A1354">
            <w:r w:rsidRPr="00CD1524">
              <w:t xml:space="preserve"> 1.83 </w:t>
            </w:r>
          </w:p>
        </w:tc>
        <w:tc>
          <w:tcPr>
            <w:tcW w:w="700" w:type="dxa"/>
          </w:tcPr>
          <w:p w14:paraId="675F5CC1" w14:textId="5DE3949A" w:rsidR="009A1354" w:rsidRDefault="009A1354" w:rsidP="009A1354">
            <w:r w:rsidRPr="00CD1524">
              <w:t xml:space="preserve"> 1.32 </w:t>
            </w:r>
          </w:p>
        </w:tc>
        <w:tc>
          <w:tcPr>
            <w:tcW w:w="607" w:type="dxa"/>
          </w:tcPr>
          <w:p w14:paraId="5076461B" w14:textId="40F6DDD4" w:rsidR="009A1354" w:rsidRDefault="009A1354" w:rsidP="009A1354">
            <w:r w:rsidRPr="00CD1524">
              <w:t xml:space="preserve">2.52 </w:t>
            </w:r>
          </w:p>
        </w:tc>
      </w:tr>
      <w:tr w:rsidR="009E090A" w14:paraId="5AFDC1EF" w14:textId="77777777" w:rsidTr="0061411B">
        <w:tc>
          <w:tcPr>
            <w:tcW w:w="3378" w:type="dxa"/>
            <w:vMerge/>
            <w:vAlign w:val="center"/>
          </w:tcPr>
          <w:p w14:paraId="2E8C2E0B" w14:textId="77777777" w:rsidR="009E090A" w:rsidRDefault="009E090A" w:rsidP="009A1354"/>
        </w:tc>
        <w:tc>
          <w:tcPr>
            <w:tcW w:w="2439" w:type="dxa"/>
          </w:tcPr>
          <w:p w14:paraId="6E6E9129" w14:textId="35754DB9" w:rsidR="009E090A" w:rsidRDefault="008A14F2" w:rsidP="009E090A">
            <w:r>
              <w:t>2-4 times a week</w:t>
            </w:r>
          </w:p>
        </w:tc>
        <w:tc>
          <w:tcPr>
            <w:tcW w:w="1009" w:type="dxa"/>
          </w:tcPr>
          <w:p w14:paraId="22C3B1BB" w14:textId="6CA5FD1A" w:rsidR="009E090A" w:rsidRDefault="009E090A" w:rsidP="009E090A">
            <w:r w:rsidRPr="00CD1524">
              <w:t xml:space="preserve"> 3,252 </w:t>
            </w:r>
          </w:p>
        </w:tc>
        <w:tc>
          <w:tcPr>
            <w:tcW w:w="1249" w:type="dxa"/>
          </w:tcPr>
          <w:p w14:paraId="488612B3" w14:textId="36EBCD73" w:rsidR="009E090A" w:rsidRDefault="009E090A" w:rsidP="009E090A">
            <w:r w:rsidRPr="00CD1524">
              <w:t xml:space="preserve"> 81 (2.5%) </w:t>
            </w:r>
          </w:p>
        </w:tc>
        <w:tc>
          <w:tcPr>
            <w:tcW w:w="816" w:type="dxa"/>
          </w:tcPr>
          <w:p w14:paraId="5A88269B" w14:textId="0F358A20" w:rsidR="009E090A" w:rsidRDefault="009E090A" w:rsidP="009E090A">
            <w:r w:rsidRPr="00CD1524">
              <w:t xml:space="preserve"> 1.84 </w:t>
            </w:r>
          </w:p>
        </w:tc>
        <w:tc>
          <w:tcPr>
            <w:tcW w:w="700" w:type="dxa"/>
          </w:tcPr>
          <w:p w14:paraId="343DF063" w14:textId="14009CD5" w:rsidR="009E090A" w:rsidRDefault="009E090A" w:rsidP="009E090A">
            <w:r w:rsidRPr="00CD1524">
              <w:t xml:space="preserve"> 1.42 </w:t>
            </w:r>
          </w:p>
        </w:tc>
        <w:tc>
          <w:tcPr>
            <w:tcW w:w="607" w:type="dxa"/>
          </w:tcPr>
          <w:p w14:paraId="473BC4E8" w14:textId="59A8EF6C" w:rsidR="009E090A" w:rsidRDefault="009E090A" w:rsidP="009E090A">
            <w:r w:rsidRPr="00CD1524">
              <w:t xml:space="preserve">2.37 </w:t>
            </w:r>
          </w:p>
        </w:tc>
      </w:tr>
      <w:tr w:rsidR="009E090A" w14:paraId="14F0CF20" w14:textId="77777777" w:rsidTr="0061411B">
        <w:tc>
          <w:tcPr>
            <w:tcW w:w="3378" w:type="dxa"/>
            <w:vMerge/>
            <w:vAlign w:val="center"/>
          </w:tcPr>
          <w:p w14:paraId="5405DCDE" w14:textId="77777777" w:rsidR="009E090A" w:rsidRDefault="009E090A" w:rsidP="009A1354"/>
        </w:tc>
        <w:tc>
          <w:tcPr>
            <w:tcW w:w="2439" w:type="dxa"/>
          </w:tcPr>
          <w:p w14:paraId="4473E268" w14:textId="19AD625B" w:rsidR="009E090A" w:rsidRDefault="003278D3" w:rsidP="009E090A">
            <w:r>
              <w:t>Weekly</w:t>
            </w:r>
          </w:p>
        </w:tc>
        <w:tc>
          <w:tcPr>
            <w:tcW w:w="1009" w:type="dxa"/>
          </w:tcPr>
          <w:p w14:paraId="2CC19B4E" w14:textId="7C7CD58C" w:rsidR="009E090A" w:rsidRDefault="009E090A" w:rsidP="009E090A">
            <w:r w:rsidRPr="00CD1524">
              <w:t xml:space="preserve"> 3,942 </w:t>
            </w:r>
          </w:p>
        </w:tc>
        <w:tc>
          <w:tcPr>
            <w:tcW w:w="1249" w:type="dxa"/>
          </w:tcPr>
          <w:p w14:paraId="1A6FCBEA" w14:textId="5C1956E4" w:rsidR="009E090A" w:rsidRDefault="009E090A" w:rsidP="009E090A">
            <w:r w:rsidRPr="00CD1524">
              <w:t xml:space="preserve"> 96 (2.4%) </w:t>
            </w:r>
          </w:p>
        </w:tc>
        <w:tc>
          <w:tcPr>
            <w:tcW w:w="816" w:type="dxa"/>
          </w:tcPr>
          <w:p w14:paraId="4DEE9BE9" w14:textId="53274C8F" w:rsidR="009E090A" w:rsidRDefault="009E090A" w:rsidP="009E090A">
            <w:r w:rsidRPr="00CD1524">
              <w:t xml:space="preserve"> 1.92 </w:t>
            </w:r>
          </w:p>
        </w:tc>
        <w:tc>
          <w:tcPr>
            <w:tcW w:w="700" w:type="dxa"/>
          </w:tcPr>
          <w:p w14:paraId="55E0138F" w14:textId="25B0DAB9" w:rsidR="009E090A" w:rsidRDefault="009E090A" w:rsidP="009E090A">
            <w:r w:rsidRPr="00CD1524">
              <w:t xml:space="preserve"> 1.51 </w:t>
            </w:r>
          </w:p>
        </w:tc>
        <w:tc>
          <w:tcPr>
            <w:tcW w:w="607" w:type="dxa"/>
          </w:tcPr>
          <w:p w14:paraId="105B2D98" w14:textId="40F5E12B" w:rsidR="009E090A" w:rsidRDefault="009E090A" w:rsidP="009E090A">
            <w:r w:rsidRPr="00CD1524">
              <w:t xml:space="preserve">2.45 </w:t>
            </w:r>
          </w:p>
        </w:tc>
      </w:tr>
      <w:tr w:rsidR="009E090A" w14:paraId="43FC2C1C" w14:textId="77777777" w:rsidTr="0061411B">
        <w:tc>
          <w:tcPr>
            <w:tcW w:w="3378" w:type="dxa"/>
            <w:vMerge/>
            <w:vAlign w:val="center"/>
          </w:tcPr>
          <w:p w14:paraId="7546CD39" w14:textId="77777777" w:rsidR="009E090A" w:rsidRDefault="009E090A" w:rsidP="009A1354"/>
        </w:tc>
        <w:tc>
          <w:tcPr>
            <w:tcW w:w="2439" w:type="dxa"/>
          </w:tcPr>
          <w:p w14:paraId="6ECB51B5" w14:textId="4A1FBCD0" w:rsidR="009E090A" w:rsidRDefault="003278D3" w:rsidP="009E090A">
            <w:r>
              <w:t>Monthly</w:t>
            </w:r>
          </w:p>
        </w:tc>
        <w:tc>
          <w:tcPr>
            <w:tcW w:w="1009" w:type="dxa"/>
          </w:tcPr>
          <w:p w14:paraId="090A6F83" w14:textId="6D039602" w:rsidR="009E090A" w:rsidRDefault="009E090A" w:rsidP="009E090A">
            <w:r w:rsidRPr="00CD1524">
              <w:t xml:space="preserve"> 1,644 </w:t>
            </w:r>
          </w:p>
        </w:tc>
        <w:tc>
          <w:tcPr>
            <w:tcW w:w="1249" w:type="dxa"/>
          </w:tcPr>
          <w:p w14:paraId="7064B7A6" w14:textId="3D9EC0F7" w:rsidR="009E090A" w:rsidRDefault="009E090A" w:rsidP="009E090A">
            <w:r w:rsidRPr="00CD1524">
              <w:t xml:space="preserve"> 42 (2.6%) </w:t>
            </w:r>
          </w:p>
        </w:tc>
        <w:tc>
          <w:tcPr>
            <w:tcW w:w="816" w:type="dxa"/>
          </w:tcPr>
          <w:p w14:paraId="62E64AF2" w14:textId="0E5D8F7D" w:rsidR="009E090A" w:rsidRDefault="009E090A" w:rsidP="009E090A">
            <w:r w:rsidRPr="00CD1524">
              <w:t xml:space="preserve"> 1.92 </w:t>
            </w:r>
          </w:p>
        </w:tc>
        <w:tc>
          <w:tcPr>
            <w:tcW w:w="700" w:type="dxa"/>
          </w:tcPr>
          <w:p w14:paraId="37D618A1" w14:textId="36565406" w:rsidR="009E090A" w:rsidRDefault="009E090A" w:rsidP="009E090A">
            <w:r w:rsidRPr="00CD1524">
              <w:t xml:space="preserve"> 1.38 </w:t>
            </w:r>
          </w:p>
        </w:tc>
        <w:tc>
          <w:tcPr>
            <w:tcW w:w="607" w:type="dxa"/>
          </w:tcPr>
          <w:p w14:paraId="2B7BB5DA" w14:textId="33CC0DC8" w:rsidR="009E090A" w:rsidRDefault="009E090A" w:rsidP="009E090A">
            <w:r w:rsidRPr="00CD1524">
              <w:t xml:space="preserve">2.68 </w:t>
            </w:r>
          </w:p>
        </w:tc>
      </w:tr>
      <w:tr w:rsidR="009E090A" w14:paraId="439639D1" w14:textId="77777777" w:rsidTr="0061411B">
        <w:tc>
          <w:tcPr>
            <w:tcW w:w="3378" w:type="dxa"/>
            <w:vMerge/>
            <w:vAlign w:val="center"/>
          </w:tcPr>
          <w:p w14:paraId="3C3505B0" w14:textId="77777777" w:rsidR="009E090A" w:rsidRDefault="009E090A" w:rsidP="009A1354"/>
        </w:tc>
        <w:tc>
          <w:tcPr>
            <w:tcW w:w="2439" w:type="dxa"/>
          </w:tcPr>
          <w:p w14:paraId="71183B9E" w14:textId="2E077EC2" w:rsidR="009E090A" w:rsidRDefault="00093274" w:rsidP="009E090A">
            <w:r>
              <w:t>Once every 3 months</w:t>
            </w:r>
          </w:p>
        </w:tc>
        <w:tc>
          <w:tcPr>
            <w:tcW w:w="1009" w:type="dxa"/>
          </w:tcPr>
          <w:p w14:paraId="49B4055F" w14:textId="52498785" w:rsidR="009E090A" w:rsidRDefault="009E090A" w:rsidP="009E090A">
            <w:r w:rsidRPr="00CD1524">
              <w:t xml:space="preserve"> 1,196 </w:t>
            </w:r>
          </w:p>
        </w:tc>
        <w:tc>
          <w:tcPr>
            <w:tcW w:w="1249" w:type="dxa"/>
          </w:tcPr>
          <w:p w14:paraId="1A3EF9C9" w14:textId="69E0EAC1" w:rsidR="009E090A" w:rsidRDefault="009E090A" w:rsidP="009E090A">
            <w:r w:rsidRPr="00CD1524">
              <w:t xml:space="preserve"> 40 (3.3%) </w:t>
            </w:r>
          </w:p>
        </w:tc>
        <w:tc>
          <w:tcPr>
            <w:tcW w:w="816" w:type="dxa"/>
          </w:tcPr>
          <w:p w14:paraId="7D01598D" w14:textId="749AEE76" w:rsidR="009E090A" w:rsidRDefault="009E090A" w:rsidP="009E090A">
            <w:r w:rsidRPr="00CD1524">
              <w:t xml:space="preserve"> 2.23 </w:t>
            </w:r>
          </w:p>
        </w:tc>
        <w:tc>
          <w:tcPr>
            <w:tcW w:w="700" w:type="dxa"/>
          </w:tcPr>
          <w:p w14:paraId="37D565A4" w14:textId="76BB2AD6" w:rsidR="009E090A" w:rsidRDefault="009E090A" w:rsidP="009E090A">
            <w:r w:rsidRPr="00CD1524">
              <w:t xml:space="preserve"> 1.59 </w:t>
            </w:r>
          </w:p>
        </w:tc>
        <w:tc>
          <w:tcPr>
            <w:tcW w:w="607" w:type="dxa"/>
          </w:tcPr>
          <w:p w14:paraId="10A92251" w14:textId="36397F5C" w:rsidR="009E090A" w:rsidRDefault="009E090A" w:rsidP="009E090A">
            <w:r w:rsidRPr="00CD1524">
              <w:t xml:space="preserve">3.12 </w:t>
            </w:r>
          </w:p>
        </w:tc>
      </w:tr>
      <w:tr w:rsidR="009E090A" w14:paraId="3CD949EA" w14:textId="77777777" w:rsidTr="0061411B">
        <w:tc>
          <w:tcPr>
            <w:tcW w:w="3378" w:type="dxa"/>
            <w:vMerge/>
            <w:vAlign w:val="center"/>
          </w:tcPr>
          <w:p w14:paraId="7534F032" w14:textId="77777777" w:rsidR="009E090A" w:rsidRDefault="009E090A" w:rsidP="009A1354"/>
        </w:tc>
        <w:tc>
          <w:tcPr>
            <w:tcW w:w="2439" w:type="dxa"/>
          </w:tcPr>
          <w:p w14:paraId="292EF03E" w14:textId="44C25D16" w:rsidR="009E090A" w:rsidRDefault="00D64BD4" w:rsidP="009E090A">
            <w:r>
              <w:t>Never</w:t>
            </w:r>
          </w:p>
        </w:tc>
        <w:tc>
          <w:tcPr>
            <w:tcW w:w="1009" w:type="dxa"/>
          </w:tcPr>
          <w:p w14:paraId="08C34934" w14:textId="40980470" w:rsidR="009E090A" w:rsidRDefault="009E090A" w:rsidP="009E090A">
            <w:r w:rsidRPr="00CD1524">
              <w:t xml:space="preserve"> 956 </w:t>
            </w:r>
          </w:p>
        </w:tc>
        <w:tc>
          <w:tcPr>
            <w:tcW w:w="1249" w:type="dxa"/>
          </w:tcPr>
          <w:p w14:paraId="46DBF8BA" w14:textId="22EF01B3" w:rsidR="009E090A" w:rsidRDefault="009E090A" w:rsidP="009E090A">
            <w:r w:rsidRPr="00CD1524">
              <w:t xml:space="preserve"> 50 (5.2%) </w:t>
            </w:r>
          </w:p>
        </w:tc>
        <w:tc>
          <w:tcPr>
            <w:tcW w:w="816" w:type="dxa"/>
          </w:tcPr>
          <w:p w14:paraId="7FE1D12E" w14:textId="4620EEAB" w:rsidR="009E090A" w:rsidRDefault="009E090A" w:rsidP="009E090A">
            <w:r w:rsidRPr="00CD1524">
              <w:t xml:space="preserve"> 2.67 </w:t>
            </w:r>
          </w:p>
        </w:tc>
        <w:tc>
          <w:tcPr>
            <w:tcW w:w="700" w:type="dxa"/>
          </w:tcPr>
          <w:p w14:paraId="1522DB35" w14:textId="7870EA43" w:rsidR="009E090A" w:rsidRDefault="009E090A" w:rsidP="009E090A">
            <w:r w:rsidRPr="00CD1524">
              <w:t xml:space="preserve"> 1.96 </w:t>
            </w:r>
          </w:p>
        </w:tc>
        <w:tc>
          <w:tcPr>
            <w:tcW w:w="607" w:type="dxa"/>
          </w:tcPr>
          <w:p w14:paraId="75403FB7" w14:textId="56D7ADC2" w:rsidR="009E090A" w:rsidRDefault="009E090A" w:rsidP="009E090A">
            <w:r w:rsidRPr="00CD1524">
              <w:t xml:space="preserve">3.65 </w:t>
            </w:r>
          </w:p>
        </w:tc>
      </w:tr>
    </w:tbl>
    <w:p w14:paraId="71A49221" w14:textId="249621B6" w:rsidR="00C75832" w:rsidRDefault="00C75832" w:rsidP="00C75832">
      <w:pPr>
        <w:pStyle w:val="Heading3"/>
        <w:rPr>
          <w:lang w:eastAsia="zh-CN"/>
        </w:rPr>
      </w:pPr>
      <w:r>
        <w:rPr>
          <w:lang w:eastAsia="zh-CN"/>
        </w:rPr>
        <w:lastRenderedPageBreak/>
        <w:t>S</w:t>
      </w:r>
      <w:r w:rsidR="00774AC1">
        <w:rPr>
          <w:lang w:eastAsia="zh-CN"/>
        </w:rPr>
        <w:t>3</w:t>
      </w:r>
      <w:r>
        <w:rPr>
          <w:lang w:eastAsia="zh-CN"/>
        </w:rPr>
        <w:t xml:space="preserve"> Figure</w:t>
      </w:r>
    </w:p>
    <w:p w14:paraId="27DD61CA" w14:textId="4867700C" w:rsidR="00C75832" w:rsidRDefault="009D669A" w:rsidP="00C75832">
      <w:pPr>
        <w:keepNext/>
        <w:jc w:val="center"/>
      </w:pPr>
      <w:r>
        <w:rPr>
          <w:noProof/>
          <w:lang w:val="en-US"/>
        </w:rPr>
        <w:drawing>
          <wp:inline distT="0" distB="0" distL="0" distR="0" wp14:anchorId="434258F9" wp14:editId="5984E1C2">
            <wp:extent cx="5453149" cy="4391891"/>
            <wp:effectExtent l="0" t="0" r="0" b="8890"/>
            <wp:docPr id="1031237134" name="Picture 3" descr="A graph with numbers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1237134" name="Picture 3" descr="A graph with numbers and a line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53149" cy="43918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C52D8D" w14:textId="7ED21789" w:rsidR="00C75832" w:rsidRDefault="00C75832" w:rsidP="00C75832">
      <w:pPr>
        <w:pStyle w:val="Caption"/>
        <w:jc w:val="center"/>
      </w:pPr>
      <w:r>
        <w:t>Figure S</w:t>
      </w:r>
      <w:r w:rsidR="00774AC1">
        <w:t>3</w:t>
      </w:r>
      <w:r>
        <w:t xml:space="preserve"> </w:t>
      </w:r>
      <w:bookmarkStart w:id="21" w:name="_Hlk143778468"/>
      <w:r w:rsidRPr="00C75832">
        <w:t xml:space="preserve">Models of joint association between frequency of friends and family visits, weekly group activity, living alone, functional isolation, and </w:t>
      </w:r>
      <w:r>
        <w:t>CVD</w:t>
      </w:r>
      <w:r w:rsidRPr="00C75832">
        <w:t xml:space="preserve"> mortality.</w:t>
      </w:r>
      <w:bookmarkEnd w:id="21"/>
    </w:p>
    <w:p w14:paraId="5D6BF421" w14:textId="703374BE" w:rsidR="00437B45" w:rsidRPr="0021418B" w:rsidRDefault="00437B45" w:rsidP="00437B45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eastAsia="zh-CN"/>
        </w:rPr>
      </w:pPr>
      <w: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eastAsia="zh-CN"/>
        </w:rPr>
        <w:t>S1</w:t>
      </w:r>
      <w:r w:rsidR="00F107BA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eastAsia="zh-CN"/>
        </w:rPr>
        <w:t>6</w:t>
      </w:r>
      <w: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eastAsia="zh-CN"/>
        </w:rPr>
        <w:t xml:space="preserve"> </w:t>
      </w:r>
      <w:r w:rsidRPr="0021418B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eastAsia="zh-CN"/>
        </w:rPr>
        <w:t xml:space="preserve">Table </w:t>
      </w:r>
    </w:p>
    <w:p w14:paraId="11818A0E" w14:textId="77777777" w:rsidR="00437B45" w:rsidRDefault="00437B45" w:rsidP="00437B45">
      <w:pPr>
        <w:rPr>
          <w:rFonts w:eastAsiaTheme="minorEastAsia"/>
          <w:lang w:eastAsia="zh-CN"/>
        </w:rPr>
      </w:pPr>
      <w:bookmarkStart w:id="22" w:name="_Hlk129858280"/>
      <w:r w:rsidRPr="0021418B">
        <w:rPr>
          <w:rFonts w:eastAsiaTheme="minorEastAsia"/>
          <w:lang w:eastAsia="zh-CN"/>
        </w:rPr>
        <w:t xml:space="preserve">Fully adjusted models of joint association between </w:t>
      </w:r>
      <w:r>
        <w:rPr>
          <w:rFonts w:eastAsiaTheme="minorEastAsia"/>
          <w:lang w:eastAsia="zh-CN"/>
        </w:rPr>
        <w:t>functional and structural isolation</w:t>
      </w:r>
      <w:r w:rsidRPr="0021418B">
        <w:rPr>
          <w:rFonts w:eastAsiaTheme="minorEastAsia"/>
          <w:lang w:eastAsia="zh-CN"/>
        </w:rPr>
        <w:t xml:space="preserve"> and adverse health outcomes. </w:t>
      </w:r>
    </w:p>
    <w:tbl>
      <w:tblPr>
        <w:tblStyle w:val="TableGrid"/>
        <w:tblW w:w="8437" w:type="dxa"/>
        <w:tblLook w:val="04A0" w:firstRow="1" w:lastRow="0" w:firstColumn="1" w:lastColumn="0" w:noHBand="0" w:noVBand="1"/>
      </w:tblPr>
      <w:tblGrid>
        <w:gridCol w:w="1362"/>
        <w:gridCol w:w="1153"/>
        <w:gridCol w:w="1166"/>
        <w:gridCol w:w="1149"/>
        <w:gridCol w:w="1481"/>
        <w:gridCol w:w="840"/>
        <w:gridCol w:w="643"/>
        <w:gridCol w:w="643"/>
      </w:tblGrid>
      <w:tr w:rsidR="00437B45" w:rsidRPr="0021418B" w14:paraId="704F8E8C" w14:textId="77777777" w:rsidTr="0072343E">
        <w:tc>
          <w:tcPr>
            <w:tcW w:w="1362" w:type="dxa"/>
            <w:vAlign w:val="bottom"/>
          </w:tcPr>
          <w:p w14:paraId="3199FC6D" w14:textId="77777777" w:rsidR="00437B45" w:rsidRPr="0021418B" w:rsidRDefault="00437B45" w:rsidP="00EA290E">
            <w:bookmarkStart w:id="23" w:name="_Hlk129859245"/>
            <w:bookmarkEnd w:id="22"/>
            <w:r w:rsidRPr="0021418B">
              <w:t>Outcome</w:t>
            </w:r>
          </w:p>
        </w:tc>
        <w:tc>
          <w:tcPr>
            <w:tcW w:w="1153" w:type="dxa"/>
          </w:tcPr>
          <w:p w14:paraId="7B75A40E" w14:textId="77777777" w:rsidR="00437B45" w:rsidRPr="0021418B" w:rsidRDefault="00437B45" w:rsidP="00EA29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unctional isolation</w:t>
            </w:r>
          </w:p>
        </w:tc>
        <w:tc>
          <w:tcPr>
            <w:tcW w:w="1166" w:type="dxa"/>
          </w:tcPr>
          <w:p w14:paraId="6B23B1B5" w14:textId="77777777" w:rsidR="00437B45" w:rsidRPr="0021418B" w:rsidRDefault="00437B45" w:rsidP="00EA29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uctural isolation</w:t>
            </w:r>
          </w:p>
        </w:tc>
        <w:tc>
          <w:tcPr>
            <w:tcW w:w="1149" w:type="dxa"/>
            <w:vAlign w:val="center"/>
          </w:tcPr>
          <w:p w14:paraId="53655A13" w14:textId="77777777" w:rsidR="00437B45" w:rsidRPr="0021418B" w:rsidRDefault="00437B45" w:rsidP="00EA29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481" w:type="dxa"/>
            <w:vAlign w:val="center"/>
          </w:tcPr>
          <w:p w14:paraId="723D6557" w14:textId="77777777" w:rsidR="00437B45" w:rsidRPr="0021418B" w:rsidRDefault="00437B45" w:rsidP="00EA29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aths (%)</w:t>
            </w:r>
          </w:p>
        </w:tc>
        <w:tc>
          <w:tcPr>
            <w:tcW w:w="840" w:type="dxa"/>
            <w:vAlign w:val="bottom"/>
          </w:tcPr>
          <w:p w14:paraId="38659DA9" w14:textId="77777777" w:rsidR="00437B45" w:rsidRPr="0021418B" w:rsidRDefault="00437B45" w:rsidP="00EA290E">
            <w:r w:rsidRPr="0021418B">
              <w:rPr>
                <w:rFonts w:ascii="Calibri" w:hAnsi="Calibri" w:cs="Calibri"/>
                <w:color w:val="000000"/>
              </w:rPr>
              <w:t>HR</w:t>
            </w:r>
          </w:p>
        </w:tc>
        <w:tc>
          <w:tcPr>
            <w:tcW w:w="643" w:type="dxa"/>
            <w:vAlign w:val="bottom"/>
          </w:tcPr>
          <w:p w14:paraId="2D5E3B55" w14:textId="77777777" w:rsidR="00437B45" w:rsidRPr="0021418B" w:rsidRDefault="00437B45" w:rsidP="00EA290E">
            <w:proofErr w:type="spellStart"/>
            <w:r w:rsidRPr="0021418B">
              <w:t>lci</w:t>
            </w:r>
            <w:proofErr w:type="spellEnd"/>
          </w:p>
        </w:tc>
        <w:tc>
          <w:tcPr>
            <w:tcW w:w="643" w:type="dxa"/>
            <w:vAlign w:val="bottom"/>
          </w:tcPr>
          <w:p w14:paraId="1316E4AD" w14:textId="77777777" w:rsidR="00437B45" w:rsidRPr="0021418B" w:rsidRDefault="00437B45" w:rsidP="00EA290E">
            <w:proofErr w:type="spellStart"/>
            <w:r w:rsidRPr="0021418B">
              <w:rPr>
                <w:rFonts w:ascii="Calibri" w:hAnsi="Calibri" w:cs="Calibri"/>
                <w:color w:val="000000"/>
              </w:rPr>
              <w:t>uci</w:t>
            </w:r>
            <w:proofErr w:type="spellEnd"/>
          </w:p>
        </w:tc>
      </w:tr>
      <w:tr w:rsidR="00437B45" w:rsidRPr="0021418B" w14:paraId="714DF798" w14:textId="77777777" w:rsidTr="0072343E">
        <w:tc>
          <w:tcPr>
            <w:tcW w:w="1362" w:type="dxa"/>
            <w:vMerge w:val="restart"/>
            <w:vAlign w:val="center"/>
          </w:tcPr>
          <w:p w14:paraId="371C7890" w14:textId="77777777" w:rsidR="00437B45" w:rsidRPr="0021418B" w:rsidRDefault="00437B45" w:rsidP="00EA290E">
            <w:pPr>
              <w:jc w:val="center"/>
            </w:pPr>
            <w:r>
              <w:t>All-cause mortality</w:t>
            </w:r>
          </w:p>
        </w:tc>
        <w:tc>
          <w:tcPr>
            <w:tcW w:w="1153" w:type="dxa"/>
          </w:tcPr>
          <w:p w14:paraId="5A49EEC6" w14:textId="77777777" w:rsidR="00437B45" w:rsidRPr="0021418B" w:rsidRDefault="00437B45" w:rsidP="00EA29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66" w:type="dxa"/>
          </w:tcPr>
          <w:p w14:paraId="615A0030" w14:textId="77777777" w:rsidR="00437B45" w:rsidRPr="0021418B" w:rsidRDefault="00437B45" w:rsidP="00EA29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49" w:type="dxa"/>
          </w:tcPr>
          <w:p w14:paraId="54C61E9B" w14:textId="77777777" w:rsidR="00437B45" w:rsidRPr="0021418B" w:rsidRDefault="00437B45" w:rsidP="00EA290E">
            <w:pPr>
              <w:rPr>
                <w:rFonts w:ascii="Calibri" w:hAnsi="Calibri" w:cs="Calibri"/>
                <w:color w:val="000000"/>
              </w:rPr>
            </w:pPr>
            <w:r w:rsidRPr="00B7640C">
              <w:t xml:space="preserve"> 190,592 </w:t>
            </w:r>
          </w:p>
        </w:tc>
        <w:tc>
          <w:tcPr>
            <w:tcW w:w="1481" w:type="dxa"/>
          </w:tcPr>
          <w:p w14:paraId="4F911319" w14:textId="77777777" w:rsidR="00437B45" w:rsidRPr="0021418B" w:rsidRDefault="00437B45" w:rsidP="00EA290E">
            <w:pPr>
              <w:rPr>
                <w:rFonts w:ascii="Calibri" w:hAnsi="Calibri" w:cs="Calibri"/>
                <w:color w:val="000000"/>
              </w:rPr>
            </w:pPr>
            <w:r w:rsidRPr="00E31D23">
              <w:t>11,328 (5.9%)</w:t>
            </w:r>
          </w:p>
        </w:tc>
        <w:tc>
          <w:tcPr>
            <w:tcW w:w="840" w:type="dxa"/>
          </w:tcPr>
          <w:p w14:paraId="0B968A6A" w14:textId="77777777" w:rsidR="00437B45" w:rsidRPr="0021418B" w:rsidRDefault="00437B45" w:rsidP="00EA29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ref)</w:t>
            </w:r>
          </w:p>
        </w:tc>
        <w:tc>
          <w:tcPr>
            <w:tcW w:w="643" w:type="dxa"/>
          </w:tcPr>
          <w:p w14:paraId="2948C04D" w14:textId="77777777" w:rsidR="00437B45" w:rsidRPr="0021418B" w:rsidRDefault="00437B45" w:rsidP="00EA290E">
            <w:r>
              <w:t>-</w:t>
            </w:r>
          </w:p>
        </w:tc>
        <w:tc>
          <w:tcPr>
            <w:tcW w:w="643" w:type="dxa"/>
          </w:tcPr>
          <w:p w14:paraId="670621DD" w14:textId="77777777" w:rsidR="00437B45" w:rsidRPr="0021418B" w:rsidRDefault="00437B45" w:rsidP="00EA29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437B45" w:rsidRPr="0021418B" w14:paraId="357F0DEA" w14:textId="77777777" w:rsidTr="0072343E">
        <w:tc>
          <w:tcPr>
            <w:tcW w:w="1362" w:type="dxa"/>
            <w:vMerge/>
          </w:tcPr>
          <w:p w14:paraId="57207A07" w14:textId="77777777" w:rsidR="00437B45" w:rsidRPr="0021418B" w:rsidRDefault="00437B45" w:rsidP="00EA290E"/>
        </w:tc>
        <w:tc>
          <w:tcPr>
            <w:tcW w:w="1153" w:type="dxa"/>
          </w:tcPr>
          <w:p w14:paraId="13F64978" w14:textId="77777777" w:rsidR="00437B45" w:rsidRPr="0021418B" w:rsidRDefault="00437B45" w:rsidP="00EA29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66" w:type="dxa"/>
          </w:tcPr>
          <w:p w14:paraId="6A6D3BC9" w14:textId="77777777" w:rsidR="00437B45" w:rsidRPr="0021418B" w:rsidRDefault="00437B45" w:rsidP="00EA29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49" w:type="dxa"/>
          </w:tcPr>
          <w:p w14:paraId="7B9B7AE3" w14:textId="77777777" w:rsidR="00437B45" w:rsidRPr="0021418B" w:rsidRDefault="00437B45" w:rsidP="00EA290E">
            <w:pPr>
              <w:rPr>
                <w:rFonts w:ascii="Calibri" w:hAnsi="Calibri" w:cs="Calibri"/>
                <w:color w:val="000000"/>
              </w:rPr>
            </w:pPr>
            <w:r w:rsidRPr="00B7640C">
              <w:t xml:space="preserve"> 51,978 </w:t>
            </w:r>
          </w:p>
        </w:tc>
        <w:tc>
          <w:tcPr>
            <w:tcW w:w="1481" w:type="dxa"/>
          </w:tcPr>
          <w:p w14:paraId="16C653BF" w14:textId="77777777" w:rsidR="00437B45" w:rsidRPr="0021418B" w:rsidRDefault="00437B45" w:rsidP="00EA290E">
            <w:pPr>
              <w:rPr>
                <w:rFonts w:ascii="Calibri" w:hAnsi="Calibri" w:cs="Calibri"/>
                <w:color w:val="000000"/>
              </w:rPr>
            </w:pPr>
            <w:r w:rsidRPr="00E31D23">
              <w:t>3,624 (7.0%)</w:t>
            </w:r>
          </w:p>
        </w:tc>
        <w:tc>
          <w:tcPr>
            <w:tcW w:w="840" w:type="dxa"/>
          </w:tcPr>
          <w:p w14:paraId="518794D6" w14:textId="77777777" w:rsidR="00437B45" w:rsidRPr="0021418B" w:rsidRDefault="00437B45" w:rsidP="00EA290E">
            <w:pPr>
              <w:rPr>
                <w:rFonts w:ascii="Calibri" w:hAnsi="Calibri" w:cs="Calibri"/>
                <w:color w:val="000000"/>
              </w:rPr>
            </w:pPr>
            <w:r w:rsidRPr="000479FA">
              <w:t>1.11</w:t>
            </w:r>
          </w:p>
        </w:tc>
        <w:tc>
          <w:tcPr>
            <w:tcW w:w="643" w:type="dxa"/>
          </w:tcPr>
          <w:p w14:paraId="5965B666" w14:textId="77777777" w:rsidR="00437B45" w:rsidRPr="0021418B" w:rsidRDefault="00437B45" w:rsidP="00EA290E">
            <w:r w:rsidRPr="00C2261B">
              <w:t>1.06</w:t>
            </w:r>
          </w:p>
        </w:tc>
        <w:tc>
          <w:tcPr>
            <w:tcW w:w="643" w:type="dxa"/>
          </w:tcPr>
          <w:p w14:paraId="2E134D09" w14:textId="77777777" w:rsidR="00437B45" w:rsidRPr="0021418B" w:rsidRDefault="00437B45" w:rsidP="00EA290E">
            <w:pPr>
              <w:rPr>
                <w:rFonts w:ascii="Calibri" w:hAnsi="Calibri" w:cs="Calibri"/>
                <w:color w:val="000000"/>
              </w:rPr>
            </w:pPr>
            <w:r w:rsidRPr="00C2261B">
              <w:t>1.15</w:t>
            </w:r>
          </w:p>
        </w:tc>
      </w:tr>
      <w:tr w:rsidR="00437B45" w:rsidRPr="0021418B" w14:paraId="12989AC3" w14:textId="77777777" w:rsidTr="0072343E">
        <w:tc>
          <w:tcPr>
            <w:tcW w:w="1362" w:type="dxa"/>
            <w:vMerge/>
          </w:tcPr>
          <w:p w14:paraId="664593F6" w14:textId="77777777" w:rsidR="00437B45" w:rsidRPr="0021418B" w:rsidRDefault="00437B45" w:rsidP="00EA290E"/>
        </w:tc>
        <w:tc>
          <w:tcPr>
            <w:tcW w:w="1153" w:type="dxa"/>
          </w:tcPr>
          <w:p w14:paraId="164A28EC" w14:textId="77777777" w:rsidR="00437B45" w:rsidRPr="0021418B" w:rsidRDefault="00437B45" w:rsidP="00EA29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66" w:type="dxa"/>
          </w:tcPr>
          <w:p w14:paraId="3610B66F" w14:textId="77777777" w:rsidR="00437B45" w:rsidRPr="0021418B" w:rsidRDefault="00437B45" w:rsidP="00EA29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49" w:type="dxa"/>
          </w:tcPr>
          <w:p w14:paraId="3A338BDA" w14:textId="77777777" w:rsidR="00437B45" w:rsidRPr="0021418B" w:rsidRDefault="00437B45" w:rsidP="00EA290E">
            <w:pPr>
              <w:rPr>
                <w:rFonts w:ascii="Calibri" w:hAnsi="Calibri" w:cs="Calibri"/>
                <w:color w:val="000000"/>
              </w:rPr>
            </w:pPr>
            <w:r w:rsidRPr="00B7640C">
              <w:t xml:space="preserve"> 138,720 </w:t>
            </w:r>
          </w:p>
        </w:tc>
        <w:tc>
          <w:tcPr>
            <w:tcW w:w="1481" w:type="dxa"/>
          </w:tcPr>
          <w:p w14:paraId="668907A1" w14:textId="77777777" w:rsidR="00437B45" w:rsidRPr="0021418B" w:rsidRDefault="00437B45" w:rsidP="00EA290E">
            <w:pPr>
              <w:rPr>
                <w:rFonts w:ascii="Calibri" w:hAnsi="Calibri" w:cs="Calibri"/>
                <w:color w:val="000000"/>
              </w:rPr>
            </w:pPr>
            <w:r w:rsidRPr="00E31D23">
              <w:t>10,503 (7.6%)</w:t>
            </w:r>
          </w:p>
        </w:tc>
        <w:tc>
          <w:tcPr>
            <w:tcW w:w="840" w:type="dxa"/>
          </w:tcPr>
          <w:p w14:paraId="31F698BC" w14:textId="77777777" w:rsidR="00437B45" w:rsidRPr="0021418B" w:rsidRDefault="00437B45" w:rsidP="00EA290E">
            <w:pPr>
              <w:rPr>
                <w:rFonts w:ascii="Calibri" w:hAnsi="Calibri" w:cs="Calibri"/>
                <w:color w:val="000000"/>
              </w:rPr>
            </w:pPr>
            <w:r w:rsidRPr="000479FA">
              <w:t>1.21</w:t>
            </w:r>
          </w:p>
        </w:tc>
        <w:tc>
          <w:tcPr>
            <w:tcW w:w="643" w:type="dxa"/>
          </w:tcPr>
          <w:p w14:paraId="5C4E37B1" w14:textId="77777777" w:rsidR="00437B45" w:rsidRPr="0021418B" w:rsidRDefault="00437B45" w:rsidP="00EA290E">
            <w:r w:rsidRPr="00C2261B">
              <w:t>1.17</w:t>
            </w:r>
          </w:p>
        </w:tc>
        <w:tc>
          <w:tcPr>
            <w:tcW w:w="643" w:type="dxa"/>
          </w:tcPr>
          <w:p w14:paraId="3FBB6182" w14:textId="77777777" w:rsidR="00437B45" w:rsidRPr="0021418B" w:rsidRDefault="00437B45" w:rsidP="00EA290E">
            <w:pPr>
              <w:rPr>
                <w:rFonts w:ascii="Calibri" w:hAnsi="Calibri" w:cs="Calibri"/>
                <w:color w:val="000000"/>
              </w:rPr>
            </w:pPr>
            <w:r w:rsidRPr="00C2261B">
              <w:t>1.24</w:t>
            </w:r>
          </w:p>
        </w:tc>
      </w:tr>
      <w:tr w:rsidR="00437B45" w:rsidRPr="0021418B" w14:paraId="356B6620" w14:textId="77777777" w:rsidTr="0072343E">
        <w:tc>
          <w:tcPr>
            <w:tcW w:w="1362" w:type="dxa"/>
            <w:vMerge/>
          </w:tcPr>
          <w:p w14:paraId="0375D8DA" w14:textId="77777777" w:rsidR="00437B45" w:rsidRPr="0021418B" w:rsidRDefault="00437B45" w:rsidP="00EA290E"/>
        </w:tc>
        <w:tc>
          <w:tcPr>
            <w:tcW w:w="1153" w:type="dxa"/>
          </w:tcPr>
          <w:p w14:paraId="5B0CC489" w14:textId="77777777" w:rsidR="00437B45" w:rsidRPr="0021418B" w:rsidRDefault="00437B45" w:rsidP="00EA29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66" w:type="dxa"/>
          </w:tcPr>
          <w:p w14:paraId="13DCB575" w14:textId="77777777" w:rsidR="00437B45" w:rsidRPr="0021418B" w:rsidRDefault="00437B45" w:rsidP="00EA29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49" w:type="dxa"/>
          </w:tcPr>
          <w:p w14:paraId="1529FC62" w14:textId="77777777" w:rsidR="00437B45" w:rsidRPr="0021418B" w:rsidRDefault="00437B45" w:rsidP="00EA290E">
            <w:pPr>
              <w:rPr>
                <w:rFonts w:ascii="Calibri" w:hAnsi="Calibri" w:cs="Calibri"/>
                <w:color w:val="000000"/>
              </w:rPr>
            </w:pPr>
            <w:r w:rsidRPr="00B7640C">
              <w:t xml:space="preserve"> 76,856 </w:t>
            </w:r>
          </w:p>
        </w:tc>
        <w:tc>
          <w:tcPr>
            <w:tcW w:w="1481" w:type="dxa"/>
          </w:tcPr>
          <w:p w14:paraId="06C3FBE5" w14:textId="77777777" w:rsidR="00437B45" w:rsidRPr="0021418B" w:rsidRDefault="00437B45" w:rsidP="00EA290E">
            <w:pPr>
              <w:rPr>
                <w:rFonts w:ascii="Calibri" w:hAnsi="Calibri" w:cs="Calibri"/>
                <w:color w:val="000000"/>
              </w:rPr>
            </w:pPr>
            <w:r w:rsidRPr="00E31D23">
              <w:t>7,680 (10.0%)</w:t>
            </w:r>
          </w:p>
        </w:tc>
        <w:tc>
          <w:tcPr>
            <w:tcW w:w="840" w:type="dxa"/>
          </w:tcPr>
          <w:p w14:paraId="27A32DD3" w14:textId="77777777" w:rsidR="00437B45" w:rsidRPr="0021418B" w:rsidRDefault="00437B45" w:rsidP="00EA290E">
            <w:pPr>
              <w:rPr>
                <w:rFonts w:ascii="Calibri" w:hAnsi="Calibri" w:cs="Calibri"/>
                <w:color w:val="000000"/>
              </w:rPr>
            </w:pPr>
            <w:r w:rsidRPr="000479FA">
              <w:t>1.36</w:t>
            </w:r>
          </w:p>
        </w:tc>
        <w:tc>
          <w:tcPr>
            <w:tcW w:w="643" w:type="dxa"/>
          </w:tcPr>
          <w:p w14:paraId="3A21C2E2" w14:textId="77777777" w:rsidR="00437B45" w:rsidRPr="0021418B" w:rsidRDefault="00437B45" w:rsidP="00EA290E">
            <w:r w:rsidRPr="00C2261B">
              <w:t>1.32</w:t>
            </w:r>
          </w:p>
        </w:tc>
        <w:tc>
          <w:tcPr>
            <w:tcW w:w="643" w:type="dxa"/>
          </w:tcPr>
          <w:p w14:paraId="3C3E19AA" w14:textId="77777777" w:rsidR="00437B45" w:rsidRPr="0021418B" w:rsidRDefault="00437B45" w:rsidP="00EA290E">
            <w:pPr>
              <w:rPr>
                <w:rFonts w:ascii="Calibri" w:hAnsi="Calibri" w:cs="Calibri"/>
                <w:color w:val="000000"/>
              </w:rPr>
            </w:pPr>
            <w:r w:rsidRPr="00C2261B">
              <w:t>1.40</w:t>
            </w:r>
          </w:p>
        </w:tc>
      </w:tr>
      <w:tr w:rsidR="00437B45" w:rsidRPr="0021418B" w14:paraId="6CA8E3B1" w14:textId="77777777" w:rsidTr="0072343E">
        <w:tc>
          <w:tcPr>
            <w:tcW w:w="1362" w:type="dxa"/>
          </w:tcPr>
          <w:p w14:paraId="7439AB85" w14:textId="77777777" w:rsidR="00437B45" w:rsidRPr="0021418B" w:rsidRDefault="00437B45" w:rsidP="00EA290E"/>
        </w:tc>
        <w:tc>
          <w:tcPr>
            <w:tcW w:w="1153" w:type="dxa"/>
          </w:tcPr>
          <w:p w14:paraId="6375FB9C" w14:textId="77777777" w:rsidR="00437B45" w:rsidRPr="0021418B" w:rsidRDefault="00437B45" w:rsidP="00EA290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66" w:type="dxa"/>
          </w:tcPr>
          <w:p w14:paraId="404277E6" w14:textId="77777777" w:rsidR="00437B45" w:rsidRPr="0021418B" w:rsidRDefault="00437B45" w:rsidP="00EA290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49" w:type="dxa"/>
          </w:tcPr>
          <w:p w14:paraId="50FE7F6E" w14:textId="77777777" w:rsidR="00437B45" w:rsidRPr="0021418B" w:rsidRDefault="00437B45" w:rsidP="00EA290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81" w:type="dxa"/>
          </w:tcPr>
          <w:p w14:paraId="4E6B86BC" w14:textId="77777777" w:rsidR="00437B45" w:rsidRPr="0021418B" w:rsidRDefault="00437B45" w:rsidP="00EA290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40" w:type="dxa"/>
          </w:tcPr>
          <w:p w14:paraId="0E1CCA18" w14:textId="77777777" w:rsidR="00437B45" w:rsidRPr="0021418B" w:rsidRDefault="00437B45" w:rsidP="00EA290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43" w:type="dxa"/>
          </w:tcPr>
          <w:p w14:paraId="0181AE80" w14:textId="77777777" w:rsidR="00437B45" w:rsidRPr="0021418B" w:rsidRDefault="00437B45" w:rsidP="00EA290E"/>
        </w:tc>
        <w:tc>
          <w:tcPr>
            <w:tcW w:w="643" w:type="dxa"/>
          </w:tcPr>
          <w:p w14:paraId="67100551" w14:textId="77777777" w:rsidR="00437B45" w:rsidRPr="0021418B" w:rsidRDefault="00437B45" w:rsidP="00EA290E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437B45" w:rsidRPr="0021418B" w14:paraId="1512DFD7" w14:textId="77777777" w:rsidTr="0072343E">
        <w:tc>
          <w:tcPr>
            <w:tcW w:w="1362" w:type="dxa"/>
            <w:vMerge w:val="restart"/>
            <w:vAlign w:val="center"/>
          </w:tcPr>
          <w:p w14:paraId="2633FEDB" w14:textId="77777777" w:rsidR="00437B45" w:rsidRPr="0021418B" w:rsidRDefault="00437B45" w:rsidP="00EA290E">
            <w:pPr>
              <w:jc w:val="center"/>
            </w:pPr>
            <w:r>
              <w:t>CVD mortality</w:t>
            </w:r>
          </w:p>
        </w:tc>
        <w:tc>
          <w:tcPr>
            <w:tcW w:w="1153" w:type="dxa"/>
          </w:tcPr>
          <w:p w14:paraId="33C4CD49" w14:textId="77777777" w:rsidR="00437B45" w:rsidRPr="0021418B" w:rsidRDefault="00437B45" w:rsidP="00EA290E">
            <w:pPr>
              <w:rPr>
                <w:rFonts w:ascii="Calibri" w:hAnsi="Calibri" w:cs="Calibri"/>
                <w:color w:val="000000"/>
              </w:rPr>
            </w:pPr>
            <w:r w:rsidRPr="0015040E">
              <w:t>No</w:t>
            </w:r>
          </w:p>
        </w:tc>
        <w:tc>
          <w:tcPr>
            <w:tcW w:w="1166" w:type="dxa"/>
          </w:tcPr>
          <w:p w14:paraId="20042610" w14:textId="77777777" w:rsidR="00437B45" w:rsidRPr="0021418B" w:rsidRDefault="00437B45" w:rsidP="00EA290E">
            <w:pPr>
              <w:rPr>
                <w:rFonts w:ascii="Calibri" w:hAnsi="Calibri" w:cs="Calibri"/>
                <w:color w:val="000000"/>
              </w:rPr>
            </w:pPr>
            <w:r w:rsidRPr="0015040E">
              <w:t>No</w:t>
            </w:r>
          </w:p>
        </w:tc>
        <w:tc>
          <w:tcPr>
            <w:tcW w:w="1149" w:type="dxa"/>
          </w:tcPr>
          <w:p w14:paraId="5A3504A9" w14:textId="77777777" w:rsidR="00437B45" w:rsidRPr="0021418B" w:rsidRDefault="00437B45" w:rsidP="00EA290E">
            <w:pPr>
              <w:rPr>
                <w:rFonts w:ascii="Calibri" w:hAnsi="Calibri" w:cs="Calibri"/>
                <w:color w:val="000000"/>
              </w:rPr>
            </w:pPr>
            <w:r w:rsidRPr="00B916AC">
              <w:t xml:space="preserve"> 190,592 </w:t>
            </w:r>
          </w:p>
        </w:tc>
        <w:tc>
          <w:tcPr>
            <w:tcW w:w="1481" w:type="dxa"/>
          </w:tcPr>
          <w:p w14:paraId="3F00A0DC" w14:textId="77777777" w:rsidR="00437B45" w:rsidRPr="0021418B" w:rsidRDefault="00437B45" w:rsidP="00EA290E">
            <w:pPr>
              <w:rPr>
                <w:rFonts w:ascii="Calibri" w:hAnsi="Calibri" w:cs="Calibri"/>
                <w:color w:val="000000"/>
              </w:rPr>
            </w:pPr>
            <w:r w:rsidRPr="00201F9C">
              <w:t>1,577 (0.8%)</w:t>
            </w:r>
          </w:p>
        </w:tc>
        <w:tc>
          <w:tcPr>
            <w:tcW w:w="840" w:type="dxa"/>
          </w:tcPr>
          <w:p w14:paraId="1627ED1E" w14:textId="77777777" w:rsidR="00437B45" w:rsidRPr="0021418B" w:rsidRDefault="00437B45" w:rsidP="00EA290E">
            <w:pPr>
              <w:rPr>
                <w:rFonts w:ascii="Calibri" w:hAnsi="Calibri" w:cs="Calibri"/>
                <w:color w:val="000000"/>
              </w:rPr>
            </w:pPr>
            <w:r w:rsidRPr="00E71094">
              <w:t>1 (ref)</w:t>
            </w:r>
          </w:p>
        </w:tc>
        <w:tc>
          <w:tcPr>
            <w:tcW w:w="643" w:type="dxa"/>
          </w:tcPr>
          <w:p w14:paraId="14C05F88" w14:textId="77777777" w:rsidR="00437B45" w:rsidRPr="0021418B" w:rsidRDefault="00437B45" w:rsidP="00EA290E">
            <w:r w:rsidRPr="00E71094">
              <w:t>-</w:t>
            </w:r>
          </w:p>
        </w:tc>
        <w:tc>
          <w:tcPr>
            <w:tcW w:w="643" w:type="dxa"/>
          </w:tcPr>
          <w:p w14:paraId="331DB0C2" w14:textId="77777777" w:rsidR="00437B45" w:rsidRPr="0021418B" w:rsidRDefault="00437B45" w:rsidP="00EA290E">
            <w:pPr>
              <w:rPr>
                <w:rFonts w:ascii="Calibri" w:hAnsi="Calibri" w:cs="Calibri"/>
                <w:color w:val="000000"/>
              </w:rPr>
            </w:pPr>
            <w:r w:rsidRPr="00E71094">
              <w:t>-</w:t>
            </w:r>
          </w:p>
        </w:tc>
      </w:tr>
      <w:tr w:rsidR="00437B45" w:rsidRPr="0021418B" w14:paraId="7A88F87F" w14:textId="77777777" w:rsidTr="0072343E">
        <w:tc>
          <w:tcPr>
            <w:tcW w:w="1362" w:type="dxa"/>
            <w:vMerge/>
          </w:tcPr>
          <w:p w14:paraId="1021FB06" w14:textId="77777777" w:rsidR="00437B45" w:rsidRPr="0021418B" w:rsidRDefault="00437B45" w:rsidP="00EA290E"/>
        </w:tc>
        <w:tc>
          <w:tcPr>
            <w:tcW w:w="1153" w:type="dxa"/>
          </w:tcPr>
          <w:p w14:paraId="02A7C656" w14:textId="77777777" w:rsidR="00437B45" w:rsidRPr="0021418B" w:rsidRDefault="00437B45" w:rsidP="00EA290E">
            <w:pPr>
              <w:rPr>
                <w:rFonts w:ascii="Calibri" w:hAnsi="Calibri" w:cs="Calibri"/>
                <w:color w:val="000000"/>
              </w:rPr>
            </w:pPr>
            <w:r w:rsidRPr="0015040E">
              <w:t>Yes</w:t>
            </w:r>
          </w:p>
        </w:tc>
        <w:tc>
          <w:tcPr>
            <w:tcW w:w="1166" w:type="dxa"/>
          </w:tcPr>
          <w:p w14:paraId="79708AB6" w14:textId="77777777" w:rsidR="00437B45" w:rsidRPr="0021418B" w:rsidRDefault="00437B45" w:rsidP="00EA290E">
            <w:pPr>
              <w:rPr>
                <w:rFonts w:ascii="Calibri" w:hAnsi="Calibri" w:cs="Calibri"/>
                <w:color w:val="000000"/>
              </w:rPr>
            </w:pPr>
            <w:r w:rsidRPr="0015040E">
              <w:t>No</w:t>
            </w:r>
          </w:p>
        </w:tc>
        <w:tc>
          <w:tcPr>
            <w:tcW w:w="1149" w:type="dxa"/>
          </w:tcPr>
          <w:p w14:paraId="6D864E2B" w14:textId="77777777" w:rsidR="00437B45" w:rsidRPr="0021418B" w:rsidRDefault="00437B45" w:rsidP="00EA290E">
            <w:pPr>
              <w:rPr>
                <w:rFonts w:ascii="Calibri" w:hAnsi="Calibri" w:cs="Calibri"/>
                <w:color w:val="000000"/>
              </w:rPr>
            </w:pPr>
            <w:r w:rsidRPr="00B916AC">
              <w:t xml:space="preserve"> 51,978 </w:t>
            </w:r>
          </w:p>
        </w:tc>
        <w:tc>
          <w:tcPr>
            <w:tcW w:w="1481" w:type="dxa"/>
          </w:tcPr>
          <w:p w14:paraId="5471C7AC" w14:textId="77777777" w:rsidR="00437B45" w:rsidRPr="0021418B" w:rsidRDefault="00437B45" w:rsidP="00EA290E">
            <w:pPr>
              <w:rPr>
                <w:rFonts w:ascii="Calibri" w:hAnsi="Calibri" w:cs="Calibri"/>
                <w:color w:val="000000"/>
              </w:rPr>
            </w:pPr>
            <w:r w:rsidRPr="00201F9C">
              <w:t>562 (1.1%)</w:t>
            </w:r>
          </w:p>
        </w:tc>
        <w:tc>
          <w:tcPr>
            <w:tcW w:w="840" w:type="dxa"/>
          </w:tcPr>
          <w:p w14:paraId="2C05FBA9" w14:textId="77777777" w:rsidR="00437B45" w:rsidRPr="0021418B" w:rsidRDefault="00437B45" w:rsidP="00EA290E">
            <w:pPr>
              <w:rPr>
                <w:rFonts w:ascii="Calibri" w:hAnsi="Calibri" w:cs="Calibri"/>
                <w:color w:val="000000"/>
              </w:rPr>
            </w:pPr>
            <w:r w:rsidRPr="00EC6212">
              <w:t xml:space="preserve"> 1.17 </w:t>
            </w:r>
          </w:p>
        </w:tc>
        <w:tc>
          <w:tcPr>
            <w:tcW w:w="643" w:type="dxa"/>
          </w:tcPr>
          <w:p w14:paraId="7C9444A1" w14:textId="77777777" w:rsidR="00437B45" w:rsidRPr="0021418B" w:rsidRDefault="00437B45" w:rsidP="00EA290E">
            <w:r w:rsidRPr="00623AEC">
              <w:t xml:space="preserve">1.06 </w:t>
            </w:r>
          </w:p>
        </w:tc>
        <w:tc>
          <w:tcPr>
            <w:tcW w:w="643" w:type="dxa"/>
          </w:tcPr>
          <w:p w14:paraId="5F19C434" w14:textId="77777777" w:rsidR="00437B45" w:rsidRPr="0021418B" w:rsidRDefault="00437B45" w:rsidP="00EA290E">
            <w:pPr>
              <w:rPr>
                <w:rFonts w:ascii="Calibri" w:hAnsi="Calibri" w:cs="Calibri"/>
                <w:color w:val="000000"/>
              </w:rPr>
            </w:pPr>
            <w:r w:rsidRPr="00623AEC">
              <w:t xml:space="preserve">1.29 </w:t>
            </w:r>
          </w:p>
        </w:tc>
      </w:tr>
      <w:tr w:rsidR="00437B45" w:rsidRPr="0021418B" w14:paraId="298C3FA1" w14:textId="77777777" w:rsidTr="0072343E">
        <w:tc>
          <w:tcPr>
            <w:tcW w:w="1362" w:type="dxa"/>
            <w:vMerge/>
          </w:tcPr>
          <w:p w14:paraId="73B218C5" w14:textId="77777777" w:rsidR="00437B45" w:rsidRPr="0021418B" w:rsidRDefault="00437B45" w:rsidP="00EA290E"/>
        </w:tc>
        <w:tc>
          <w:tcPr>
            <w:tcW w:w="1153" w:type="dxa"/>
          </w:tcPr>
          <w:p w14:paraId="126D287E" w14:textId="77777777" w:rsidR="00437B45" w:rsidRPr="0021418B" w:rsidRDefault="00437B45" w:rsidP="00EA290E">
            <w:pPr>
              <w:rPr>
                <w:rFonts w:ascii="Calibri" w:hAnsi="Calibri" w:cs="Calibri"/>
                <w:color w:val="000000"/>
              </w:rPr>
            </w:pPr>
            <w:r w:rsidRPr="0015040E">
              <w:t>No</w:t>
            </w:r>
          </w:p>
        </w:tc>
        <w:tc>
          <w:tcPr>
            <w:tcW w:w="1166" w:type="dxa"/>
          </w:tcPr>
          <w:p w14:paraId="00B7250C" w14:textId="77777777" w:rsidR="00437B45" w:rsidRPr="0021418B" w:rsidRDefault="00437B45" w:rsidP="00EA290E">
            <w:pPr>
              <w:rPr>
                <w:rFonts w:ascii="Calibri" w:hAnsi="Calibri" w:cs="Calibri"/>
                <w:color w:val="000000"/>
              </w:rPr>
            </w:pPr>
            <w:r w:rsidRPr="0015040E">
              <w:t>Yes</w:t>
            </w:r>
          </w:p>
        </w:tc>
        <w:tc>
          <w:tcPr>
            <w:tcW w:w="1149" w:type="dxa"/>
          </w:tcPr>
          <w:p w14:paraId="0D14E47A" w14:textId="77777777" w:rsidR="00437B45" w:rsidRPr="0021418B" w:rsidRDefault="00437B45" w:rsidP="00EA290E">
            <w:pPr>
              <w:rPr>
                <w:rFonts w:ascii="Calibri" w:hAnsi="Calibri" w:cs="Calibri"/>
                <w:color w:val="000000"/>
              </w:rPr>
            </w:pPr>
            <w:r w:rsidRPr="00B916AC">
              <w:t xml:space="preserve"> 138,720 </w:t>
            </w:r>
          </w:p>
        </w:tc>
        <w:tc>
          <w:tcPr>
            <w:tcW w:w="1481" w:type="dxa"/>
          </w:tcPr>
          <w:p w14:paraId="758DC8C0" w14:textId="77777777" w:rsidR="00437B45" w:rsidRPr="0021418B" w:rsidRDefault="00437B45" w:rsidP="00EA290E">
            <w:pPr>
              <w:rPr>
                <w:rFonts w:ascii="Calibri" w:hAnsi="Calibri" w:cs="Calibri"/>
                <w:color w:val="000000"/>
              </w:rPr>
            </w:pPr>
            <w:r w:rsidRPr="00201F9C">
              <w:t>1,563 (1.1%)</w:t>
            </w:r>
          </w:p>
        </w:tc>
        <w:tc>
          <w:tcPr>
            <w:tcW w:w="840" w:type="dxa"/>
          </w:tcPr>
          <w:p w14:paraId="5B5B6E70" w14:textId="77777777" w:rsidR="00437B45" w:rsidRPr="0021418B" w:rsidRDefault="00437B45" w:rsidP="00EA290E">
            <w:pPr>
              <w:rPr>
                <w:rFonts w:ascii="Calibri" w:hAnsi="Calibri" w:cs="Calibri"/>
                <w:color w:val="000000"/>
              </w:rPr>
            </w:pPr>
            <w:r w:rsidRPr="00EC6212">
              <w:t xml:space="preserve"> 1.27 </w:t>
            </w:r>
          </w:p>
        </w:tc>
        <w:tc>
          <w:tcPr>
            <w:tcW w:w="643" w:type="dxa"/>
          </w:tcPr>
          <w:p w14:paraId="5DA8AA82" w14:textId="77777777" w:rsidR="00437B45" w:rsidRPr="0021418B" w:rsidRDefault="00437B45" w:rsidP="00EA290E">
            <w:r w:rsidRPr="00623AEC">
              <w:t xml:space="preserve">1.18 </w:t>
            </w:r>
          </w:p>
        </w:tc>
        <w:tc>
          <w:tcPr>
            <w:tcW w:w="643" w:type="dxa"/>
          </w:tcPr>
          <w:p w14:paraId="2AA225AE" w14:textId="77777777" w:rsidR="00437B45" w:rsidRPr="0021418B" w:rsidRDefault="00437B45" w:rsidP="00EA290E">
            <w:pPr>
              <w:rPr>
                <w:rFonts w:ascii="Calibri" w:hAnsi="Calibri" w:cs="Calibri"/>
                <w:color w:val="000000"/>
              </w:rPr>
            </w:pPr>
            <w:r w:rsidRPr="00623AEC">
              <w:t xml:space="preserve">1.36 </w:t>
            </w:r>
          </w:p>
        </w:tc>
      </w:tr>
      <w:tr w:rsidR="00437B45" w:rsidRPr="0021418B" w14:paraId="28A9AC71" w14:textId="77777777" w:rsidTr="0072343E">
        <w:tc>
          <w:tcPr>
            <w:tcW w:w="1362" w:type="dxa"/>
            <w:vMerge/>
          </w:tcPr>
          <w:p w14:paraId="0471DEE8" w14:textId="77777777" w:rsidR="00437B45" w:rsidRPr="0021418B" w:rsidRDefault="00437B45" w:rsidP="00EA290E"/>
        </w:tc>
        <w:tc>
          <w:tcPr>
            <w:tcW w:w="1153" w:type="dxa"/>
          </w:tcPr>
          <w:p w14:paraId="1F810E79" w14:textId="77777777" w:rsidR="00437B45" w:rsidRPr="0021418B" w:rsidRDefault="00437B45" w:rsidP="00EA290E">
            <w:pPr>
              <w:rPr>
                <w:rFonts w:ascii="Calibri" w:hAnsi="Calibri" w:cs="Calibri"/>
                <w:color w:val="000000"/>
              </w:rPr>
            </w:pPr>
            <w:r w:rsidRPr="0015040E">
              <w:t>Yes</w:t>
            </w:r>
          </w:p>
        </w:tc>
        <w:tc>
          <w:tcPr>
            <w:tcW w:w="1166" w:type="dxa"/>
          </w:tcPr>
          <w:p w14:paraId="35150788" w14:textId="77777777" w:rsidR="00437B45" w:rsidRPr="0021418B" w:rsidRDefault="00437B45" w:rsidP="00EA290E">
            <w:pPr>
              <w:rPr>
                <w:rFonts w:ascii="Calibri" w:hAnsi="Calibri" w:cs="Calibri"/>
                <w:color w:val="000000"/>
              </w:rPr>
            </w:pPr>
            <w:r w:rsidRPr="0015040E">
              <w:t>Yes</w:t>
            </w:r>
          </w:p>
        </w:tc>
        <w:tc>
          <w:tcPr>
            <w:tcW w:w="1149" w:type="dxa"/>
          </w:tcPr>
          <w:p w14:paraId="02CEC281" w14:textId="77777777" w:rsidR="00437B45" w:rsidRPr="0021418B" w:rsidRDefault="00437B45" w:rsidP="00EA290E">
            <w:pPr>
              <w:rPr>
                <w:rFonts w:ascii="Calibri" w:hAnsi="Calibri" w:cs="Calibri"/>
                <w:color w:val="000000"/>
              </w:rPr>
            </w:pPr>
            <w:r w:rsidRPr="00B916AC">
              <w:t xml:space="preserve"> 76,856 </w:t>
            </w:r>
          </w:p>
        </w:tc>
        <w:tc>
          <w:tcPr>
            <w:tcW w:w="1481" w:type="dxa"/>
          </w:tcPr>
          <w:p w14:paraId="51087706" w14:textId="77777777" w:rsidR="00437B45" w:rsidRPr="0021418B" w:rsidRDefault="00437B45" w:rsidP="00EA290E">
            <w:pPr>
              <w:rPr>
                <w:rFonts w:ascii="Calibri" w:hAnsi="Calibri" w:cs="Calibri"/>
                <w:color w:val="000000"/>
              </w:rPr>
            </w:pPr>
            <w:r w:rsidRPr="00201F9C">
              <w:t>1,410 (1.8%)</w:t>
            </w:r>
          </w:p>
        </w:tc>
        <w:tc>
          <w:tcPr>
            <w:tcW w:w="840" w:type="dxa"/>
          </w:tcPr>
          <w:p w14:paraId="4CCB08CF" w14:textId="77777777" w:rsidR="00437B45" w:rsidRPr="0021418B" w:rsidRDefault="00437B45" w:rsidP="00EA290E">
            <w:pPr>
              <w:rPr>
                <w:rFonts w:ascii="Calibri" w:hAnsi="Calibri" w:cs="Calibri"/>
                <w:color w:val="000000"/>
              </w:rPr>
            </w:pPr>
            <w:r w:rsidRPr="00EC6212">
              <w:t xml:space="preserve"> 1.63 </w:t>
            </w:r>
          </w:p>
        </w:tc>
        <w:tc>
          <w:tcPr>
            <w:tcW w:w="643" w:type="dxa"/>
          </w:tcPr>
          <w:p w14:paraId="241DBFB3" w14:textId="77777777" w:rsidR="00437B45" w:rsidRPr="0021418B" w:rsidRDefault="00437B45" w:rsidP="00EA290E">
            <w:r w:rsidRPr="00623AEC">
              <w:t xml:space="preserve">1.51 </w:t>
            </w:r>
          </w:p>
        </w:tc>
        <w:tc>
          <w:tcPr>
            <w:tcW w:w="643" w:type="dxa"/>
          </w:tcPr>
          <w:p w14:paraId="244FE8FB" w14:textId="77777777" w:rsidR="00437B45" w:rsidRPr="0021418B" w:rsidRDefault="00437B45" w:rsidP="00EA290E">
            <w:pPr>
              <w:rPr>
                <w:rFonts w:ascii="Calibri" w:hAnsi="Calibri" w:cs="Calibri"/>
                <w:color w:val="000000"/>
              </w:rPr>
            </w:pPr>
            <w:r w:rsidRPr="00623AEC">
              <w:t xml:space="preserve">1.76 </w:t>
            </w:r>
          </w:p>
        </w:tc>
      </w:tr>
      <w:bookmarkEnd w:id="23"/>
    </w:tbl>
    <w:p w14:paraId="10493AED" w14:textId="77777777" w:rsidR="00437B45" w:rsidRDefault="00437B45" w:rsidP="00437B45">
      <w:pPr>
        <w:spacing w:line="240" w:lineRule="auto"/>
        <w:rPr>
          <w:rFonts w:eastAsiaTheme="minorEastAsia"/>
          <w:lang w:eastAsia="zh-CN"/>
        </w:rPr>
      </w:pPr>
    </w:p>
    <w:p w14:paraId="646661B3" w14:textId="01128241" w:rsidR="00437B45" w:rsidRPr="0021418B" w:rsidRDefault="00437B45" w:rsidP="00437B45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eastAsia="zh-CN"/>
        </w:rPr>
      </w:pPr>
      <w: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eastAsia="zh-CN"/>
        </w:rPr>
        <w:t>S1</w:t>
      </w:r>
      <w:r w:rsidR="00F107BA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eastAsia="zh-CN"/>
        </w:rPr>
        <w:t>7</w:t>
      </w:r>
      <w:r w:rsidRPr="0021418B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eastAsia="zh-CN"/>
        </w:rPr>
        <w:t xml:space="preserve"> Table </w:t>
      </w:r>
    </w:p>
    <w:p w14:paraId="46BEF46E" w14:textId="77777777" w:rsidR="00437B45" w:rsidRDefault="00437B45" w:rsidP="00437B45">
      <w:pPr>
        <w:rPr>
          <w:rFonts w:eastAsiaTheme="minorEastAsia"/>
          <w:lang w:eastAsia="zh-CN"/>
        </w:rPr>
      </w:pPr>
      <w:bookmarkStart w:id="24" w:name="_Hlk129858940"/>
      <w:r w:rsidRPr="0021418B">
        <w:rPr>
          <w:rFonts w:eastAsiaTheme="minorEastAsia"/>
          <w:lang w:eastAsia="zh-CN"/>
        </w:rPr>
        <w:t xml:space="preserve">Interaction estimates for adverse health outcomes for binary exposures of </w:t>
      </w:r>
      <w:r>
        <w:rPr>
          <w:rFonts w:eastAsiaTheme="minorEastAsia"/>
          <w:lang w:eastAsia="zh-CN"/>
        </w:rPr>
        <w:t>functional and structural isolation.</w:t>
      </w:r>
    </w:p>
    <w:bookmarkEnd w:id="24"/>
    <w:tbl>
      <w:tblPr>
        <w:tblStyle w:val="TableGrid"/>
        <w:tblW w:w="5025" w:type="dxa"/>
        <w:jc w:val="center"/>
        <w:tblLayout w:type="fixed"/>
        <w:tblLook w:val="04A0" w:firstRow="1" w:lastRow="0" w:firstColumn="1" w:lastColumn="0" w:noHBand="0" w:noVBand="1"/>
      </w:tblPr>
      <w:tblGrid>
        <w:gridCol w:w="1125"/>
        <w:gridCol w:w="2047"/>
        <w:gridCol w:w="1853"/>
      </w:tblGrid>
      <w:tr w:rsidR="00437B45" w:rsidRPr="0021418B" w14:paraId="53A02DF8" w14:textId="77777777" w:rsidTr="00EA290E">
        <w:trPr>
          <w:jc w:val="center"/>
        </w:trPr>
        <w:tc>
          <w:tcPr>
            <w:tcW w:w="1125" w:type="dxa"/>
            <w:vAlign w:val="center"/>
          </w:tcPr>
          <w:p w14:paraId="26B40916" w14:textId="77777777" w:rsidR="00437B45" w:rsidRDefault="00437B45" w:rsidP="00EA290E">
            <w:pPr>
              <w:jc w:val="center"/>
            </w:pPr>
          </w:p>
        </w:tc>
        <w:tc>
          <w:tcPr>
            <w:tcW w:w="2047" w:type="dxa"/>
          </w:tcPr>
          <w:p w14:paraId="63CD64C3" w14:textId="77777777" w:rsidR="00437B45" w:rsidRPr="00B16851" w:rsidRDefault="00437B45" w:rsidP="00EA290E">
            <w:pPr>
              <w:jc w:val="center"/>
              <w:rPr>
                <w:b/>
                <w:bCs/>
              </w:rPr>
            </w:pPr>
            <w:r w:rsidRPr="00B16851">
              <w:rPr>
                <w:b/>
                <w:bCs/>
              </w:rPr>
              <w:t>Interaction</w:t>
            </w:r>
          </w:p>
        </w:tc>
        <w:tc>
          <w:tcPr>
            <w:tcW w:w="1853" w:type="dxa"/>
          </w:tcPr>
          <w:p w14:paraId="599F6986" w14:textId="77777777" w:rsidR="00437B45" w:rsidRPr="00B16851" w:rsidRDefault="00437B45" w:rsidP="00EA290E">
            <w:pPr>
              <w:jc w:val="center"/>
              <w:rPr>
                <w:b/>
                <w:bCs/>
              </w:rPr>
            </w:pPr>
            <w:r w:rsidRPr="00B16851">
              <w:rPr>
                <w:b/>
                <w:bCs/>
              </w:rPr>
              <w:t>Estimate</w:t>
            </w:r>
          </w:p>
        </w:tc>
      </w:tr>
      <w:tr w:rsidR="00437B45" w:rsidRPr="0021418B" w14:paraId="1CC7BA8A" w14:textId="77777777" w:rsidTr="000C0B78">
        <w:trPr>
          <w:jc w:val="center"/>
        </w:trPr>
        <w:tc>
          <w:tcPr>
            <w:tcW w:w="1125" w:type="dxa"/>
            <w:vMerge w:val="restart"/>
            <w:vAlign w:val="center"/>
          </w:tcPr>
          <w:p w14:paraId="43105956" w14:textId="77777777" w:rsidR="00437B45" w:rsidRPr="0021418B" w:rsidRDefault="00437B45" w:rsidP="00EA290E">
            <w:pPr>
              <w:jc w:val="center"/>
            </w:pPr>
            <w:r>
              <w:t>All-cause mortality</w:t>
            </w:r>
          </w:p>
        </w:tc>
        <w:tc>
          <w:tcPr>
            <w:tcW w:w="2047" w:type="dxa"/>
          </w:tcPr>
          <w:p w14:paraId="654014B4" w14:textId="77777777" w:rsidR="00437B45" w:rsidRPr="002F4311" w:rsidRDefault="00437B45" w:rsidP="00EA290E">
            <w:pPr>
              <w:jc w:val="center"/>
            </w:pPr>
            <w:r w:rsidRPr="0021418B">
              <w:t>Multiplicative scale</w:t>
            </w:r>
          </w:p>
        </w:tc>
        <w:tc>
          <w:tcPr>
            <w:tcW w:w="1853" w:type="dxa"/>
          </w:tcPr>
          <w:p w14:paraId="66671CC6" w14:textId="77777777" w:rsidR="00437B45" w:rsidRPr="0021418B" w:rsidRDefault="00437B45" w:rsidP="00EA290E">
            <w:pPr>
              <w:jc w:val="center"/>
            </w:pPr>
            <w:r w:rsidRPr="00DD5AD7">
              <w:t>1.02 [0.97, 1.07]</w:t>
            </w:r>
          </w:p>
        </w:tc>
      </w:tr>
      <w:tr w:rsidR="00437B45" w:rsidRPr="0021418B" w14:paraId="128521B5" w14:textId="77777777" w:rsidTr="000C0B78">
        <w:trPr>
          <w:jc w:val="center"/>
        </w:trPr>
        <w:tc>
          <w:tcPr>
            <w:tcW w:w="1125" w:type="dxa"/>
            <w:vMerge/>
            <w:vAlign w:val="center"/>
          </w:tcPr>
          <w:p w14:paraId="354BF51C" w14:textId="77777777" w:rsidR="00437B45" w:rsidRPr="0021418B" w:rsidRDefault="00437B45" w:rsidP="00EA290E">
            <w:pPr>
              <w:jc w:val="center"/>
            </w:pPr>
          </w:p>
        </w:tc>
        <w:tc>
          <w:tcPr>
            <w:tcW w:w="2047" w:type="dxa"/>
          </w:tcPr>
          <w:p w14:paraId="3E06F6C2" w14:textId="77777777" w:rsidR="00437B45" w:rsidRPr="002F4311" w:rsidRDefault="00437B45" w:rsidP="00EA290E">
            <w:pPr>
              <w:jc w:val="center"/>
            </w:pPr>
            <w:r w:rsidRPr="0021418B">
              <w:t>RERI</w:t>
            </w:r>
          </w:p>
        </w:tc>
        <w:tc>
          <w:tcPr>
            <w:tcW w:w="1853" w:type="dxa"/>
          </w:tcPr>
          <w:p w14:paraId="2C35442C" w14:textId="77777777" w:rsidR="00437B45" w:rsidRPr="0021418B" w:rsidRDefault="00437B45" w:rsidP="00EA290E">
            <w:pPr>
              <w:jc w:val="center"/>
            </w:pPr>
            <w:r w:rsidRPr="00DD5AD7">
              <w:t>0.05 [-0.01, 0.1]</w:t>
            </w:r>
          </w:p>
        </w:tc>
      </w:tr>
      <w:tr w:rsidR="00437B45" w:rsidRPr="0021418B" w14:paraId="5091CFAA" w14:textId="77777777" w:rsidTr="000C0B78">
        <w:trPr>
          <w:jc w:val="center"/>
        </w:trPr>
        <w:tc>
          <w:tcPr>
            <w:tcW w:w="1125" w:type="dxa"/>
            <w:vMerge/>
            <w:vAlign w:val="center"/>
          </w:tcPr>
          <w:p w14:paraId="186AC871" w14:textId="77777777" w:rsidR="00437B45" w:rsidRPr="0021418B" w:rsidRDefault="00437B45" w:rsidP="00EA290E">
            <w:pPr>
              <w:jc w:val="center"/>
            </w:pPr>
          </w:p>
        </w:tc>
        <w:tc>
          <w:tcPr>
            <w:tcW w:w="2047" w:type="dxa"/>
          </w:tcPr>
          <w:p w14:paraId="5398468E" w14:textId="77777777" w:rsidR="00437B45" w:rsidRPr="002F4311" w:rsidRDefault="00437B45" w:rsidP="00EA290E">
            <w:pPr>
              <w:jc w:val="center"/>
            </w:pPr>
            <w:r w:rsidRPr="0021418B">
              <w:t>AP</w:t>
            </w:r>
          </w:p>
        </w:tc>
        <w:tc>
          <w:tcPr>
            <w:tcW w:w="1853" w:type="dxa"/>
          </w:tcPr>
          <w:p w14:paraId="13D79592" w14:textId="77777777" w:rsidR="00437B45" w:rsidRPr="0021418B" w:rsidRDefault="00437B45" w:rsidP="00EA290E">
            <w:pPr>
              <w:jc w:val="center"/>
            </w:pPr>
            <w:r w:rsidRPr="00DD5AD7">
              <w:t>0.03 [-0.01, 0.07]</w:t>
            </w:r>
          </w:p>
        </w:tc>
      </w:tr>
      <w:tr w:rsidR="00437B45" w:rsidRPr="0021418B" w14:paraId="6317373E" w14:textId="77777777" w:rsidTr="000C0B78">
        <w:trPr>
          <w:jc w:val="center"/>
        </w:trPr>
        <w:tc>
          <w:tcPr>
            <w:tcW w:w="1125" w:type="dxa"/>
            <w:vMerge/>
            <w:vAlign w:val="center"/>
          </w:tcPr>
          <w:p w14:paraId="04D88D7F" w14:textId="77777777" w:rsidR="00437B45" w:rsidRPr="0021418B" w:rsidRDefault="00437B45" w:rsidP="00EA290E">
            <w:pPr>
              <w:jc w:val="center"/>
            </w:pPr>
          </w:p>
        </w:tc>
        <w:tc>
          <w:tcPr>
            <w:tcW w:w="2047" w:type="dxa"/>
          </w:tcPr>
          <w:p w14:paraId="02B8E15C" w14:textId="77777777" w:rsidR="00437B45" w:rsidRPr="002F4311" w:rsidRDefault="00437B45" w:rsidP="00EA290E">
            <w:pPr>
              <w:jc w:val="center"/>
            </w:pPr>
            <w:r w:rsidRPr="0021418B">
              <w:t>SI</w:t>
            </w:r>
          </w:p>
        </w:tc>
        <w:tc>
          <w:tcPr>
            <w:tcW w:w="1853" w:type="dxa"/>
          </w:tcPr>
          <w:p w14:paraId="09AA3DF3" w14:textId="77777777" w:rsidR="00437B45" w:rsidRPr="0021418B" w:rsidRDefault="00437B45" w:rsidP="00EA290E">
            <w:pPr>
              <w:jc w:val="center"/>
            </w:pPr>
            <w:r w:rsidRPr="00DD5AD7">
              <w:t>1.15 [0.97, 1.37]</w:t>
            </w:r>
          </w:p>
        </w:tc>
      </w:tr>
      <w:tr w:rsidR="00437B45" w:rsidRPr="0021418B" w14:paraId="39D91454" w14:textId="77777777" w:rsidTr="00EA290E">
        <w:trPr>
          <w:jc w:val="center"/>
        </w:trPr>
        <w:tc>
          <w:tcPr>
            <w:tcW w:w="5025" w:type="dxa"/>
            <w:gridSpan w:val="3"/>
            <w:vAlign w:val="center"/>
          </w:tcPr>
          <w:p w14:paraId="0CAF3D8D" w14:textId="77777777" w:rsidR="00437B45" w:rsidRPr="0021418B" w:rsidRDefault="00437B45" w:rsidP="00EA290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437B45" w:rsidRPr="0021418B" w14:paraId="522C8445" w14:textId="77777777" w:rsidTr="005E005B">
        <w:trPr>
          <w:jc w:val="center"/>
        </w:trPr>
        <w:tc>
          <w:tcPr>
            <w:tcW w:w="1125" w:type="dxa"/>
            <w:vMerge w:val="restart"/>
            <w:vAlign w:val="center"/>
          </w:tcPr>
          <w:p w14:paraId="57EDA6A4" w14:textId="77777777" w:rsidR="00437B45" w:rsidRPr="0021418B" w:rsidRDefault="00437B45" w:rsidP="00EA290E">
            <w:pPr>
              <w:jc w:val="center"/>
            </w:pPr>
            <w:r>
              <w:lastRenderedPageBreak/>
              <w:t>CVD mortality</w:t>
            </w:r>
          </w:p>
        </w:tc>
        <w:tc>
          <w:tcPr>
            <w:tcW w:w="2047" w:type="dxa"/>
          </w:tcPr>
          <w:p w14:paraId="531ED065" w14:textId="77777777" w:rsidR="00437B45" w:rsidRPr="008F479C" w:rsidRDefault="00437B45" w:rsidP="00EA290E">
            <w:pPr>
              <w:jc w:val="center"/>
            </w:pPr>
            <w:r w:rsidRPr="0021418B">
              <w:t>Multiplicative scale</w:t>
            </w:r>
          </w:p>
        </w:tc>
        <w:tc>
          <w:tcPr>
            <w:tcW w:w="1853" w:type="dxa"/>
          </w:tcPr>
          <w:p w14:paraId="602DA554" w14:textId="77777777" w:rsidR="00437B45" w:rsidRPr="0021418B" w:rsidRDefault="00437B45" w:rsidP="00EA290E">
            <w:pPr>
              <w:jc w:val="center"/>
            </w:pPr>
            <w:r w:rsidRPr="00577274">
              <w:t>1.1</w:t>
            </w:r>
            <w:r>
              <w:t>0</w:t>
            </w:r>
            <w:r w:rsidRPr="00577274">
              <w:t xml:space="preserve"> [0.97, 1.24]</w:t>
            </w:r>
          </w:p>
        </w:tc>
      </w:tr>
      <w:tr w:rsidR="00437B45" w:rsidRPr="0021418B" w14:paraId="036370F2" w14:textId="77777777" w:rsidTr="005E005B">
        <w:trPr>
          <w:jc w:val="center"/>
        </w:trPr>
        <w:tc>
          <w:tcPr>
            <w:tcW w:w="1125" w:type="dxa"/>
            <w:vMerge/>
          </w:tcPr>
          <w:p w14:paraId="10DB3578" w14:textId="77777777" w:rsidR="00437B45" w:rsidRPr="0021418B" w:rsidRDefault="00437B45" w:rsidP="00EA290E"/>
        </w:tc>
        <w:tc>
          <w:tcPr>
            <w:tcW w:w="2047" w:type="dxa"/>
          </w:tcPr>
          <w:p w14:paraId="449EED5F" w14:textId="77777777" w:rsidR="00437B45" w:rsidRPr="008F479C" w:rsidRDefault="00437B45" w:rsidP="00EA290E">
            <w:pPr>
              <w:jc w:val="center"/>
            </w:pPr>
            <w:r w:rsidRPr="0021418B">
              <w:t>RERI</w:t>
            </w:r>
          </w:p>
        </w:tc>
        <w:tc>
          <w:tcPr>
            <w:tcW w:w="1853" w:type="dxa"/>
          </w:tcPr>
          <w:p w14:paraId="200538DE" w14:textId="77777777" w:rsidR="00437B45" w:rsidRPr="0021418B" w:rsidRDefault="00437B45" w:rsidP="00EA290E">
            <w:pPr>
              <w:jc w:val="center"/>
            </w:pPr>
            <w:r w:rsidRPr="00577274">
              <w:t>0.19 [0.04, 0.34]</w:t>
            </w:r>
          </w:p>
        </w:tc>
      </w:tr>
      <w:tr w:rsidR="00437B45" w:rsidRPr="0021418B" w14:paraId="44D61471" w14:textId="77777777" w:rsidTr="005E005B">
        <w:trPr>
          <w:jc w:val="center"/>
        </w:trPr>
        <w:tc>
          <w:tcPr>
            <w:tcW w:w="1125" w:type="dxa"/>
            <w:vMerge/>
          </w:tcPr>
          <w:p w14:paraId="18F0B4A8" w14:textId="77777777" w:rsidR="00437B45" w:rsidRPr="0021418B" w:rsidRDefault="00437B45" w:rsidP="00EA290E"/>
        </w:tc>
        <w:tc>
          <w:tcPr>
            <w:tcW w:w="2047" w:type="dxa"/>
          </w:tcPr>
          <w:p w14:paraId="654F421B" w14:textId="77777777" w:rsidR="00437B45" w:rsidRPr="008F479C" w:rsidRDefault="00437B45" w:rsidP="00EA290E">
            <w:pPr>
              <w:jc w:val="center"/>
            </w:pPr>
            <w:r w:rsidRPr="0021418B">
              <w:t>AP</w:t>
            </w:r>
          </w:p>
        </w:tc>
        <w:tc>
          <w:tcPr>
            <w:tcW w:w="1853" w:type="dxa"/>
          </w:tcPr>
          <w:p w14:paraId="2CA8050A" w14:textId="77777777" w:rsidR="00437B45" w:rsidRPr="0021418B" w:rsidRDefault="00437B45" w:rsidP="00EA290E">
            <w:pPr>
              <w:jc w:val="center"/>
            </w:pPr>
            <w:r w:rsidRPr="00577274">
              <w:t>0.12 [0.02, 0.2]</w:t>
            </w:r>
          </w:p>
        </w:tc>
      </w:tr>
      <w:tr w:rsidR="00437B45" w:rsidRPr="0021418B" w14:paraId="452C5400" w14:textId="77777777" w:rsidTr="005E005B">
        <w:trPr>
          <w:jc w:val="center"/>
        </w:trPr>
        <w:tc>
          <w:tcPr>
            <w:tcW w:w="1125" w:type="dxa"/>
            <w:vMerge/>
          </w:tcPr>
          <w:p w14:paraId="63DB1BA6" w14:textId="77777777" w:rsidR="00437B45" w:rsidRPr="0021418B" w:rsidRDefault="00437B45" w:rsidP="00EA290E"/>
        </w:tc>
        <w:tc>
          <w:tcPr>
            <w:tcW w:w="2047" w:type="dxa"/>
          </w:tcPr>
          <w:p w14:paraId="67C09F05" w14:textId="77777777" w:rsidR="00437B45" w:rsidRPr="008F479C" w:rsidRDefault="00437B45" w:rsidP="00EA290E">
            <w:pPr>
              <w:jc w:val="center"/>
            </w:pPr>
            <w:r w:rsidRPr="0021418B">
              <w:t>SI</w:t>
            </w:r>
          </w:p>
        </w:tc>
        <w:tc>
          <w:tcPr>
            <w:tcW w:w="1853" w:type="dxa"/>
          </w:tcPr>
          <w:p w14:paraId="63A17C59" w14:textId="77777777" w:rsidR="00437B45" w:rsidRPr="0021418B" w:rsidRDefault="00437B45" w:rsidP="00EA290E">
            <w:pPr>
              <w:jc w:val="center"/>
            </w:pPr>
            <w:r w:rsidRPr="00577274">
              <w:t>1.43 [1.03, 1.99]</w:t>
            </w:r>
          </w:p>
        </w:tc>
      </w:tr>
    </w:tbl>
    <w:p w14:paraId="237437FC" w14:textId="643E6C4B" w:rsidR="00426C93" w:rsidRPr="00145688" w:rsidRDefault="00437B45" w:rsidP="00226E13">
      <w:pPr>
        <w:spacing w:line="240" w:lineRule="auto"/>
        <w:rPr>
          <w:rFonts w:eastAsiaTheme="minorEastAsia"/>
          <w:lang w:eastAsia="zh-CN"/>
        </w:rPr>
      </w:pPr>
      <w:r w:rsidRPr="0021418B">
        <w:rPr>
          <w:rFonts w:eastAsiaTheme="minorEastAsia"/>
          <w:lang w:eastAsia="zh-CN"/>
        </w:rPr>
        <w:t>Models adjusted for sex, ethnicity, Townsend, month of assessment, smoking, alcohol, physical activity, BMI, long-term condition count. Estimates given as Hazard ratios [95% confidence intervals]). RERI, relative excess risk for interaction; AP, attributable portion, SI, synergy index</w:t>
      </w:r>
      <w:r>
        <w:rPr>
          <w:rFonts w:eastAsiaTheme="minorEastAsia"/>
          <w:lang w:eastAsia="zh-CN"/>
        </w:rPr>
        <w:t xml:space="preserve">. </w:t>
      </w:r>
      <w:r w:rsidRPr="00444223">
        <w:rPr>
          <w:rFonts w:eastAsiaTheme="minorEastAsia"/>
          <w:lang w:eastAsia="zh-CN"/>
        </w:rPr>
        <w:t>RERI or AP of zero means no interaction or perfect additivity. A RERI or AP of greater than zero means positive interaction or more than additivity. A RERI or AP of less than zero means negative interaction or less than additivity</w:t>
      </w:r>
      <w:r>
        <w:rPr>
          <w:rFonts w:eastAsiaTheme="minorEastAsia"/>
          <w:lang w:eastAsia="zh-CN"/>
        </w:rPr>
        <w:t xml:space="preserve">. </w:t>
      </w:r>
      <w:r w:rsidRPr="00444223">
        <w:rPr>
          <w:rFonts w:eastAsiaTheme="minorEastAsia"/>
          <w:lang w:eastAsia="zh-CN"/>
        </w:rPr>
        <w:t>An SI of greater than one means positive interaction or more than additivity. An SI of less than one means negative interaction or less than additivity</w:t>
      </w:r>
      <w:r>
        <w:rPr>
          <w:rFonts w:eastAsiaTheme="minorEastAsia"/>
          <w:lang w:eastAsia="zh-CN"/>
        </w:rPr>
        <w:t>.</w:t>
      </w:r>
    </w:p>
    <w:sectPr w:rsidR="00426C93" w:rsidRPr="00145688" w:rsidSect="00401D0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F6ECAF" w14:textId="77777777" w:rsidR="001850C6" w:rsidRDefault="001850C6" w:rsidP="00052BA3">
      <w:pPr>
        <w:spacing w:after="0" w:line="240" w:lineRule="auto"/>
      </w:pPr>
      <w:r>
        <w:separator/>
      </w:r>
    </w:p>
  </w:endnote>
  <w:endnote w:type="continuationSeparator" w:id="0">
    <w:p w14:paraId="72F69343" w14:textId="77777777" w:rsidR="001850C6" w:rsidRDefault="001850C6" w:rsidP="00052B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等线">
    <w:altName w:val="MS Gothic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622313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BFC3C6" w14:textId="150369B3" w:rsidR="00571447" w:rsidRDefault="0057144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3743B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58047E30" w14:textId="77777777" w:rsidR="00571447" w:rsidRDefault="0057144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3CAB7F" w14:textId="77777777" w:rsidR="001850C6" w:rsidRDefault="001850C6" w:rsidP="00052BA3">
      <w:pPr>
        <w:spacing w:after="0" w:line="240" w:lineRule="auto"/>
      </w:pPr>
      <w:r>
        <w:separator/>
      </w:r>
    </w:p>
  </w:footnote>
  <w:footnote w:type="continuationSeparator" w:id="0">
    <w:p w14:paraId="11C1DC8F" w14:textId="77777777" w:rsidR="001850C6" w:rsidRDefault="001850C6" w:rsidP="00052B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325729"/>
    <w:multiLevelType w:val="hybridMultilevel"/>
    <w:tmpl w:val="8FE6FEF6"/>
    <w:lvl w:ilvl="0" w:tplc="FACE5EBA">
      <w:start w:val="1"/>
      <w:numFmt w:val="bullet"/>
      <w:pStyle w:val="EndNoteBibliography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83C4606"/>
    <w:multiLevelType w:val="hybridMultilevel"/>
    <w:tmpl w:val="21869DA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3DB1C98"/>
    <w:multiLevelType w:val="hybridMultilevel"/>
    <w:tmpl w:val="56B61C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A516CDB"/>
    <w:multiLevelType w:val="hybridMultilevel"/>
    <w:tmpl w:val="5C0CC756"/>
    <w:lvl w:ilvl="0" w:tplc="EEDE3D96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4CA4897"/>
    <w:multiLevelType w:val="hybridMultilevel"/>
    <w:tmpl w:val="2BCEE3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A3E6391"/>
    <w:multiLevelType w:val="hybridMultilevel"/>
    <w:tmpl w:val="0548D75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4B485C5B"/>
    <w:multiLevelType w:val="hybridMultilevel"/>
    <w:tmpl w:val="98C895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487181F"/>
    <w:multiLevelType w:val="hybridMultilevel"/>
    <w:tmpl w:val="448AAC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1AF38E9"/>
    <w:multiLevelType w:val="hybridMultilevel"/>
    <w:tmpl w:val="1FDC8F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47350CD"/>
    <w:multiLevelType w:val="hybridMultilevel"/>
    <w:tmpl w:val="27AA2A8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673B1B5A"/>
    <w:multiLevelType w:val="hybridMultilevel"/>
    <w:tmpl w:val="013CD4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BE2588E"/>
    <w:multiLevelType w:val="hybridMultilevel"/>
    <w:tmpl w:val="31A27C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2"/>
  </w:num>
  <w:num w:numId="3">
    <w:abstractNumId w:val="7"/>
  </w:num>
  <w:num w:numId="4">
    <w:abstractNumId w:val="8"/>
  </w:num>
  <w:num w:numId="5">
    <w:abstractNumId w:val="11"/>
  </w:num>
  <w:num w:numId="6">
    <w:abstractNumId w:val="0"/>
  </w:num>
  <w:num w:numId="7">
    <w:abstractNumId w:val="5"/>
  </w:num>
  <w:num w:numId="8">
    <w:abstractNumId w:val="6"/>
  </w:num>
  <w:num w:numId="9">
    <w:abstractNumId w:val="4"/>
  </w:num>
  <w:num w:numId="10">
    <w:abstractNumId w:val="9"/>
  </w:num>
  <w:num w:numId="11">
    <w:abstractNumId w:val="3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28"/>
  </w:docVars>
  <w:rsids>
    <w:rsidRoot w:val="0021418B"/>
    <w:rsid w:val="0001760D"/>
    <w:rsid w:val="000269CF"/>
    <w:rsid w:val="000412B2"/>
    <w:rsid w:val="0004138C"/>
    <w:rsid w:val="00042B6A"/>
    <w:rsid w:val="00052BA3"/>
    <w:rsid w:val="00053DE5"/>
    <w:rsid w:val="00057383"/>
    <w:rsid w:val="00057D55"/>
    <w:rsid w:val="00074C19"/>
    <w:rsid w:val="00087EB8"/>
    <w:rsid w:val="00091359"/>
    <w:rsid w:val="00093274"/>
    <w:rsid w:val="000A4ECD"/>
    <w:rsid w:val="000A5440"/>
    <w:rsid w:val="000B2239"/>
    <w:rsid w:val="000C37CB"/>
    <w:rsid w:val="000C4E2D"/>
    <w:rsid w:val="000D3EA1"/>
    <w:rsid w:val="000E0199"/>
    <w:rsid w:val="000E6B35"/>
    <w:rsid w:val="000F557E"/>
    <w:rsid w:val="000F754A"/>
    <w:rsid w:val="001109CF"/>
    <w:rsid w:val="00113877"/>
    <w:rsid w:val="00126621"/>
    <w:rsid w:val="001300A0"/>
    <w:rsid w:val="00134271"/>
    <w:rsid w:val="00135E58"/>
    <w:rsid w:val="00145688"/>
    <w:rsid w:val="00151C0D"/>
    <w:rsid w:val="001849E7"/>
    <w:rsid w:val="001850C6"/>
    <w:rsid w:val="0019198A"/>
    <w:rsid w:val="001A4352"/>
    <w:rsid w:val="001A66BD"/>
    <w:rsid w:val="001C1A0D"/>
    <w:rsid w:val="00200FF8"/>
    <w:rsid w:val="0020764D"/>
    <w:rsid w:val="0021418B"/>
    <w:rsid w:val="00226E13"/>
    <w:rsid w:val="00252133"/>
    <w:rsid w:val="0025269D"/>
    <w:rsid w:val="00266E24"/>
    <w:rsid w:val="002710B8"/>
    <w:rsid w:val="00277FA7"/>
    <w:rsid w:val="00296BA2"/>
    <w:rsid w:val="002A05F2"/>
    <w:rsid w:val="002A3804"/>
    <w:rsid w:val="002A6B70"/>
    <w:rsid w:val="002B28E7"/>
    <w:rsid w:val="002B7784"/>
    <w:rsid w:val="002C6BC4"/>
    <w:rsid w:val="002C70E6"/>
    <w:rsid w:val="002F27CC"/>
    <w:rsid w:val="00326A48"/>
    <w:rsid w:val="003278D3"/>
    <w:rsid w:val="00330FA6"/>
    <w:rsid w:val="003465C5"/>
    <w:rsid w:val="00364FBE"/>
    <w:rsid w:val="00372099"/>
    <w:rsid w:val="003908B4"/>
    <w:rsid w:val="003A5400"/>
    <w:rsid w:val="003B0BD4"/>
    <w:rsid w:val="003B259F"/>
    <w:rsid w:val="003D2646"/>
    <w:rsid w:val="003D4D51"/>
    <w:rsid w:val="00401D00"/>
    <w:rsid w:val="004215CC"/>
    <w:rsid w:val="00426C93"/>
    <w:rsid w:val="00430557"/>
    <w:rsid w:val="00437B45"/>
    <w:rsid w:val="00444223"/>
    <w:rsid w:val="0044479C"/>
    <w:rsid w:val="00467502"/>
    <w:rsid w:val="00470D98"/>
    <w:rsid w:val="004806D8"/>
    <w:rsid w:val="0048624A"/>
    <w:rsid w:val="004B594C"/>
    <w:rsid w:val="004C2C6D"/>
    <w:rsid w:val="004C7A61"/>
    <w:rsid w:val="004D3B5A"/>
    <w:rsid w:val="004D5C56"/>
    <w:rsid w:val="0050612B"/>
    <w:rsid w:val="005279BF"/>
    <w:rsid w:val="00560B5C"/>
    <w:rsid w:val="00567169"/>
    <w:rsid w:val="0056751D"/>
    <w:rsid w:val="00571447"/>
    <w:rsid w:val="005863D3"/>
    <w:rsid w:val="005943EA"/>
    <w:rsid w:val="005956A3"/>
    <w:rsid w:val="005B20E2"/>
    <w:rsid w:val="005E0921"/>
    <w:rsid w:val="005E72FA"/>
    <w:rsid w:val="005F5D82"/>
    <w:rsid w:val="00603DFA"/>
    <w:rsid w:val="0061411B"/>
    <w:rsid w:val="0063141C"/>
    <w:rsid w:val="00631874"/>
    <w:rsid w:val="00635680"/>
    <w:rsid w:val="00671A47"/>
    <w:rsid w:val="00671E77"/>
    <w:rsid w:val="00690BC9"/>
    <w:rsid w:val="006A324D"/>
    <w:rsid w:val="006A3B74"/>
    <w:rsid w:val="006B134E"/>
    <w:rsid w:val="006B4748"/>
    <w:rsid w:val="006B6E3F"/>
    <w:rsid w:val="006C316D"/>
    <w:rsid w:val="006C74B4"/>
    <w:rsid w:val="006D0273"/>
    <w:rsid w:val="006D5551"/>
    <w:rsid w:val="007001AD"/>
    <w:rsid w:val="00703695"/>
    <w:rsid w:val="00703CD1"/>
    <w:rsid w:val="00711541"/>
    <w:rsid w:val="007216CB"/>
    <w:rsid w:val="0072343E"/>
    <w:rsid w:val="007244DC"/>
    <w:rsid w:val="00724F61"/>
    <w:rsid w:val="00747631"/>
    <w:rsid w:val="00774AC1"/>
    <w:rsid w:val="007876CE"/>
    <w:rsid w:val="00787D72"/>
    <w:rsid w:val="00793F43"/>
    <w:rsid w:val="007C65E9"/>
    <w:rsid w:val="007F1053"/>
    <w:rsid w:val="007F3756"/>
    <w:rsid w:val="0080249B"/>
    <w:rsid w:val="00830C47"/>
    <w:rsid w:val="00857205"/>
    <w:rsid w:val="0086130A"/>
    <w:rsid w:val="00875BA7"/>
    <w:rsid w:val="008A0DC0"/>
    <w:rsid w:val="008A1320"/>
    <w:rsid w:val="008A14F2"/>
    <w:rsid w:val="008C1E93"/>
    <w:rsid w:val="008D4112"/>
    <w:rsid w:val="008D6B58"/>
    <w:rsid w:val="008E0DB3"/>
    <w:rsid w:val="008E2061"/>
    <w:rsid w:val="00901781"/>
    <w:rsid w:val="00914F9D"/>
    <w:rsid w:val="00924086"/>
    <w:rsid w:val="0092510C"/>
    <w:rsid w:val="0093321D"/>
    <w:rsid w:val="0093793B"/>
    <w:rsid w:val="0095695E"/>
    <w:rsid w:val="0096412C"/>
    <w:rsid w:val="00974162"/>
    <w:rsid w:val="00983177"/>
    <w:rsid w:val="00984059"/>
    <w:rsid w:val="00986000"/>
    <w:rsid w:val="00987E11"/>
    <w:rsid w:val="009A0531"/>
    <w:rsid w:val="009A1354"/>
    <w:rsid w:val="009B1B47"/>
    <w:rsid w:val="009C22DD"/>
    <w:rsid w:val="009C4576"/>
    <w:rsid w:val="009D669A"/>
    <w:rsid w:val="009D7276"/>
    <w:rsid w:val="009E090A"/>
    <w:rsid w:val="009E45E9"/>
    <w:rsid w:val="00A36A5B"/>
    <w:rsid w:val="00A47BEC"/>
    <w:rsid w:val="00A52001"/>
    <w:rsid w:val="00A52B40"/>
    <w:rsid w:val="00A615BF"/>
    <w:rsid w:val="00A71F75"/>
    <w:rsid w:val="00A77AA7"/>
    <w:rsid w:val="00A80ADE"/>
    <w:rsid w:val="00A944B7"/>
    <w:rsid w:val="00AA06FC"/>
    <w:rsid w:val="00AA7F03"/>
    <w:rsid w:val="00AC1A3E"/>
    <w:rsid w:val="00AC2961"/>
    <w:rsid w:val="00AD62C4"/>
    <w:rsid w:val="00AF3E84"/>
    <w:rsid w:val="00B0312E"/>
    <w:rsid w:val="00B03885"/>
    <w:rsid w:val="00B12395"/>
    <w:rsid w:val="00B14E24"/>
    <w:rsid w:val="00B156C8"/>
    <w:rsid w:val="00B16851"/>
    <w:rsid w:val="00B540FB"/>
    <w:rsid w:val="00BA332B"/>
    <w:rsid w:val="00BB2693"/>
    <w:rsid w:val="00BD65C8"/>
    <w:rsid w:val="00BE4E61"/>
    <w:rsid w:val="00BF03EC"/>
    <w:rsid w:val="00BF4213"/>
    <w:rsid w:val="00C0025E"/>
    <w:rsid w:val="00C138DC"/>
    <w:rsid w:val="00C203B4"/>
    <w:rsid w:val="00C32980"/>
    <w:rsid w:val="00C3743B"/>
    <w:rsid w:val="00C5055F"/>
    <w:rsid w:val="00C5295B"/>
    <w:rsid w:val="00C62231"/>
    <w:rsid w:val="00C66A88"/>
    <w:rsid w:val="00C71B72"/>
    <w:rsid w:val="00C75832"/>
    <w:rsid w:val="00C84FA8"/>
    <w:rsid w:val="00C96E04"/>
    <w:rsid w:val="00CB11DB"/>
    <w:rsid w:val="00CB6F9F"/>
    <w:rsid w:val="00CD4F8D"/>
    <w:rsid w:val="00CE2294"/>
    <w:rsid w:val="00D1727D"/>
    <w:rsid w:val="00D33533"/>
    <w:rsid w:val="00D422F7"/>
    <w:rsid w:val="00D64BD4"/>
    <w:rsid w:val="00D660DB"/>
    <w:rsid w:val="00D6613B"/>
    <w:rsid w:val="00D737D6"/>
    <w:rsid w:val="00D74926"/>
    <w:rsid w:val="00D80D88"/>
    <w:rsid w:val="00D966C8"/>
    <w:rsid w:val="00DA45C9"/>
    <w:rsid w:val="00DA54AB"/>
    <w:rsid w:val="00DB0451"/>
    <w:rsid w:val="00DC4917"/>
    <w:rsid w:val="00DD42B0"/>
    <w:rsid w:val="00DE28B8"/>
    <w:rsid w:val="00DF2B07"/>
    <w:rsid w:val="00E105A7"/>
    <w:rsid w:val="00E2133A"/>
    <w:rsid w:val="00E23E60"/>
    <w:rsid w:val="00E27F34"/>
    <w:rsid w:val="00E40D8D"/>
    <w:rsid w:val="00E50670"/>
    <w:rsid w:val="00E51FA1"/>
    <w:rsid w:val="00E52133"/>
    <w:rsid w:val="00E54823"/>
    <w:rsid w:val="00E74143"/>
    <w:rsid w:val="00E840A1"/>
    <w:rsid w:val="00E86360"/>
    <w:rsid w:val="00E8661D"/>
    <w:rsid w:val="00E92485"/>
    <w:rsid w:val="00EC3D8F"/>
    <w:rsid w:val="00EC3F52"/>
    <w:rsid w:val="00ED3A0E"/>
    <w:rsid w:val="00EE66FC"/>
    <w:rsid w:val="00EE797D"/>
    <w:rsid w:val="00EF673B"/>
    <w:rsid w:val="00F00D4C"/>
    <w:rsid w:val="00F01EBF"/>
    <w:rsid w:val="00F107BA"/>
    <w:rsid w:val="00F11397"/>
    <w:rsid w:val="00F11C04"/>
    <w:rsid w:val="00F13095"/>
    <w:rsid w:val="00F3004E"/>
    <w:rsid w:val="00F35CA3"/>
    <w:rsid w:val="00F61D0B"/>
    <w:rsid w:val="00F648BB"/>
    <w:rsid w:val="00F808E1"/>
    <w:rsid w:val="00F81B33"/>
    <w:rsid w:val="00F83226"/>
    <w:rsid w:val="00F876A0"/>
    <w:rsid w:val="00F93D37"/>
    <w:rsid w:val="00FA5B2E"/>
    <w:rsid w:val="00FA60AE"/>
    <w:rsid w:val="00FB6A4D"/>
    <w:rsid w:val="00FC31A7"/>
    <w:rsid w:val="00FD2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38D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E04"/>
  </w:style>
  <w:style w:type="paragraph" w:styleId="Heading1">
    <w:name w:val="heading 1"/>
    <w:basedOn w:val="Normal"/>
    <w:next w:val="Normal"/>
    <w:link w:val="Heading1Char"/>
    <w:uiPriority w:val="9"/>
    <w:qFormat/>
    <w:rsid w:val="0021418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418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D3B5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418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21418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21418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21418B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paragraph" w:styleId="ListParagraph">
    <w:name w:val="List Paragraph"/>
    <w:basedOn w:val="Normal"/>
    <w:link w:val="ListParagraphChar"/>
    <w:uiPriority w:val="34"/>
    <w:qFormat/>
    <w:rsid w:val="0021418B"/>
    <w:pPr>
      <w:ind w:left="720"/>
      <w:contextualSpacing/>
    </w:pPr>
    <w:rPr>
      <w:rFonts w:eastAsiaTheme="minorEastAsia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21418B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21418B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1418B"/>
    <w:pPr>
      <w:spacing w:after="0"/>
      <w:jc w:val="center"/>
    </w:pPr>
    <w:rPr>
      <w:rFonts w:ascii="Calibri" w:eastAsiaTheme="minorEastAsia" w:hAnsi="Calibri" w:cs="Calibri"/>
      <w:noProof/>
      <w:lang w:eastAsia="zh-C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1418B"/>
    <w:rPr>
      <w:rFonts w:eastAsiaTheme="minorEastAsia"/>
      <w:lang w:eastAsia="zh-CN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21418B"/>
    <w:rPr>
      <w:rFonts w:ascii="Calibri" w:eastAsiaTheme="minorEastAsia" w:hAnsi="Calibri" w:cs="Calibri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21418B"/>
    <w:pPr>
      <w:numPr>
        <w:numId w:val="6"/>
      </w:numPr>
      <w:spacing w:line="240" w:lineRule="auto"/>
    </w:pPr>
    <w:rPr>
      <w:rFonts w:ascii="Calibri" w:eastAsiaTheme="minorEastAsia" w:hAnsi="Calibri" w:cs="Calibri"/>
      <w:noProof/>
      <w:lang w:eastAsia="zh-CN"/>
    </w:rPr>
  </w:style>
  <w:style w:type="character" w:customStyle="1" w:styleId="EndNoteBibliographyChar">
    <w:name w:val="EndNote Bibliography Char"/>
    <w:basedOn w:val="ListParagraphChar"/>
    <w:link w:val="EndNoteBibliography"/>
    <w:rsid w:val="0021418B"/>
    <w:rPr>
      <w:rFonts w:ascii="Calibri" w:eastAsiaTheme="minorEastAsia" w:hAnsi="Calibri" w:cs="Calibri"/>
      <w:noProof/>
      <w:lang w:eastAsia="zh-CN"/>
    </w:rPr>
  </w:style>
  <w:style w:type="paragraph" w:styleId="Revision">
    <w:name w:val="Revision"/>
    <w:hidden/>
    <w:uiPriority w:val="99"/>
    <w:semiHidden/>
    <w:rsid w:val="0021418B"/>
    <w:pPr>
      <w:spacing w:after="0" w:line="240" w:lineRule="auto"/>
    </w:pPr>
    <w:rPr>
      <w:rFonts w:eastAsiaTheme="minorEastAsia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2141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418B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418B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41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418B"/>
    <w:rPr>
      <w:rFonts w:eastAsiaTheme="minorEastAsia"/>
      <w:b/>
      <w:bCs/>
      <w:sz w:val="20"/>
      <w:szCs w:val="20"/>
      <w:lang w:eastAsia="zh-CN"/>
    </w:rPr>
  </w:style>
  <w:style w:type="character" w:styleId="Hyperlink">
    <w:name w:val="Hyperlink"/>
    <w:basedOn w:val="DefaultParagraphFont"/>
    <w:uiPriority w:val="99"/>
    <w:unhideWhenUsed/>
    <w:rsid w:val="0021418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1418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1418B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52B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2BA3"/>
  </w:style>
  <w:style w:type="paragraph" w:styleId="Footer">
    <w:name w:val="footer"/>
    <w:basedOn w:val="Normal"/>
    <w:link w:val="FooterChar"/>
    <w:uiPriority w:val="99"/>
    <w:unhideWhenUsed/>
    <w:rsid w:val="00052B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2BA3"/>
  </w:style>
  <w:style w:type="character" w:customStyle="1" w:styleId="Heading3Char">
    <w:name w:val="Heading 3 Char"/>
    <w:basedOn w:val="DefaultParagraphFont"/>
    <w:link w:val="Heading3"/>
    <w:uiPriority w:val="9"/>
    <w:rsid w:val="004D3B5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426C93"/>
  </w:style>
  <w:style w:type="numbering" w:customStyle="1" w:styleId="NoList11">
    <w:name w:val="No List11"/>
    <w:next w:val="NoList"/>
    <w:uiPriority w:val="99"/>
    <w:semiHidden/>
    <w:unhideWhenUsed/>
    <w:rsid w:val="00426C9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E04"/>
  </w:style>
  <w:style w:type="paragraph" w:styleId="Heading1">
    <w:name w:val="heading 1"/>
    <w:basedOn w:val="Normal"/>
    <w:next w:val="Normal"/>
    <w:link w:val="Heading1Char"/>
    <w:uiPriority w:val="9"/>
    <w:qFormat/>
    <w:rsid w:val="0021418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418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D3B5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418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21418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21418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21418B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paragraph" w:styleId="ListParagraph">
    <w:name w:val="List Paragraph"/>
    <w:basedOn w:val="Normal"/>
    <w:link w:val="ListParagraphChar"/>
    <w:uiPriority w:val="34"/>
    <w:qFormat/>
    <w:rsid w:val="0021418B"/>
    <w:pPr>
      <w:ind w:left="720"/>
      <w:contextualSpacing/>
    </w:pPr>
    <w:rPr>
      <w:rFonts w:eastAsiaTheme="minorEastAsia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21418B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21418B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1418B"/>
    <w:pPr>
      <w:spacing w:after="0"/>
      <w:jc w:val="center"/>
    </w:pPr>
    <w:rPr>
      <w:rFonts w:ascii="Calibri" w:eastAsiaTheme="minorEastAsia" w:hAnsi="Calibri" w:cs="Calibri"/>
      <w:noProof/>
      <w:lang w:eastAsia="zh-C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1418B"/>
    <w:rPr>
      <w:rFonts w:eastAsiaTheme="minorEastAsia"/>
      <w:lang w:eastAsia="zh-CN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21418B"/>
    <w:rPr>
      <w:rFonts w:ascii="Calibri" w:eastAsiaTheme="minorEastAsia" w:hAnsi="Calibri" w:cs="Calibri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21418B"/>
    <w:pPr>
      <w:numPr>
        <w:numId w:val="6"/>
      </w:numPr>
      <w:spacing w:line="240" w:lineRule="auto"/>
    </w:pPr>
    <w:rPr>
      <w:rFonts w:ascii="Calibri" w:eastAsiaTheme="minorEastAsia" w:hAnsi="Calibri" w:cs="Calibri"/>
      <w:noProof/>
      <w:lang w:eastAsia="zh-CN"/>
    </w:rPr>
  </w:style>
  <w:style w:type="character" w:customStyle="1" w:styleId="EndNoteBibliographyChar">
    <w:name w:val="EndNote Bibliography Char"/>
    <w:basedOn w:val="ListParagraphChar"/>
    <w:link w:val="EndNoteBibliography"/>
    <w:rsid w:val="0021418B"/>
    <w:rPr>
      <w:rFonts w:ascii="Calibri" w:eastAsiaTheme="minorEastAsia" w:hAnsi="Calibri" w:cs="Calibri"/>
      <w:noProof/>
      <w:lang w:eastAsia="zh-CN"/>
    </w:rPr>
  </w:style>
  <w:style w:type="paragraph" w:styleId="Revision">
    <w:name w:val="Revision"/>
    <w:hidden/>
    <w:uiPriority w:val="99"/>
    <w:semiHidden/>
    <w:rsid w:val="0021418B"/>
    <w:pPr>
      <w:spacing w:after="0" w:line="240" w:lineRule="auto"/>
    </w:pPr>
    <w:rPr>
      <w:rFonts w:eastAsiaTheme="minorEastAsia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2141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418B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418B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41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418B"/>
    <w:rPr>
      <w:rFonts w:eastAsiaTheme="minorEastAsia"/>
      <w:b/>
      <w:bCs/>
      <w:sz w:val="20"/>
      <w:szCs w:val="20"/>
      <w:lang w:eastAsia="zh-CN"/>
    </w:rPr>
  </w:style>
  <w:style w:type="character" w:styleId="Hyperlink">
    <w:name w:val="Hyperlink"/>
    <w:basedOn w:val="DefaultParagraphFont"/>
    <w:uiPriority w:val="99"/>
    <w:unhideWhenUsed/>
    <w:rsid w:val="0021418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1418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1418B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52B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2BA3"/>
  </w:style>
  <w:style w:type="paragraph" w:styleId="Footer">
    <w:name w:val="footer"/>
    <w:basedOn w:val="Normal"/>
    <w:link w:val="FooterChar"/>
    <w:uiPriority w:val="99"/>
    <w:unhideWhenUsed/>
    <w:rsid w:val="00052B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2BA3"/>
  </w:style>
  <w:style w:type="character" w:customStyle="1" w:styleId="Heading3Char">
    <w:name w:val="Heading 3 Char"/>
    <w:basedOn w:val="DefaultParagraphFont"/>
    <w:link w:val="Heading3"/>
    <w:uiPriority w:val="9"/>
    <w:rsid w:val="004D3B5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426C93"/>
  </w:style>
  <w:style w:type="numbering" w:customStyle="1" w:styleId="NoList11">
    <w:name w:val="No List11"/>
    <w:next w:val="NoList"/>
    <w:uiPriority w:val="99"/>
    <w:semiHidden/>
    <w:unhideWhenUsed/>
    <w:rsid w:val="00426C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585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0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8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0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3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8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7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4</Pages>
  <Words>4822</Words>
  <Characters>24595</Characters>
  <Application>Microsoft Office Word</Application>
  <DocSecurity>0</DocSecurity>
  <Lines>3074</Lines>
  <Paragraphs>26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sh Foster</dc:creator>
  <cp:keywords/>
  <dc:description/>
  <cp:lastModifiedBy>E736162</cp:lastModifiedBy>
  <cp:revision>11</cp:revision>
  <dcterms:created xsi:type="dcterms:W3CDTF">2023-08-24T10:23:00Z</dcterms:created>
  <dcterms:modified xsi:type="dcterms:W3CDTF">2023-09-04T06:31:00Z</dcterms:modified>
</cp:coreProperties>
</file>